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987EAE" w14:textId="64E36ECD" w:rsidR="005B40AF" w:rsidRPr="000D5484" w:rsidRDefault="007870A1" w:rsidP="006B62D5">
      <w:pPr>
        <w:pStyle w:val="Heading1"/>
        <w:rPr>
          <w:rFonts w:eastAsia="SimSun"/>
          <w:color w:val="2B579A"/>
          <w:shd w:val="clear" w:color="auto" w:fill="E6E6E6"/>
          <w:lang w:eastAsia="zh-CN"/>
        </w:rPr>
      </w:pPr>
      <w:r>
        <w:rPr>
          <w:lang w:eastAsia="zh-CN"/>
        </w:rPr>
        <w:t>Supplementary materials</w:t>
      </w:r>
    </w:p>
    <w:p w14:paraId="0016DECC" w14:textId="4BC8EB25" w:rsidR="002832E4" w:rsidRPr="002832E4" w:rsidRDefault="00EC586A" w:rsidP="00BC3845">
      <w:pPr>
        <w:pStyle w:val="Heading3"/>
        <w:rPr>
          <w:rFonts w:eastAsia="SimSun"/>
          <w:lang w:eastAsia="zh-CN"/>
        </w:rPr>
      </w:pPr>
      <w:r w:rsidRPr="00EC586A">
        <w:rPr>
          <w:lang w:eastAsia="zh-CN"/>
        </w:rPr>
        <w:t>Quantitative performance metrics for GenAI</w:t>
      </w:r>
    </w:p>
    <w:tbl>
      <w:tblPr>
        <w:tblStyle w:val="TableGrid"/>
        <w:tblW w:w="5001" w:type="pct"/>
        <w:tblCellSpacing w:w="56" w:type="dxa"/>
        <w:tblInd w:w="-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Caption w:val="Table 1.  Characteristics of included studies "/>
      </w:tblPr>
      <w:tblGrid>
        <w:gridCol w:w="1555"/>
        <w:gridCol w:w="2177"/>
        <w:gridCol w:w="1372"/>
        <w:gridCol w:w="1276"/>
        <w:gridCol w:w="1418"/>
        <w:gridCol w:w="3277"/>
        <w:gridCol w:w="2886"/>
      </w:tblGrid>
      <w:tr w:rsidR="008420F4" w:rsidRPr="008420F4" w14:paraId="7DDF2CFD" w14:textId="77777777" w:rsidTr="0084160A">
        <w:trPr>
          <w:cantSplit/>
          <w:tblCellSpacing w:w="56" w:type="dxa"/>
        </w:trPr>
        <w:tc>
          <w:tcPr>
            <w:tcW w:w="13737" w:type="dxa"/>
            <w:gridSpan w:val="7"/>
          </w:tcPr>
          <w:p w14:paraId="7040B7FC" w14:textId="1D8D4816" w:rsidR="008420F4" w:rsidRPr="008420F4" w:rsidRDefault="008420F4" w:rsidP="008420F4">
            <w:pPr>
              <w:rPr>
                <w:rFonts w:eastAsia="SimSun" w:cstheme="minorHAnsi"/>
                <w:b/>
                <w:bCs/>
                <w:sz w:val="20"/>
                <w:szCs w:val="20"/>
                <w:lang w:eastAsia="zh-CN"/>
              </w:rPr>
            </w:pPr>
            <w:r w:rsidRPr="008420F4">
              <w:rPr>
                <w:rFonts w:eastAsia="SimSun" w:cstheme="minorHAnsi"/>
                <w:lang w:eastAsia="zh-CN"/>
              </w:rPr>
              <w:t xml:space="preserve">Table </w:t>
            </w:r>
            <w:r w:rsidR="00652990">
              <w:rPr>
                <w:rFonts w:eastAsia="SimSun" w:cstheme="minorHAnsi"/>
                <w:lang w:eastAsia="zh-CN"/>
              </w:rPr>
              <w:t>S</w:t>
            </w:r>
            <w:r w:rsidR="004A76AD">
              <w:rPr>
                <w:rFonts w:eastAsia="SimSun" w:cstheme="minorHAnsi"/>
                <w:lang w:eastAsia="zh-CN"/>
              </w:rPr>
              <w:t>1</w:t>
            </w:r>
            <w:r w:rsidRPr="008420F4">
              <w:rPr>
                <w:rFonts w:eastAsia="SimSun" w:cstheme="minorHAnsi"/>
                <w:lang w:eastAsia="zh-CN"/>
              </w:rPr>
              <w:t xml:space="preserve">. </w:t>
            </w:r>
            <w:r w:rsidR="00A23C57" w:rsidRPr="00A23C57">
              <w:rPr>
                <w:rFonts w:eastAsia="SimSun" w:cstheme="minorHAnsi"/>
                <w:lang w:eastAsia="zh-CN"/>
              </w:rPr>
              <w:t>Detailed quantitative performance metrics of the included studies</w:t>
            </w:r>
          </w:p>
        </w:tc>
      </w:tr>
      <w:tr w:rsidR="008420F4" w:rsidRPr="008420F4" w14:paraId="00E82070" w14:textId="77777777" w:rsidTr="0084160A">
        <w:trPr>
          <w:cantSplit/>
          <w:tblCellSpacing w:w="56" w:type="dxa"/>
        </w:trPr>
        <w:tc>
          <w:tcPr>
            <w:tcW w:w="1387" w:type="dxa"/>
            <w:tcBorders>
              <w:top w:val="single" w:sz="12" w:space="0" w:color="auto"/>
            </w:tcBorders>
            <w:tcMar>
              <w:left w:w="454" w:type="dxa"/>
            </w:tcMar>
          </w:tcPr>
          <w:p w14:paraId="51631ED7" w14:textId="11838378" w:rsidR="008420F4" w:rsidRPr="008420F4" w:rsidRDefault="008420F4" w:rsidP="008420F4">
            <w:pPr>
              <w:ind w:left="3"/>
              <w:rPr>
                <w:rFonts w:eastAsia="SimSun" w:cstheme="minorHAnsi"/>
                <w:sz w:val="20"/>
                <w:szCs w:val="20"/>
                <w:lang w:eastAsia="zh-CN"/>
              </w:rPr>
            </w:pPr>
            <w:r w:rsidRPr="008420F4">
              <w:rPr>
                <w:rFonts w:eastAsia="SimSun" w:cstheme="minorHAnsi"/>
                <w:sz w:val="20"/>
                <w:szCs w:val="20"/>
                <w:lang w:eastAsia="zh-CN"/>
              </w:rPr>
              <w:t>Author Year Country</w:t>
            </w:r>
          </w:p>
        </w:tc>
        <w:tc>
          <w:tcPr>
            <w:tcW w:w="2065" w:type="dxa"/>
            <w:tcBorders>
              <w:top w:val="single" w:sz="12" w:space="0" w:color="auto"/>
            </w:tcBorders>
          </w:tcPr>
          <w:p w14:paraId="62A2EF1A" w14:textId="7D5758E0" w:rsidR="008420F4" w:rsidRPr="008420F4" w:rsidRDefault="008420F4" w:rsidP="008420F4">
            <w:pPr>
              <w:rPr>
                <w:rFonts w:eastAsia="SimSun" w:cstheme="minorHAnsi"/>
                <w:sz w:val="20"/>
                <w:szCs w:val="20"/>
                <w:lang w:eastAsia="zh-CN"/>
              </w:rPr>
            </w:pPr>
            <w:r w:rsidRPr="008420F4">
              <w:rPr>
                <w:rFonts w:eastAsia="SimSun" w:cstheme="minorHAnsi"/>
                <w:sz w:val="20"/>
                <w:szCs w:val="20"/>
                <w:lang w:eastAsia="zh-CN"/>
              </w:rPr>
              <w:t>Aims</w:t>
            </w:r>
          </w:p>
        </w:tc>
        <w:tc>
          <w:tcPr>
            <w:tcW w:w="1260" w:type="dxa"/>
            <w:tcBorders>
              <w:top w:val="single" w:sz="12" w:space="0" w:color="auto"/>
            </w:tcBorders>
          </w:tcPr>
          <w:p w14:paraId="1FBB9FD9" w14:textId="1AF971C1" w:rsidR="008420F4" w:rsidRPr="008420F4" w:rsidRDefault="008420F4" w:rsidP="008420F4">
            <w:pPr>
              <w:rPr>
                <w:rFonts w:eastAsia="SimSun" w:cstheme="minorHAnsi"/>
                <w:sz w:val="20"/>
                <w:szCs w:val="20"/>
                <w:lang w:eastAsia="zh-CN"/>
              </w:rPr>
            </w:pPr>
            <w:r w:rsidRPr="008420F4">
              <w:rPr>
                <w:rFonts w:eastAsia="SimSun" w:cstheme="minorHAnsi"/>
                <w:sz w:val="20"/>
                <w:szCs w:val="20"/>
                <w:lang w:eastAsia="zh-CN"/>
              </w:rPr>
              <w:t>Setting &amp; Population</w:t>
            </w:r>
          </w:p>
        </w:tc>
        <w:tc>
          <w:tcPr>
            <w:tcW w:w="1164" w:type="dxa"/>
            <w:tcBorders>
              <w:top w:val="single" w:sz="12" w:space="0" w:color="auto"/>
            </w:tcBorders>
          </w:tcPr>
          <w:p w14:paraId="7BF014C8" w14:textId="6E8DADA3" w:rsidR="008420F4" w:rsidRPr="008420F4" w:rsidRDefault="008420F4" w:rsidP="008420F4">
            <w:pPr>
              <w:rPr>
                <w:rFonts w:eastAsia="SimSun" w:cstheme="minorHAnsi"/>
                <w:sz w:val="20"/>
                <w:szCs w:val="20"/>
                <w:lang w:eastAsia="zh-CN"/>
              </w:rPr>
            </w:pPr>
            <w:r w:rsidRPr="008420F4">
              <w:rPr>
                <w:rFonts w:eastAsia="SimSun" w:cstheme="minorHAnsi"/>
                <w:sz w:val="20"/>
                <w:szCs w:val="20"/>
                <w:lang w:eastAsia="zh-CN"/>
              </w:rPr>
              <w:t>Back Pain conditions</w:t>
            </w:r>
          </w:p>
        </w:tc>
        <w:tc>
          <w:tcPr>
            <w:tcW w:w="1306" w:type="dxa"/>
            <w:tcBorders>
              <w:top w:val="single" w:sz="12" w:space="0" w:color="auto"/>
            </w:tcBorders>
          </w:tcPr>
          <w:p w14:paraId="445A2B66" w14:textId="6A2E1843" w:rsidR="008420F4" w:rsidRPr="008420F4" w:rsidRDefault="00F57968" w:rsidP="008420F4">
            <w:pPr>
              <w:rPr>
                <w:rFonts w:eastAsia="SimSun" w:cstheme="minorHAnsi"/>
                <w:sz w:val="20"/>
                <w:szCs w:val="20"/>
                <w:lang w:eastAsia="zh-CN"/>
              </w:rPr>
            </w:pPr>
            <w:r>
              <w:rPr>
                <w:rFonts w:eastAsia="SimSun" w:cstheme="minorHAnsi"/>
                <w:sz w:val="20"/>
                <w:szCs w:val="20"/>
                <w:lang w:eastAsia="zh-CN"/>
              </w:rPr>
              <w:t>GenAI</w:t>
            </w:r>
            <w:r w:rsidR="008420F4" w:rsidRPr="008420F4">
              <w:rPr>
                <w:rFonts w:eastAsia="SimSun" w:cstheme="minorHAnsi"/>
                <w:sz w:val="20"/>
                <w:szCs w:val="20"/>
                <w:lang w:eastAsia="zh-CN"/>
              </w:rPr>
              <w:t xml:space="preserve"> Models</w:t>
            </w:r>
          </w:p>
        </w:tc>
        <w:tc>
          <w:tcPr>
            <w:tcW w:w="3165" w:type="dxa"/>
            <w:tcBorders>
              <w:top w:val="single" w:sz="12" w:space="0" w:color="auto"/>
            </w:tcBorders>
          </w:tcPr>
          <w:p w14:paraId="523FD3E0" w14:textId="7AFF54E6" w:rsidR="008420F4" w:rsidRPr="008420F4" w:rsidRDefault="008420F4" w:rsidP="008420F4">
            <w:pPr>
              <w:rPr>
                <w:rFonts w:eastAsia="SimSun" w:cstheme="minorHAnsi"/>
                <w:sz w:val="20"/>
                <w:szCs w:val="20"/>
                <w:lang w:eastAsia="zh-CN"/>
              </w:rPr>
            </w:pPr>
            <w:r w:rsidRPr="008420F4">
              <w:rPr>
                <w:rFonts w:eastAsia="SimSun" w:cstheme="minorHAnsi"/>
                <w:sz w:val="20"/>
                <w:szCs w:val="20"/>
                <w:lang w:eastAsia="zh-CN"/>
              </w:rPr>
              <w:t>Method</w:t>
            </w:r>
          </w:p>
        </w:tc>
        <w:tc>
          <w:tcPr>
            <w:tcW w:w="2718" w:type="dxa"/>
            <w:tcBorders>
              <w:top w:val="single" w:sz="12" w:space="0" w:color="auto"/>
            </w:tcBorders>
          </w:tcPr>
          <w:p w14:paraId="75B020D2" w14:textId="3068F564" w:rsidR="008420F4" w:rsidRPr="008420F4" w:rsidRDefault="008420F4" w:rsidP="008420F4">
            <w:pPr>
              <w:rPr>
                <w:rFonts w:eastAsia="SimSun" w:cstheme="minorHAnsi"/>
                <w:sz w:val="20"/>
                <w:szCs w:val="20"/>
                <w:lang w:eastAsia="zh-CN"/>
              </w:rPr>
            </w:pPr>
            <w:r w:rsidRPr="008420F4">
              <w:rPr>
                <w:rFonts w:eastAsia="SimSun" w:cstheme="minorHAnsi"/>
                <w:sz w:val="20"/>
                <w:szCs w:val="20"/>
                <w:lang w:eastAsia="zh-CN"/>
              </w:rPr>
              <w:t>Result</w:t>
            </w:r>
          </w:p>
        </w:tc>
      </w:tr>
      <w:tr w:rsidR="008420F4" w:rsidRPr="008420F4" w14:paraId="55E10E75" w14:textId="77777777" w:rsidTr="0084160A">
        <w:trPr>
          <w:cantSplit/>
          <w:tblCellSpacing w:w="56" w:type="dxa"/>
        </w:trPr>
        <w:tc>
          <w:tcPr>
            <w:tcW w:w="13737" w:type="dxa"/>
            <w:gridSpan w:val="7"/>
            <w:tcBorders>
              <w:top w:val="single" w:sz="4" w:space="0" w:color="auto"/>
              <w:bottom w:val="single" w:sz="4" w:space="0" w:color="auto"/>
            </w:tcBorders>
            <w:tcMar>
              <w:left w:w="57" w:type="dxa"/>
            </w:tcMar>
          </w:tcPr>
          <w:p w14:paraId="1E6CFADF" w14:textId="6BC56E6A" w:rsidR="008420F4" w:rsidRPr="008420F4" w:rsidRDefault="008420F4" w:rsidP="008420F4">
            <w:pPr>
              <w:rPr>
                <w:rFonts w:eastAsia="SimSun" w:cstheme="minorHAnsi"/>
                <w:b/>
                <w:bCs/>
                <w:sz w:val="20"/>
                <w:szCs w:val="20"/>
                <w:lang w:eastAsia="zh-CN"/>
              </w:rPr>
            </w:pPr>
            <w:r w:rsidRPr="008420F4">
              <w:rPr>
                <w:rFonts w:cstheme="minorHAnsi"/>
                <w:b/>
                <w:bCs/>
                <w:sz w:val="20"/>
                <w:szCs w:val="20"/>
              </w:rPr>
              <w:t>Diagnosis &amp;Treatment (Specific questions)</w:t>
            </w:r>
          </w:p>
        </w:tc>
      </w:tr>
      <w:tr w:rsidR="008420F4" w:rsidRPr="008420F4" w14:paraId="68DDB11D" w14:textId="77777777" w:rsidTr="0084160A">
        <w:trPr>
          <w:cantSplit/>
          <w:tblCellSpacing w:w="56" w:type="dxa"/>
        </w:trPr>
        <w:tc>
          <w:tcPr>
            <w:tcW w:w="1387" w:type="dxa"/>
            <w:tcMar>
              <w:left w:w="454" w:type="dxa"/>
            </w:tcMar>
          </w:tcPr>
          <w:p w14:paraId="5BFE39F6" w14:textId="77777777" w:rsidR="008420F4" w:rsidRPr="008420F4" w:rsidRDefault="008420F4" w:rsidP="008420F4">
            <w:pPr>
              <w:rPr>
                <w:rFonts w:cstheme="minorHAnsi"/>
                <w:sz w:val="20"/>
                <w:szCs w:val="20"/>
              </w:rPr>
            </w:pPr>
            <w:r w:rsidRPr="008420F4">
              <w:rPr>
                <w:rFonts w:cstheme="minorHAnsi"/>
                <w:sz w:val="20"/>
                <w:szCs w:val="20"/>
              </w:rPr>
              <w:t xml:space="preserve">Ahmed 2024 </w:t>
            </w:r>
          </w:p>
          <w:p w14:paraId="4302841C" w14:textId="77777777" w:rsidR="008420F4" w:rsidRPr="008420F4" w:rsidRDefault="008420F4" w:rsidP="008420F4">
            <w:pPr>
              <w:rPr>
                <w:rFonts w:cstheme="minorHAnsi"/>
                <w:sz w:val="20"/>
                <w:szCs w:val="20"/>
              </w:rPr>
            </w:pPr>
            <w:r w:rsidRPr="008420F4">
              <w:rPr>
                <w:rFonts w:cstheme="minorHAnsi"/>
                <w:sz w:val="20"/>
                <w:szCs w:val="20"/>
              </w:rPr>
              <w:t>USA</w:t>
            </w:r>
          </w:p>
        </w:tc>
        <w:tc>
          <w:tcPr>
            <w:tcW w:w="2065" w:type="dxa"/>
          </w:tcPr>
          <w:p w14:paraId="5292F5AC" w14:textId="27B7E748" w:rsidR="008420F4" w:rsidRPr="008420F4" w:rsidDel="00434EBD" w:rsidRDefault="008420F4" w:rsidP="008420F4">
            <w:pPr>
              <w:rPr>
                <w:rFonts w:eastAsia="SimSun" w:cstheme="minorHAnsi"/>
                <w:sz w:val="20"/>
                <w:szCs w:val="20"/>
                <w:lang w:eastAsia="zh-CN"/>
              </w:rPr>
            </w:pPr>
            <w:r w:rsidRPr="008420F4">
              <w:rPr>
                <w:rFonts w:cstheme="minorHAnsi"/>
                <w:sz w:val="20"/>
                <w:szCs w:val="20"/>
              </w:rPr>
              <w:t xml:space="preserve">To test the concordance of </w:t>
            </w:r>
            <w:r w:rsidR="00F57968">
              <w:rPr>
                <w:rFonts w:cstheme="minorHAnsi"/>
                <w:sz w:val="20"/>
                <w:szCs w:val="20"/>
              </w:rPr>
              <w:t>GenAI</w:t>
            </w:r>
            <w:r w:rsidRPr="008420F4">
              <w:rPr>
                <w:rFonts w:cstheme="minorHAnsi"/>
                <w:sz w:val="20"/>
                <w:szCs w:val="20"/>
              </w:rPr>
              <w:t xml:space="preserve"> in the diagnosis and treatment of degenerative spondylolisthesis against recommendations from CPG</w:t>
            </w:r>
          </w:p>
        </w:tc>
        <w:tc>
          <w:tcPr>
            <w:tcW w:w="1260" w:type="dxa"/>
          </w:tcPr>
          <w:p w14:paraId="5189B151" w14:textId="77777777" w:rsidR="008420F4" w:rsidRPr="008420F4" w:rsidRDefault="008420F4" w:rsidP="008420F4">
            <w:pPr>
              <w:rPr>
                <w:rFonts w:eastAsia="SimSun" w:cstheme="minorHAnsi"/>
                <w:sz w:val="20"/>
                <w:szCs w:val="20"/>
                <w:lang w:eastAsia="zh-CN"/>
              </w:rPr>
            </w:pPr>
            <w:r w:rsidRPr="008420F4">
              <w:rPr>
                <w:rFonts w:cstheme="minorHAnsi"/>
                <w:sz w:val="20"/>
                <w:szCs w:val="20"/>
              </w:rPr>
              <w:t xml:space="preserve">Non-clinical </w:t>
            </w:r>
          </w:p>
        </w:tc>
        <w:tc>
          <w:tcPr>
            <w:tcW w:w="1164" w:type="dxa"/>
          </w:tcPr>
          <w:p w14:paraId="2A6457C1" w14:textId="77777777" w:rsidR="008420F4" w:rsidRPr="008420F4" w:rsidRDefault="008420F4" w:rsidP="008420F4">
            <w:pPr>
              <w:rPr>
                <w:rFonts w:eastAsia="SimSun" w:cstheme="minorHAnsi"/>
                <w:sz w:val="20"/>
                <w:szCs w:val="20"/>
                <w:lang w:eastAsia="zh-CN"/>
              </w:rPr>
            </w:pPr>
            <w:r w:rsidRPr="008420F4">
              <w:rPr>
                <w:rFonts w:cstheme="minorHAnsi"/>
                <w:sz w:val="20"/>
                <w:szCs w:val="20"/>
              </w:rPr>
              <w:t>Degenerative spondylolisthesis</w:t>
            </w:r>
          </w:p>
        </w:tc>
        <w:tc>
          <w:tcPr>
            <w:tcW w:w="1306" w:type="dxa"/>
          </w:tcPr>
          <w:p w14:paraId="66874D18" w14:textId="575B7727" w:rsidR="008420F4" w:rsidRPr="008420F4" w:rsidRDefault="008420F4" w:rsidP="008420F4">
            <w:pPr>
              <w:rPr>
                <w:rFonts w:eastAsia="SimSun" w:cstheme="minorHAnsi"/>
                <w:sz w:val="20"/>
                <w:szCs w:val="20"/>
                <w:lang w:eastAsia="zh-CN"/>
              </w:rPr>
            </w:pPr>
            <w:r w:rsidRPr="008420F4">
              <w:rPr>
                <w:rFonts w:cstheme="minorHAnsi"/>
                <w:sz w:val="20"/>
                <w:szCs w:val="20"/>
              </w:rPr>
              <w:t>ChatGPT 3.5</w:t>
            </w:r>
            <w:r w:rsidRPr="008420F4">
              <w:rPr>
                <w:rFonts w:eastAsia="SimSun" w:cstheme="minorHAnsi" w:hint="eastAsia"/>
                <w:sz w:val="20"/>
                <w:szCs w:val="20"/>
                <w:lang w:eastAsia="zh-CN"/>
              </w:rPr>
              <w:t>,</w:t>
            </w:r>
            <w:r w:rsidRPr="008420F4">
              <w:rPr>
                <w:rFonts w:cstheme="minorHAnsi"/>
                <w:sz w:val="20"/>
                <w:szCs w:val="20"/>
              </w:rPr>
              <w:t xml:space="preserve"> ChatGPT 4 </w:t>
            </w:r>
          </w:p>
        </w:tc>
        <w:tc>
          <w:tcPr>
            <w:tcW w:w="3165" w:type="dxa"/>
          </w:tcPr>
          <w:p w14:paraId="6FA58495" w14:textId="77777777" w:rsidR="008420F4" w:rsidRPr="008420F4" w:rsidRDefault="008420F4" w:rsidP="008420F4">
            <w:pPr>
              <w:rPr>
                <w:rFonts w:eastAsia="SimSun" w:cstheme="minorHAnsi"/>
                <w:sz w:val="20"/>
                <w:szCs w:val="20"/>
                <w:lang w:eastAsia="zh-CN"/>
              </w:rPr>
            </w:pPr>
            <w:r w:rsidRPr="008420F4">
              <w:rPr>
                <w:rFonts w:cstheme="minorHAnsi"/>
                <w:sz w:val="20"/>
                <w:szCs w:val="20"/>
              </w:rPr>
              <w:t>The study authors rated the concordance (%) of ChatGPT responses compared to CPG (2014 NASS) across 28 questions. The proportion of response that align with CPG (“concordance”), omitted key points (“insufficient”), and made unsupported claims (“over-conclusive”) were reported.</w:t>
            </w:r>
          </w:p>
        </w:tc>
        <w:tc>
          <w:tcPr>
            <w:tcW w:w="2718" w:type="dxa"/>
          </w:tcPr>
          <w:p w14:paraId="3BDC336D" w14:textId="77777777" w:rsidR="008420F4" w:rsidRPr="008420F4" w:rsidRDefault="008420F4" w:rsidP="008420F4">
            <w:pPr>
              <w:rPr>
                <w:rFonts w:cstheme="minorHAnsi"/>
                <w:sz w:val="20"/>
                <w:szCs w:val="20"/>
              </w:rPr>
            </w:pPr>
            <w:r w:rsidRPr="008420F4">
              <w:rPr>
                <w:rFonts w:cstheme="minorHAnsi"/>
                <w:sz w:val="20"/>
                <w:szCs w:val="20"/>
              </w:rPr>
              <w:t xml:space="preserve">Compared to the CPG, ChatGPT 4 achieved: </w:t>
            </w:r>
          </w:p>
          <w:p w14:paraId="09ADBAA3" w14:textId="77777777" w:rsidR="008420F4" w:rsidRPr="008420F4" w:rsidDel="009B0174" w:rsidRDefault="008420F4" w:rsidP="008420F4">
            <w:pPr>
              <w:rPr>
                <w:rFonts w:eastAsia="SimSun" w:cstheme="minorHAnsi"/>
                <w:sz w:val="20"/>
                <w:szCs w:val="20"/>
                <w:lang w:eastAsia="zh-CN"/>
              </w:rPr>
            </w:pPr>
            <w:r w:rsidRPr="008420F4">
              <w:rPr>
                <w:rFonts w:cstheme="minorHAnsi"/>
                <w:sz w:val="20"/>
                <w:szCs w:val="20"/>
              </w:rPr>
              <w:t>-Concordance: 68%</w:t>
            </w:r>
            <w:r w:rsidRPr="008420F4">
              <w:rPr>
                <w:rFonts w:cstheme="minorHAnsi"/>
                <w:sz w:val="20"/>
                <w:szCs w:val="20"/>
              </w:rPr>
              <w:br/>
              <w:t>-Insufficient: 33%</w:t>
            </w:r>
            <w:r w:rsidRPr="008420F4">
              <w:rPr>
                <w:rFonts w:cstheme="minorHAnsi"/>
                <w:sz w:val="20"/>
                <w:szCs w:val="20"/>
              </w:rPr>
              <w:br/>
              <w:t>-Over-conclusive: 67%</w:t>
            </w:r>
            <w:r w:rsidRPr="008420F4">
              <w:rPr>
                <w:rFonts w:cstheme="minorHAnsi"/>
                <w:sz w:val="20"/>
                <w:szCs w:val="20"/>
              </w:rPr>
              <w:br/>
              <w:t>ChatGPT 3.5 performance scored: 46%, 20% and 80%, respectively.</w:t>
            </w:r>
          </w:p>
        </w:tc>
      </w:tr>
      <w:tr w:rsidR="008420F4" w:rsidRPr="008420F4" w14:paraId="39114B62" w14:textId="77777777" w:rsidTr="0084160A">
        <w:trPr>
          <w:cantSplit/>
          <w:tblCellSpacing w:w="56" w:type="dxa"/>
        </w:trPr>
        <w:tc>
          <w:tcPr>
            <w:tcW w:w="1387" w:type="dxa"/>
            <w:tcMar>
              <w:left w:w="454" w:type="dxa"/>
            </w:tcMar>
          </w:tcPr>
          <w:p w14:paraId="1BE0A4B1" w14:textId="77777777" w:rsidR="008420F4" w:rsidRPr="008420F4" w:rsidRDefault="008420F4" w:rsidP="008420F4">
            <w:pPr>
              <w:rPr>
                <w:rFonts w:cstheme="minorHAnsi"/>
                <w:sz w:val="20"/>
                <w:szCs w:val="20"/>
                <w:lang w:eastAsia="zh-CN"/>
              </w:rPr>
            </w:pPr>
            <w:r w:rsidRPr="008420F4">
              <w:rPr>
                <w:rFonts w:cstheme="minorHAnsi"/>
                <w:sz w:val="20"/>
                <w:szCs w:val="20"/>
              </w:rPr>
              <w:lastRenderedPageBreak/>
              <w:t>Gianola 2024</w:t>
            </w:r>
            <w:r w:rsidRPr="008420F4">
              <w:rPr>
                <w:rFonts w:cstheme="minorHAnsi"/>
                <w:sz w:val="20"/>
                <w:szCs w:val="20"/>
                <w:lang w:eastAsia="zh-CN"/>
              </w:rPr>
              <w:t xml:space="preserve"> </w:t>
            </w:r>
          </w:p>
          <w:p w14:paraId="141AD725" w14:textId="77777777" w:rsidR="008420F4" w:rsidRPr="008420F4" w:rsidRDefault="008420F4" w:rsidP="008420F4">
            <w:pPr>
              <w:rPr>
                <w:rFonts w:eastAsia="SimSun" w:cstheme="minorHAnsi"/>
                <w:sz w:val="20"/>
                <w:szCs w:val="20"/>
                <w:lang w:eastAsia="zh-CN"/>
              </w:rPr>
            </w:pPr>
            <w:r w:rsidRPr="008420F4">
              <w:rPr>
                <w:rFonts w:cstheme="minorHAnsi"/>
                <w:sz w:val="20"/>
                <w:szCs w:val="20"/>
              </w:rPr>
              <w:t>Italy</w:t>
            </w:r>
          </w:p>
        </w:tc>
        <w:tc>
          <w:tcPr>
            <w:tcW w:w="2065" w:type="dxa"/>
          </w:tcPr>
          <w:p w14:paraId="64BC6CCC" w14:textId="674512A5" w:rsidR="008420F4" w:rsidRPr="008420F4" w:rsidRDefault="008420F4" w:rsidP="008420F4">
            <w:pPr>
              <w:rPr>
                <w:rFonts w:eastAsia="SimSun" w:cstheme="minorHAnsi"/>
                <w:sz w:val="20"/>
                <w:szCs w:val="20"/>
                <w:lang w:eastAsia="zh-CN"/>
              </w:rPr>
            </w:pPr>
            <w:r w:rsidRPr="008420F4">
              <w:rPr>
                <w:rFonts w:cstheme="minorHAnsi"/>
                <w:sz w:val="20"/>
                <w:szCs w:val="20"/>
              </w:rPr>
              <w:t xml:space="preserve">To test the accuracy (proportion of agreement) of </w:t>
            </w:r>
            <w:r w:rsidR="00F57968">
              <w:rPr>
                <w:rFonts w:cstheme="minorHAnsi"/>
                <w:sz w:val="20"/>
                <w:szCs w:val="20"/>
              </w:rPr>
              <w:t>GenAI</w:t>
            </w:r>
            <w:r w:rsidRPr="008420F4">
              <w:rPr>
                <w:rFonts w:cstheme="minorHAnsi"/>
                <w:sz w:val="20"/>
                <w:szCs w:val="20"/>
              </w:rPr>
              <w:t xml:space="preserve"> in the diagnosis and treatment of </w:t>
            </w:r>
            <w:r w:rsidR="00F54B71">
              <w:rPr>
                <w:rFonts w:cstheme="minorHAnsi"/>
                <w:sz w:val="20"/>
                <w:szCs w:val="20"/>
              </w:rPr>
              <w:t>LBP</w:t>
            </w:r>
            <w:r w:rsidRPr="008420F4">
              <w:rPr>
                <w:rFonts w:cstheme="minorHAnsi"/>
                <w:sz w:val="20"/>
                <w:szCs w:val="20"/>
              </w:rPr>
              <w:t xml:space="preserve"> against CPG</w:t>
            </w:r>
          </w:p>
        </w:tc>
        <w:tc>
          <w:tcPr>
            <w:tcW w:w="1260" w:type="dxa"/>
          </w:tcPr>
          <w:p w14:paraId="36BEE1D5" w14:textId="77777777" w:rsidR="008420F4" w:rsidRPr="008420F4" w:rsidRDefault="008420F4" w:rsidP="008420F4">
            <w:pPr>
              <w:rPr>
                <w:rFonts w:eastAsia="SimSun" w:cstheme="minorHAnsi"/>
                <w:sz w:val="20"/>
                <w:szCs w:val="20"/>
                <w:lang w:eastAsia="zh-CN"/>
              </w:rPr>
            </w:pPr>
            <w:r w:rsidRPr="008420F4">
              <w:rPr>
                <w:rFonts w:cstheme="minorHAnsi"/>
                <w:sz w:val="20"/>
                <w:szCs w:val="20"/>
              </w:rPr>
              <w:t>Non-clinical</w:t>
            </w:r>
          </w:p>
        </w:tc>
        <w:tc>
          <w:tcPr>
            <w:tcW w:w="1164" w:type="dxa"/>
          </w:tcPr>
          <w:p w14:paraId="53EA8849" w14:textId="4B682B6C" w:rsidR="008420F4" w:rsidRPr="008420F4" w:rsidRDefault="008420F4" w:rsidP="008420F4">
            <w:pPr>
              <w:rPr>
                <w:rFonts w:eastAsia="SimSun" w:cstheme="minorHAnsi"/>
                <w:sz w:val="20"/>
                <w:szCs w:val="20"/>
                <w:lang w:eastAsia="zh-CN"/>
              </w:rPr>
            </w:pPr>
            <w:r w:rsidRPr="008420F4">
              <w:rPr>
                <w:rFonts w:cstheme="minorHAnsi"/>
                <w:sz w:val="20"/>
                <w:szCs w:val="20"/>
              </w:rPr>
              <w:t xml:space="preserve">Non-specific </w:t>
            </w:r>
            <w:r w:rsidR="00F54B71">
              <w:rPr>
                <w:rFonts w:cstheme="minorHAnsi"/>
                <w:sz w:val="20"/>
                <w:szCs w:val="20"/>
              </w:rPr>
              <w:t>LBP</w:t>
            </w:r>
            <w:r w:rsidRPr="008420F4">
              <w:rPr>
                <w:rFonts w:cstheme="minorHAnsi"/>
                <w:sz w:val="20"/>
                <w:szCs w:val="20"/>
              </w:rPr>
              <w:t xml:space="preserve"> &amp; Sciatica</w:t>
            </w:r>
          </w:p>
        </w:tc>
        <w:tc>
          <w:tcPr>
            <w:tcW w:w="1306" w:type="dxa"/>
          </w:tcPr>
          <w:p w14:paraId="677B458A" w14:textId="77777777" w:rsidR="008420F4" w:rsidRPr="008420F4" w:rsidRDefault="008420F4" w:rsidP="008420F4">
            <w:pPr>
              <w:rPr>
                <w:rFonts w:eastAsia="SimSun" w:cstheme="minorHAnsi"/>
                <w:sz w:val="20"/>
                <w:szCs w:val="20"/>
                <w:lang w:eastAsia="zh-CN"/>
              </w:rPr>
            </w:pPr>
            <w:r w:rsidRPr="008420F4">
              <w:rPr>
                <w:rFonts w:cstheme="minorHAnsi"/>
                <w:sz w:val="20"/>
                <w:szCs w:val="20"/>
              </w:rPr>
              <w:t>ChatGPT 3.5</w:t>
            </w:r>
          </w:p>
        </w:tc>
        <w:tc>
          <w:tcPr>
            <w:tcW w:w="3165" w:type="dxa"/>
          </w:tcPr>
          <w:p w14:paraId="7F27A3FC" w14:textId="77777777" w:rsidR="008420F4" w:rsidRPr="008420F4" w:rsidRDefault="008420F4" w:rsidP="008420F4">
            <w:pPr>
              <w:rPr>
                <w:rFonts w:eastAsia="SimSun" w:cstheme="minorHAnsi"/>
                <w:sz w:val="20"/>
                <w:szCs w:val="20"/>
                <w:lang w:eastAsia="zh-CN"/>
              </w:rPr>
            </w:pPr>
            <w:r w:rsidRPr="008420F4">
              <w:rPr>
                <w:rFonts w:cstheme="minorHAnsi"/>
                <w:sz w:val="20"/>
                <w:szCs w:val="20"/>
              </w:rPr>
              <w:t>The study authors rated the accuracy (%) of ChatGPT responses compared to CPG (2016 NICE) across 9 questions. The proportion of response that align with CPG (“accuracy”), and internal consistency across three rounds of responses were reported.</w:t>
            </w:r>
          </w:p>
        </w:tc>
        <w:tc>
          <w:tcPr>
            <w:tcW w:w="2718" w:type="dxa"/>
          </w:tcPr>
          <w:p w14:paraId="2ECAE71F" w14:textId="77777777" w:rsidR="008420F4" w:rsidRPr="008420F4" w:rsidRDefault="008420F4" w:rsidP="008420F4">
            <w:pPr>
              <w:rPr>
                <w:rFonts w:eastAsia="SimSun" w:cstheme="minorHAnsi"/>
                <w:sz w:val="20"/>
                <w:szCs w:val="20"/>
                <w:lang w:eastAsia="zh-CN"/>
              </w:rPr>
            </w:pPr>
            <w:r w:rsidRPr="008420F4">
              <w:rPr>
                <w:rFonts w:cstheme="minorHAnsi"/>
                <w:sz w:val="20"/>
                <w:szCs w:val="20"/>
              </w:rPr>
              <w:t>Compared to the CPG, 33% of ChatGPT 3.5 response were accurate. The internal consistency across three rounds of responses was 49%.</w:t>
            </w:r>
          </w:p>
        </w:tc>
      </w:tr>
      <w:tr w:rsidR="008420F4" w:rsidRPr="008420F4" w14:paraId="63018D3E" w14:textId="77777777" w:rsidTr="0084160A">
        <w:trPr>
          <w:cantSplit/>
          <w:tblCellSpacing w:w="56" w:type="dxa"/>
        </w:trPr>
        <w:tc>
          <w:tcPr>
            <w:tcW w:w="1387" w:type="dxa"/>
            <w:tcMar>
              <w:left w:w="454" w:type="dxa"/>
            </w:tcMar>
          </w:tcPr>
          <w:p w14:paraId="6785AE23" w14:textId="77777777" w:rsidR="008420F4" w:rsidRPr="008420F4" w:rsidRDefault="008420F4" w:rsidP="008420F4">
            <w:pPr>
              <w:rPr>
                <w:rFonts w:cstheme="minorHAnsi"/>
                <w:sz w:val="20"/>
                <w:szCs w:val="20"/>
              </w:rPr>
            </w:pPr>
            <w:r w:rsidRPr="008420F4">
              <w:rPr>
                <w:rFonts w:cstheme="minorHAnsi"/>
                <w:sz w:val="20"/>
                <w:szCs w:val="20"/>
              </w:rPr>
              <w:t xml:space="preserve">Kayastha 2024 </w:t>
            </w:r>
          </w:p>
          <w:p w14:paraId="0E76761F" w14:textId="77777777" w:rsidR="008420F4" w:rsidRPr="008420F4" w:rsidRDefault="008420F4" w:rsidP="008420F4">
            <w:pPr>
              <w:rPr>
                <w:rFonts w:eastAsia="SimSun" w:cstheme="minorHAnsi"/>
                <w:sz w:val="20"/>
                <w:szCs w:val="20"/>
                <w:lang w:eastAsia="zh-CN"/>
              </w:rPr>
            </w:pPr>
            <w:r w:rsidRPr="008420F4">
              <w:rPr>
                <w:rFonts w:cstheme="minorHAnsi"/>
                <w:sz w:val="20"/>
                <w:szCs w:val="20"/>
              </w:rPr>
              <w:t>USA</w:t>
            </w:r>
          </w:p>
        </w:tc>
        <w:tc>
          <w:tcPr>
            <w:tcW w:w="2065" w:type="dxa"/>
          </w:tcPr>
          <w:p w14:paraId="719E2AF9" w14:textId="5B3230C6" w:rsidR="008420F4" w:rsidRPr="008420F4" w:rsidRDefault="008420F4" w:rsidP="008420F4">
            <w:pPr>
              <w:rPr>
                <w:rFonts w:eastAsia="SimSun" w:cstheme="minorHAnsi"/>
                <w:sz w:val="20"/>
                <w:szCs w:val="20"/>
                <w:lang w:eastAsia="zh-CN"/>
              </w:rPr>
            </w:pPr>
            <w:r w:rsidRPr="008420F4">
              <w:rPr>
                <w:rFonts w:cstheme="minorHAnsi"/>
                <w:sz w:val="20"/>
                <w:szCs w:val="20"/>
              </w:rPr>
              <w:t xml:space="preserve">To test the concordance of </w:t>
            </w:r>
            <w:r w:rsidR="00F57968">
              <w:rPr>
                <w:rFonts w:cstheme="minorHAnsi"/>
                <w:sz w:val="20"/>
                <w:szCs w:val="20"/>
              </w:rPr>
              <w:t>GenAI</w:t>
            </w:r>
            <w:r w:rsidRPr="008420F4">
              <w:rPr>
                <w:rFonts w:cstheme="minorHAnsi"/>
                <w:sz w:val="20"/>
                <w:szCs w:val="20"/>
              </w:rPr>
              <w:t xml:space="preserve"> in the diagnosis and treatment of lumbar disc herniation with radiculopathy against CPG</w:t>
            </w:r>
          </w:p>
        </w:tc>
        <w:tc>
          <w:tcPr>
            <w:tcW w:w="1260" w:type="dxa"/>
          </w:tcPr>
          <w:p w14:paraId="404B1F82" w14:textId="77777777" w:rsidR="008420F4" w:rsidRPr="008420F4" w:rsidRDefault="008420F4" w:rsidP="008420F4">
            <w:pPr>
              <w:rPr>
                <w:rFonts w:eastAsia="SimSun" w:cstheme="minorHAnsi"/>
                <w:sz w:val="20"/>
                <w:szCs w:val="20"/>
                <w:lang w:eastAsia="zh-CN"/>
              </w:rPr>
            </w:pPr>
            <w:r w:rsidRPr="008420F4">
              <w:rPr>
                <w:rFonts w:cstheme="minorHAnsi"/>
                <w:sz w:val="20"/>
                <w:szCs w:val="20"/>
              </w:rPr>
              <w:t>Non-clinical</w:t>
            </w:r>
          </w:p>
        </w:tc>
        <w:tc>
          <w:tcPr>
            <w:tcW w:w="1164" w:type="dxa"/>
          </w:tcPr>
          <w:p w14:paraId="1D04A555" w14:textId="77777777" w:rsidR="008420F4" w:rsidRPr="008420F4" w:rsidRDefault="008420F4" w:rsidP="008420F4">
            <w:pPr>
              <w:rPr>
                <w:rFonts w:eastAsia="SimSun" w:cstheme="minorHAnsi"/>
                <w:sz w:val="20"/>
                <w:szCs w:val="20"/>
                <w:lang w:eastAsia="zh-CN"/>
              </w:rPr>
            </w:pPr>
            <w:r w:rsidRPr="008420F4">
              <w:rPr>
                <w:rFonts w:cstheme="minorHAnsi"/>
                <w:sz w:val="20"/>
                <w:szCs w:val="20"/>
              </w:rPr>
              <w:t>Lumbar disc herniation with radiculopathy</w:t>
            </w:r>
          </w:p>
        </w:tc>
        <w:tc>
          <w:tcPr>
            <w:tcW w:w="1306" w:type="dxa"/>
          </w:tcPr>
          <w:p w14:paraId="56475EF5" w14:textId="27CF50CC" w:rsidR="008420F4" w:rsidRPr="008420F4" w:rsidRDefault="008420F4" w:rsidP="008420F4">
            <w:pPr>
              <w:rPr>
                <w:rFonts w:eastAsia="SimSun" w:cstheme="minorHAnsi"/>
                <w:sz w:val="20"/>
                <w:szCs w:val="20"/>
                <w:lang w:eastAsia="zh-CN"/>
              </w:rPr>
            </w:pPr>
            <w:r w:rsidRPr="008420F4">
              <w:rPr>
                <w:rFonts w:cstheme="minorHAnsi"/>
                <w:sz w:val="20"/>
                <w:szCs w:val="20"/>
              </w:rPr>
              <w:t>ChatGPT 3.5</w:t>
            </w:r>
            <w:r w:rsidRPr="008420F4">
              <w:rPr>
                <w:rFonts w:eastAsia="SimSun" w:cstheme="minorHAnsi" w:hint="eastAsia"/>
                <w:sz w:val="20"/>
                <w:szCs w:val="20"/>
                <w:lang w:eastAsia="zh-CN"/>
              </w:rPr>
              <w:t>,</w:t>
            </w:r>
            <w:r w:rsidRPr="008420F4">
              <w:rPr>
                <w:rFonts w:cstheme="minorHAnsi"/>
                <w:sz w:val="20"/>
                <w:szCs w:val="20"/>
              </w:rPr>
              <w:t xml:space="preserve"> ChatGPT 4 </w:t>
            </w:r>
          </w:p>
        </w:tc>
        <w:tc>
          <w:tcPr>
            <w:tcW w:w="3165" w:type="dxa"/>
          </w:tcPr>
          <w:p w14:paraId="0B12B5DF" w14:textId="77777777" w:rsidR="008420F4" w:rsidRPr="008420F4" w:rsidRDefault="008420F4" w:rsidP="008420F4">
            <w:pPr>
              <w:rPr>
                <w:rFonts w:eastAsia="SimSun" w:cstheme="minorHAnsi"/>
                <w:sz w:val="20"/>
                <w:szCs w:val="20"/>
                <w:lang w:eastAsia="zh-CN"/>
              </w:rPr>
            </w:pPr>
            <w:r w:rsidRPr="008420F4">
              <w:rPr>
                <w:rFonts w:cstheme="minorHAnsi"/>
                <w:sz w:val="20"/>
                <w:szCs w:val="20"/>
              </w:rPr>
              <w:t>The study authors rated the accuracy (%) of ChatGPT responses compared to CPG (2012 NASS) across 15 questions. The proportion of response that align with CPG (“accuracy”), included supplementary advice beyond CPG (“supplementary advice”), made unsupported claims (“over-conclusiveness”), or omitted important details (“incomplete”) were reported.</w:t>
            </w:r>
          </w:p>
        </w:tc>
        <w:tc>
          <w:tcPr>
            <w:tcW w:w="2718" w:type="dxa"/>
          </w:tcPr>
          <w:p w14:paraId="67D7EFD2" w14:textId="77777777" w:rsidR="008420F4" w:rsidRPr="008420F4" w:rsidRDefault="008420F4" w:rsidP="008420F4">
            <w:pPr>
              <w:rPr>
                <w:rFonts w:cstheme="minorHAnsi"/>
                <w:sz w:val="20"/>
                <w:szCs w:val="20"/>
              </w:rPr>
            </w:pPr>
            <w:r w:rsidRPr="008420F4">
              <w:rPr>
                <w:rFonts w:cstheme="minorHAnsi"/>
                <w:sz w:val="20"/>
                <w:szCs w:val="20"/>
              </w:rPr>
              <w:t xml:space="preserve">Compared to the CPG, ChatGPT 4 achieved: </w:t>
            </w:r>
          </w:p>
          <w:p w14:paraId="621833E3" w14:textId="77777777" w:rsidR="008420F4" w:rsidRPr="008420F4" w:rsidRDefault="008420F4" w:rsidP="008420F4">
            <w:pPr>
              <w:rPr>
                <w:rFonts w:cstheme="minorHAnsi"/>
                <w:sz w:val="20"/>
                <w:szCs w:val="20"/>
              </w:rPr>
            </w:pPr>
            <w:r w:rsidRPr="008420F4">
              <w:rPr>
                <w:rFonts w:cstheme="minorHAnsi"/>
                <w:sz w:val="20"/>
                <w:szCs w:val="20"/>
              </w:rPr>
              <w:t>-Accuracy: 67%.</w:t>
            </w:r>
            <w:r w:rsidRPr="008420F4">
              <w:rPr>
                <w:rFonts w:cstheme="minorHAnsi"/>
                <w:sz w:val="20"/>
                <w:szCs w:val="20"/>
              </w:rPr>
              <w:br/>
              <w:t xml:space="preserve">-Supplementary advice: 67% </w:t>
            </w:r>
            <w:r w:rsidRPr="008420F4">
              <w:rPr>
                <w:rFonts w:cstheme="minorHAnsi"/>
                <w:sz w:val="20"/>
                <w:szCs w:val="20"/>
              </w:rPr>
              <w:br/>
              <w:t xml:space="preserve">-Over-conclusiveness: 33% </w:t>
            </w:r>
          </w:p>
          <w:p w14:paraId="558B7B2F" w14:textId="77777777" w:rsidR="008420F4" w:rsidRPr="008420F4" w:rsidRDefault="008420F4" w:rsidP="008420F4">
            <w:pPr>
              <w:rPr>
                <w:rFonts w:eastAsia="SimSun" w:cstheme="minorHAnsi"/>
                <w:sz w:val="20"/>
                <w:szCs w:val="20"/>
                <w:lang w:eastAsia="zh-CN"/>
              </w:rPr>
            </w:pPr>
            <w:r w:rsidRPr="008420F4">
              <w:rPr>
                <w:rFonts w:cstheme="minorHAnsi"/>
                <w:sz w:val="20"/>
                <w:szCs w:val="20"/>
              </w:rPr>
              <w:t>-Incomplete: 40%</w:t>
            </w:r>
            <w:r w:rsidRPr="008420F4">
              <w:rPr>
                <w:rFonts w:cstheme="minorHAnsi"/>
                <w:sz w:val="20"/>
                <w:szCs w:val="20"/>
              </w:rPr>
              <w:br/>
              <w:t>ChatGPT 3.5 performance scored: 47%, 100%, 47% and 40%, respectively.</w:t>
            </w:r>
          </w:p>
        </w:tc>
      </w:tr>
      <w:tr w:rsidR="008420F4" w:rsidRPr="008420F4" w14:paraId="1F1D6CF0" w14:textId="77777777" w:rsidTr="0084160A">
        <w:trPr>
          <w:cantSplit/>
          <w:tblCellSpacing w:w="56" w:type="dxa"/>
        </w:trPr>
        <w:tc>
          <w:tcPr>
            <w:tcW w:w="1387" w:type="dxa"/>
            <w:tcMar>
              <w:left w:w="454" w:type="dxa"/>
            </w:tcMar>
          </w:tcPr>
          <w:p w14:paraId="4D947530" w14:textId="77777777" w:rsidR="008420F4" w:rsidRPr="008420F4" w:rsidRDefault="008420F4" w:rsidP="008420F4">
            <w:pPr>
              <w:rPr>
                <w:rFonts w:cstheme="minorHAnsi"/>
                <w:sz w:val="20"/>
                <w:szCs w:val="20"/>
              </w:rPr>
            </w:pPr>
            <w:r w:rsidRPr="008420F4">
              <w:rPr>
                <w:rFonts w:cstheme="minorHAnsi"/>
                <w:sz w:val="20"/>
                <w:szCs w:val="20"/>
              </w:rPr>
              <w:lastRenderedPageBreak/>
              <w:t xml:space="preserve">Lin </w:t>
            </w:r>
          </w:p>
          <w:p w14:paraId="5360A155" w14:textId="77777777" w:rsidR="008420F4" w:rsidRPr="008420F4" w:rsidRDefault="008420F4" w:rsidP="008420F4">
            <w:pPr>
              <w:rPr>
                <w:rFonts w:eastAsia="SimSun" w:cstheme="minorHAnsi"/>
                <w:sz w:val="20"/>
                <w:szCs w:val="20"/>
                <w:lang w:eastAsia="zh-CN"/>
              </w:rPr>
            </w:pPr>
            <w:r w:rsidRPr="008420F4">
              <w:rPr>
                <w:rFonts w:cstheme="minorHAnsi"/>
                <w:sz w:val="20"/>
                <w:szCs w:val="20"/>
              </w:rPr>
              <w:t>2025</w:t>
            </w:r>
            <w:r w:rsidRPr="008420F4">
              <w:rPr>
                <w:rFonts w:cstheme="minorHAnsi"/>
                <w:sz w:val="20"/>
                <w:szCs w:val="20"/>
              </w:rPr>
              <w:br/>
              <w:t>Taiwan</w:t>
            </w:r>
          </w:p>
        </w:tc>
        <w:tc>
          <w:tcPr>
            <w:tcW w:w="2065" w:type="dxa"/>
          </w:tcPr>
          <w:p w14:paraId="3D1A0D20" w14:textId="41F00FB4" w:rsidR="008420F4" w:rsidRPr="008420F4" w:rsidRDefault="008420F4" w:rsidP="008420F4">
            <w:pPr>
              <w:rPr>
                <w:rFonts w:eastAsia="SimSun" w:cstheme="minorHAnsi"/>
                <w:sz w:val="20"/>
                <w:szCs w:val="20"/>
                <w:lang w:eastAsia="zh-CN"/>
              </w:rPr>
            </w:pPr>
            <w:r w:rsidRPr="008420F4">
              <w:rPr>
                <w:rFonts w:cstheme="minorHAnsi"/>
                <w:sz w:val="20"/>
                <w:szCs w:val="20"/>
              </w:rPr>
              <w:t xml:space="preserve">To test </w:t>
            </w:r>
            <w:r w:rsidRPr="008420F4">
              <w:rPr>
                <w:rFonts w:cstheme="minorHAnsi"/>
                <w:sz w:val="20"/>
                <w:szCs w:val="20"/>
                <w:lang w:eastAsia="zh-CN"/>
              </w:rPr>
              <w:t xml:space="preserve">the </w:t>
            </w:r>
            <w:r w:rsidRPr="008420F4">
              <w:rPr>
                <w:rFonts w:cstheme="minorHAnsi"/>
                <w:sz w:val="20"/>
                <w:szCs w:val="20"/>
              </w:rPr>
              <w:t xml:space="preserve">concordance of </w:t>
            </w:r>
            <w:r w:rsidR="00F57968">
              <w:rPr>
                <w:rFonts w:cstheme="minorHAnsi"/>
                <w:sz w:val="20"/>
                <w:szCs w:val="20"/>
              </w:rPr>
              <w:t>GenAI</w:t>
            </w:r>
            <w:r w:rsidRPr="008420F4">
              <w:rPr>
                <w:rFonts w:cstheme="minorHAnsi"/>
                <w:sz w:val="20"/>
                <w:szCs w:val="20"/>
              </w:rPr>
              <w:t xml:space="preserve"> models on spondylolisthesis against CPG</w:t>
            </w:r>
          </w:p>
        </w:tc>
        <w:tc>
          <w:tcPr>
            <w:tcW w:w="1260" w:type="dxa"/>
          </w:tcPr>
          <w:p w14:paraId="75F079F6" w14:textId="77777777" w:rsidR="008420F4" w:rsidRPr="008420F4" w:rsidRDefault="008420F4" w:rsidP="008420F4">
            <w:pPr>
              <w:rPr>
                <w:rFonts w:eastAsia="SimSun" w:cstheme="minorHAnsi"/>
                <w:sz w:val="20"/>
                <w:szCs w:val="20"/>
                <w:lang w:eastAsia="zh-CN"/>
              </w:rPr>
            </w:pPr>
            <w:r w:rsidRPr="008420F4">
              <w:rPr>
                <w:rFonts w:cstheme="minorHAnsi"/>
                <w:sz w:val="20"/>
                <w:szCs w:val="20"/>
              </w:rPr>
              <w:t>Non-clinical</w:t>
            </w:r>
          </w:p>
        </w:tc>
        <w:tc>
          <w:tcPr>
            <w:tcW w:w="1164" w:type="dxa"/>
          </w:tcPr>
          <w:p w14:paraId="2583CC5A" w14:textId="77777777" w:rsidR="008420F4" w:rsidRPr="008420F4" w:rsidRDefault="008420F4" w:rsidP="008420F4">
            <w:pPr>
              <w:rPr>
                <w:rFonts w:eastAsia="SimSun" w:cstheme="minorHAnsi"/>
                <w:sz w:val="20"/>
                <w:szCs w:val="20"/>
                <w:lang w:eastAsia="zh-CN"/>
              </w:rPr>
            </w:pPr>
            <w:r w:rsidRPr="008420F4">
              <w:rPr>
                <w:rFonts w:cstheme="minorHAnsi"/>
                <w:sz w:val="20"/>
                <w:szCs w:val="20"/>
              </w:rPr>
              <w:t>Spondylolisthesis</w:t>
            </w:r>
          </w:p>
        </w:tc>
        <w:tc>
          <w:tcPr>
            <w:tcW w:w="1306" w:type="dxa"/>
          </w:tcPr>
          <w:p w14:paraId="4C436772" w14:textId="7B2DD19C" w:rsidR="008420F4" w:rsidRPr="008420F4" w:rsidRDefault="008420F4" w:rsidP="008420F4">
            <w:pPr>
              <w:rPr>
                <w:rFonts w:eastAsia="SimSun" w:cstheme="minorHAnsi"/>
                <w:sz w:val="20"/>
                <w:szCs w:val="20"/>
                <w:lang w:eastAsia="zh-CN"/>
              </w:rPr>
            </w:pPr>
            <w:r w:rsidRPr="008420F4">
              <w:rPr>
                <w:rFonts w:cstheme="minorHAnsi"/>
                <w:sz w:val="20"/>
                <w:szCs w:val="20"/>
              </w:rPr>
              <w:t>ChatGPT 3.5</w:t>
            </w:r>
            <w:r w:rsidRPr="008420F4">
              <w:rPr>
                <w:rFonts w:eastAsia="SimSun" w:cstheme="minorHAnsi" w:hint="eastAsia"/>
                <w:sz w:val="20"/>
                <w:szCs w:val="20"/>
                <w:lang w:eastAsia="zh-CN"/>
              </w:rPr>
              <w:t>,</w:t>
            </w:r>
            <w:r w:rsidRPr="008420F4">
              <w:rPr>
                <w:rFonts w:cstheme="minorHAnsi"/>
                <w:sz w:val="20"/>
                <w:szCs w:val="20"/>
              </w:rPr>
              <w:t xml:space="preserve"> ChatGPT 4</w:t>
            </w:r>
          </w:p>
        </w:tc>
        <w:tc>
          <w:tcPr>
            <w:tcW w:w="3165" w:type="dxa"/>
          </w:tcPr>
          <w:p w14:paraId="50E45695" w14:textId="77777777" w:rsidR="008420F4" w:rsidRPr="008420F4" w:rsidRDefault="008420F4" w:rsidP="008420F4">
            <w:pPr>
              <w:rPr>
                <w:rFonts w:eastAsia="SimSun" w:cstheme="minorHAnsi"/>
                <w:sz w:val="20"/>
                <w:szCs w:val="20"/>
                <w:lang w:eastAsia="zh-CN"/>
              </w:rPr>
            </w:pPr>
            <w:r w:rsidRPr="008420F4">
              <w:rPr>
                <w:rFonts w:cstheme="minorHAnsi"/>
                <w:sz w:val="20"/>
                <w:szCs w:val="20"/>
              </w:rPr>
              <w:t>The study authors rated the concordance (%) of ChatGPT responses against CPG (2014 NASS) across 31 questions. Concordance with NASS guidelines were reported.</w:t>
            </w:r>
          </w:p>
        </w:tc>
        <w:tc>
          <w:tcPr>
            <w:tcW w:w="2718" w:type="dxa"/>
          </w:tcPr>
          <w:p w14:paraId="62DA679F" w14:textId="77777777" w:rsidR="008420F4" w:rsidRPr="008420F4" w:rsidRDefault="008420F4" w:rsidP="008420F4">
            <w:pPr>
              <w:rPr>
                <w:rFonts w:cstheme="minorHAnsi"/>
                <w:sz w:val="20"/>
                <w:szCs w:val="20"/>
              </w:rPr>
            </w:pPr>
            <w:r w:rsidRPr="008420F4">
              <w:rPr>
                <w:rFonts w:cstheme="minorHAnsi"/>
                <w:sz w:val="20"/>
                <w:szCs w:val="20"/>
              </w:rPr>
              <w:t xml:space="preserve">Compared to the CPG ChatGPT 4 achieved: </w:t>
            </w:r>
          </w:p>
          <w:p w14:paraId="6FC62244" w14:textId="77777777" w:rsidR="008420F4" w:rsidRPr="008420F4" w:rsidRDefault="008420F4" w:rsidP="008420F4">
            <w:pPr>
              <w:rPr>
                <w:rFonts w:eastAsia="SimSun" w:cstheme="minorHAnsi"/>
                <w:sz w:val="20"/>
                <w:szCs w:val="20"/>
                <w:lang w:eastAsia="zh-CN"/>
              </w:rPr>
            </w:pPr>
            <w:r w:rsidRPr="008420F4">
              <w:rPr>
                <w:rFonts w:cstheme="minorHAnsi"/>
                <w:sz w:val="20"/>
                <w:szCs w:val="20"/>
              </w:rPr>
              <w:t>-General concordance: 42%</w:t>
            </w:r>
            <w:r w:rsidRPr="008420F4">
              <w:rPr>
                <w:rFonts w:cstheme="minorHAnsi"/>
                <w:sz w:val="20"/>
                <w:szCs w:val="20"/>
              </w:rPr>
              <w:br/>
              <w:t>-Category-Specific Performance: 46%</w:t>
            </w:r>
            <w:r w:rsidRPr="008420F4">
              <w:rPr>
                <w:rFonts w:cstheme="minorHAnsi"/>
                <w:sz w:val="20"/>
                <w:szCs w:val="20"/>
              </w:rPr>
              <w:br/>
              <w:t>-Clear vs. Ambiguous Guidelines: 91%</w:t>
            </w:r>
            <w:r w:rsidRPr="008420F4">
              <w:rPr>
                <w:rFonts w:cstheme="minorHAnsi"/>
                <w:sz w:val="20"/>
                <w:szCs w:val="20"/>
              </w:rPr>
              <w:br/>
              <w:t xml:space="preserve">ChatGPT 3.5 performance scored: 45%, 54% and 82%, respectively. </w:t>
            </w:r>
          </w:p>
        </w:tc>
      </w:tr>
      <w:tr w:rsidR="008420F4" w:rsidRPr="008420F4" w14:paraId="6F95FB69" w14:textId="77777777" w:rsidTr="0084160A">
        <w:trPr>
          <w:cantSplit/>
          <w:tblCellSpacing w:w="56" w:type="dxa"/>
        </w:trPr>
        <w:tc>
          <w:tcPr>
            <w:tcW w:w="1387" w:type="dxa"/>
            <w:tcMar>
              <w:left w:w="454" w:type="dxa"/>
            </w:tcMar>
          </w:tcPr>
          <w:p w14:paraId="5568C3BC" w14:textId="77777777" w:rsidR="008420F4" w:rsidRPr="008420F4" w:rsidRDefault="008420F4" w:rsidP="008420F4">
            <w:pPr>
              <w:rPr>
                <w:rFonts w:eastAsia="SimSun" w:cstheme="minorHAnsi"/>
                <w:sz w:val="20"/>
                <w:szCs w:val="20"/>
                <w:lang w:eastAsia="zh-CN"/>
              </w:rPr>
            </w:pPr>
            <w:r w:rsidRPr="008420F4">
              <w:rPr>
                <w:rFonts w:cstheme="minorHAnsi"/>
                <w:sz w:val="20"/>
                <w:szCs w:val="20"/>
              </w:rPr>
              <w:t xml:space="preserve">Mejia </w:t>
            </w:r>
          </w:p>
          <w:p w14:paraId="5B10F62A" w14:textId="35248756" w:rsidR="008420F4" w:rsidRPr="008420F4" w:rsidRDefault="008420F4" w:rsidP="008420F4">
            <w:pPr>
              <w:rPr>
                <w:rFonts w:cstheme="minorHAnsi"/>
                <w:sz w:val="20"/>
                <w:szCs w:val="20"/>
              </w:rPr>
            </w:pPr>
            <w:r w:rsidRPr="008420F4">
              <w:rPr>
                <w:rFonts w:cstheme="minorHAnsi"/>
                <w:sz w:val="20"/>
                <w:szCs w:val="20"/>
              </w:rPr>
              <w:t xml:space="preserve">2024 </w:t>
            </w:r>
          </w:p>
          <w:p w14:paraId="34C095E8" w14:textId="77777777" w:rsidR="008420F4" w:rsidRPr="008420F4" w:rsidRDefault="008420F4" w:rsidP="008420F4">
            <w:pPr>
              <w:rPr>
                <w:rFonts w:eastAsia="SimSun" w:cstheme="minorHAnsi"/>
                <w:sz w:val="20"/>
                <w:szCs w:val="20"/>
                <w:lang w:eastAsia="zh-CN"/>
              </w:rPr>
            </w:pPr>
            <w:r w:rsidRPr="008420F4">
              <w:rPr>
                <w:rFonts w:cstheme="minorHAnsi"/>
                <w:sz w:val="20"/>
                <w:szCs w:val="20"/>
              </w:rPr>
              <w:t>USA</w:t>
            </w:r>
          </w:p>
        </w:tc>
        <w:tc>
          <w:tcPr>
            <w:tcW w:w="2065" w:type="dxa"/>
          </w:tcPr>
          <w:p w14:paraId="5B43A74B" w14:textId="78206835" w:rsidR="008420F4" w:rsidRPr="008420F4" w:rsidRDefault="008420F4" w:rsidP="008420F4">
            <w:pPr>
              <w:rPr>
                <w:rFonts w:eastAsia="SimSun" w:cstheme="minorHAnsi"/>
                <w:sz w:val="20"/>
                <w:szCs w:val="20"/>
                <w:lang w:eastAsia="zh-CN"/>
              </w:rPr>
            </w:pPr>
            <w:r w:rsidRPr="008420F4">
              <w:rPr>
                <w:rFonts w:cstheme="minorHAnsi"/>
                <w:sz w:val="20"/>
                <w:szCs w:val="20"/>
              </w:rPr>
              <w:t xml:space="preserve">To test </w:t>
            </w:r>
            <w:r w:rsidRPr="008420F4">
              <w:rPr>
                <w:rFonts w:cstheme="minorHAnsi"/>
                <w:sz w:val="20"/>
                <w:szCs w:val="20"/>
                <w:lang w:eastAsia="zh-CN"/>
              </w:rPr>
              <w:t xml:space="preserve">the </w:t>
            </w:r>
            <w:r w:rsidRPr="008420F4">
              <w:rPr>
                <w:rFonts w:cstheme="minorHAnsi"/>
                <w:sz w:val="20"/>
                <w:szCs w:val="20"/>
              </w:rPr>
              <w:t xml:space="preserve">concordance of </w:t>
            </w:r>
            <w:r w:rsidR="00F57968">
              <w:rPr>
                <w:rFonts w:cstheme="minorHAnsi"/>
                <w:sz w:val="20"/>
                <w:szCs w:val="20"/>
              </w:rPr>
              <w:t>GenAI</w:t>
            </w:r>
            <w:r w:rsidRPr="008420F4">
              <w:rPr>
                <w:rFonts w:cstheme="minorHAnsi"/>
                <w:sz w:val="20"/>
                <w:szCs w:val="20"/>
              </w:rPr>
              <w:t xml:space="preserve"> in the diagnosis and treatment of disc herniation with radiculopathy against CPG</w:t>
            </w:r>
          </w:p>
        </w:tc>
        <w:tc>
          <w:tcPr>
            <w:tcW w:w="1260" w:type="dxa"/>
          </w:tcPr>
          <w:p w14:paraId="39C8F5FC" w14:textId="77777777" w:rsidR="008420F4" w:rsidRPr="008420F4" w:rsidRDefault="008420F4" w:rsidP="008420F4">
            <w:pPr>
              <w:rPr>
                <w:rFonts w:eastAsia="SimSun" w:cstheme="minorHAnsi"/>
                <w:sz w:val="20"/>
                <w:szCs w:val="20"/>
                <w:lang w:eastAsia="zh-CN"/>
              </w:rPr>
            </w:pPr>
            <w:r w:rsidRPr="008420F4">
              <w:rPr>
                <w:rFonts w:cstheme="minorHAnsi"/>
                <w:sz w:val="20"/>
                <w:szCs w:val="20"/>
              </w:rPr>
              <w:t xml:space="preserve">Non-clinical </w:t>
            </w:r>
          </w:p>
        </w:tc>
        <w:tc>
          <w:tcPr>
            <w:tcW w:w="1164" w:type="dxa"/>
          </w:tcPr>
          <w:p w14:paraId="6D918EB9" w14:textId="77777777" w:rsidR="008420F4" w:rsidRPr="008420F4" w:rsidRDefault="008420F4" w:rsidP="008420F4">
            <w:pPr>
              <w:rPr>
                <w:rFonts w:eastAsia="SimSun" w:cstheme="minorHAnsi"/>
                <w:sz w:val="20"/>
                <w:szCs w:val="20"/>
                <w:lang w:eastAsia="zh-CN"/>
              </w:rPr>
            </w:pPr>
            <w:r w:rsidRPr="008420F4">
              <w:rPr>
                <w:rFonts w:cstheme="minorHAnsi"/>
                <w:sz w:val="20"/>
                <w:szCs w:val="20"/>
              </w:rPr>
              <w:t>Lumbar disc herniation with radiculopathy</w:t>
            </w:r>
          </w:p>
        </w:tc>
        <w:tc>
          <w:tcPr>
            <w:tcW w:w="1306" w:type="dxa"/>
          </w:tcPr>
          <w:p w14:paraId="041D48AB" w14:textId="76139B5F" w:rsidR="008420F4" w:rsidRPr="008420F4" w:rsidRDefault="008420F4" w:rsidP="008420F4">
            <w:pPr>
              <w:rPr>
                <w:rFonts w:eastAsia="SimSun" w:cstheme="minorHAnsi"/>
                <w:sz w:val="20"/>
                <w:szCs w:val="20"/>
                <w:lang w:eastAsia="zh-CN"/>
              </w:rPr>
            </w:pPr>
            <w:r w:rsidRPr="008420F4">
              <w:rPr>
                <w:rFonts w:cstheme="minorHAnsi"/>
                <w:sz w:val="20"/>
                <w:szCs w:val="20"/>
              </w:rPr>
              <w:t>ChatGPT 3.5</w:t>
            </w:r>
            <w:r w:rsidRPr="008420F4">
              <w:rPr>
                <w:rFonts w:eastAsia="SimSun" w:cstheme="minorHAnsi" w:hint="eastAsia"/>
                <w:sz w:val="20"/>
                <w:szCs w:val="20"/>
                <w:lang w:eastAsia="zh-CN"/>
              </w:rPr>
              <w:t>,</w:t>
            </w:r>
            <w:r w:rsidRPr="008420F4">
              <w:rPr>
                <w:rFonts w:cstheme="minorHAnsi"/>
                <w:sz w:val="20"/>
                <w:szCs w:val="20"/>
              </w:rPr>
              <w:t xml:space="preserve"> ChatGPT 4 </w:t>
            </w:r>
          </w:p>
        </w:tc>
        <w:tc>
          <w:tcPr>
            <w:tcW w:w="3165" w:type="dxa"/>
          </w:tcPr>
          <w:p w14:paraId="72798C87" w14:textId="77777777" w:rsidR="008420F4" w:rsidRPr="008420F4" w:rsidRDefault="008420F4" w:rsidP="008420F4">
            <w:pPr>
              <w:rPr>
                <w:rFonts w:eastAsia="SimSun" w:cstheme="minorHAnsi"/>
                <w:sz w:val="20"/>
                <w:szCs w:val="20"/>
                <w:lang w:eastAsia="zh-CN"/>
              </w:rPr>
            </w:pPr>
            <w:r w:rsidRPr="008420F4">
              <w:rPr>
                <w:rFonts w:cstheme="minorHAnsi"/>
                <w:sz w:val="20"/>
                <w:szCs w:val="20"/>
              </w:rPr>
              <w:t xml:space="preserve">The study authors rated </w:t>
            </w:r>
            <w:r w:rsidRPr="008420F4">
              <w:rPr>
                <w:rFonts w:cstheme="minorHAnsi"/>
                <w:sz w:val="20"/>
                <w:szCs w:val="20"/>
                <w:lang w:eastAsia="zh-CN"/>
              </w:rPr>
              <w:t xml:space="preserve">the </w:t>
            </w:r>
            <w:r w:rsidRPr="008420F4">
              <w:rPr>
                <w:rFonts w:cstheme="minorHAnsi"/>
                <w:sz w:val="20"/>
                <w:szCs w:val="20"/>
              </w:rPr>
              <w:t xml:space="preserve">concordance (%) of ChatGPT responses compared to CPG (2012 NASS) across 29 clinical scenarios. </w:t>
            </w:r>
            <w:r w:rsidRPr="008420F4">
              <w:rPr>
                <w:rFonts w:cstheme="minorHAnsi"/>
                <w:sz w:val="20"/>
                <w:szCs w:val="20"/>
                <w:lang w:eastAsia="zh-CN"/>
              </w:rPr>
              <w:t>The p</w:t>
            </w:r>
            <w:r w:rsidRPr="008420F4">
              <w:rPr>
                <w:rFonts w:cstheme="minorHAnsi"/>
                <w:sz w:val="20"/>
                <w:szCs w:val="20"/>
              </w:rPr>
              <w:t>roportion of response that aligned with CPG (“accuracy”), included supplementary advice beyond CPG (“supplementary advice”), made unsupported claims (“over-conclusiveness”), or omitted important details (“incomplete”) were reported.</w:t>
            </w:r>
          </w:p>
        </w:tc>
        <w:tc>
          <w:tcPr>
            <w:tcW w:w="2718" w:type="dxa"/>
          </w:tcPr>
          <w:p w14:paraId="3C111107" w14:textId="77777777" w:rsidR="008420F4" w:rsidRPr="008420F4" w:rsidRDefault="008420F4" w:rsidP="008420F4">
            <w:pPr>
              <w:rPr>
                <w:rFonts w:cstheme="minorHAnsi"/>
                <w:sz w:val="20"/>
                <w:szCs w:val="20"/>
              </w:rPr>
            </w:pPr>
            <w:r w:rsidRPr="008420F4">
              <w:rPr>
                <w:rFonts w:cstheme="minorHAnsi"/>
                <w:sz w:val="20"/>
                <w:szCs w:val="20"/>
              </w:rPr>
              <w:t xml:space="preserve">Compared to recommendations from CPGs, ChatGPT 4 achieved: </w:t>
            </w:r>
          </w:p>
          <w:p w14:paraId="75C7084A" w14:textId="77777777" w:rsidR="008420F4" w:rsidRPr="008420F4" w:rsidRDefault="008420F4" w:rsidP="008420F4">
            <w:pPr>
              <w:rPr>
                <w:rFonts w:eastAsia="SimSun" w:cstheme="minorHAnsi"/>
                <w:sz w:val="20"/>
                <w:szCs w:val="20"/>
                <w:lang w:eastAsia="zh-CN"/>
              </w:rPr>
            </w:pPr>
            <w:r w:rsidRPr="008420F4">
              <w:rPr>
                <w:rFonts w:cstheme="minorHAnsi"/>
                <w:sz w:val="20"/>
                <w:szCs w:val="20"/>
              </w:rPr>
              <w:t>-Accuracy: 59%</w:t>
            </w:r>
            <w:r w:rsidRPr="008420F4">
              <w:rPr>
                <w:rFonts w:cstheme="minorHAnsi"/>
                <w:sz w:val="20"/>
                <w:szCs w:val="20"/>
              </w:rPr>
              <w:br/>
              <w:t>-Supplementary advice: 93%</w:t>
            </w:r>
            <w:r w:rsidRPr="008420F4">
              <w:rPr>
                <w:rFonts w:cstheme="minorHAnsi"/>
                <w:sz w:val="20"/>
                <w:szCs w:val="20"/>
              </w:rPr>
              <w:br/>
              <w:t>-Over-conclusiveness: 45%</w:t>
            </w:r>
            <w:r w:rsidRPr="008420F4">
              <w:rPr>
                <w:rFonts w:cstheme="minorHAnsi"/>
                <w:sz w:val="20"/>
                <w:szCs w:val="20"/>
              </w:rPr>
              <w:br/>
              <w:t>-Incomplete: 28%</w:t>
            </w:r>
            <w:r w:rsidRPr="008420F4">
              <w:rPr>
                <w:rFonts w:cstheme="minorHAnsi"/>
                <w:sz w:val="20"/>
                <w:szCs w:val="20"/>
              </w:rPr>
              <w:br/>
              <w:t>ChatGPT 3.5 performance scored: 52%, 83%, 48% and 38%, respectively.</w:t>
            </w:r>
          </w:p>
        </w:tc>
      </w:tr>
      <w:tr w:rsidR="008420F4" w:rsidRPr="008420F4" w14:paraId="7340B188" w14:textId="77777777" w:rsidTr="0084160A">
        <w:trPr>
          <w:cantSplit/>
          <w:tblCellSpacing w:w="56" w:type="dxa"/>
        </w:trPr>
        <w:tc>
          <w:tcPr>
            <w:tcW w:w="1387" w:type="dxa"/>
            <w:tcMar>
              <w:left w:w="454" w:type="dxa"/>
            </w:tcMar>
          </w:tcPr>
          <w:p w14:paraId="67DAE726" w14:textId="77777777" w:rsidR="008420F4" w:rsidRPr="008420F4" w:rsidRDefault="008420F4" w:rsidP="008420F4">
            <w:pPr>
              <w:rPr>
                <w:rFonts w:eastAsia="SimSun" w:cstheme="minorHAnsi"/>
                <w:sz w:val="20"/>
                <w:szCs w:val="20"/>
                <w:lang w:eastAsia="zh-CN"/>
              </w:rPr>
            </w:pPr>
            <w:proofErr w:type="spellStart"/>
            <w:r w:rsidRPr="008420F4">
              <w:rPr>
                <w:rFonts w:cstheme="minorHAnsi"/>
                <w:sz w:val="20"/>
                <w:szCs w:val="20"/>
              </w:rPr>
              <w:lastRenderedPageBreak/>
              <w:t>Rajjoub</w:t>
            </w:r>
            <w:proofErr w:type="spellEnd"/>
            <w:r w:rsidRPr="008420F4">
              <w:rPr>
                <w:rFonts w:cstheme="minorHAnsi"/>
                <w:sz w:val="20"/>
                <w:szCs w:val="20"/>
              </w:rPr>
              <w:t xml:space="preserve"> 2024</w:t>
            </w:r>
            <w:r w:rsidRPr="008420F4">
              <w:rPr>
                <w:rFonts w:cstheme="minorHAnsi"/>
                <w:sz w:val="20"/>
                <w:szCs w:val="20"/>
              </w:rPr>
              <w:br/>
              <w:t>USA</w:t>
            </w:r>
          </w:p>
        </w:tc>
        <w:tc>
          <w:tcPr>
            <w:tcW w:w="2065" w:type="dxa"/>
          </w:tcPr>
          <w:p w14:paraId="53E28E52" w14:textId="604FB690" w:rsidR="008420F4" w:rsidRPr="008420F4" w:rsidRDefault="008420F4" w:rsidP="008420F4">
            <w:pPr>
              <w:rPr>
                <w:rFonts w:eastAsia="SimSun" w:cstheme="minorHAnsi"/>
                <w:sz w:val="20"/>
                <w:szCs w:val="20"/>
                <w:lang w:eastAsia="zh-CN"/>
              </w:rPr>
            </w:pPr>
            <w:r w:rsidRPr="008420F4">
              <w:rPr>
                <w:rFonts w:cstheme="minorHAnsi"/>
                <w:sz w:val="20"/>
                <w:szCs w:val="20"/>
              </w:rPr>
              <w:t>To test</w:t>
            </w:r>
            <w:r w:rsidRPr="008420F4">
              <w:rPr>
                <w:rFonts w:cstheme="minorHAnsi"/>
                <w:sz w:val="20"/>
                <w:szCs w:val="20"/>
                <w:lang w:eastAsia="zh-CN"/>
              </w:rPr>
              <w:t xml:space="preserve"> the</w:t>
            </w:r>
            <w:r w:rsidRPr="008420F4">
              <w:rPr>
                <w:rFonts w:cstheme="minorHAnsi"/>
                <w:sz w:val="20"/>
                <w:szCs w:val="20"/>
              </w:rPr>
              <w:t xml:space="preserve"> accuracy (proportion of agreement) of </w:t>
            </w:r>
            <w:r w:rsidR="00F57968">
              <w:rPr>
                <w:rFonts w:cstheme="minorHAnsi"/>
                <w:sz w:val="20"/>
                <w:szCs w:val="20"/>
              </w:rPr>
              <w:t>GenAI</w:t>
            </w:r>
            <w:r w:rsidRPr="008420F4">
              <w:rPr>
                <w:rFonts w:cstheme="minorHAnsi"/>
                <w:sz w:val="20"/>
                <w:szCs w:val="20"/>
              </w:rPr>
              <w:t xml:space="preserve"> in the diagnosis and treatment of degenerative lumbar stenosis against CPG</w:t>
            </w:r>
          </w:p>
        </w:tc>
        <w:tc>
          <w:tcPr>
            <w:tcW w:w="1260" w:type="dxa"/>
          </w:tcPr>
          <w:p w14:paraId="41413AE0" w14:textId="77777777" w:rsidR="008420F4" w:rsidRPr="008420F4" w:rsidRDefault="008420F4" w:rsidP="008420F4">
            <w:pPr>
              <w:rPr>
                <w:rFonts w:eastAsia="SimSun" w:cstheme="minorHAnsi"/>
                <w:sz w:val="20"/>
                <w:szCs w:val="20"/>
                <w:lang w:eastAsia="zh-CN"/>
              </w:rPr>
            </w:pPr>
            <w:r w:rsidRPr="008420F4">
              <w:rPr>
                <w:rFonts w:cstheme="minorHAnsi"/>
                <w:sz w:val="20"/>
                <w:szCs w:val="20"/>
              </w:rPr>
              <w:t>Non-clinical</w:t>
            </w:r>
          </w:p>
        </w:tc>
        <w:tc>
          <w:tcPr>
            <w:tcW w:w="1164" w:type="dxa"/>
          </w:tcPr>
          <w:p w14:paraId="7E7C74E5" w14:textId="77777777" w:rsidR="008420F4" w:rsidRPr="008420F4" w:rsidRDefault="008420F4" w:rsidP="008420F4">
            <w:pPr>
              <w:rPr>
                <w:rFonts w:eastAsia="SimSun" w:cstheme="minorHAnsi"/>
                <w:sz w:val="20"/>
                <w:szCs w:val="20"/>
                <w:lang w:eastAsia="zh-CN"/>
              </w:rPr>
            </w:pPr>
            <w:r w:rsidRPr="008420F4">
              <w:rPr>
                <w:rFonts w:cstheme="minorHAnsi"/>
                <w:sz w:val="20"/>
                <w:szCs w:val="20"/>
              </w:rPr>
              <w:t>Degenerative lumbar stenosis</w:t>
            </w:r>
          </w:p>
        </w:tc>
        <w:tc>
          <w:tcPr>
            <w:tcW w:w="1306" w:type="dxa"/>
          </w:tcPr>
          <w:p w14:paraId="079D6703" w14:textId="77777777" w:rsidR="008420F4" w:rsidRPr="008420F4" w:rsidRDefault="008420F4" w:rsidP="008420F4">
            <w:pPr>
              <w:rPr>
                <w:rFonts w:eastAsia="SimSun" w:cstheme="minorHAnsi"/>
                <w:sz w:val="20"/>
                <w:szCs w:val="20"/>
                <w:lang w:eastAsia="zh-CN"/>
              </w:rPr>
            </w:pPr>
            <w:r w:rsidRPr="008420F4">
              <w:rPr>
                <w:rFonts w:cstheme="minorHAnsi"/>
                <w:sz w:val="20"/>
                <w:szCs w:val="20"/>
              </w:rPr>
              <w:t xml:space="preserve">ChatGPT 3.5 </w:t>
            </w:r>
          </w:p>
        </w:tc>
        <w:tc>
          <w:tcPr>
            <w:tcW w:w="3165" w:type="dxa"/>
          </w:tcPr>
          <w:p w14:paraId="3C858E45" w14:textId="77777777" w:rsidR="008420F4" w:rsidRPr="008420F4" w:rsidRDefault="008420F4" w:rsidP="008420F4">
            <w:pPr>
              <w:rPr>
                <w:rFonts w:eastAsia="SimSun" w:cstheme="minorHAnsi"/>
                <w:sz w:val="20"/>
                <w:szCs w:val="20"/>
                <w:lang w:eastAsia="zh-CN"/>
              </w:rPr>
            </w:pPr>
            <w:r w:rsidRPr="008420F4">
              <w:rPr>
                <w:rFonts w:cstheme="minorHAnsi"/>
                <w:sz w:val="20"/>
                <w:szCs w:val="20"/>
              </w:rPr>
              <w:t xml:space="preserve">The study authors rated </w:t>
            </w:r>
            <w:r w:rsidRPr="008420F4">
              <w:rPr>
                <w:rFonts w:cstheme="minorHAnsi"/>
                <w:sz w:val="20"/>
                <w:szCs w:val="20"/>
                <w:lang w:eastAsia="zh-CN"/>
              </w:rPr>
              <w:t xml:space="preserve">the </w:t>
            </w:r>
            <w:r w:rsidRPr="008420F4">
              <w:rPr>
                <w:rFonts w:cstheme="minorHAnsi"/>
                <w:sz w:val="20"/>
                <w:szCs w:val="20"/>
              </w:rPr>
              <w:t xml:space="preserve">accuracy of ChatGPT responses compared to CPG (2012 NASS) and systematic review evidence across 16 questions. </w:t>
            </w:r>
            <w:r w:rsidRPr="008420F4">
              <w:rPr>
                <w:rFonts w:cstheme="minorHAnsi"/>
                <w:sz w:val="20"/>
                <w:szCs w:val="20"/>
                <w:lang w:eastAsia="zh-CN"/>
              </w:rPr>
              <w:t>The p</w:t>
            </w:r>
            <w:r w:rsidRPr="008420F4">
              <w:rPr>
                <w:rFonts w:cstheme="minorHAnsi"/>
                <w:sz w:val="20"/>
                <w:szCs w:val="20"/>
              </w:rPr>
              <w:t>recision of responses aligned with CPGs and the ability to provide relevant advice beyond guidelines were described qualitatively.</w:t>
            </w:r>
          </w:p>
        </w:tc>
        <w:tc>
          <w:tcPr>
            <w:tcW w:w="2718" w:type="dxa"/>
          </w:tcPr>
          <w:p w14:paraId="6AAFBF09" w14:textId="77777777" w:rsidR="008420F4" w:rsidRPr="008420F4" w:rsidRDefault="008420F4" w:rsidP="008420F4">
            <w:pPr>
              <w:rPr>
                <w:rFonts w:eastAsia="SimSun" w:cstheme="minorHAnsi"/>
                <w:sz w:val="20"/>
                <w:szCs w:val="20"/>
                <w:lang w:eastAsia="zh-CN"/>
              </w:rPr>
            </w:pPr>
            <w:r w:rsidRPr="008420F4">
              <w:rPr>
                <w:rFonts w:cstheme="minorHAnsi"/>
                <w:sz w:val="20"/>
                <w:szCs w:val="20"/>
              </w:rPr>
              <w:t xml:space="preserve">Compared to CPG and review evidence, ChatGPT 3.5 responses were reported </w:t>
            </w:r>
            <w:proofErr w:type="gramStart"/>
            <w:r w:rsidRPr="008420F4">
              <w:rPr>
                <w:rFonts w:cstheme="minorHAnsi"/>
                <w:sz w:val="20"/>
                <w:szCs w:val="20"/>
              </w:rPr>
              <w:t>similar to</w:t>
            </w:r>
            <w:proofErr w:type="gramEnd"/>
            <w:r w:rsidRPr="008420F4">
              <w:rPr>
                <w:rFonts w:cstheme="minorHAnsi"/>
                <w:sz w:val="20"/>
                <w:szCs w:val="20"/>
              </w:rPr>
              <w:t xml:space="preserve"> findings in the current literature in areas of definition, history, diagnostic test and surgical intervention (excluding non-surgical ones), and provided external literature-supported recommendations in physical exercise and therapy, manipulation, ancillary treatments (excluding pharmacological treatments and physical findings).</w:t>
            </w:r>
          </w:p>
        </w:tc>
      </w:tr>
      <w:tr w:rsidR="008420F4" w:rsidRPr="008420F4" w14:paraId="20A6B092" w14:textId="77777777" w:rsidTr="0084160A">
        <w:trPr>
          <w:cantSplit/>
          <w:tblCellSpacing w:w="56" w:type="dxa"/>
        </w:trPr>
        <w:tc>
          <w:tcPr>
            <w:tcW w:w="1387" w:type="dxa"/>
            <w:tcMar>
              <w:left w:w="454" w:type="dxa"/>
            </w:tcMar>
          </w:tcPr>
          <w:p w14:paraId="713FBC37" w14:textId="77777777" w:rsidR="008420F4" w:rsidRPr="008420F4" w:rsidRDefault="008420F4" w:rsidP="008420F4">
            <w:pPr>
              <w:rPr>
                <w:rFonts w:eastAsia="SimSun" w:cstheme="minorHAnsi"/>
                <w:sz w:val="20"/>
                <w:szCs w:val="20"/>
                <w:lang w:eastAsia="zh-CN"/>
              </w:rPr>
            </w:pPr>
            <w:r w:rsidRPr="008420F4">
              <w:rPr>
                <w:rFonts w:cstheme="minorHAnsi"/>
                <w:sz w:val="20"/>
                <w:szCs w:val="20"/>
              </w:rPr>
              <w:t xml:space="preserve">Safran </w:t>
            </w:r>
          </w:p>
          <w:p w14:paraId="13E79283" w14:textId="1703361D" w:rsidR="008420F4" w:rsidRPr="008420F4" w:rsidRDefault="008420F4" w:rsidP="008420F4">
            <w:pPr>
              <w:rPr>
                <w:rFonts w:eastAsia="SimSun" w:cstheme="minorHAnsi"/>
                <w:sz w:val="20"/>
                <w:szCs w:val="20"/>
                <w:lang w:eastAsia="zh-CN"/>
              </w:rPr>
            </w:pPr>
            <w:r w:rsidRPr="008420F4">
              <w:rPr>
                <w:rFonts w:cstheme="minorHAnsi"/>
                <w:sz w:val="20"/>
                <w:szCs w:val="20"/>
              </w:rPr>
              <w:t>2025</w:t>
            </w:r>
            <w:r w:rsidRPr="008420F4">
              <w:rPr>
                <w:rFonts w:cstheme="minorHAnsi"/>
                <w:sz w:val="20"/>
                <w:szCs w:val="20"/>
              </w:rPr>
              <w:br/>
              <w:t>Turkey</w:t>
            </w:r>
          </w:p>
        </w:tc>
        <w:tc>
          <w:tcPr>
            <w:tcW w:w="2065" w:type="dxa"/>
          </w:tcPr>
          <w:p w14:paraId="35EC78D8" w14:textId="4FC3584C" w:rsidR="008420F4" w:rsidRPr="008420F4" w:rsidRDefault="008420F4" w:rsidP="008420F4">
            <w:pPr>
              <w:rPr>
                <w:rFonts w:eastAsia="SimSun" w:cstheme="minorHAnsi"/>
                <w:sz w:val="20"/>
                <w:szCs w:val="20"/>
                <w:lang w:eastAsia="zh-CN"/>
              </w:rPr>
            </w:pPr>
            <w:r w:rsidRPr="008420F4">
              <w:rPr>
                <w:rFonts w:cstheme="minorHAnsi"/>
                <w:sz w:val="20"/>
                <w:szCs w:val="20"/>
              </w:rPr>
              <w:t xml:space="preserve">To </w:t>
            </w:r>
            <w:r w:rsidRPr="008420F4">
              <w:rPr>
                <w:rFonts w:cstheme="minorHAnsi"/>
                <w:sz w:val="20"/>
                <w:szCs w:val="20"/>
                <w:lang w:eastAsia="zh-CN"/>
              </w:rPr>
              <w:t>test</w:t>
            </w:r>
            <w:r w:rsidRPr="008420F4">
              <w:rPr>
                <w:rFonts w:cstheme="minorHAnsi"/>
                <w:sz w:val="20"/>
                <w:szCs w:val="20"/>
              </w:rPr>
              <w:t xml:space="preserve"> </w:t>
            </w:r>
            <w:r w:rsidRPr="008420F4">
              <w:rPr>
                <w:rFonts w:cstheme="minorHAnsi"/>
                <w:sz w:val="20"/>
                <w:szCs w:val="20"/>
                <w:lang w:eastAsia="zh-CN"/>
              </w:rPr>
              <w:t xml:space="preserve">the </w:t>
            </w:r>
            <w:r w:rsidRPr="008420F4">
              <w:rPr>
                <w:rFonts w:cstheme="minorHAnsi"/>
                <w:sz w:val="20"/>
                <w:szCs w:val="20"/>
              </w:rPr>
              <w:t xml:space="preserve">performance of </w:t>
            </w:r>
            <w:r w:rsidR="00F57968">
              <w:rPr>
                <w:rFonts w:cstheme="minorHAnsi"/>
                <w:sz w:val="20"/>
                <w:szCs w:val="20"/>
              </w:rPr>
              <w:t>GenAI</w:t>
            </w:r>
            <w:r w:rsidRPr="008420F4">
              <w:rPr>
                <w:rFonts w:cstheme="minorHAnsi"/>
                <w:sz w:val="20"/>
                <w:szCs w:val="20"/>
              </w:rPr>
              <w:t xml:space="preserve"> models </w:t>
            </w:r>
            <w:r w:rsidRPr="008420F4">
              <w:rPr>
                <w:rFonts w:cstheme="minorHAnsi"/>
                <w:sz w:val="20"/>
                <w:szCs w:val="20"/>
                <w:lang w:eastAsia="zh-CN"/>
              </w:rPr>
              <w:t>i</w:t>
            </w:r>
            <w:r w:rsidRPr="008420F4">
              <w:rPr>
                <w:rFonts w:cstheme="minorHAnsi"/>
                <w:sz w:val="20"/>
                <w:szCs w:val="20"/>
              </w:rPr>
              <w:t xml:space="preserve">n physiotherapy assessment and rehabilitation for </w:t>
            </w:r>
            <w:r w:rsidR="00F54B71">
              <w:rPr>
                <w:rFonts w:cstheme="minorHAnsi"/>
                <w:sz w:val="20"/>
                <w:szCs w:val="20"/>
              </w:rPr>
              <w:t>LBP</w:t>
            </w:r>
            <w:r w:rsidRPr="008420F4">
              <w:rPr>
                <w:rFonts w:cstheme="minorHAnsi"/>
                <w:sz w:val="20"/>
                <w:szCs w:val="20"/>
              </w:rPr>
              <w:t xml:space="preserve"> against </w:t>
            </w:r>
            <w:r w:rsidR="00AA050E">
              <w:rPr>
                <w:rFonts w:cstheme="minorHAnsi"/>
                <w:sz w:val="20"/>
                <w:szCs w:val="20"/>
              </w:rPr>
              <w:t>CPG</w:t>
            </w:r>
          </w:p>
        </w:tc>
        <w:tc>
          <w:tcPr>
            <w:tcW w:w="1260" w:type="dxa"/>
          </w:tcPr>
          <w:p w14:paraId="1FE8089D" w14:textId="77777777" w:rsidR="008420F4" w:rsidRPr="008420F4" w:rsidRDefault="008420F4" w:rsidP="008420F4">
            <w:pPr>
              <w:rPr>
                <w:rFonts w:eastAsia="SimSun" w:cstheme="minorHAnsi"/>
                <w:sz w:val="20"/>
                <w:szCs w:val="20"/>
                <w:lang w:eastAsia="zh-CN"/>
              </w:rPr>
            </w:pPr>
            <w:r w:rsidRPr="008420F4">
              <w:rPr>
                <w:rFonts w:cstheme="minorHAnsi"/>
                <w:sz w:val="20"/>
                <w:szCs w:val="20"/>
              </w:rPr>
              <w:t>Non-clinical</w:t>
            </w:r>
          </w:p>
        </w:tc>
        <w:tc>
          <w:tcPr>
            <w:tcW w:w="1164" w:type="dxa"/>
          </w:tcPr>
          <w:p w14:paraId="239F24B0" w14:textId="5FB827A7" w:rsidR="008420F4" w:rsidRPr="008420F4" w:rsidRDefault="008420F4" w:rsidP="008420F4">
            <w:pPr>
              <w:rPr>
                <w:rFonts w:eastAsia="SimSun" w:cstheme="minorHAnsi"/>
                <w:sz w:val="20"/>
                <w:szCs w:val="20"/>
                <w:lang w:eastAsia="zh-CN"/>
              </w:rPr>
            </w:pPr>
            <w:r w:rsidRPr="008420F4">
              <w:rPr>
                <w:rFonts w:cstheme="minorHAnsi"/>
                <w:sz w:val="20"/>
                <w:szCs w:val="20"/>
              </w:rPr>
              <w:t xml:space="preserve">Lumbar disc herniation and Non-specific </w:t>
            </w:r>
            <w:r w:rsidR="00F54B71">
              <w:rPr>
                <w:rFonts w:cstheme="minorHAnsi"/>
                <w:sz w:val="20"/>
                <w:szCs w:val="20"/>
              </w:rPr>
              <w:t>LBP</w:t>
            </w:r>
          </w:p>
        </w:tc>
        <w:tc>
          <w:tcPr>
            <w:tcW w:w="1306" w:type="dxa"/>
          </w:tcPr>
          <w:p w14:paraId="2B4F2983" w14:textId="77777777" w:rsidR="008420F4" w:rsidRPr="008420F4" w:rsidRDefault="008420F4" w:rsidP="008420F4">
            <w:pPr>
              <w:rPr>
                <w:rFonts w:eastAsia="SimSun" w:cstheme="minorHAnsi"/>
                <w:sz w:val="20"/>
                <w:szCs w:val="20"/>
                <w:lang w:eastAsia="zh-CN"/>
              </w:rPr>
            </w:pPr>
            <w:r w:rsidRPr="008420F4">
              <w:rPr>
                <w:rFonts w:cstheme="minorHAnsi"/>
                <w:sz w:val="20"/>
                <w:szCs w:val="20"/>
              </w:rPr>
              <w:t>ChatGPT 4</w:t>
            </w:r>
          </w:p>
        </w:tc>
        <w:tc>
          <w:tcPr>
            <w:tcW w:w="3165" w:type="dxa"/>
          </w:tcPr>
          <w:p w14:paraId="16F85B90" w14:textId="77777777" w:rsidR="008420F4" w:rsidRPr="008420F4" w:rsidRDefault="008420F4" w:rsidP="008420F4">
            <w:pPr>
              <w:rPr>
                <w:rFonts w:eastAsia="SimSun" w:cstheme="minorHAnsi"/>
                <w:sz w:val="20"/>
                <w:szCs w:val="20"/>
                <w:lang w:eastAsia="zh-CN"/>
              </w:rPr>
            </w:pPr>
            <w:r w:rsidRPr="008420F4">
              <w:rPr>
                <w:rFonts w:cstheme="minorHAnsi"/>
                <w:sz w:val="20"/>
                <w:szCs w:val="20"/>
              </w:rPr>
              <w:t xml:space="preserve">The study authors rated </w:t>
            </w:r>
            <w:r w:rsidRPr="008420F4">
              <w:rPr>
                <w:rFonts w:cstheme="minorHAnsi"/>
                <w:sz w:val="20"/>
                <w:szCs w:val="20"/>
                <w:lang w:eastAsia="zh-CN"/>
              </w:rPr>
              <w:t xml:space="preserve">the </w:t>
            </w:r>
            <w:r w:rsidRPr="008420F4">
              <w:rPr>
                <w:rFonts w:cstheme="minorHAnsi"/>
                <w:sz w:val="20"/>
                <w:szCs w:val="20"/>
              </w:rPr>
              <w:t xml:space="preserve">performance (5 points) of ChatGPT responses against clinician’s </w:t>
            </w:r>
            <w:r w:rsidRPr="008420F4">
              <w:rPr>
                <w:rFonts w:cstheme="minorHAnsi"/>
                <w:sz w:val="20"/>
                <w:szCs w:val="20"/>
                <w:lang w:eastAsia="zh-CN"/>
              </w:rPr>
              <w:t>advice</w:t>
            </w:r>
            <w:r w:rsidRPr="008420F4">
              <w:rPr>
                <w:rFonts w:cstheme="minorHAnsi"/>
                <w:sz w:val="20"/>
                <w:szCs w:val="20"/>
              </w:rPr>
              <w:t xml:space="preserve"> across 20 questions. </w:t>
            </w:r>
            <w:r w:rsidRPr="008420F4">
              <w:rPr>
                <w:rFonts w:cstheme="minorHAnsi"/>
                <w:sz w:val="20"/>
                <w:szCs w:val="20"/>
                <w:lang w:eastAsia="zh-CN"/>
              </w:rPr>
              <w:t>The r</w:t>
            </w:r>
            <w:r w:rsidRPr="008420F4">
              <w:rPr>
                <w:rFonts w:cstheme="minorHAnsi"/>
                <w:sz w:val="20"/>
                <w:szCs w:val="20"/>
              </w:rPr>
              <w:t>elevance, accuracy, clarity, completeness and consistency of response were reported.</w:t>
            </w:r>
          </w:p>
        </w:tc>
        <w:tc>
          <w:tcPr>
            <w:tcW w:w="2718" w:type="dxa"/>
          </w:tcPr>
          <w:p w14:paraId="50DD560A" w14:textId="77777777" w:rsidR="008420F4" w:rsidRPr="008420F4" w:rsidRDefault="008420F4" w:rsidP="008420F4">
            <w:pPr>
              <w:rPr>
                <w:rFonts w:cstheme="minorHAnsi"/>
                <w:sz w:val="20"/>
                <w:szCs w:val="20"/>
              </w:rPr>
            </w:pPr>
            <w:r w:rsidRPr="008420F4">
              <w:rPr>
                <w:rFonts w:cstheme="minorHAnsi"/>
                <w:sz w:val="20"/>
                <w:szCs w:val="20"/>
              </w:rPr>
              <w:t xml:space="preserve">Compared to clinician’s </w:t>
            </w:r>
            <w:r w:rsidRPr="008420F4">
              <w:rPr>
                <w:rFonts w:cstheme="minorHAnsi"/>
                <w:sz w:val="20"/>
                <w:szCs w:val="20"/>
                <w:lang w:eastAsia="zh-CN"/>
              </w:rPr>
              <w:t>advice</w:t>
            </w:r>
            <w:r w:rsidRPr="008420F4">
              <w:rPr>
                <w:rFonts w:cstheme="minorHAnsi"/>
                <w:sz w:val="20"/>
                <w:szCs w:val="20"/>
              </w:rPr>
              <w:t xml:space="preserve">, ChatGPT 4 achieved: </w:t>
            </w:r>
          </w:p>
          <w:p w14:paraId="563A9659" w14:textId="33BE346B" w:rsidR="008420F4" w:rsidRPr="008420F4" w:rsidRDefault="008420F4" w:rsidP="008420F4">
            <w:pPr>
              <w:rPr>
                <w:rFonts w:eastAsia="SimSun" w:cstheme="minorHAnsi"/>
                <w:sz w:val="20"/>
                <w:szCs w:val="20"/>
                <w:lang w:eastAsia="zh-CN"/>
              </w:rPr>
            </w:pPr>
            <w:r w:rsidRPr="008420F4">
              <w:rPr>
                <w:rFonts w:cstheme="minorHAnsi"/>
                <w:sz w:val="20"/>
                <w:szCs w:val="20"/>
              </w:rPr>
              <w:t>-Relevance: 4.0-4.5/5</w:t>
            </w:r>
            <w:r w:rsidRPr="008420F4">
              <w:rPr>
                <w:rFonts w:cstheme="minorHAnsi"/>
                <w:sz w:val="20"/>
                <w:szCs w:val="20"/>
              </w:rPr>
              <w:br/>
              <w:t>-Accuracy: 5/5</w:t>
            </w:r>
            <w:r w:rsidRPr="008420F4">
              <w:rPr>
                <w:rFonts w:cstheme="minorHAnsi"/>
                <w:sz w:val="20"/>
                <w:szCs w:val="20"/>
              </w:rPr>
              <w:br/>
              <w:t>-C</w:t>
            </w:r>
            <w:r w:rsidR="00AA050E">
              <w:rPr>
                <w:rFonts w:cstheme="minorHAnsi"/>
                <w:sz w:val="20"/>
                <w:szCs w:val="20"/>
              </w:rPr>
              <w:t>larity</w:t>
            </w:r>
            <w:r w:rsidRPr="008420F4">
              <w:rPr>
                <w:rFonts w:cstheme="minorHAnsi"/>
                <w:sz w:val="20"/>
                <w:szCs w:val="20"/>
              </w:rPr>
              <w:t>: 4.5-5/5</w:t>
            </w:r>
            <w:r w:rsidRPr="008420F4">
              <w:rPr>
                <w:rFonts w:cstheme="minorHAnsi"/>
                <w:sz w:val="20"/>
                <w:szCs w:val="20"/>
              </w:rPr>
              <w:br/>
              <w:t>-Completeness: 3.5-5/5</w:t>
            </w:r>
            <w:r w:rsidRPr="008420F4">
              <w:rPr>
                <w:rFonts w:cstheme="minorHAnsi"/>
                <w:sz w:val="20"/>
                <w:szCs w:val="20"/>
              </w:rPr>
              <w:br/>
              <w:t>-Consistency: 3-4/5</w:t>
            </w:r>
          </w:p>
        </w:tc>
      </w:tr>
      <w:tr w:rsidR="008420F4" w:rsidRPr="008420F4" w14:paraId="3CE27EF3" w14:textId="77777777" w:rsidTr="0084160A">
        <w:trPr>
          <w:cantSplit/>
          <w:tblCellSpacing w:w="56" w:type="dxa"/>
        </w:trPr>
        <w:tc>
          <w:tcPr>
            <w:tcW w:w="1387" w:type="dxa"/>
            <w:tcMar>
              <w:left w:w="454" w:type="dxa"/>
            </w:tcMar>
          </w:tcPr>
          <w:p w14:paraId="35D09B85" w14:textId="77777777" w:rsidR="008420F4" w:rsidRPr="008420F4" w:rsidRDefault="008420F4" w:rsidP="008420F4">
            <w:pPr>
              <w:rPr>
                <w:rFonts w:eastAsia="SimSun" w:cstheme="minorHAnsi"/>
                <w:sz w:val="20"/>
                <w:szCs w:val="20"/>
                <w:lang w:eastAsia="zh-CN"/>
              </w:rPr>
            </w:pPr>
            <w:r w:rsidRPr="008420F4">
              <w:rPr>
                <w:rFonts w:cstheme="minorHAnsi"/>
                <w:sz w:val="20"/>
                <w:szCs w:val="20"/>
              </w:rPr>
              <w:lastRenderedPageBreak/>
              <w:t>Shrestha 2024</w:t>
            </w:r>
            <w:r w:rsidRPr="008420F4">
              <w:rPr>
                <w:rFonts w:cstheme="minorHAnsi"/>
                <w:sz w:val="20"/>
                <w:szCs w:val="20"/>
              </w:rPr>
              <w:br/>
              <w:t>USA</w:t>
            </w:r>
          </w:p>
        </w:tc>
        <w:tc>
          <w:tcPr>
            <w:tcW w:w="2065" w:type="dxa"/>
          </w:tcPr>
          <w:p w14:paraId="1EEB05ED" w14:textId="0310E829" w:rsidR="008420F4" w:rsidRPr="008420F4" w:rsidRDefault="008420F4" w:rsidP="008420F4">
            <w:pPr>
              <w:rPr>
                <w:rFonts w:eastAsia="SimSun" w:cstheme="minorHAnsi"/>
                <w:sz w:val="20"/>
                <w:szCs w:val="20"/>
                <w:lang w:eastAsia="zh-CN"/>
              </w:rPr>
            </w:pPr>
            <w:r w:rsidRPr="008420F4">
              <w:rPr>
                <w:rFonts w:cstheme="minorHAnsi"/>
                <w:sz w:val="20"/>
                <w:szCs w:val="20"/>
              </w:rPr>
              <w:t xml:space="preserve">To test </w:t>
            </w:r>
            <w:r w:rsidRPr="008420F4">
              <w:rPr>
                <w:rFonts w:cstheme="minorHAnsi"/>
                <w:sz w:val="20"/>
                <w:szCs w:val="20"/>
                <w:lang w:eastAsia="zh-CN"/>
              </w:rPr>
              <w:t xml:space="preserve">the </w:t>
            </w:r>
            <w:r w:rsidRPr="008420F4">
              <w:rPr>
                <w:rFonts w:cstheme="minorHAnsi"/>
                <w:sz w:val="20"/>
                <w:szCs w:val="20"/>
              </w:rPr>
              <w:t xml:space="preserve">accuracy (proportion of agreement) of </w:t>
            </w:r>
            <w:r w:rsidR="00F57968">
              <w:rPr>
                <w:rFonts w:cstheme="minorHAnsi"/>
                <w:sz w:val="20"/>
                <w:szCs w:val="20"/>
              </w:rPr>
              <w:t>GenAI</w:t>
            </w:r>
            <w:r w:rsidRPr="008420F4">
              <w:rPr>
                <w:rFonts w:cstheme="minorHAnsi"/>
                <w:sz w:val="20"/>
                <w:szCs w:val="20"/>
              </w:rPr>
              <w:t xml:space="preserve"> in the diagnosis and treatment of </w:t>
            </w:r>
            <w:r w:rsidR="00F54B71">
              <w:rPr>
                <w:rFonts w:cstheme="minorHAnsi"/>
                <w:sz w:val="20"/>
                <w:szCs w:val="20"/>
              </w:rPr>
              <w:t>LBP</w:t>
            </w:r>
            <w:r w:rsidRPr="008420F4">
              <w:rPr>
                <w:rFonts w:cstheme="minorHAnsi"/>
                <w:sz w:val="20"/>
                <w:szCs w:val="20"/>
              </w:rPr>
              <w:t xml:space="preserve"> against CPG</w:t>
            </w:r>
          </w:p>
        </w:tc>
        <w:tc>
          <w:tcPr>
            <w:tcW w:w="1260" w:type="dxa"/>
          </w:tcPr>
          <w:p w14:paraId="2817206E" w14:textId="77777777" w:rsidR="008420F4" w:rsidRPr="008420F4" w:rsidRDefault="008420F4" w:rsidP="008420F4">
            <w:pPr>
              <w:rPr>
                <w:rFonts w:eastAsia="SimSun" w:cstheme="minorHAnsi"/>
                <w:sz w:val="20"/>
                <w:szCs w:val="20"/>
                <w:lang w:eastAsia="zh-CN"/>
              </w:rPr>
            </w:pPr>
            <w:r w:rsidRPr="008420F4">
              <w:rPr>
                <w:rFonts w:cstheme="minorHAnsi"/>
                <w:sz w:val="20"/>
                <w:szCs w:val="20"/>
              </w:rPr>
              <w:t>Non-clinical</w:t>
            </w:r>
          </w:p>
        </w:tc>
        <w:tc>
          <w:tcPr>
            <w:tcW w:w="1164" w:type="dxa"/>
          </w:tcPr>
          <w:p w14:paraId="1A43E0BF" w14:textId="3F9EA112" w:rsidR="008420F4" w:rsidRPr="008420F4" w:rsidRDefault="008420F4" w:rsidP="008420F4">
            <w:pPr>
              <w:rPr>
                <w:rFonts w:eastAsia="SimSun" w:cstheme="minorHAnsi"/>
                <w:sz w:val="20"/>
                <w:szCs w:val="20"/>
                <w:lang w:eastAsia="zh-CN"/>
              </w:rPr>
            </w:pPr>
            <w:r w:rsidRPr="008420F4">
              <w:rPr>
                <w:rFonts w:eastAsia="SimSun" w:cstheme="minorHAnsi"/>
                <w:sz w:val="20"/>
                <w:szCs w:val="20"/>
                <w:lang w:eastAsia="zh-CN"/>
              </w:rPr>
              <w:t>Multiple</w:t>
            </w:r>
            <w:r w:rsidRPr="008420F4">
              <w:rPr>
                <w:rFonts w:cstheme="minorHAnsi"/>
                <w:sz w:val="20"/>
                <w:szCs w:val="20"/>
              </w:rPr>
              <w:t xml:space="preserve"> specific causes &amp; Non-specific </w:t>
            </w:r>
            <w:r w:rsidR="00F54B71">
              <w:rPr>
                <w:rFonts w:cstheme="minorHAnsi"/>
                <w:sz w:val="20"/>
                <w:szCs w:val="20"/>
              </w:rPr>
              <w:t>LBP</w:t>
            </w:r>
            <w:r w:rsidRPr="008420F4">
              <w:rPr>
                <w:rFonts w:cstheme="minorHAnsi"/>
                <w:sz w:val="20"/>
                <w:szCs w:val="20"/>
              </w:rPr>
              <w:t xml:space="preserve"> &amp;</w:t>
            </w:r>
            <w:r w:rsidRPr="008420F4">
              <w:rPr>
                <w:rFonts w:cstheme="minorHAnsi"/>
                <w:sz w:val="20"/>
                <w:szCs w:val="20"/>
              </w:rPr>
              <w:br/>
              <w:t xml:space="preserve">Chronic </w:t>
            </w:r>
            <w:r w:rsidR="00F54B71">
              <w:rPr>
                <w:rFonts w:cstheme="minorHAnsi"/>
                <w:sz w:val="20"/>
                <w:szCs w:val="20"/>
              </w:rPr>
              <w:t>LBP</w:t>
            </w:r>
          </w:p>
        </w:tc>
        <w:tc>
          <w:tcPr>
            <w:tcW w:w="1306" w:type="dxa"/>
          </w:tcPr>
          <w:p w14:paraId="3911CF7C" w14:textId="77777777" w:rsidR="008420F4" w:rsidRPr="008420F4" w:rsidRDefault="008420F4" w:rsidP="008420F4">
            <w:pPr>
              <w:rPr>
                <w:rFonts w:eastAsia="SimSun" w:cstheme="minorHAnsi"/>
                <w:sz w:val="20"/>
                <w:szCs w:val="20"/>
                <w:lang w:eastAsia="zh-CN"/>
              </w:rPr>
            </w:pPr>
            <w:r w:rsidRPr="008420F4">
              <w:rPr>
                <w:rFonts w:cstheme="minorHAnsi"/>
                <w:sz w:val="20"/>
                <w:szCs w:val="20"/>
              </w:rPr>
              <w:t>ChatGPT 3.5</w:t>
            </w:r>
          </w:p>
        </w:tc>
        <w:tc>
          <w:tcPr>
            <w:tcW w:w="3165" w:type="dxa"/>
          </w:tcPr>
          <w:p w14:paraId="7B51A88D" w14:textId="77777777" w:rsidR="008420F4" w:rsidRPr="008420F4" w:rsidRDefault="008420F4" w:rsidP="008420F4">
            <w:pPr>
              <w:rPr>
                <w:rFonts w:eastAsia="SimSun" w:cstheme="minorHAnsi"/>
                <w:sz w:val="20"/>
                <w:szCs w:val="20"/>
                <w:lang w:eastAsia="zh-CN"/>
              </w:rPr>
            </w:pPr>
            <w:r w:rsidRPr="008420F4">
              <w:rPr>
                <w:rFonts w:cstheme="minorHAnsi"/>
                <w:sz w:val="20"/>
                <w:szCs w:val="20"/>
              </w:rPr>
              <w:t xml:space="preserve">The study authors rated accuracy (%) of ChatGPT responses compared to CPG (2020 NASS) and review evidence across 82 questions. </w:t>
            </w:r>
            <w:r w:rsidRPr="008420F4">
              <w:rPr>
                <w:rFonts w:cstheme="minorHAnsi"/>
                <w:sz w:val="20"/>
                <w:szCs w:val="20"/>
                <w:lang w:eastAsia="zh-CN"/>
              </w:rPr>
              <w:t>The p</w:t>
            </w:r>
            <w:r w:rsidRPr="008420F4">
              <w:rPr>
                <w:rFonts w:cstheme="minorHAnsi"/>
                <w:sz w:val="20"/>
                <w:szCs w:val="20"/>
              </w:rPr>
              <w:t>roportion of response that align with CPG and review evidence (compared at evidence level), performance before and after expert-framing prompt were reported.</w:t>
            </w:r>
          </w:p>
        </w:tc>
        <w:tc>
          <w:tcPr>
            <w:tcW w:w="2718" w:type="dxa"/>
          </w:tcPr>
          <w:p w14:paraId="06BC27A1" w14:textId="77777777" w:rsidR="008420F4" w:rsidRPr="008420F4" w:rsidRDefault="008420F4" w:rsidP="008420F4">
            <w:pPr>
              <w:rPr>
                <w:rFonts w:cstheme="minorHAnsi"/>
                <w:sz w:val="20"/>
                <w:szCs w:val="20"/>
              </w:rPr>
            </w:pPr>
            <w:r w:rsidRPr="008420F4">
              <w:rPr>
                <w:rFonts w:cstheme="minorHAnsi"/>
                <w:sz w:val="20"/>
                <w:szCs w:val="20"/>
              </w:rPr>
              <w:t xml:space="preserve">Compared to CPG and review evidence, ChatGPT 3.5 achieved: </w:t>
            </w:r>
          </w:p>
          <w:p w14:paraId="7B490F72" w14:textId="77777777" w:rsidR="008420F4" w:rsidRPr="008420F4" w:rsidRDefault="008420F4" w:rsidP="008420F4">
            <w:pPr>
              <w:rPr>
                <w:rFonts w:eastAsia="SimSun" w:cstheme="minorHAnsi"/>
                <w:sz w:val="20"/>
                <w:szCs w:val="20"/>
                <w:lang w:eastAsia="zh-CN"/>
              </w:rPr>
            </w:pPr>
            <w:r w:rsidRPr="008420F4">
              <w:rPr>
                <w:rFonts w:cstheme="minorHAnsi"/>
                <w:sz w:val="20"/>
                <w:szCs w:val="20"/>
              </w:rPr>
              <w:t xml:space="preserve">-Guidelines with recommendations: </w:t>
            </w:r>
            <w:r w:rsidRPr="008420F4">
              <w:rPr>
                <w:rFonts w:cstheme="minorHAnsi"/>
                <w:sz w:val="20"/>
                <w:szCs w:val="20"/>
              </w:rPr>
              <w:br/>
              <w:t>65% before prompted and 72% after prompted</w:t>
            </w:r>
            <w:r w:rsidRPr="008420F4">
              <w:rPr>
                <w:rFonts w:cstheme="minorHAnsi"/>
                <w:sz w:val="20"/>
                <w:szCs w:val="20"/>
              </w:rPr>
              <w:br/>
              <w:t xml:space="preserve">-Guidelines with insufficient/conflicting evidence: </w:t>
            </w:r>
            <w:r w:rsidRPr="008420F4">
              <w:rPr>
                <w:rFonts w:cstheme="minorHAnsi"/>
                <w:sz w:val="20"/>
                <w:szCs w:val="20"/>
              </w:rPr>
              <w:br/>
              <w:t>46% before prompted and 58% after prompted</w:t>
            </w:r>
            <w:r w:rsidRPr="008420F4">
              <w:rPr>
                <w:rFonts w:cstheme="minorHAnsi"/>
                <w:sz w:val="20"/>
                <w:szCs w:val="20"/>
              </w:rPr>
              <w:br/>
              <w:t xml:space="preserve">-Guidelines with no studies available: </w:t>
            </w:r>
            <w:r w:rsidRPr="008420F4">
              <w:rPr>
                <w:rFonts w:cstheme="minorHAnsi"/>
                <w:sz w:val="20"/>
                <w:szCs w:val="20"/>
              </w:rPr>
              <w:br/>
              <w:t>49% before prompted and 16% after prompted.</w:t>
            </w:r>
          </w:p>
        </w:tc>
      </w:tr>
      <w:tr w:rsidR="008420F4" w:rsidRPr="008420F4" w14:paraId="19945A28" w14:textId="77777777" w:rsidTr="0084160A">
        <w:trPr>
          <w:cantSplit/>
          <w:tblCellSpacing w:w="56" w:type="dxa"/>
        </w:trPr>
        <w:tc>
          <w:tcPr>
            <w:tcW w:w="13737" w:type="dxa"/>
            <w:gridSpan w:val="7"/>
            <w:tcBorders>
              <w:top w:val="single" w:sz="4" w:space="0" w:color="auto"/>
              <w:bottom w:val="single" w:sz="4" w:space="0" w:color="auto"/>
            </w:tcBorders>
            <w:tcMar>
              <w:left w:w="57" w:type="dxa"/>
            </w:tcMar>
          </w:tcPr>
          <w:p w14:paraId="01404499" w14:textId="561EA785" w:rsidR="008420F4" w:rsidRPr="008420F4" w:rsidRDefault="008420F4" w:rsidP="008420F4">
            <w:pPr>
              <w:rPr>
                <w:rFonts w:cstheme="minorHAnsi"/>
                <w:b/>
                <w:bCs/>
                <w:sz w:val="20"/>
                <w:szCs w:val="20"/>
              </w:rPr>
            </w:pPr>
            <w:r w:rsidRPr="008420F4">
              <w:rPr>
                <w:rFonts w:cstheme="minorHAnsi"/>
                <w:b/>
                <w:bCs/>
                <w:sz w:val="20"/>
                <w:szCs w:val="20"/>
              </w:rPr>
              <w:t>Diagnosis &amp;Treatment (Clinical scenarios)</w:t>
            </w:r>
          </w:p>
        </w:tc>
      </w:tr>
      <w:tr w:rsidR="008420F4" w:rsidRPr="008420F4" w14:paraId="0C1A9C19" w14:textId="77777777" w:rsidTr="0084160A">
        <w:trPr>
          <w:cantSplit/>
          <w:tblCellSpacing w:w="56" w:type="dxa"/>
        </w:trPr>
        <w:tc>
          <w:tcPr>
            <w:tcW w:w="1387" w:type="dxa"/>
            <w:tcMar>
              <w:left w:w="454" w:type="dxa"/>
            </w:tcMar>
          </w:tcPr>
          <w:p w14:paraId="582D17E7" w14:textId="77777777" w:rsidR="008420F4" w:rsidRPr="008420F4" w:rsidRDefault="008420F4" w:rsidP="008420F4">
            <w:pPr>
              <w:rPr>
                <w:rFonts w:eastAsia="SimSun" w:cstheme="minorHAnsi"/>
                <w:sz w:val="20"/>
                <w:szCs w:val="20"/>
                <w:lang w:eastAsia="zh-CN"/>
              </w:rPr>
            </w:pPr>
            <w:r w:rsidRPr="008420F4">
              <w:rPr>
                <w:rFonts w:cstheme="minorHAnsi"/>
                <w:sz w:val="20"/>
                <w:szCs w:val="20"/>
              </w:rPr>
              <w:lastRenderedPageBreak/>
              <w:t xml:space="preserve">Chalhoub </w:t>
            </w:r>
            <w:r w:rsidRPr="008420F4">
              <w:rPr>
                <w:rFonts w:cstheme="minorHAnsi"/>
                <w:sz w:val="20"/>
                <w:szCs w:val="20"/>
              </w:rPr>
              <w:br/>
              <w:t>2024</w:t>
            </w:r>
            <w:r w:rsidRPr="008420F4">
              <w:rPr>
                <w:rFonts w:cstheme="minorHAnsi"/>
                <w:sz w:val="20"/>
                <w:szCs w:val="20"/>
              </w:rPr>
              <w:br/>
              <w:t>Lebanon</w:t>
            </w:r>
          </w:p>
        </w:tc>
        <w:tc>
          <w:tcPr>
            <w:tcW w:w="2065" w:type="dxa"/>
          </w:tcPr>
          <w:p w14:paraId="54FADAC6" w14:textId="689036BC" w:rsidR="008420F4" w:rsidRPr="008420F4" w:rsidRDefault="008420F4" w:rsidP="008420F4">
            <w:pPr>
              <w:rPr>
                <w:rFonts w:eastAsia="SimSun" w:cstheme="minorHAnsi"/>
                <w:sz w:val="20"/>
                <w:szCs w:val="20"/>
                <w:lang w:eastAsia="zh-CN"/>
              </w:rPr>
            </w:pPr>
            <w:r w:rsidRPr="008420F4">
              <w:rPr>
                <w:rFonts w:cstheme="minorHAnsi"/>
                <w:sz w:val="20"/>
                <w:szCs w:val="20"/>
              </w:rPr>
              <w:t xml:space="preserve">To test </w:t>
            </w:r>
            <w:r w:rsidRPr="008420F4">
              <w:rPr>
                <w:rFonts w:cstheme="minorHAnsi"/>
                <w:sz w:val="20"/>
                <w:szCs w:val="20"/>
                <w:lang w:eastAsia="zh-CN"/>
              </w:rPr>
              <w:t xml:space="preserve">the </w:t>
            </w:r>
            <w:r w:rsidRPr="008420F4">
              <w:rPr>
                <w:rFonts w:cstheme="minorHAnsi"/>
                <w:sz w:val="20"/>
                <w:szCs w:val="20"/>
              </w:rPr>
              <w:t xml:space="preserve">accuracy (proportion of agreement) of </w:t>
            </w:r>
            <w:r w:rsidR="00F57968">
              <w:rPr>
                <w:rFonts w:cstheme="minorHAnsi"/>
                <w:sz w:val="20"/>
                <w:szCs w:val="20"/>
              </w:rPr>
              <w:t>GenAI</w:t>
            </w:r>
            <w:r w:rsidRPr="008420F4">
              <w:rPr>
                <w:rFonts w:cstheme="minorHAnsi"/>
                <w:sz w:val="20"/>
                <w:szCs w:val="20"/>
              </w:rPr>
              <w:t xml:space="preserve"> in the diagnosis and treatment of spinal pathologies </w:t>
            </w:r>
            <w:r w:rsidRPr="008420F4">
              <w:rPr>
                <w:rFonts w:cstheme="minorHAnsi"/>
                <w:sz w:val="20"/>
                <w:szCs w:val="20"/>
                <w:lang w:eastAsia="zh-CN"/>
              </w:rPr>
              <w:t>against</w:t>
            </w:r>
            <w:r w:rsidRPr="008420F4">
              <w:rPr>
                <w:rFonts w:cstheme="minorHAnsi"/>
                <w:sz w:val="20"/>
                <w:szCs w:val="20"/>
              </w:rPr>
              <w:t xml:space="preserve"> historical clinical records</w:t>
            </w:r>
          </w:p>
        </w:tc>
        <w:tc>
          <w:tcPr>
            <w:tcW w:w="1260" w:type="dxa"/>
          </w:tcPr>
          <w:p w14:paraId="5C89837E" w14:textId="77777777" w:rsidR="008420F4" w:rsidRPr="008420F4" w:rsidRDefault="008420F4" w:rsidP="008420F4">
            <w:pPr>
              <w:rPr>
                <w:rFonts w:eastAsia="SimSun" w:cstheme="minorHAnsi"/>
                <w:sz w:val="20"/>
                <w:szCs w:val="20"/>
                <w:lang w:eastAsia="zh-CN"/>
              </w:rPr>
            </w:pPr>
            <w:r w:rsidRPr="008420F4">
              <w:rPr>
                <w:rFonts w:cstheme="minorHAnsi"/>
                <w:sz w:val="20"/>
                <w:szCs w:val="20"/>
              </w:rPr>
              <w:t xml:space="preserve">Secondary care </w:t>
            </w:r>
            <w:r w:rsidRPr="008420F4">
              <w:rPr>
                <w:rFonts w:cstheme="minorHAnsi"/>
                <w:sz w:val="20"/>
                <w:szCs w:val="20"/>
              </w:rPr>
              <w:br/>
            </w:r>
            <w:r w:rsidRPr="008420F4">
              <w:rPr>
                <w:rFonts w:cstheme="minorHAnsi"/>
                <w:sz w:val="20"/>
                <w:szCs w:val="20"/>
              </w:rPr>
              <w:br/>
              <w:t>97 patients with spinal pathologies</w:t>
            </w:r>
          </w:p>
        </w:tc>
        <w:tc>
          <w:tcPr>
            <w:tcW w:w="1164" w:type="dxa"/>
          </w:tcPr>
          <w:p w14:paraId="22866F16" w14:textId="77777777" w:rsidR="008420F4" w:rsidRPr="008420F4" w:rsidRDefault="008420F4" w:rsidP="008420F4">
            <w:pPr>
              <w:rPr>
                <w:rFonts w:eastAsia="SimSun" w:cstheme="minorHAnsi"/>
                <w:sz w:val="20"/>
                <w:szCs w:val="20"/>
                <w:lang w:eastAsia="zh-CN"/>
              </w:rPr>
            </w:pPr>
            <w:r w:rsidRPr="008420F4">
              <w:rPr>
                <w:rFonts w:cstheme="minorHAnsi"/>
                <w:sz w:val="20"/>
                <w:szCs w:val="20"/>
              </w:rPr>
              <w:t>Spinal pathologies</w:t>
            </w:r>
          </w:p>
        </w:tc>
        <w:tc>
          <w:tcPr>
            <w:tcW w:w="1306" w:type="dxa"/>
          </w:tcPr>
          <w:p w14:paraId="1A607191" w14:textId="77777777" w:rsidR="008420F4" w:rsidRPr="008420F4" w:rsidRDefault="008420F4" w:rsidP="008420F4">
            <w:pPr>
              <w:rPr>
                <w:rFonts w:eastAsia="SimSun" w:cstheme="minorHAnsi"/>
                <w:sz w:val="20"/>
                <w:szCs w:val="20"/>
                <w:lang w:eastAsia="zh-CN"/>
              </w:rPr>
            </w:pPr>
            <w:r w:rsidRPr="008420F4">
              <w:rPr>
                <w:rFonts w:cstheme="minorHAnsi"/>
                <w:sz w:val="20"/>
                <w:szCs w:val="20"/>
              </w:rPr>
              <w:t>ChatGPT 4</w:t>
            </w:r>
          </w:p>
        </w:tc>
        <w:tc>
          <w:tcPr>
            <w:tcW w:w="3165" w:type="dxa"/>
          </w:tcPr>
          <w:p w14:paraId="00F18199" w14:textId="444105EE" w:rsidR="008420F4" w:rsidRPr="008420F4" w:rsidRDefault="008420F4" w:rsidP="008420F4">
            <w:pPr>
              <w:rPr>
                <w:rFonts w:eastAsia="SimSun" w:cstheme="minorHAnsi"/>
                <w:sz w:val="20"/>
                <w:szCs w:val="20"/>
                <w:lang w:eastAsia="zh-CN"/>
              </w:rPr>
            </w:pPr>
            <w:r w:rsidRPr="008420F4">
              <w:rPr>
                <w:rFonts w:cstheme="minorHAnsi"/>
                <w:sz w:val="20"/>
                <w:szCs w:val="20"/>
              </w:rPr>
              <w:t xml:space="preserve">The study authors rated </w:t>
            </w:r>
            <w:r w:rsidRPr="008420F4">
              <w:rPr>
                <w:rFonts w:cstheme="minorHAnsi"/>
                <w:sz w:val="20"/>
                <w:szCs w:val="20"/>
                <w:lang w:eastAsia="zh-CN"/>
              </w:rPr>
              <w:t xml:space="preserve">the </w:t>
            </w:r>
            <w:r w:rsidRPr="008420F4">
              <w:rPr>
                <w:rFonts w:cstheme="minorHAnsi"/>
                <w:sz w:val="20"/>
                <w:szCs w:val="20"/>
              </w:rPr>
              <w:t xml:space="preserve">accuracy (%) of ChatGPT </w:t>
            </w:r>
            <w:r w:rsidR="00A3201A">
              <w:rPr>
                <w:rFonts w:cstheme="minorHAnsi"/>
                <w:sz w:val="20"/>
                <w:szCs w:val="20"/>
              </w:rPr>
              <w:t xml:space="preserve">4 </w:t>
            </w:r>
            <w:r w:rsidRPr="008420F4">
              <w:rPr>
                <w:rFonts w:cstheme="minorHAnsi"/>
                <w:sz w:val="20"/>
                <w:szCs w:val="20"/>
              </w:rPr>
              <w:t xml:space="preserve">responses with historical clinical records across 97 real cases. </w:t>
            </w:r>
            <w:r w:rsidRPr="008420F4">
              <w:rPr>
                <w:rFonts w:cstheme="minorHAnsi"/>
                <w:sz w:val="20"/>
                <w:szCs w:val="20"/>
                <w:lang w:eastAsia="zh-CN"/>
              </w:rPr>
              <w:t>The a</w:t>
            </w:r>
            <w:r w:rsidRPr="008420F4">
              <w:rPr>
                <w:rFonts w:cstheme="minorHAnsi"/>
                <w:sz w:val="20"/>
                <w:szCs w:val="20"/>
              </w:rPr>
              <w:t>ccuracy of correct diagnosis, and treatment effectiveness were reported.</w:t>
            </w:r>
          </w:p>
        </w:tc>
        <w:tc>
          <w:tcPr>
            <w:tcW w:w="2718" w:type="dxa"/>
          </w:tcPr>
          <w:p w14:paraId="4C058DB8" w14:textId="7D3A53C2" w:rsidR="008420F4" w:rsidRPr="008420F4" w:rsidRDefault="008420F4" w:rsidP="008420F4">
            <w:pPr>
              <w:rPr>
                <w:rFonts w:eastAsia="SimSun" w:cstheme="minorHAnsi"/>
                <w:sz w:val="20"/>
                <w:szCs w:val="20"/>
                <w:lang w:eastAsia="zh-CN"/>
              </w:rPr>
            </w:pPr>
            <w:r w:rsidRPr="008420F4">
              <w:rPr>
                <w:rFonts w:cstheme="minorHAnsi"/>
                <w:sz w:val="20"/>
                <w:szCs w:val="20"/>
              </w:rPr>
              <w:t>Compared to historical clinical records, 70% diagnosis of ChatGPT</w:t>
            </w:r>
            <w:r w:rsidR="006B1983">
              <w:rPr>
                <w:rFonts w:cstheme="minorHAnsi"/>
                <w:sz w:val="20"/>
                <w:szCs w:val="20"/>
              </w:rPr>
              <w:t xml:space="preserve"> </w:t>
            </w:r>
            <w:r w:rsidRPr="008420F4">
              <w:rPr>
                <w:rFonts w:cstheme="minorHAnsi"/>
                <w:sz w:val="20"/>
                <w:szCs w:val="20"/>
              </w:rPr>
              <w:t>4 responses were accurate, 95% of treatment options were suitable.</w:t>
            </w:r>
          </w:p>
        </w:tc>
      </w:tr>
      <w:tr w:rsidR="008420F4" w:rsidRPr="008420F4" w14:paraId="2C952792" w14:textId="77777777" w:rsidTr="0084160A">
        <w:trPr>
          <w:cantSplit/>
          <w:tblCellSpacing w:w="56" w:type="dxa"/>
        </w:trPr>
        <w:tc>
          <w:tcPr>
            <w:tcW w:w="1387" w:type="dxa"/>
            <w:tcMar>
              <w:left w:w="454" w:type="dxa"/>
            </w:tcMar>
          </w:tcPr>
          <w:p w14:paraId="21BE27A2" w14:textId="77777777" w:rsidR="008420F4" w:rsidRPr="008420F4" w:rsidRDefault="008420F4" w:rsidP="008420F4">
            <w:pPr>
              <w:rPr>
                <w:rFonts w:eastAsia="SimSun" w:cstheme="minorHAnsi"/>
                <w:sz w:val="20"/>
                <w:szCs w:val="20"/>
                <w:lang w:eastAsia="zh-CN"/>
              </w:rPr>
            </w:pPr>
            <w:r w:rsidRPr="008420F4">
              <w:rPr>
                <w:rFonts w:cstheme="minorHAnsi"/>
                <w:sz w:val="20"/>
                <w:szCs w:val="20"/>
              </w:rPr>
              <w:t xml:space="preserve">Chen </w:t>
            </w:r>
          </w:p>
          <w:p w14:paraId="73E31843" w14:textId="11EF3B2F" w:rsidR="008420F4" w:rsidRPr="008420F4" w:rsidRDefault="008420F4" w:rsidP="008420F4">
            <w:pPr>
              <w:rPr>
                <w:rFonts w:eastAsia="SimSun" w:cstheme="minorHAnsi"/>
                <w:sz w:val="20"/>
                <w:szCs w:val="20"/>
                <w:lang w:eastAsia="zh-CN"/>
              </w:rPr>
            </w:pPr>
            <w:r w:rsidRPr="008420F4">
              <w:rPr>
                <w:rFonts w:cstheme="minorHAnsi"/>
                <w:sz w:val="20"/>
                <w:szCs w:val="20"/>
              </w:rPr>
              <w:t>2025</w:t>
            </w:r>
            <w:r w:rsidRPr="008420F4">
              <w:rPr>
                <w:rFonts w:cstheme="minorHAnsi"/>
                <w:sz w:val="20"/>
                <w:szCs w:val="20"/>
              </w:rPr>
              <w:br/>
              <w:t>China</w:t>
            </w:r>
          </w:p>
        </w:tc>
        <w:tc>
          <w:tcPr>
            <w:tcW w:w="2065" w:type="dxa"/>
          </w:tcPr>
          <w:p w14:paraId="6A26B07B" w14:textId="0AF33440" w:rsidR="008420F4" w:rsidRPr="008420F4" w:rsidRDefault="008420F4" w:rsidP="008420F4">
            <w:pPr>
              <w:rPr>
                <w:rFonts w:eastAsia="SimSun" w:cstheme="minorHAnsi"/>
                <w:sz w:val="20"/>
                <w:szCs w:val="20"/>
                <w:lang w:eastAsia="zh-CN"/>
              </w:rPr>
            </w:pPr>
            <w:r w:rsidRPr="008420F4">
              <w:rPr>
                <w:rFonts w:cstheme="minorHAnsi"/>
                <w:sz w:val="20"/>
                <w:szCs w:val="20"/>
              </w:rPr>
              <w:t xml:space="preserve">To </w:t>
            </w:r>
            <w:r w:rsidRPr="008420F4">
              <w:rPr>
                <w:rFonts w:cstheme="minorHAnsi"/>
                <w:sz w:val="20"/>
                <w:szCs w:val="20"/>
                <w:lang w:eastAsia="zh-CN"/>
              </w:rPr>
              <w:t>test</w:t>
            </w:r>
            <w:r w:rsidRPr="008420F4">
              <w:rPr>
                <w:rFonts w:cstheme="minorHAnsi"/>
                <w:sz w:val="20"/>
                <w:szCs w:val="20"/>
              </w:rPr>
              <w:t xml:space="preserve"> the accuracy of </w:t>
            </w:r>
            <w:r w:rsidR="00F57968">
              <w:rPr>
                <w:rFonts w:cstheme="minorHAnsi"/>
                <w:sz w:val="20"/>
                <w:szCs w:val="20"/>
              </w:rPr>
              <w:t>GenAI</w:t>
            </w:r>
            <w:r w:rsidRPr="008420F4">
              <w:rPr>
                <w:rFonts w:cstheme="minorHAnsi"/>
                <w:sz w:val="20"/>
                <w:szCs w:val="20"/>
              </w:rPr>
              <w:t xml:space="preserve"> models with external knowledge base </w:t>
            </w:r>
            <w:r w:rsidRPr="008420F4">
              <w:rPr>
                <w:rFonts w:cstheme="minorHAnsi"/>
                <w:sz w:val="20"/>
                <w:szCs w:val="20"/>
                <w:lang w:eastAsia="zh-CN"/>
              </w:rPr>
              <w:t>for the</w:t>
            </w:r>
            <w:r w:rsidRPr="008420F4">
              <w:rPr>
                <w:rFonts w:cstheme="minorHAnsi"/>
                <w:sz w:val="20"/>
                <w:szCs w:val="20"/>
              </w:rPr>
              <w:t xml:space="preserve"> diagnosis and treatment </w:t>
            </w:r>
            <w:r w:rsidRPr="008420F4">
              <w:rPr>
                <w:rFonts w:cstheme="minorHAnsi"/>
                <w:sz w:val="20"/>
                <w:szCs w:val="20"/>
                <w:lang w:eastAsia="zh-CN"/>
              </w:rPr>
              <w:t>of</w:t>
            </w:r>
            <w:r w:rsidRPr="008420F4">
              <w:rPr>
                <w:rFonts w:cstheme="minorHAnsi"/>
                <w:sz w:val="20"/>
                <w:szCs w:val="20"/>
              </w:rPr>
              <w:t xml:space="preserve"> chronic </w:t>
            </w:r>
            <w:r w:rsidR="00F54B71">
              <w:rPr>
                <w:rFonts w:cstheme="minorHAnsi"/>
                <w:sz w:val="20"/>
                <w:szCs w:val="20"/>
              </w:rPr>
              <w:t>LBP</w:t>
            </w:r>
            <w:r w:rsidRPr="008420F4">
              <w:rPr>
                <w:rFonts w:cstheme="minorHAnsi"/>
                <w:sz w:val="20"/>
                <w:szCs w:val="20"/>
              </w:rPr>
              <w:t xml:space="preserve"> against spine clinicians’ </w:t>
            </w:r>
            <w:r w:rsidRPr="008420F4">
              <w:rPr>
                <w:rFonts w:cstheme="minorHAnsi"/>
                <w:sz w:val="20"/>
                <w:szCs w:val="20"/>
                <w:lang w:eastAsia="zh-CN"/>
              </w:rPr>
              <w:t>advice</w:t>
            </w:r>
            <w:r w:rsidRPr="008420F4">
              <w:rPr>
                <w:rFonts w:cstheme="minorHAnsi"/>
                <w:sz w:val="20"/>
                <w:szCs w:val="20"/>
              </w:rPr>
              <w:t>.</w:t>
            </w:r>
          </w:p>
        </w:tc>
        <w:tc>
          <w:tcPr>
            <w:tcW w:w="1260" w:type="dxa"/>
          </w:tcPr>
          <w:p w14:paraId="5854FB1A" w14:textId="77777777" w:rsidR="008420F4" w:rsidRPr="008420F4" w:rsidRDefault="008420F4" w:rsidP="008420F4">
            <w:pPr>
              <w:rPr>
                <w:rFonts w:cstheme="minorHAnsi"/>
                <w:sz w:val="20"/>
                <w:szCs w:val="20"/>
              </w:rPr>
            </w:pPr>
            <w:r w:rsidRPr="008420F4">
              <w:rPr>
                <w:rFonts w:cstheme="minorHAnsi"/>
                <w:sz w:val="20"/>
                <w:szCs w:val="20"/>
              </w:rPr>
              <w:t xml:space="preserve">Primary care </w:t>
            </w:r>
          </w:p>
          <w:p w14:paraId="4F31F33B" w14:textId="77777777" w:rsidR="008420F4" w:rsidRPr="008420F4" w:rsidRDefault="008420F4" w:rsidP="008420F4">
            <w:pPr>
              <w:rPr>
                <w:rFonts w:cstheme="minorHAnsi"/>
                <w:sz w:val="20"/>
                <w:szCs w:val="20"/>
              </w:rPr>
            </w:pPr>
          </w:p>
          <w:p w14:paraId="4A4CEFA8" w14:textId="69A976D9" w:rsidR="008420F4" w:rsidRPr="008420F4" w:rsidRDefault="008420F4" w:rsidP="008420F4">
            <w:pPr>
              <w:rPr>
                <w:rFonts w:eastAsia="SimSun" w:cstheme="minorHAnsi"/>
                <w:sz w:val="20"/>
                <w:szCs w:val="20"/>
                <w:lang w:eastAsia="zh-CN"/>
              </w:rPr>
            </w:pPr>
            <w:r w:rsidRPr="008420F4">
              <w:rPr>
                <w:rFonts w:cstheme="minorHAnsi"/>
                <w:sz w:val="20"/>
                <w:szCs w:val="20"/>
              </w:rPr>
              <w:t>80</w:t>
            </w:r>
            <w:r w:rsidRPr="008420F4">
              <w:rPr>
                <w:rFonts w:eastAsia="SimSun" w:cstheme="minorHAnsi"/>
                <w:sz w:val="20"/>
                <w:szCs w:val="20"/>
                <w:lang w:eastAsia="zh-CN"/>
              </w:rPr>
              <w:t xml:space="preserve"> </w:t>
            </w:r>
            <w:r w:rsidRPr="008420F4">
              <w:rPr>
                <w:rFonts w:cstheme="minorHAnsi"/>
                <w:sz w:val="20"/>
                <w:szCs w:val="20"/>
              </w:rPr>
              <w:t xml:space="preserve">chronic </w:t>
            </w:r>
            <w:r w:rsidR="00F54B71">
              <w:rPr>
                <w:rFonts w:cstheme="minorHAnsi"/>
                <w:sz w:val="20"/>
                <w:szCs w:val="20"/>
              </w:rPr>
              <w:t>LBP</w:t>
            </w:r>
            <w:r w:rsidRPr="008420F4">
              <w:rPr>
                <w:rFonts w:cstheme="minorHAnsi"/>
                <w:sz w:val="20"/>
                <w:szCs w:val="20"/>
              </w:rPr>
              <w:t xml:space="preserve"> patient complaint records.</w:t>
            </w:r>
          </w:p>
        </w:tc>
        <w:tc>
          <w:tcPr>
            <w:tcW w:w="1164" w:type="dxa"/>
          </w:tcPr>
          <w:p w14:paraId="0492D5FA" w14:textId="2FEDA25C" w:rsidR="008420F4" w:rsidRPr="008420F4" w:rsidRDefault="008420F4" w:rsidP="008420F4">
            <w:pPr>
              <w:rPr>
                <w:rFonts w:eastAsia="SimSun" w:cstheme="minorHAnsi"/>
                <w:sz w:val="20"/>
                <w:szCs w:val="20"/>
                <w:lang w:eastAsia="zh-CN"/>
              </w:rPr>
            </w:pPr>
            <w:r w:rsidRPr="008420F4">
              <w:rPr>
                <w:rFonts w:cstheme="minorHAnsi"/>
                <w:sz w:val="20"/>
                <w:szCs w:val="20"/>
              </w:rPr>
              <w:t xml:space="preserve">Chronic </w:t>
            </w:r>
            <w:r w:rsidR="00F54B71">
              <w:rPr>
                <w:rFonts w:cstheme="minorHAnsi"/>
                <w:sz w:val="20"/>
                <w:szCs w:val="20"/>
              </w:rPr>
              <w:t>LBP</w:t>
            </w:r>
          </w:p>
        </w:tc>
        <w:tc>
          <w:tcPr>
            <w:tcW w:w="1306" w:type="dxa"/>
          </w:tcPr>
          <w:p w14:paraId="10279869" w14:textId="3E73A87D" w:rsidR="008420F4" w:rsidRPr="008420F4" w:rsidRDefault="008420F4" w:rsidP="008420F4">
            <w:pPr>
              <w:rPr>
                <w:rFonts w:eastAsia="SimSun" w:cstheme="minorHAnsi"/>
                <w:sz w:val="20"/>
                <w:szCs w:val="20"/>
                <w:lang w:eastAsia="zh-CN"/>
              </w:rPr>
            </w:pPr>
            <w:r w:rsidRPr="008420F4">
              <w:rPr>
                <w:rFonts w:eastAsia="SimSun" w:cstheme="minorHAnsi" w:hint="eastAsia"/>
                <w:sz w:val="20"/>
                <w:szCs w:val="20"/>
                <w:lang w:eastAsia="zh-CN"/>
              </w:rPr>
              <w:t>F</w:t>
            </w:r>
            <w:r w:rsidRPr="008420F4">
              <w:rPr>
                <w:rFonts w:cstheme="minorHAnsi"/>
                <w:sz w:val="20"/>
                <w:szCs w:val="20"/>
              </w:rPr>
              <w:t>ine-tuned ChatGPT 4, ChatGPT 4, ERNIE Bot, DeepSeek</w:t>
            </w:r>
          </w:p>
        </w:tc>
        <w:tc>
          <w:tcPr>
            <w:tcW w:w="3165" w:type="dxa"/>
          </w:tcPr>
          <w:p w14:paraId="5A0EBDA6" w14:textId="0A125B04" w:rsidR="008420F4" w:rsidRPr="008420F4" w:rsidRDefault="008420F4" w:rsidP="008420F4">
            <w:pPr>
              <w:rPr>
                <w:rFonts w:eastAsia="SimSun" w:cstheme="minorHAnsi"/>
                <w:sz w:val="20"/>
                <w:szCs w:val="20"/>
                <w:lang w:eastAsia="zh-CN"/>
              </w:rPr>
            </w:pPr>
            <w:r w:rsidRPr="008420F4">
              <w:rPr>
                <w:rFonts w:cstheme="minorHAnsi"/>
                <w:sz w:val="20"/>
                <w:szCs w:val="20"/>
              </w:rPr>
              <w:t>The study authors collected latest research papers and medical guidelines to build a knowledge base for fine-tuned ChatGPT</w:t>
            </w:r>
            <w:r w:rsidR="006B1983">
              <w:rPr>
                <w:rFonts w:cstheme="minorHAnsi"/>
                <w:sz w:val="20"/>
                <w:szCs w:val="20"/>
              </w:rPr>
              <w:t xml:space="preserve"> </w:t>
            </w:r>
            <w:r w:rsidRPr="008420F4">
              <w:rPr>
                <w:rFonts w:cstheme="minorHAnsi"/>
                <w:sz w:val="20"/>
                <w:szCs w:val="20"/>
              </w:rPr>
              <w:t xml:space="preserve">4. Then rated the accuracy of </w:t>
            </w:r>
            <w:r w:rsidR="00F57968">
              <w:rPr>
                <w:rFonts w:cstheme="minorHAnsi"/>
                <w:sz w:val="20"/>
                <w:szCs w:val="20"/>
              </w:rPr>
              <w:t>GenAI</w:t>
            </w:r>
            <w:r w:rsidRPr="008420F4">
              <w:rPr>
                <w:rFonts w:cstheme="minorHAnsi"/>
                <w:sz w:val="20"/>
                <w:szCs w:val="20"/>
              </w:rPr>
              <w:t xml:space="preserve"> model responses against clinicians’ decision across 80 patient complaint records about chronic </w:t>
            </w:r>
            <w:r w:rsidR="00F54B71">
              <w:rPr>
                <w:rFonts w:cstheme="minorHAnsi"/>
                <w:sz w:val="20"/>
                <w:szCs w:val="20"/>
              </w:rPr>
              <w:t>LBP</w:t>
            </w:r>
            <w:r w:rsidRPr="008420F4">
              <w:rPr>
                <w:rFonts w:cstheme="minorHAnsi"/>
                <w:sz w:val="20"/>
                <w:szCs w:val="20"/>
              </w:rPr>
              <w:t>. Accuracy, relevance, clarity, benefit, completeness of responses was reported</w:t>
            </w:r>
          </w:p>
        </w:tc>
        <w:tc>
          <w:tcPr>
            <w:tcW w:w="2718" w:type="dxa"/>
          </w:tcPr>
          <w:p w14:paraId="028E6A6A" w14:textId="77777777" w:rsidR="008420F4" w:rsidRPr="008420F4" w:rsidRDefault="008420F4" w:rsidP="008420F4">
            <w:pPr>
              <w:rPr>
                <w:rFonts w:eastAsia="SimSun" w:cstheme="minorHAnsi"/>
                <w:sz w:val="20"/>
                <w:szCs w:val="20"/>
                <w:lang w:eastAsia="zh-CN"/>
              </w:rPr>
            </w:pPr>
            <w:r w:rsidRPr="008420F4">
              <w:rPr>
                <w:rFonts w:cstheme="minorHAnsi"/>
                <w:sz w:val="20"/>
                <w:szCs w:val="20"/>
              </w:rPr>
              <w:t>Compared to clinicians’ decision, fine-tuned ChatGPT 4 achieved: Accuracy: 4.4/5</w:t>
            </w:r>
            <w:r w:rsidRPr="008420F4">
              <w:rPr>
                <w:rFonts w:cstheme="minorHAnsi"/>
                <w:sz w:val="20"/>
                <w:szCs w:val="20"/>
              </w:rPr>
              <w:br/>
              <w:t>Relevance: 4.4/5</w:t>
            </w:r>
            <w:r w:rsidRPr="008420F4">
              <w:rPr>
                <w:rFonts w:cstheme="minorHAnsi"/>
                <w:sz w:val="20"/>
                <w:szCs w:val="20"/>
              </w:rPr>
              <w:br/>
              <w:t>Clarity: 4.4/5</w:t>
            </w:r>
            <w:r w:rsidRPr="008420F4">
              <w:rPr>
                <w:rFonts w:cstheme="minorHAnsi"/>
                <w:sz w:val="20"/>
                <w:szCs w:val="20"/>
              </w:rPr>
              <w:br/>
              <w:t>Benefit: 4.4/5</w:t>
            </w:r>
            <w:r w:rsidRPr="008420F4">
              <w:rPr>
                <w:rFonts w:cstheme="minorHAnsi"/>
                <w:sz w:val="20"/>
                <w:szCs w:val="20"/>
              </w:rPr>
              <w:br/>
              <w:t>Completeness: 4.4/5</w:t>
            </w:r>
            <w:r w:rsidRPr="008420F4">
              <w:rPr>
                <w:rFonts w:cstheme="minorHAnsi"/>
                <w:sz w:val="20"/>
                <w:szCs w:val="20"/>
              </w:rPr>
              <w:br/>
              <w:t xml:space="preserve">Overall, </w:t>
            </w:r>
            <w:r w:rsidRPr="008420F4">
              <w:rPr>
                <w:rFonts w:cstheme="minorHAnsi"/>
                <w:sz w:val="20"/>
                <w:szCs w:val="20"/>
                <w:lang w:eastAsia="zh-CN"/>
              </w:rPr>
              <w:t xml:space="preserve">it </w:t>
            </w:r>
            <w:r w:rsidRPr="008420F4">
              <w:rPr>
                <w:rFonts w:cstheme="minorHAnsi"/>
                <w:sz w:val="20"/>
                <w:szCs w:val="20"/>
              </w:rPr>
              <w:t>received an excellent total score of 4.4, further verifying its leading position in generative models.</w:t>
            </w:r>
          </w:p>
        </w:tc>
      </w:tr>
      <w:tr w:rsidR="008420F4" w:rsidRPr="008420F4" w14:paraId="4DA0DBBD" w14:textId="77777777" w:rsidTr="0084160A">
        <w:trPr>
          <w:cantSplit/>
          <w:tblCellSpacing w:w="56" w:type="dxa"/>
        </w:trPr>
        <w:tc>
          <w:tcPr>
            <w:tcW w:w="1387" w:type="dxa"/>
            <w:tcMar>
              <w:left w:w="454" w:type="dxa"/>
            </w:tcMar>
          </w:tcPr>
          <w:p w14:paraId="711BD552" w14:textId="77777777" w:rsidR="008420F4" w:rsidRPr="008420F4" w:rsidRDefault="008420F4" w:rsidP="008420F4">
            <w:pPr>
              <w:rPr>
                <w:rFonts w:eastAsia="SimSun" w:cstheme="minorHAnsi"/>
                <w:sz w:val="20"/>
                <w:szCs w:val="20"/>
                <w:lang w:eastAsia="zh-CN"/>
              </w:rPr>
            </w:pPr>
            <w:r w:rsidRPr="008420F4">
              <w:rPr>
                <w:rFonts w:cstheme="minorHAnsi"/>
                <w:sz w:val="20"/>
                <w:szCs w:val="20"/>
              </w:rPr>
              <w:lastRenderedPageBreak/>
              <w:t>Hirosawa 2023</w:t>
            </w:r>
            <w:r w:rsidRPr="008420F4">
              <w:rPr>
                <w:rFonts w:cstheme="minorHAnsi"/>
                <w:sz w:val="20"/>
                <w:szCs w:val="20"/>
              </w:rPr>
              <w:br/>
              <w:t>Japan</w:t>
            </w:r>
          </w:p>
        </w:tc>
        <w:tc>
          <w:tcPr>
            <w:tcW w:w="2065" w:type="dxa"/>
          </w:tcPr>
          <w:p w14:paraId="53D38DFE" w14:textId="4C2425F4" w:rsidR="008420F4" w:rsidRPr="008420F4" w:rsidRDefault="008420F4" w:rsidP="008420F4">
            <w:pPr>
              <w:rPr>
                <w:rFonts w:eastAsia="SimSun" w:cstheme="minorHAnsi"/>
                <w:sz w:val="20"/>
                <w:szCs w:val="20"/>
                <w:lang w:eastAsia="zh-CN"/>
              </w:rPr>
            </w:pPr>
            <w:r w:rsidRPr="008420F4">
              <w:rPr>
                <w:rFonts w:cstheme="minorHAnsi"/>
                <w:sz w:val="20"/>
                <w:szCs w:val="20"/>
              </w:rPr>
              <w:t>To test</w:t>
            </w:r>
            <w:r w:rsidRPr="008420F4">
              <w:rPr>
                <w:rFonts w:cstheme="minorHAnsi"/>
                <w:sz w:val="20"/>
                <w:szCs w:val="20"/>
                <w:lang w:eastAsia="zh-CN"/>
              </w:rPr>
              <w:t xml:space="preserve"> the</w:t>
            </w:r>
            <w:r w:rsidRPr="008420F4">
              <w:rPr>
                <w:rFonts w:cstheme="minorHAnsi"/>
                <w:sz w:val="20"/>
                <w:szCs w:val="20"/>
              </w:rPr>
              <w:t xml:space="preserve"> accuracy (proportion of agreement) of </w:t>
            </w:r>
            <w:r w:rsidR="00F57968">
              <w:rPr>
                <w:rFonts w:cstheme="minorHAnsi"/>
                <w:sz w:val="20"/>
                <w:szCs w:val="20"/>
              </w:rPr>
              <w:t>GenAI</w:t>
            </w:r>
            <w:r w:rsidRPr="008420F4">
              <w:rPr>
                <w:rFonts w:cstheme="minorHAnsi"/>
                <w:sz w:val="20"/>
                <w:szCs w:val="20"/>
              </w:rPr>
              <w:t xml:space="preserve"> in the diagnosis of </w:t>
            </w:r>
            <w:r w:rsidR="00F54B71">
              <w:rPr>
                <w:rFonts w:cstheme="minorHAnsi"/>
                <w:sz w:val="20"/>
                <w:szCs w:val="20"/>
              </w:rPr>
              <w:t>LBP</w:t>
            </w:r>
            <w:r w:rsidRPr="008420F4">
              <w:rPr>
                <w:rFonts w:cstheme="minorHAnsi"/>
                <w:sz w:val="20"/>
                <w:szCs w:val="20"/>
              </w:rPr>
              <w:t xml:space="preserve"> against clinicians’ advice</w:t>
            </w:r>
          </w:p>
        </w:tc>
        <w:tc>
          <w:tcPr>
            <w:tcW w:w="1260" w:type="dxa"/>
          </w:tcPr>
          <w:p w14:paraId="4153409E" w14:textId="77777777" w:rsidR="008420F4" w:rsidRPr="008420F4" w:rsidRDefault="008420F4" w:rsidP="008420F4">
            <w:pPr>
              <w:rPr>
                <w:rFonts w:eastAsia="SimSun" w:cstheme="minorHAnsi"/>
                <w:sz w:val="20"/>
                <w:szCs w:val="20"/>
                <w:lang w:eastAsia="zh-CN"/>
              </w:rPr>
            </w:pPr>
            <w:r w:rsidRPr="008420F4">
              <w:rPr>
                <w:rFonts w:cstheme="minorHAnsi"/>
                <w:sz w:val="20"/>
                <w:szCs w:val="20"/>
              </w:rPr>
              <w:t>Non-clinical</w:t>
            </w:r>
          </w:p>
        </w:tc>
        <w:tc>
          <w:tcPr>
            <w:tcW w:w="1164" w:type="dxa"/>
          </w:tcPr>
          <w:p w14:paraId="31E2C43E" w14:textId="28DCE169" w:rsidR="008420F4" w:rsidRPr="008420F4" w:rsidRDefault="008420F4" w:rsidP="008420F4">
            <w:pPr>
              <w:rPr>
                <w:rFonts w:eastAsia="SimSun" w:cstheme="minorHAnsi"/>
                <w:sz w:val="20"/>
                <w:szCs w:val="20"/>
                <w:lang w:eastAsia="zh-CN"/>
              </w:rPr>
            </w:pPr>
            <w:r w:rsidRPr="008420F4">
              <w:rPr>
                <w:rFonts w:cstheme="minorHAnsi"/>
                <w:sz w:val="20"/>
                <w:szCs w:val="20"/>
              </w:rPr>
              <w:t xml:space="preserve">Musculoskeletal </w:t>
            </w:r>
            <w:r w:rsidR="00F54B71">
              <w:rPr>
                <w:rFonts w:cstheme="minorHAnsi"/>
                <w:sz w:val="20"/>
                <w:szCs w:val="20"/>
              </w:rPr>
              <w:t>LBP</w:t>
            </w:r>
            <w:r w:rsidRPr="008420F4">
              <w:rPr>
                <w:rFonts w:cstheme="minorHAnsi"/>
                <w:sz w:val="20"/>
                <w:szCs w:val="20"/>
              </w:rPr>
              <w:t xml:space="preserve"> &amp; specific </w:t>
            </w:r>
            <w:r w:rsidR="00F54B71">
              <w:rPr>
                <w:rFonts w:cstheme="minorHAnsi"/>
                <w:sz w:val="20"/>
                <w:szCs w:val="20"/>
              </w:rPr>
              <w:t>LBP</w:t>
            </w:r>
            <w:r w:rsidRPr="008420F4">
              <w:rPr>
                <w:rFonts w:cstheme="minorHAnsi"/>
                <w:sz w:val="20"/>
                <w:szCs w:val="20"/>
              </w:rPr>
              <w:t xml:space="preserve"> </w:t>
            </w:r>
          </w:p>
        </w:tc>
        <w:tc>
          <w:tcPr>
            <w:tcW w:w="1306" w:type="dxa"/>
          </w:tcPr>
          <w:p w14:paraId="638F4601" w14:textId="77777777" w:rsidR="008420F4" w:rsidRPr="008420F4" w:rsidRDefault="008420F4" w:rsidP="008420F4">
            <w:pPr>
              <w:rPr>
                <w:rFonts w:eastAsia="SimSun" w:cstheme="minorHAnsi"/>
                <w:sz w:val="20"/>
                <w:szCs w:val="20"/>
                <w:lang w:eastAsia="zh-CN"/>
              </w:rPr>
            </w:pPr>
            <w:r w:rsidRPr="008420F4">
              <w:rPr>
                <w:rFonts w:cstheme="minorHAnsi"/>
                <w:sz w:val="20"/>
                <w:szCs w:val="20"/>
              </w:rPr>
              <w:t>ChatGPT 3.5</w:t>
            </w:r>
          </w:p>
        </w:tc>
        <w:tc>
          <w:tcPr>
            <w:tcW w:w="3165" w:type="dxa"/>
          </w:tcPr>
          <w:p w14:paraId="0A7D7925" w14:textId="77777777" w:rsidR="008420F4" w:rsidRPr="008420F4" w:rsidRDefault="008420F4" w:rsidP="008420F4">
            <w:pPr>
              <w:rPr>
                <w:rFonts w:eastAsia="SimSun" w:cstheme="minorHAnsi"/>
                <w:sz w:val="20"/>
                <w:szCs w:val="20"/>
                <w:lang w:eastAsia="zh-CN"/>
              </w:rPr>
            </w:pPr>
            <w:r w:rsidRPr="008420F4">
              <w:rPr>
                <w:rFonts w:cstheme="minorHAnsi"/>
                <w:sz w:val="20"/>
                <w:szCs w:val="20"/>
              </w:rPr>
              <w:t>The study authors rated accuracy (%) of ChatGPT responses with clinicians’ advice across 3 created clinical cases (Remaining 12 cases were unrelated). Proportion of response made correct diagnosis compared to given answer (Accuracy) was reported.</w:t>
            </w:r>
          </w:p>
        </w:tc>
        <w:tc>
          <w:tcPr>
            <w:tcW w:w="2718" w:type="dxa"/>
          </w:tcPr>
          <w:p w14:paraId="0A9D3FAF" w14:textId="77777777" w:rsidR="008420F4" w:rsidRPr="008420F4" w:rsidRDefault="008420F4" w:rsidP="008420F4">
            <w:pPr>
              <w:rPr>
                <w:rFonts w:eastAsia="SimSun" w:cstheme="minorHAnsi"/>
                <w:sz w:val="20"/>
                <w:szCs w:val="20"/>
                <w:lang w:eastAsia="zh-CN"/>
              </w:rPr>
            </w:pPr>
            <w:r w:rsidRPr="008420F4">
              <w:rPr>
                <w:rFonts w:cstheme="minorHAnsi"/>
                <w:sz w:val="20"/>
                <w:szCs w:val="20"/>
              </w:rPr>
              <w:t>Compared to clinicians’ advice, 66.7% of ChatGPT 3.5 response</w:t>
            </w:r>
            <w:r w:rsidRPr="008420F4">
              <w:rPr>
                <w:rFonts w:cstheme="minorHAnsi"/>
                <w:sz w:val="20"/>
                <w:szCs w:val="20"/>
                <w:lang w:eastAsia="zh-CN"/>
              </w:rPr>
              <w:t>s</w:t>
            </w:r>
            <w:r w:rsidRPr="008420F4">
              <w:rPr>
                <w:rFonts w:cstheme="minorHAnsi"/>
                <w:sz w:val="20"/>
                <w:szCs w:val="20"/>
              </w:rPr>
              <w:t xml:space="preserve"> were accurate, inferior to another group of clinicians’ accuracy (83%) in all 15 questions. </w:t>
            </w:r>
          </w:p>
        </w:tc>
      </w:tr>
      <w:tr w:rsidR="008420F4" w:rsidRPr="008420F4" w14:paraId="19041F8A" w14:textId="77777777" w:rsidTr="0084160A">
        <w:trPr>
          <w:cantSplit/>
          <w:tblCellSpacing w:w="56" w:type="dxa"/>
        </w:trPr>
        <w:tc>
          <w:tcPr>
            <w:tcW w:w="1387" w:type="dxa"/>
            <w:tcMar>
              <w:left w:w="454" w:type="dxa"/>
            </w:tcMar>
          </w:tcPr>
          <w:p w14:paraId="16107F45" w14:textId="77777777" w:rsidR="008420F4" w:rsidRPr="008420F4" w:rsidRDefault="008420F4" w:rsidP="008420F4">
            <w:pPr>
              <w:rPr>
                <w:rFonts w:eastAsia="SimSun" w:cstheme="minorHAnsi"/>
                <w:sz w:val="20"/>
                <w:szCs w:val="20"/>
                <w:lang w:eastAsia="zh-CN"/>
              </w:rPr>
            </w:pPr>
            <w:r w:rsidRPr="008420F4">
              <w:rPr>
                <w:rFonts w:cstheme="minorHAnsi"/>
                <w:sz w:val="20"/>
                <w:szCs w:val="20"/>
              </w:rPr>
              <w:t xml:space="preserve">Onan </w:t>
            </w:r>
          </w:p>
          <w:p w14:paraId="2F1AC039" w14:textId="14C649F9" w:rsidR="008420F4" w:rsidRPr="008420F4" w:rsidRDefault="008420F4" w:rsidP="008420F4">
            <w:pPr>
              <w:rPr>
                <w:rFonts w:eastAsia="SimSun" w:cstheme="minorHAnsi"/>
                <w:sz w:val="20"/>
                <w:szCs w:val="20"/>
                <w:lang w:eastAsia="zh-CN"/>
              </w:rPr>
            </w:pPr>
            <w:r w:rsidRPr="008420F4">
              <w:rPr>
                <w:rFonts w:cstheme="minorHAnsi"/>
                <w:sz w:val="20"/>
                <w:szCs w:val="20"/>
              </w:rPr>
              <w:t>2025</w:t>
            </w:r>
            <w:r w:rsidRPr="008420F4">
              <w:rPr>
                <w:rFonts w:cstheme="minorHAnsi"/>
                <w:sz w:val="20"/>
                <w:szCs w:val="20"/>
              </w:rPr>
              <w:br/>
              <w:t>Turkey</w:t>
            </w:r>
          </w:p>
        </w:tc>
        <w:tc>
          <w:tcPr>
            <w:tcW w:w="2065" w:type="dxa"/>
          </w:tcPr>
          <w:p w14:paraId="304D0707" w14:textId="4EE530EE" w:rsidR="008420F4" w:rsidRPr="008420F4" w:rsidRDefault="008420F4" w:rsidP="008420F4">
            <w:pPr>
              <w:rPr>
                <w:rFonts w:eastAsia="SimSun" w:cstheme="minorHAnsi"/>
                <w:sz w:val="20"/>
                <w:szCs w:val="20"/>
                <w:lang w:eastAsia="zh-CN"/>
              </w:rPr>
            </w:pPr>
            <w:r w:rsidRPr="008420F4">
              <w:rPr>
                <w:rFonts w:cstheme="minorHAnsi"/>
                <w:sz w:val="20"/>
                <w:szCs w:val="20"/>
              </w:rPr>
              <w:t xml:space="preserve">To evaluate the performance of </w:t>
            </w:r>
            <w:r w:rsidR="00F57968">
              <w:rPr>
                <w:rFonts w:cstheme="minorHAnsi"/>
                <w:sz w:val="20"/>
                <w:szCs w:val="20"/>
              </w:rPr>
              <w:t>GenAI</w:t>
            </w:r>
            <w:r w:rsidRPr="008420F4">
              <w:rPr>
                <w:rFonts w:cstheme="minorHAnsi"/>
                <w:sz w:val="20"/>
                <w:szCs w:val="20"/>
              </w:rPr>
              <w:t xml:space="preserve"> in developing tailored 8-week exercise programs for patients with lumbar disc herniation against orthopaedist’s decision</w:t>
            </w:r>
          </w:p>
        </w:tc>
        <w:tc>
          <w:tcPr>
            <w:tcW w:w="1260" w:type="dxa"/>
          </w:tcPr>
          <w:p w14:paraId="7E76A1DF" w14:textId="77777777" w:rsidR="008420F4" w:rsidRPr="008420F4" w:rsidRDefault="008420F4" w:rsidP="008420F4">
            <w:pPr>
              <w:rPr>
                <w:rFonts w:cstheme="minorHAnsi"/>
                <w:sz w:val="20"/>
                <w:szCs w:val="20"/>
              </w:rPr>
            </w:pPr>
            <w:r w:rsidRPr="008420F4">
              <w:rPr>
                <w:rFonts w:cstheme="minorHAnsi"/>
                <w:sz w:val="20"/>
                <w:szCs w:val="20"/>
              </w:rPr>
              <w:t>Secondary care</w:t>
            </w:r>
          </w:p>
          <w:p w14:paraId="282CE272" w14:textId="77777777" w:rsidR="008420F4" w:rsidRPr="008420F4" w:rsidRDefault="008420F4" w:rsidP="008420F4">
            <w:pPr>
              <w:rPr>
                <w:rFonts w:cstheme="minorHAnsi"/>
                <w:sz w:val="20"/>
                <w:szCs w:val="20"/>
              </w:rPr>
            </w:pPr>
          </w:p>
          <w:p w14:paraId="5CF801C2" w14:textId="77777777" w:rsidR="008420F4" w:rsidRPr="008420F4" w:rsidRDefault="008420F4" w:rsidP="008420F4">
            <w:pPr>
              <w:rPr>
                <w:rFonts w:eastAsia="SimSun" w:cstheme="minorHAnsi"/>
                <w:sz w:val="20"/>
                <w:szCs w:val="20"/>
                <w:lang w:eastAsia="zh-CN"/>
              </w:rPr>
            </w:pPr>
            <w:r w:rsidRPr="008420F4">
              <w:rPr>
                <w:rFonts w:cstheme="minorHAnsi"/>
                <w:sz w:val="20"/>
                <w:szCs w:val="20"/>
              </w:rPr>
              <w:t>1 clinical case about lumbar disc herniation</w:t>
            </w:r>
          </w:p>
        </w:tc>
        <w:tc>
          <w:tcPr>
            <w:tcW w:w="1164" w:type="dxa"/>
          </w:tcPr>
          <w:p w14:paraId="31686138" w14:textId="77777777" w:rsidR="008420F4" w:rsidRPr="008420F4" w:rsidRDefault="008420F4" w:rsidP="008420F4">
            <w:pPr>
              <w:rPr>
                <w:rFonts w:eastAsia="SimSun" w:cstheme="minorHAnsi"/>
                <w:sz w:val="20"/>
                <w:szCs w:val="20"/>
                <w:lang w:eastAsia="zh-CN"/>
              </w:rPr>
            </w:pPr>
            <w:r w:rsidRPr="008420F4">
              <w:rPr>
                <w:rFonts w:cstheme="minorHAnsi"/>
                <w:sz w:val="20"/>
                <w:szCs w:val="20"/>
              </w:rPr>
              <w:t>Lumbar disc herniation</w:t>
            </w:r>
          </w:p>
        </w:tc>
        <w:tc>
          <w:tcPr>
            <w:tcW w:w="1306" w:type="dxa"/>
          </w:tcPr>
          <w:p w14:paraId="0C6670D9" w14:textId="77777777" w:rsidR="008420F4" w:rsidRPr="008420F4" w:rsidRDefault="008420F4" w:rsidP="008420F4">
            <w:pPr>
              <w:rPr>
                <w:rFonts w:eastAsia="SimSun" w:cstheme="minorHAnsi"/>
                <w:sz w:val="20"/>
                <w:szCs w:val="20"/>
                <w:lang w:eastAsia="zh-CN"/>
              </w:rPr>
            </w:pPr>
            <w:r w:rsidRPr="008420F4">
              <w:rPr>
                <w:rFonts w:cstheme="minorHAnsi"/>
                <w:sz w:val="20"/>
                <w:szCs w:val="20"/>
              </w:rPr>
              <w:t>ChatGPT 4</w:t>
            </w:r>
          </w:p>
        </w:tc>
        <w:tc>
          <w:tcPr>
            <w:tcW w:w="3165" w:type="dxa"/>
          </w:tcPr>
          <w:p w14:paraId="5103DD98" w14:textId="26DB20B6" w:rsidR="008420F4" w:rsidRPr="008420F4" w:rsidRDefault="008420F4" w:rsidP="008420F4">
            <w:pPr>
              <w:rPr>
                <w:rFonts w:eastAsia="SimSun" w:cstheme="minorHAnsi"/>
                <w:sz w:val="20"/>
                <w:szCs w:val="20"/>
                <w:lang w:eastAsia="zh-CN"/>
              </w:rPr>
            </w:pPr>
            <w:r w:rsidRPr="008420F4">
              <w:rPr>
                <w:rFonts w:cstheme="minorHAnsi"/>
                <w:sz w:val="20"/>
                <w:szCs w:val="20"/>
              </w:rPr>
              <w:t xml:space="preserve">The study authors rated the performance of </w:t>
            </w:r>
            <w:r w:rsidR="00F57968">
              <w:rPr>
                <w:rFonts w:cstheme="minorHAnsi"/>
                <w:sz w:val="20"/>
                <w:szCs w:val="20"/>
              </w:rPr>
              <w:t>GenAI</w:t>
            </w:r>
            <w:r w:rsidRPr="008420F4">
              <w:rPr>
                <w:rFonts w:cstheme="minorHAnsi"/>
                <w:sz w:val="20"/>
                <w:szCs w:val="20"/>
              </w:rPr>
              <w:t xml:space="preserve"> responses against orthopaedist’s decision across 1 real clinical case. Evaluation of exercise programs was reported.</w:t>
            </w:r>
          </w:p>
        </w:tc>
        <w:tc>
          <w:tcPr>
            <w:tcW w:w="2718" w:type="dxa"/>
          </w:tcPr>
          <w:p w14:paraId="1C58E2DE" w14:textId="77777777" w:rsidR="008420F4" w:rsidRPr="008420F4" w:rsidRDefault="008420F4" w:rsidP="008420F4">
            <w:pPr>
              <w:rPr>
                <w:rFonts w:eastAsia="SimSun" w:cstheme="minorHAnsi"/>
                <w:sz w:val="20"/>
                <w:szCs w:val="20"/>
                <w:lang w:eastAsia="zh-CN"/>
              </w:rPr>
            </w:pPr>
            <w:r w:rsidRPr="008420F4">
              <w:rPr>
                <w:rFonts w:cstheme="minorHAnsi"/>
                <w:sz w:val="20"/>
                <w:szCs w:val="20"/>
              </w:rPr>
              <w:t>Compared to orthopaedist’s decision, ChatGPT</w:t>
            </w:r>
            <w:r w:rsidRPr="008420F4">
              <w:rPr>
                <w:rFonts w:cstheme="minorHAnsi"/>
                <w:sz w:val="20"/>
                <w:szCs w:val="20"/>
                <w:lang w:eastAsia="zh-CN"/>
              </w:rPr>
              <w:t xml:space="preserve"> </w:t>
            </w:r>
            <w:r w:rsidRPr="008420F4">
              <w:rPr>
                <w:rFonts w:cstheme="minorHAnsi"/>
                <w:sz w:val="20"/>
                <w:szCs w:val="20"/>
              </w:rPr>
              <w:t>4 was able to generate exercise programs for commonly searched diagnoses; however, its recommendations did not fully address the complexities of real patient care and included overly demanding exercises.</w:t>
            </w:r>
          </w:p>
        </w:tc>
      </w:tr>
      <w:tr w:rsidR="008420F4" w:rsidRPr="008420F4" w14:paraId="3B769E4E" w14:textId="77777777" w:rsidTr="0084160A">
        <w:trPr>
          <w:cantSplit/>
          <w:tblCellSpacing w:w="56" w:type="dxa"/>
        </w:trPr>
        <w:tc>
          <w:tcPr>
            <w:tcW w:w="13737" w:type="dxa"/>
            <w:gridSpan w:val="7"/>
            <w:tcBorders>
              <w:top w:val="single" w:sz="4" w:space="0" w:color="auto"/>
              <w:bottom w:val="single" w:sz="4" w:space="0" w:color="auto"/>
            </w:tcBorders>
            <w:tcMar>
              <w:left w:w="57" w:type="dxa"/>
            </w:tcMar>
          </w:tcPr>
          <w:p w14:paraId="791F290C" w14:textId="6868FC6A" w:rsidR="008420F4" w:rsidRPr="008420F4" w:rsidRDefault="008420F4" w:rsidP="008420F4">
            <w:pPr>
              <w:rPr>
                <w:rFonts w:cstheme="minorHAnsi"/>
                <w:b/>
                <w:bCs/>
                <w:sz w:val="20"/>
                <w:szCs w:val="20"/>
              </w:rPr>
            </w:pPr>
            <w:r w:rsidRPr="008420F4">
              <w:rPr>
                <w:rFonts w:cstheme="minorHAnsi"/>
                <w:b/>
                <w:bCs/>
                <w:sz w:val="20"/>
                <w:szCs w:val="20"/>
              </w:rPr>
              <w:t>Diagnosis &amp;Treatment (imaging reports)</w:t>
            </w:r>
          </w:p>
        </w:tc>
      </w:tr>
      <w:tr w:rsidR="008420F4" w:rsidRPr="008420F4" w14:paraId="72746DC4" w14:textId="77777777" w:rsidTr="0084160A">
        <w:trPr>
          <w:cantSplit/>
          <w:tblCellSpacing w:w="56" w:type="dxa"/>
        </w:trPr>
        <w:tc>
          <w:tcPr>
            <w:tcW w:w="1387" w:type="dxa"/>
            <w:tcMar>
              <w:left w:w="454" w:type="dxa"/>
            </w:tcMar>
          </w:tcPr>
          <w:p w14:paraId="4E3AB026" w14:textId="77777777" w:rsidR="008420F4" w:rsidRPr="008420F4" w:rsidRDefault="008420F4" w:rsidP="008420F4">
            <w:pPr>
              <w:rPr>
                <w:rFonts w:eastAsia="SimSun" w:cstheme="minorHAnsi"/>
                <w:sz w:val="20"/>
                <w:szCs w:val="20"/>
                <w:lang w:eastAsia="zh-CN"/>
              </w:rPr>
            </w:pPr>
            <w:proofErr w:type="spellStart"/>
            <w:r w:rsidRPr="008420F4">
              <w:rPr>
                <w:rFonts w:cstheme="minorHAnsi"/>
                <w:sz w:val="20"/>
                <w:szCs w:val="20"/>
              </w:rPr>
              <w:lastRenderedPageBreak/>
              <w:t>Almekkawi</w:t>
            </w:r>
            <w:proofErr w:type="spellEnd"/>
            <w:r w:rsidRPr="008420F4">
              <w:rPr>
                <w:rFonts w:cstheme="minorHAnsi"/>
                <w:sz w:val="20"/>
                <w:szCs w:val="20"/>
              </w:rPr>
              <w:br/>
              <w:t>2025</w:t>
            </w:r>
            <w:r w:rsidRPr="008420F4">
              <w:rPr>
                <w:rFonts w:cstheme="minorHAnsi"/>
                <w:sz w:val="20"/>
                <w:szCs w:val="20"/>
              </w:rPr>
              <w:br/>
              <w:t>USA</w:t>
            </w:r>
          </w:p>
        </w:tc>
        <w:tc>
          <w:tcPr>
            <w:tcW w:w="2065" w:type="dxa"/>
          </w:tcPr>
          <w:p w14:paraId="3C84726E" w14:textId="14E2D900" w:rsidR="008420F4" w:rsidRPr="008420F4" w:rsidRDefault="008420F4" w:rsidP="008420F4">
            <w:pPr>
              <w:rPr>
                <w:rFonts w:eastAsia="SimSun" w:cstheme="minorHAnsi"/>
                <w:sz w:val="20"/>
                <w:szCs w:val="20"/>
                <w:lang w:eastAsia="zh-CN"/>
              </w:rPr>
            </w:pPr>
            <w:r w:rsidRPr="008420F4">
              <w:rPr>
                <w:rFonts w:cstheme="minorHAnsi"/>
                <w:sz w:val="20"/>
                <w:szCs w:val="20"/>
              </w:rPr>
              <w:t xml:space="preserve">To evaluate the accuracy of </w:t>
            </w:r>
            <w:r w:rsidR="00F57968">
              <w:rPr>
                <w:rFonts w:cstheme="minorHAnsi"/>
                <w:sz w:val="20"/>
                <w:szCs w:val="20"/>
              </w:rPr>
              <w:t>GenAI</w:t>
            </w:r>
            <w:r w:rsidRPr="008420F4">
              <w:rPr>
                <w:rFonts w:cstheme="minorHAnsi"/>
                <w:sz w:val="20"/>
                <w:szCs w:val="20"/>
              </w:rPr>
              <w:t xml:space="preserve"> models in surgical decision</w:t>
            </w:r>
            <w:r w:rsidRPr="008420F4">
              <w:rPr>
                <w:rFonts w:cstheme="minorHAnsi"/>
                <w:sz w:val="20"/>
                <w:szCs w:val="20"/>
                <w:lang w:eastAsia="zh-CN"/>
              </w:rPr>
              <w:t>-</w:t>
            </w:r>
            <w:r w:rsidRPr="008420F4">
              <w:rPr>
                <w:rFonts w:cstheme="minorHAnsi"/>
                <w:sz w:val="20"/>
                <w:szCs w:val="20"/>
              </w:rPr>
              <w:t>making and radiological detection for spine pathologies against spine surgeons’ decision.</w:t>
            </w:r>
          </w:p>
        </w:tc>
        <w:tc>
          <w:tcPr>
            <w:tcW w:w="1260" w:type="dxa"/>
          </w:tcPr>
          <w:p w14:paraId="266891E0" w14:textId="77777777" w:rsidR="008420F4" w:rsidRPr="008420F4" w:rsidRDefault="008420F4" w:rsidP="008420F4">
            <w:pPr>
              <w:rPr>
                <w:rFonts w:cstheme="minorHAnsi"/>
                <w:sz w:val="20"/>
                <w:szCs w:val="20"/>
              </w:rPr>
            </w:pPr>
            <w:r w:rsidRPr="008420F4">
              <w:rPr>
                <w:rFonts w:cstheme="minorHAnsi"/>
                <w:sz w:val="20"/>
                <w:szCs w:val="20"/>
              </w:rPr>
              <w:t xml:space="preserve">Secondary care </w:t>
            </w:r>
          </w:p>
          <w:p w14:paraId="14B104E3" w14:textId="77777777" w:rsidR="008420F4" w:rsidRPr="008420F4" w:rsidRDefault="008420F4" w:rsidP="008420F4">
            <w:pPr>
              <w:rPr>
                <w:rFonts w:cstheme="minorHAnsi"/>
                <w:sz w:val="20"/>
                <w:szCs w:val="20"/>
              </w:rPr>
            </w:pPr>
          </w:p>
          <w:p w14:paraId="66152904" w14:textId="1AD9E022" w:rsidR="008420F4" w:rsidRPr="008420F4" w:rsidRDefault="008420F4" w:rsidP="008420F4">
            <w:pPr>
              <w:rPr>
                <w:rFonts w:eastAsia="SimSun" w:cstheme="minorHAnsi"/>
                <w:sz w:val="20"/>
                <w:szCs w:val="20"/>
                <w:lang w:eastAsia="zh-CN"/>
              </w:rPr>
            </w:pPr>
            <w:r w:rsidRPr="008420F4">
              <w:rPr>
                <w:rFonts w:cstheme="minorHAnsi"/>
                <w:sz w:val="20"/>
                <w:szCs w:val="20"/>
              </w:rPr>
              <w:t>5 Patient MRI images on spine pathologies</w:t>
            </w:r>
          </w:p>
        </w:tc>
        <w:tc>
          <w:tcPr>
            <w:tcW w:w="1164" w:type="dxa"/>
          </w:tcPr>
          <w:p w14:paraId="54D37344" w14:textId="15C7C22F" w:rsidR="008420F4" w:rsidRPr="008420F4" w:rsidRDefault="008420F4" w:rsidP="008420F4">
            <w:pPr>
              <w:rPr>
                <w:rFonts w:eastAsia="SimSun" w:cstheme="minorHAnsi"/>
                <w:sz w:val="20"/>
                <w:szCs w:val="20"/>
                <w:lang w:eastAsia="zh-CN"/>
              </w:rPr>
            </w:pPr>
            <w:r w:rsidRPr="008420F4">
              <w:rPr>
                <w:rFonts w:eastAsia="SimSun" w:cstheme="minorHAnsi"/>
                <w:sz w:val="20"/>
                <w:szCs w:val="20"/>
                <w:lang w:eastAsia="zh-CN"/>
              </w:rPr>
              <w:t>Multiple s</w:t>
            </w:r>
            <w:r w:rsidRPr="008420F4">
              <w:rPr>
                <w:rFonts w:cstheme="minorHAnsi"/>
                <w:sz w:val="20"/>
                <w:szCs w:val="20"/>
              </w:rPr>
              <w:t>pine pathologies</w:t>
            </w:r>
          </w:p>
        </w:tc>
        <w:tc>
          <w:tcPr>
            <w:tcW w:w="1306" w:type="dxa"/>
          </w:tcPr>
          <w:p w14:paraId="4EF9D85C" w14:textId="777D21CE" w:rsidR="008420F4" w:rsidRPr="008420F4" w:rsidRDefault="008420F4" w:rsidP="008420F4">
            <w:pPr>
              <w:rPr>
                <w:rFonts w:eastAsia="SimSun" w:cstheme="minorHAnsi"/>
                <w:sz w:val="20"/>
                <w:szCs w:val="20"/>
                <w:lang w:eastAsia="zh-CN"/>
              </w:rPr>
            </w:pPr>
            <w:r w:rsidRPr="008420F4">
              <w:rPr>
                <w:rFonts w:cstheme="minorHAnsi"/>
                <w:sz w:val="20"/>
                <w:szCs w:val="20"/>
              </w:rPr>
              <w:t>ChatGPT</w:t>
            </w:r>
            <w:r w:rsidRPr="008420F4">
              <w:rPr>
                <w:rFonts w:eastAsia="SimSun" w:cstheme="minorHAnsi" w:hint="eastAsia"/>
                <w:sz w:val="20"/>
                <w:szCs w:val="20"/>
                <w:lang w:eastAsia="zh-CN"/>
              </w:rPr>
              <w:t xml:space="preserve"> </w:t>
            </w:r>
            <w:r w:rsidRPr="008420F4">
              <w:rPr>
                <w:rFonts w:cstheme="minorHAnsi"/>
                <w:sz w:val="20"/>
                <w:szCs w:val="20"/>
              </w:rPr>
              <w:t>4</w:t>
            </w:r>
            <w:r w:rsidRPr="008420F4">
              <w:rPr>
                <w:rFonts w:eastAsia="SimSun" w:cstheme="minorHAnsi" w:hint="eastAsia"/>
                <w:sz w:val="20"/>
                <w:szCs w:val="20"/>
                <w:lang w:eastAsia="zh-CN"/>
              </w:rPr>
              <w:t>,</w:t>
            </w:r>
            <w:r w:rsidRPr="008420F4">
              <w:rPr>
                <w:rFonts w:cstheme="minorHAnsi"/>
                <w:sz w:val="20"/>
                <w:szCs w:val="20"/>
              </w:rPr>
              <w:t xml:space="preserve"> Claude</w:t>
            </w:r>
            <w:r w:rsidR="00A3201A">
              <w:rPr>
                <w:rFonts w:cstheme="minorHAnsi"/>
                <w:sz w:val="20"/>
                <w:szCs w:val="20"/>
              </w:rPr>
              <w:t xml:space="preserve"> 3 </w:t>
            </w:r>
            <w:r w:rsidR="00F5146E">
              <w:rPr>
                <w:rFonts w:cstheme="minorHAnsi"/>
                <w:sz w:val="20"/>
                <w:szCs w:val="20"/>
              </w:rPr>
              <w:t>Opus</w:t>
            </w:r>
          </w:p>
        </w:tc>
        <w:tc>
          <w:tcPr>
            <w:tcW w:w="3165" w:type="dxa"/>
          </w:tcPr>
          <w:p w14:paraId="61EE2766" w14:textId="18ED1E81" w:rsidR="008420F4" w:rsidRPr="008420F4" w:rsidRDefault="008420F4" w:rsidP="008420F4">
            <w:pPr>
              <w:rPr>
                <w:rFonts w:eastAsia="SimSun" w:cstheme="minorHAnsi"/>
                <w:sz w:val="20"/>
                <w:szCs w:val="20"/>
                <w:lang w:eastAsia="zh-CN"/>
              </w:rPr>
            </w:pPr>
            <w:r w:rsidRPr="008420F4">
              <w:rPr>
                <w:rFonts w:cstheme="minorHAnsi"/>
                <w:sz w:val="20"/>
                <w:szCs w:val="20"/>
              </w:rPr>
              <w:t xml:space="preserve">The study authors rated the accuracy of </w:t>
            </w:r>
            <w:r w:rsidR="00F57968">
              <w:rPr>
                <w:rFonts w:cstheme="minorHAnsi"/>
                <w:sz w:val="20"/>
                <w:szCs w:val="20"/>
              </w:rPr>
              <w:t>GenAI</w:t>
            </w:r>
            <w:r w:rsidRPr="008420F4">
              <w:rPr>
                <w:rFonts w:cstheme="minorHAnsi"/>
                <w:sz w:val="20"/>
                <w:szCs w:val="20"/>
              </w:rPr>
              <w:t xml:space="preserve"> model responses against spine surgeons’ decision across 5 written clinical scenarios with MRI images about spine pathologies. Accuracy of decision-making, performance in detecting and describing pathologies on MRI images were reported. </w:t>
            </w:r>
          </w:p>
        </w:tc>
        <w:tc>
          <w:tcPr>
            <w:tcW w:w="2718" w:type="dxa"/>
          </w:tcPr>
          <w:p w14:paraId="086A5611" w14:textId="4B924163" w:rsidR="008420F4" w:rsidRPr="008420F4" w:rsidRDefault="008420F4" w:rsidP="008420F4">
            <w:pPr>
              <w:rPr>
                <w:rFonts w:eastAsia="SimSun" w:cstheme="minorHAnsi"/>
                <w:sz w:val="20"/>
                <w:szCs w:val="20"/>
                <w:lang w:eastAsia="zh-CN"/>
              </w:rPr>
            </w:pPr>
            <w:r w:rsidRPr="008420F4">
              <w:rPr>
                <w:rFonts w:cstheme="minorHAnsi"/>
                <w:sz w:val="20"/>
                <w:szCs w:val="20"/>
              </w:rPr>
              <w:t>Compared to surgeons’ decision, Both ChatGPT</w:t>
            </w:r>
            <w:r w:rsidR="00A3201A">
              <w:rPr>
                <w:rFonts w:cstheme="minorHAnsi"/>
                <w:sz w:val="20"/>
                <w:szCs w:val="20"/>
              </w:rPr>
              <w:t xml:space="preserve"> </w:t>
            </w:r>
            <w:r w:rsidRPr="008420F4">
              <w:rPr>
                <w:rFonts w:cstheme="minorHAnsi"/>
                <w:sz w:val="20"/>
                <w:szCs w:val="20"/>
              </w:rPr>
              <w:t>and Claude demonstrated an accuracy of 20% (1 of 5 cases), and both models provided detailed descriptions of the findings, including disc degeneration, herniations, and spinal canal stenosis.</w:t>
            </w:r>
          </w:p>
        </w:tc>
      </w:tr>
      <w:tr w:rsidR="008420F4" w:rsidRPr="008420F4" w14:paraId="70629AD2" w14:textId="77777777" w:rsidTr="0084160A">
        <w:trPr>
          <w:cantSplit/>
          <w:tblCellSpacing w:w="56" w:type="dxa"/>
        </w:trPr>
        <w:tc>
          <w:tcPr>
            <w:tcW w:w="1387" w:type="dxa"/>
            <w:tcMar>
              <w:left w:w="454" w:type="dxa"/>
            </w:tcMar>
          </w:tcPr>
          <w:p w14:paraId="77A3DCC1" w14:textId="77777777" w:rsidR="008420F4" w:rsidRPr="008420F4" w:rsidRDefault="008420F4" w:rsidP="008420F4">
            <w:pPr>
              <w:rPr>
                <w:rFonts w:cstheme="minorHAnsi"/>
                <w:sz w:val="20"/>
                <w:szCs w:val="20"/>
              </w:rPr>
            </w:pPr>
            <w:proofErr w:type="spellStart"/>
            <w:r w:rsidRPr="008420F4">
              <w:rPr>
                <w:rFonts w:cstheme="minorHAnsi"/>
                <w:sz w:val="20"/>
                <w:szCs w:val="20"/>
              </w:rPr>
              <w:t>Khoylyan</w:t>
            </w:r>
            <w:proofErr w:type="spellEnd"/>
          </w:p>
          <w:p w14:paraId="6458CF53" w14:textId="77777777" w:rsidR="008420F4" w:rsidRPr="008420F4" w:rsidRDefault="008420F4" w:rsidP="008420F4">
            <w:pPr>
              <w:rPr>
                <w:rFonts w:eastAsia="SimSun" w:cstheme="minorHAnsi"/>
                <w:sz w:val="20"/>
                <w:szCs w:val="20"/>
                <w:lang w:eastAsia="zh-CN"/>
              </w:rPr>
            </w:pPr>
            <w:r w:rsidRPr="008420F4">
              <w:rPr>
                <w:rFonts w:cstheme="minorHAnsi"/>
                <w:sz w:val="20"/>
                <w:szCs w:val="20"/>
              </w:rPr>
              <w:t>2025</w:t>
            </w:r>
            <w:r w:rsidRPr="008420F4">
              <w:rPr>
                <w:rFonts w:cstheme="minorHAnsi"/>
                <w:sz w:val="20"/>
                <w:szCs w:val="20"/>
              </w:rPr>
              <w:br/>
              <w:t>USA</w:t>
            </w:r>
          </w:p>
        </w:tc>
        <w:tc>
          <w:tcPr>
            <w:tcW w:w="2065" w:type="dxa"/>
          </w:tcPr>
          <w:p w14:paraId="3E167CB1" w14:textId="3AC0AB75" w:rsidR="008420F4" w:rsidRPr="008420F4" w:rsidRDefault="008420F4" w:rsidP="008420F4">
            <w:pPr>
              <w:rPr>
                <w:rFonts w:eastAsia="SimSun" w:cstheme="minorHAnsi"/>
                <w:sz w:val="20"/>
                <w:szCs w:val="20"/>
                <w:lang w:eastAsia="zh-CN"/>
              </w:rPr>
            </w:pPr>
            <w:r w:rsidRPr="008420F4">
              <w:rPr>
                <w:rFonts w:cstheme="minorHAnsi"/>
                <w:sz w:val="20"/>
                <w:szCs w:val="20"/>
              </w:rPr>
              <w:t xml:space="preserve">To evaluate the concordance of </w:t>
            </w:r>
            <w:r w:rsidR="00F57968">
              <w:rPr>
                <w:rFonts w:cstheme="minorHAnsi"/>
                <w:sz w:val="20"/>
                <w:szCs w:val="20"/>
              </w:rPr>
              <w:t>GenAI</w:t>
            </w:r>
            <w:r w:rsidRPr="008420F4">
              <w:rPr>
                <w:rFonts w:cstheme="minorHAnsi"/>
                <w:sz w:val="20"/>
                <w:szCs w:val="20"/>
              </w:rPr>
              <w:t xml:space="preserve"> in augmenting operative care decision-making for lumbar stenosis or degeneration</w:t>
            </w:r>
          </w:p>
        </w:tc>
        <w:tc>
          <w:tcPr>
            <w:tcW w:w="1260" w:type="dxa"/>
          </w:tcPr>
          <w:p w14:paraId="2E2C8EBE" w14:textId="77777777" w:rsidR="008420F4" w:rsidRPr="008420F4" w:rsidRDefault="008420F4" w:rsidP="008420F4">
            <w:pPr>
              <w:rPr>
                <w:rFonts w:cstheme="minorHAnsi"/>
                <w:sz w:val="20"/>
                <w:szCs w:val="20"/>
              </w:rPr>
            </w:pPr>
            <w:r w:rsidRPr="008420F4">
              <w:rPr>
                <w:rFonts w:cstheme="minorHAnsi"/>
                <w:sz w:val="20"/>
                <w:szCs w:val="20"/>
              </w:rPr>
              <w:t xml:space="preserve">Secondary care </w:t>
            </w:r>
          </w:p>
          <w:p w14:paraId="7E6CDBD2" w14:textId="77777777" w:rsidR="008420F4" w:rsidRPr="008420F4" w:rsidRDefault="008420F4" w:rsidP="008420F4">
            <w:pPr>
              <w:rPr>
                <w:rFonts w:cstheme="minorHAnsi"/>
                <w:sz w:val="20"/>
                <w:szCs w:val="20"/>
              </w:rPr>
            </w:pPr>
          </w:p>
          <w:p w14:paraId="313A0E76" w14:textId="051D2AB0" w:rsidR="008420F4" w:rsidRPr="008420F4" w:rsidRDefault="008420F4" w:rsidP="008420F4">
            <w:pPr>
              <w:rPr>
                <w:rFonts w:eastAsia="SimSun" w:cstheme="minorHAnsi"/>
                <w:sz w:val="20"/>
                <w:szCs w:val="20"/>
                <w:lang w:eastAsia="zh-CN"/>
              </w:rPr>
            </w:pPr>
            <w:r w:rsidRPr="008420F4">
              <w:rPr>
                <w:rFonts w:cstheme="minorHAnsi"/>
                <w:sz w:val="20"/>
                <w:szCs w:val="20"/>
              </w:rPr>
              <w:t>17 clinical records including degeneration and spinal stenosis</w:t>
            </w:r>
          </w:p>
        </w:tc>
        <w:tc>
          <w:tcPr>
            <w:tcW w:w="1164" w:type="dxa"/>
          </w:tcPr>
          <w:p w14:paraId="1B49926C" w14:textId="77777777" w:rsidR="008420F4" w:rsidRPr="008420F4" w:rsidRDefault="008420F4" w:rsidP="008420F4">
            <w:pPr>
              <w:rPr>
                <w:rFonts w:eastAsia="SimSun" w:cstheme="minorHAnsi"/>
                <w:sz w:val="20"/>
                <w:szCs w:val="20"/>
                <w:lang w:eastAsia="zh-CN"/>
              </w:rPr>
            </w:pPr>
            <w:r w:rsidRPr="008420F4">
              <w:rPr>
                <w:rFonts w:cstheme="minorHAnsi"/>
                <w:sz w:val="20"/>
                <w:szCs w:val="20"/>
              </w:rPr>
              <w:t>Lumbar stenosis, Lumbar degeneration</w:t>
            </w:r>
          </w:p>
        </w:tc>
        <w:tc>
          <w:tcPr>
            <w:tcW w:w="1306" w:type="dxa"/>
          </w:tcPr>
          <w:p w14:paraId="7082ECA2" w14:textId="77777777" w:rsidR="008420F4" w:rsidRPr="008420F4" w:rsidRDefault="008420F4" w:rsidP="008420F4">
            <w:pPr>
              <w:rPr>
                <w:rFonts w:eastAsia="SimSun" w:cstheme="minorHAnsi"/>
                <w:sz w:val="20"/>
                <w:szCs w:val="20"/>
                <w:lang w:eastAsia="zh-CN"/>
              </w:rPr>
            </w:pPr>
            <w:r w:rsidRPr="008420F4">
              <w:rPr>
                <w:rFonts w:cstheme="minorHAnsi"/>
                <w:sz w:val="20"/>
                <w:szCs w:val="20"/>
              </w:rPr>
              <w:t>ChatGPT 4</w:t>
            </w:r>
          </w:p>
        </w:tc>
        <w:tc>
          <w:tcPr>
            <w:tcW w:w="3165" w:type="dxa"/>
          </w:tcPr>
          <w:p w14:paraId="69BCF3EB" w14:textId="6B9FF9A4" w:rsidR="008420F4" w:rsidRPr="008420F4" w:rsidRDefault="008420F4" w:rsidP="008420F4">
            <w:pPr>
              <w:rPr>
                <w:rFonts w:eastAsia="SimSun" w:cstheme="minorHAnsi"/>
                <w:sz w:val="20"/>
                <w:szCs w:val="20"/>
                <w:lang w:eastAsia="zh-CN"/>
              </w:rPr>
            </w:pPr>
            <w:r w:rsidRPr="008420F4">
              <w:rPr>
                <w:rFonts w:cstheme="minorHAnsi"/>
                <w:sz w:val="20"/>
                <w:szCs w:val="20"/>
              </w:rPr>
              <w:t xml:space="preserve">The study authors rated the accuracy of </w:t>
            </w:r>
            <w:r w:rsidR="00F57968">
              <w:rPr>
                <w:rFonts w:cstheme="minorHAnsi"/>
                <w:sz w:val="20"/>
                <w:szCs w:val="20"/>
              </w:rPr>
              <w:t>GenAI</w:t>
            </w:r>
            <w:r w:rsidRPr="008420F4">
              <w:rPr>
                <w:rFonts w:cstheme="minorHAnsi"/>
                <w:sz w:val="20"/>
                <w:szCs w:val="20"/>
              </w:rPr>
              <w:t xml:space="preserve"> model responses against </w:t>
            </w:r>
            <w:r w:rsidR="00AC72F6">
              <w:rPr>
                <w:rFonts w:cstheme="minorHAnsi"/>
                <w:sz w:val="20"/>
                <w:szCs w:val="20"/>
              </w:rPr>
              <w:t xml:space="preserve">2023 NASS </w:t>
            </w:r>
            <w:r w:rsidR="009C0D6B">
              <w:rPr>
                <w:rFonts w:cstheme="minorHAnsi"/>
                <w:sz w:val="20"/>
                <w:szCs w:val="20"/>
              </w:rPr>
              <w:t>guidelines</w:t>
            </w:r>
            <w:r w:rsidRPr="008420F4">
              <w:rPr>
                <w:rFonts w:cstheme="minorHAnsi"/>
                <w:sz w:val="20"/>
                <w:szCs w:val="20"/>
              </w:rPr>
              <w:t xml:space="preserve"> across 17 real clinical records and image report. Precision, recall, and F1 score of</w:t>
            </w:r>
            <w:r w:rsidRPr="008420F4">
              <w:rPr>
                <w:rFonts w:cstheme="minorHAnsi"/>
                <w:sz w:val="20"/>
                <w:szCs w:val="20"/>
                <w:lang w:eastAsia="zh-CN"/>
              </w:rPr>
              <w:t xml:space="preserve"> the</w:t>
            </w:r>
            <w:r w:rsidRPr="008420F4">
              <w:rPr>
                <w:rFonts w:cstheme="minorHAnsi"/>
                <w:sz w:val="20"/>
                <w:szCs w:val="20"/>
              </w:rPr>
              <w:t xml:space="preserve"> </w:t>
            </w:r>
            <w:r w:rsidR="00F57968">
              <w:rPr>
                <w:rFonts w:cstheme="minorHAnsi"/>
                <w:sz w:val="20"/>
                <w:szCs w:val="20"/>
              </w:rPr>
              <w:t>GenAI</w:t>
            </w:r>
            <w:r w:rsidRPr="008420F4">
              <w:rPr>
                <w:rFonts w:cstheme="minorHAnsi"/>
                <w:sz w:val="20"/>
                <w:szCs w:val="20"/>
              </w:rPr>
              <w:t xml:space="preserve"> responses, and the alignment with NASS guidelines were reported.</w:t>
            </w:r>
          </w:p>
        </w:tc>
        <w:tc>
          <w:tcPr>
            <w:tcW w:w="2718" w:type="dxa"/>
          </w:tcPr>
          <w:p w14:paraId="10E65BF6" w14:textId="3E8CB0B3" w:rsidR="008420F4" w:rsidRPr="008420F4" w:rsidRDefault="008420F4" w:rsidP="008420F4">
            <w:pPr>
              <w:rPr>
                <w:rFonts w:eastAsia="SimSun" w:cstheme="minorHAnsi"/>
                <w:sz w:val="20"/>
                <w:szCs w:val="20"/>
                <w:lang w:eastAsia="zh-CN"/>
              </w:rPr>
            </w:pPr>
            <w:r w:rsidRPr="008420F4">
              <w:rPr>
                <w:rFonts w:cstheme="minorHAnsi"/>
                <w:sz w:val="20"/>
                <w:szCs w:val="20"/>
              </w:rPr>
              <w:t xml:space="preserve">Compared to </w:t>
            </w:r>
            <w:r w:rsidR="009C0D6B">
              <w:rPr>
                <w:rFonts w:cstheme="minorHAnsi"/>
                <w:sz w:val="20"/>
                <w:szCs w:val="20"/>
              </w:rPr>
              <w:t>guidelines</w:t>
            </w:r>
            <w:r w:rsidRPr="008420F4">
              <w:rPr>
                <w:rFonts w:cstheme="minorHAnsi"/>
                <w:sz w:val="20"/>
                <w:szCs w:val="20"/>
              </w:rPr>
              <w:t xml:space="preserve">, </w:t>
            </w:r>
            <w:r w:rsidR="00F5146E">
              <w:rPr>
                <w:rFonts w:cstheme="minorHAnsi"/>
                <w:sz w:val="20"/>
                <w:szCs w:val="20"/>
              </w:rPr>
              <w:t>Chat</w:t>
            </w:r>
            <w:r w:rsidRPr="008420F4">
              <w:rPr>
                <w:rFonts w:cstheme="minorHAnsi"/>
                <w:sz w:val="20"/>
                <w:szCs w:val="20"/>
              </w:rPr>
              <w:t xml:space="preserve">GPT 4 achieved a precision, recall, and F1 score of 90%. According to a survey about North American spine surgeons, </w:t>
            </w:r>
            <w:r w:rsidR="00F5146E">
              <w:rPr>
                <w:rFonts w:cstheme="minorHAnsi"/>
                <w:sz w:val="20"/>
                <w:szCs w:val="20"/>
              </w:rPr>
              <w:t>Chat</w:t>
            </w:r>
            <w:r w:rsidRPr="008420F4">
              <w:rPr>
                <w:rFonts w:cstheme="minorHAnsi"/>
                <w:sz w:val="20"/>
                <w:szCs w:val="20"/>
              </w:rPr>
              <w:t>GPT 4 is more adherent to NASS guidelines when evaluating the indications for lumbar spine fusion surgery.</w:t>
            </w:r>
          </w:p>
        </w:tc>
      </w:tr>
      <w:tr w:rsidR="008420F4" w:rsidRPr="008420F4" w14:paraId="1868500C" w14:textId="77777777" w:rsidTr="0084160A">
        <w:trPr>
          <w:cantSplit/>
          <w:tblCellSpacing w:w="56" w:type="dxa"/>
        </w:trPr>
        <w:tc>
          <w:tcPr>
            <w:tcW w:w="1387" w:type="dxa"/>
            <w:tcMar>
              <w:left w:w="454" w:type="dxa"/>
            </w:tcMar>
          </w:tcPr>
          <w:p w14:paraId="11DA5BCF" w14:textId="77777777" w:rsidR="008420F4" w:rsidRPr="008420F4" w:rsidRDefault="008420F4" w:rsidP="008420F4">
            <w:pPr>
              <w:rPr>
                <w:rFonts w:eastAsia="SimSun" w:cstheme="minorHAnsi"/>
                <w:b/>
                <w:bCs/>
                <w:sz w:val="20"/>
                <w:szCs w:val="20"/>
                <w:lang w:eastAsia="zh-CN"/>
              </w:rPr>
            </w:pPr>
            <w:r w:rsidRPr="008420F4">
              <w:rPr>
                <w:rFonts w:cstheme="minorHAnsi"/>
                <w:sz w:val="20"/>
                <w:szCs w:val="20"/>
              </w:rPr>
              <w:lastRenderedPageBreak/>
              <w:t>Moallem 2024</w:t>
            </w:r>
            <w:r w:rsidRPr="008420F4">
              <w:rPr>
                <w:rFonts w:cstheme="minorHAnsi"/>
                <w:sz w:val="20"/>
                <w:szCs w:val="20"/>
              </w:rPr>
              <w:br/>
              <w:t>USA</w:t>
            </w:r>
          </w:p>
        </w:tc>
        <w:tc>
          <w:tcPr>
            <w:tcW w:w="2065" w:type="dxa"/>
          </w:tcPr>
          <w:p w14:paraId="0100CEDF" w14:textId="6ED4F914" w:rsidR="008420F4" w:rsidRPr="008420F4" w:rsidRDefault="008420F4" w:rsidP="008420F4">
            <w:pPr>
              <w:rPr>
                <w:rFonts w:eastAsia="SimSun" w:cstheme="minorHAnsi"/>
                <w:sz w:val="20"/>
                <w:szCs w:val="20"/>
                <w:lang w:eastAsia="zh-CN"/>
              </w:rPr>
            </w:pPr>
            <w:r w:rsidRPr="008420F4">
              <w:rPr>
                <w:rFonts w:cstheme="minorHAnsi"/>
                <w:sz w:val="20"/>
                <w:szCs w:val="20"/>
              </w:rPr>
              <w:t xml:space="preserve">To test the diagnostic accuracy of </w:t>
            </w:r>
            <w:r w:rsidR="00F57968">
              <w:rPr>
                <w:rFonts w:cstheme="minorHAnsi"/>
                <w:sz w:val="20"/>
                <w:szCs w:val="20"/>
              </w:rPr>
              <w:t>GenAI</w:t>
            </w:r>
            <w:r w:rsidRPr="008420F4">
              <w:rPr>
                <w:rFonts w:cstheme="minorHAnsi"/>
                <w:sz w:val="20"/>
                <w:szCs w:val="20"/>
              </w:rPr>
              <w:t xml:space="preserve"> in the diagnosis of spondylolisthesis </w:t>
            </w:r>
            <w:r w:rsidRPr="008420F4">
              <w:rPr>
                <w:rFonts w:cstheme="minorHAnsi"/>
                <w:sz w:val="20"/>
                <w:szCs w:val="20"/>
                <w:lang w:eastAsia="zh-CN"/>
              </w:rPr>
              <w:t>against</w:t>
            </w:r>
            <w:r w:rsidRPr="008420F4">
              <w:rPr>
                <w:rFonts w:cstheme="minorHAnsi"/>
                <w:sz w:val="20"/>
                <w:szCs w:val="20"/>
              </w:rPr>
              <w:t xml:space="preserve"> historical clinical records</w:t>
            </w:r>
          </w:p>
        </w:tc>
        <w:tc>
          <w:tcPr>
            <w:tcW w:w="1260" w:type="dxa"/>
          </w:tcPr>
          <w:p w14:paraId="6856C235" w14:textId="77777777" w:rsidR="008420F4" w:rsidRPr="008420F4" w:rsidRDefault="008420F4" w:rsidP="008420F4">
            <w:pPr>
              <w:rPr>
                <w:rFonts w:cstheme="minorHAnsi"/>
                <w:sz w:val="20"/>
                <w:szCs w:val="20"/>
              </w:rPr>
            </w:pPr>
            <w:r w:rsidRPr="008420F4">
              <w:rPr>
                <w:rFonts w:cstheme="minorHAnsi"/>
                <w:sz w:val="20"/>
                <w:szCs w:val="20"/>
              </w:rPr>
              <w:t xml:space="preserve">Secondary care </w:t>
            </w:r>
          </w:p>
          <w:p w14:paraId="636568F2" w14:textId="77777777" w:rsidR="008420F4" w:rsidRPr="008420F4" w:rsidRDefault="008420F4" w:rsidP="008420F4">
            <w:pPr>
              <w:rPr>
                <w:rFonts w:cstheme="minorHAnsi"/>
                <w:sz w:val="20"/>
                <w:szCs w:val="20"/>
              </w:rPr>
            </w:pPr>
          </w:p>
          <w:p w14:paraId="4477ED79" w14:textId="321D250B" w:rsidR="008420F4" w:rsidRPr="008420F4" w:rsidRDefault="008420F4" w:rsidP="008420F4">
            <w:pPr>
              <w:rPr>
                <w:rFonts w:eastAsia="SimSun" w:cstheme="minorHAnsi"/>
                <w:b/>
                <w:bCs/>
                <w:sz w:val="20"/>
                <w:szCs w:val="20"/>
                <w:lang w:eastAsia="zh-CN"/>
              </w:rPr>
            </w:pPr>
            <w:r w:rsidRPr="008420F4">
              <w:rPr>
                <w:rFonts w:cstheme="minorHAnsi"/>
                <w:sz w:val="20"/>
                <w:szCs w:val="20"/>
              </w:rPr>
              <w:t>166 patients; 50% with spondylolisthesis</w:t>
            </w:r>
          </w:p>
        </w:tc>
        <w:tc>
          <w:tcPr>
            <w:tcW w:w="1164" w:type="dxa"/>
          </w:tcPr>
          <w:p w14:paraId="47DE0177" w14:textId="77777777" w:rsidR="008420F4" w:rsidRPr="008420F4" w:rsidRDefault="008420F4" w:rsidP="008420F4">
            <w:pPr>
              <w:rPr>
                <w:rFonts w:eastAsia="SimSun" w:cstheme="minorHAnsi"/>
                <w:sz w:val="20"/>
                <w:szCs w:val="20"/>
                <w:lang w:eastAsia="zh-CN"/>
              </w:rPr>
            </w:pPr>
            <w:r w:rsidRPr="008420F4">
              <w:rPr>
                <w:rFonts w:cstheme="minorHAnsi"/>
                <w:sz w:val="20"/>
                <w:szCs w:val="20"/>
              </w:rPr>
              <w:t>Spondylolisthesis</w:t>
            </w:r>
          </w:p>
        </w:tc>
        <w:tc>
          <w:tcPr>
            <w:tcW w:w="1306" w:type="dxa"/>
          </w:tcPr>
          <w:p w14:paraId="2AEB0926" w14:textId="77777777" w:rsidR="008420F4" w:rsidRPr="008420F4" w:rsidRDefault="008420F4" w:rsidP="008420F4">
            <w:pPr>
              <w:rPr>
                <w:rFonts w:eastAsia="SimSun" w:cstheme="minorHAnsi"/>
                <w:b/>
                <w:bCs/>
                <w:sz w:val="20"/>
                <w:szCs w:val="20"/>
                <w:lang w:eastAsia="zh-CN"/>
              </w:rPr>
            </w:pPr>
            <w:r w:rsidRPr="008420F4">
              <w:rPr>
                <w:rFonts w:cstheme="minorHAnsi"/>
                <w:sz w:val="20"/>
                <w:szCs w:val="20"/>
              </w:rPr>
              <w:t>ChatGPT 3.5</w:t>
            </w:r>
          </w:p>
        </w:tc>
        <w:tc>
          <w:tcPr>
            <w:tcW w:w="3165" w:type="dxa"/>
          </w:tcPr>
          <w:p w14:paraId="15CAC542" w14:textId="77777777" w:rsidR="008420F4" w:rsidRPr="008420F4" w:rsidRDefault="008420F4" w:rsidP="008420F4">
            <w:pPr>
              <w:rPr>
                <w:rFonts w:eastAsia="SimSun" w:cstheme="minorHAnsi"/>
                <w:sz w:val="20"/>
                <w:szCs w:val="20"/>
                <w:lang w:eastAsia="zh-CN"/>
              </w:rPr>
            </w:pPr>
            <w:r w:rsidRPr="008420F4">
              <w:rPr>
                <w:rFonts w:cstheme="minorHAnsi"/>
                <w:sz w:val="20"/>
                <w:szCs w:val="20"/>
              </w:rPr>
              <w:t xml:space="preserve">The study authors rated diagnostic accuracy of ChatGPT responses with radiology reports across 166 real cases. </w:t>
            </w:r>
            <w:r w:rsidRPr="008420F4">
              <w:rPr>
                <w:rFonts w:cstheme="minorHAnsi"/>
                <w:sz w:val="20"/>
                <w:szCs w:val="20"/>
                <w:lang w:eastAsia="zh-CN"/>
              </w:rPr>
              <w:t>The s</w:t>
            </w:r>
            <w:r w:rsidRPr="008420F4">
              <w:rPr>
                <w:rFonts w:cstheme="minorHAnsi"/>
                <w:sz w:val="20"/>
                <w:szCs w:val="20"/>
              </w:rPr>
              <w:t xml:space="preserve">ensitivity, specificity, precision, and accuracy </w:t>
            </w:r>
            <w:r w:rsidRPr="008420F4">
              <w:rPr>
                <w:rFonts w:cstheme="minorHAnsi"/>
                <w:sz w:val="20"/>
                <w:szCs w:val="20"/>
                <w:lang w:eastAsia="zh-CN"/>
              </w:rPr>
              <w:t xml:space="preserve">of responses </w:t>
            </w:r>
            <w:r w:rsidRPr="008420F4">
              <w:rPr>
                <w:rFonts w:cstheme="minorHAnsi"/>
                <w:sz w:val="20"/>
                <w:szCs w:val="20"/>
              </w:rPr>
              <w:t>were reported.</w:t>
            </w:r>
          </w:p>
        </w:tc>
        <w:tc>
          <w:tcPr>
            <w:tcW w:w="2718" w:type="dxa"/>
          </w:tcPr>
          <w:p w14:paraId="1EFE2F46" w14:textId="77777777" w:rsidR="008420F4" w:rsidRPr="008420F4" w:rsidRDefault="008420F4" w:rsidP="008420F4">
            <w:pPr>
              <w:rPr>
                <w:rFonts w:eastAsia="SimSun" w:cstheme="minorHAnsi"/>
                <w:sz w:val="20"/>
                <w:szCs w:val="20"/>
                <w:lang w:eastAsia="zh-CN"/>
              </w:rPr>
            </w:pPr>
            <w:r w:rsidRPr="008420F4">
              <w:rPr>
                <w:rFonts w:cstheme="minorHAnsi"/>
                <w:sz w:val="20"/>
                <w:szCs w:val="20"/>
              </w:rPr>
              <w:t>Compared to</w:t>
            </w:r>
            <w:r w:rsidRPr="008420F4">
              <w:rPr>
                <w:rFonts w:cstheme="minorHAnsi"/>
                <w:sz w:val="20"/>
                <w:szCs w:val="20"/>
                <w:lang w:eastAsia="zh-CN"/>
              </w:rPr>
              <w:t xml:space="preserve"> the</w:t>
            </w:r>
            <w:r w:rsidRPr="008420F4">
              <w:rPr>
                <w:rFonts w:cstheme="minorHAnsi"/>
                <w:sz w:val="20"/>
                <w:szCs w:val="20"/>
              </w:rPr>
              <w:t xml:space="preserve"> historical clinical records, ChatGPT 3.5 achieved 94% sensitivity, 98.8% specificity, 97.5% precision, and 96.4% accuracy.</w:t>
            </w:r>
          </w:p>
        </w:tc>
      </w:tr>
      <w:tr w:rsidR="008420F4" w:rsidRPr="008420F4" w14:paraId="6A1C9101" w14:textId="77777777" w:rsidTr="0084160A">
        <w:trPr>
          <w:cantSplit/>
          <w:tblCellSpacing w:w="56" w:type="dxa"/>
        </w:trPr>
        <w:tc>
          <w:tcPr>
            <w:tcW w:w="1387" w:type="dxa"/>
            <w:tcMar>
              <w:left w:w="454" w:type="dxa"/>
            </w:tcMar>
          </w:tcPr>
          <w:p w14:paraId="74D39800" w14:textId="77777777" w:rsidR="008420F4" w:rsidRPr="008420F4" w:rsidRDefault="008420F4" w:rsidP="008420F4">
            <w:pPr>
              <w:rPr>
                <w:rFonts w:cstheme="minorHAnsi"/>
                <w:sz w:val="20"/>
                <w:szCs w:val="20"/>
              </w:rPr>
            </w:pPr>
            <w:r w:rsidRPr="008420F4">
              <w:rPr>
                <w:rFonts w:cstheme="minorHAnsi"/>
                <w:sz w:val="20"/>
                <w:szCs w:val="20"/>
              </w:rPr>
              <w:t xml:space="preserve">Park </w:t>
            </w:r>
          </w:p>
          <w:p w14:paraId="747B2851" w14:textId="77777777" w:rsidR="008420F4" w:rsidRPr="008420F4" w:rsidRDefault="008420F4" w:rsidP="008420F4">
            <w:pPr>
              <w:rPr>
                <w:rFonts w:eastAsia="SimSun" w:cstheme="minorHAnsi"/>
                <w:sz w:val="20"/>
                <w:szCs w:val="20"/>
                <w:lang w:eastAsia="zh-CN"/>
              </w:rPr>
            </w:pPr>
            <w:r w:rsidRPr="008420F4">
              <w:rPr>
                <w:rFonts w:cstheme="minorHAnsi"/>
                <w:sz w:val="20"/>
                <w:szCs w:val="20"/>
              </w:rPr>
              <w:t>2024</w:t>
            </w:r>
            <w:r w:rsidRPr="008420F4">
              <w:rPr>
                <w:rFonts w:cstheme="minorHAnsi"/>
                <w:sz w:val="20"/>
                <w:szCs w:val="20"/>
              </w:rPr>
              <w:br/>
              <w:t>UK</w:t>
            </w:r>
          </w:p>
        </w:tc>
        <w:tc>
          <w:tcPr>
            <w:tcW w:w="2065" w:type="dxa"/>
          </w:tcPr>
          <w:p w14:paraId="33C6900E" w14:textId="58114E8C" w:rsidR="008420F4" w:rsidRPr="008420F4" w:rsidRDefault="008420F4" w:rsidP="008420F4">
            <w:pPr>
              <w:rPr>
                <w:rFonts w:eastAsia="SimSun" w:cstheme="minorHAnsi"/>
                <w:sz w:val="20"/>
                <w:szCs w:val="20"/>
                <w:lang w:eastAsia="zh-CN"/>
              </w:rPr>
            </w:pPr>
            <w:r w:rsidRPr="008420F4">
              <w:rPr>
                <w:rFonts w:cstheme="minorHAnsi"/>
                <w:sz w:val="20"/>
                <w:szCs w:val="20"/>
              </w:rPr>
              <w:t xml:space="preserve">To evaluate the performance of </w:t>
            </w:r>
            <w:r w:rsidR="00F57968">
              <w:rPr>
                <w:rFonts w:cstheme="minorHAnsi"/>
                <w:sz w:val="20"/>
                <w:szCs w:val="20"/>
              </w:rPr>
              <w:t>GenAI</w:t>
            </w:r>
            <w:r w:rsidRPr="008420F4">
              <w:rPr>
                <w:rFonts w:cstheme="minorHAnsi"/>
                <w:sz w:val="20"/>
                <w:szCs w:val="20"/>
              </w:rPr>
              <w:t xml:space="preserve"> models in summarising and producing binary labels from imaging reports about lumbar spinal stenosis</w:t>
            </w:r>
          </w:p>
        </w:tc>
        <w:tc>
          <w:tcPr>
            <w:tcW w:w="1260" w:type="dxa"/>
          </w:tcPr>
          <w:p w14:paraId="5670D364" w14:textId="77777777" w:rsidR="008420F4" w:rsidRPr="008420F4" w:rsidRDefault="008420F4" w:rsidP="008420F4">
            <w:pPr>
              <w:rPr>
                <w:rFonts w:cstheme="minorHAnsi"/>
                <w:sz w:val="20"/>
                <w:szCs w:val="20"/>
              </w:rPr>
            </w:pPr>
            <w:r w:rsidRPr="008420F4">
              <w:rPr>
                <w:rFonts w:cstheme="minorHAnsi"/>
                <w:sz w:val="20"/>
                <w:szCs w:val="20"/>
              </w:rPr>
              <w:t xml:space="preserve">Secondary care </w:t>
            </w:r>
          </w:p>
          <w:p w14:paraId="416A7D04" w14:textId="77777777" w:rsidR="008420F4" w:rsidRPr="008420F4" w:rsidRDefault="008420F4" w:rsidP="008420F4">
            <w:pPr>
              <w:rPr>
                <w:rFonts w:cstheme="minorHAnsi"/>
                <w:sz w:val="20"/>
                <w:szCs w:val="20"/>
              </w:rPr>
            </w:pPr>
          </w:p>
          <w:p w14:paraId="2D4AEC8E" w14:textId="77777777" w:rsidR="008420F4" w:rsidRPr="008420F4" w:rsidRDefault="008420F4" w:rsidP="008420F4">
            <w:pPr>
              <w:rPr>
                <w:rFonts w:eastAsia="SimSun" w:cstheme="minorHAnsi"/>
                <w:sz w:val="20"/>
                <w:szCs w:val="20"/>
                <w:lang w:eastAsia="zh-CN"/>
              </w:rPr>
            </w:pPr>
            <w:r w:rsidRPr="008420F4">
              <w:rPr>
                <w:rFonts w:cstheme="minorHAnsi"/>
                <w:sz w:val="20"/>
                <w:szCs w:val="20"/>
              </w:rPr>
              <w:t>2286 MRI studies and 6844 Intervertebral Disc (part of reported related to lumbar spinal stenosis)</w:t>
            </w:r>
          </w:p>
        </w:tc>
        <w:tc>
          <w:tcPr>
            <w:tcW w:w="1164" w:type="dxa"/>
          </w:tcPr>
          <w:p w14:paraId="2E61BEDB" w14:textId="77777777" w:rsidR="008420F4" w:rsidRPr="008420F4" w:rsidRDefault="008420F4" w:rsidP="008420F4">
            <w:pPr>
              <w:rPr>
                <w:rFonts w:eastAsia="SimSun" w:cstheme="minorHAnsi"/>
                <w:sz w:val="20"/>
                <w:szCs w:val="20"/>
                <w:lang w:eastAsia="zh-CN"/>
              </w:rPr>
            </w:pPr>
            <w:r w:rsidRPr="008420F4">
              <w:rPr>
                <w:rFonts w:cstheme="minorHAnsi"/>
                <w:sz w:val="20"/>
                <w:szCs w:val="20"/>
              </w:rPr>
              <w:t>Lumbar spinal stenosis</w:t>
            </w:r>
          </w:p>
        </w:tc>
        <w:tc>
          <w:tcPr>
            <w:tcW w:w="1306" w:type="dxa"/>
          </w:tcPr>
          <w:p w14:paraId="76E3A508" w14:textId="57182309" w:rsidR="008420F4" w:rsidRPr="008420F4" w:rsidRDefault="008420F4" w:rsidP="008420F4">
            <w:pPr>
              <w:rPr>
                <w:rFonts w:eastAsia="SimSun" w:cstheme="minorHAnsi"/>
                <w:sz w:val="20"/>
                <w:szCs w:val="20"/>
                <w:lang w:eastAsia="zh-CN"/>
              </w:rPr>
            </w:pPr>
            <w:r w:rsidRPr="008420F4">
              <w:rPr>
                <w:rFonts w:eastAsia="SimSun" w:cstheme="minorHAnsi" w:hint="eastAsia"/>
                <w:sz w:val="20"/>
                <w:szCs w:val="20"/>
                <w:lang w:eastAsia="zh-CN"/>
              </w:rPr>
              <w:t>Chat</w:t>
            </w:r>
            <w:r w:rsidRPr="008420F4">
              <w:rPr>
                <w:rFonts w:cstheme="minorHAnsi"/>
                <w:sz w:val="20"/>
                <w:szCs w:val="20"/>
              </w:rPr>
              <w:t>GPT 4, Zephyr (7B),</w:t>
            </w:r>
            <w:r w:rsidRPr="008420F4">
              <w:rPr>
                <w:rFonts w:cstheme="minorHAnsi"/>
                <w:sz w:val="20"/>
                <w:szCs w:val="20"/>
              </w:rPr>
              <w:br/>
              <w:t>Llama3 Instruct (8B)</w:t>
            </w:r>
          </w:p>
        </w:tc>
        <w:tc>
          <w:tcPr>
            <w:tcW w:w="3165" w:type="dxa"/>
          </w:tcPr>
          <w:p w14:paraId="163F1D11" w14:textId="77777777" w:rsidR="008420F4" w:rsidRPr="008420F4" w:rsidRDefault="008420F4" w:rsidP="008420F4">
            <w:pPr>
              <w:rPr>
                <w:rFonts w:eastAsia="SimSun" w:cstheme="minorHAnsi"/>
                <w:sz w:val="20"/>
                <w:szCs w:val="20"/>
                <w:lang w:eastAsia="zh-CN"/>
              </w:rPr>
            </w:pPr>
            <w:r w:rsidRPr="008420F4">
              <w:rPr>
                <w:rFonts w:cstheme="minorHAnsi"/>
                <w:sz w:val="20"/>
                <w:szCs w:val="20"/>
              </w:rPr>
              <w:t>The study authors asked the model to generate a summary of the report based on the target condition, and then using the summary to assign a binary label (Yes/no). Later the data was used to train a traditional classifier. Assessment of labelling accuracy, and the balance of accuracy and completeness (F1-score) were reported.</w:t>
            </w:r>
          </w:p>
        </w:tc>
        <w:tc>
          <w:tcPr>
            <w:tcW w:w="2718" w:type="dxa"/>
          </w:tcPr>
          <w:p w14:paraId="0E4AE414" w14:textId="77777777" w:rsidR="008420F4" w:rsidRPr="008420F4" w:rsidRDefault="008420F4" w:rsidP="008420F4">
            <w:pPr>
              <w:rPr>
                <w:rFonts w:eastAsia="SimSun" w:cstheme="minorHAnsi"/>
                <w:sz w:val="20"/>
                <w:szCs w:val="20"/>
                <w:lang w:eastAsia="zh-CN"/>
              </w:rPr>
            </w:pPr>
            <w:r w:rsidRPr="008420F4">
              <w:rPr>
                <w:rFonts w:cstheme="minorHAnsi"/>
                <w:sz w:val="20"/>
                <w:szCs w:val="20"/>
              </w:rPr>
              <w:t>Compared to original reports, all models exceed</w:t>
            </w:r>
            <w:r w:rsidRPr="008420F4">
              <w:rPr>
                <w:rFonts w:cstheme="minorHAnsi"/>
                <w:sz w:val="20"/>
                <w:szCs w:val="20"/>
                <w:lang w:eastAsia="zh-CN"/>
              </w:rPr>
              <w:t>ed</w:t>
            </w:r>
            <w:r w:rsidRPr="008420F4">
              <w:rPr>
                <w:rFonts w:cstheme="minorHAnsi"/>
                <w:sz w:val="20"/>
                <w:szCs w:val="20"/>
              </w:rPr>
              <w:t xml:space="preserve"> </w:t>
            </w:r>
            <w:r w:rsidRPr="008420F4">
              <w:rPr>
                <w:rFonts w:cstheme="minorHAnsi"/>
                <w:sz w:val="20"/>
                <w:szCs w:val="20"/>
                <w:lang w:eastAsia="zh-CN"/>
              </w:rPr>
              <w:t xml:space="preserve">a </w:t>
            </w:r>
            <w:r w:rsidRPr="008420F4">
              <w:rPr>
                <w:rFonts w:cstheme="minorHAnsi"/>
                <w:sz w:val="20"/>
                <w:szCs w:val="20"/>
              </w:rPr>
              <w:t xml:space="preserve">balanced accuracy and F1-score </w:t>
            </w:r>
            <w:r w:rsidRPr="008420F4">
              <w:rPr>
                <w:rFonts w:cstheme="minorHAnsi"/>
                <w:sz w:val="20"/>
                <w:szCs w:val="20"/>
                <w:lang w:eastAsia="zh-CN"/>
              </w:rPr>
              <w:t xml:space="preserve">of </w:t>
            </w:r>
            <w:r w:rsidRPr="008420F4">
              <w:rPr>
                <w:rFonts w:cstheme="minorHAnsi"/>
                <w:sz w:val="20"/>
                <w:szCs w:val="20"/>
              </w:rPr>
              <w:t xml:space="preserve">0.9/1 in labelling, outperformed previous models </w:t>
            </w:r>
            <w:r w:rsidRPr="008420F4">
              <w:rPr>
                <w:rFonts w:cstheme="minorHAnsi"/>
                <w:sz w:val="20"/>
                <w:szCs w:val="20"/>
                <w:lang w:eastAsia="zh-CN"/>
              </w:rPr>
              <w:t>(</w:t>
            </w:r>
            <w:r w:rsidRPr="008420F4">
              <w:rPr>
                <w:rFonts w:cstheme="minorHAnsi"/>
                <w:sz w:val="20"/>
                <w:szCs w:val="20"/>
              </w:rPr>
              <w:t>traditional classifier achieved</w:t>
            </w:r>
            <w:r w:rsidRPr="008420F4">
              <w:rPr>
                <w:rFonts w:cstheme="minorHAnsi"/>
                <w:sz w:val="20"/>
                <w:szCs w:val="20"/>
                <w:lang w:eastAsia="zh-CN"/>
              </w:rPr>
              <w:t xml:space="preserve"> balanced accuracy of</w:t>
            </w:r>
            <w:r w:rsidRPr="008420F4">
              <w:rPr>
                <w:rFonts w:cstheme="minorHAnsi"/>
                <w:sz w:val="20"/>
                <w:szCs w:val="20"/>
              </w:rPr>
              <w:t xml:space="preserve"> 0.78/1</w:t>
            </w:r>
            <w:r w:rsidRPr="008420F4">
              <w:rPr>
                <w:rFonts w:cstheme="minorHAnsi"/>
                <w:sz w:val="20"/>
                <w:szCs w:val="20"/>
                <w:lang w:eastAsia="zh-CN"/>
              </w:rPr>
              <w:t>)</w:t>
            </w:r>
            <w:r w:rsidRPr="008420F4">
              <w:rPr>
                <w:rFonts w:cstheme="minorHAnsi"/>
                <w:sz w:val="20"/>
                <w:szCs w:val="20"/>
              </w:rPr>
              <w:t>.</w:t>
            </w:r>
          </w:p>
        </w:tc>
      </w:tr>
      <w:tr w:rsidR="008420F4" w:rsidRPr="008420F4" w14:paraId="4BAB2719" w14:textId="77777777" w:rsidTr="0084160A">
        <w:trPr>
          <w:cantSplit/>
          <w:tblCellSpacing w:w="56" w:type="dxa"/>
        </w:trPr>
        <w:tc>
          <w:tcPr>
            <w:tcW w:w="1387" w:type="dxa"/>
            <w:tcMar>
              <w:left w:w="454" w:type="dxa"/>
            </w:tcMar>
          </w:tcPr>
          <w:p w14:paraId="64F3C6FA" w14:textId="77777777" w:rsidR="008420F4" w:rsidRPr="008420F4" w:rsidRDefault="008420F4" w:rsidP="008420F4">
            <w:pPr>
              <w:rPr>
                <w:rFonts w:cstheme="minorHAnsi"/>
                <w:sz w:val="20"/>
                <w:szCs w:val="20"/>
              </w:rPr>
            </w:pPr>
            <w:r w:rsidRPr="008420F4">
              <w:rPr>
                <w:rFonts w:cstheme="minorHAnsi"/>
                <w:sz w:val="20"/>
                <w:szCs w:val="20"/>
              </w:rPr>
              <w:lastRenderedPageBreak/>
              <w:t xml:space="preserve">Wang </w:t>
            </w:r>
          </w:p>
          <w:p w14:paraId="77254912" w14:textId="77777777" w:rsidR="008420F4" w:rsidRPr="008420F4" w:rsidRDefault="008420F4" w:rsidP="008420F4">
            <w:pPr>
              <w:rPr>
                <w:rFonts w:eastAsia="SimSun" w:cstheme="minorHAnsi"/>
                <w:sz w:val="20"/>
                <w:szCs w:val="20"/>
                <w:lang w:eastAsia="zh-CN"/>
              </w:rPr>
            </w:pPr>
            <w:r w:rsidRPr="008420F4">
              <w:rPr>
                <w:rFonts w:cstheme="minorHAnsi"/>
                <w:sz w:val="20"/>
                <w:szCs w:val="20"/>
              </w:rPr>
              <w:t>2025</w:t>
            </w:r>
            <w:r w:rsidRPr="008420F4">
              <w:rPr>
                <w:rFonts w:cstheme="minorHAnsi"/>
                <w:sz w:val="20"/>
                <w:szCs w:val="20"/>
              </w:rPr>
              <w:br/>
              <w:t>China</w:t>
            </w:r>
          </w:p>
        </w:tc>
        <w:tc>
          <w:tcPr>
            <w:tcW w:w="2065" w:type="dxa"/>
          </w:tcPr>
          <w:p w14:paraId="6C713916" w14:textId="1E4EB613" w:rsidR="008420F4" w:rsidRPr="008420F4" w:rsidRDefault="008420F4" w:rsidP="008420F4">
            <w:pPr>
              <w:rPr>
                <w:rFonts w:eastAsia="SimSun" w:cstheme="minorHAnsi"/>
                <w:sz w:val="20"/>
                <w:szCs w:val="20"/>
                <w:lang w:eastAsia="zh-CN"/>
              </w:rPr>
            </w:pPr>
            <w:r w:rsidRPr="008420F4">
              <w:rPr>
                <w:rFonts w:cstheme="minorHAnsi"/>
                <w:sz w:val="20"/>
                <w:szCs w:val="20"/>
              </w:rPr>
              <w:t>To evaluate</w:t>
            </w:r>
            <w:r w:rsidRPr="008420F4">
              <w:rPr>
                <w:rFonts w:cstheme="minorHAnsi"/>
                <w:sz w:val="20"/>
                <w:szCs w:val="20"/>
                <w:lang w:eastAsia="zh-CN"/>
              </w:rPr>
              <w:t xml:space="preserve"> </w:t>
            </w:r>
            <w:r w:rsidRPr="008420F4">
              <w:rPr>
                <w:rFonts w:cstheme="minorHAnsi"/>
                <w:sz w:val="20"/>
                <w:szCs w:val="20"/>
              </w:rPr>
              <w:t xml:space="preserve">clinical support capabilities of </w:t>
            </w:r>
            <w:r w:rsidR="00F57968">
              <w:rPr>
                <w:rFonts w:cstheme="minorHAnsi"/>
                <w:sz w:val="20"/>
                <w:szCs w:val="20"/>
              </w:rPr>
              <w:t>GenAI</w:t>
            </w:r>
            <w:r w:rsidRPr="008420F4">
              <w:rPr>
                <w:rFonts w:cstheme="minorHAnsi"/>
                <w:sz w:val="20"/>
                <w:szCs w:val="20"/>
              </w:rPr>
              <w:t xml:space="preserve"> models in the diagnosis and readability for lumbar disc herniation against clinician’s decision</w:t>
            </w:r>
          </w:p>
        </w:tc>
        <w:tc>
          <w:tcPr>
            <w:tcW w:w="1260" w:type="dxa"/>
          </w:tcPr>
          <w:p w14:paraId="1E98E909" w14:textId="77777777" w:rsidR="008420F4" w:rsidRPr="008420F4" w:rsidRDefault="008420F4" w:rsidP="008420F4">
            <w:pPr>
              <w:rPr>
                <w:rFonts w:cstheme="minorHAnsi"/>
                <w:sz w:val="20"/>
                <w:szCs w:val="20"/>
              </w:rPr>
            </w:pPr>
            <w:r w:rsidRPr="008420F4">
              <w:rPr>
                <w:rFonts w:cstheme="minorHAnsi"/>
                <w:sz w:val="20"/>
                <w:szCs w:val="20"/>
              </w:rPr>
              <w:t xml:space="preserve">Secondary care </w:t>
            </w:r>
          </w:p>
          <w:p w14:paraId="6B30AFB8" w14:textId="77777777" w:rsidR="008420F4" w:rsidRPr="008420F4" w:rsidRDefault="008420F4" w:rsidP="008420F4">
            <w:pPr>
              <w:rPr>
                <w:rFonts w:cstheme="minorHAnsi"/>
                <w:sz w:val="20"/>
                <w:szCs w:val="20"/>
              </w:rPr>
            </w:pPr>
          </w:p>
          <w:p w14:paraId="45D2218D" w14:textId="77777777" w:rsidR="008420F4" w:rsidRPr="008420F4" w:rsidRDefault="008420F4" w:rsidP="008420F4">
            <w:pPr>
              <w:rPr>
                <w:rFonts w:eastAsia="SimSun" w:cstheme="minorHAnsi"/>
                <w:sz w:val="20"/>
                <w:szCs w:val="20"/>
                <w:lang w:eastAsia="zh-CN"/>
              </w:rPr>
            </w:pPr>
            <w:r w:rsidRPr="008420F4">
              <w:rPr>
                <w:rFonts w:cstheme="minorHAnsi"/>
                <w:sz w:val="20"/>
                <w:szCs w:val="20"/>
              </w:rPr>
              <w:t>53 patient MRIs from the inpatient case database, 31 with lumbar disc herniation and the rest not</w:t>
            </w:r>
          </w:p>
        </w:tc>
        <w:tc>
          <w:tcPr>
            <w:tcW w:w="1164" w:type="dxa"/>
          </w:tcPr>
          <w:p w14:paraId="295DF3DE" w14:textId="77777777" w:rsidR="008420F4" w:rsidRPr="008420F4" w:rsidRDefault="008420F4" w:rsidP="008420F4">
            <w:pPr>
              <w:rPr>
                <w:rFonts w:eastAsia="SimSun" w:cstheme="minorHAnsi"/>
                <w:sz w:val="20"/>
                <w:szCs w:val="20"/>
                <w:lang w:eastAsia="zh-CN"/>
              </w:rPr>
            </w:pPr>
            <w:r w:rsidRPr="008420F4">
              <w:rPr>
                <w:rFonts w:cstheme="minorHAnsi"/>
                <w:sz w:val="20"/>
                <w:szCs w:val="20"/>
              </w:rPr>
              <w:t>Lumbar disc herniation</w:t>
            </w:r>
          </w:p>
        </w:tc>
        <w:tc>
          <w:tcPr>
            <w:tcW w:w="1306" w:type="dxa"/>
          </w:tcPr>
          <w:p w14:paraId="146156BB" w14:textId="77777777" w:rsidR="008420F4" w:rsidRPr="008420F4" w:rsidRDefault="008420F4" w:rsidP="008420F4">
            <w:pPr>
              <w:rPr>
                <w:rFonts w:eastAsia="SimSun" w:cstheme="minorHAnsi"/>
                <w:sz w:val="20"/>
                <w:szCs w:val="20"/>
                <w:lang w:eastAsia="zh-CN"/>
              </w:rPr>
            </w:pPr>
            <w:r w:rsidRPr="008420F4">
              <w:rPr>
                <w:rFonts w:cstheme="minorHAnsi"/>
                <w:sz w:val="20"/>
                <w:szCs w:val="20"/>
              </w:rPr>
              <w:t>ChatGPT 4o, ChatGPT 4o mini</w:t>
            </w:r>
          </w:p>
        </w:tc>
        <w:tc>
          <w:tcPr>
            <w:tcW w:w="3165" w:type="dxa"/>
          </w:tcPr>
          <w:p w14:paraId="7548F78E" w14:textId="77777777" w:rsidR="008420F4" w:rsidRPr="008420F4" w:rsidRDefault="008420F4" w:rsidP="008420F4">
            <w:pPr>
              <w:rPr>
                <w:rFonts w:eastAsia="SimSun" w:cstheme="minorHAnsi"/>
                <w:sz w:val="20"/>
                <w:szCs w:val="20"/>
                <w:lang w:eastAsia="zh-CN"/>
              </w:rPr>
            </w:pPr>
            <w:r w:rsidRPr="008420F4">
              <w:rPr>
                <w:rFonts w:cstheme="minorHAnsi"/>
                <w:sz w:val="20"/>
                <w:szCs w:val="20"/>
              </w:rPr>
              <w:t>The study authors rated accuracy of ChatGPT responses against 2012 NASS guidelines across 21 textual questions, and image recognition accuracy across 53 lumbar disc herniation MRIs. Accuracy, completeness, reliability, and readability levels were reported.</w:t>
            </w:r>
          </w:p>
        </w:tc>
        <w:tc>
          <w:tcPr>
            <w:tcW w:w="2718" w:type="dxa"/>
          </w:tcPr>
          <w:p w14:paraId="0B4E0890" w14:textId="77777777" w:rsidR="008420F4" w:rsidRPr="008420F4" w:rsidRDefault="008420F4" w:rsidP="008420F4">
            <w:pPr>
              <w:rPr>
                <w:rFonts w:eastAsia="SimSun" w:cstheme="minorHAnsi"/>
                <w:sz w:val="20"/>
                <w:szCs w:val="20"/>
                <w:lang w:eastAsia="zh-CN"/>
              </w:rPr>
            </w:pPr>
            <w:r w:rsidRPr="008420F4">
              <w:rPr>
                <w:rFonts w:cstheme="minorHAnsi"/>
                <w:sz w:val="20"/>
                <w:szCs w:val="20"/>
              </w:rPr>
              <w:t>Compared to CPG, both models in textual questions achieved -Accuracy: 4.6/5</w:t>
            </w:r>
            <w:r w:rsidRPr="008420F4">
              <w:rPr>
                <w:rFonts w:cstheme="minorHAnsi"/>
                <w:sz w:val="20"/>
                <w:szCs w:val="20"/>
              </w:rPr>
              <w:br/>
              <w:t>-Completeness: 5/5</w:t>
            </w:r>
            <w:r w:rsidRPr="008420F4">
              <w:rPr>
                <w:rFonts w:cstheme="minorHAnsi"/>
                <w:sz w:val="20"/>
                <w:szCs w:val="20"/>
              </w:rPr>
              <w:br/>
              <w:t>-Reliability: 6/7</w:t>
            </w:r>
            <w:r w:rsidRPr="008420F4">
              <w:rPr>
                <w:rFonts w:cstheme="minorHAnsi"/>
                <w:sz w:val="20"/>
                <w:szCs w:val="20"/>
              </w:rPr>
              <w:br/>
              <w:t>Both model</w:t>
            </w:r>
            <w:r w:rsidRPr="008420F4">
              <w:rPr>
                <w:rFonts w:cstheme="minorHAnsi"/>
                <w:sz w:val="20"/>
                <w:szCs w:val="20"/>
                <w:lang w:eastAsia="zh-CN"/>
              </w:rPr>
              <w:t xml:space="preserve"> responses</w:t>
            </w:r>
            <w:r w:rsidRPr="008420F4">
              <w:rPr>
                <w:rFonts w:cstheme="minorHAnsi"/>
                <w:sz w:val="20"/>
                <w:szCs w:val="20"/>
              </w:rPr>
              <w:t xml:space="preserve"> were described as ‘‘very difficult to read’'.</w:t>
            </w:r>
            <w:r w:rsidRPr="008420F4">
              <w:rPr>
                <w:rFonts w:cstheme="minorHAnsi"/>
                <w:sz w:val="20"/>
                <w:szCs w:val="20"/>
              </w:rPr>
              <w:br/>
            </w:r>
            <w:r w:rsidRPr="008420F4">
              <w:rPr>
                <w:rFonts w:cstheme="minorHAnsi"/>
                <w:sz w:val="20"/>
                <w:szCs w:val="20"/>
              </w:rPr>
              <w:br/>
              <w:t>Compared to clinician’s decision in imaging recognition.  The model’s overall accuracy was 0.81, sensitivity was 0.87, and specificity was 0.7.</w:t>
            </w:r>
          </w:p>
        </w:tc>
      </w:tr>
      <w:tr w:rsidR="008420F4" w:rsidRPr="008420F4" w14:paraId="3852DBAF" w14:textId="77777777" w:rsidTr="0084160A">
        <w:trPr>
          <w:cantSplit/>
          <w:tblCellSpacing w:w="56" w:type="dxa"/>
        </w:trPr>
        <w:tc>
          <w:tcPr>
            <w:tcW w:w="13737" w:type="dxa"/>
            <w:gridSpan w:val="7"/>
            <w:tcBorders>
              <w:top w:val="single" w:sz="4" w:space="0" w:color="auto"/>
              <w:bottom w:val="single" w:sz="4" w:space="0" w:color="auto"/>
            </w:tcBorders>
            <w:tcMar>
              <w:left w:w="57" w:type="dxa"/>
            </w:tcMar>
          </w:tcPr>
          <w:p w14:paraId="17B93C81" w14:textId="730A6E50" w:rsidR="008420F4" w:rsidRPr="008420F4" w:rsidRDefault="008420F4" w:rsidP="008420F4">
            <w:pPr>
              <w:rPr>
                <w:rFonts w:cstheme="minorHAnsi"/>
                <w:b/>
                <w:bCs/>
                <w:sz w:val="20"/>
                <w:szCs w:val="20"/>
              </w:rPr>
            </w:pPr>
            <w:r w:rsidRPr="008420F4">
              <w:rPr>
                <w:rFonts w:cstheme="minorHAnsi"/>
                <w:b/>
                <w:bCs/>
                <w:sz w:val="20"/>
                <w:szCs w:val="20"/>
              </w:rPr>
              <w:t>Patient education</w:t>
            </w:r>
          </w:p>
        </w:tc>
      </w:tr>
      <w:tr w:rsidR="008420F4" w:rsidRPr="008420F4" w14:paraId="30092CFF" w14:textId="77777777" w:rsidTr="0084160A">
        <w:trPr>
          <w:cantSplit/>
          <w:tblCellSpacing w:w="56" w:type="dxa"/>
        </w:trPr>
        <w:tc>
          <w:tcPr>
            <w:tcW w:w="1387" w:type="dxa"/>
            <w:tcMar>
              <w:left w:w="454" w:type="dxa"/>
            </w:tcMar>
          </w:tcPr>
          <w:p w14:paraId="0007B910" w14:textId="77777777" w:rsidR="008420F4" w:rsidRPr="008420F4" w:rsidRDefault="008420F4" w:rsidP="008420F4">
            <w:pPr>
              <w:rPr>
                <w:rFonts w:cstheme="minorHAnsi"/>
                <w:sz w:val="20"/>
                <w:szCs w:val="20"/>
              </w:rPr>
            </w:pPr>
            <w:r w:rsidRPr="008420F4">
              <w:rPr>
                <w:rFonts w:cstheme="minorHAnsi"/>
                <w:sz w:val="20"/>
                <w:szCs w:val="20"/>
              </w:rPr>
              <w:t xml:space="preserve">André </w:t>
            </w:r>
          </w:p>
          <w:p w14:paraId="43533929" w14:textId="77777777" w:rsidR="008420F4" w:rsidRPr="008420F4" w:rsidRDefault="008420F4" w:rsidP="008420F4">
            <w:pPr>
              <w:rPr>
                <w:rFonts w:eastAsia="SimSun" w:cstheme="minorHAnsi"/>
                <w:sz w:val="20"/>
                <w:szCs w:val="20"/>
                <w:lang w:eastAsia="zh-CN"/>
              </w:rPr>
            </w:pPr>
            <w:r w:rsidRPr="008420F4">
              <w:rPr>
                <w:rFonts w:cstheme="minorHAnsi"/>
                <w:sz w:val="20"/>
                <w:szCs w:val="20"/>
              </w:rPr>
              <w:t>2025</w:t>
            </w:r>
            <w:r w:rsidRPr="008420F4">
              <w:rPr>
                <w:rFonts w:cstheme="minorHAnsi"/>
                <w:sz w:val="20"/>
                <w:szCs w:val="20"/>
              </w:rPr>
              <w:br/>
              <w:t>France</w:t>
            </w:r>
          </w:p>
        </w:tc>
        <w:tc>
          <w:tcPr>
            <w:tcW w:w="2065" w:type="dxa"/>
          </w:tcPr>
          <w:p w14:paraId="6AC4A306" w14:textId="478524B7" w:rsidR="008420F4" w:rsidRPr="008420F4" w:rsidRDefault="008420F4" w:rsidP="008420F4">
            <w:pPr>
              <w:rPr>
                <w:rFonts w:eastAsia="SimSun" w:cstheme="minorHAnsi"/>
                <w:sz w:val="20"/>
                <w:szCs w:val="20"/>
                <w:lang w:eastAsia="zh-CN"/>
              </w:rPr>
            </w:pPr>
            <w:r w:rsidRPr="008420F4">
              <w:rPr>
                <w:rFonts w:cstheme="minorHAnsi"/>
                <w:sz w:val="20"/>
                <w:szCs w:val="20"/>
              </w:rPr>
              <w:t xml:space="preserve">To evaluate the relevance of </w:t>
            </w:r>
            <w:r w:rsidR="00F57968">
              <w:rPr>
                <w:rFonts w:cstheme="minorHAnsi"/>
                <w:sz w:val="20"/>
                <w:szCs w:val="20"/>
              </w:rPr>
              <w:t>GenAI</w:t>
            </w:r>
            <w:r w:rsidRPr="008420F4">
              <w:rPr>
                <w:rFonts w:cstheme="minorHAnsi"/>
                <w:sz w:val="20"/>
                <w:szCs w:val="20"/>
              </w:rPr>
              <w:t xml:space="preserve"> in treatment for common </w:t>
            </w:r>
            <w:r w:rsidR="00F54B71">
              <w:rPr>
                <w:rFonts w:cstheme="minorHAnsi"/>
                <w:sz w:val="20"/>
                <w:szCs w:val="20"/>
              </w:rPr>
              <w:t>LBP</w:t>
            </w:r>
            <w:r w:rsidRPr="008420F4">
              <w:rPr>
                <w:rFonts w:cstheme="minorHAnsi"/>
                <w:sz w:val="20"/>
                <w:szCs w:val="20"/>
              </w:rPr>
              <w:t xml:space="preserve"> against CPG</w:t>
            </w:r>
          </w:p>
        </w:tc>
        <w:tc>
          <w:tcPr>
            <w:tcW w:w="1260" w:type="dxa"/>
          </w:tcPr>
          <w:p w14:paraId="1AF06268" w14:textId="77777777" w:rsidR="008420F4" w:rsidRPr="008420F4" w:rsidRDefault="008420F4" w:rsidP="008420F4">
            <w:pPr>
              <w:rPr>
                <w:rFonts w:eastAsia="SimSun" w:cstheme="minorHAnsi"/>
                <w:sz w:val="20"/>
                <w:szCs w:val="20"/>
                <w:lang w:val="en-US" w:eastAsia="zh-CN"/>
              </w:rPr>
            </w:pPr>
            <w:r w:rsidRPr="008420F4">
              <w:rPr>
                <w:rFonts w:cstheme="minorHAnsi"/>
                <w:sz w:val="20"/>
                <w:szCs w:val="20"/>
              </w:rPr>
              <w:t>Non-clinical</w:t>
            </w:r>
          </w:p>
        </w:tc>
        <w:tc>
          <w:tcPr>
            <w:tcW w:w="1164" w:type="dxa"/>
          </w:tcPr>
          <w:p w14:paraId="12FBE908" w14:textId="65B9E36D" w:rsidR="008420F4" w:rsidRPr="008420F4" w:rsidRDefault="008420F4" w:rsidP="008420F4">
            <w:pPr>
              <w:rPr>
                <w:rFonts w:eastAsia="SimSun" w:cstheme="minorHAnsi"/>
                <w:sz w:val="20"/>
                <w:szCs w:val="20"/>
                <w:lang w:eastAsia="zh-CN"/>
              </w:rPr>
            </w:pPr>
            <w:r w:rsidRPr="008420F4">
              <w:rPr>
                <w:rFonts w:eastAsia="SimSun" w:cstheme="minorHAnsi"/>
                <w:sz w:val="20"/>
                <w:szCs w:val="20"/>
                <w:lang w:eastAsia="zh-CN"/>
              </w:rPr>
              <w:t>M</w:t>
            </w:r>
            <w:r w:rsidRPr="008420F4">
              <w:rPr>
                <w:rFonts w:cstheme="minorHAnsi"/>
                <w:sz w:val="20"/>
                <w:szCs w:val="20"/>
              </w:rPr>
              <w:t xml:space="preserve">ultiple types of </w:t>
            </w:r>
            <w:r w:rsidR="00F54B71">
              <w:rPr>
                <w:rFonts w:cstheme="minorHAnsi"/>
                <w:sz w:val="20"/>
                <w:szCs w:val="20"/>
              </w:rPr>
              <w:t>LBP</w:t>
            </w:r>
          </w:p>
        </w:tc>
        <w:tc>
          <w:tcPr>
            <w:tcW w:w="1306" w:type="dxa"/>
          </w:tcPr>
          <w:p w14:paraId="652782B0" w14:textId="77777777" w:rsidR="008420F4" w:rsidRPr="008420F4" w:rsidRDefault="008420F4" w:rsidP="008420F4">
            <w:pPr>
              <w:rPr>
                <w:rFonts w:eastAsia="SimSun" w:cstheme="minorHAnsi"/>
                <w:sz w:val="20"/>
                <w:szCs w:val="20"/>
                <w:lang w:eastAsia="zh-CN"/>
              </w:rPr>
            </w:pPr>
            <w:r w:rsidRPr="008420F4">
              <w:rPr>
                <w:rFonts w:cstheme="minorHAnsi"/>
                <w:sz w:val="20"/>
                <w:szCs w:val="20"/>
              </w:rPr>
              <w:t>ChatGPT 4, Copilot, Claude 3.5</w:t>
            </w:r>
          </w:p>
        </w:tc>
        <w:tc>
          <w:tcPr>
            <w:tcW w:w="3165" w:type="dxa"/>
          </w:tcPr>
          <w:p w14:paraId="37CD8F47" w14:textId="5DCE359D" w:rsidR="008420F4" w:rsidRPr="008420F4" w:rsidRDefault="008420F4" w:rsidP="008420F4">
            <w:pPr>
              <w:rPr>
                <w:rFonts w:eastAsia="SimSun" w:cstheme="minorHAnsi"/>
                <w:sz w:val="20"/>
                <w:szCs w:val="20"/>
                <w:lang w:eastAsia="zh-CN"/>
              </w:rPr>
            </w:pPr>
            <w:r w:rsidRPr="008420F4">
              <w:rPr>
                <w:rFonts w:cstheme="minorHAnsi"/>
                <w:sz w:val="20"/>
                <w:szCs w:val="20"/>
              </w:rPr>
              <w:t xml:space="preserve">The study authors rated the accuracy of </w:t>
            </w:r>
            <w:r w:rsidR="00F57968">
              <w:rPr>
                <w:rFonts w:cstheme="minorHAnsi"/>
                <w:sz w:val="20"/>
                <w:szCs w:val="20"/>
              </w:rPr>
              <w:t>GenAI</w:t>
            </w:r>
            <w:r w:rsidRPr="008420F4">
              <w:rPr>
                <w:rFonts w:cstheme="minorHAnsi"/>
                <w:sz w:val="20"/>
                <w:szCs w:val="20"/>
              </w:rPr>
              <w:t xml:space="preserve"> model responses against Haute Autorité de Santé guidelines across 9 questions.  Consistency with CPG, and textual similarity among responses were reported.</w:t>
            </w:r>
          </w:p>
        </w:tc>
        <w:tc>
          <w:tcPr>
            <w:tcW w:w="2718" w:type="dxa"/>
          </w:tcPr>
          <w:p w14:paraId="63FE5B80" w14:textId="77777777" w:rsidR="008420F4" w:rsidRPr="008420F4" w:rsidRDefault="008420F4" w:rsidP="008420F4">
            <w:pPr>
              <w:rPr>
                <w:rFonts w:eastAsia="SimSun" w:cstheme="minorHAnsi"/>
                <w:sz w:val="20"/>
                <w:szCs w:val="20"/>
                <w:lang w:eastAsia="zh-CN"/>
              </w:rPr>
            </w:pPr>
            <w:r w:rsidRPr="008420F4">
              <w:rPr>
                <w:rFonts w:cstheme="minorHAnsi"/>
                <w:sz w:val="20"/>
                <w:szCs w:val="20"/>
              </w:rPr>
              <w:t>Compared to CPG, ChatGPT and Claude each aligned with CPG in 5 out of 9 responses, while Copilot aligned in 4 out of 9 responses</w:t>
            </w:r>
            <w:r w:rsidRPr="008420F4">
              <w:rPr>
                <w:rFonts w:cstheme="minorHAnsi"/>
                <w:sz w:val="20"/>
                <w:szCs w:val="20"/>
                <w:lang w:eastAsia="zh-CN"/>
              </w:rPr>
              <w:t>.</w:t>
            </w:r>
            <w:r w:rsidRPr="008420F4">
              <w:rPr>
                <w:rFonts w:cstheme="minorHAnsi"/>
                <w:sz w:val="20"/>
                <w:szCs w:val="20"/>
              </w:rPr>
              <w:br/>
              <w:t>Textual similarity among responses: ChatGPT 88.5%,</w:t>
            </w:r>
            <w:r w:rsidRPr="008420F4">
              <w:rPr>
                <w:rFonts w:cstheme="minorHAnsi"/>
                <w:sz w:val="20"/>
                <w:szCs w:val="20"/>
              </w:rPr>
              <w:br/>
              <w:t>Claude 88.3%, Copilot 90%</w:t>
            </w:r>
          </w:p>
        </w:tc>
      </w:tr>
      <w:tr w:rsidR="008420F4" w:rsidRPr="008420F4" w14:paraId="5AB2B802" w14:textId="77777777" w:rsidTr="0084160A">
        <w:trPr>
          <w:cantSplit/>
          <w:tblCellSpacing w:w="56" w:type="dxa"/>
        </w:trPr>
        <w:tc>
          <w:tcPr>
            <w:tcW w:w="1387" w:type="dxa"/>
            <w:tcMar>
              <w:left w:w="454" w:type="dxa"/>
            </w:tcMar>
          </w:tcPr>
          <w:p w14:paraId="14FEF9EA" w14:textId="77777777" w:rsidR="008420F4" w:rsidRPr="008420F4" w:rsidRDefault="008420F4" w:rsidP="008420F4">
            <w:pPr>
              <w:rPr>
                <w:rFonts w:eastAsia="SimSun" w:cstheme="minorHAnsi"/>
                <w:sz w:val="20"/>
                <w:szCs w:val="20"/>
                <w:lang w:eastAsia="zh-CN"/>
              </w:rPr>
            </w:pPr>
            <w:r w:rsidRPr="008420F4">
              <w:rPr>
                <w:rFonts w:cstheme="minorHAnsi"/>
                <w:sz w:val="20"/>
                <w:szCs w:val="20"/>
              </w:rPr>
              <w:lastRenderedPageBreak/>
              <w:t xml:space="preserve">Lieu </w:t>
            </w:r>
          </w:p>
          <w:p w14:paraId="6B0FF0E6" w14:textId="7120DE59" w:rsidR="008420F4" w:rsidRPr="008420F4" w:rsidRDefault="008420F4" w:rsidP="008420F4">
            <w:pPr>
              <w:rPr>
                <w:rFonts w:eastAsia="SimSun" w:cstheme="minorHAnsi"/>
                <w:sz w:val="20"/>
                <w:szCs w:val="20"/>
                <w:lang w:eastAsia="zh-CN"/>
              </w:rPr>
            </w:pPr>
            <w:r w:rsidRPr="008420F4">
              <w:rPr>
                <w:rFonts w:cstheme="minorHAnsi"/>
                <w:sz w:val="20"/>
                <w:szCs w:val="20"/>
              </w:rPr>
              <w:t>2025</w:t>
            </w:r>
            <w:r w:rsidRPr="008420F4">
              <w:rPr>
                <w:rFonts w:cstheme="minorHAnsi"/>
                <w:sz w:val="20"/>
                <w:szCs w:val="20"/>
              </w:rPr>
              <w:br/>
              <w:t>USA</w:t>
            </w:r>
          </w:p>
        </w:tc>
        <w:tc>
          <w:tcPr>
            <w:tcW w:w="2065" w:type="dxa"/>
          </w:tcPr>
          <w:p w14:paraId="5D99A595" w14:textId="50D85011" w:rsidR="008420F4" w:rsidRPr="008420F4" w:rsidRDefault="008420F4" w:rsidP="008420F4">
            <w:pPr>
              <w:rPr>
                <w:rFonts w:eastAsia="SimSun" w:cstheme="minorHAnsi"/>
                <w:sz w:val="20"/>
                <w:szCs w:val="20"/>
                <w:lang w:eastAsia="zh-CN"/>
              </w:rPr>
            </w:pPr>
            <w:r w:rsidRPr="008420F4">
              <w:rPr>
                <w:rFonts w:cstheme="minorHAnsi"/>
                <w:sz w:val="20"/>
                <w:szCs w:val="20"/>
              </w:rPr>
              <w:t xml:space="preserve">To evaluate the performance of </w:t>
            </w:r>
            <w:r w:rsidR="00F57968">
              <w:rPr>
                <w:rFonts w:cstheme="minorHAnsi"/>
                <w:sz w:val="20"/>
                <w:szCs w:val="20"/>
              </w:rPr>
              <w:t>GenAI</w:t>
            </w:r>
            <w:r w:rsidRPr="008420F4">
              <w:rPr>
                <w:rFonts w:cstheme="minorHAnsi"/>
                <w:sz w:val="20"/>
                <w:szCs w:val="20"/>
              </w:rPr>
              <w:t xml:space="preserve"> in answering patient questions </w:t>
            </w:r>
            <w:r w:rsidRPr="008420F4">
              <w:rPr>
                <w:rFonts w:cstheme="minorHAnsi"/>
                <w:sz w:val="20"/>
                <w:szCs w:val="20"/>
                <w:lang w:eastAsia="zh-CN"/>
              </w:rPr>
              <w:t>about</w:t>
            </w:r>
            <w:r w:rsidRPr="008420F4">
              <w:rPr>
                <w:rFonts w:cstheme="minorHAnsi"/>
                <w:sz w:val="20"/>
                <w:szCs w:val="20"/>
              </w:rPr>
              <w:t xml:space="preserve"> scoliosis against surgeon’s </w:t>
            </w:r>
            <w:r w:rsidRPr="008420F4">
              <w:rPr>
                <w:rFonts w:cstheme="minorHAnsi"/>
                <w:sz w:val="20"/>
                <w:szCs w:val="20"/>
                <w:lang w:eastAsia="zh-CN"/>
              </w:rPr>
              <w:t>advice</w:t>
            </w:r>
            <w:r w:rsidRPr="008420F4">
              <w:rPr>
                <w:rFonts w:cstheme="minorHAnsi"/>
                <w:sz w:val="20"/>
                <w:szCs w:val="20"/>
              </w:rPr>
              <w:t>.</w:t>
            </w:r>
          </w:p>
        </w:tc>
        <w:tc>
          <w:tcPr>
            <w:tcW w:w="1260" w:type="dxa"/>
          </w:tcPr>
          <w:p w14:paraId="3A1D3F1B" w14:textId="77777777" w:rsidR="008420F4" w:rsidRPr="008420F4" w:rsidRDefault="008420F4" w:rsidP="008420F4">
            <w:pPr>
              <w:rPr>
                <w:rFonts w:eastAsia="SimSun" w:cstheme="minorHAnsi"/>
                <w:sz w:val="20"/>
                <w:szCs w:val="20"/>
                <w:lang w:eastAsia="zh-CN"/>
              </w:rPr>
            </w:pPr>
            <w:r w:rsidRPr="008420F4">
              <w:rPr>
                <w:rFonts w:cstheme="minorHAnsi"/>
                <w:sz w:val="20"/>
                <w:szCs w:val="20"/>
              </w:rPr>
              <w:t>Non-clinical</w:t>
            </w:r>
          </w:p>
        </w:tc>
        <w:tc>
          <w:tcPr>
            <w:tcW w:w="1164" w:type="dxa"/>
          </w:tcPr>
          <w:p w14:paraId="0F0AD04B" w14:textId="77777777" w:rsidR="008420F4" w:rsidRPr="008420F4" w:rsidRDefault="008420F4" w:rsidP="008420F4">
            <w:pPr>
              <w:rPr>
                <w:rFonts w:eastAsia="SimSun" w:cstheme="minorHAnsi"/>
                <w:sz w:val="20"/>
                <w:szCs w:val="20"/>
                <w:lang w:eastAsia="zh-CN"/>
              </w:rPr>
            </w:pPr>
            <w:r w:rsidRPr="008420F4">
              <w:rPr>
                <w:rFonts w:cstheme="minorHAnsi"/>
                <w:sz w:val="20"/>
                <w:szCs w:val="20"/>
              </w:rPr>
              <w:t>Scoliosis</w:t>
            </w:r>
          </w:p>
        </w:tc>
        <w:tc>
          <w:tcPr>
            <w:tcW w:w="1306" w:type="dxa"/>
          </w:tcPr>
          <w:p w14:paraId="2CE58CC9" w14:textId="77777777" w:rsidR="008420F4" w:rsidRPr="008420F4" w:rsidRDefault="008420F4" w:rsidP="008420F4">
            <w:pPr>
              <w:rPr>
                <w:rFonts w:eastAsia="SimSun" w:cstheme="minorHAnsi"/>
                <w:sz w:val="20"/>
                <w:szCs w:val="20"/>
                <w:lang w:eastAsia="zh-CN"/>
              </w:rPr>
            </w:pPr>
            <w:r w:rsidRPr="008420F4">
              <w:rPr>
                <w:rFonts w:cstheme="minorHAnsi"/>
                <w:sz w:val="20"/>
                <w:szCs w:val="20"/>
              </w:rPr>
              <w:t>ChatGPT 3.5</w:t>
            </w:r>
          </w:p>
        </w:tc>
        <w:tc>
          <w:tcPr>
            <w:tcW w:w="3165" w:type="dxa"/>
          </w:tcPr>
          <w:p w14:paraId="7D56D60E" w14:textId="1676A034" w:rsidR="008420F4" w:rsidRPr="008420F4" w:rsidRDefault="008420F4" w:rsidP="008420F4">
            <w:pPr>
              <w:rPr>
                <w:rFonts w:eastAsia="SimSun" w:cstheme="minorHAnsi"/>
                <w:sz w:val="20"/>
                <w:szCs w:val="20"/>
                <w:lang w:eastAsia="zh-CN"/>
              </w:rPr>
            </w:pPr>
            <w:r w:rsidRPr="008420F4">
              <w:rPr>
                <w:rFonts w:cstheme="minorHAnsi"/>
                <w:sz w:val="20"/>
                <w:szCs w:val="20"/>
              </w:rPr>
              <w:t xml:space="preserve">The study authors rated the performance of </w:t>
            </w:r>
            <w:r w:rsidR="00F57968">
              <w:rPr>
                <w:rFonts w:cstheme="minorHAnsi"/>
                <w:sz w:val="20"/>
                <w:szCs w:val="20"/>
              </w:rPr>
              <w:t>GenAI</w:t>
            </w:r>
            <w:r w:rsidRPr="008420F4">
              <w:rPr>
                <w:rFonts w:cstheme="minorHAnsi"/>
                <w:sz w:val="20"/>
                <w:szCs w:val="20"/>
              </w:rPr>
              <w:t xml:space="preserve"> against surgeon’s decision across 12 questions about scoliosis. </w:t>
            </w:r>
            <w:r w:rsidRPr="008420F4">
              <w:rPr>
                <w:rFonts w:cstheme="minorHAnsi"/>
                <w:sz w:val="20"/>
                <w:szCs w:val="20"/>
              </w:rPr>
              <w:br/>
              <w:t xml:space="preserve">Accuracy, clarity and readability level of </w:t>
            </w:r>
            <w:r w:rsidRPr="008420F4">
              <w:rPr>
                <w:rFonts w:cstheme="minorHAnsi"/>
                <w:sz w:val="20"/>
                <w:szCs w:val="20"/>
                <w:lang w:eastAsia="zh-CN"/>
              </w:rPr>
              <w:t xml:space="preserve">the </w:t>
            </w:r>
            <w:r w:rsidRPr="008420F4">
              <w:rPr>
                <w:rFonts w:cstheme="minorHAnsi"/>
                <w:sz w:val="20"/>
                <w:szCs w:val="20"/>
              </w:rPr>
              <w:t xml:space="preserve">responses were reported. </w:t>
            </w:r>
          </w:p>
        </w:tc>
        <w:tc>
          <w:tcPr>
            <w:tcW w:w="2718" w:type="dxa"/>
          </w:tcPr>
          <w:p w14:paraId="075ECB87" w14:textId="77777777" w:rsidR="008420F4" w:rsidRPr="008420F4" w:rsidRDefault="008420F4" w:rsidP="008420F4">
            <w:pPr>
              <w:rPr>
                <w:rFonts w:eastAsia="SimSun" w:cstheme="minorHAnsi"/>
                <w:sz w:val="20"/>
                <w:szCs w:val="20"/>
                <w:lang w:eastAsia="zh-CN"/>
              </w:rPr>
            </w:pPr>
            <w:r w:rsidRPr="008420F4">
              <w:rPr>
                <w:rFonts w:cstheme="minorHAnsi"/>
                <w:sz w:val="20"/>
                <w:szCs w:val="20"/>
              </w:rPr>
              <w:t>Compared to surgeon’s decision, ChatGPT 3.5 achieved a score of 2.4 out of 4 for accuracy and clarity.</w:t>
            </w:r>
            <w:r w:rsidRPr="008420F4">
              <w:rPr>
                <w:rFonts w:cstheme="minorHAnsi"/>
                <w:sz w:val="20"/>
                <w:szCs w:val="20"/>
              </w:rPr>
              <w:br/>
              <w:t xml:space="preserve">The estimated reading level </w:t>
            </w:r>
            <w:r w:rsidRPr="008420F4">
              <w:rPr>
                <w:rFonts w:cstheme="minorHAnsi"/>
                <w:sz w:val="20"/>
                <w:szCs w:val="20"/>
                <w:lang w:eastAsia="zh-CN"/>
              </w:rPr>
              <w:t>of its</w:t>
            </w:r>
            <w:r w:rsidRPr="008420F4">
              <w:rPr>
                <w:rFonts w:cstheme="minorHAnsi"/>
                <w:sz w:val="20"/>
                <w:szCs w:val="20"/>
              </w:rPr>
              <w:t xml:space="preserve"> response ranged from 11th grade to college graduate.</w:t>
            </w:r>
          </w:p>
        </w:tc>
      </w:tr>
      <w:tr w:rsidR="001975E7" w:rsidRPr="008420F4" w14:paraId="65DAA706" w14:textId="77777777" w:rsidTr="0084160A">
        <w:trPr>
          <w:cantSplit/>
          <w:tblCellSpacing w:w="56" w:type="dxa"/>
        </w:trPr>
        <w:tc>
          <w:tcPr>
            <w:tcW w:w="1387" w:type="dxa"/>
            <w:tcMar>
              <w:left w:w="454" w:type="dxa"/>
            </w:tcMar>
          </w:tcPr>
          <w:p w14:paraId="22FF344A" w14:textId="77777777" w:rsidR="001975E7" w:rsidRPr="008420F4" w:rsidRDefault="001975E7" w:rsidP="001975E7">
            <w:pPr>
              <w:rPr>
                <w:rFonts w:eastAsia="SimSun" w:cstheme="minorHAnsi"/>
                <w:sz w:val="20"/>
                <w:szCs w:val="20"/>
                <w:lang w:eastAsia="zh-CN"/>
              </w:rPr>
            </w:pPr>
            <w:r w:rsidRPr="008420F4">
              <w:rPr>
                <w:rFonts w:cstheme="minorHAnsi"/>
                <w:sz w:val="20"/>
                <w:szCs w:val="20"/>
              </w:rPr>
              <w:t xml:space="preserve">Liu </w:t>
            </w:r>
          </w:p>
          <w:p w14:paraId="4C8DED2C" w14:textId="3385C79C" w:rsidR="001975E7" w:rsidRPr="008420F4" w:rsidRDefault="001975E7" w:rsidP="001975E7">
            <w:pPr>
              <w:rPr>
                <w:rFonts w:cstheme="minorHAnsi"/>
                <w:sz w:val="20"/>
                <w:szCs w:val="20"/>
              </w:rPr>
            </w:pPr>
            <w:r w:rsidRPr="008420F4">
              <w:rPr>
                <w:rFonts w:cstheme="minorHAnsi"/>
                <w:sz w:val="20"/>
                <w:szCs w:val="20"/>
              </w:rPr>
              <w:t>2024</w:t>
            </w:r>
            <w:r w:rsidRPr="008420F4">
              <w:rPr>
                <w:rFonts w:cstheme="minorHAnsi"/>
                <w:sz w:val="20"/>
                <w:szCs w:val="20"/>
              </w:rPr>
              <w:br/>
              <w:t>China</w:t>
            </w:r>
          </w:p>
        </w:tc>
        <w:tc>
          <w:tcPr>
            <w:tcW w:w="2065" w:type="dxa"/>
          </w:tcPr>
          <w:p w14:paraId="7BD08F17" w14:textId="2E478583" w:rsidR="001975E7" w:rsidRPr="008420F4" w:rsidRDefault="001975E7" w:rsidP="001975E7">
            <w:pPr>
              <w:rPr>
                <w:rFonts w:cstheme="minorHAnsi"/>
                <w:sz w:val="20"/>
                <w:szCs w:val="20"/>
              </w:rPr>
            </w:pPr>
            <w:r w:rsidRPr="008420F4">
              <w:rPr>
                <w:rFonts w:cstheme="minorHAnsi"/>
                <w:sz w:val="20"/>
                <w:szCs w:val="20"/>
              </w:rPr>
              <w:t xml:space="preserve">To test the appropriateness rate of </w:t>
            </w:r>
            <w:r>
              <w:rPr>
                <w:rFonts w:cstheme="minorHAnsi"/>
                <w:sz w:val="20"/>
                <w:szCs w:val="20"/>
              </w:rPr>
              <w:t>GenAI</w:t>
            </w:r>
            <w:r w:rsidRPr="008420F4">
              <w:rPr>
                <w:rFonts w:cstheme="minorHAnsi"/>
                <w:sz w:val="20"/>
                <w:szCs w:val="20"/>
              </w:rPr>
              <w:t xml:space="preserve"> in various stages of Chronic </w:t>
            </w:r>
            <w:r>
              <w:rPr>
                <w:rFonts w:cstheme="minorHAnsi"/>
                <w:sz w:val="20"/>
                <w:szCs w:val="20"/>
              </w:rPr>
              <w:t>LBP</w:t>
            </w:r>
            <w:r w:rsidRPr="008420F4">
              <w:rPr>
                <w:rFonts w:cstheme="minorHAnsi"/>
                <w:sz w:val="20"/>
                <w:szCs w:val="20"/>
              </w:rPr>
              <w:t xml:space="preserve"> against clinicians’ advice</w:t>
            </w:r>
          </w:p>
        </w:tc>
        <w:tc>
          <w:tcPr>
            <w:tcW w:w="1260" w:type="dxa"/>
          </w:tcPr>
          <w:p w14:paraId="0B0E6AF5" w14:textId="08D9C444" w:rsidR="001975E7" w:rsidRPr="008420F4" w:rsidRDefault="001975E7" w:rsidP="001975E7">
            <w:pPr>
              <w:rPr>
                <w:rFonts w:cstheme="minorHAnsi"/>
                <w:sz w:val="20"/>
                <w:szCs w:val="20"/>
              </w:rPr>
            </w:pPr>
            <w:r w:rsidRPr="008420F4">
              <w:rPr>
                <w:rFonts w:cstheme="minorHAnsi"/>
                <w:sz w:val="20"/>
                <w:szCs w:val="20"/>
              </w:rPr>
              <w:t>Non-clinical</w:t>
            </w:r>
          </w:p>
        </w:tc>
        <w:tc>
          <w:tcPr>
            <w:tcW w:w="1164" w:type="dxa"/>
          </w:tcPr>
          <w:p w14:paraId="4329E762" w14:textId="254B17BB" w:rsidR="001975E7" w:rsidRPr="008420F4" w:rsidRDefault="001975E7" w:rsidP="001975E7">
            <w:pPr>
              <w:rPr>
                <w:rFonts w:cstheme="minorHAnsi"/>
                <w:sz w:val="20"/>
                <w:szCs w:val="20"/>
              </w:rPr>
            </w:pPr>
            <w:r w:rsidRPr="008420F4">
              <w:rPr>
                <w:rFonts w:cstheme="minorHAnsi"/>
                <w:sz w:val="20"/>
                <w:szCs w:val="20"/>
              </w:rPr>
              <w:t xml:space="preserve">Chronic </w:t>
            </w:r>
            <w:r>
              <w:rPr>
                <w:rFonts w:cstheme="minorHAnsi"/>
                <w:sz w:val="20"/>
                <w:szCs w:val="20"/>
              </w:rPr>
              <w:t>LBP</w:t>
            </w:r>
          </w:p>
        </w:tc>
        <w:tc>
          <w:tcPr>
            <w:tcW w:w="1306" w:type="dxa"/>
          </w:tcPr>
          <w:p w14:paraId="399E8526" w14:textId="4CDA2F29" w:rsidR="001975E7" w:rsidRPr="008420F4" w:rsidRDefault="001975E7" w:rsidP="001975E7">
            <w:pPr>
              <w:rPr>
                <w:rFonts w:cstheme="minorHAnsi"/>
                <w:sz w:val="20"/>
                <w:szCs w:val="20"/>
              </w:rPr>
            </w:pPr>
            <w:r w:rsidRPr="008420F4">
              <w:rPr>
                <w:rFonts w:cstheme="minorHAnsi"/>
                <w:sz w:val="20"/>
                <w:szCs w:val="20"/>
              </w:rPr>
              <w:t>ChatGPT 3.5</w:t>
            </w:r>
            <w:r w:rsidRPr="008420F4">
              <w:rPr>
                <w:rFonts w:eastAsia="SimSun" w:cstheme="minorHAnsi" w:hint="eastAsia"/>
                <w:sz w:val="20"/>
                <w:szCs w:val="20"/>
                <w:lang w:eastAsia="zh-CN"/>
              </w:rPr>
              <w:t>,</w:t>
            </w:r>
            <w:r w:rsidRPr="008420F4">
              <w:rPr>
                <w:rFonts w:cstheme="minorHAnsi"/>
                <w:sz w:val="20"/>
                <w:szCs w:val="20"/>
              </w:rPr>
              <w:t xml:space="preserve"> ChatGPT 4</w:t>
            </w:r>
            <w:r w:rsidRPr="008420F4">
              <w:rPr>
                <w:rFonts w:eastAsia="SimSun" w:cstheme="minorHAnsi" w:hint="eastAsia"/>
                <w:sz w:val="20"/>
                <w:szCs w:val="20"/>
                <w:lang w:eastAsia="zh-CN"/>
              </w:rPr>
              <w:t>,</w:t>
            </w:r>
            <w:r w:rsidRPr="008420F4">
              <w:rPr>
                <w:rFonts w:cstheme="minorHAnsi"/>
                <w:sz w:val="20"/>
                <w:szCs w:val="20"/>
              </w:rPr>
              <w:br/>
              <w:t>Claude 3</w:t>
            </w:r>
            <w:r w:rsidRPr="008420F4">
              <w:rPr>
                <w:rFonts w:eastAsia="SimSun" w:cstheme="minorHAnsi" w:hint="eastAsia"/>
                <w:sz w:val="20"/>
                <w:szCs w:val="20"/>
                <w:lang w:eastAsia="zh-CN"/>
              </w:rPr>
              <w:t>,</w:t>
            </w:r>
            <w:r w:rsidRPr="008420F4">
              <w:rPr>
                <w:rFonts w:cstheme="minorHAnsi"/>
                <w:sz w:val="20"/>
                <w:szCs w:val="20"/>
              </w:rPr>
              <w:br/>
              <w:t>Gemini 1.5pro</w:t>
            </w:r>
          </w:p>
        </w:tc>
        <w:tc>
          <w:tcPr>
            <w:tcW w:w="3165" w:type="dxa"/>
          </w:tcPr>
          <w:p w14:paraId="1166E7E3" w14:textId="695003A5" w:rsidR="001975E7" w:rsidRPr="008420F4" w:rsidRDefault="001975E7" w:rsidP="001975E7">
            <w:pPr>
              <w:rPr>
                <w:rFonts w:cstheme="minorHAnsi"/>
                <w:sz w:val="20"/>
                <w:szCs w:val="20"/>
              </w:rPr>
            </w:pPr>
            <w:r w:rsidRPr="008420F4">
              <w:rPr>
                <w:rFonts w:cstheme="minorHAnsi"/>
                <w:sz w:val="20"/>
                <w:szCs w:val="20"/>
              </w:rPr>
              <w:t>The study authors rated the appropriateness (%) of ChatGPT responses against clinicians’ advice across 26 questions. The proportion of response that align with clinicians’ advice (“appropriateness”) was reported.</w:t>
            </w:r>
          </w:p>
        </w:tc>
        <w:tc>
          <w:tcPr>
            <w:tcW w:w="2718" w:type="dxa"/>
          </w:tcPr>
          <w:p w14:paraId="33DAA437" w14:textId="3DA8C348" w:rsidR="001975E7" w:rsidRPr="008420F4" w:rsidRDefault="001975E7" w:rsidP="001975E7">
            <w:pPr>
              <w:rPr>
                <w:rFonts w:cstheme="minorHAnsi"/>
                <w:sz w:val="20"/>
                <w:szCs w:val="20"/>
              </w:rPr>
            </w:pPr>
            <w:r w:rsidRPr="008420F4">
              <w:rPr>
                <w:rFonts w:cstheme="minorHAnsi"/>
                <w:sz w:val="20"/>
                <w:szCs w:val="20"/>
              </w:rPr>
              <w:t xml:space="preserve">Compared to clinicians’ advice, ChatGPT 4 scored an appropriateness rate of 96.1%. Gemini scored 92.3%, </w:t>
            </w:r>
            <w:r w:rsidRPr="008420F4">
              <w:rPr>
                <w:rFonts w:cstheme="minorHAnsi"/>
                <w:sz w:val="20"/>
                <w:szCs w:val="20"/>
                <w:lang w:eastAsia="zh-CN"/>
              </w:rPr>
              <w:t xml:space="preserve">while </w:t>
            </w:r>
            <w:r w:rsidRPr="008420F4">
              <w:rPr>
                <w:rFonts w:cstheme="minorHAnsi"/>
                <w:sz w:val="20"/>
                <w:szCs w:val="20"/>
              </w:rPr>
              <w:t>ChatGPT 3.5 and Claude 3 scored 80.7%.</w:t>
            </w:r>
          </w:p>
        </w:tc>
      </w:tr>
      <w:tr w:rsidR="001975E7" w:rsidRPr="008420F4" w14:paraId="600ED92C" w14:textId="77777777" w:rsidTr="0084160A">
        <w:trPr>
          <w:cantSplit/>
          <w:tblCellSpacing w:w="56" w:type="dxa"/>
        </w:trPr>
        <w:tc>
          <w:tcPr>
            <w:tcW w:w="1387" w:type="dxa"/>
            <w:tcMar>
              <w:left w:w="454" w:type="dxa"/>
            </w:tcMar>
          </w:tcPr>
          <w:p w14:paraId="1DD284FF" w14:textId="77777777" w:rsidR="001975E7" w:rsidRPr="008420F4" w:rsidRDefault="001975E7" w:rsidP="001975E7">
            <w:pPr>
              <w:rPr>
                <w:rFonts w:eastAsia="SimSun" w:cstheme="minorHAnsi"/>
                <w:sz w:val="20"/>
                <w:szCs w:val="20"/>
                <w:lang w:eastAsia="zh-CN"/>
              </w:rPr>
            </w:pPr>
            <w:r w:rsidRPr="008420F4">
              <w:rPr>
                <w:rFonts w:cstheme="minorHAnsi"/>
                <w:sz w:val="20"/>
                <w:szCs w:val="20"/>
              </w:rPr>
              <w:lastRenderedPageBreak/>
              <w:t xml:space="preserve">Scaff </w:t>
            </w:r>
          </w:p>
          <w:p w14:paraId="154A06E3" w14:textId="4E61ED1E" w:rsidR="001975E7" w:rsidRPr="008420F4" w:rsidRDefault="001975E7" w:rsidP="001975E7">
            <w:pPr>
              <w:rPr>
                <w:rFonts w:eastAsia="SimSun" w:cstheme="minorHAnsi"/>
                <w:sz w:val="20"/>
                <w:szCs w:val="20"/>
                <w:lang w:eastAsia="zh-CN"/>
              </w:rPr>
            </w:pPr>
            <w:r w:rsidRPr="008420F4">
              <w:rPr>
                <w:rFonts w:cstheme="minorHAnsi"/>
                <w:sz w:val="20"/>
                <w:szCs w:val="20"/>
              </w:rPr>
              <w:t>2024</w:t>
            </w:r>
            <w:r w:rsidRPr="008420F4">
              <w:rPr>
                <w:rFonts w:cstheme="minorHAnsi"/>
                <w:sz w:val="20"/>
                <w:szCs w:val="20"/>
              </w:rPr>
              <w:br/>
              <w:t>Brazil</w:t>
            </w:r>
          </w:p>
        </w:tc>
        <w:tc>
          <w:tcPr>
            <w:tcW w:w="2065" w:type="dxa"/>
          </w:tcPr>
          <w:p w14:paraId="53F6E3FE" w14:textId="7B1DCA40" w:rsidR="001975E7" w:rsidRPr="008420F4" w:rsidRDefault="001975E7" w:rsidP="001975E7">
            <w:pPr>
              <w:rPr>
                <w:rFonts w:eastAsia="SimSun" w:cstheme="minorHAnsi"/>
                <w:sz w:val="20"/>
                <w:szCs w:val="20"/>
                <w:lang w:eastAsia="zh-CN"/>
              </w:rPr>
            </w:pPr>
            <w:r w:rsidRPr="008420F4">
              <w:rPr>
                <w:rFonts w:cstheme="minorHAnsi"/>
                <w:sz w:val="20"/>
                <w:szCs w:val="20"/>
              </w:rPr>
              <w:t xml:space="preserve">To evaluate the performance of </w:t>
            </w:r>
            <w:r>
              <w:rPr>
                <w:rFonts w:cstheme="minorHAnsi"/>
                <w:sz w:val="20"/>
                <w:szCs w:val="20"/>
              </w:rPr>
              <w:t>GenAI</w:t>
            </w:r>
            <w:r w:rsidRPr="008420F4">
              <w:rPr>
                <w:rFonts w:cstheme="minorHAnsi"/>
                <w:sz w:val="20"/>
                <w:szCs w:val="20"/>
              </w:rPr>
              <w:t xml:space="preserve"> in answering patient questions </w:t>
            </w:r>
            <w:r w:rsidRPr="008420F4">
              <w:rPr>
                <w:rFonts w:cstheme="minorHAnsi"/>
                <w:sz w:val="20"/>
                <w:szCs w:val="20"/>
                <w:lang w:eastAsia="zh-CN"/>
              </w:rPr>
              <w:t>on</w:t>
            </w:r>
            <w:r w:rsidRPr="008420F4">
              <w:rPr>
                <w:rFonts w:cstheme="minorHAnsi"/>
                <w:sz w:val="20"/>
                <w:szCs w:val="20"/>
              </w:rPr>
              <w:t xml:space="preserve"> self-management, risk factors, conservative and surgical treatment </w:t>
            </w:r>
            <w:r w:rsidRPr="008420F4">
              <w:rPr>
                <w:rFonts w:cstheme="minorHAnsi"/>
                <w:sz w:val="20"/>
                <w:szCs w:val="20"/>
                <w:lang w:eastAsia="zh-CN"/>
              </w:rPr>
              <w:t xml:space="preserve">for </w:t>
            </w:r>
            <w:r>
              <w:rPr>
                <w:rFonts w:cstheme="minorHAnsi"/>
                <w:sz w:val="20"/>
                <w:szCs w:val="20"/>
              </w:rPr>
              <w:t>LBP</w:t>
            </w:r>
            <w:r w:rsidRPr="008420F4">
              <w:rPr>
                <w:rFonts w:cstheme="minorHAnsi"/>
                <w:sz w:val="20"/>
                <w:szCs w:val="20"/>
              </w:rPr>
              <w:t xml:space="preserve"> against clinician’s decision.</w:t>
            </w:r>
          </w:p>
        </w:tc>
        <w:tc>
          <w:tcPr>
            <w:tcW w:w="1260" w:type="dxa"/>
          </w:tcPr>
          <w:p w14:paraId="1B1A42F1" w14:textId="77777777" w:rsidR="001975E7" w:rsidRPr="008420F4" w:rsidRDefault="001975E7" w:rsidP="001975E7">
            <w:pPr>
              <w:rPr>
                <w:rFonts w:eastAsia="SimSun" w:cstheme="minorHAnsi"/>
                <w:sz w:val="20"/>
                <w:szCs w:val="20"/>
                <w:lang w:eastAsia="zh-CN"/>
              </w:rPr>
            </w:pPr>
            <w:r w:rsidRPr="008420F4">
              <w:rPr>
                <w:rFonts w:cstheme="minorHAnsi"/>
                <w:sz w:val="20"/>
                <w:szCs w:val="20"/>
              </w:rPr>
              <w:t>Non-clinical</w:t>
            </w:r>
          </w:p>
        </w:tc>
        <w:tc>
          <w:tcPr>
            <w:tcW w:w="1164" w:type="dxa"/>
          </w:tcPr>
          <w:p w14:paraId="5986DC09" w14:textId="13A8FAE8" w:rsidR="001975E7" w:rsidRPr="008420F4" w:rsidRDefault="001975E7" w:rsidP="001975E7">
            <w:pPr>
              <w:rPr>
                <w:rFonts w:eastAsia="SimSun" w:cstheme="minorHAnsi"/>
                <w:sz w:val="20"/>
                <w:szCs w:val="20"/>
                <w:lang w:eastAsia="zh-CN"/>
              </w:rPr>
            </w:pPr>
            <w:r w:rsidRPr="008420F4">
              <w:rPr>
                <w:rFonts w:eastAsia="SimSun" w:cstheme="minorHAnsi"/>
                <w:sz w:val="20"/>
                <w:szCs w:val="20"/>
                <w:lang w:eastAsia="zh-CN"/>
              </w:rPr>
              <w:t>M</w:t>
            </w:r>
            <w:r w:rsidRPr="008420F4">
              <w:rPr>
                <w:rFonts w:cstheme="minorHAnsi"/>
                <w:sz w:val="20"/>
                <w:szCs w:val="20"/>
              </w:rPr>
              <w:t xml:space="preserve">ultiple types of </w:t>
            </w:r>
            <w:r>
              <w:rPr>
                <w:rFonts w:cstheme="minorHAnsi"/>
                <w:sz w:val="20"/>
                <w:szCs w:val="20"/>
              </w:rPr>
              <w:t>LBP</w:t>
            </w:r>
          </w:p>
        </w:tc>
        <w:tc>
          <w:tcPr>
            <w:tcW w:w="1306" w:type="dxa"/>
          </w:tcPr>
          <w:p w14:paraId="25B41FDC" w14:textId="4B2461E2" w:rsidR="001975E7" w:rsidRPr="008420F4" w:rsidRDefault="001975E7" w:rsidP="001975E7">
            <w:pPr>
              <w:rPr>
                <w:rFonts w:eastAsia="SimSun" w:cstheme="minorHAnsi"/>
                <w:sz w:val="20"/>
                <w:szCs w:val="20"/>
                <w:lang w:eastAsia="zh-CN"/>
              </w:rPr>
            </w:pPr>
            <w:r w:rsidRPr="008420F4">
              <w:rPr>
                <w:rFonts w:cstheme="minorHAnsi"/>
                <w:sz w:val="20"/>
                <w:szCs w:val="20"/>
              </w:rPr>
              <w:t>ChatGPT 3.5, Bing, Bard, ChatGPT 4</w:t>
            </w:r>
          </w:p>
        </w:tc>
        <w:tc>
          <w:tcPr>
            <w:tcW w:w="3165" w:type="dxa"/>
          </w:tcPr>
          <w:p w14:paraId="0A37058E" w14:textId="25D0E90C" w:rsidR="001975E7" w:rsidRPr="008420F4" w:rsidRDefault="001975E7" w:rsidP="001975E7">
            <w:pPr>
              <w:rPr>
                <w:rFonts w:eastAsia="SimSun" w:cstheme="minorHAnsi"/>
                <w:sz w:val="20"/>
                <w:szCs w:val="20"/>
                <w:lang w:eastAsia="zh-CN"/>
              </w:rPr>
            </w:pPr>
            <w:r w:rsidRPr="008420F4">
              <w:rPr>
                <w:rFonts w:cstheme="minorHAnsi"/>
                <w:sz w:val="20"/>
                <w:szCs w:val="20"/>
              </w:rPr>
              <w:t xml:space="preserve">The study authors rated the performance of </w:t>
            </w:r>
            <w:r>
              <w:rPr>
                <w:rFonts w:cstheme="minorHAnsi"/>
                <w:sz w:val="20"/>
                <w:szCs w:val="20"/>
              </w:rPr>
              <w:t>GenAI</w:t>
            </w:r>
            <w:r w:rsidRPr="008420F4">
              <w:rPr>
                <w:rFonts w:cstheme="minorHAnsi"/>
                <w:sz w:val="20"/>
                <w:szCs w:val="20"/>
              </w:rPr>
              <w:t xml:space="preserve"> against surgeon’s decision across 30 questions about </w:t>
            </w:r>
            <w:r w:rsidRPr="008420F4">
              <w:rPr>
                <w:rFonts w:cstheme="minorHAnsi"/>
                <w:sz w:val="20"/>
                <w:szCs w:val="20"/>
                <w:lang w:eastAsia="zh-CN"/>
              </w:rPr>
              <w:t>multiple</w:t>
            </w:r>
            <w:r w:rsidRPr="008420F4">
              <w:rPr>
                <w:rFonts w:cstheme="minorHAnsi"/>
                <w:sz w:val="20"/>
                <w:szCs w:val="20"/>
              </w:rPr>
              <w:t xml:space="preserve"> types of </w:t>
            </w:r>
            <w:r>
              <w:rPr>
                <w:rFonts w:cstheme="minorHAnsi"/>
                <w:sz w:val="20"/>
                <w:szCs w:val="20"/>
              </w:rPr>
              <w:t>LBP</w:t>
            </w:r>
            <w:r w:rsidRPr="008420F4">
              <w:rPr>
                <w:rFonts w:cstheme="minorHAnsi"/>
                <w:sz w:val="20"/>
                <w:szCs w:val="20"/>
              </w:rPr>
              <w:t>. Accuracy, readability level, and disclaimers about health advice of responses were reported.</w:t>
            </w:r>
          </w:p>
        </w:tc>
        <w:tc>
          <w:tcPr>
            <w:tcW w:w="2718" w:type="dxa"/>
          </w:tcPr>
          <w:p w14:paraId="7BDCC8C3" w14:textId="28490E05" w:rsidR="001975E7" w:rsidRPr="008420F4" w:rsidRDefault="001975E7" w:rsidP="001975E7">
            <w:pPr>
              <w:rPr>
                <w:rFonts w:eastAsia="SimSun" w:cstheme="minorHAnsi"/>
                <w:sz w:val="20"/>
                <w:szCs w:val="20"/>
                <w:lang w:eastAsia="zh-CN"/>
              </w:rPr>
            </w:pPr>
            <w:r w:rsidRPr="008420F4">
              <w:rPr>
                <w:rFonts w:cstheme="minorHAnsi"/>
                <w:sz w:val="20"/>
                <w:szCs w:val="20"/>
              </w:rPr>
              <w:t>Compared to clinician’s decision, 597 (55.8%)</w:t>
            </w:r>
            <w:r w:rsidRPr="008420F4">
              <w:rPr>
                <w:rFonts w:cstheme="minorHAnsi"/>
                <w:sz w:val="20"/>
                <w:szCs w:val="20"/>
                <w:lang w:eastAsia="zh-CN"/>
              </w:rPr>
              <w:t xml:space="preserve"> of the </w:t>
            </w:r>
            <w:r>
              <w:rPr>
                <w:rFonts w:cstheme="minorHAnsi"/>
                <w:sz w:val="20"/>
                <w:szCs w:val="20"/>
                <w:lang w:eastAsia="zh-CN"/>
              </w:rPr>
              <w:t>GenAI</w:t>
            </w:r>
            <w:r w:rsidRPr="008420F4">
              <w:rPr>
                <w:rFonts w:cstheme="minorHAnsi"/>
                <w:sz w:val="20"/>
                <w:szCs w:val="20"/>
                <w:lang w:eastAsia="zh-CN"/>
              </w:rPr>
              <w:t xml:space="preserve"> generated</w:t>
            </w:r>
            <w:r w:rsidRPr="008420F4">
              <w:rPr>
                <w:rFonts w:cstheme="minorHAnsi"/>
                <w:sz w:val="20"/>
                <w:szCs w:val="20"/>
              </w:rPr>
              <w:t xml:space="preserve"> recommendations were classified as accurate, 451 (42.1%) as inaccurate and 21 (1.9%) as unclear. All </w:t>
            </w:r>
            <w:r w:rsidRPr="008420F4">
              <w:rPr>
                <w:rFonts w:cstheme="minorHAnsi"/>
                <w:sz w:val="20"/>
                <w:szCs w:val="20"/>
                <w:lang w:eastAsia="zh-CN"/>
              </w:rPr>
              <w:t>responses</w:t>
            </w:r>
            <w:r w:rsidRPr="008420F4">
              <w:rPr>
                <w:rFonts w:cstheme="minorHAnsi"/>
                <w:sz w:val="20"/>
                <w:szCs w:val="20"/>
              </w:rPr>
              <w:t xml:space="preserve"> were classified as reasonably difficult to read. ChatGPT 4 presented safety-related information in 100% of the responses generated.</w:t>
            </w:r>
          </w:p>
        </w:tc>
      </w:tr>
      <w:tr w:rsidR="001975E7" w:rsidRPr="008420F4" w14:paraId="4D4CACB9" w14:textId="77777777" w:rsidTr="0084160A">
        <w:trPr>
          <w:cantSplit/>
          <w:tblCellSpacing w:w="56" w:type="dxa"/>
        </w:trPr>
        <w:tc>
          <w:tcPr>
            <w:tcW w:w="1387" w:type="dxa"/>
            <w:tcMar>
              <w:left w:w="454" w:type="dxa"/>
            </w:tcMar>
          </w:tcPr>
          <w:p w14:paraId="5FBBB12B" w14:textId="77777777" w:rsidR="001975E7" w:rsidRPr="008420F4" w:rsidRDefault="001975E7" w:rsidP="001975E7">
            <w:pPr>
              <w:rPr>
                <w:rFonts w:eastAsia="SimSun" w:cstheme="minorHAnsi"/>
                <w:sz w:val="20"/>
                <w:szCs w:val="20"/>
                <w:lang w:eastAsia="zh-CN"/>
              </w:rPr>
            </w:pPr>
            <w:r w:rsidRPr="008420F4">
              <w:rPr>
                <w:rFonts w:cstheme="minorHAnsi"/>
                <w:sz w:val="20"/>
                <w:szCs w:val="20"/>
              </w:rPr>
              <w:t xml:space="preserve">Yang </w:t>
            </w:r>
          </w:p>
          <w:p w14:paraId="34AE6266" w14:textId="3044F019" w:rsidR="001975E7" w:rsidRPr="008420F4" w:rsidRDefault="001975E7" w:rsidP="001975E7">
            <w:pPr>
              <w:rPr>
                <w:rFonts w:eastAsia="SimSun" w:cstheme="minorHAnsi"/>
                <w:sz w:val="20"/>
                <w:szCs w:val="20"/>
                <w:lang w:eastAsia="zh-CN"/>
              </w:rPr>
            </w:pPr>
            <w:r w:rsidRPr="008420F4">
              <w:rPr>
                <w:rFonts w:cstheme="minorHAnsi"/>
                <w:sz w:val="20"/>
                <w:szCs w:val="20"/>
              </w:rPr>
              <w:t>2024</w:t>
            </w:r>
            <w:r w:rsidRPr="008420F4">
              <w:rPr>
                <w:rFonts w:cstheme="minorHAnsi"/>
                <w:sz w:val="20"/>
                <w:szCs w:val="20"/>
              </w:rPr>
              <w:br/>
              <w:t>Korea</w:t>
            </w:r>
          </w:p>
        </w:tc>
        <w:tc>
          <w:tcPr>
            <w:tcW w:w="2065" w:type="dxa"/>
          </w:tcPr>
          <w:p w14:paraId="2101AEBC" w14:textId="7948716E" w:rsidR="001975E7" w:rsidRPr="008420F4" w:rsidRDefault="001975E7" w:rsidP="001975E7">
            <w:pPr>
              <w:rPr>
                <w:rFonts w:eastAsia="SimSun" w:cstheme="minorHAnsi"/>
                <w:sz w:val="20"/>
                <w:szCs w:val="20"/>
                <w:lang w:eastAsia="zh-CN"/>
              </w:rPr>
            </w:pPr>
            <w:r w:rsidRPr="008420F4">
              <w:rPr>
                <w:rFonts w:cstheme="minorHAnsi"/>
                <w:sz w:val="20"/>
                <w:szCs w:val="20"/>
              </w:rPr>
              <w:t xml:space="preserve">To test </w:t>
            </w:r>
            <w:r w:rsidRPr="008420F4">
              <w:rPr>
                <w:rFonts w:cstheme="minorHAnsi"/>
                <w:sz w:val="20"/>
                <w:szCs w:val="20"/>
                <w:lang w:eastAsia="zh-CN"/>
              </w:rPr>
              <w:t xml:space="preserve">the </w:t>
            </w:r>
            <w:r w:rsidRPr="008420F4">
              <w:rPr>
                <w:rFonts w:cstheme="minorHAnsi"/>
                <w:sz w:val="20"/>
                <w:szCs w:val="20"/>
              </w:rPr>
              <w:t xml:space="preserve">performance of </w:t>
            </w:r>
            <w:r>
              <w:rPr>
                <w:rFonts w:cstheme="minorHAnsi"/>
                <w:sz w:val="20"/>
                <w:szCs w:val="20"/>
              </w:rPr>
              <w:t>GenAI</w:t>
            </w:r>
            <w:r w:rsidRPr="008420F4">
              <w:rPr>
                <w:rFonts w:cstheme="minorHAnsi"/>
                <w:sz w:val="20"/>
                <w:szCs w:val="20"/>
              </w:rPr>
              <w:t xml:space="preserve"> in the diagnosis and treatment of herniated lumbar disc vs clinicians’ advice</w:t>
            </w:r>
          </w:p>
        </w:tc>
        <w:tc>
          <w:tcPr>
            <w:tcW w:w="1260" w:type="dxa"/>
          </w:tcPr>
          <w:p w14:paraId="0685C058" w14:textId="77777777" w:rsidR="001975E7" w:rsidRPr="008420F4" w:rsidRDefault="001975E7" w:rsidP="001975E7">
            <w:pPr>
              <w:rPr>
                <w:rFonts w:eastAsia="SimSun" w:cstheme="minorHAnsi"/>
                <w:sz w:val="20"/>
                <w:szCs w:val="20"/>
                <w:lang w:eastAsia="zh-CN"/>
              </w:rPr>
            </w:pPr>
            <w:r w:rsidRPr="008420F4">
              <w:rPr>
                <w:rFonts w:cstheme="minorHAnsi"/>
                <w:sz w:val="20"/>
                <w:szCs w:val="20"/>
              </w:rPr>
              <w:t>Non-clinical</w:t>
            </w:r>
          </w:p>
        </w:tc>
        <w:tc>
          <w:tcPr>
            <w:tcW w:w="1164" w:type="dxa"/>
          </w:tcPr>
          <w:p w14:paraId="54309DC0" w14:textId="77777777" w:rsidR="001975E7" w:rsidRPr="008420F4" w:rsidRDefault="001975E7" w:rsidP="001975E7">
            <w:pPr>
              <w:rPr>
                <w:rFonts w:eastAsia="SimSun" w:cstheme="minorHAnsi"/>
                <w:sz w:val="20"/>
                <w:szCs w:val="20"/>
                <w:lang w:eastAsia="zh-CN"/>
              </w:rPr>
            </w:pPr>
            <w:r w:rsidRPr="008420F4">
              <w:rPr>
                <w:rFonts w:cstheme="minorHAnsi"/>
                <w:sz w:val="20"/>
                <w:szCs w:val="20"/>
              </w:rPr>
              <w:t>Disc herniation</w:t>
            </w:r>
          </w:p>
        </w:tc>
        <w:tc>
          <w:tcPr>
            <w:tcW w:w="1306" w:type="dxa"/>
          </w:tcPr>
          <w:p w14:paraId="6820A7EA" w14:textId="77777777" w:rsidR="001975E7" w:rsidRPr="008420F4" w:rsidRDefault="001975E7" w:rsidP="001975E7">
            <w:pPr>
              <w:rPr>
                <w:rFonts w:eastAsia="SimSun" w:cstheme="minorHAnsi"/>
                <w:sz w:val="20"/>
                <w:szCs w:val="20"/>
                <w:lang w:eastAsia="zh-CN"/>
              </w:rPr>
            </w:pPr>
            <w:r w:rsidRPr="008420F4">
              <w:rPr>
                <w:rFonts w:cstheme="minorHAnsi"/>
                <w:sz w:val="20"/>
                <w:szCs w:val="20"/>
              </w:rPr>
              <w:t>ChatGPT 4</w:t>
            </w:r>
          </w:p>
        </w:tc>
        <w:tc>
          <w:tcPr>
            <w:tcW w:w="3165" w:type="dxa"/>
          </w:tcPr>
          <w:p w14:paraId="47D69BB1" w14:textId="1991E5FE" w:rsidR="001975E7" w:rsidRPr="008420F4" w:rsidRDefault="001975E7" w:rsidP="001975E7">
            <w:pPr>
              <w:rPr>
                <w:rFonts w:eastAsia="SimSun" w:cstheme="minorHAnsi"/>
                <w:sz w:val="20"/>
                <w:szCs w:val="20"/>
                <w:lang w:eastAsia="zh-CN"/>
              </w:rPr>
            </w:pPr>
            <w:r w:rsidRPr="008420F4">
              <w:rPr>
                <w:rFonts w:cstheme="minorHAnsi"/>
                <w:sz w:val="20"/>
                <w:szCs w:val="20"/>
              </w:rPr>
              <w:t xml:space="preserve">The study authors rated the performance (rated on a 0-4 scale) of ChatGPT </w:t>
            </w:r>
            <w:r>
              <w:rPr>
                <w:rFonts w:eastAsia="SimSun" w:cstheme="minorHAnsi" w:hint="eastAsia"/>
                <w:sz w:val="20"/>
                <w:szCs w:val="20"/>
                <w:lang w:eastAsia="zh-CN"/>
              </w:rPr>
              <w:t xml:space="preserve">4 </w:t>
            </w:r>
            <w:r w:rsidRPr="008420F4">
              <w:rPr>
                <w:rFonts w:cstheme="minorHAnsi"/>
                <w:sz w:val="20"/>
                <w:szCs w:val="20"/>
              </w:rPr>
              <w:t>responses with clinicians’ advice across 12 questions. Proportions and response levels containing erroneous information (validity), content safety (safety), and perceived usefulness for patients (utility) were reported.</w:t>
            </w:r>
          </w:p>
        </w:tc>
        <w:tc>
          <w:tcPr>
            <w:tcW w:w="2718" w:type="dxa"/>
          </w:tcPr>
          <w:p w14:paraId="0F1FAD6B" w14:textId="77777777" w:rsidR="001975E7" w:rsidRPr="008420F4" w:rsidRDefault="001975E7" w:rsidP="001975E7">
            <w:pPr>
              <w:rPr>
                <w:rFonts w:eastAsia="SimSun" w:cstheme="minorHAnsi"/>
                <w:sz w:val="20"/>
                <w:szCs w:val="20"/>
                <w:lang w:eastAsia="zh-CN"/>
              </w:rPr>
            </w:pPr>
            <w:r w:rsidRPr="008420F4">
              <w:rPr>
                <w:rFonts w:cstheme="minorHAnsi"/>
                <w:sz w:val="20"/>
                <w:szCs w:val="20"/>
              </w:rPr>
              <w:t>Compared to clinicians’ advice, 75% of ChatGPT responses were validated (4 points), 92% were safe, 75% were useful.</w:t>
            </w:r>
          </w:p>
        </w:tc>
      </w:tr>
      <w:tr w:rsidR="001975E7" w:rsidRPr="008420F4" w14:paraId="61B79D20" w14:textId="77777777" w:rsidTr="0084160A">
        <w:trPr>
          <w:cantSplit/>
          <w:tblCellSpacing w:w="56" w:type="dxa"/>
        </w:trPr>
        <w:tc>
          <w:tcPr>
            <w:tcW w:w="1387" w:type="dxa"/>
            <w:tcMar>
              <w:left w:w="454" w:type="dxa"/>
            </w:tcMar>
          </w:tcPr>
          <w:p w14:paraId="118B20A8" w14:textId="77777777" w:rsidR="001975E7" w:rsidRPr="008420F4" w:rsidRDefault="001975E7" w:rsidP="001975E7">
            <w:pPr>
              <w:rPr>
                <w:rFonts w:eastAsia="SimSun" w:cstheme="minorHAnsi"/>
                <w:sz w:val="20"/>
                <w:szCs w:val="20"/>
                <w:lang w:eastAsia="zh-CN"/>
              </w:rPr>
            </w:pPr>
            <w:r w:rsidRPr="008420F4">
              <w:rPr>
                <w:rFonts w:cstheme="minorHAnsi"/>
                <w:sz w:val="20"/>
                <w:szCs w:val="20"/>
              </w:rPr>
              <w:lastRenderedPageBreak/>
              <w:t>Yilmaz(A) 2024</w:t>
            </w:r>
            <w:r w:rsidRPr="008420F4">
              <w:rPr>
                <w:rFonts w:cstheme="minorHAnsi"/>
                <w:sz w:val="20"/>
                <w:szCs w:val="20"/>
              </w:rPr>
              <w:br/>
              <w:t>Turkey</w:t>
            </w:r>
          </w:p>
        </w:tc>
        <w:tc>
          <w:tcPr>
            <w:tcW w:w="2065" w:type="dxa"/>
          </w:tcPr>
          <w:p w14:paraId="217092A4" w14:textId="24CA78E8" w:rsidR="001975E7" w:rsidRPr="008420F4" w:rsidRDefault="001975E7" w:rsidP="001975E7">
            <w:pPr>
              <w:rPr>
                <w:rFonts w:eastAsia="SimSun" w:cstheme="minorHAnsi"/>
                <w:sz w:val="20"/>
                <w:szCs w:val="20"/>
                <w:lang w:eastAsia="zh-CN"/>
              </w:rPr>
            </w:pPr>
            <w:r w:rsidRPr="008420F4">
              <w:rPr>
                <w:rFonts w:cstheme="minorHAnsi"/>
                <w:sz w:val="20"/>
                <w:szCs w:val="20"/>
              </w:rPr>
              <w:t xml:space="preserve">To test </w:t>
            </w:r>
            <w:r w:rsidRPr="008420F4">
              <w:rPr>
                <w:rFonts w:cstheme="minorHAnsi"/>
                <w:sz w:val="20"/>
                <w:szCs w:val="20"/>
                <w:lang w:eastAsia="zh-CN"/>
              </w:rPr>
              <w:t xml:space="preserve">the </w:t>
            </w:r>
            <w:r w:rsidRPr="008420F4">
              <w:rPr>
                <w:rFonts w:cstheme="minorHAnsi"/>
                <w:sz w:val="20"/>
                <w:szCs w:val="20"/>
              </w:rPr>
              <w:t xml:space="preserve">quality of </w:t>
            </w:r>
            <w:r>
              <w:rPr>
                <w:rFonts w:cstheme="minorHAnsi"/>
                <w:sz w:val="20"/>
                <w:szCs w:val="20"/>
              </w:rPr>
              <w:t>GenAI</w:t>
            </w:r>
            <w:r w:rsidRPr="008420F4">
              <w:rPr>
                <w:rFonts w:cstheme="minorHAnsi"/>
                <w:sz w:val="20"/>
                <w:szCs w:val="20"/>
              </w:rPr>
              <w:t xml:space="preserve"> in the diagnosis and treatment of musculoskeletal </w:t>
            </w:r>
            <w:r>
              <w:rPr>
                <w:rFonts w:cstheme="minorHAnsi"/>
                <w:sz w:val="20"/>
                <w:szCs w:val="20"/>
              </w:rPr>
              <w:t>LBP</w:t>
            </w:r>
            <w:r w:rsidRPr="008420F4">
              <w:rPr>
                <w:rFonts w:cstheme="minorHAnsi"/>
                <w:sz w:val="20"/>
                <w:szCs w:val="20"/>
              </w:rPr>
              <w:t xml:space="preserve"> vs clinicians’ advice</w:t>
            </w:r>
          </w:p>
        </w:tc>
        <w:tc>
          <w:tcPr>
            <w:tcW w:w="1260" w:type="dxa"/>
          </w:tcPr>
          <w:p w14:paraId="4F97867C" w14:textId="77777777" w:rsidR="001975E7" w:rsidRPr="008420F4" w:rsidRDefault="001975E7" w:rsidP="001975E7">
            <w:pPr>
              <w:rPr>
                <w:rFonts w:eastAsia="SimSun" w:cstheme="minorHAnsi"/>
                <w:sz w:val="20"/>
                <w:szCs w:val="20"/>
                <w:lang w:eastAsia="zh-CN"/>
              </w:rPr>
            </w:pPr>
            <w:r w:rsidRPr="008420F4">
              <w:rPr>
                <w:rFonts w:cstheme="minorHAnsi"/>
                <w:sz w:val="20"/>
                <w:szCs w:val="20"/>
              </w:rPr>
              <w:t>Non-clinical</w:t>
            </w:r>
          </w:p>
        </w:tc>
        <w:tc>
          <w:tcPr>
            <w:tcW w:w="1164" w:type="dxa"/>
          </w:tcPr>
          <w:p w14:paraId="030F1F4A" w14:textId="1A391ECA" w:rsidR="001975E7" w:rsidRPr="008420F4" w:rsidRDefault="001975E7" w:rsidP="001975E7">
            <w:pPr>
              <w:rPr>
                <w:rFonts w:eastAsia="SimSun" w:cstheme="minorHAnsi"/>
                <w:sz w:val="20"/>
                <w:szCs w:val="20"/>
                <w:lang w:eastAsia="zh-CN"/>
              </w:rPr>
            </w:pPr>
            <w:r w:rsidRPr="008420F4">
              <w:rPr>
                <w:rFonts w:cstheme="minorHAnsi"/>
                <w:sz w:val="20"/>
                <w:szCs w:val="20"/>
              </w:rPr>
              <w:t xml:space="preserve">Musculoskeletal </w:t>
            </w:r>
            <w:r>
              <w:rPr>
                <w:rFonts w:cstheme="minorHAnsi"/>
                <w:sz w:val="20"/>
                <w:szCs w:val="20"/>
              </w:rPr>
              <w:t>LBP</w:t>
            </w:r>
          </w:p>
        </w:tc>
        <w:tc>
          <w:tcPr>
            <w:tcW w:w="1306" w:type="dxa"/>
          </w:tcPr>
          <w:p w14:paraId="762FFDFF" w14:textId="77777777" w:rsidR="001975E7" w:rsidRPr="008420F4" w:rsidRDefault="001975E7" w:rsidP="001975E7">
            <w:pPr>
              <w:rPr>
                <w:rFonts w:eastAsia="SimSun" w:cstheme="minorHAnsi"/>
                <w:sz w:val="20"/>
                <w:szCs w:val="20"/>
                <w:lang w:eastAsia="zh-CN"/>
              </w:rPr>
            </w:pPr>
            <w:r w:rsidRPr="008420F4">
              <w:rPr>
                <w:rFonts w:cstheme="minorHAnsi"/>
                <w:sz w:val="20"/>
                <w:szCs w:val="20"/>
              </w:rPr>
              <w:t>ChatGPT 3.5, ChatGPT 4</w:t>
            </w:r>
          </w:p>
        </w:tc>
        <w:tc>
          <w:tcPr>
            <w:tcW w:w="3165" w:type="dxa"/>
          </w:tcPr>
          <w:p w14:paraId="2A300E9C" w14:textId="14AD8F24" w:rsidR="001975E7" w:rsidRPr="008420F4" w:rsidRDefault="001975E7" w:rsidP="001975E7">
            <w:pPr>
              <w:rPr>
                <w:rFonts w:eastAsia="SimSun" w:cstheme="minorHAnsi"/>
                <w:sz w:val="20"/>
                <w:szCs w:val="20"/>
                <w:lang w:eastAsia="zh-CN"/>
              </w:rPr>
            </w:pPr>
            <w:r w:rsidRPr="008420F4">
              <w:rPr>
                <w:rFonts w:cstheme="minorHAnsi"/>
                <w:sz w:val="20"/>
                <w:szCs w:val="20"/>
              </w:rPr>
              <w:t xml:space="preserve">The study authors rated the quality (%) of ChatGPT responses with clinicians’ advice in 1 question (Remaining 14 cases were unrelated).  Completeness of response, lack of false information, supporting evidence, appropriateness and relevance of response were assessed. However, only the overall performance regarding </w:t>
            </w:r>
            <w:r>
              <w:rPr>
                <w:rFonts w:cstheme="minorHAnsi"/>
                <w:sz w:val="20"/>
                <w:szCs w:val="20"/>
              </w:rPr>
              <w:t>LBP</w:t>
            </w:r>
            <w:r w:rsidRPr="008420F4">
              <w:rPr>
                <w:rFonts w:cstheme="minorHAnsi"/>
                <w:sz w:val="20"/>
                <w:szCs w:val="20"/>
              </w:rPr>
              <w:t xml:space="preserve"> was reported.</w:t>
            </w:r>
          </w:p>
        </w:tc>
        <w:tc>
          <w:tcPr>
            <w:tcW w:w="2718" w:type="dxa"/>
          </w:tcPr>
          <w:p w14:paraId="10AD4187" w14:textId="42623ED7" w:rsidR="001975E7" w:rsidRPr="008420F4" w:rsidRDefault="001975E7" w:rsidP="001975E7">
            <w:pPr>
              <w:rPr>
                <w:rFonts w:eastAsia="SimSun" w:cstheme="minorHAnsi"/>
                <w:sz w:val="20"/>
                <w:szCs w:val="20"/>
                <w:lang w:eastAsia="zh-CN"/>
              </w:rPr>
            </w:pPr>
            <w:r w:rsidRPr="008420F4">
              <w:rPr>
                <w:rFonts w:cstheme="minorHAnsi"/>
                <w:sz w:val="20"/>
                <w:szCs w:val="20"/>
              </w:rPr>
              <w:t>Compared to clinician’s advice, ChatGPT 3.5 overall score achieved 4.8, same with ChatGPT 4. Regarding all 15 questions, ChatGPT</w:t>
            </w:r>
            <w:r>
              <w:rPr>
                <w:rFonts w:cstheme="minorHAnsi"/>
                <w:sz w:val="20"/>
                <w:szCs w:val="20"/>
              </w:rPr>
              <w:t xml:space="preserve"> </w:t>
            </w:r>
            <w:r w:rsidRPr="008420F4">
              <w:rPr>
                <w:rFonts w:cstheme="minorHAnsi"/>
                <w:sz w:val="20"/>
                <w:szCs w:val="20"/>
              </w:rPr>
              <w:t>3.5 received average scores between 3.7 and 4.2 across different metrics, while ChatGPT</w:t>
            </w:r>
            <w:r>
              <w:rPr>
                <w:rFonts w:cstheme="minorHAnsi"/>
                <w:sz w:val="20"/>
                <w:szCs w:val="20"/>
              </w:rPr>
              <w:t xml:space="preserve"> </w:t>
            </w:r>
            <w:r w:rsidRPr="008420F4">
              <w:rPr>
                <w:rFonts w:cstheme="minorHAnsi"/>
                <w:sz w:val="20"/>
                <w:szCs w:val="20"/>
              </w:rPr>
              <w:t>4 received scores ranging from 3.8 to 4.6.</w:t>
            </w:r>
          </w:p>
        </w:tc>
      </w:tr>
      <w:tr w:rsidR="001975E7" w:rsidRPr="008420F4" w14:paraId="716D71AC" w14:textId="77777777" w:rsidTr="0084160A">
        <w:trPr>
          <w:cantSplit/>
          <w:tblCellSpacing w:w="56" w:type="dxa"/>
        </w:trPr>
        <w:tc>
          <w:tcPr>
            <w:tcW w:w="1387" w:type="dxa"/>
            <w:tcMar>
              <w:left w:w="454" w:type="dxa"/>
            </w:tcMar>
          </w:tcPr>
          <w:p w14:paraId="5C13C098" w14:textId="77777777" w:rsidR="001975E7" w:rsidRPr="008420F4" w:rsidRDefault="001975E7" w:rsidP="001975E7">
            <w:pPr>
              <w:rPr>
                <w:rFonts w:eastAsia="SimSun" w:cstheme="minorHAnsi"/>
                <w:sz w:val="20"/>
                <w:szCs w:val="20"/>
                <w:lang w:eastAsia="zh-CN"/>
              </w:rPr>
            </w:pPr>
            <w:r w:rsidRPr="008420F4">
              <w:rPr>
                <w:rFonts w:cstheme="minorHAnsi"/>
                <w:sz w:val="20"/>
                <w:szCs w:val="20"/>
              </w:rPr>
              <w:t>Yilmaz(B) 2024</w:t>
            </w:r>
            <w:r w:rsidRPr="008420F4">
              <w:rPr>
                <w:rFonts w:cstheme="minorHAnsi"/>
                <w:sz w:val="20"/>
                <w:szCs w:val="20"/>
              </w:rPr>
              <w:br/>
              <w:t>Turkey</w:t>
            </w:r>
          </w:p>
        </w:tc>
        <w:tc>
          <w:tcPr>
            <w:tcW w:w="2065" w:type="dxa"/>
          </w:tcPr>
          <w:p w14:paraId="7CD07D9A" w14:textId="43C6245A" w:rsidR="001975E7" w:rsidRPr="008420F4" w:rsidRDefault="001975E7" w:rsidP="001975E7">
            <w:pPr>
              <w:rPr>
                <w:rFonts w:eastAsia="SimSun" w:cstheme="minorHAnsi"/>
                <w:sz w:val="20"/>
                <w:szCs w:val="20"/>
                <w:lang w:eastAsia="zh-CN"/>
              </w:rPr>
            </w:pPr>
            <w:r w:rsidRPr="008420F4">
              <w:rPr>
                <w:rFonts w:cstheme="minorHAnsi"/>
                <w:sz w:val="20"/>
                <w:szCs w:val="20"/>
              </w:rPr>
              <w:t xml:space="preserve">To test </w:t>
            </w:r>
            <w:r w:rsidRPr="008420F4">
              <w:rPr>
                <w:rFonts w:cstheme="minorHAnsi"/>
                <w:sz w:val="20"/>
                <w:szCs w:val="20"/>
                <w:lang w:eastAsia="zh-CN"/>
              </w:rPr>
              <w:t xml:space="preserve">the </w:t>
            </w:r>
            <w:r w:rsidRPr="008420F4">
              <w:rPr>
                <w:rFonts w:cstheme="minorHAnsi"/>
                <w:sz w:val="20"/>
                <w:szCs w:val="20"/>
              </w:rPr>
              <w:t xml:space="preserve">accuracy (proportion of agreement) of </w:t>
            </w:r>
            <w:r>
              <w:rPr>
                <w:rFonts w:cstheme="minorHAnsi"/>
                <w:sz w:val="20"/>
                <w:szCs w:val="20"/>
              </w:rPr>
              <w:t>GenAI</w:t>
            </w:r>
            <w:r w:rsidRPr="008420F4">
              <w:rPr>
                <w:rFonts w:cstheme="minorHAnsi"/>
                <w:sz w:val="20"/>
                <w:szCs w:val="20"/>
              </w:rPr>
              <w:t xml:space="preserve"> in the diagnosis and treatment of </w:t>
            </w:r>
            <w:r>
              <w:rPr>
                <w:rFonts w:cstheme="minorHAnsi"/>
                <w:sz w:val="20"/>
                <w:szCs w:val="20"/>
              </w:rPr>
              <w:t>LBP</w:t>
            </w:r>
            <w:r w:rsidRPr="008420F4">
              <w:rPr>
                <w:rFonts w:cstheme="minorHAnsi"/>
                <w:sz w:val="20"/>
                <w:szCs w:val="20"/>
              </w:rPr>
              <w:t xml:space="preserve"> red flags vs CPGs</w:t>
            </w:r>
          </w:p>
        </w:tc>
        <w:tc>
          <w:tcPr>
            <w:tcW w:w="1260" w:type="dxa"/>
          </w:tcPr>
          <w:p w14:paraId="01156D13" w14:textId="77777777" w:rsidR="001975E7" w:rsidRPr="008420F4" w:rsidRDefault="001975E7" w:rsidP="001975E7">
            <w:pPr>
              <w:rPr>
                <w:rFonts w:eastAsia="SimSun" w:cstheme="minorHAnsi"/>
                <w:sz w:val="20"/>
                <w:szCs w:val="20"/>
                <w:lang w:eastAsia="zh-CN"/>
              </w:rPr>
            </w:pPr>
            <w:r w:rsidRPr="008420F4">
              <w:rPr>
                <w:rFonts w:cstheme="minorHAnsi"/>
                <w:sz w:val="20"/>
                <w:szCs w:val="20"/>
              </w:rPr>
              <w:t>Non-clinical</w:t>
            </w:r>
          </w:p>
        </w:tc>
        <w:tc>
          <w:tcPr>
            <w:tcW w:w="1164" w:type="dxa"/>
          </w:tcPr>
          <w:p w14:paraId="2E061605" w14:textId="77777777" w:rsidR="001975E7" w:rsidRPr="008420F4" w:rsidRDefault="001975E7" w:rsidP="001975E7">
            <w:pPr>
              <w:rPr>
                <w:rFonts w:eastAsia="SimSun" w:cstheme="minorHAnsi"/>
                <w:sz w:val="20"/>
                <w:szCs w:val="20"/>
                <w:lang w:eastAsia="zh-CN"/>
              </w:rPr>
            </w:pPr>
            <w:r w:rsidRPr="008420F4">
              <w:rPr>
                <w:rFonts w:cstheme="minorHAnsi"/>
                <w:sz w:val="20"/>
                <w:szCs w:val="20"/>
              </w:rPr>
              <w:t>Symptoms of red flags</w:t>
            </w:r>
          </w:p>
        </w:tc>
        <w:tc>
          <w:tcPr>
            <w:tcW w:w="1306" w:type="dxa"/>
          </w:tcPr>
          <w:p w14:paraId="3A87866C" w14:textId="77777777" w:rsidR="001975E7" w:rsidRPr="008420F4" w:rsidRDefault="001975E7" w:rsidP="001975E7">
            <w:pPr>
              <w:rPr>
                <w:rFonts w:eastAsia="SimSun" w:cstheme="minorHAnsi"/>
                <w:sz w:val="20"/>
                <w:szCs w:val="20"/>
                <w:lang w:eastAsia="zh-CN"/>
              </w:rPr>
            </w:pPr>
            <w:r w:rsidRPr="008420F4">
              <w:rPr>
                <w:rFonts w:cstheme="minorHAnsi"/>
                <w:sz w:val="20"/>
                <w:szCs w:val="20"/>
              </w:rPr>
              <w:t>ChatGPT 3.5, Google Bard</w:t>
            </w:r>
          </w:p>
        </w:tc>
        <w:tc>
          <w:tcPr>
            <w:tcW w:w="3165" w:type="dxa"/>
          </w:tcPr>
          <w:p w14:paraId="7C3CC2F2" w14:textId="56ACBFB3" w:rsidR="001975E7" w:rsidRPr="008420F4" w:rsidRDefault="001975E7" w:rsidP="001975E7">
            <w:pPr>
              <w:rPr>
                <w:rFonts w:eastAsia="SimSun" w:cstheme="minorHAnsi"/>
                <w:sz w:val="20"/>
                <w:szCs w:val="20"/>
                <w:lang w:eastAsia="zh-CN"/>
              </w:rPr>
            </w:pPr>
            <w:r w:rsidRPr="008420F4">
              <w:rPr>
                <w:rFonts w:cstheme="minorHAnsi"/>
                <w:sz w:val="20"/>
                <w:szCs w:val="20"/>
              </w:rPr>
              <w:t xml:space="preserve">The study authors rated accuracy (5 points) of ChatGPT </w:t>
            </w:r>
            <w:r>
              <w:rPr>
                <w:rFonts w:cstheme="minorHAnsi"/>
                <w:sz w:val="20"/>
                <w:szCs w:val="20"/>
              </w:rPr>
              <w:t xml:space="preserve">3.5 </w:t>
            </w:r>
            <w:r w:rsidRPr="008420F4">
              <w:rPr>
                <w:rFonts w:cstheme="minorHAnsi"/>
                <w:sz w:val="20"/>
                <w:szCs w:val="20"/>
              </w:rPr>
              <w:t>responses with CPGs across 70 questions (single or multiple symptoms).</w:t>
            </w:r>
            <w:r w:rsidRPr="008420F4">
              <w:rPr>
                <w:rFonts w:cstheme="minorHAnsi"/>
                <w:sz w:val="20"/>
                <w:szCs w:val="20"/>
                <w:lang w:eastAsia="zh-CN"/>
              </w:rPr>
              <w:t xml:space="preserve"> Proportion</w:t>
            </w:r>
            <w:r w:rsidRPr="008420F4">
              <w:rPr>
                <w:rFonts w:cstheme="minorHAnsi"/>
                <w:sz w:val="20"/>
                <w:szCs w:val="20"/>
              </w:rPr>
              <w:t xml:space="preserve"> of </w:t>
            </w:r>
            <w:r w:rsidRPr="008420F4">
              <w:rPr>
                <w:rFonts w:cstheme="minorHAnsi"/>
                <w:sz w:val="20"/>
                <w:szCs w:val="20"/>
                <w:lang w:eastAsia="zh-CN"/>
              </w:rPr>
              <w:t>accurate information</w:t>
            </w:r>
            <w:r w:rsidRPr="008420F4">
              <w:rPr>
                <w:rFonts w:cstheme="minorHAnsi"/>
                <w:sz w:val="20"/>
                <w:szCs w:val="20"/>
              </w:rPr>
              <w:t xml:space="preserve"> </w:t>
            </w:r>
            <w:r w:rsidRPr="008420F4">
              <w:rPr>
                <w:rFonts w:cstheme="minorHAnsi"/>
                <w:sz w:val="20"/>
                <w:szCs w:val="20"/>
                <w:lang w:eastAsia="zh-CN"/>
              </w:rPr>
              <w:t xml:space="preserve">in the responses </w:t>
            </w:r>
            <w:r w:rsidRPr="008420F4">
              <w:rPr>
                <w:rFonts w:cstheme="minorHAnsi"/>
                <w:sz w:val="20"/>
                <w:szCs w:val="20"/>
              </w:rPr>
              <w:t>were reported.</w:t>
            </w:r>
          </w:p>
        </w:tc>
        <w:tc>
          <w:tcPr>
            <w:tcW w:w="2718" w:type="dxa"/>
          </w:tcPr>
          <w:p w14:paraId="420FC10A" w14:textId="77777777" w:rsidR="001975E7" w:rsidRPr="008420F4" w:rsidRDefault="001975E7" w:rsidP="001975E7">
            <w:pPr>
              <w:rPr>
                <w:rFonts w:eastAsia="SimSun" w:cstheme="minorHAnsi"/>
                <w:sz w:val="20"/>
                <w:szCs w:val="20"/>
                <w:lang w:eastAsia="zh-CN"/>
              </w:rPr>
            </w:pPr>
            <w:r w:rsidRPr="008420F4">
              <w:rPr>
                <w:rFonts w:cstheme="minorHAnsi"/>
                <w:sz w:val="20"/>
                <w:szCs w:val="20"/>
              </w:rPr>
              <w:t>Compared to CPG and review evidence, ChatGPT 3.5 achieved: -58 Single symptoms: ranging from 3.5 to 3.9/5</w:t>
            </w:r>
            <w:r w:rsidRPr="008420F4">
              <w:rPr>
                <w:rFonts w:cstheme="minorHAnsi"/>
                <w:sz w:val="20"/>
                <w:szCs w:val="20"/>
              </w:rPr>
              <w:br/>
              <w:t>-12 Multiple symptoms: ranging from 4.0 to 4.3/5</w:t>
            </w:r>
            <w:r w:rsidRPr="008420F4">
              <w:rPr>
                <w:rFonts w:cstheme="minorHAnsi"/>
                <w:sz w:val="20"/>
                <w:szCs w:val="20"/>
              </w:rPr>
              <w:br/>
              <w:t>Google Bard scored:</w:t>
            </w:r>
            <w:r w:rsidRPr="008420F4">
              <w:rPr>
                <w:rFonts w:cstheme="minorHAnsi"/>
                <w:sz w:val="20"/>
                <w:szCs w:val="20"/>
              </w:rPr>
              <w:br/>
              <w:t>-58 Single symptoms: ranging from 3.4 to 3.8/5</w:t>
            </w:r>
            <w:r w:rsidRPr="008420F4">
              <w:rPr>
                <w:rFonts w:cstheme="minorHAnsi"/>
                <w:sz w:val="20"/>
                <w:szCs w:val="20"/>
              </w:rPr>
              <w:br/>
              <w:t>-Multiple symptoms: ranging from 3.5 to 3.7/5.</w:t>
            </w:r>
          </w:p>
        </w:tc>
      </w:tr>
      <w:tr w:rsidR="001975E7" w:rsidRPr="008420F4" w14:paraId="7F518AF0" w14:textId="77777777" w:rsidTr="0084160A">
        <w:trPr>
          <w:cantSplit/>
          <w:tblCellSpacing w:w="56" w:type="dxa"/>
        </w:trPr>
        <w:tc>
          <w:tcPr>
            <w:tcW w:w="1387" w:type="dxa"/>
            <w:tcMar>
              <w:left w:w="454" w:type="dxa"/>
            </w:tcMar>
          </w:tcPr>
          <w:p w14:paraId="1A7E6AD5" w14:textId="77777777" w:rsidR="001975E7" w:rsidRPr="008420F4" w:rsidRDefault="001975E7" w:rsidP="001975E7">
            <w:pPr>
              <w:rPr>
                <w:rFonts w:eastAsia="SimSun" w:cstheme="minorHAnsi"/>
                <w:sz w:val="20"/>
                <w:szCs w:val="20"/>
                <w:lang w:eastAsia="zh-CN"/>
              </w:rPr>
            </w:pPr>
            <w:r w:rsidRPr="008420F4">
              <w:rPr>
                <w:rFonts w:cstheme="minorHAnsi"/>
                <w:sz w:val="20"/>
                <w:szCs w:val="20"/>
              </w:rPr>
              <w:lastRenderedPageBreak/>
              <w:t xml:space="preserve">Zhao </w:t>
            </w:r>
          </w:p>
          <w:p w14:paraId="0EAED9E9" w14:textId="3E88A067" w:rsidR="001975E7" w:rsidRPr="008420F4" w:rsidRDefault="001975E7" w:rsidP="001975E7">
            <w:pPr>
              <w:rPr>
                <w:rFonts w:eastAsia="SimSun" w:cstheme="minorHAnsi"/>
                <w:sz w:val="20"/>
                <w:szCs w:val="20"/>
                <w:lang w:eastAsia="zh-CN"/>
              </w:rPr>
            </w:pPr>
            <w:r w:rsidRPr="008420F4">
              <w:rPr>
                <w:rFonts w:cstheme="minorHAnsi"/>
                <w:sz w:val="20"/>
                <w:szCs w:val="20"/>
              </w:rPr>
              <w:t>2025</w:t>
            </w:r>
            <w:r w:rsidRPr="008420F4">
              <w:rPr>
                <w:rFonts w:cstheme="minorHAnsi"/>
                <w:sz w:val="20"/>
                <w:szCs w:val="20"/>
              </w:rPr>
              <w:br/>
              <w:t>USA</w:t>
            </w:r>
          </w:p>
        </w:tc>
        <w:tc>
          <w:tcPr>
            <w:tcW w:w="2065" w:type="dxa"/>
          </w:tcPr>
          <w:p w14:paraId="64EA6E06" w14:textId="2752AE15" w:rsidR="001975E7" w:rsidRPr="008420F4" w:rsidRDefault="001975E7" w:rsidP="001975E7">
            <w:pPr>
              <w:rPr>
                <w:rFonts w:eastAsia="SimSun" w:cstheme="minorHAnsi"/>
                <w:sz w:val="20"/>
                <w:szCs w:val="20"/>
                <w:lang w:eastAsia="zh-CN"/>
              </w:rPr>
            </w:pPr>
            <w:r w:rsidRPr="008420F4">
              <w:rPr>
                <w:rFonts w:cstheme="minorHAnsi"/>
                <w:sz w:val="20"/>
                <w:szCs w:val="20"/>
              </w:rPr>
              <w:t xml:space="preserve">To evaluate the performance of </w:t>
            </w:r>
            <w:r>
              <w:rPr>
                <w:rFonts w:cstheme="minorHAnsi"/>
                <w:sz w:val="20"/>
                <w:szCs w:val="20"/>
              </w:rPr>
              <w:t>GenAI</w:t>
            </w:r>
            <w:r w:rsidRPr="008420F4">
              <w:rPr>
                <w:rFonts w:cstheme="minorHAnsi"/>
                <w:sz w:val="20"/>
                <w:szCs w:val="20"/>
              </w:rPr>
              <w:t xml:space="preserve"> with external knowledge base in developing patient education materials for </w:t>
            </w:r>
            <w:r>
              <w:rPr>
                <w:rFonts w:cstheme="minorHAnsi"/>
                <w:sz w:val="20"/>
                <w:szCs w:val="20"/>
              </w:rPr>
              <w:t>LBP</w:t>
            </w:r>
            <w:r w:rsidRPr="008420F4">
              <w:rPr>
                <w:rFonts w:cstheme="minorHAnsi"/>
                <w:sz w:val="20"/>
                <w:szCs w:val="20"/>
              </w:rPr>
              <w:t xml:space="preserve"> against clinician’s decision.</w:t>
            </w:r>
          </w:p>
        </w:tc>
        <w:tc>
          <w:tcPr>
            <w:tcW w:w="1260" w:type="dxa"/>
          </w:tcPr>
          <w:p w14:paraId="5D53B2A6" w14:textId="77777777" w:rsidR="001975E7" w:rsidRPr="008420F4" w:rsidRDefault="001975E7" w:rsidP="001975E7">
            <w:pPr>
              <w:rPr>
                <w:rFonts w:eastAsia="SimSun" w:cstheme="minorHAnsi"/>
                <w:sz w:val="20"/>
                <w:szCs w:val="20"/>
                <w:lang w:eastAsia="zh-CN"/>
              </w:rPr>
            </w:pPr>
            <w:r w:rsidRPr="008420F4">
              <w:rPr>
                <w:rFonts w:cstheme="minorHAnsi"/>
                <w:sz w:val="20"/>
                <w:szCs w:val="20"/>
              </w:rPr>
              <w:t>Non-clinical</w:t>
            </w:r>
          </w:p>
        </w:tc>
        <w:tc>
          <w:tcPr>
            <w:tcW w:w="1164" w:type="dxa"/>
          </w:tcPr>
          <w:p w14:paraId="6EF9656A" w14:textId="71556DAA" w:rsidR="001975E7" w:rsidRPr="008420F4" w:rsidRDefault="001975E7" w:rsidP="001975E7">
            <w:pPr>
              <w:rPr>
                <w:rFonts w:eastAsia="SimSun" w:cstheme="minorHAnsi"/>
                <w:sz w:val="20"/>
                <w:szCs w:val="20"/>
                <w:lang w:eastAsia="zh-CN"/>
              </w:rPr>
            </w:pPr>
            <w:r w:rsidRPr="008420F4">
              <w:rPr>
                <w:rFonts w:eastAsia="SimSun" w:cstheme="minorHAnsi"/>
                <w:sz w:val="20"/>
                <w:szCs w:val="20"/>
                <w:lang w:eastAsia="zh-CN"/>
              </w:rPr>
              <w:t>M</w:t>
            </w:r>
            <w:r w:rsidRPr="008420F4">
              <w:rPr>
                <w:rFonts w:cstheme="minorHAnsi"/>
                <w:sz w:val="20"/>
                <w:szCs w:val="20"/>
              </w:rPr>
              <w:t xml:space="preserve">ultiple types of </w:t>
            </w:r>
            <w:r>
              <w:rPr>
                <w:rFonts w:cstheme="minorHAnsi"/>
                <w:sz w:val="20"/>
                <w:szCs w:val="20"/>
              </w:rPr>
              <w:t>LBP</w:t>
            </w:r>
          </w:p>
        </w:tc>
        <w:tc>
          <w:tcPr>
            <w:tcW w:w="1306" w:type="dxa"/>
          </w:tcPr>
          <w:p w14:paraId="70B48EE9" w14:textId="3A445BE9" w:rsidR="001975E7" w:rsidRPr="008420F4" w:rsidRDefault="001975E7" w:rsidP="001975E7">
            <w:pPr>
              <w:rPr>
                <w:rFonts w:eastAsia="SimSun" w:cstheme="minorHAnsi"/>
                <w:sz w:val="20"/>
                <w:szCs w:val="20"/>
                <w:lang w:eastAsia="zh-CN"/>
              </w:rPr>
            </w:pPr>
            <w:r w:rsidRPr="008420F4">
              <w:rPr>
                <w:rFonts w:cstheme="minorHAnsi"/>
                <w:sz w:val="20"/>
                <w:szCs w:val="20"/>
              </w:rPr>
              <w:t>ChatGPT 3.5 Turbo, ChatGPT</w:t>
            </w:r>
            <w:r w:rsidRPr="008420F4">
              <w:rPr>
                <w:rFonts w:eastAsia="SimSun" w:cstheme="minorHAnsi" w:hint="eastAsia"/>
                <w:sz w:val="20"/>
                <w:szCs w:val="20"/>
                <w:lang w:eastAsia="zh-CN"/>
              </w:rPr>
              <w:t xml:space="preserve"> </w:t>
            </w:r>
            <w:r w:rsidRPr="008420F4">
              <w:rPr>
                <w:rFonts w:cstheme="minorHAnsi"/>
                <w:sz w:val="20"/>
                <w:szCs w:val="20"/>
              </w:rPr>
              <w:t>4, ChatGPT 4o, ChatGPT 4o mini, Llama-3-8b-Instruct (external knowledge base)</w:t>
            </w:r>
          </w:p>
        </w:tc>
        <w:tc>
          <w:tcPr>
            <w:tcW w:w="3165" w:type="dxa"/>
          </w:tcPr>
          <w:p w14:paraId="59DB8724" w14:textId="3006E536" w:rsidR="001975E7" w:rsidRPr="008420F4" w:rsidRDefault="001975E7" w:rsidP="001975E7">
            <w:pPr>
              <w:rPr>
                <w:rFonts w:eastAsia="SimSun" w:cstheme="minorHAnsi"/>
                <w:sz w:val="20"/>
                <w:szCs w:val="20"/>
                <w:lang w:eastAsia="zh-CN"/>
              </w:rPr>
            </w:pPr>
            <w:r w:rsidRPr="008420F4">
              <w:rPr>
                <w:rFonts w:cstheme="minorHAnsi"/>
                <w:sz w:val="20"/>
                <w:szCs w:val="20"/>
              </w:rPr>
              <w:t xml:space="preserve">The study authors rated the performance of </w:t>
            </w:r>
            <w:r>
              <w:rPr>
                <w:rFonts w:cstheme="minorHAnsi"/>
                <w:sz w:val="20"/>
                <w:szCs w:val="20"/>
              </w:rPr>
              <w:t>GenAI</w:t>
            </w:r>
            <w:r w:rsidRPr="008420F4">
              <w:rPr>
                <w:rFonts w:cstheme="minorHAnsi"/>
                <w:sz w:val="20"/>
                <w:szCs w:val="20"/>
              </w:rPr>
              <w:t xml:space="preserve"> with external knowledge base in generating patient education materials across 30 patient cases that </w:t>
            </w:r>
            <w:r w:rsidRPr="008420F4">
              <w:rPr>
                <w:rFonts w:cstheme="minorHAnsi"/>
                <w:sz w:val="20"/>
                <w:szCs w:val="20"/>
                <w:lang w:eastAsia="zh-CN"/>
              </w:rPr>
              <w:t xml:space="preserve">were </w:t>
            </w:r>
            <w:r w:rsidRPr="008420F4">
              <w:rPr>
                <w:rFonts w:cstheme="minorHAnsi"/>
                <w:sz w:val="20"/>
                <w:szCs w:val="20"/>
              </w:rPr>
              <w:t xml:space="preserve">generated by </w:t>
            </w:r>
            <w:r>
              <w:rPr>
                <w:rFonts w:cstheme="minorHAnsi"/>
                <w:sz w:val="20"/>
                <w:szCs w:val="20"/>
              </w:rPr>
              <w:t>Chat</w:t>
            </w:r>
            <w:r w:rsidRPr="008420F4">
              <w:rPr>
                <w:rFonts w:cstheme="minorHAnsi"/>
                <w:sz w:val="20"/>
                <w:szCs w:val="20"/>
              </w:rPr>
              <w:t>GPT 4o. Redundancy, accuracy, completeness, and readability level of responses were reported.</w:t>
            </w:r>
          </w:p>
        </w:tc>
        <w:tc>
          <w:tcPr>
            <w:tcW w:w="2718" w:type="dxa"/>
          </w:tcPr>
          <w:p w14:paraId="55DC4BB7" w14:textId="411DD89A" w:rsidR="001975E7" w:rsidRPr="008420F4" w:rsidRDefault="001975E7" w:rsidP="001975E7">
            <w:pPr>
              <w:rPr>
                <w:rFonts w:eastAsia="SimSun" w:cstheme="minorHAnsi"/>
                <w:sz w:val="20"/>
                <w:szCs w:val="20"/>
                <w:lang w:eastAsia="zh-CN"/>
              </w:rPr>
            </w:pPr>
            <w:r w:rsidRPr="008420F4">
              <w:rPr>
                <w:rFonts w:cstheme="minorHAnsi"/>
                <w:sz w:val="20"/>
                <w:szCs w:val="20"/>
              </w:rPr>
              <w:t xml:space="preserve">Compared to clinician’s decision, Llama 3 with external knowledge base achieved highest redundancy (4.3/5) and accuracy score (3.5/5), and most consistently in producing content at a 5th-grade reading level as requested. Only inferior to </w:t>
            </w:r>
            <w:r>
              <w:rPr>
                <w:rFonts w:cstheme="minorHAnsi"/>
                <w:sz w:val="20"/>
                <w:szCs w:val="20"/>
              </w:rPr>
              <w:t>Chat</w:t>
            </w:r>
            <w:r w:rsidRPr="008420F4">
              <w:rPr>
                <w:rFonts w:cstheme="minorHAnsi"/>
                <w:sz w:val="20"/>
                <w:szCs w:val="20"/>
              </w:rPr>
              <w:t xml:space="preserve">GPT 4o in completeness (3.6/5).  </w:t>
            </w:r>
          </w:p>
        </w:tc>
      </w:tr>
      <w:tr w:rsidR="001975E7" w:rsidRPr="008420F4" w14:paraId="453460EF" w14:textId="77777777" w:rsidTr="0084160A">
        <w:trPr>
          <w:cantSplit/>
          <w:tblCellSpacing w:w="56" w:type="dxa"/>
        </w:trPr>
        <w:tc>
          <w:tcPr>
            <w:tcW w:w="13737" w:type="dxa"/>
            <w:gridSpan w:val="7"/>
            <w:tcBorders>
              <w:top w:val="single" w:sz="4" w:space="0" w:color="auto"/>
              <w:bottom w:val="single" w:sz="4" w:space="0" w:color="auto"/>
            </w:tcBorders>
            <w:tcMar>
              <w:left w:w="57" w:type="dxa"/>
            </w:tcMar>
          </w:tcPr>
          <w:p w14:paraId="03ADFFA0" w14:textId="085CB979" w:rsidR="001975E7" w:rsidRPr="008420F4" w:rsidRDefault="001975E7" w:rsidP="001975E7">
            <w:pPr>
              <w:rPr>
                <w:rFonts w:cstheme="minorHAnsi"/>
                <w:b/>
                <w:bCs/>
                <w:sz w:val="20"/>
                <w:szCs w:val="20"/>
              </w:rPr>
            </w:pPr>
            <w:r w:rsidRPr="008420F4">
              <w:rPr>
                <w:rFonts w:cstheme="minorHAnsi"/>
                <w:b/>
                <w:bCs/>
                <w:sz w:val="20"/>
                <w:szCs w:val="20"/>
              </w:rPr>
              <w:t>Research support</w:t>
            </w:r>
          </w:p>
        </w:tc>
      </w:tr>
      <w:tr w:rsidR="001975E7" w:rsidRPr="008420F4" w14:paraId="1CC775BA" w14:textId="77777777" w:rsidTr="0084160A">
        <w:trPr>
          <w:cantSplit/>
          <w:tblCellSpacing w:w="56" w:type="dxa"/>
        </w:trPr>
        <w:tc>
          <w:tcPr>
            <w:tcW w:w="1387" w:type="dxa"/>
            <w:tcMar>
              <w:left w:w="454" w:type="dxa"/>
            </w:tcMar>
          </w:tcPr>
          <w:p w14:paraId="764C02C2" w14:textId="77777777" w:rsidR="001975E7" w:rsidRPr="008420F4" w:rsidRDefault="001975E7" w:rsidP="001975E7">
            <w:pPr>
              <w:rPr>
                <w:rFonts w:cstheme="minorHAnsi"/>
                <w:sz w:val="20"/>
                <w:szCs w:val="20"/>
              </w:rPr>
            </w:pPr>
            <w:r w:rsidRPr="008420F4">
              <w:rPr>
                <w:rFonts w:cstheme="minorHAnsi"/>
                <w:sz w:val="20"/>
                <w:szCs w:val="20"/>
              </w:rPr>
              <w:t xml:space="preserve">Anderson 2024 </w:t>
            </w:r>
          </w:p>
          <w:p w14:paraId="5D12CA21" w14:textId="77777777" w:rsidR="001975E7" w:rsidRPr="008420F4" w:rsidRDefault="001975E7" w:rsidP="001975E7">
            <w:pPr>
              <w:rPr>
                <w:rFonts w:eastAsia="SimSun" w:cstheme="minorHAnsi"/>
                <w:sz w:val="20"/>
                <w:szCs w:val="20"/>
                <w:lang w:val="en-US" w:eastAsia="zh-CN"/>
              </w:rPr>
            </w:pPr>
            <w:r w:rsidRPr="008420F4">
              <w:rPr>
                <w:rFonts w:cstheme="minorHAnsi"/>
                <w:sz w:val="20"/>
                <w:szCs w:val="20"/>
              </w:rPr>
              <w:t>USA</w:t>
            </w:r>
          </w:p>
        </w:tc>
        <w:tc>
          <w:tcPr>
            <w:tcW w:w="2065" w:type="dxa"/>
          </w:tcPr>
          <w:p w14:paraId="34E1455B" w14:textId="3AD3BAF6" w:rsidR="001975E7" w:rsidRPr="008420F4" w:rsidRDefault="001975E7" w:rsidP="001975E7">
            <w:pPr>
              <w:rPr>
                <w:rFonts w:eastAsia="SimSun" w:cstheme="minorHAnsi"/>
                <w:sz w:val="20"/>
                <w:szCs w:val="20"/>
                <w:lang w:eastAsia="zh-CN"/>
              </w:rPr>
            </w:pPr>
            <w:r w:rsidRPr="008420F4">
              <w:rPr>
                <w:rFonts w:cstheme="minorHAnsi"/>
                <w:sz w:val="20"/>
                <w:szCs w:val="20"/>
              </w:rPr>
              <w:t xml:space="preserve">To test accuracy (proportion of agreement) of </w:t>
            </w:r>
            <w:r>
              <w:rPr>
                <w:rFonts w:cstheme="minorHAnsi"/>
                <w:sz w:val="20"/>
                <w:szCs w:val="20"/>
              </w:rPr>
              <w:t>GenAI</w:t>
            </w:r>
            <w:r w:rsidRPr="008420F4">
              <w:rPr>
                <w:rFonts w:cstheme="minorHAnsi"/>
                <w:sz w:val="20"/>
                <w:szCs w:val="20"/>
              </w:rPr>
              <w:t xml:space="preserve"> models in identifying relationships across two Chronic </w:t>
            </w:r>
            <w:r>
              <w:rPr>
                <w:rFonts w:cstheme="minorHAnsi"/>
                <w:sz w:val="20"/>
                <w:szCs w:val="20"/>
              </w:rPr>
              <w:t>LBP</w:t>
            </w:r>
            <w:r w:rsidRPr="008420F4">
              <w:rPr>
                <w:rFonts w:cstheme="minorHAnsi"/>
                <w:sz w:val="20"/>
                <w:szCs w:val="20"/>
              </w:rPr>
              <w:t xml:space="preserve"> areas.</w:t>
            </w:r>
          </w:p>
        </w:tc>
        <w:tc>
          <w:tcPr>
            <w:tcW w:w="1260" w:type="dxa"/>
          </w:tcPr>
          <w:p w14:paraId="3100EDFF" w14:textId="77777777" w:rsidR="001975E7" w:rsidRPr="008420F4" w:rsidRDefault="001975E7" w:rsidP="001975E7">
            <w:pPr>
              <w:rPr>
                <w:rFonts w:eastAsia="SimSun" w:cstheme="minorHAnsi"/>
                <w:sz w:val="20"/>
                <w:szCs w:val="20"/>
                <w:lang w:eastAsia="zh-CN"/>
              </w:rPr>
            </w:pPr>
            <w:r w:rsidRPr="008420F4">
              <w:rPr>
                <w:rFonts w:cstheme="minorHAnsi"/>
                <w:sz w:val="20"/>
                <w:szCs w:val="20"/>
              </w:rPr>
              <w:t>Non-clinical</w:t>
            </w:r>
          </w:p>
        </w:tc>
        <w:tc>
          <w:tcPr>
            <w:tcW w:w="1164" w:type="dxa"/>
          </w:tcPr>
          <w:p w14:paraId="0BB7206A" w14:textId="1FF70A11" w:rsidR="001975E7" w:rsidRPr="008420F4" w:rsidRDefault="001975E7" w:rsidP="001975E7">
            <w:pPr>
              <w:rPr>
                <w:rFonts w:eastAsia="SimSun" w:cstheme="minorHAnsi"/>
                <w:sz w:val="20"/>
                <w:szCs w:val="20"/>
                <w:lang w:eastAsia="zh-CN"/>
              </w:rPr>
            </w:pPr>
            <w:r w:rsidRPr="008420F4">
              <w:rPr>
                <w:rFonts w:cstheme="minorHAnsi"/>
                <w:sz w:val="20"/>
                <w:szCs w:val="20"/>
              </w:rPr>
              <w:t xml:space="preserve">Chronic </w:t>
            </w:r>
            <w:r>
              <w:rPr>
                <w:rFonts w:cstheme="minorHAnsi"/>
                <w:sz w:val="20"/>
                <w:szCs w:val="20"/>
              </w:rPr>
              <w:t>LBP</w:t>
            </w:r>
          </w:p>
        </w:tc>
        <w:tc>
          <w:tcPr>
            <w:tcW w:w="1306" w:type="dxa"/>
          </w:tcPr>
          <w:p w14:paraId="0B632EA5" w14:textId="77777777" w:rsidR="001975E7" w:rsidRPr="008420F4" w:rsidRDefault="001975E7" w:rsidP="001975E7">
            <w:pPr>
              <w:rPr>
                <w:rFonts w:eastAsia="SimSun" w:cstheme="minorHAnsi"/>
                <w:sz w:val="20"/>
                <w:szCs w:val="20"/>
                <w:lang w:eastAsia="zh-CN"/>
              </w:rPr>
            </w:pPr>
            <w:r w:rsidRPr="008420F4">
              <w:rPr>
                <w:rFonts w:cstheme="minorHAnsi"/>
                <w:sz w:val="20"/>
                <w:szCs w:val="20"/>
              </w:rPr>
              <w:t>ChatGPT 3.5</w:t>
            </w:r>
          </w:p>
        </w:tc>
        <w:tc>
          <w:tcPr>
            <w:tcW w:w="3165" w:type="dxa"/>
          </w:tcPr>
          <w:p w14:paraId="770122E4" w14:textId="01FFCC16" w:rsidR="001975E7" w:rsidRPr="008420F4" w:rsidRDefault="001975E7" w:rsidP="001975E7">
            <w:pPr>
              <w:rPr>
                <w:rFonts w:eastAsia="SimSun" w:cstheme="minorHAnsi"/>
                <w:sz w:val="20"/>
                <w:szCs w:val="20"/>
                <w:lang w:eastAsia="zh-CN"/>
              </w:rPr>
            </w:pPr>
            <w:r w:rsidRPr="008420F4">
              <w:rPr>
                <w:rFonts w:cstheme="minorHAnsi"/>
                <w:sz w:val="20"/>
                <w:szCs w:val="20"/>
              </w:rPr>
              <w:t xml:space="preserve">The study authors used a </w:t>
            </w:r>
            <w:r>
              <w:rPr>
                <w:rFonts w:cstheme="minorHAnsi"/>
                <w:sz w:val="20"/>
                <w:szCs w:val="20"/>
              </w:rPr>
              <w:t>Chat</w:t>
            </w:r>
            <w:r w:rsidRPr="008420F4">
              <w:rPr>
                <w:rFonts w:cstheme="minorHAnsi"/>
                <w:sz w:val="20"/>
                <w:szCs w:val="20"/>
              </w:rPr>
              <w:t xml:space="preserve">GPT-based tool to map relationships across 116 Chronic </w:t>
            </w:r>
            <w:r>
              <w:rPr>
                <w:rFonts w:cstheme="minorHAnsi"/>
                <w:sz w:val="20"/>
                <w:szCs w:val="20"/>
              </w:rPr>
              <w:t>LBP</w:t>
            </w:r>
            <w:r w:rsidRPr="008420F4">
              <w:rPr>
                <w:rFonts w:cstheme="minorHAnsi"/>
                <w:sz w:val="20"/>
                <w:szCs w:val="20"/>
              </w:rPr>
              <w:t xml:space="preserve"> studies on cognitive therapy and altered gait pattern. Precision and recall of labelling, and the balance of accuracy and completeness (F1-score) of relationship identification were reported.</w:t>
            </w:r>
          </w:p>
        </w:tc>
        <w:tc>
          <w:tcPr>
            <w:tcW w:w="2718" w:type="dxa"/>
          </w:tcPr>
          <w:p w14:paraId="01A47274" w14:textId="77777777" w:rsidR="001975E7" w:rsidRPr="008420F4" w:rsidRDefault="001975E7" w:rsidP="001975E7">
            <w:pPr>
              <w:rPr>
                <w:rFonts w:eastAsia="SimSun" w:cstheme="minorHAnsi"/>
                <w:sz w:val="20"/>
                <w:szCs w:val="20"/>
                <w:lang w:eastAsia="zh-CN"/>
              </w:rPr>
            </w:pPr>
            <w:r w:rsidRPr="008420F4">
              <w:rPr>
                <w:rFonts w:cstheme="minorHAnsi"/>
                <w:sz w:val="20"/>
                <w:szCs w:val="20"/>
              </w:rPr>
              <w:t>Compared to assessment by the research team, ChatGPT 3.5 identified relationships with 57% precision, 74% recall and 70% F1-score, overpassed the traditional ontology-based machine labelling approach.</w:t>
            </w:r>
          </w:p>
        </w:tc>
      </w:tr>
      <w:tr w:rsidR="001975E7" w:rsidRPr="008420F4" w14:paraId="1007B7F8" w14:textId="77777777" w:rsidTr="0084160A">
        <w:trPr>
          <w:cantSplit/>
          <w:tblCellSpacing w:w="56" w:type="dxa"/>
        </w:trPr>
        <w:tc>
          <w:tcPr>
            <w:tcW w:w="1387" w:type="dxa"/>
            <w:tcMar>
              <w:left w:w="454" w:type="dxa"/>
            </w:tcMar>
          </w:tcPr>
          <w:p w14:paraId="2AFC3325" w14:textId="77777777" w:rsidR="001975E7" w:rsidRPr="008420F4" w:rsidRDefault="001975E7" w:rsidP="001975E7">
            <w:pPr>
              <w:rPr>
                <w:rFonts w:eastAsia="SimSun" w:cstheme="minorHAnsi"/>
                <w:sz w:val="20"/>
                <w:szCs w:val="20"/>
                <w:lang w:eastAsia="zh-CN"/>
              </w:rPr>
            </w:pPr>
            <w:r w:rsidRPr="008420F4">
              <w:rPr>
                <w:rFonts w:cstheme="minorHAnsi"/>
                <w:sz w:val="20"/>
                <w:szCs w:val="20"/>
              </w:rPr>
              <w:lastRenderedPageBreak/>
              <w:t>Coraci 2023</w:t>
            </w:r>
            <w:r w:rsidRPr="008420F4">
              <w:rPr>
                <w:rFonts w:cstheme="minorHAnsi"/>
                <w:sz w:val="20"/>
                <w:szCs w:val="20"/>
              </w:rPr>
              <w:br/>
              <w:t>Italy</w:t>
            </w:r>
          </w:p>
        </w:tc>
        <w:tc>
          <w:tcPr>
            <w:tcW w:w="2065" w:type="dxa"/>
          </w:tcPr>
          <w:p w14:paraId="2842D7DD" w14:textId="6EB55A44" w:rsidR="001975E7" w:rsidRPr="008420F4" w:rsidRDefault="001975E7" w:rsidP="001975E7">
            <w:pPr>
              <w:rPr>
                <w:rFonts w:eastAsia="SimSun" w:cstheme="minorHAnsi"/>
                <w:sz w:val="20"/>
                <w:szCs w:val="20"/>
                <w:lang w:eastAsia="zh-CN"/>
              </w:rPr>
            </w:pPr>
            <w:r w:rsidRPr="008420F4">
              <w:rPr>
                <w:rFonts w:cstheme="minorHAnsi"/>
                <w:sz w:val="20"/>
                <w:szCs w:val="20"/>
              </w:rPr>
              <w:t xml:space="preserve">To compare the effectiveness of questionnaire generated by </w:t>
            </w:r>
            <w:r>
              <w:rPr>
                <w:rFonts w:cstheme="minorHAnsi"/>
                <w:sz w:val="20"/>
                <w:szCs w:val="20"/>
              </w:rPr>
              <w:t>GenAI</w:t>
            </w:r>
            <w:r w:rsidRPr="008420F4">
              <w:rPr>
                <w:rFonts w:cstheme="minorHAnsi"/>
                <w:sz w:val="20"/>
                <w:szCs w:val="20"/>
              </w:rPr>
              <w:t xml:space="preserve"> in the disability assessment of </w:t>
            </w:r>
            <w:r>
              <w:rPr>
                <w:rFonts w:cstheme="minorHAnsi"/>
                <w:sz w:val="20"/>
                <w:szCs w:val="20"/>
              </w:rPr>
              <w:t>LBP</w:t>
            </w:r>
            <w:r w:rsidRPr="008420F4">
              <w:rPr>
                <w:rFonts w:cstheme="minorHAnsi"/>
                <w:sz w:val="20"/>
                <w:szCs w:val="20"/>
              </w:rPr>
              <w:t xml:space="preserve"> vs other validated </w:t>
            </w:r>
            <w:r>
              <w:rPr>
                <w:rFonts w:cstheme="minorHAnsi"/>
                <w:sz w:val="20"/>
                <w:szCs w:val="20"/>
              </w:rPr>
              <w:t>LBP</w:t>
            </w:r>
            <w:r w:rsidRPr="008420F4">
              <w:rPr>
                <w:rFonts w:cstheme="minorHAnsi"/>
                <w:sz w:val="20"/>
                <w:szCs w:val="20"/>
              </w:rPr>
              <w:t xml:space="preserve"> assessment questionnaire.</w:t>
            </w:r>
          </w:p>
        </w:tc>
        <w:tc>
          <w:tcPr>
            <w:tcW w:w="1260" w:type="dxa"/>
          </w:tcPr>
          <w:p w14:paraId="2A958233" w14:textId="77777777" w:rsidR="001975E7" w:rsidRPr="008420F4" w:rsidRDefault="001975E7" w:rsidP="001975E7">
            <w:pPr>
              <w:rPr>
                <w:rFonts w:cstheme="minorHAnsi"/>
                <w:sz w:val="20"/>
                <w:szCs w:val="20"/>
              </w:rPr>
            </w:pPr>
            <w:r w:rsidRPr="008420F4">
              <w:rPr>
                <w:rFonts w:cstheme="minorHAnsi"/>
                <w:sz w:val="20"/>
                <w:szCs w:val="20"/>
              </w:rPr>
              <w:t xml:space="preserve">Primary care </w:t>
            </w:r>
          </w:p>
          <w:p w14:paraId="44B0B9C1" w14:textId="77777777" w:rsidR="001975E7" w:rsidRPr="008420F4" w:rsidRDefault="001975E7" w:rsidP="001975E7">
            <w:pPr>
              <w:rPr>
                <w:rFonts w:cstheme="minorHAnsi"/>
                <w:sz w:val="20"/>
                <w:szCs w:val="20"/>
              </w:rPr>
            </w:pPr>
          </w:p>
          <w:p w14:paraId="4AD2ED6D" w14:textId="6385D59B" w:rsidR="001975E7" w:rsidRPr="008420F4" w:rsidRDefault="001975E7" w:rsidP="001975E7">
            <w:pPr>
              <w:rPr>
                <w:rFonts w:eastAsia="SimSun" w:cstheme="minorHAnsi"/>
                <w:sz w:val="20"/>
                <w:szCs w:val="20"/>
                <w:lang w:eastAsia="zh-CN"/>
              </w:rPr>
            </w:pPr>
            <w:r w:rsidRPr="008420F4">
              <w:rPr>
                <w:rFonts w:cstheme="minorHAnsi"/>
                <w:sz w:val="20"/>
                <w:szCs w:val="20"/>
              </w:rPr>
              <w:t xml:space="preserve">20 patients with a history of </w:t>
            </w:r>
            <w:r>
              <w:rPr>
                <w:rFonts w:cstheme="minorHAnsi"/>
                <w:sz w:val="20"/>
                <w:szCs w:val="20"/>
              </w:rPr>
              <w:t>LBP</w:t>
            </w:r>
          </w:p>
        </w:tc>
        <w:tc>
          <w:tcPr>
            <w:tcW w:w="1164" w:type="dxa"/>
          </w:tcPr>
          <w:p w14:paraId="18EB5BB2" w14:textId="53D6ABC5" w:rsidR="001975E7" w:rsidRPr="008420F4" w:rsidRDefault="001975E7" w:rsidP="001975E7">
            <w:pPr>
              <w:rPr>
                <w:rFonts w:eastAsia="SimSun" w:cstheme="minorHAnsi"/>
                <w:sz w:val="20"/>
                <w:szCs w:val="20"/>
                <w:lang w:eastAsia="zh-CN"/>
              </w:rPr>
            </w:pPr>
            <w:r w:rsidRPr="008420F4">
              <w:rPr>
                <w:rFonts w:cstheme="minorHAnsi"/>
                <w:sz w:val="20"/>
                <w:szCs w:val="20"/>
              </w:rPr>
              <w:t xml:space="preserve">Nonspecific </w:t>
            </w:r>
            <w:r>
              <w:rPr>
                <w:rFonts w:cstheme="minorHAnsi"/>
                <w:sz w:val="20"/>
                <w:szCs w:val="20"/>
              </w:rPr>
              <w:t>LBP</w:t>
            </w:r>
            <w:r w:rsidRPr="008420F4">
              <w:rPr>
                <w:rFonts w:cstheme="minorHAnsi"/>
                <w:sz w:val="20"/>
                <w:szCs w:val="20"/>
              </w:rPr>
              <w:t xml:space="preserve"> &amp; Chronic </w:t>
            </w:r>
            <w:r>
              <w:rPr>
                <w:rFonts w:cstheme="minorHAnsi"/>
                <w:sz w:val="20"/>
                <w:szCs w:val="20"/>
              </w:rPr>
              <w:t>LBP</w:t>
            </w:r>
          </w:p>
        </w:tc>
        <w:tc>
          <w:tcPr>
            <w:tcW w:w="1306" w:type="dxa"/>
          </w:tcPr>
          <w:p w14:paraId="18298120" w14:textId="77777777" w:rsidR="001975E7" w:rsidRPr="008420F4" w:rsidRDefault="001975E7" w:rsidP="001975E7">
            <w:pPr>
              <w:rPr>
                <w:rFonts w:eastAsia="SimSun" w:cstheme="minorHAnsi"/>
                <w:sz w:val="20"/>
                <w:szCs w:val="20"/>
                <w:lang w:eastAsia="zh-CN"/>
              </w:rPr>
            </w:pPr>
            <w:r w:rsidRPr="008420F4">
              <w:rPr>
                <w:rFonts w:cstheme="minorHAnsi"/>
                <w:sz w:val="20"/>
                <w:szCs w:val="20"/>
              </w:rPr>
              <w:t>ChatGPT 3.5</w:t>
            </w:r>
          </w:p>
        </w:tc>
        <w:tc>
          <w:tcPr>
            <w:tcW w:w="3165" w:type="dxa"/>
          </w:tcPr>
          <w:p w14:paraId="0B4B6AB7" w14:textId="750213AD" w:rsidR="001975E7" w:rsidRPr="008420F4" w:rsidRDefault="001975E7" w:rsidP="001975E7">
            <w:pPr>
              <w:rPr>
                <w:rFonts w:eastAsia="SimSun" w:cstheme="minorHAnsi"/>
                <w:sz w:val="20"/>
                <w:szCs w:val="20"/>
                <w:lang w:eastAsia="zh-CN"/>
              </w:rPr>
            </w:pPr>
            <w:r w:rsidRPr="008420F4">
              <w:rPr>
                <w:rFonts w:cstheme="minorHAnsi"/>
                <w:sz w:val="20"/>
                <w:szCs w:val="20"/>
              </w:rPr>
              <w:t xml:space="preserve">The study author rated effectiveness of a 10-item Italian </w:t>
            </w:r>
            <w:r>
              <w:rPr>
                <w:rFonts w:cstheme="minorHAnsi"/>
                <w:sz w:val="20"/>
                <w:szCs w:val="20"/>
              </w:rPr>
              <w:t>LBP</w:t>
            </w:r>
            <w:r w:rsidRPr="008420F4">
              <w:rPr>
                <w:rFonts w:cstheme="minorHAnsi"/>
                <w:sz w:val="20"/>
                <w:szCs w:val="20"/>
              </w:rPr>
              <w:t xml:space="preserve"> assessment questionnaire generated by ChatGPT (Chat-Q) against other validated questionnaires (Oswestry disability index/Quebec back pain disability scale/Roland-Morris Disability Questionnaire). Comparison on final scores and explored domains of questionnaires were reported. </w:t>
            </w:r>
          </w:p>
        </w:tc>
        <w:tc>
          <w:tcPr>
            <w:tcW w:w="2718" w:type="dxa"/>
          </w:tcPr>
          <w:p w14:paraId="6749A9E6" w14:textId="77777777" w:rsidR="001975E7" w:rsidRPr="008420F4" w:rsidRDefault="001975E7" w:rsidP="001975E7">
            <w:pPr>
              <w:rPr>
                <w:rFonts w:eastAsia="SimSun" w:cstheme="minorHAnsi"/>
                <w:sz w:val="20"/>
                <w:szCs w:val="20"/>
                <w:lang w:eastAsia="zh-CN"/>
              </w:rPr>
            </w:pPr>
            <w:r w:rsidRPr="008420F4">
              <w:rPr>
                <w:rFonts w:cstheme="minorHAnsi"/>
                <w:sz w:val="20"/>
                <w:szCs w:val="20"/>
              </w:rPr>
              <w:t>Compared to other questionnaires, the Chat-Q reported as a strong correlation with the ODI and a moderate correlation with QBPDS. However, the absence of items addressing social and sexual relationships relevant to quality of life was noted</w:t>
            </w:r>
            <w:r w:rsidRPr="008420F4">
              <w:rPr>
                <w:rFonts w:cstheme="minorHAnsi"/>
                <w:sz w:val="20"/>
                <w:szCs w:val="20"/>
                <w:lang w:eastAsia="zh-CN"/>
              </w:rPr>
              <w:t xml:space="preserve"> as limitations</w:t>
            </w:r>
            <w:r w:rsidRPr="008420F4">
              <w:rPr>
                <w:rFonts w:cstheme="minorHAnsi"/>
                <w:sz w:val="20"/>
                <w:szCs w:val="20"/>
              </w:rPr>
              <w:t>.</w:t>
            </w:r>
          </w:p>
        </w:tc>
      </w:tr>
      <w:tr w:rsidR="001975E7" w:rsidRPr="008420F4" w14:paraId="0917BA1F" w14:textId="77777777" w:rsidTr="0084160A">
        <w:trPr>
          <w:cantSplit/>
          <w:tblCellSpacing w:w="56" w:type="dxa"/>
        </w:trPr>
        <w:tc>
          <w:tcPr>
            <w:tcW w:w="1387" w:type="dxa"/>
            <w:tcMar>
              <w:left w:w="454" w:type="dxa"/>
            </w:tcMar>
          </w:tcPr>
          <w:p w14:paraId="13296FA7" w14:textId="77777777" w:rsidR="001975E7" w:rsidRPr="008420F4" w:rsidRDefault="001975E7" w:rsidP="001975E7">
            <w:pPr>
              <w:rPr>
                <w:rFonts w:eastAsia="SimSun" w:cstheme="minorHAnsi"/>
                <w:sz w:val="20"/>
                <w:szCs w:val="20"/>
                <w:lang w:eastAsia="zh-CN"/>
              </w:rPr>
            </w:pPr>
            <w:r w:rsidRPr="008420F4">
              <w:rPr>
                <w:rFonts w:cstheme="minorHAnsi"/>
                <w:sz w:val="20"/>
                <w:szCs w:val="20"/>
              </w:rPr>
              <w:lastRenderedPageBreak/>
              <w:t>Kurland 2025</w:t>
            </w:r>
            <w:r w:rsidRPr="008420F4">
              <w:rPr>
                <w:rFonts w:cstheme="minorHAnsi"/>
                <w:sz w:val="20"/>
                <w:szCs w:val="20"/>
              </w:rPr>
              <w:br/>
              <w:t>USA</w:t>
            </w:r>
          </w:p>
        </w:tc>
        <w:tc>
          <w:tcPr>
            <w:tcW w:w="2065" w:type="dxa"/>
          </w:tcPr>
          <w:p w14:paraId="37AD02E1" w14:textId="34DC0237" w:rsidR="001975E7" w:rsidRPr="008420F4" w:rsidRDefault="001975E7" w:rsidP="001975E7">
            <w:pPr>
              <w:rPr>
                <w:rFonts w:eastAsia="SimSun" w:cstheme="minorHAnsi"/>
                <w:sz w:val="20"/>
                <w:szCs w:val="20"/>
                <w:lang w:eastAsia="zh-CN"/>
              </w:rPr>
            </w:pPr>
            <w:r w:rsidRPr="008420F4">
              <w:rPr>
                <w:rFonts w:cstheme="minorHAnsi"/>
                <w:sz w:val="20"/>
                <w:szCs w:val="20"/>
              </w:rPr>
              <w:t xml:space="preserve">To evaluate the summarization capability of </w:t>
            </w:r>
            <w:r>
              <w:rPr>
                <w:rFonts w:cstheme="minorHAnsi"/>
                <w:sz w:val="20"/>
                <w:szCs w:val="20"/>
              </w:rPr>
              <w:t>GenAI</w:t>
            </w:r>
            <w:r w:rsidRPr="008420F4">
              <w:rPr>
                <w:rFonts w:cstheme="minorHAnsi"/>
                <w:sz w:val="20"/>
                <w:szCs w:val="20"/>
              </w:rPr>
              <w:t xml:space="preserve"> models in selecting relevant evidence to answer complex neurosurgical questions for </w:t>
            </w:r>
            <w:r>
              <w:rPr>
                <w:rFonts w:cstheme="minorHAnsi"/>
                <w:sz w:val="20"/>
                <w:szCs w:val="20"/>
              </w:rPr>
              <w:t>LBP</w:t>
            </w:r>
          </w:p>
        </w:tc>
        <w:tc>
          <w:tcPr>
            <w:tcW w:w="1260" w:type="dxa"/>
          </w:tcPr>
          <w:p w14:paraId="535484E7" w14:textId="77777777" w:rsidR="001975E7" w:rsidRPr="008420F4" w:rsidRDefault="001975E7" w:rsidP="001975E7">
            <w:pPr>
              <w:rPr>
                <w:rFonts w:eastAsia="SimSun" w:cstheme="minorHAnsi"/>
                <w:sz w:val="20"/>
                <w:szCs w:val="20"/>
                <w:lang w:eastAsia="zh-CN"/>
              </w:rPr>
            </w:pPr>
            <w:r w:rsidRPr="008420F4">
              <w:rPr>
                <w:rFonts w:cstheme="minorHAnsi"/>
                <w:sz w:val="20"/>
                <w:szCs w:val="20"/>
              </w:rPr>
              <w:t>Non-clinical</w:t>
            </w:r>
          </w:p>
        </w:tc>
        <w:tc>
          <w:tcPr>
            <w:tcW w:w="1164" w:type="dxa"/>
          </w:tcPr>
          <w:p w14:paraId="6C7B798B" w14:textId="77777777" w:rsidR="001975E7" w:rsidRPr="008420F4" w:rsidRDefault="001975E7" w:rsidP="001975E7">
            <w:pPr>
              <w:rPr>
                <w:rFonts w:eastAsia="SimSun" w:cstheme="minorHAnsi"/>
                <w:sz w:val="20"/>
                <w:szCs w:val="20"/>
                <w:lang w:eastAsia="zh-CN"/>
              </w:rPr>
            </w:pPr>
            <w:r w:rsidRPr="008420F4">
              <w:rPr>
                <w:rFonts w:cstheme="minorHAnsi"/>
                <w:sz w:val="20"/>
                <w:szCs w:val="20"/>
              </w:rPr>
              <w:t>Neurosurgical spinal pathology</w:t>
            </w:r>
          </w:p>
        </w:tc>
        <w:tc>
          <w:tcPr>
            <w:tcW w:w="1306" w:type="dxa"/>
          </w:tcPr>
          <w:p w14:paraId="57F2C25B" w14:textId="2CF3F680" w:rsidR="001975E7" w:rsidRPr="008420F4" w:rsidRDefault="001975E7" w:rsidP="001975E7">
            <w:pPr>
              <w:rPr>
                <w:rFonts w:eastAsia="SimSun" w:cstheme="minorHAnsi"/>
                <w:sz w:val="20"/>
                <w:szCs w:val="20"/>
                <w:lang w:eastAsia="zh-CN"/>
              </w:rPr>
            </w:pPr>
            <w:r w:rsidRPr="008420F4">
              <w:rPr>
                <w:rFonts w:cstheme="minorHAnsi"/>
                <w:sz w:val="20"/>
                <w:szCs w:val="20"/>
              </w:rPr>
              <w:t>ChatGPT 4</w:t>
            </w:r>
            <w:r w:rsidRPr="008420F4">
              <w:rPr>
                <w:rFonts w:eastAsia="SimSun" w:cstheme="minorHAnsi" w:hint="eastAsia"/>
                <w:sz w:val="20"/>
                <w:szCs w:val="20"/>
                <w:lang w:eastAsia="zh-CN"/>
              </w:rPr>
              <w:t>,</w:t>
            </w:r>
            <w:r w:rsidRPr="008420F4">
              <w:rPr>
                <w:rFonts w:cstheme="minorHAnsi"/>
                <w:sz w:val="20"/>
                <w:szCs w:val="20"/>
              </w:rPr>
              <w:t xml:space="preserve"> </w:t>
            </w:r>
            <w:r w:rsidRPr="008420F4">
              <w:rPr>
                <w:rFonts w:eastAsia="SimSun" w:cstheme="minorHAnsi" w:hint="eastAsia"/>
                <w:sz w:val="20"/>
                <w:szCs w:val="20"/>
                <w:lang w:eastAsia="zh-CN"/>
              </w:rPr>
              <w:t>Chat</w:t>
            </w:r>
            <w:r w:rsidRPr="008420F4">
              <w:rPr>
                <w:rFonts w:cstheme="minorHAnsi"/>
                <w:sz w:val="20"/>
                <w:szCs w:val="20"/>
              </w:rPr>
              <w:t>GPT 4o</w:t>
            </w:r>
            <w:r w:rsidRPr="008420F4">
              <w:rPr>
                <w:rFonts w:eastAsia="SimSun" w:cstheme="minorHAnsi" w:hint="eastAsia"/>
                <w:sz w:val="20"/>
                <w:szCs w:val="20"/>
                <w:lang w:eastAsia="zh-CN"/>
              </w:rPr>
              <w:t>,</w:t>
            </w:r>
            <w:r w:rsidRPr="008420F4">
              <w:rPr>
                <w:rFonts w:cstheme="minorHAnsi"/>
                <w:sz w:val="20"/>
                <w:szCs w:val="20"/>
              </w:rPr>
              <w:t xml:space="preserve"> </w:t>
            </w:r>
            <w:r w:rsidRPr="008420F4">
              <w:rPr>
                <w:rFonts w:cstheme="minorHAnsi"/>
                <w:sz w:val="20"/>
                <w:szCs w:val="20"/>
              </w:rPr>
              <w:br/>
            </w:r>
            <w:r w:rsidRPr="008420F4">
              <w:rPr>
                <w:rFonts w:eastAsia="SimSun" w:cstheme="minorHAnsi" w:hint="eastAsia"/>
                <w:sz w:val="20"/>
                <w:szCs w:val="20"/>
                <w:lang w:eastAsia="zh-CN"/>
              </w:rPr>
              <w:t>Chat</w:t>
            </w:r>
            <w:r w:rsidRPr="008420F4">
              <w:rPr>
                <w:rFonts w:cstheme="minorHAnsi"/>
                <w:sz w:val="20"/>
                <w:szCs w:val="20"/>
              </w:rPr>
              <w:t>GPT 4 Turbo</w:t>
            </w:r>
            <w:r>
              <w:rPr>
                <w:rFonts w:cstheme="minorHAnsi"/>
                <w:sz w:val="20"/>
                <w:szCs w:val="20"/>
              </w:rPr>
              <w:t xml:space="preserve"> (fine-tuned)</w:t>
            </w:r>
          </w:p>
        </w:tc>
        <w:tc>
          <w:tcPr>
            <w:tcW w:w="3165" w:type="dxa"/>
          </w:tcPr>
          <w:p w14:paraId="1716F673" w14:textId="793AC3BF" w:rsidR="001975E7" w:rsidRPr="008420F4" w:rsidRDefault="001975E7" w:rsidP="001975E7">
            <w:pPr>
              <w:rPr>
                <w:rFonts w:eastAsia="SimSun" w:cstheme="minorHAnsi"/>
                <w:sz w:val="20"/>
                <w:szCs w:val="20"/>
                <w:lang w:eastAsia="zh-CN"/>
              </w:rPr>
            </w:pPr>
            <w:r w:rsidRPr="008420F4">
              <w:rPr>
                <w:rFonts w:cstheme="minorHAnsi"/>
                <w:sz w:val="20"/>
                <w:szCs w:val="20"/>
              </w:rPr>
              <w:t xml:space="preserve">The study authors implemented a </w:t>
            </w:r>
            <w:r>
              <w:rPr>
                <w:rFonts w:cstheme="minorHAnsi"/>
                <w:sz w:val="20"/>
                <w:szCs w:val="20"/>
              </w:rPr>
              <w:t>Chat</w:t>
            </w:r>
            <w:r w:rsidRPr="008420F4">
              <w:rPr>
                <w:rFonts w:cstheme="minorHAnsi"/>
                <w:sz w:val="20"/>
                <w:szCs w:val="20"/>
              </w:rPr>
              <w:t>GPT-based summarisation algorithm, including automatically extract relevant articles, refine response, and revise structure. Time and cost of AI-generated summaries,</w:t>
            </w:r>
            <w:r w:rsidRPr="008420F4">
              <w:rPr>
                <w:rFonts w:cstheme="minorHAnsi"/>
                <w:sz w:val="20"/>
                <w:szCs w:val="20"/>
              </w:rPr>
              <w:br/>
              <w:t>accuracy of summaries and associated Citations were reported.</w:t>
            </w:r>
          </w:p>
        </w:tc>
        <w:tc>
          <w:tcPr>
            <w:tcW w:w="2718" w:type="dxa"/>
          </w:tcPr>
          <w:p w14:paraId="66F96800" w14:textId="2C4F15AE" w:rsidR="001975E7" w:rsidRPr="008420F4" w:rsidRDefault="001975E7" w:rsidP="001975E7">
            <w:pPr>
              <w:rPr>
                <w:rFonts w:eastAsia="SimSun" w:cstheme="minorHAnsi"/>
                <w:sz w:val="20"/>
                <w:szCs w:val="20"/>
                <w:lang w:eastAsia="zh-CN"/>
              </w:rPr>
            </w:pPr>
            <w:r w:rsidRPr="008420F4">
              <w:rPr>
                <w:rFonts w:cstheme="minorHAnsi"/>
                <w:sz w:val="20"/>
                <w:szCs w:val="20"/>
              </w:rPr>
              <w:t xml:space="preserve">Compared with original ChatGPT 4, the fine-tuned </w:t>
            </w:r>
            <w:r>
              <w:rPr>
                <w:rFonts w:cstheme="minorHAnsi"/>
                <w:sz w:val="20"/>
                <w:szCs w:val="20"/>
              </w:rPr>
              <w:t>Chat</w:t>
            </w:r>
            <w:r w:rsidRPr="008420F4">
              <w:rPr>
                <w:rFonts w:cstheme="minorHAnsi"/>
                <w:sz w:val="20"/>
                <w:szCs w:val="20"/>
              </w:rPr>
              <w:t>GPT model response was more focused, robust and contain</w:t>
            </w:r>
            <w:r w:rsidRPr="008420F4">
              <w:rPr>
                <w:rFonts w:cstheme="minorHAnsi"/>
                <w:sz w:val="20"/>
                <w:szCs w:val="20"/>
                <w:lang w:eastAsia="zh-CN"/>
              </w:rPr>
              <w:t>ed</w:t>
            </w:r>
            <w:r w:rsidRPr="008420F4">
              <w:rPr>
                <w:rFonts w:cstheme="minorHAnsi"/>
                <w:sz w:val="20"/>
                <w:szCs w:val="20"/>
              </w:rPr>
              <w:t xml:space="preserve"> more details. Fine-tuned GPT</w:t>
            </w:r>
            <w:r w:rsidRPr="008420F4">
              <w:rPr>
                <w:rFonts w:cstheme="minorHAnsi"/>
                <w:sz w:val="20"/>
                <w:szCs w:val="20"/>
                <w:lang w:eastAsia="zh-CN"/>
              </w:rPr>
              <w:t xml:space="preserve"> </w:t>
            </w:r>
            <w:r w:rsidRPr="008420F4">
              <w:rPr>
                <w:rFonts w:cstheme="minorHAnsi"/>
                <w:sz w:val="20"/>
                <w:szCs w:val="20"/>
              </w:rPr>
              <w:t xml:space="preserve">4 was the superior LLM with a 97.5% citation accuracy (n =202). </w:t>
            </w:r>
            <w:r w:rsidRPr="008420F4">
              <w:rPr>
                <w:rFonts w:cstheme="minorHAnsi"/>
                <w:sz w:val="20"/>
                <w:szCs w:val="20"/>
              </w:rPr>
              <w:br/>
            </w:r>
            <w:r w:rsidRPr="008420F4">
              <w:rPr>
                <w:rFonts w:cstheme="minorHAnsi"/>
                <w:sz w:val="20"/>
                <w:szCs w:val="20"/>
              </w:rPr>
              <w:br/>
            </w:r>
            <w:r>
              <w:rPr>
                <w:rFonts w:cstheme="minorHAnsi"/>
                <w:sz w:val="20"/>
                <w:szCs w:val="20"/>
              </w:rPr>
              <w:t>Chat</w:t>
            </w:r>
            <w:r w:rsidRPr="008420F4">
              <w:rPr>
                <w:rFonts w:cstheme="minorHAnsi"/>
                <w:sz w:val="20"/>
                <w:szCs w:val="20"/>
              </w:rPr>
              <w:t>GPT</w:t>
            </w:r>
            <w:r w:rsidRPr="008420F4">
              <w:rPr>
                <w:rFonts w:cstheme="minorHAnsi"/>
                <w:sz w:val="20"/>
                <w:szCs w:val="20"/>
                <w:lang w:eastAsia="zh-CN"/>
              </w:rPr>
              <w:t xml:space="preserve"> </w:t>
            </w:r>
            <w:r w:rsidRPr="008420F4">
              <w:rPr>
                <w:rFonts w:cstheme="minorHAnsi"/>
                <w:sz w:val="20"/>
                <w:szCs w:val="20"/>
              </w:rPr>
              <w:t xml:space="preserve">4o was the cheapest model, costing &lt;$0.50 to generate each summary. </w:t>
            </w:r>
            <w:r>
              <w:rPr>
                <w:rFonts w:cstheme="minorHAnsi"/>
                <w:sz w:val="20"/>
                <w:szCs w:val="20"/>
              </w:rPr>
              <w:t>Chat</w:t>
            </w:r>
            <w:r w:rsidRPr="008420F4">
              <w:rPr>
                <w:rFonts w:cstheme="minorHAnsi"/>
                <w:sz w:val="20"/>
                <w:szCs w:val="20"/>
              </w:rPr>
              <w:t xml:space="preserve">GPT 4 costed $2.50. </w:t>
            </w:r>
            <w:r w:rsidRPr="008420F4">
              <w:rPr>
                <w:rFonts w:cstheme="minorHAnsi"/>
                <w:sz w:val="20"/>
                <w:szCs w:val="20"/>
              </w:rPr>
              <w:br/>
            </w:r>
            <w:r w:rsidRPr="008420F4">
              <w:rPr>
                <w:rFonts w:cstheme="minorHAnsi"/>
                <w:sz w:val="20"/>
                <w:szCs w:val="20"/>
              </w:rPr>
              <w:br/>
              <w:t>All the model tended to repeat citations instead of combining or synthesizing points across the same article.</w:t>
            </w:r>
          </w:p>
        </w:tc>
      </w:tr>
      <w:tr w:rsidR="001975E7" w:rsidRPr="008420F4" w14:paraId="31BCD417" w14:textId="77777777" w:rsidTr="0084160A">
        <w:trPr>
          <w:cantSplit/>
          <w:tblCellSpacing w:w="56" w:type="dxa"/>
        </w:trPr>
        <w:tc>
          <w:tcPr>
            <w:tcW w:w="1387" w:type="dxa"/>
            <w:tcMar>
              <w:left w:w="454" w:type="dxa"/>
            </w:tcMar>
          </w:tcPr>
          <w:p w14:paraId="6E4BDCE0" w14:textId="77777777" w:rsidR="001975E7" w:rsidRPr="008420F4" w:rsidRDefault="001975E7" w:rsidP="001975E7">
            <w:pPr>
              <w:rPr>
                <w:rFonts w:cstheme="minorHAnsi"/>
                <w:sz w:val="20"/>
                <w:szCs w:val="20"/>
              </w:rPr>
            </w:pPr>
            <w:r w:rsidRPr="008420F4">
              <w:rPr>
                <w:rFonts w:cstheme="minorHAnsi"/>
                <w:sz w:val="20"/>
                <w:szCs w:val="20"/>
              </w:rPr>
              <w:lastRenderedPageBreak/>
              <w:t xml:space="preserve">Lotz </w:t>
            </w:r>
          </w:p>
          <w:p w14:paraId="6F655E41" w14:textId="77777777" w:rsidR="001975E7" w:rsidRPr="008420F4" w:rsidRDefault="001975E7" w:rsidP="001975E7">
            <w:pPr>
              <w:rPr>
                <w:rFonts w:eastAsia="SimSun" w:cstheme="minorHAnsi"/>
                <w:sz w:val="20"/>
                <w:szCs w:val="20"/>
                <w:lang w:eastAsia="zh-CN"/>
              </w:rPr>
            </w:pPr>
            <w:r w:rsidRPr="008420F4">
              <w:rPr>
                <w:rFonts w:cstheme="minorHAnsi"/>
                <w:sz w:val="20"/>
                <w:szCs w:val="20"/>
              </w:rPr>
              <w:t>2023</w:t>
            </w:r>
            <w:r w:rsidRPr="008420F4">
              <w:rPr>
                <w:rFonts w:cstheme="minorHAnsi"/>
                <w:sz w:val="20"/>
                <w:szCs w:val="20"/>
              </w:rPr>
              <w:br/>
              <w:t>USA</w:t>
            </w:r>
          </w:p>
        </w:tc>
        <w:tc>
          <w:tcPr>
            <w:tcW w:w="2065" w:type="dxa"/>
          </w:tcPr>
          <w:p w14:paraId="1EDDDE93" w14:textId="7A108F90" w:rsidR="001975E7" w:rsidRPr="008420F4" w:rsidRDefault="001975E7" w:rsidP="001975E7">
            <w:pPr>
              <w:rPr>
                <w:rFonts w:eastAsia="SimSun" w:cstheme="minorHAnsi"/>
                <w:sz w:val="20"/>
                <w:szCs w:val="20"/>
                <w:lang w:eastAsia="zh-CN"/>
              </w:rPr>
            </w:pPr>
            <w:r w:rsidRPr="008420F4">
              <w:rPr>
                <w:rFonts w:cstheme="minorHAnsi"/>
                <w:sz w:val="20"/>
                <w:szCs w:val="20"/>
              </w:rPr>
              <w:t xml:space="preserve">To test </w:t>
            </w:r>
            <w:r w:rsidRPr="008420F4">
              <w:rPr>
                <w:rFonts w:cstheme="minorHAnsi"/>
                <w:sz w:val="20"/>
                <w:szCs w:val="20"/>
                <w:lang w:eastAsia="zh-CN"/>
              </w:rPr>
              <w:t xml:space="preserve">the </w:t>
            </w:r>
            <w:r w:rsidRPr="008420F4">
              <w:rPr>
                <w:rFonts w:cstheme="minorHAnsi"/>
                <w:sz w:val="20"/>
                <w:szCs w:val="20"/>
              </w:rPr>
              <w:t xml:space="preserve">accuracy (proportion of agreement) of </w:t>
            </w:r>
            <w:r>
              <w:rPr>
                <w:rFonts w:cstheme="minorHAnsi"/>
                <w:sz w:val="20"/>
                <w:szCs w:val="20"/>
              </w:rPr>
              <w:t>GenAI</w:t>
            </w:r>
            <w:r w:rsidRPr="008420F4">
              <w:rPr>
                <w:rFonts w:cstheme="minorHAnsi"/>
                <w:sz w:val="20"/>
                <w:szCs w:val="20"/>
              </w:rPr>
              <w:t xml:space="preserve"> models in identifying relationships across two Chronic </w:t>
            </w:r>
            <w:r>
              <w:rPr>
                <w:rFonts w:cstheme="minorHAnsi"/>
                <w:sz w:val="20"/>
                <w:szCs w:val="20"/>
              </w:rPr>
              <w:t>LBP</w:t>
            </w:r>
            <w:r w:rsidRPr="008420F4">
              <w:rPr>
                <w:rFonts w:cstheme="minorHAnsi"/>
                <w:sz w:val="20"/>
                <w:szCs w:val="20"/>
              </w:rPr>
              <w:t xml:space="preserve"> areas.</w:t>
            </w:r>
          </w:p>
        </w:tc>
        <w:tc>
          <w:tcPr>
            <w:tcW w:w="1260" w:type="dxa"/>
          </w:tcPr>
          <w:p w14:paraId="49EEA47F" w14:textId="77777777" w:rsidR="001975E7" w:rsidRPr="008420F4" w:rsidRDefault="001975E7" w:rsidP="001975E7">
            <w:pPr>
              <w:rPr>
                <w:rFonts w:eastAsia="SimSun" w:cstheme="minorHAnsi"/>
                <w:sz w:val="20"/>
                <w:szCs w:val="20"/>
                <w:lang w:eastAsia="zh-CN"/>
              </w:rPr>
            </w:pPr>
            <w:r w:rsidRPr="008420F4">
              <w:rPr>
                <w:rFonts w:cstheme="minorHAnsi"/>
                <w:sz w:val="20"/>
                <w:szCs w:val="20"/>
              </w:rPr>
              <w:t>Non-clinical</w:t>
            </w:r>
          </w:p>
        </w:tc>
        <w:tc>
          <w:tcPr>
            <w:tcW w:w="1164" w:type="dxa"/>
          </w:tcPr>
          <w:p w14:paraId="63297261" w14:textId="7ABD84FA" w:rsidR="001975E7" w:rsidRPr="008420F4" w:rsidRDefault="001975E7" w:rsidP="001975E7">
            <w:pPr>
              <w:rPr>
                <w:rFonts w:eastAsia="SimSun" w:cstheme="minorHAnsi"/>
                <w:sz w:val="20"/>
                <w:szCs w:val="20"/>
                <w:lang w:eastAsia="zh-CN"/>
              </w:rPr>
            </w:pPr>
            <w:r w:rsidRPr="008420F4">
              <w:rPr>
                <w:rFonts w:cstheme="minorHAnsi"/>
                <w:sz w:val="20"/>
                <w:szCs w:val="20"/>
              </w:rPr>
              <w:t xml:space="preserve">Chronic </w:t>
            </w:r>
            <w:r>
              <w:rPr>
                <w:rFonts w:cstheme="minorHAnsi"/>
                <w:sz w:val="20"/>
                <w:szCs w:val="20"/>
              </w:rPr>
              <w:t>LBP</w:t>
            </w:r>
          </w:p>
        </w:tc>
        <w:tc>
          <w:tcPr>
            <w:tcW w:w="1306" w:type="dxa"/>
          </w:tcPr>
          <w:p w14:paraId="4815CFB3" w14:textId="77777777" w:rsidR="001975E7" w:rsidRPr="008420F4" w:rsidRDefault="001975E7" w:rsidP="001975E7">
            <w:pPr>
              <w:rPr>
                <w:rFonts w:eastAsia="SimSun" w:cstheme="minorHAnsi"/>
                <w:sz w:val="20"/>
                <w:szCs w:val="20"/>
                <w:lang w:eastAsia="zh-CN"/>
              </w:rPr>
            </w:pPr>
            <w:r w:rsidRPr="008420F4">
              <w:rPr>
                <w:rFonts w:cstheme="minorHAnsi"/>
                <w:sz w:val="20"/>
                <w:szCs w:val="20"/>
              </w:rPr>
              <w:t>ChatGPT 3.5</w:t>
            </w:r>
          </w:p>
        </w:tc>
        <w:tc>
          <w:tcPr>
            <w:tcW w:w="3165" w:type="dxa"/>
          </w:tcPr>
          <w:p w14:paraId="07CDE56A" w14:textId="51AF2FAC" w:rsidR="001975E7" w:rsidRPr="008420F4" w:rsidRDefault="001975E7" w:rsidP="001975E7">
            <w:pPr>
              <w:rPr>
                <w:rFonts w:eastAsia="SimSun" w:cstheme="minorHAnsi"/>
                <w:sz w:val="20"/>
                <w:szCs w:val="20"/>
                <w:lang w:eastAsia="zh-CN"/>
              </w:rPr>
            </w:pPr>
            <w:r w:rsidRPr="008420F4">
              <w:rPr>
                <w:rFonts w:cstheme="minorHAnsi"/>
                <w:sz w:val="20"/>
                <w:szCs w:val="20"/>
              </w:rPr>
              <w:t xml:space="preserve">The study authors used a </w:t>
            </w:r>
            <w:r>
              <w:rPr>
                <w:rFonts w:cstheme="minorHAnsi"/>
                <w:sz w:val="20"/>
                <w:szCs w:val="20"/>
              </w:rPr>
              <w:t>Chat</w:t>
            </w:r>
            <w:r w:rsidRPr="008420F4">
              <w:rPr>
                <w:rFonts w:cstheme="minorHAnsi"/>
                <w:sz w:val="20"/>
                <w:szCs w:val="20"/>
              </w:rPr>
              <w:t xml:space="preserve">GPT-based tool to extract research focus and map relationships across 65 Chronic </w:t>
            </w:r>
            <w:r>
              <w:rPr>
                <w:rFonts w:cstheme="minorHAnsi"/>
                <w:sz w:val="20"/>
                <w:szCs w:val="20"/>
              </w:rPr>
              <w:t>LBP</w:t>
            </w:r>
            <w:r w:rsidRPr="008420F4">
              <w:rPr>
                <w:rFonts w:cstheme="minorHAnsi"/>
                <w:sz w:val="20"/>
                <w:szCs w:val="20"/>
              </w:rPr>
              <w:t xml:space="preserve"> studies on psychological factors and biomechanical mechanisms areas. </w:t>
            </w:r>
            <w:r w:rsidRPr="008420F4">
              <w:rPr>
                <w:rFonts w:cstheme="minorHAnsi"/>
                <w:sz w:val="20"/>
                <w:szCs w:val="20"/>
                <w:lang w:eastAsia="zh-CN"/>
              </w:rPr>
              <w:t>The a</w:t>
            </w:r>
            <w:r w:rsidRPr="008420F4">
              <w:rPr>
                <w:rFonts w:cstheme="minorHAnsi"/>
                <w:sz w:val="20"/>
                <w:szCs w:val="20"/>
              </w:rPr>
              <w:t xml:space="preserve">ccuracy of labelling and the F1-score </w:t>
            </w:r>
            <w:r w:rsidRPr="008420F4">
              <w:rPr>
                <w:rFonts w:cstheme="minorHAnsi"/>
                <w:sz w:val="20"/>
                <w:szCs w:val="20"/>
                <w:lang w:eastAsia="zh-CN"/>
              </w:rPr>
              <w:t>for</w:t>
            </w:r>
            <w:r w:rsidRPr="008420F4">
              <w:rPr>
                <w:rFonts w:cstheme="minorHAnsi"/>
                <w:sz w:val="20"/>
                <w:szCs w:val="20"/>
              </w:rPr>
              <w:t xml:space="preserve"> relationship identification were reported</w:t>
            </w:r>
          </w:p>
        </w:tc>
        <w:tc>
          <w:tcPr>
            <w:tcW w:w="2718" w:type="dxa"/>
          </w:tcPr>
          <w:p w14:paraId="00E6CFC1" w14:textId="77777777" w:rsidR="001975E7" w:rsidRPr="008420F4" w:rsidRDefault="001975E7" w:rsidP="001975E7">
            <w:pPr>
              <w:rPr>
                <w:rFonts w:eastAsia="SimSun" w:cstheme="minorHAnsi"/>
                <w:sz w:val="20"/>
                <w:szCs w:val="20"/>
                <w:lang w:eastAsia="zh-CN"/>
              </w:rPr>
            </w:pPr>
            <w:r w:rsidRPr="008420F4">
              <w:rPr>
                <w:rFonts w:cstheme="minorHAnsi"/>
                <w:sz w:val="20"/>
                <w:szCs w:val="20"/>
              </w:rPr>
              <w:t>Compared to assessment by the research team, ChatGPT 3.5 extracted research focus and identified relationships across studies with 60% accuracy. F1-score ranged from 36% to 70%.</w:t>
            </w:r>
          </w:p>
        </w:tc>
      </w:tr>
      <w:tr w:rsidR="001975E7" w:rsidRPr="008420F4" w14:paraId="6E4A7B87" w14:textId="77777777" w:rsidTr="0084160A">
        <w:trPr>
          <w:cantSplit/>
          <w:tblCellSpacing w:w="56" w:type="dxa"/>
        </w:trPr>
        <w:tc>
          <w:tcPr>
            <w:tcW w:w="1387" w:type="dxa"/>
            <w:tcMar>
              <w:left w:w="454" w:type="dxa"/>
            </w:tcMar>
          </w:tcPr>
          <w:p w14:paraId="54CF9B66" w14:textId="77777777" w:rsidR="001975E7" w:rsidRPr="008420F4" w:rsidRDefault="001975E7" w:rsidP="001975E7">
            <w:pPr>
              <w:rPr>
                <w:rFonts w:eastAsia="SimSun" w:cstheme="minorHAnsi"/>
                <w:sz w:val="20"/>
                <w:szCs w:val="20"/>
                <w:lang w:eastAsia="zh-CN"/>
              </w:rPr>
            </w:pPr>
            <w:r w:rsidRPr="008420F4">
              <w:rPr>
                <w:rFonts w:cstheme="minorHAnsi"/>
                <w:sz w:val="20"/>
                <w:szCs w:val="20"/>
              </w:rPr>
              <w:t xml:space="preserve">Nunes </w:t>
            </w:r>
          </w:p>
          <w:p w14:paraId="342139F1" w14:textId="7ED537EE" w:rsidR="001975E7" w:rsidRPr="008420F4" w:rsidRDefault="001975E7" w:rsidP="001975E7">
            <w:pPr>
              <w:rPr>
                <w:rFonts w:eastAsia="SimSun" w:cstheme="minorHAnsi"/>
                <w:sz w:val="20"/>
                <w:szCs w:val="20"/>
                <w:lang w:eastAsia="zh-CN"/>
              </w:rPr>
            </w:pPr>
            <w:r w:rsidRPr="008420F4">
              <w:rPr>
                <w:rFonts w:cstheme="minorHAnsi"/>
                <w:sz w:val="20"/>
                <w:szCs w:val="20"/>
              </w:rPr>
              <w:t>2025</w:t>
            </w:r>
            <w:r w:rsidRPr="008420F4">
              <w:rPr>
                <w:rFonts w:cstheme="minorHAnsi"/>
                <w:sz w:val="20"/>
                <w:szCs w:val="20"/>
              </w:rPr>
              <w:br/>
              <w:t>USA</w:t>
            </w:r>
          </w:p>
        </w:tc>
        <w:tc>
          <w:tcPr>
            <w:tcW w:w="2065" w:type="dxa"/>
          </w:tcPr>
          <w:p w14:paraId="79B8B1BE" w14:textId="0A5B29E3" w:rsidR="001975E7" w:rsidRPr="008420F4" w:rsidRDefault="001975E7" w:rsidP="001975E7">
            <w:pPr>
              <w:rPr>
                <w:rFonts w:eastAsia="SimSun" w:cstheme="minorHAnsi"/>
                <w:sz w:val="20"/>
                <w:szCs w:val="20"/>
                <w:lang w:eastAsia="zh-CN"/>
              </w:rPr>
            </w:pPr>
            <w:r w:rsidRPr="008420F4">
              <w:rPr>
                <w:rFonts w:cstheme="minorHAnsi"/>
                <w:sz w:val="20"/>
                <w:szCs w:val="20"/>
              </w:rPr>
              <w:t xml:space="preserve">To evaluate whether a fine-tuned </w:t>
            </w:r>
            <w:r>
              <w:rPr>
                <w:rFonts w:cstheme="minorHAnsi"/>
                <w:sz w:val="20"/>
                <w:szCs w:val="20"/>
                <w:lang w:eastAsia="zh-CN"/>
              </w:rPr>
              <w:t>GenAI</w:t>
            </w:r>
            <w:r w:rsidRPr="008420F4">
              <w:rPr>
                <w:rFonts w:cstheme="minorHAnsi"/>
                <w:sz w:val="20"/>
                <w:szCs w:val="20"/>
                <w:lang w:eastAsia="zh-CN"/>
              </w:rPr>
              <w:t xml:space="preserve"> model</w:t>
            </w:r>
            <w:r w:rsidRPr="008420F4">
              <w:rPr>
                <w:rFonts w:cstheme="minorHAnsi"/>
                <w:sz w:val="20"/>
                <w:szCs w:val="20"/>
              </w:rPr>
              <w:t xml:space="preserve"> improve</w:t>
            </w:r>
            <w:r w:rsidRPr="008420F4">
              <w:rPr>
                <w:rFonts w:cstheme="minorHAnsi"/>
                <w:sz w:val="20"/>
                <w:szCs w:val="20"/>
                <w:lang w:eastAsia="zh-CN"/>
              </w:rPr>
              <w:t>s the</w:t>
            </w:r>
            <w:r w:rsidRPr="008420F4">
              <w:rPr>
                <w:rFonts w:cstheme="minorHAnsi"/>
                <w:sz w:val="20"/>
                <w:szCs w:val="20"/>
              </w:rPr>
              <w:t xml:space="preserve"> prediction and interpretation of placebo responses in chronic </w:t>
            </w:r>
            <w:r>
              <w:rPr>
                <w:rFonts w:cstheme="minorHAnsi"/>
                <w:sz w:val="20"/>
                <w:szCs w:val="20"/>
              </w:rPr>
              <w:t>LBP</w:t>
            </w:r>
            <w:r w:rsidRPr="008420F4">
              <w:rPr>
                <w:rFonts w:cstheme="minorHAnsi"/>
                <w:sz w:val="20"/>
                <w:szCs w:val="20"/>
              </w:rPr>
              <w:t xml:space="preserve"> RCTs</w:t>
            </w:r>
          </w:p>
        </w:tc>
        <w:tc>
          <w:tcPr>
            <w:tcW w:w="1260" w:type="dxa"/>
          </w:tcPr>
          <w:p w14:paraId="1E604E9D" w14:textId="77777777" w:rsidR="001975E7" w:rsidRPr="008420F4" w:rsidRDefault="001975E7" w:rsidP="001975E7">
            <w:pPr>
              <w:rPr>
                <w:rFonts w:cstheme="minorHAnsi"/>
                <w:sz w:val="20"/>
                <w:szCs w:val="20"/>
              </w:rPr>
            </w:pPr>
            <w:r w:rsidRPr="008420F4">
              <w:rPr>
                <w:rFonts w:cstheme="minorHAnsi"/>
                <w:sz w:val="20"/>
                <w:szCs w:val="20"/>
              </w:rPr>
              <w:t>Secondary care</w:t>
            </w:r>
          </w:p>
          <w:p w14:paraId="6FB48FFC" w14:textId="77777777" w:rsidR="001975E7" w:rsidRPr="008420F4" w:rsidRDefault="001975E7" w:rsidP="001975E7">
            <w:pPr>
              <w:rPr>
                <w:rFonts w:cstheme="minorHAnsi"/>
                <w:sz w:val="20"/>
                <w:szCs w:val="20"/>
              </w:rPr>
            </w:pPr>
            <w:r w:rsidRPr="008420F4">
              <w:rPr>
                <w:rFonts w:cstheme="minorHAnsi"/>
                <w:sz w:val="20"/>
                <w:szCs w:val="20"/>
              </w:rPr>
              <w:t xml:space="preserve"> </w:t>
            </w:r>
          </w:p>
          <w:p w14:paraId="7D04A42A" w14:textId="52C4C399" w:rsidR="001975E7" w:rsidRPr="008420F4" w:rsidRDefault="001975E7" w:rsidP="001975E7">
            <w:pPr>
              <w:rPr>
                <w:rFonts w:cstheme="minorHAnsi"/>
                <w:sz w:val="20"/>
                <w:szCs w:val="20"/>
              </w:rPr>
            </w:pPr>
            <w:r w:rsidRPr="008420F4">
              <w:rPr>
                <w:rFonts w:cstheme="minorHAnsi"/>
                <w:sz w:val="20"/>
                <w:szCs w:val="20"/>
              </w:rPr>
              <w:t xml:space="preserve">Post-trial transcripts from 116 adults with chronic </w:t>
            </w:r>
            <w:r>
              <w:rPr>
                <w:rFonts w:cstheme="minorHAnsi"/>
                <w:sz w:val="20"/>
                <w:szCs w:val="20"/>
              </w:rPr>
              <w:t>LBP</w:t>
            </w:r>
            <w:r w:rsidRPr="008420F4">
              <w:rPr>
                <w:rFonts w:cstheme="minorHAnsi"/>
                <w:sz w:val="20"/>
                <w:szCs w:val="20"/>
              </w:rPr>
              <w:t xml:space="preserve"> in two naproxen–placebo RCTs</w:t>
            </w:r>
          </w:p>
        </w:tc>
        <w:tc>
          <w:tcPr>
            <w:tcW w:w="1164" w:type="dxa"/>
          </w:tcPr>
          <w:p w14:paraId="361AD592" w14:textId="42EC4D5F" w:rsidR="001975E7" w:rsidRPr="008420F4" w:rsidRDefault="001975E7" w:rsidP="001975E7">
            <w:pPr>
              <w:rPr>
                <w:rFonts w:eastAsia="SimSun" w:cstheme="minorHAnsi"/>
                <w:sz w:val="20"/>
                <w:szCs w:val="20"/>
                <w:lang w:eastAsia="zh-CN"/>
              </w:rPr>
            </w:pPr>
            <w:r w:rsidRPr="008420F4">
              <w:rPr>
                <w:rFonts w:cstheme="minorHAnsi"/>
                <w:sz w:val="20"/>
                <w:szCs w:val="20"/>
              </w:rPr>
              <w:t xml:space="preserve">Chronic </w:t>
            </w:r>
            <w:r>
              <w:rPr>
                <w:rFonts w:cstheme="minorHAnsi"/>
                <w:sz w:val="20"/>
                <w:szCs w:val="20"/>
              </w:rPr>
              <w:t>LBP</w:t>
            </w:r>
          </w:p>
        </w:tc>
        <w:tc>
          <w:tcPr>
            <w:tcW w:w="1306" w:type="dxa"/>
          </w:tcPr>
          <w:p w14:paraId="3E8014AF" w14:textId="77777777" w:rsidR="001975E7" w:rsidRPr="008420F4" w:rsidRDefault="001975E7" w:rsidP="001975E7">
            <w:pPr>
              <w:rPr>
                <w:rFonts w:eastAsia="SimSun" w:cstheme="minorHAnsi"/>
                <w:sz w:val="20"/>
                <w:szCs w:val="20"/>
                <w:lang w:eastAsia="zh-CN"/>
              </w:rPr>
            </w:pPr>
            <w:r w:rsidRPr="008420F4">
              <w:rPr>
                <w:rFonts w:cstheme="minorHAnsi"/>
                <w:sz w:val="20"/>
                <w:szCs w:val="20"/>
              </w:rPr>
              <w:t>Fine-tuned Llama-3</w:t>
            </w:r>
          </w:p>
        </w:tc>
        <w:tc>
          <w:tcPr>
            <w:tcW w:w="3165" w:type="dxa"/>
          </w:tcPr>
          <w:p w14:paraId="52A664D3" w14:textId="77777777" w:rsidR="001975E7" w:rsidRPr="008420F4" w:rsidRDefault="001975E7" w:rsidP="001975E7">
            <w:pPr>
              <w:rPr>
                <w:rFonts w:eastAsia="SimSun" w:cstheme="minorHAnsi"/>
                <w:sz w:val="20"/>
                <w:szCs w:val="20"/>
                <w:lang w:eastAsia="zh-CN"/>
              </w:rPr>
            </w:pPr>
            <w:r w:rsidRPr="008420F4">
              <w:rPr>
                <w:rFonts w:cstheme="minorHAnsi"/>
                <w:sz w:val="20"/>
                <w:szCs w:val="20"/>
              </w:rPr>
              <w:t xml:space="preserve">The study authors rated performance of a fine-tuned context-sensitive Llama-3 model on chronic-pain texts to classify placebo responders and uncover latent semantic topics linked to placebo response. Classification accuracy and improvement </w:t>
            </w:r>
            <w:r w:rsidRPr="008420F4">
              <w:rPr>
                <w:rFonts w:cstheme="minorHAnsi"/>
                <w:sz w:val="20"/>
                <w:szCs w:val="20"/>
                <w:lang w:eastAsia="zh-CN"/>
              </w:rPr>
              <w:t>over the</w:t>
            </w:r>
            <w:r w:rsidRPr="008420F4">
              <w:rPr>
                <w:rFonts w:cstheme="minorHAnsi"/>
                <w:sz w:val="20"/>
                <w:szCs w:val="20"/>
              </w:rPr>
              <w:t xml:space="preserve"> previous predictive model were reported </w:t>
            </w:r>
          </w:p>
        </w:tc>
        <w:tc>
          <w:tcPr>
            <w:tcW w:w="2718" w:type="dxa"/>
          </w:tcPr>
          <w:p w14:paraId="5476D808" w14:textId="77777777" w:rsidR="001975E7" w:rsidRPr="008420F4" w:rsidRDefault="001975E7" w:rsidP="001975E7">
            <w:pPr>
              <w:rPr>
                <w:rFonts w:eastAsia="SimSun" w:cstheme="minorHAnsi"/>
                <w:sz w:val="20"/>
                <w:szCs w:val="20"/>
                <w:lang w:eastAsia="zh-CN"/>
              </w:rPr>
            </w:pPr>
            <w:r w:rsidRPr="008420F4">
              <w:rPr>
                <w:rFonts w:cstheme="minorHAnsi"/>
                <w:sz w:val="20"/>
                <w:szCs w:val="20"/>
              </w:rPr>
              <w:t>Compared to original reports, Llama-3 achieved a classification accuracy of 74%, and th</w:t>
            </w:r>
            <w:r w:rsidRPr="008420F4">
              <w:rPr>
                <w:rFonts w:cstheme="minorHAnsi"/>
                <w:sz w:val="20"/>
                <w:szCs w:val="20"/>
                <w:lang w:eastAsia="zh-CN"/>
              </w:rPr>
              <w:t>e</w:t>
            </w:r>
            <w:r w:rsidRPr="008420F4">
              <w:rPr>
                <w:rFonts w:cstheme="minorHAnsi"/>
                <w:sz w:val="20"/>
                <w:szCs w:val="20"/>
              </w:rPr>
              <w:t xml:space="preserve"> Llama-3 response improved the accuracy of previous predictive model from 67% to 74%.</w:t>
            </w:r>
          </w:p>
        </w:tc>
      </w:tr>
      <w:tr w:rsidR="001975E7" w:rsidRPr="008420F4" w14:paraId="63AE9109" w14:textId="77777777" w:rsidTr="0084160A">
        <w:trPr>
          <w:cantSplit/>
          <w:tblCellSpacing w:w="56" w:type="dxa"/>
        </w:trPr>
        <w:tc>
          <w:tcPr>
            <w:tcW w:w="13737" w:type="dxa"/>
            <w:gridSpan w:val="7"/>
            <w:tcBorders>
              <w:top w:val="single" w:sz="4" w:space="0" w:color="auto"/>
              <w:bottom w:val="single" w:sz="4" w:space="0" w:color="auto"/>
            </w:tcBorders>
            <w:tcMar>
              <w:left w:w="57" w:type="dxa"/>
            </w:tcMar>
          </w:tcPr>
          <w:p w14:paraId="4A060304" w14:textId="354F37F0" w:rsidR="001975E7" w:rsidRPr="008420F4" w:rsidRDefault="001975E7" w:rsidP="001975E7">
            <w:pPr>
              <w:rPr>
                <w:rFonts w:cstheme="minorHAnsi"/>
                <w:b/>
                <w:bCs/>
                <w:sz w:val="20"/>
                <w:szCs w:val="20"/>
              </w:rPr>
            </w:pPr>
            <w:r w:rsidRPr="008420F4">
              <w:rPr>
                <w:rFonts w:cstheme="minorHAnsi"/>
                <w:b/>
                <w:bCs/>
                <w:sz w:val="20"/>
                <w:szCs w:val="20"/>
              </w:rPr>
              <w:t>Clinician documentation support</w:t>
            </w:r>
          </w:p>
        </w:tc>
      </w:tr>
      <w:tr w:rsidR="001975E7" w:rsidRPr="008420F4" w14:paraId="28DCD3C2" w14:textId="77777777" w:rsidTr="0084160A">
        <w:trPr>
          <w:cantSplit/>
          <w:tblCellSpacing w:w="56" w:type="dxa"/>
        </w:trPr>
        <w:tc>
          <w:tcPr>
            <w:tcW w:w="1387" w:type="dxa"/>
            <w:tcBorders>
              <w:bottom w:val="single" w:sz="12" w:space="0" w:color="auto"/>
            </w:tcBorders>
            <w:tcMar>
              <w:left w:w="454" w:type="dxa"/>
            </w:tcMar>
          </w:tcPr>
          <w:p w14:paraId="3A71D4F7" w14:textId="77777777" w:rsidR="001975E7" w:rsidRPr="008420F4" w:rsidRDefault="001975E7" w:rsidP="001975E7">
            <w:pPr>
              <w:rPr>
                <w:rFonts w:eastAsia="SimSun" w:cstheme="minorHAnsi"/>
                <w:sz w:val="20"/>
                <w:szCs w:val="20"/>
                <w:lang w:eastAsia="zh-CN"/>
              </w:rPr>
            </w:pPr>
            <w:proofErr w:type="spellStart"/>
            <w:r w:rsidRPr="008420F4">
              <w:rPr>
                <w:rFonts w:cstheme="minorHAnsi"/>
                <w:sz w:val="20"/>
                <w:szCs w:val="20"/>
              </w:rPr>
              <w:lastRenderedPageBreak/>
              <w:t>Yeasin</w:t>
            </w:r>
            <w:proofErr w:type="spellEnd"/>
            <w:r w:rsidRPr="008420F4">
              <w:rPr>
                <w:rFonts w:cstheme="minorHAnsi"/>
                <w:sz w:val="20"/>
                <w:szCs w:val="20"/>
              </w:rPr>
              <w:t xml:space="preserve"> 2024</w:t>
            </w:r>
            <w:r w:rsidRPr="008420F4">
              <w:rPr>
                <w:rFonts w:cstheme="minorHAnsi"/>
                <w:sz w:val="20"/>
                <w:szCs w:val="20"/>
              </w:rPr>
              <w:br/>
              <w:t>USA</w:t>
            </w:r>
          </w:p>
        </w:tc>
        <w:tc>
          <w:tcPr>
            <w:tcW w:w="2065" w:type="dxa"/>
            <w:tcBorders>
              <w:bottom w:val="single" w:sz="12" w:space="0" w:color="auto"/>
            </w:tcBorders>
          </w:tcPr>
          <w:p w14:paraId="3C03E95D" w14:textId="60DC79D4" w:rsidR="001975E7" w:rsidRPr="008420F4" w:rsidRDefault="001975E7" w:rsidP="001975E7">
            <w:pPr>
              <w:rPr>
                <w:rFonts w:eastAsia="SimSun" w:cstheme="minorHAnsi"/>
                <w:sz w:val="20"/>
                <w:szCs w:val="20"/>
                <w:lang w:eastAsia="zh-CN"/>
              </w:rPr>
            </w:pPr>
            <w:r w:rsidRPr="008420F4">
              <w:rPr>
                <w:rFonts w:cstheme="minorHAnsi"/>
                <w:sz w:val="20"/>
                <w:szCs w:val="20"/>
              </w:rPr>
              <w:t xml:space="preserve">To evaluate the performance of </w:t>
            </w:r>
            <w:r>
              <w:rPr>
                <w:rFonts w:cstheme="minorHAnsi"/>
                <w:sz w:val="20"/>
                <w:szCs w:val="20"/>
              </w:rPr>
              <w:t>GenAI</w:t>
            </w:r>
            <w:r w:rsidRPr="008420F4">
              <w:rPr>
                <w:rFonts w:cstheme="minorHAnsi"/>
                <w:sz w:val="20"/>
                <w:szCs w:val="20"/>
              </w:rPr>
              <w:t xml:space="preserve"> models in transforming semi-structured clinical notes into more coherent paragraph structures </w:t>
            </w:r>
            <w:r w:rsidRPr="008420F4">
              <w:rPr>
                <w:rFonts w:cstheme="minorHAnsi"/>
                <w:sz w:val="20"/>
                <w:szCs w:val="20"/>
                <w:lang w:eastAsia="zh-CN"/>
              </w:rPr>
              <w:t>based on</w:t>
            </w:r>
            <w:r w:rsidRPr="008420F4">
              <w:rPr>
                <w:rFonts w:cstheme="minorHAnsi"/>
                <w:sz w:val="20"/>
                <w:szCs w:val="20"/>
              </w:rPr>
              <w:t xml:space="preserve"> MRI reports about lumbar spinal stenosis</w:t>
            </w:r>
          </w:p>
        </w:tc>
        <w:tc>
          <w:tcPr>
            <w:tcW w:w="1260" w:type="dxa"/>
            <w:tcBorders>
              <w:bottom w:val="single" w:sz="12" w:space="0" w:color="auto"/>
            </w:tcBorders>
          </w:tcPr>
          <w:p w14:paraId="44F27723" w14:textId="77777777" w:rsidR="001975E7" w:rsidRPr="008420F4" w:rsidRDefault="001975E7" w:rsidP="001975E7">
            <w:pPr>
              <w:rPr>
                <w:rFonts w:eastAsia="SimSun" w:cstheme="minorHAnsi"/>
                <w:sz w:val="20"/>
                <w:szCs w:val="20"/>
                <w:lang w:eastAsia="zh-CN"/>
              </w:rPr>
            </w:pPr>
            <w:r w:rsidRPr="008420F4">
              <w:rPr>
                <w:rFonts w:cstheme="minorHAnsi"/>
                <w:sz w:val="20"/>
                <w:szCs w:val="20"/>
              </w:rPr>
              <w:t>Secondary care 515 MRI reports about lumbar spinal stenosis</w:t>
            </w:r>
          </w:p>
        </w:tc>
        <w:tc>
          <w:tcPr>
            <w:tcW w:w="1164" w:type="dxa"/>
            <w:tcBorders>
              <w:bottom w:val="single" w:sz="12" w:space="0" w:color="auto"/>
            </w:tcBorders>
          </w:tcPr>
          <w:p w14:paraId="24D1489E" w14:textId="77777777" w:rsidR="001975E7" w:rsidRPr="008420F4" w:rsidRDefault="001975E7" w:rsidP="001975E7">
            <w:pPr>
              <w:rPr>
                <w:rFonts w:eastAsia="SimSun" w:cstheme="minorHAnsi"/>
                <w:sz w:val="20"/>
                <w:szCs w:val="20"/>
                <w:lang w:eastAsia="zh-CN"/>
              </w:rPr>
            </w:pPr>
            <w:r w:rsidRPr="008420F4">
              <w:rPr>
                <w:rFonts w:cstheme="minorHAnsi"/>
                <w:sz w:val="20"/>
                <w:szCs w:val="20"/>
              </w:rPr>
              <w:t>Lumbar spinal stenosis</w:t>
            </w:r>
          </w:p>
        </w:tc>
        <w:tc>
          <w:tcPr>
            <w:tcW w:w="1306" w:type="dxa"/>
            <w:tcBorders>
              <w:bottom w:val="single" w:sz="12" w:space="0" w:color="auto"/>
            </w:tcBorders>
          </w:tcPr>
          <w:p w14:paraId="0BDB9325" w14:textId="77777777" w:rsidR="001975E7" w:rsidRPr="008420F4" w:rsidRDefault="001975E7" w:rsidP="001975E7">
            <w:pPr>
              <w:rPr>
                <w:rFonts w:eastAsia="SimSun" w:cstheme="minorHAnsi"/>
                <w:sz w:val="20"/>
                <w:szCs w:val="20"/>
                <w:lang w:eastAsia="zh-CN"/>
              </w:rPr>
            </w:pPr>
            <w:r w:rsidRPr="008420F4">
              <w:rPr>
                <w:rFonts w:cstheme="minorHAnsi"/>
                <w:sz w:val="20"/>
                <w:szCs w:val="20"/>
              </w:rPr>
              <w:t>ChatGPT 4</w:t>
            </w:r>
          </w:p>
        </w:tc>
        <w:tc>
          <w:tcPr>
            <w:tcW w:w="3165" w:type="dxa"/>
            <w:tcBorders>
              <w:bottom w:val="single" w:sz="12" w:space="0" w:color="auto"/>
            </w:tcBorders>
          </w:tcPr>
          <w:p w14:paraId="01A89955" w14:textId="787260FF" w:rsidR="001975E7" w:rsidRPr="008420F4" w:rsidRDefault="001975E7" w:rsidP="001975E7">
            <w:pPr>
              <w:rPr>
                <w:rFonts w:eastAsia="SimSun" w:cstheme="minorHAnsi"/>
                <w:sz w:val="20"/>
                <w:szCs w:val="20"/>
                <w:lang w:eastAsia="zh-CN"/>
              </w:rPr>
            </w:pPr>
            <w:r w:rsidRPr="008420F4">
              <w:rPr>
                <w:rFonts w:cstheme="minorHAnsi"/>
                <w:sz w:val="20"/>
                <w:szCs w:val="20"/>
              </w:rPr>
              <w:t xml:space="preserve">The study authors </w:t>
            </w:r>
            <w:r w:rsidRPr="008420F4">
              <w:rPr>
                <w:rFonts w:cstheme="minorHAnsi"/>
                <w:sz w:val="20"/>
                <w:szCs w:val="20"/>
                <w:lang w:eastAsia="zh-CN"/>
              </w:rPr>
              <w:t>entered</w:t>
            </w:r>
            <w:r w:rsidRPr="008420F4">
              <w:rPr>
                <w:rFonts w:cstheme="minorHAnsi"/>
                <w:sz w:val="20"/>
                <w:szCs w:val="20"/>
              </w:rPr>
              <w:t xml:space="preserve"> 515 reports about lumbar spinal stenosis to </w:t>
            </w:r>
            <w:r>
              <w:rPr>
                <w:rFonts w:cstheme="minorHAnsi"/>
                <w:sz w:val="20"/>
                <w:szCs w:val="20"/>
              </w:rPr>
              <w:t>Chat</w:t>
            </w:r>
            <w:r w:rsidRPr="008420F4">
              <w:rPr>
                <w:rFonts w:cstheme="minorHAnsi"/>
                <w:sz w:val="20"/>
                <w:szCs w:val="20"/>
              </w:rPr>
              <w:t xml:space="preserve">GPT 4, with additional instructions to reformulate the assessment in the report into structured paragraphs. Diagnostic completeness, novel diagnostic detection, and diagnostic correspondence of </w:t>
            </w:r>
            <w:r>
              <w:rPr>
                <w:rFonts w:cstheme="minorHAnsi"/>
                <w:sz w:val="20"/>
                <w:szCs w:val="20"/>
              </w:rPr>
              <w:t>Chat</w:t>
            </w:r>
            <w:r w:rsidRPr="008420F4">
              <w:rPr>
                <w:rFonts w:cstheme="minorHAnsi"/>
                <w:sz w:val="20"/>
                <w:szCs w:val="20"/>
              </w:rPr>
              <w:t>GPT response were reported.</w:t>
            </w:r>
          </w:p>
        </w:tc>
        <w:tc>
          <w:tcPr>
            <w:tcW w:w="2718" w:type="dxa"/>
            <w:tcBorders>
              <w:bottom w:val="single" w:sz="12" w:space="0" w:color="auto"/>
            </w:tcBorders>
          </w:tcPr>
          <w:p w14:paraId="3C0F0FC5" w14:textId="4347D2FA" w:rsidR="001975E7" w:rsidRPr="008420F4" w:rsidRDefault="001975E7" w:rsidP="001975E7">
            <w:pPr>
              <w:rPr>
                <w:rFonts w:eastAsia="SimSun" w:cstheme="minorHAnsi"/>
                <w:sz w:val="20"/>
                <w:szCs w:val="20"/>
                <w:lang w:eastAsia="zh-CN"/>
              </w:rPr>
            </w:pPr>
            <w:r w:rsidRPr="008420F4">
              <w:rPr>
                <w:rFonts w:cstheme="minorHAnsi"/>
                <w:sz w:val="20"/>
                <w:szCs w:val="20"/>
              </w:rPr>
              <w:t xml:space="preserve">Compared to original reports, </w:t>
            </w:r>
            <w:r>
              <w:rPr>
                <w:rFonts w:cstheme="minorHAnsi"/>
                <w:sz w:val="20"/>
                <w:szCs w:val="20"/>
              </w:rPr>
              <w:t>Chat</w:t>
            </w:r>
            <w:r w:rsidRPr="008420F4">
              <w:rPr>
                <w:rFonts w:cstheme="minorHAnsi"/>
                <w:sz w:val="20"/>
                <w:szCs w:val="20"/>
              </w:rPr>
              <w:t>GPT</w:t>
            </w:r>
            <w:r>
              <w:rPr>
                <w:rFonts w:cstheme="minorHAnsi"/>
                <w:sz w:val="20"/>
                <w:szCs w:val="20"/>
              </w:rPr>
              <w:t xml:space="preserve"> 4</w:t>
            </w:r>
            <w:r w:rsidRPr="008420F4">
              <w:rPr>
                <w:rFonts w:cstheme="minorHAnsi"/>
                <w:sz w:val="20"/>
                <w:szCs w:val="20"/>
              </w:rPr>
              <w:t xml:space="preserve"> captured 24.7% of the original diagnostic information, and introduced new diagnostic content in 69.8% of reports. And 26.8% agreement between the generated reports and the original diagnoses from the radiologist’s reports.</w:t>
            </w:r>
          </w:p>
        </w:tc>
      </w:tr>
    </w:tbl>
    <w:p w14:paraId="16DFC52A" w14:textId="77777777" w:rsidR="00112B04" w:rsidRDefault="00112B04" w:rsidP="00112B04">
      <w:pPr>
        <w:framePr w:hSpace="180" w:wrap="around" w:vAnchor="text" w:hAnchor="text" w:y="1"/>
        <w:suppressOverlap/>
        <w:rPr>
          <w:rFonts w:eastAsia="SimSun" w:cstheme="minorHAnsi"/>
          <w:sz w:val="20"/>
          <w:szCs w:val="20"/>
          <w:lang w:eastAsia="zh-CN"/>
        </w:rPr>
      </w:pPr>
      <w:r w:rsidRPr="00441D26">
        <w:rPr>
          <w:rFonts w:eastAsia="SimSun" w:cstheme="minorHAnsi" w:hint="eastAsia"/>
          <w:b/>
          <w:bCs/>
          <w:sz w:val="20"/>
          <w:szCs w:val="20"/>
          <w:lang w:eastAsia="zh-CN"/>
        </w:rPr>
        <w:t>Abbreviation</w:t>
      </w:r>
      <w:r>
        <w:rPr>
          <w:rFonts w:eastAsia="SimSun" w:cstheme="minorHAnsi" w:hint="eastAsia"/>
          <w:b/>
          <w:bCs/>
          <w:sz w:val="20"/>
          <w:szCs w:val="20"/>
          <w:lang w:eastAsia="zh-CN"/>
        </w:rPr>
        <w:t>s</w:t>
      </w:r>
      <w:r>
        <w:rPr>
          <w:rFonts w:eastAsia="SimSun" w:cstheme="minorHAnsi" w:hint="eastAsia"/>
          <w:sz w:val="20"/>
          <w:szCs w:val="20"/>
          <w:lang w:eastAsia="zh-CN"/>
        </w:rPr>
        <w:t xml:space="preserve">: GenAI: Generative Artificial Intelligence; LBP: Low Back Pain; NICE: National Institute for Health and Care Excellence; NASS: </w:t>
      </w:r>
      <w:r w:rsidRPr="00FD7D3B">
        <w:rPr>
          <w:rFonts w:eastAsia="SimSun" w:cstheme="minorHAnsi"/>
          <w:sz w:val="20"/>
          <w:szCs w:val="20"/>
          <w:lang w:eastAsia="zh-CN"/>
        </w:rPr>
        <w:t>North American Spine Society</w:t>
      </w:r>
      <w:r>
        <w:rPr>
          <w:rFonts w:eastAsia="SimSun" w:cstheme="minorHAnsi" w:hint="eastAsia"/>
          <w:sz w:val="20"/>
          <w:szCs w:val="20"/>
          <w:lang w:eastAsia="zh-CN"/>
        </w:rPr>
        <w:t xml:space="preserve">; </w:t>
      </w:r>
      <w:r w:rsidRPr="00EA58DC">
        <w:rPr>
          <w:rFonts w:eastAsia="SimSun" w:cstheme="minorHAnsi"/>
          <w:sz w:val="20"/>
          <w:szCs w:val="20"/>
          <w:lang w:eastAsia="zh-CN"/>
        </w:rPr>
        <w:t>HAS</w:t>
      </w:r>
      <w:r>
        <w:rPr>
          <w:rFonts w:eastAsia="SimSun" w:cstheme="minorHAnsi" w:hint="eastAsia"/>
          <w:sz w:val="20"/>
          <w:szCs w:val="20"/>
          <w:lang w:eastAsia="zh-CN"/>
        </w:rPr>
        <w:t>:</w:t>
      </w:r>
      <w:r w:rsidRPr="00EA58DC">
        <w:rPr>
          <w:rFonts w:eastAsia="SimSun" w:cstheme="minorHAnsi"/>
          <w:sz w:val="20"/>
          <w:szCs w:val="20"/>
          <w:lang w:eastAsia="zh-CN"/>
        </w:rPr>
        <w:t xml:space="preserve"> Haute Autorité de Santé</w:t>
      </w:r>
      <w:r>
        <w:rPr>
          <w:rFonts w:eastAsia="SimSun" w:cstheme="minorHAnsi" w:hint="eastAsia"/>
          <w:sz w:val="20"/>
          <w:szCs w:val="20"/>
          <w:lang w:eastAsia="zh-CN"/>
        </w:rPr>
        <w:t>; MRI: Magnetic Resonance Imaging.</w:t>
      </w:r>
    </w:p>
    <w:p w14:paraId="219B8FBC" w14:textId="77777777" w:rsidR="00112B04" w:rsidRDefault="00112B04" w:rsidP="00112B04">
      <w:pPr>
        <w:framePr w:hSpace="180" w:wrap="around" w:vAnchor="text" w:hAnchor="text" w:y="1"/>
        <w:suppressOverlap/>
        <w:rPr>
          <w:rFonts w:eastAsia="SimSun" w:cstheme="minorHAnsi"/>
          <w:sz w:val="20"/>
          <w:szCs w:val="20"/>
          <w:lang w:eastAsia="zh-CN"/>
        </w:rPr>
      </w:pPr>
      <w:r w:rsidRPr="002F2CB6">
        <w:rPr>
          <w:rFonts w:eastAsia="SimSun" w:cstheme="minorHAnsi" w:hint="eastAsia"/>
          <w:b/>
          <w:bCs/>
          <w:sz w:val="20"/>
          <w:szCs w:val="20"/>
          <w:lang w:eastAsia="zh-CN"/>
        </w:rPr>
        <w:t>Performance metrics</w:t>
      </w:r>
      <w:r>
        <w:rPr>
          <w:rFonts w:eastAsia="SimSun" w:cstheme="minorHAnsi" w:hint="eastAsia"/>
          <w:sz w:val="20"/>
          <w:szCs w:val="20"/>
          <w:lang w:eastAsia="zh-CN"/>
        </w:rPr>
        <w:t>:</w:t>
      </w:r>
    </w:p>
    <w:p w14:paraId="67E5F0F7" w14:textId="7EB2E3DF" w:rsidR="00112B04" w:rsidRDefault="00112B04" w:rsidP="00112B04">
      <w:pPr>
        <w:framePr w:hSpace="180" w:wrap="around" w:vAnchor="text" w:hAnchor="text" w:y="1"/>
        <w:suppressOverlap/>
        <w:rPr>
          <w:rFonts w:eastAsia="SimSun" w:cstheme="minorHAnsi"/>
          <w:sz w:val="20"/>
          <w:szCs w:val="20"/>
          <w:lang w:eastAsia="zh-CN"/>
        </w:rPr>
      </w:pPr>
      <w:r>
        <w:rPr>
          <w:rFonts w:eastAsia="SimSun" w:cstheme="minorHAnsi" w:hint="eastAsia"/>
          <w:sz w:val="20"/>
          <w:szCs w:val="20"/>
          <w:lang w:eastAsia="zh-CN"/>
        </w:rPr>
        <w:t>Accuracy/Concordance/A</w:t>
      </w:r>
      <w:r>
        <w:rPr>
          <w:rFonts w:cstheme="minorHAnsi"/>
          <w:sz w:val="20"/>
          <w:szCs w:val="20"/>
        </w:rPr>
        <w:t>ppropriateness</w:t>
      </w:r>
      <w:r>
        <w:rPr>
          <w:rFonts w:eastAsia="SimSun" w:cstheme="minorHAnsi" w:hint="eastAsia"/>
          <w:sz w:val="20"/>
          <w:szCs w:val="20"/>
          <w:lang w:eastAsia="zh-CN"/>
        </w:rPr>
        <w:t>:</w:t>
      </w:r>
      <w:r>
        <w:t xml:space="preserve"> </w:t>
      </w:r>
      <w:r>
        <w:rPr>
          <w:rFonts w:eastAsia="SimSun" w:cstheme="minorHAnsi" w:hint="eastAsia"/>
          <w:sz w:val="20"/>
          <w:szCs w:val="20"/>
          <w:lang w:eastAsia="zh-CN"/>
        </w:rPr>
        <w:t>T</w:t>
      </w:r>
      <w:r w:rsidRPr="00B54A94">
        <w:rPr>
          <w:rFonts w:eastAsia="SimSun" w:cstheme="minorHAnsi"/>
          <w:sz w:val="20"/>
          <w:szCs w:val="20"/>
          <w:lang w:eastAsia="zh-CN"/>
        </w:rPr>
        <w:t>he proportion of agreement against reference standard</w:t>
      </w:r>
      <w:r w:rsidR="0039583C">
        <w:rPr>
          <w:rFonts w:eastAsia="SimSun" w:cstheme="minorHAnsi" w:hint="eastAsia"/>
          <w:sz w:val="20"/>
          <w:szCs w:val="20"/>
          <w:lang w:eastAsia="zh-CN"/>
        </w:rPr>
        <w:t>s</w:t>
      </w:r>
      <w:r w:rsidRPr="00B54A94">
        <w:rPr>
          <w:rFonts w:eastAsia="SimSun" w:cstheme="minorHAnsi"/>
          <w:sz w:val="20"/>
          <w:szCs w:val="20"/>
          <w:lang w:eastAsia="zh-CN"/>
        </w:rPr>
        <w:t xml:space="preserve"> (</w:t>
      </w:r>
      <w:r>
        <w:rPr>
          <w:rFonts w:eastAsia="SimSun" w:cstheme="minorHAnsi" w:hint="eastAsia"/>
          <w:sz w:val="20"/>
          <w:szCs w:val="20"/>
          <w:lang w:eastAsia="zh-CN"/>
        </w:rPr>
        <w:t>guidelines or clinician advice).</w:t>
      </w:r>
    </w:p>
    <w:p w14:paraId="7B5A337B" w14:textId="77777777" w:rsidR="00112B04" w:rsidRDefault="00112B04" w:rsidP="00112B04">
      <w:pPr>
        <w:framePr w:hSpace="180" w:wrap="around" w:vAnchor="text" w:hAnchor="text" w:y="1"/>
        <w:suppressOverlap/>
        <w:rPr>
          <w:rFonts w:eastAsia="SimSun" w:cstheme="minorHAnsi"/>
          <w:sz w:val="20"/>
          <w:szCs w:val="20"/>
          <w:lang w:eastAsia="zh-CN"/>
        </w:rPr>
      </w:pPr>
      <w:r>
        <w:rPr>
          <w:rFonts w:eastAsia="SimSun" w:cstheme="minorHAnsi" w:hint="eastAsia"/>
          <w:sz w:val="20"/>
          <w:szCs w:val="20"/>
          <w:lang w:eastAsia="zh-CN"/>
        </w:rPr>
        <w:t>Internal consistency: Similarity of GenAI responses across multiple rounds of question &amp; answer.</w:t>
      </w:r>
    </w:p>
    <w:p w14:paraId="39F6D012" w14:textId="4E75EA45" w:rsidR="00AC1935" w:rsidRDefault="00112B04" w:rsidP="00112B04">
      <w:pPr>
        <w:rPr>
          <w:lang w:eastAsia="zh-CN"/>
        </w:rPr>
      </w:pPr>
      <w:r>
        <w:rPr>
          <w:rFonts w:eastAsia="SimSun" w:cstheme="minorHAnsi" w:hint="eastAsia"/>
          <w:sz w:val="20"/>
          <w:szCs w:val="20"/>
          <w:lang w:eastAsia="zh-CN"/>
        </w:rPr>
        <w:t>Diagnostic accuracy:</w:t>
      </w:r>
      <w:r w:rsidRPr="00DC7D40">
        <w:rPr>
          <w:rFonts w:eastAsia="SimSun" w:cstheme="minorHAnsi"/>
          <w:sz w:val="20"/>
          <w:szCs w:val="20"/>
          <w:lang w:eastAsia="zh-CN"/>
        </w:rPr>
        <w:t> </w:t>
      </w:r>
      <w:r>
        <w:rPr>
          <w:rFonts w:eastAsia="SimSun" w:cstheme="minorHAnsi" w:hint="eastAsia"/>
          <w:sz w:val="20"/>
          <w:szCs w:val="20"/>
          <w:lang w:eastAsia="zh-CN"/>
        </w:rPr>
        <w:t>T</w:t>
      </w:r>
      <w:r w:rsidRPr="00DC7D40">
        <w:rPr>
          <w:rFonts w:eastAsia="SimSun" w:cstheme="minorHAnsi"/>
          <w:sz w:val="20"/>
          <w:szCs w:val="20"/>
          <w:lang w:eastAsia="zh-CN"/>
        </w:rPr>
        <w:t>he ability of a test to discriminate between the target condition and health</w:t>
      </w:r>
      <w:r>
        <w:rPr>
          <w:rFonts w:eastAsia="SimSun" w:cstheme="minorHAnsi" w:hint="eastAsia"/>
          <w:sz w:val="20"/>
          <w:szCs w:val="20"/>
          <w:lang w:eastAsia="zh-CN"/>
        </w:rPr>
        <w:t>.</w:t>
      </w:r>
    </w:p>
    <w:p w14:paraId="3FA57FB3" w14:textId="23CA6815" w:rsidR="00AC1935" w:rsidRPr="008E6F73" w:rsidRDefault="0069120C" w:rsidP="00AC1935">
      <w:pPr>
        <w:rPr>
          <w:rFonts w:eastAsia="SimSun"/>
          <w:sz w:val="20"/>
          <w:szCs w:val="20"/>
          <w:lang w:eastAsia="zh-CN"/>
        </w:rPr>
      </w:pPr>
      <w:r w:rsidRPr="008E6F73">
        <w:rPr>
          <w:rFonts w:cstheme="minorHAnsi"/>
          <w:sz w:val="20"/>
          <w:szCs w:val="20"/>
        </w:rPr>
        <w:t>F1-score</w:t>
      </w:r>
      <w:r w:rsidRPr="008E6F73">
        <w:rPr>
          <w:rFonts w:eastAsia="SimSun" w:hint="eastAsia"/>
          <w:sz w:val="20"/>
          <w:szCs w:val="20"/>
          <w:lang w:eastAsia="zh-CN"/>
        </w:rPr>
        <w:t xml:space="preserve">: </w:t>
      </w:r>
      <w:r w:rsidR="008E6F73">
        <w:rPr>
          <w:rFonts w:eastAsia="SimSun" w:hint="eastAsia"/>
          <w:sz w:val="20"/>
          <w:szCs w:val="20"/>
          <w:lang w:eastAsia="zh-CN"/>
        </w:rPr>
        <w:t xml:space="preserve">The </w:t>
      </w:r>
      <w:r w:rsidR="00114249">
        <w:rPr>
          <w:rFonts w:eastAsia="SimSun" w:hint="eastAsia"/>
          <w:sz w:val="20"/>
          <w:szCs w:val="20"/>
          <w:lang w:eastAsia="zh-CN"/>
        </w:rPr>
        <w:t>combined measure</w:t>
      </w:r>
      <w:r w:rsidR="008E6F73" w:rsidRPr="008E6F73">
        <w:rPr>
          <w:rFonts w:eastAsia="SimSun"/>
          <w:sz w:val="20"/>
          <w:szCs w:val="20"/>
          <w:lang w:eastAsia="zh-CN"/>
        </w:rPr>
        <w:t xml:space="preserve"> of precision and recall, reflecting a model's </w:t>
      </w:r>
      <w:r w:rsidR="00257215" w:rsidRPr="00257215">
        <w:rPr>
          <w:rFonts w:eastAsia="SimSun"/>
          <w:sz w:val="20"/>
          <w:szCs w:val="20"/>
          <w:lang w:eastAsia="zh-CN"/>
        </w:rPr>
        <w:t>balanced predictive accuracy</w:t>
      </w:r>
      <w:r w:rsidR="00257215">
        <w:rPr>
          <w:rFonts w:eastAsia="SimSun" w:hint="eastAsia"/>
          <w:sz w:val="20"/>
          <w:szCs w:val="20"/>
          <w:lang w:eastAsia="zh-CN"/>
        </w:rPr>
        <w:t>.</w:t>
      </w:r>
      <w:r w:rsidR="00AC1935" w:rsidRPr="008E6F73">
        <w:rPr>
          <w:sz w:val="20"/>
          <w:szCs w:val="20"/>
          <w:lang w:eastAsia="zh-CN"/>
        </w:rPr>
        <w:br w:type="page"/>
      </w:r>
    </w:p>
    <w:p w14:paraId="22A4155C" w14:textId="14D13BFB" w:rsidR="0006265F" w:rsidRPr="00EC6B3D" w:rsidRDefault="0006265F" w:rsidP="0006265F">
      <w:pPr>
        <w:pStyle w:val="Heading3"/>
        <w:rPr>
          <w:rFonts w:ascii="Times New Roman" w:eastAsia="SimSun" w:hAnsi="Times New Roman" w:cs="Times New Roman"/>
        </w:rPr>
      </w:pPr>
      <w:r w:rsidRPr="00EC6B3D">
        <w:rPr>
          <w:rFonts w:ascii="Times New Roman" w:hAnsi="Times New Roman" w:cs="Times New Roman"/>
        </w:rPr>
        <w:lastRenderedPageBreak/>
        <w:t>Preferred Reporting Items for Systematic reviews and Meta-Analyses extension for Scoping Reviews (PRISMA-</w:t>
      </w:r>
      <w:proofErr w:type="spellStart"/>
      <w:r w:rsidRPr="00EC6B3D">
        <w:rPr>
          <w:rFonts w:ascii="Times New Roman" w:hAnsi="Times New Roman" w:cs="Times New Roman"/>
        </w:rPr>
        <w:t>ScR</w:t>
      </w:r>
      <w:proofErr w:type="spellEnd"/>
      <w:r w:rsidRPr="00EC6B3D">
        <w:rPr>
          <w:rFonts w:ascii="Times New Roman" w:hAnsi="Times New Roman" w:cs="Times New Roman"/>
        </w:rPr>
        <w:t>) Checklist</w:t>
      </w:r>
    </w:p>
    <w:tbl>
      <w:tblPr>
        <w:tblStyle w:val="TableGridLight1"/>
        <w:tblW w:w="0" w:type="auto"/>
        <w:tblLook w:val="04A0" w:firstRow="1" w:lastRow="0" w:firstColumn="1" w:lastColumn="0" w:noHBand="0" w:noVBand="1"/>
      </w:tblPr>
      <w:tblGrid>
        <w:gridCol w:w="2625"/>
        <w:gridCol w:w="694"/>
        <w:gridCol w:w="8979"/>
        <w:gridCol w:w="1650"/>
      </w:tblGrid>
      <w:tr w:rsidR="0006265F" w:rsidRPr="009A5143" w14:paraId="04820622" w14:textId="77777777" w:rsidTr="0045451E">
        <w:trPr>
          <w:tblHeader/>
        </w:trPr>
        <w:tc>
          <w:tcPr>
            <w:tcW w:w="0" w:type="auto"/>
            <w:shd w:val="clear" w:color="auto" w:fill="156082" w:themeFill="accent1"/>
            <w:vAlign w:val="center"/>
          </w:tcPr>
          <w:p w14:paraId="0BD43CB2" w14:textId="77777777" w:rsidR="0006265F" w:rsidRPr="009A5143" w:rsidRDefault="0006265F" w:rsidP="0045451E">
            <w:pPr>
              <w:rPr>
                <w:rFonts w:ascii="Arial" w:hAnsi="Arial" w:cs="Arial"/>
                <w:b/>
                <w:color w:val="F2F2F2" w:themeColor="background1" w:themeShade="F2"/>
                <w:sz w:val="20"/>
                <w:szCs w:val="20"/>
              </w:rPr>
            </w:pPr>
            <w:r w:rsidRPr="009A5143">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68293D12" w14:textId="77777777" w:rsidR="0006265F" w:rsidRPr="009A5143" w:rsidRDefault="0006265F" w:rsidP="0045451E">
            <w:pPr>
              <w:autoSpaceDE w:val="0"/>
              <w:autoSpaceDN w:val="0"/>
              <w:adjustRightInd w:val="0"/>
              <w:jc w:val="center"/>
              <w:rPr>
                <w:rFonts w:ascii="Arial" w:hAnsi="Arial" w:cs="Arial"/>
                <w:b/>
                <w:color w:val="F2F2F2" w:themeColor="background1" w:themeShade="F2"/>
                <w:sz w:val="20"/>
                <w:szCs w:val="20"/>
              </w:rPr>
            </w:pPr>
            <w:r w:rsidRPr="009A5143">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1118D587" w14:textId="77777777" w:rsidR="0006265F" w:rsidRPr="009A5143" w:rsidRDefault="0006265F" w:rsidP="0045451E">
            <w:pPr>
              <w:rPr>
                <w:rFonts w:ascii="Arial" w:hAnsi="Arial" w:cs="Arial"/>
                <w:b/>
                <w:color w:val="F2F2F2" w:themeColor="background1" w:themeShade="F2"/>
                <w:sz w:val="20"/>
                <w:szCs w:val="20"/>
              </w:rPr>
            </w:pPr>
            <w:r w:rsidRPr="009A5143">
              <w:rPr>
                <w:rFonts w:ascii="Arial" w:hAnsi="Arial" w:cs="Arial"/>
                <w:b/>
                <w:color w:val="F2F2F2" w:themeColor="background1" w:themeShade="F2"/>
                <w:sz w:val="20"/>
                <w:szCs w:val="20"/>
              </w:rPr>
              <w:t>PRISMA-</w:t>
            </w:r>
            <w:proofErr w:type="spellStart"/>
            <w:r w:rsidRPr="009A5143">
              <w:rPr>
                <w:rFonts w:ascii="Arial" w:hAnsi="Arial" w:cs="Arial"/>
                <w:b/>
                <w:color w:val="F2F2F2" w:themeColor="background1" w:themeShade="F2"/>
                <w:sz w:val="20"/>
                <w:szCs w:val="20"/>
              </w:rPr>
              <w:t>ScR</w:t>
            </w:r>
            <w:proofErr w:type="spellEnd"/>
            <w:r w:rsidRPr="009A5143">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00C4446F" w14:textId="77777777" w:rsidR="0006265F" w:rsidRPr="009A5143" w:rsidRDefault="0006265F" w:rsidP="0045451E">
            <w:pPr>
              <w:rPr>
                <w:rFonts w:ascii="Arial" w:hAnsi="Arial" w:cs="Arial"/>
                <w:b/>
                <w:color w:val="F2F2F2" w:themeColor="background1" w:themeShade="F2"/>
                <w:sz w:val="20"/>
                <w:szCs w:val="20"/>
              </w:rPr>
            </w:pPr>
            <w:r w:rsidRPr="009A5143">
              <w:rPr>
                <w:rFonts w:ascii="Arial" w:hAnsi="Arial" w:cs="Arial"/>
                <w:b/>
                <w:color w:val="F2F2F2" w:themeColor="background1" w:themeShade="F2"/>
                <w:sz w:val="20"/>
                <w:szCs w:val="20"/>
              </w:rPr>
              <w:t>REPORTED ON PAGE #</w:t>
            </w:r>
          </w:p>
        </w:tc>
      </w:tr>
      <w:tr w:rsidR="0006265F" w:rsidRPr="009A5143" w14:paraId="16A35EB0" w14:textId="77777777" w:rsidTr="0045451E">
        <w:tc>
          <w:tcPr>
            <w:tcW w:w="0" w:type="auto"/>
            <w:gridSpan w:val="4"/>
            <w:shd w:val="clear" w:color="auto" w:fill="C1E4F5" w:themeFill="accent1" w:themeFillTint="33"/>
            <w:vAlign w:val="center"/>
          </w:tcPr>
          <w:p w14:paraId="0B31F57C" w14:textId="77777777" w:rsidR="0006265F" w:rsidRPr="009A5143" w:rsidRDefault="0006265F" w:rsidP="0045451E">
            <w:pPr>
              <w:rPr>
                <w:rFonts w:ascii="Arial" w:hAnsi="Arial" w:cs="Arial"/>
                <w:b/>
                <w:sz w:val="20"/>
                <w:szCs w:val="20"/>
              </w:rPr>
            </w:pPr>
            <w:r w:rsidRPr="009A5143">
              <w:rPr>
                <w:rFonts w:ascii="Arial" w:hAnsi="Arial" w:cs="Arial"/>
                <w:b/>
                <w:sz w:val="20"/>
                <w:szCs w:val="20"/>
              </w:rPr>
              <w:t>TITLE</w:t>
            </w:r>
          </w:p>
        </w:tc>
      </w:tr>
      <w:tr w:rsidR="0006265F" w:rsidRPr="009A5143" w14:paraId="7C56A45F" w14:textId="77777777" w:rsidTr="0045451E">
        <w:tc>
          <w:tcPr>
            <w:tcW w:w="0" w:type="auto"/>
            <w:vAlign w:val="center"/>
          </w:tcPr>
          <w:p w14:paraId="147448D5"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Title</w:t>
            </w:r>
          </w:p>
        </w:tc>
        <w:tc>
          <w:tcPr>
            <w:tcW w:w="0" w:type="auto"/>
            <w:vAlign w:val="center"/>
          </w:tcPr>
          <w:p w14:paraId="4C1AD692"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1</w:t>
            </w:r>
          </w:p>
        </w:tc>
        <w:tc>
          <w:tcPr>
            <w:tcW w:w="0" w:type="auto"/>
            <w:vAlign w:val="center"/>
          </w:tcPr>
          <w:p w14:paraId="3CA67E1B" w14:textId="77777777" w:rsidR="0006265F" w:rsidRPr="009A5143" w:rsidRDefault="0006265F" w:rsidP="0045451E">
            <w:pPr>
              <w:rPr>
                <w:rFonts w:ascii="Arial" w:hAnsi="Arial" w:cs="Arial"/>
                <w:sz w:val="20"/>
                <w:szCs w:val="20"/>
              </w:rPr>
            </w:pPr>
            <w:r w:rsidRPr="009A5143">
              <w:rPr>
                <w:rFonts w:ascii="Arial" w:hAnsi="Arial" w:cs="Arial"/>
                <w:sz w:val="20"/>
                <w:szCs w:val="20"/>
              </w:rPr>
              <w:t>Identify the report as a scoping review.</w:t>
            </w:r>
          </w:p>
        </w:tc>
        <w:sdt>
          <w:sdtPr>
            <w:rPr>
              <w:rFonts w:ascii="Arial" w:hAnsi="Arial" w:cs="Arial"/>
              <w:sz w:val="20"/>
              <w:szCs w:val="20"/>
            </w:rPr>
            <w:id w:val="-1886790070"/>
            <w:placeholder>
              <w:docPart w:val="E89F43D0FB1346C5812184598F407262"/>
            </w:placeholder>
          </w:sdtPr>
          <w:sdtContent>
            <w:tc>
              <w:tcPr>
                <w:tcW w:w="0" w:type="auto"/>
                <w:vAlign w:val="center"/>
              </w:tcPr>
              <w:p w14:paraId="5A40A068" w14:textId="77777777" w:rsidR="0006265F" w:rsidRPr="009A5143" w:rsidRDefault="0006265F" w:rsidP="0045451E">
                <w:pPr>
                  <w:rPr>
                    <w:rFonts w:ascii="Arial" w:hAnsi="Arial" w:cs="Arial"/>
                    <w:sz w:val="20"/>
                    <w:szCs w:val="20"/>
                  </w:rPr>
                </w:pPr>
                <w:r w:rsidRPr="009A5143">
                  <w:rPr>
                    <w:rFonts w:ascii="Arial" w:hAnsi="Arial" w:cs="Arial" w:hint="eastAsia"/>
                    <w:sz w:val="20"/>
                    <w:szCs w:val="20"/>
                    <w:lang w:eastAsia="zh-CN"/>
                  </w:rPr>
                  <w:t>1</w:t>
                </w:r>
              </w:p>
            </w:tc>
          </w:sdtContent>
        </w:sdt>
      </w:tr>
      <w:tr w:rsidR="0006265F" w:rsidRPr="009A5143" w14:paraId="72A54780" w14:textId="77777777" w:rsidTr="0045451E">
        <w:tc>
          <w:tcPr>
            <w:tcW w:w="0" w:type="auto"/>
            <w:gridSpan w:val="4"/>
            <w:shd w:val="clear" w:color="auto" w:fill="C1E4F5" w:themeFill="accent1" w:themeFillTint="33"/>
            <w:vAlign w:val="center"/>
          </w:tcPr>
          <w:p w14:paraId="22ECD49D" w14:textId="77777777" w:rsidR="0006265F" w:rsidRPr="009A5143" w:rsidRDefault="0006265F" w:rsidP="0045451E">
            <w:pPr>
              <w:rPr>
                <w:rFonts w:ascii="Arial" w:hAnsi="Arial" w:cs="Arial"/>
                <w:b/>
                <w:sz w:val="20"/>
                <w:szCs w:val="20"/>
              </w:rPr>
            </w:pPr>
            <w:r w:rsidRPr="009A5143">
              <w:rPr>
                <w:rFonts w:ascii="Arial" w:hAnsi="Arial" w:cs="Arial"/>
                <w:b/>
                <w:sz w:val="20"/>
                <w:szCs w:val="20"/>
              </w:rPr>
              <w:t>ABSTRACT</w:t>
            </w:r>
          </w:p>
        </w:tc>
      </w:tr>
      <w:tr w:rsidR="0006265F" w:rsidRPr="009A5143" w14:paraId="10D10577" w14:textId="77777777" w:rsidTr="0045451E">
        <w:tc>
          <w:tcPr>
            <w:tcW w:w="0" w:type="auto"/>
            <w:vAlign w:val="center"/>
          </w:tcPr>
          <w:p w14:paraId="49B4E9BE"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Structured summary</w:t>
            </w:r>
          </w:p>
        </w:tc>
        <w:tc>
          <w:tcPr>
            <w:tcW w:w="0" w:type="auto"/>
            <w:vAlign w:val="center"/>
          </w:tcPr>
          <w:p w14:paraId="3C77FBC2"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2</w:t>
            </w:r>
          </w:p>
        </w:tc>
        <w:tc>
          <w:tcPr>
            <w:tcW w:w="0" w:type="auto"/>
            <w:vAlign w:val="center"/>
          </w:tcPr>
          <w:p w14:paraId="6202243B" w14:textId="77777777" w:rsidR="0006265F" w:rsidRPr="009A5143" w:rsidRDefault="0006265F" w:rsidP="0045451E">
            <w:pPr>
              <w:rPr>
                <w:rFonts w:ascii="Arial" w:hAnsi="Arial" w:cs="Arial"/>
                <w:sz w:val="20"/>
                <w:szCs w:val="20"/>
              </w:rPr>
            </w:pPr>
            <w:r w:rsidRPr="009A5143">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E89F43D0FB1346C5812184598F407262"/>
            </w:placeholder>
          </w:sdtPr>
          <w:sdtContent>
            <w:tc>
              <w:tcPr>
                <w:tcW w:w="0" w:type="auto"/>
                <w:vAlign w:val="center"/>
              </w:tcPr>
              <w:p w14:paraId="0734D4B6" w14:textId="77777777" w:rsidR="0006265F" w:rsidRPr="009A5143" w:rsidRDefault="0006265F" w:rsidP="0045451E">
                <w:pPr>
                  <w:rPr>
                    <w:rFonts w:ascii="Arial" w:hAnsi="Arial" w:cs="Arial"/>
                    <w:sz w:val="20"/>
                    <w:szCs w:val="20"/>
                  </w:rPr>
                </w:pPr>
                <w:r w:rsidRPr="009A5143">
                  <w:rPr>
                    <w:rFonts w:ascii="Arial" w:hAnsi="Arial" w:cs="Arial" w:hint="eastAsia"/>
                    <w:sz w:val="20"/>
                    <w:szCs w:val="20"/>
                    <w:lang w:eastAsia="zh-CN"/>
                  </w:rPr>
                  <w:t>1-2</w:t>
                </w:r>
              </w:p>
            </w:tc>
          </w:sdtContent>
        </w:sdt>
      </w:tr>
      <w:tr w:rsidR="0006265F" w:rsidRPr="009A5143" w14:paraId="3C6E4FBD" w14:textId="77777777" w:rsidTr="0045451E">
        <w:tc>
          <w:tcPr>
            <w:tcW w:w="0" w:type="auto"/>
            <w:gridSpan w:val="4"/>
            <w:shd w:val="clear" w:color="auto" w:fill="C1E4F5" w:themeFill="accent1" w:themeFillTint="33"/>
            <w:vAlign w:val="center"/>
          </w:tcPr>
          <w:p w14:paraId="3DCB5450" w14:textId="77777777" w:rsidR="0006265F" w:rsidRPr="009A5143" w:rsidRDefault="0006265F" w:rsidP="0045451E">
            <w:pPr>
              <w:tabs>
                <w:tab w:val="left" w:pos="1774"/>
              </w:tabs>
              <w:rPr>
                <w:rFonts w:ascii="Arial" w:hAnsi="Arial" w:cs="Arial"/>
                <w:b/>
                <w:sz w:val="20"/>
                <w:szCs w:val="20"/>
              </w:rPr>
            </w:pPr>
            <w:r w:rsidRPr="009A5143">
              <w:rPr>
                <w:rFonts w:ascii="Arial" w:hAnsi="Arial" w:cs="Arial"/>
                <w:b/>
                <w:sz w:val="20"/>
                <w:szCs w:val="20"/>
              </w:rPr>
              <w:t>INTRODUCTION</w:t>
            </w:r>
          </w:p>
        </w:tc>
      </w:tr>
      <w:tr w:rsidR="0006265F" w:rsidRPr="009A5143" w14:paraId="26C4CFCD" w14:textId="77777777" w:rsidTr="0045451E">
        <w:trPr>
          <w:trHeight w:val="530"/>
        </w:trPr>
        <w:tc>
          <w:tcPr>
            <w:tcW w:w="0" w:type="auto"/>
            <w:vAlign w:val="center"/>
          </w:tcPr>
          <w:p w14:paraId="6EF5D4DB"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Rationale</w:t>
            </w:r>
          </w:p>
        </w:tc>
        <w:tc>
          <w:tcPr>
            <w:tcW w:w="0" w:type="auto"/>
            <w:vAlign w:val="center"/>
          </w:tcPr>
          <w:p w14:paraId="67F3D589"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3</w:t>
            </w:r>
          </w:p>
        </w:tc>
        <w:tc>
          <w:tcPr>
            <w:tcW w:w="0" w:type="auto"/>
            <w:vAlign w:val="center"/>
          </w:tcPr>
          <w:p w14:paraId="1053CBE7" w14:textId="77777777" w:rsidR="0006265F" w:rsidRPr="009A5143" w:rsidRDefault="0006265F" w:rsidP="0045451E">
            <w:pPr>
              <w:rPr>
                <w:rFonts w:ascii="Arial" w:hAnsi="Arial" w:cs="Arial"/>
                <w:sz w:val="20"/>
                <w:szCs w:val="20"/>
              </w:rPr>
            </w:pPr>
            <w:r w:rsidRPr="009A5143">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E89F43D0FB1346C5812184598F407262"/>
            </w:placeholder>
          </w:sdtPr>
          <w:sdtContent>
            <w:tc>
              <w:tcPr>
                <w:tcW w:w="0" w:type="auto"/>
                <w:vAlign w:val="center"/>
              </w:tcPr>
              <w:p w14:paraId="79C21C4E" w14:textId="77777777" w:rsidR="0006265F" w:rsidRPr="009A5143" w:rsidRDefault="0006265F" w:rsidP="0045451E">
                <w:pPr>
                  <w:rPr>
                    <w:rFonts w:ascii="Arial" w:hAnsi="Arial" w:cs="Arial"/>
                    <w:sz w:val="20"/>
                    <w:szCs w:val="20"/>
                  </w:rPr>
                </w:pPr>
                <w:r>
                  <w:rPr>
                    <w:rFonts w:ascii="Arial" w:eastAsia="SimSun" w:hAnsi="Arial" w:cs="Arial" w:hint="eastAsia"/>
                    <w:sz w:val="20"/>
                    <w:szCs w:val="20"/>
                    <w:lang w:eastAsia="zh-CN"/>
                  </w:rPr>
                  <w:t>2-3</w:t>
                </w:r>
              </w:p>
            </w:tc>
          </w:sdtContent>
        </w:sdt>
      </w:tr>
      <w:tr w:rsidR="0006265F" w:rsidRPr="009A5143" w14:paraId="3615E20A" w14:textId="77777777" w:rsidTr="0045451E">
        <w:trPr>
          <w:trHeight w:val="800"/>
        </w:trPr>
        <w:tc>
          <w:tcPr>
            <w:tcW w:w="0" w:type="auto"/>
            <w:vAlign w:val="center"/>
          </w:tcPr>
          <w:p w14:paraId="6764C1DD"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Objectives</w:t>
            </w:r>
          </w:p>
        </w:tc>
        <w:tc>
          <w:tcPr>
            <w:tcW w:w="0" w:type="auto"/>
            <w:vAlign w:val="center"/>
          </w:tcPr>
          <w:p w14:paraId="1F6E25B0"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4</w:t>
            </w:r>
          </w:p>
        </w:tc>
        <w:tc>
          <w:tcPr>
            <w:tcW w:w="0" w:type="auto"/>
            <w:vAlign w:val="center"/>
          </w:tcPr>
          <w:p w14:paraId="5FA881B7" w14:textId="77777777" w:rsidR="0006265F" w:rsidRPr="009A5143" w:rsidRDefault="0006265F" w:rsidP="0045451E">
            <w:pPr>
              <w:rPr>
                <w:rFonts w:ascii="Arial" w:hAnsi="Arial" w:cs="Arial"/>
                <w:sz w:val="20"/>
                <w:szCs w:val="20"/>
              </w:rPr>
            </w:pPr>
            <w:r w:rsidRPr="009A5143">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E89F43D0FB1346C5812184598F407262"/>
            </w:placeholder>
          </w:sdtPr>
          <w:sdtContent>
            <w:tc>
              <w:tcPr>
                <w:tcW w:w="0" w:type="auto"/>
                <w:vAlign w:val="center"/>
              </w:tcPr>
              <w:p w14:paraId="5E852CD5" w14:textId="77777777" w:rsidR="0006265F" w:rsidRPr="009A5143" w:rsidRDefault="0006265F" w:rsidP="0045451E">
                <w:pPr>
                  <w:rPr>
                    <w:rFonts w:ascii="Arial" w:hAnsi="Arial" w:cs="Arial"/>
                    <w:sz w:val="20"/>
                    <w:szCs w:val="20"/>
                  </w:rPr>
                </w:pPr>
                <w:r>
                  <w:rPr>
                    <w:rFonts w:ascii="Arial" w:eastAsia="SimSun" w:hAnsi="Arial" w:cs="Arial" w:hint="eastAsia"/>
                    <w:sz w:val="20"/>
                    <w:szCs w:val="20"/>
                    <w:lang w:eastAsia="zh-CN"/>
                  </w:rPr>
                  <w:t>2-3</w:t>
                </w:r>
              </w:p>
            </w:tc>
          </w:sdtContent>
        </w:sdt>
      </w:tr>
      <w:tr w:rsidR="0006265F" w:rsidRPr="009A5143" w14:paraId="49D0C5F4" w14:textId="77777777" w:rsidTr="0045451E">
        <w:tc>
          <w:tcPr>
            <w:tcW w:w="0" w:type="auto"/>
            <w:gridSpan w:val="4"/>
            <w:shd w:val="clear" w:color="auto" w:fill="C1E4F5" w:themeFill="accent1" w:themeFillTint="33"/>
            <w:vAlign w:val="center"/>
          </w:tcPr>
          <w:p w14:paraId="008D5A60" w14:textId="77777777" w:rsidR="0006265F" w:rsidRPr="009A5143" w:rsidRDefault="0006265F" w:rsidP="0045451E">
            <w:pPr>
              <w:rPr>
                <w:rFonts w:ascii="Arial" w:hAnsi="Arial" w:cs="Arial"/>
                <w:b/>
                <w:sz w:val="20"/>
                <w:szCs w:val="20"/>
              </w:rPr>
            </w:pPr>
            <w:r w:rsidRPr="009A5143">
              <w:rPr>
                <w:rFonts w:ascii="Arial" w:hAnsi="Arial" w:cs="Arial"/>
                <w:b/>
                <w:sz w:val="20"/>
                <w:szCs w:val="20"/>
              </w:rPr>
              <w:t>METHODS</w:t>
            </w:r>
          </w:p>
        </w:tc>
      </w:tr>
      <w:tr w:rsidR="0006265F" w:rsidRPr="009A5143" w14:paraId="79C71A57" w14:textId="77777777" w:rsidTr="0045451E">
        <w:tc>
          <w:tcPr>
            <w:tcW w:w="0" w:type="auto"/>
            <w:vAlign w:val="center"/>
          </w:tcPr>
          <w:p w14:paraId="6946FA81"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Protocol and registration</w:t>
            </w:r>
          </w:p>
        </w:tc>
        <w:tc>
          <w:tcPr>
            <w:tcW w:w="0" w:type="auto"/>
            <w:vAlign w:val="center"/>
          </w:tcPr>
          <w:p w14:paraId="63051C80"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5</w:t>
            </w:r>
          </w:p>
        </w:tc>
        <w:tc>
          <w:tcPr>
            <w:tcW w:w="0" w:type="auto"/>
            <w:vAlign w:val="center"/>
          </w:tcPr>
          <w:p w14:paraId="56233B15" w14:textId="77777777" w:rsidR="0006265F" w:rsidRPr="009A5143" w:rsidRDefault="0006265F" w:rsidP="0045451E">
            <w:pPr>
              <w:rPr>
                <w:rFonts w:ascii="Arial" w:hAnsi="Arial" w:cs="Arial"/>
                <w:sz w:val="20"/>
                <w:szCs w:val="20"/>
              </w:rPr>
            </w:pPr>
            <w:r w:rsidRPr="009A5143">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E89F43D0FB1346C5812184598F407262"/>
            </w:placeholder>
          </w:sdtPr>
          <w:sdtContent>
            <w:tc>
              <w:tcPr>
                <w:tcW w:w="0" w:type="auto"/>
                <w:vAlign w:val="center"/>
              </w:tcPr>
              <w:p w14:paraId="209E73A4" w14:textId="77777777" w:rsidR="0006265F" w:rsidRPr="009A5143" w:rsidRDefault="0006265F" w:rsidP="0045451E">
                <w:pPr>
                  <w:rPr>
                    <w:rFonts w:ascii="Arial" w:hAnsi="Arial" w:cs="Arial"/>
                    <w:sz w:val="20"/>
                    <w:szCs w:val="20"/>
                  </w:rPr>
                </w:pPr>
                <w:r>
                  <w:rPr>
                    <w:rFonts w:ascii="Arial" w:eastAsia="SimSun" w:hAnsi="Arial" w:cs="Arial" w:hint="eastAsia"/>
                    <w:sz w:val="20"/>
                    <w:szCs w:val="20"/>
                    <w:lang w:eastAsia="zh-CN"/>
                  </w:rPr>
                  <w:t>3-</w:t>
                </w:r>
                <w:r>
                  <w:rPr>
                    <w:rFonts w:ascii="Arial" w:hAnsi="Arial" w:cs="Arial" w:hint="eastAsia"/>
                    <w:sz w:val="20"/>
                    <w:szCs w:val="20"/>
                    <w:lang w:eastAsia="zh-CN"/>
                  </w:rPr>
                  <w:t>5</w:t>
                </w:r>
              </w:p>
            </w:tc>
          </w:sdtContent>
        </w:sdt>
      </w:tr>
      <w:tr w:rsidR="0006265F" w:rsidRPr="009A5143" w14:paraId="4C95BD07" w14:textId="77777777" w:rsidTr="0045451E">
        <w:tc>
          <w:tcPr>
            <w:tcW w:w="0" w:type="auto"/>
            <w:vAlign w:val="center"/>
          </w:tcPr>
          <w:p w14:paraId="664A6B8C"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Eligibility criteria</w:t>
            </w:r>
          </w:p>
        </w:tc>
        <w:tc>
          <w:tcPr>
            <w:tcW w:w="0" w:type="auto"/>
            <w:vAlign w:val="center"/>
          </w:tcPr>
          <w:p w14:paraId="500CC215"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6</w:t>
            </w:r>
          </w:p>
        </w:tc>
        <w:tc>
          <w:tcPr>
            <w:tcW w:w="0" w:type="auto"/>
            <w:vAlign w:val="center"/>
          </w:tcPr>
          <w:p w14:paraId="147E92DF" w14:textId="77777777" w:rsidR="0006265F" w:rsidRPr="009A5143" w:rsidRDefault="0006265F" w:rsidP="0045451E">
            <w:pPr>
              <w:rPr>
                <w:rFonts w:ascii="Arial" w:hAnsi="Arial" w:cs="Arial"/>
                <w:sz w:val="20"/>
                <w:szCs w:val="20"/>
              </w:rPr>
            </w:pPr>
            <w:r w:rsidRPr="009A5143">
              <w:rPr>
                <w:rFonts w:ascii="Arial" w:hAnsi="Arial" w:cs="Arial"/>
                <w:sz w:val="20"/>
                <w:szCs w:val="20"/>
              </w:rPr>
              <w:t>Specify characteristics of the sources of evidence used as eligibility criteria (e.g., years considered, language, and publication status</w:t>
            </w:r>
            <w:proofErr w:type="gramStart"/>
            <w:r w:rsidRPr="009A5143">
              <w:rPr>
                <w:rFonts w:ascii="Arial" w:hAnsi="Arial" w:cs="Arial"/>
                <w:sz w:val="20"/>
                <w:szCs w:val="20"/>
              </w:rPr>
              <w:t>), and</w:t>
            </w:r>
            <w:proofErr w:type="gramEnd"/>
            <w:r w:rsidRPr="009A5143">
              <w:rPr>
                <w:rFonts w:ascii="Arial" w:hAnsi="Arial" w:cs="Arial"/>
                <w:sz w:val="20"/>
                <w:szCs w:val="20"/>
              </w:rPr>
              <w:t xml:space="preserve"> provide a rationale.</w:t>
            </w:r>
          </w:p>
        </w:tc>
        <w:sdt>
          <w:sdtPr>
            <w:rPr>
              <w:rFonts w:ascii="Arial" w:hAnsi="Arial" w:cs="Arial"/>
              <w:sz w:val="20"/>
              <w:szCs w:val="20"/>
            </w:rPr>
            <w:id w:val="623510431"/>
            <w:placeholder>
              <w:docPart w:val="E89F43D0FB1346C5812184598F407262"/>
            </w:placeholder>
          </w:sdtPr>
          <w:sdtContent>
            <w:tc>
              <w:tcPr>
                <w:tcW w:w="0" w:type="auto"/>
                <w:vAlign w:val="center"/>
              </w:tcPr>
              <w:p w14:paraId="56D5366C" w14:textId="77777777" w:rsidR="0006265F" w:rsidRPr="009A5143" w:rsidRDefault="0006265F" w:rsidP="0045451E">
                <w:pPr>
                  <w:rPr>
                    <w:rFonts w:ascii="Arial" w:hAnsi="Arial" w:cs="Arial"/>
                    <w:sz w:val="20"/>
                    <w:szCs w:val="20"/>
                  </w:rPr>
                </w:pPr>
                <w:r>
                  <w:rPr>
                    <w:rFonts w:ascii="Arial" w:eastAsia="SimSun" w:hAnsi="Arial" w:cs="Arial" w:hint="eastAsia"/>
                    <w:sz w:val="20"/>
                    <w:szCs w:val="20"/>
                    <w:lang w:eastAsia="zh-CN"/>
                  </w:rPr>
                  <w:t>3-4</w:t>
                </w:r>
              </w:p>
            </w:tc>
          </w:sdtContent>
        </w:sdt>
      </w:tr>
      <w:tr w:rsidR="0006265F" w:rsidRPr="009A5143" w14:paraId="698E292E" w14:textId="77777777" w:rsidTr="0045451E">
        <w:trPr>
          <w:trHeight w:val="260"/>
        </w:trPr>
        <w:tc>
          <w:tcPr>
            <w:tcW w:w="0" w:type="auto"/>
            <w:vAlign w:val="center"/>
          </w:tcPr>
          <w:p w14:paraId="27818FAF"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Information sources*</w:t>
            </w:r>
          </w:p>
        </w:tc>
        <w:tc>
          <w:tcPr>
            <w:tcW w:w="0" w:type="auto"/>
            <w:vAlign w:val="center"/>
          </w:tcPr>
          <w:p w14:paraId="3071F3C2"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7</w:t>
            </w:r>
          </w:p>
        </w:tc>
        <w:tc>
          <w:tcPr>
            <w:tcW w:w="0" w:type="auto"/>
            <w:vAlign w:val="center"/>
          </w:tcPr>
          <w:p w14:paraId="1EA12262" w14:textId="77777777" w:rsidR="0006265F" w:rsidRPr="009A5143" w:rsidRDefault="0006265F" w:rsidP="0045451E">
            <w:pPr>
              <w:rPr>
                <w:rFonts w:ascii="Arial" w:hAnsi="Arial" w:cs="Arial"/>
                <w:sz w:val="20"/>
                <w:szCs w:val="20"/>
              </w:rPr>
            </w:pPr>
            <w:r w:rsidRPr="009A5143">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E89F43D0FB1346C5812184598F407262"/>
            </w:placeholder>
          </w:sdtPr>
          <w:sdtContent>
            <w:tc>
              <w:tcPr>
                <w:tcW w:w="0" w:type="auto"/>
                <w:vAlign w:val="center"/>
              </w:tcPr>
              <w:p w14:paraId="26B0D954" w14:textId="77777777" w:rsidR="0006265F" w:rsidRPr="009A5143" w:rsidRDefault="0006265F" w:rsidP="0045451E">
                <w:pPr>
                  <w:rPr>
                    <w:rFonts w:ascii="Arial" w:hAnsi="Arial" w:cs="Arial"/>
                    <w:sz w:val="20"/>
                    <w:szCs w:val="20"/>
                  </w:rPr>
                </w:pPr>
                <w:r>
                  <w:rPr>
                    <w:rFonts w:ascii="Arial" w:eastAsia="SimSun" w:hAnsi="Arial" w:cs="Arial" w:hint="eastAsia"/>
                    <w:sz w:val="20"/>
                    <w:szCs w:val="20"/>
                    <w:lang w:eastAsia="zh-CN"/>
                  </w:rPr>
                  <w:t>4</w:t>
                </w:r>
              </w:p>
            </w:tc>
          </w:sdtContent>
        </w:sdt>
      </w:tr>
      <w:tr w:rsidR="0006265F" w:rsidRPr="009A5143" w14:paraId="79A8B96D" w14:textId="77777777" w:rsidTr="0045451E">
        <w:tc>
          <w:tcPr>
            <w:tcW w:w="0" w:type="auto"/>
            <w:vAlign w:val="center"/>
          </w:tcPr>
          <w:p w14:paraId="0DCEB65C"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lastRenderedPageBreak/>
              <w:t>Search</w:t>
            </w:r>
          </w:p>
        </w:tc>
        <w:tc>
          <w:tcPr>
            <w:tcW w:w="0" w:type="auto"/>
            <w:vAlign w:val="center"/>
          </w:tcPr>
          <w:p w14:paraId="4E36A96F"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8</w:t>
            </w:r>
          </w:p>
        </w:tc>
        <w:tc>
          <w:tcPr>
            <w:tcW w:w="0" w:type="auto"/>
            <w:vAlign w:val="center"/>
          </w:tcPr>
          <w:p w14:paraId="220EE224" w14:textId="77777777" w:rsidR="0006265F" w:rsidRPr="009A5143" w:rsidRDefault="0006265F" w:rsidP="0045451E">
            <w:pPr>
              <w:rPr>
                <w:rFonts w:ascii="Arial" w:hAnsi="Arial" w:cs="Arial"/>
                <w:sz w:val="20"/>
                <w:szCs w:val="20"/>
              </w:rPr>
            </w:pPr>
            <w:r w:rsidRPr="009A5143">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E89F43D0FB1346C5812184598F407262"/>
            </w:placeholder>
          </w:sdtPr>
          <w:sdtContent>
            <w:tc>
              <w:tcPr>
                <w:tcW w:w="0" w:type="auto"/>
                <w:vAlign w:val="center"/>
              </w:tcPr>
              <w:p w14:paraId="30063840" w14:textId="77777777" w:rsidR="0006265F" w:rsidRPr="009A5143" w:rsidRDefault="0006265F" w:rsidP="0045451E">
                <w:pPr>
                  <w:rPr>
                    <w:rFonts w:ascii="Arial" w:hAnsi="Arial" w:cs="Arial"/>
                    <w:sz w:val="20"/>
                    <w:szCs w:val="20"/>
                  </w:rPr>
                </w:pPr>
                <w:r>
                  <w:rPr>
                    <w:rFonts w:ascii="Arial" w:eastAsia="SimSun" w:hAnsi="Arial" w:cs="Arial" w:hint="eastAsia"/>
                    <w:sz w:val="20"/>
                    <w:szCs w:val="20"/>
                    <w:lang w:eastAsia="zh-CN"/>
                  </w:rPr>
                  <w:t>4</w:t>
                </w:r>
              </w:p>
            </w:tc>
          </w:sdtContent>
        </w:sdt>
      </w:tr>
      <w:tr w:rsidR="0006265F" w:rsidRPr="009A5143" w14:paraId="5EBCB40D" w14:textId="77777777" w:rsidTr="0045451E">
        <w:tc>
          <w:tcPr>
            <w:tcW w:w="0" w:type="auto"/>
            <w:vAlign w:val="center"/>
          </w:tcPr>
          <w:p w14:paraId="58DE840E"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Selection of sources of evidence†</w:t>
            </w:r>
          </w:p>
        </w:tc>
        <w:tc>
          <w:tcPr>
            <w:tcW w:w="0" w:type="auto"/>
            <w:vAlign w:val="center"/>
          </w:tcPr>
          <w:p w14:paraId="6B7CF7DB"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9</w:t>
            </w:r>
          </w:p>
        </w:tc>
        <w:tc>
          <w:tcPr>
            <w:tcW w:w="0" w:type="auto"/>
            <w:vAlign w:val="center"/>
          </w:tcPr>
          <w:p w14:paraId="343D868B" w14:textId="77777777" w:rsidR="0006265F" w:rsidRPr="009A5143" w:rsidRDefault="0006265F" w:rsidP="0045451E">
            <w:pPr>
              <w:rPr>
                <w:rFonts w:ascii="Arial" w:hAnsi="Arial" w:cs="Arial"/>
                <w:sz w:val="20"/>
                <w:szCs w:val="20"/>
              </w:rPr>
            </w:pPr>
            <w:r w:rsidRPr="009A5143">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E89F43D0FB1346C5812184598F407262"/>
            </w:placeholder>
          </w:sdtPr>
          <w:sdtContent>
            <w:tc>
              <w:tcPr>
                <w:tcW w:w="0" w:type="auto"/>
                <w:vAlign w:val="center"/>
              </w:tcPr>
              <w:p w14:paraId="375F513F" w14:textId="77777777" w:rsidR="0006265F" w:rsidRPr="009A5143" w:rsidRDefault="0006265F" w:rsidP="0045451E">
                <w:pPr>
                  <w:rPr>
                    <w:rFonts w:ascii="Arial" w:hAnsi="Arial" w:cs="Arial"/>
                    <w:sz w:val="20"/>
                    <w:szCs w:val="20"/>
                  </w:rPr>
                </w:pPr>
                <w:r>
                  <w:rPr>
                    <w:rFonts w:ascii="Arial" w:eastAsia="SimSun" w:hAnsi="Arial" w:cs="Arial" w:hint="eastAsia"/>
                    <w:sz w:val="20"/>
                    <w:szCs w:val="20"/>
                    <w:lang w:eastAsia="zh-CN"/>
                  </w:rPr>
                  <w:t>4-5</w:t>
                </w:r>
              </w:p>
            </w:tc>
          </w:sdtContent>
        </w:sdt>
      </w:tr>
      <w:tr w:rsidR="0006265F" w:rsidRPr="009A5143" w14:paraId="67D7D5C8" w14:textId="77777777" w:rsidTr="0045451E">
        <w:tc>
          <w:tcPr>
            <w:tcW w:w="0" w:type="auto"/>
            <w:vAlign w:val="center"/>
          </w:tcPr>
          <w:p w14:paraId="08545295"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Data charting process‡</w:t>
            </w:r>
          </w:p>
        </w:tc>
        <w:tc>
          <w:tcPr>
            <w:tcW w:w="0" w:type="auto"/>
            <w:vAlign w:val="center"/>
          </w:tcPr>
          <w:p w14:paraId="25F0DB46"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10</w:t>
            </w:r>
          </w:p>
        </w:tc>
        <w:tc>
          <w:tcPr>
            <w:tcW w:w="0" w:type="auto"/>
            <w:vAlign w:val="center"/>
          </w:tcPr>
          <w:p w14:paraId="2418C84D" w14:textId="77777777" w:rsidR="0006265F" w:rsidRPr="009A5143" w:rsidRDefault="0006265F" w:rsidP="0045451E">
            <w:pPr>
              <w:rPr>
                <w:rFonts w:ascii="Arial" w:hAnsi="Arial" w:cs="Arial"/>
                <w:sz w:val="20"/>
                <w:szCs w:val="20"/>
              </w:rPr>
            </w:pPr>
            <w:r w:rsidRPr="009A5143">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E89F43D0FB1346C5812184598F407262"/>
            </w:placeholder>
          </w:sdtPr>
          <w:sdtContent>
            <w:tc>
              <w:tcPr>
                <w:tcW w:w="0" w:type="auto"/>
                <w:vAlign w:val="center"/>
              </w:tcPr>
              <w:p w14:paraId="65C8EA77" w14:textId="77777777" w:rsidR="0006265F" w:rsidRPr="009A5143" w:rsidRDefault="0006265F" w:rsidP="0045451E">
                <w:pPr>
                  <w:rPr>
                    <w:rFonts w:ascii="Arial" w:hAnsi="Arial" w:cs="Arial"/>
                    <w:sz w:val="20"/>
                    <w:szCs w:val="20"/>
                  </w:rPr>
                </w:pPr>
                <w:r>
                  <w:rPr>
                    <w:rFonts w:ascii="Arial" w:eastAsia="SimSun" w:hAnsi="Arial" w:cs="Arial" w:hint="eastAsia"/>
                    <w:sz w:val="20"/>
                    <w:szCs w:val="20"/>
                    <w:lang w:eastAsia="zh-CN"/>
                  </w:rPr>
                  <w:t>4-</w:t>
                </w:r>
                <w:r w:rsidRPr="009A5143">
                  <w:rPr>
                    <w:rFonts w:ascii="Arial" w:hAnsi="Arial" w:cs="Arial" w:hint="eastAsia"/>
                    <w:sz w:val="20"/>
                    <w:szCs w:val="20"/>
                    <w:lang w:eastAsia="zh-CN"/>
                  </w:rPr>
                  <w:t>5</w:t>
                </w:r>
              </w:p>
            </w:tc>
          </w:sdtContent>
        </w:sdt>
      </w:tr>
      <w:tr w:rsidR="0006265F" w:rsidRPr="009A5143" w14:paraId="660C2AE6" w14:textId="77777777" w:rsidTr="0045451E">
        <w:trPr>
          <w:trHeight w:val="260"/>
        </w:trPr>
        <w:tc>
          <w:tcPr>
            <w:tcW w:w="0" w:type="auto"/>
            <w:vAlign w:val="center"/>
          </w:tcPr>
          <w:p w14:paraId="5E3151D7"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Data items</w:t>
            </w:r>
          </w:p>
        </w:tc>
        <w:tc>
          <w:tcPr>
            <w:tcW w:w="0" w:type="auto"/>
            <w:vAlign w:val="center"/>
          </w:tcPr>
          <w:p w14:paraId="251D8C6F"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11</w:t>
            </w:r>
          </w:p>
        </w:tc>
        <w:tc>
          <w:tcPr>
            <w:tcW w:w="0" w:type="auto"/>
            <w:vAlign w:val="center"/>
          </w:tcPr>
          <w:p w14:paraId="79A1444E" w14:textId="77777777" w:rsidR="0006265F" w:rsidRPr="009A5143" w:rsidRDefault="0006265F" w:rsidP="0045451E">
            <w:pPr>
              <w:rPr>
                <w:rFonts w:ascii="Arial" w:hAnsi="Arial" w:cs="Arial"/>
                <w:sz w:val="20"/>
                <w:szCs w:val="20"/>
              </w:rPr>
            </w:pPr>
            <w:r w:rsidRPr="009A5143">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E89F43D0FB1346C5812184598F407262"/>
            </w:placeholder>
          </w:sdtPr>
          <w:sdtContent>
            <w:tc>
              <w:tcPr>
                <w:tcW w:w="0" w:type="auto"/>
                <w:vAlign w:val="center"/>
              </w:tcPr>
              <w:p w14:paraId="3AC65734" w14:textId="77777777" w:rsidR="0006265F" w:rsidRPr="009A5143" w:rsidRDefault="0006265F" w:rsidP="0045451E">
                <w:pPr>
                  <w:rPr>
                    <w:rFonts w:ascii="Arial" w:hAnsi="Arial" w:cs="Arial"/>
                    <w:sz w:val="20"/>
                    <w:szCs w:val="20"/>
                  </w:rPr>
                </w:pPr>
                <w:r>
                  <w:rPr>
                    <w:rFonts w:ascii="Arial" w:eastAsia="SimSun" w:hAnsi="Arial" w:cs="Arial" w:hint="eastAsia"/>
                    <w:sz w:val="20"/>
                    <w:szCs w:val="20"/>
                    <w:lang w:eastAsia="zh-CN"/>
                  </w:rPr>
                  <w:t>4-</w:t>
                </w:r>
                <w:r w:rsidRPr="009A5143">
                  <w:rPr>
                    <w:rFonts w:ascii="Arial" w:hAnsi="Arial" w:cs="Arial" w:hint="eastAsia"/>
                    <w:sz w:val="20"/>
                    <w:szCs w:val="20"/>
                    <w:lang w:eastAsia="zh-CN"/>
                  </w:rPr>
                  <w:t>5</w:t>
                </w:r>
              </w:p>
            </w:tc>
          </w:sdtContent>
        </w:sdt>
      </w:tr>
      <w:tr w:rsidR="0006265F" w:rsidRPr="009A5143" w14:paraId="70D6EAE5" w14:textId="77777777" w:rsidTr="0045451E">
        <w:tc>
          <w:tcPr>
            <w:tcW w:w="0" w:type="auto"/>
            <w:vAlign w:val="center"/>
          </w:tcPr>
          <w:p w14:paraId="7BD69E8E"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Critical appraisal of individual sources of evidence§</w:t>
            </w:r>
          </w:p>
        </w:tc>
        <w:tc>
          <w:tcPr>
            <w:tcW w:w="0" w:type="auto"/>
            <w:vAlign w:val="center"/>
          </w:tcPr>
          <w:p w14:paraId="738DA817"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12</w:t>
            </w:r>
          </w:p>
        </w:tc>
        <w:tc>
          <w:tcPr>
            <w:tcW w:w="0" w:type="auto"/>
            <w:vAlign w:val="center"/>
          </w:tcPr>
          <w:p w14:paraId="1C7679F6" w14:textId="77777777" w:rsidR="0006265F" w:rsidRPr="009A5143" w:rsidRDefault="0006265F" w:rsidP="0045451E">
            <w:pPr>
              <w:rPr>
                <w:rFonts w:ascii="Arial" w:hAnsi="Arial" w:cs="Arial"/>
                <w:sz w:val="20"/>
                <w:szCs w:val="20"/>
              </w:rPr>
            </w:pPr>
            <w:r w:rsidRPr="009A5143">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E89F43D0FB1346C5812184598F407262"/>
            </w:placeholder>
          </w:sdtPr>
          <w:sdtContent>
            <w:tc>
              <w:tcPr>
                <w:tcW w:w="0" w:type="auto"/>
                <w:vAlign w:val="center"/>
              </w:tcPr>
              <w:p w14:paraId="083192BC" w14:textId="77777777" w:rsidR="0006265F" w:rsidRPr="009A5143" w:rsidRDefault="0006265F" w:rsidP="0045451E">
                <w:pPr>
                  <w:rPr>
                    <w:rFonts w:ascii="Arial" w:hAnsi="Arial" w:cs="Arial"/>
                    <w:sz w:val="20"/>
                    <w:szCs w:val="20"/>
                  </w:rPr>
                </w:pPr>
                <w:r w:rsidRPr="009A5143">
                  <w:rPr>
                    <w:rFonts w:ascii="Arial" w:hAnsi="Arial" w:cs="Arial" w:hint="eastAsia"/>
                    <w:sz w:val="20"/>
                    <w:szCs w:val="20"/>
                    <w:lang w:eastAsia="zh-CN"/>
                  </w:rPr>
                  <w:t>N/A</w:t>
                </w:r>
              </w:p>
            </w:tc>
          </w:sdtContent>
        </w:sdt>
      </w:tr>
      <w:tr w:rsidR="0006265F" w:rsidRPr="009A5143" w14:paraId="02246F01" w14:textId="77777777" w:rsidTr="0045451E">
        <w:tc>
          <w:tcPr>
            <w:tcW w:w="0" w:type="auto"/>
            <w:vAlign w:val="center"/>
          </w:tcPr>
          <w:p w14:paraId="7FFE40A8"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Synthesis of results</w:t>
            </w:r>
          </w:p>
        </w:tc>
        <w:tc>
          <w:tcPr>
            <w:tcW w:w="0" w:type="auto"/>
            <w:vAlign w:val="center"/>
          </w:tcPr>
          <w:p w14:paraId="58037BC5"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13</w:t>
            </w:r>
          </w:p>
        </w:tc>
        <w:tc>
          <w:tcPr>
            <w:tcW w:w="0" w:type="auto"/>
            <w:vAlign w:val="center"/>
          </w:tcPr>
          <w:p w14:paraId="18B00F75" w14:textId="77777777" w:rsidR="0006265F" w:rsidRPr="009A5143" w:rsidRDefault="0006265F" w:rsidP="0045451E">
            <w:pPr>
              <w:rPr>
                <w:rFonts w:ascii="Arial" w:hAnsi="Arial" w:cs="Arial"/>
                <w:sz w:val="20"/>
                <w:szCs w:val="20"/>
                <w:lang w:eastAsia="zh-CN"/>
              </w:rPr>
            </w:pPr>
            <w:r w:rsidRPr="009A5143">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E89F43D0FB1346C5812184598F407262"/>
            </w:placeholder>
          </w:sdtPr>
          <w:sdtContent>
            <w:tc>
              <w:tcPr>
                <w:tcW w:w="0" w:type="auto"/>
                <w:vAlign w:val="center"/>
              </w:tcPr>
              <w:p w14:paraId="354DBBA5" w14:textId="77777777" w:rsidR="0006265F" w:rsidRPr="009A5143" w:rsidRDefault="0006265F" w:rsidP="0045451E">
                <w:pPr>
                  <w:rPr>
                    <w:rFonts w:ascii="Arial" w:hAnsi="Arial" w:cs="Arial"/>
                    <w:sz w:val="20"/>
                    <w:szCs w:val="20"/>
                  </w:rPr>
                </w:pPr>
                <w:r>
                  <w:rPr>
                    <w:rFonts w:ascii="Arial" w:eastAsia="SimSun" w:hAnsi="Arial" w:cs="Arial" w:hint="eastAsia"/>
                    <w:sz w:val="20"/>
                    <w:szCs w:val="20"/>
                    <w:lang w:eastAsia="zh-CN"/>
                  </w:rPr>
                  <w:t>4-</w:t>
                </w:r>
                <w:r w:rsidRPr="009A5143">
                  <w:rPr>
                    <w:rFonts w:ascii="Arial" w:hAnsi="Arial" w:cs="Arial" w:hint="eastAsia"/>
                    <w:sz w:val="20"/>
                    <w:szCs w:val="20"/>
                    <w:lang w:eastAsia="zh-CN"/>
                  </w:rPr>
                  <w:t>5</w:t>
                </w:r>
              </w:p>
            </w:tc>
          </w:sdtContent>
        </w:sdt>
      </w:tr>
      <w:tr w:rsidR="0006265F" w:rsidRPr="009A5143" w14:paraId="3BA7B0C6" w14:textId="77777777" w:rsidTr="0045451E">
        <w:tc>
          <w:tcPr>
            <w:tcW w:w="0" w:type="auto"/>
            <w:gridSpan w:val="4"/>
            <w:shd w:val="clear" w:color="auto" w:fill="C1E4F5" w:themeFill="accent1" w:themeFillTint="33"/>
            <w:vAlign w:val="center"/>
          </w:tcPr>
          <w:p w14:paraId="4AC32678" w14:textId="77777777" w:rsidR="0006265F" w:rsidRPr="009A5143" w:rsidRDefault="0006265F" w:rsidP="0045451E">
            <w:pPr>
              <w:rPr>
                <w:rFonts w:ascii="Arial" w:hAnsi="Arial" w:cs="Arial"/>
                <w:b/>
                <w:sz w:val="20"/>
                <w:szCs w:val="20"/>
              </w:rPr>
            </w:pPr>
            <w:r w:rsidRPr="009A5143">
              <w:rPr>
                <w:rFonts w:ascii="Arial" w:hAnsi="Arial" w:cs="Arial"/>
                <w:b/>
                <w:sz w:val="20"/>
                <w:szCs w:val="20"/>
              </w:rPr>
              <w:t>RESULTS</w:t>
            </w:r>
          </w:p>
        </w:tc>
      </w:tr>
      <w:tr w:rsidR="0006265F" w:rsidRPr="009A5143" w14:paraId="42029265" w14:textId="77777777" w:rsidTr="0045451E">
        <w:tc>
          <w:tcPr>
            <w:tcW w:w="0" w:type="auto"/>
            <w:vAlign w:val="center"/>
          </w:tcPr>
          <w:p w14:paraId="2B356AFB"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Selection of sources of evidence</w:t>
            </w:r>
          </w:p>
        </w:tc>
        <w:tc>
          <w:tcPr>
            <w:tcW w:w="0" w:type="auto"/>
            <w:vAlign w:val="center"/>
          </w:tcPr>
          <w:p w14:paraId="3B55EADD"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14</w:t>
            </w:r>
          </w:p>
        </w:tc>
        <w:tc>
          <w:tcPr>
            <w:tcW w:w="0" w:type="auto"/>
            <w:vAlign w:val="center"/>
          </w:tcPr>
          <w:p w14:paraId="6A1FE54B" w14:textId="77777777" w:rsidR="0006265F" w:rsidRPr="009A5143" w:rsidRDefault="0006265F" w:rsidP="0045451E">
            <w:pPr>
              <w:rPr>
                <w:rFonts w:ascii="Arial" w:hAnsi="Arial" w:cs="Arial"/>
                <w:sz w:val="20"/>
                <w:szCs w:val="20"/>
              </w:rPr>
            </w:pPr>
            <w:r w:rsidRPr="009A5143">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E89F43D0FB1346C5812184598F407262"/>
            </w:placeholder>
          </w:sdtPr>
          <w:sdtContent>
            <w:tc>
              <w:tcPr>
                <w:tcW w:w="0" w:type="auto"/>
                <w:vAlign w:val="center"/>
              </w:tcPr>
              <w:p w14:paraId="64AC533F" w14:textId="77777777" w:rsidR="0006265F" w:rsidRPr="009A5143" w:rsidRDefault="0006265F" w:rsidP="0045451E">
                <w:pPr>
                  <w:rPr>
                    <w:rFonts w:ascii="Arial" w:hAnsi="Arial" w:cs="Arial"/>
                    <w:sz w:val="20"/>
                    <w:szCs w:val="20"/>
                  </w:rPr>
                </w:pPr>
                <w:r>
                  <w:rPr>
                    <w:rFonts w:ascii="Arial" w:eastAsia="SimSun" w:hAnsi="Arial" w:cs="Arial" w:hint="eastAsia"/>
                    <w:sz w:val="20"/>
                    <w:szCs w:val="20"/>
                    <w:lang w:eastAsia="zh-CN"/>
                  </w:rPr>
                  <w:t>5</w:t>
                </w:r>
              </w:p>
            </w:tc>
          </w:sdtContent>
        </w:sdt>
      </w:tr>
      <w:tr w:rsidR="0006265F" w:rsidRPr="009A5143" w14:paraId="0800334D" w14:textId="77777777" w:rsidTr="0045451E">
        <w:tc>
          <w:tcPr>
            <w:tcW w:w="0" w:type="auto"/>
            <w:vAlign w:val="center"/>
          </w:tcPr>
          <w:p w14:paraId="77B705DA"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Characteristics of sources of evidence</w:t>
            </w:r>
          </w:p>
        </w:tc>
        <w:tc>
          <w:tcPr>
            <w:tcW w:w="0" w:type="auto"/>
            <w:vAlign w:val="center"/>
          </w:tcPr>
          <w:p w14:paraId="4368823E"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15</w:t>
            </w:r>
          </w:p>
        </w:tc>
        <w:tc>
          <w:tcPr>
            <w:tcW w:w="0" w:type="auto"/>
            <w:vAlign w:val="center"/>
          </w:tcPr>
          <w:p w14:paraId="1B595CB7" w14:textId="77777777" w:rsidR="0006265F" w:rsidRPr="009A5143" w:rsidRDefault="0006265F" w:rsidP="0045451E">
            <w:pPr>
              <w:rPr>
                <w:rFonts w:ascii="Arial" w:hAnsi="Arial" w:cs="Arial"/>
                <w:sz w:val="20"/>
                <w:szCs w:val="20"/>
              </w:rPr>
            </w:pPr>
            <w:r w:rsidRPr="009A5143">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E89F43D0FB1346C5812184598F407262"/>
            </w:placeholder>
          </w:sdtPr>
          <w:sdtContent>
            <w:tc>
              <w:tcPr>
                <w:tcW w:w="0" w:type="auto"/>
                <w:vAlign w:val="center"/>
              </w:tcPr>
              <w:p w14:paraId="4E46AA4D" w14:textId="77777777" w:rsidR="0006265F" w:rsidRPr="009A5143" w:rsidRDefault="0006265F" w:rsidP="0045451E">
                <w:pPr>
                  <w:rPr>
                    <w:rFonts w:ascii="Arial" w:hAnsi="Arial" w:cs="Arial"/>
                    <w:sz w:val="20"/>
                    <w:szCs w:val="20"/>
                  </w:rPr>
                </w:pPr>
                <w:r>
                  <w:rPr>
                    <w:rFonts w:ascii="Arial" w:eastAsia="SimSun" w:hAnsi="Arial" w:cs="Arial" w:hint="eastAsia"/>
                    <w:sz w:val="20"/>
                    <w:szCs w:val="20"/>
                    <w:lang w:eastAsia="zh-CN"/>
                  </w:rPr>
                  <w:t>5-</w:t>
                </w:r>
                <w:r w:rsidRPr="009A5143">
                  <w:rPr>
                    <w:rFonts w:ascii="Arial" w:hAnsi="Arial" w:cs="Arial" w:hint="eastAsia"/>
                    <w:sz w:val="20"/>
                    <w:szCs w:val="20"/>
                    <w:lang w:eastAsia="zh-CN"/>
                  </w:rPr>
                  <w:t>6</w:t>
                </w:r>
              </w:p>
            </w:tc>
          </w:sdtContent>
        </w:sdt>
      </w:tr>
      <w:tr w:rsidR="0006265F" w:rsidRPr="009A5143" w14:paraId="4C8AC1BA" w14:textId="77777777" w:rsidTr="0045451E">
        <w:tc>
          <w:tcPr>
            <w:tcW w:w="0" w:type="auto"/>
            <w:vAlign w:val="center"/>
          </w:tcPr>
          <w:p w14:paraId="0ABCD6F6"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Critical appraisal within sources of evidence</w:t>
            </w:r>
          </w:p>
        </w:tc>
        <w:tc>
          <w:tcPr>
            <w:tcW w:w="0" w:type="auto"/>
            <w:vAlign w:val="center"/>
          </w:tcPr>
          <w:p w14:paraId="098F4182"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16</w:t>
            </w:r>
          </w:p>
        </w:tc>
        <w:tc>
          <w:tcPr>
            <w:tcW w:w="0" w:type="auto"/>
            <w:vAlign w:val="center"/>
          </w:tcPr>
          <w:p w14:paraId="57D0DD29" w14:textId="77777777" w:rsidR="0006265F" w:rsidRPr="009A5143" w:rsidRDefault="0006265F" w:rsidP="0045451E">
            <w:pPr>
              <w:rPr>
                <w:rFonts w:ascii="Arial" w:hAnsi="Arial" w:cs="Arial"/>
                <w:sz w:val="20"/>
                <w:szCs w:val="20"/>
              </w:rPr>
            </w:pPr>
            <w:r w:rsidRPr="009A5143">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E89F43D0FB1346C5812184598F407262"/>
            </w:placeholder>
          </w:sdtPr>
          <w:sdtContent>
            <w:tc>
              <w:tcPr>
                <w:tcW w:w="0" w:type="auto"/>
                <w:vAlign w:val="center"/>
              </w:tcPr>
              <w:p w14:paraId="02C14BEF" w14:textId="77777777" w:rsidR="0006265F" w:rsidRPr="009A5143" w:rsidRDefault="0006265F" w:rsidP="0045451E">
                <w:pPr>
                  <w:rPr>
                    <w:rFonts w:ascii="Arial" w:hAnsi="Arial" w:cs="Arial"/>
                    <w:sz w:val="20"/>
                    <w:szCs w:val="20"/>
                  </w:rPr>
                </w:pPr>
                <w:r w:rsidRPr="009A5143">
                  <w:rPr>
                    <w:rFonts w:ascii="Arial" w:hAnsi="Arial" w:cs="Arial" w:hint="eastAsia"/>
                    <w:sz w:val="20"/>
                    <w:szCs w:val="20"/>
                    <w:lang w:eastAsia="zh-CN"/>
                  </w:rPr>
                  <w:t>N/A</w:t>
                </w:r>
              </w:p>
            </w:tc>
          </w:sdtContent>
        </w:sdt>
      </w:tr>
      <w:tr w:rsidR="0006265F" w:rsidRPr="009A5143" w14:paraId="74281CD3" w14:textId="77777777" w:rsidTr="0045451E">
        <w:tc>
          <w:tcPr>
            <w:tcW w:w="0" w:type="auto"/>
            <w:vAlign w:val="center"/>
          </w:tcPr>
          <w:p w14:paraId="0236D55E"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Results of individual sources of evidence</w:t>
            </w:r>
          </w:p>
        </w:tc>
        <w:tc>
          <w:tcPr>
            <w:tcW w:w="0" w:type="auto"/>
            <w:vAlign w:val="center"/>
          </w:tcPr>
          <w:p w14:paraId="0CA424A2"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17</w:t>
            </w:r>
          </w:p>
        </w:tc>
        <w:tc>
          <w:tcPr>
            <w:tcW w:w="0" w:type="auto"/>
            <w:vAlign w:val="center"/>
          </w:tcPr>
          <w:p w14:paraId="101E1826" w14:textId="77777777" w:rsidR="0006265F" w:rsidRPr="009A5143" w:rsidRDefault="0006265F" w:rsidP="0045451E">
            <w:pPr>
              <w:rPr>
                <w:rFonts w:ascii="Arial" w:hAnsi="Arial" w:cs="Arial"/>
                <w:sz w:val="20"/>
                <w:szCs w:val="20"/>
              </w:rPr>
            </w:pPr>
            <w:r w:rsidRPr="009A5143">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E89F43D0FB1346C5812184598F407262"/>
            </w:placeholder>
          </w:sdtPr>
          <w:sdtContent>
            <w:tc>
              <w:tcPr>
                <w:tcW w:w="0" w:type="auto"/>
                <w:vAlign w:val="center"/>
              </w:tcPr>
              <w:p w14:paraId="6D91243D" w14:textId="77777777" w:rsidR="0006265F" w:rsidRPr="009A5143" w:rsidRDefault="0006265F" w:rsidP="0045451E">
                <w:pPr>
                  <w:rPr>
                    <w:rFonts w:ascii="Arial" w:hAnsi="Arial" w:cs="Arial"/>
                    <w:sz w:val="20"/>
                    <w:szCs w:val="20"/>
                  </w:rPr>
                </w:pPr>
                <w:r w:rsidRPr="009A5143">
                  <w:rPr>
                    <w:rFonts w:ascii="Arial" w:hAnsi="Arial" w:cs="Arial" w:hint="eastAsia"/>
                    <w:sz w:val="20"/>
                    <w:szCs w:val="20"/>
                    <w:lang w:eastAsia="zh-CN"/>
                  </w:rPr>
                  <w:t>6-</w:t>
                </w:r>
                <w:r>
                  <w:rPr>
                    <w:rFonts w:ascii="Arial" w:eastAsia="SimSun" w:hAnsi="Arial" w:cs="Arial" w:hint="eastAsia"/>
                    <w:sz w:val="20"/>
                    <w:szCs w:val="20"/>
                    <w:lang w:eastAsia="zh-CN"/>
                  </w:rPr>
                  <w:t>9</w:t>
                </w:r>
              </w:p>
            </w:tc>
          </w:sdtContent>
        </w:sdt>
      </w:tr>
      <w:tr w:rsidR="0006265F" w:rsidRPr="009A5143" w14:paraId="74021EDF" w14:textId="77777777" w:rsidTr="0045451E">
        <w:tc>
          <w:tcPr>
            <w:tcW w:w="0" w:type="auto"/>
            <w:vAlign w:val="center"/>
          </w:tcPr>
          <w:p w14:paraId="41E6B906"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lastRenderedPageBreak/>
              <w:t>Synthesis of results</w:t>
            </w:r>
          </w:p>
        </w:tc>
        <w:tc>
          <w:tcPr>
            <w:tcW w:w="0" w:type="auto"/>
            <w:vAlign w:val="center"/>
          </w:tcPr>
          <w:p w14:paraId="4B54E416"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18</w:t>
            </w:r>
          </w:p>
        </w:tc>
        <w:tc>
          <w:tcPr>
            <w:tcW w:w="0" w:type="auto"/>
            <w:vAlign w:val="center"/>
          </w:tcPr>
          <w:p w14:paraId="12BEEFB8" w14:textId="77777777" w:rsidR="0006265F" w:rsidRPr="009A5143" w:rsidRDefault="0006265F" w:rsidP="0045451E">
            <w:pPr>
              <w:rPr>
                <w:rFonts w:ascii="Arial" w:hAnsi="Arial" w:cs="Arial"/>
                <w:sz w:val="20"/>
                <w:szCs w:val="20"/>
              </w:rPr>
            </w:pPr>
            <w:r w:rsidRPr="009A5143">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E89F43D0FB1346C5812184598F407262"/>
            </w:placeholder>
          </w:sdtPr>
          <w:sdtContent>
            <w:tc>
              <w:tcPr>
                <w:tcW w:w="0" w:type="auto"/>
                <w:vAlign w:val="center"/>
              </w:tcPr>
              <w:p w14:paraId="41FF2383" w14:textId="77777777" w:rsidR="0006265F" w:rsidRPr="009A5143" w:rsidRDefault="0006265F" w:rsidP="0045451E">
                <w:pPr>
                  <w:rPr>
                    <w:rFonts w:ascii="Arial" w:hAnsi="Arial" w:cs="Arial"/>
                    <w:sz w:val="20"/>
                    <w:szCs w:val="20"/>
                  </w:rPr>
                </w:pPr>
                <w:r w:rsidRPr="009A5143">
                  <w:rPr>
                    <w:rFonts w:ascii="Arial" w:hAnsi="Arial" w:cs="Arial" w:hint="eastAsia"/>
                    <w:sz w:val="20"/>
                    <w:szCs w:val="20"/>
                    <w:lang w:eastAsia="zh-CN"/>
                  </w:rPr>
                  <w:t>6-</w:t>
                </w:r>
                <w:r>
                  <w:rPr>
                    <w:rFonts w:ascii="Arial" w:eastAsia="SimSun" w:hAnsi="Arial" w:cs="Arial" w:hint="eastAsia"/>
                    <w:sz w:val="20"/>
                    <w:szCs w:val="20"/>
                    <w:lang w:eastAsia="zh-CN"/>
                  </w:rPr>
                  <w:t>9</w:t>
                </w:r>
              </w:p>
            </w:tc>
          </w:sdtContent>
        </w:sdt>
      </w:tr>
      <w:tr w:rsidR="0006265F" w:rsidRPr="009A5143" w14:paraId="631165DA" w14:textId="77777777" w:rsidTr="0045451E">
        <w:tc>
          <w:tcPr>
            <w:tcW w:w="0" w:type="auto"/>
            <w:gridSpan w:val="4"/>
            <w:shd w:val="clear" w:color="auto" w:fill="C1E4F5" w:themeFill="accent1" w:themeFillTint="33"/>
            <w:vAlign w:val="center"/>
          </w:tcPr>
          <w:p w14:paraId="10673964" w14:textId="77777777" w:rsidR="0006265F" w:rsidRPr="009A5143" w:rsidRDefault="0006265F" w:rsidP="0045451E">
            <w:pPr>
              <w:rPr>
                <w:rFonts w:ascii="Arial" w:hAnsi="Arial" w:cs="Arial"/>
                <w:b/>
                <w:sz w:val="20"/>
                <w:szCs w:val="20"/>
              </w:rPr>
            </w:pPr>
            <w:r w:rsidRPr="009A5143">
              <w:rPr>
                <w:rFonts w:ascii="Arial" w:hAnsi="Arial" w:cs="Arial"/>
                <w:b/>
                <w:sz w:val="20"/>
                <w:szCs w:val="20"/>
              </w:rPr>
              <w:t>DISCUSSION</w:t>
            </w:r>
          </w:p>
        </w:tc>
      </w:tr>
      <w:tr w:rsidR="0006265F" w:rsidRPr="009A5143" w14:paraId="22193868" w14:textId="77777777" w:rsidTr="0045451E">
        <w:tc>
          <w:tcPr>
            <w:tcW w:w="0" w:type="auto"/>
            <w:vAlign w:val="center"/>
          </w:tcPr>
          <w:p w14:paraId="2D7D42B3"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Summary of evidence</w:t>
            </w:r>
          </w:p>
        </w:tc>
        <w:tc>
          <w:tcPr>
            <w:tcW w:w="0" w:type="auto"/>
            <w:vAlign w:val="center"/>
          </w:tcPr>
          <w:p w14:paraId="39749316"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19</w:t>
            </w:r>
          </w:p>
        </w:tc>
        <w:tc>
          <w:tcPr>
            <w:tcW w:w="0" w:type="auto"/>
            <w:vAlign w:val="center"/>
          </w:tcPr>
          <w:p w14:paraId="483B8676" w14:textId="77777777" w:rsidR="0006265F" w:rsidRPr="009A5143" w:rsidRDefault="0006265F" w:rsidP="0045451E">
            <w:pPr>
              <w:rPr>
                <w:rFonts w:ascii="Arial" w:hAnsi="Arial" w:cs="Arial"/>
                <w:sz w:val="20"/>
                <w:szCs w:val="20"/>
              </w:rPr>
            </w:pPr>
            <w:r w:rsidRPr="009A5143">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E89F43D0FB1346C5812184598F407262"/>
            </w:placeholder>
          </w:sdtPr>
          <w:sdtContent>
            <w:tc>
              <w:tcPr>
                <w:tcW w:w="0" w:type="auto"/>
                <w:vAlign w:val="center"/>
              </w:tcPr>
              <w:p w14:paraId="2EA2440B" w14:textId="77777777" w:rsidR="0006265F" w:rsidRPr="009A5143" w:rsidRDefault="0006265F" w:rsidP="0045451E">
                <w:pPr>
                  <w:rPr>
                    <w:rFonts w:ascii="Arial" w:hAnsi="Arial" w:cs="Arial"/>
                    <w:sz w:val="20"/>
                    <w:szCs w:val="20"/>
                  </w:rPr>
                </w:pPr>
                <w:r>
                  <w:rPr>
                    <w:rFonts w:ascii="Arial" w:eastAsia="SimSun" w:hAnsi="Arial" w:cs="Arial" w:hint="eastAsia"/>
                    <w:sz w:val="20"/>
                    <w:szCs w:val="20"/>
                    <w:lang w:eastAsia="zh-CN"/>
                  </w:rPr>
                  <w:t>9-13</w:t>
                </w:r>
              </w:p>
            </w:tc>
          </w:sdtContent>
        </w:sdt>
      </w:tr>
      <w:tr w:rsidR="0006265F" w:rsidRPr="009A5143" w14:paraId="42940B6A" w14:textId="77777777" w:rsidTr="0045451E">
        <w:tc>
          <w:tcPr>
            <w:tcW w:w="0" w:type="auto"/>
            <w:vAlign w:val="center"/>
          </w:tcPr>
          <w:p w14:paraId="3C95C287"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Limitations</w:t>
            </w:r>
          </w:p>
        </w:tc>
        <w:tc>
          <w:tcPr>
            <w:tcW w:w="0" w:type="auto"/>
            <w:vAlign w:val="center"/>
          </w:tcPr>
          <w:p w14:paraId="5854793A"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20</w:t>
            </w:r>
          </w:p>
        </w:tc>
        <w:tc>
          <w:tcPr>
            <w:tcW w:w="0" w:type="auto"/>
            <w:vAlign w:val="center"/>
          </w:tcPr>
          <w:p w14:paraId="3BBB8B26" w14:textId="77777777" w:rsidR="0006265F" w:rsidRPr="009A5143" w:rsidRDefault="0006265F" w:rsidP="0045451E">
            <w:pPr>
              <w:rPr>
                <w:rFonts w:ascii="Arial" w:hAnsi="Arial" w:cs="Arial"/>
                <w:b/>
                <w:i/>
                <w:sz w:val="20"/>
                <w:szCs w:val="20"/>
              </w:rPr>
            </w:pPr>
            <w:r w:rsidRPr="009A5143">
              <w:rPr>
                <w:rFonts w:ascii="Arial" w:hAnsi="Arial" w:cs="Arial"/>
                <w:sz w:val="20"/>
                <w:szCs w:val="20"/>
              </w:rPr>
              <w:t>Discuss the limitations of the scoping review process.</w:t>
            </w:r>
          </w:p>
        </w:tc>
        <w:sdt>
          <w:sdtPr>
            <w:rPr>
              <w:rFonts w:ascii="Arial" w:hAnsi="Arial" w:cs="Arial"/>
              <w:sz w:val="20"/>
              <w:szCs w:val="20"/>
            </w:rPr>
            <w:id w:val="-1476291050"/>
            <w:placeholder>
              <w:docPart w:val="E89F43D0FB1346C5812184598F407262"/>
            </w:placeholder>
          </w:sdtPr>
          <w:sdtContent>
            <w:tc>
              <w:tcPr>
                <w:tcW w:w="0" w:type="auto"/>
                <w:vAlign w:val="center"/>
              </w:tcPr>
              <w:p w14:paraId="24D60BEB" w14:textId="77777777" w:rsidR="0006265F" w:rsidRPr="009A5143" w:rsidRDefault="0006265F" w:rsidP="0045451E">
                <w:pPr>
                  <w:rPr>
                    <w:rFonts w:ascii="Arial" w:hAnsi="Arial" w:cs="Arial"/>
                    <w:sz w:val="20"/>
                    <w:szCs w:val="20"/>
                  </w:rPr>
                </w:pPr>
                <w:r w:rsidRPr="009A5143">
                  <w:rPr>
                    <w:rFonts w:ascii="Arial" w:hAnsi="Arial" w:cs="Arial" w:hint="eastAsia"/>
                    <w:sz w:val="20"/>
                    <w:szCs w:val="20"/>
                    <w:lang w:eastAsia="zh-CN"/>
                  </w:rPr>
                  <w:t>1</w:t>
                </w:r>
                <w:r>
                  <w:rPr>
                    <w:rFonts w:ascii="Arial" w:eastAsia="SimSun" w:hAnsi="Arial" w:cs="Arial" w:hint="eastAsia"/>
                    <w:sz w:val="20"/>
                    <w:szCs w:val="20"/>
                    <w:lang w:eastAsia="zh-CN"/>
                  </w:rPr>
                  <w:t>1</w:t>
                </w:r>
                <w:r w:rsidRPr="009A5143">
                  <w:rPr>
                    <w:rFonts w:ascii="Arial" w:hAnsi="Arial" w:cs="Arial" w:hint="eastAsia"/>
                    <w:sz w:val="20"/>
                    <w:szCs w:val="20"/>
                    <w:lang w:eastAsia="zh-CN"/>
                  </w:rPr>
                  <w:t>-1</w:t>
                </w:r>
                <w:r>
                  <w:rPr>
                    <w:rFonts w:ascii="Arial" w:eastAsia="SimSun" w:hAnsi="Arial" w:cs="Arial" w:hint="eastAsia"/>
                    <w:sz w:val="20"/>
                    <w:szCs w:val="20"/>
                    <w:lang w:eastAsia="zh-CN"/>
                  </w:rPr>
                  <w:t>2</w:t>
                </w:r>
              </w:p>
            </w:tc>
          </w:sdtContent>
        </w:sdt>
      </w:tr>
      <w:tr w:rsidR="0006265F" w:rsidRPr="009A5143" w14:paraId="5D79F072" w14:textId="77777777" w:rsidTr="0045451E">
        <w:tc>
          <w:tcPr>
            <w:tcW w:w="0" w:type="auto"/>
            <w:vAlign w:val="center"/>
          </w:tcPr>
          <w:p w14:paraId="4486C191"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Conclusions</w:t>
            </w:r>
          </w:p>
        </w:tc>
        <w:tc>
          <w:tcPr>
            <w:tcW w:w="0" w:type="auto"/>
            <w:vAlign w:val="center"/>
          </w:tcPr>
          <w:p w14:paraId="00BCAC46"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21</w:t>
            </w:r>
          </w:p>
        </w:tc>
        <w:tc>
          <w:tcPr>
            <w:tcW w:w="0" w:type="auto"/>
            <w:vAlign w:val="center"/>
          </w:tcPr>
          <w:p w14:paraId="6129AFAD" w14:textId="77777777" w:rsidR="0006265F" w:rsidRPr="009A5143" w:rsidRDefault="0006265F" w:rsidP="0045451E">
            <w:pPr>
              <w:rPr>
                <w:rFonts w:ascii="Arial" w:hAnsi="Arial" w:cs="Arial"/>
                <w:sz w:val="20"/>
                <w:szCs w:val="20"/>
              </w:rPr>
            </w:pPr>
            <w:r w:rsidRPr="009A5143">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E89F43D0FB1346C5812184598F407262"/>
            </w:placeholder>
          </w:sdtPr>
          <w:sdtContent>
            <w:tc>
              <w:tcPr>
                <w:tcW w:w="0" w:type="auto"/>
                <w:vAlign w:val="center"/>
              </w:tcPr>
              <w:p w14:paraId="17456D2C" w14:textId="77777777" w:rsidR="0006265F" w:rsidRPr="009A5143" w:rsidRDefault="0006265F" w:rsidP="0045451E">
                <w:pPr>
                  <w:rPr>
                    <w:rFonts w:ascii="Arial" w:hAnsi="Arial" w:cs="Arial"/>
                    <w:sz w:val="20"/>
                    <w:szCs w:val="20"/>
                  </w:rPr>
                </w:pPr>
                <w:r w:rsidRPr="009A5143">
                  <w:rPr>
                    <w:rFonts w:ascii="Arial" w:eastAsia="SimSun" w:hAnsi="Arial" w:cs="Arial" w:hint="eastAsia"/>
                    <w:sz w:val="20"/>
                    <w:szCs w:val="20"/>
                    <w:lang w:eastAsia="zh-CN"/>
                  </w:rPr>
                  <w:t>13</w:t>
                </w:r>
              </w:p>
            </w:tc>
          </w:sdtContent>
        </w:sdt>
      </w:tr>
      <w:tr w:rsidR="0006265F" w:rsidRPr="009A5143" w14:paraId="66403A07" w14:textId="77777777" w:rsidTr="0045451E">
        <w:tc>
          <w:tcPr>
            <w:tcW w:w="0" w:type="auto"/>
            <w:gridSpan w:val="4"/>
            <w:shd w:val="clear" w:color="auto" w:fill="C1E4F5" w:themeFill="accent1" w:themeFillTint="33"/>
            <w:vAlign w:val="center"/>
          </w:tcPr>
          <w:p w14:paraId="2A0A3FD9" w14:textId="77777777" w:rsidR="0006265F" w:rsidRPr="009A5143" w:rsidRDefault="0006265F" w:rsidP="0045451E">
            <w:pPr>
              <w:rPr>
                <w:rFonts w:ascii="Arial" w:hAnsi="Arial" w:cs="Arial"/>
                <w:b/>
                <w:sz w:val="20"/>
                <w:szCs w:val="20"/>
              </w:rPr>
            </w:pPr>
            <w:r w:rsidRPr="009A5143">
              <w:rPr>
                <w:rFonts w:ascii="Arial" w:hAnsi="Arial" w:cs="Arial"/>
                <w:b/>
                <w:sz w:val="20"/>
                <w:szCs w:val="20"/>
              </w:rPr>
              <w:t>FUNDING</w:t>
            </w:r>
          </w:p>
        </w:tc>
      </w:tr>
      <w:tr w:rsidR="0006265F" w:rsidRPr="009A5143" w14:paraId="2D422886" w14:textId="77777777" w:rsidTr="0045451E">
        <w:tc>
          <w:tcPr>
            <w:tcW w:w="0" w:type="auto"/>
            <w:vAlign w:val="center"/>
          </w:tcPr>
          <w:p w14:paraId="48FF0259" w14:textId="77777777" w:rsidR="0006265F" w:rsidRPr="009A5143" w:rsidRDefault="0006265F" w:rsidP="0045451E">
            <w:pPr>
              <w:ind w:left="180"/>
              <w:rPr>
                <w:rFonts w:ascii="Arial" w:hAnsi="Arial" w:cs="Arial"/>
                <w:sz w:val="20"/>
                <w:szCs w:val="20"/>
              </w:rPr>
            </w:pPr>
            <w:r w:rsidRPr="009A5143">
              <w:rPr>
                <w:rFonts w:ascii="Arial" w:hAnsi="Arial" w:cs="Arial"/>
                <w:sz w:val="20"/>
                <w:szCs w:val="20"/>
              </w:rPr>
              <w:t>Funding</w:t>
            </w:r>
          </w:p>
        </w:tc>
        <w:tc>
          <w:tcPr>
            <w:tcW w:w="0" w:type="auto"/>
            <w:vAlign w:val="center"/>
          </w:tcPr>
          <w:p w14:paraId="7A09E812" w14:textId="77777777" w:rsidR="0006265F" w:rsidRPr="009A5143" w:rsidRDefault="0006265F" w:rsidP="0045451E">
            <w:pPr>
              <w:jc w:val="center"/>
              <w:rPr>
                <w:rFonts w:ascii="Arial" w:hAnsi="Arial" w:cs="Arial"/>
                <w:sz w:val="20"/>
                <w:szCs w:val="20"/>
              </w:rPr>
            </w:pPr>
            <w:r w:rsidRPr="009A5143">
              <w:rPr>
                <w:rFonts w:ascii="Arial" w:hAnsi="Arial" w:cs="Arial"/>
                <w:sz w:val="20"/>
                <w:szCs w:val="20"/>
              </w:rPr>
              <w:t>22</w:t>
            </w:r>
          </w:p>
        </w:tc>
        <w:tc>
          <w:tcPr>
            <w:tcW w:w="0" w:type="auto"/>
            <w:vAlign w:val="center"/>
          </w:tcPr>
          <w:p w14:paraId="6918EF46" w14:textId="77777777" w:rsidR="0006265F" w:rsidRPr="009A5143" w:rsidRDefault="0006265F" w:rsidP="0045451E">
            <w:pPr>
              <w:rPr>
                <w:rFonts w:ascii="Arial" w:hAnsi="Arial" w:cs="Arial"/>
                <w:sz w:val="20"/>
                <w:szCs w:val="20"/>
              </w:rPr>
            </w:pPr>
            <w:r w:rsidRPr="009A5143">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E89F43D0FB1346C5812184598F407262"/>
            </w:placeholder>
          </w:sdtPr>
          <w:sdtContent>
            <w:tc>
              <w:tcPr>
                <w:tcW w:w="0" w:type="auto"/>
                <w:vAlign w:val="center"/>
              </w:tcPr>
              <w:p w14:paraId="7CA050A1" w14:textId="77777777" w:rsidR="0006265F" w:rsidRPr="009A5143" w:rsidRDefault="0006265F" w:rsidP="0045451E">
                <w:pPr>
                  <w:rPr>
                    <w:rFonts w:ascii="Arial" w:hAnsi="Arial" w:cs="Arial"/>
                    <w:sz w:val="20"/>
                    <w:szCs w:val="20"/>
                  </w:rPr>
                </w:pPr>
                <w:r w:rsidRPr="009A5143">
                  <w:rPr>
                    <w:rFonts w:ascii="Arial" w:hAnsi="Arial" w:cs="Arial" w:hint="eastAsia"/>
                    <w:sz w:val="20"/>
                    <w:szCs w:val="20"/>
                    <w:lang w:eastAsia="zh-CN"/>
                  </w:rPr>
                  <w:t>1</w:t>
                </w:r>
                <w:r w:rsidRPr="009A5143">
                  <w:rPr>
                    <w:rFonts w:ascii="Arial" w:eastAsia="SimSun" w:hAnsi="Arial" w:cs="Arial" w:hint="eastAsia"/>
                    <w:sz w:val="20"/>
                    <w:szCs w:val="20"/>
                    <w:lang w:eastAsia="zh-CN"/>
                  </w:rPr>
                  <w:t>4</w:t>
                </w:r>
              </w:p>
            </w:tc>
          </w:sdtContent>
        </w:sdt>
      </w:tr>
    </w:tbl>
    <w:p w14:paraId="5E197638" w14:textId="77777777" w:rsidR="0006265F" w:rsidRDefault="0006265F" w:rsidP="0006265F">
      <w:pPr>
        <w:rPr>
          <w:rFonts w:eastAsia="SimSun"/>
          <w:lang w:eastAsia="zh-CN"/>
        </w:rPr>
      </w:pPr>
    </w:p>
    <w:p w14:paraId="11D91E82" w14:textId="77777777" w:rsidR="0006265F" w:rsidRDefault="0006265F" w:rsidP="0006265F"/>
    <w:p w14:paraId="61F99B41" w14:textId="77777777" w:rsidR="008A4FB7" w:rsidRPr="00D77DF5" w:rsidRDefault="008A4FB7" w:rsidP="0006265F">
      <w:pPr>
        <w:pStyle w:val="Heading3"/>
        <w:rPr>
          <w:rFonts w:eastAsia="SimSun"/>
          <w:b w:val="0"/>
          <w:bCs/>
          <w:lang w:eastAsia="zh-CN"/>
        </w:rPr>
      </w:pPr>
    </w:p>
    <w:sectPr w:rsidR="008A4FB7" w:rsidRPr="00D77DF5" w:rsidSect="00D77DF5">
      <w:footerReference w:type="default" r:id="rId8"/>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4CC34D" w14:textId="77777777" w:rsidR="00F8559C" w:rsidRPr="000D5484" w:rsidRDefault="00F8559C" w:rsidP="00993A0D">
      <w:r w:rsidRPr="000D5484">
        <w:separator/>
      </w:r>
    </w:p>
  </w:endnote>
  <w:endnote w:type="continuationSeparator" w:id="0">
    <w:p w14:paraId="7CD989AC" w14:textId="77777777" w:rsidR="00F8559C" w:rsidRPr="000D5484" w:rsidRDefault="00F8559C" w:rsidP="00993A0D">
      <w:r w:rsidRPr="000D5484">
        <w:continuationSeparator/>
      </w:r>
    </w:p>
  </w:endnote>
  <w:endnote w:type="continuationNotice" w:id="1">
    <w:p w14:paraId="0FBE25B1" w14:textId="77777777" w:rsidR="00F8559C" w:rsidRPr="000D5484" w:rsidRDefault="00F8559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Microsoft Sans Serif">
    <w:panose1 w:val="020B0604020202020204"/>
    <w:charset w:val="00"/>
    <w:family w:val="swiss"/>
    <w:pitch w:val="variable"/>
    <w:sig w:usb0="E5002EFF" w:usb1="C000605B" w:usb2="00000029" w:usb3="00000000" w:csb0="000101FF" w:csb1="00000000"/>
  </w:font>
  <w:font w:name="汉仪文黑-85W">
    <w:altName w:val="Yu Gothic"/>
    <w:panose1 w:val="00020600040101010101"/>
    <w:charset w:val="80"/>
    <w:family w:val="roman"/>
    <w:pitch w:val="default"/>
    <w:sig w:usb0="E0002AFF" w:usb1="C0007843" w:usb2="00000009" w:usb3="00000000" w:csb0="000001FF" w:csb1="00000000"/>
  </w:font>
  <w:font w:name="Adobe Song Std L">
    <w:altName w:val="Yu Gothic"/>
    <w:panose1 w:val="02020300000000000000"/>
    <w:charset w:val="80"/>
    <w:family w:val="roman"/>
    <w:notTrueType/>
    <w:pitch w:val="variable"/>
    <w:sig w:usb0="00000207" w:usb1="0A0F1810" w:usb2="00000016" w:usb3="00000000" w:csb0="00060007" w:csb1="00000000"/>
  </w:font>
  <w:font w:name="Microsoft YaHei">
    <w:altName w:val="微软雅黑"/>
    <w:panose1 w:val="020B0503020204020204"/>
    <w:charset w:val="86"/>
    <w:family w:val="swiss"/>
    <w:pitch w:val="variable"/>
    <w:sig w:usb0="80000287" w:usb1="2ACF3C50" w:usb2="00000016" w:usb3="00000000" w:csb0="0004001F" w:csb1="00000000"/>
  </w:font>
  <w:font w:name="Microsoft YaHei U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97754067"/>
      <w:docPartObj>
        <w:docPartGallery w:val="Page Numbers (Bottom of Page)"/>
        <w:docPartUnique/>
      </w:docPartObj>
    </w:sdtPr>
    <w:sdtEndPr>
      <w:rPr>
        <w:noProof/>
      </w:rPr>
    </w:sdtEndPr>
    <w:sdtContent>
      <w:p w14:paraId="4A669DDA" w14:textId="5B3750DA" w:rsidR="0056126A" w:rsidRDefault="0056126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6F30EB" w14:textId="77777777" w:rsidR="0056126A" w:rsidRDefault="005612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0B1D94" w14:textId="77777777" w:rsidR="00F8559C" w:rsidRPr="000D5484" w:rsidRDefault="00F8559C" w:rsidP="00993A0D">
      <w:r w:rsidRPr="000D5484">
        <w:separator/>
      </w:r>
    </w:p>
  </w:footnote>
  <w:footnote w:type="continuationSeparator" w:id="0">
    <w:p w14:paraId="056C9A1E" w14:textId="77777777" w:rsidR="00F8559C" w:rsidRPr="000D5484" w:rsidRDefault="00F8559C" w:rsidP="00993A0D">
      <w:r w:rsidRPr="000D5484">
        <w:continuationSeparator/>
      </w:r>
    </w:p>
  </w:footnote>
  <w:footnote w:type="continuationNotice" w:id="1">
    <w:p w14:paraId="53D72762" w14:textId="77777777" w:rsidR="00F8559C" w:rsidRPr="000D5484" w:rsidRDefault="00F8559C"/>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71E36"/>
    <w:multiLevelType w:val="multilevel"/>
    <w:tmpl w:val="0809001F"/>
    <w:lvl w:ilvl="0">
      <w:start w:val="1"/>
      <w:numFmt w:val="decimal"/>
      <w:lvlText w:val="%1."/>
      <w:lvlJc w:val="left"/>
      <w:pPr>
        <w:ind w:left="364" w:hanging="360"/>
      </w:pPr>
    </w:lvl>
    <w:lvl w:ilvl="1">
      <w:start w:val="1"/>
      <w:numFmt w:val="decimal"/>
      <w:lvlText w:val="%1.%2."/>
      <w:lvlJc w:val="left"/>
      <w:pPr>
        <w:ind w:left="796" w:hanging="432"/>
      </w:pPr>
    </w:lvl>
    <w:lvl w:ilvl="2">
      <w:start w:val="1"/>
      <w:numFmt w:val="decimal"/>
      <w:lvlText w:val="%1.%2.%3."/>
      <w:lvlJc w:val="left"/>
      <w:pPr>
        <w:ind w:left="1228" w:hanging="504"/>
      </w:pPr>
    </w:lvl>
    <w:lvl w:ilvl="3">
      <w:start w:val="1"/>
      <w:numFmt w:val="decimal"/>
      <w:lvlText w:val="%1.%2.%3.%4."/>
      <w:lvlJc w:val="left"/>
      <w:pPr>
        <w:ind w:left="1732" w:hanging="648"/>
      </w:pPr>
    </w:lvl>
    <w:lvl w:ilvl="4">
      <w:start w:val="1"/>
      <w:numFmt w:val="decimal"/>
      <w:lvlText w:val="%1.%2.%3.%4.%5."/>
      <w:lvlJc w:val="left"/>
      <w:pPr>
        <w:ind w:left="2236" w:hanging="792"/>
      </w:pPr>
    </w:lvl>
    <w:lvl w:ilvl="5">
      <w:start w:val="1"/>
      <w:numFmt w:val="decimal"/>
      <w:lvlText w:val="%1.%2.%3.%4.%5.%6."/>
      <w:lvlJc w:val="left"/>
      <w:pPr>
        <w:ind w:left="2740" w:hanging="936"/>
      </w:pPr>
    </w:lvl>
    <w:lvl w:ilvl="6">
      <w:start w:val="1"/>
      <w:numFmt w:val="decimal"/>
      <w:lvlText w:val="%1.%2.%3.%4.%5.%6.%7."/>
      <w:lvlJc w:val="left"/>
      <w:pPr>
        <w:ind w:left="3244" w:hanging="1080"/>
      </w:pPr>
    </w:lvl>
    <w:lvl w:ilvl="7">
      <w:start w:val="1"/>
      <w:numFmt w:val="decimal"/>
      <w:lvlText w:val="%1.%2.%3.%4.%5.%6.%7.%8."/>
      <w:lvlJc w:val="left"/>
      <w:pPr>
        <w:ind w:left="3748" w:hanging="1224"/>
      </w:pPr>
    </w:lvl>
    <w:lvl w:ilvl="8">
      <w:start w:val="1"/>
      <w:numFmt w:val="decimal"/>
      <w:lvlText w:val="%1.%2.%3.%4.%5.%6.%7.%8.%9."/>
      <w:lvlJc w:val="left"/>
      <w:pPr>
        <w:ind w:left="4324" w:hanging="1440"/>
      </w:pPr>
    </w:lvl>
  </w:abstractNum>
  <w:abstractNum w:abstractNumId="1" w15:restartNumberingAfterBreak="0">
    <w:nsid w:val="091B02DC"/>
    <w:multiLevelType w:val="hybridMultilevel"/>
    <w:tmpl w:val="E1029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7D38AB"/>
    <w:multiLevelType w:val="hybridMultilevel"/>
    <w:tmpl w:val="40742194"/>
    <w:lvl w:ilvl="0" w:tplc="E2128F70">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7E54F6"/>
    <w:multiLevelType w:val="hybridMultilevel"/>
    <w:tmpl w:val="6D7CB5E4"/>
    <w:lvl w:ilvl="0" w:tplc="81DC7D64">
      <w:start w:val="1"/>
      <w:numFmt w:val="bullet"/>
      <w:lvlText w:val=""/>
      <w:lvlJc w:val="left"/>
      <w:pPr>
        <w:ind w:left="1080" w:hanging="360"/>
      </w:pPr>
      <w:rPr>
        <w:rFonts w:ascii="Symbol" w:hAnsi="Symbol"/>
      </w:rPr>
    </w:lvl>
    <w:lvl w:ilvl="1" w:tplc="D84EC016">
      <w:start w:val="1"/>
      <w:numFmt w:val="bullet"/>
      <w:lvlText w:val=""/>
      <w:lvlJc w:val="left"/>
      <w:pPr>
        <w:ind w:left="1080" w:hanging="360"/>
      </w:pPr>
      <w:rPr>
        <w:rFonts w:ascii="Symbol" w:hAnsi="Symbol"/>
      </w:rPr>
    </w:lvl>
    <w:lvl w:ilvl="2" w:tplc="B224B86E">
      <w:start w:val="1"/>
      <w:numFmt w:val="bullet"/>
      <w:lvlText w:val=""/>
      <w:lvlJc w:val="left"/>
      <w:pPr>
        <w:ind w:left="1080" w:hanging="360"/>
      </w:pPr>
      <w:rPr>
        <w:rFonts w:ascii="Symbol" w:hAnsi="Symbol"/>
      </w:rPr>
    </w:lvl>
    <w:lvl w:ilvl="3" w:tplc="ED6E474E">
      <w:start w:val="1"/>
      <w:numFmt w:val="bullet"/>
      <w:lvlText w:val=""/>
      <w:lvlJc w:val="left"/>
      <w:pPr>
        <w:ind w:left="1080" w:hanging="360"/>
      </w:pPr>
      <w:rPr>
        <w:rFonts w:ascii="Symbol" w:hAnsi="Symbol"/>
      </w:rPr>
    </w:lvl>
    <w:lvl w:ilvl="4" w:tplc="08646950">
      <w:start w:val="1"/>
      <w:numFmt w:val="bullet"/>
      <w:lvlText w:val=""/>
      <w:lvlJc w:val="left"/>
      <w:pPr>
        <w:ind w:left="1080" w:hanging="360"/>
      </w:pPr>
      <w:rPr>
        <w:rFonts w:ascii="Symbol" w:hAnsi="Symbol"/>
      </w:rPr>
    </w:lvl>
    <w:lvl w:ilvl="5" w:tplc="7F52EE3E">
      <w:start w:val="1"/>
      <w:numFmt w:val="bullet"/>
      <w:lvlText w:val=""/>
      <w:lvlJc w:val="left"/>
      <w:pPr>
        <w:ind w:left="1080" w:hanging="360"/>
      </w:pPr>
      <w:rPr>
        <w:rFonts w:ascii="Symbol" w:hAnsi="Symbol"/>
      </w:rPr>
    </w:lvl>
    <w:lvl w:ilvl="6" w:tplc="41BE9E74">
      <w:start w:val="1"/>
      <w:numFmt w:val="bullet"/>
      <w:lvlText w:val=""/>
      <w:lvlJc w:val="left"/>
      <w:pPr>
        <w:ind w:left="1080" w:hanging="360"/>
      </w:pPr>
      <w:rPr>
        <w:rFonts w:ascii="Symbol" w:hAnsi="Symbol"/>
      </w:rPr>
    </w:lvl>
    <w:lvl w:ilvl="7" w:tplc="3CDAE05E">
      <w:start w:val="1"/>
      <w:numFmt w:val="bullet"/>
      <w:lvlText w:val=""/>
      <w:lvlJc w:val="left"/>
      <w:pPr>
        <w:ind w:left="1080" w:hanging="360"/>
      </w:pPr>
      <w:rPr>
        <w:rFonts w:ascii="Symbol" w:hAnsi="Symbol"/>
      </w:rPr>
    </w:lvl>
    <w:lvl w:ilvl="8" w:tplc="F61422DE">
      <w:start w:val="1"/>
      <w:numFmt w:val="bullet"/>
      <w:lvlText w:val=""/>
      <w:lvlJc w:val="left"/>
      <w:pPr>
        <w:ind w:left="1080" w:hanging="360"/>
      </w:pPr>
      <w:rPr>
        <w:rFonts w:ascii="Symbol" w:hAnsi="Symbol"/>
      </w:rPr>
    </w:lvl>
  </w:abstractNum>
  <w:abstractNum w:abstractNumId="4" w15:restartNumberingAfterBreak="0">
    <w:nsid w:val="215153C5"/>
    <w:multiLevelType w:val="multilevel"/>
    <w:tmpl w:val="D22C6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B61B96"/>
    <w:multiLevelType w:val="hybridMultilevel"/>
    <w:tmpl w:val="1E9C8D46"/>
    <w:lvl w:ilvl="0" w:tplc="5F9414BE">
      <w:start w:val="1"/>
      <w:numFmt w:val="decimal"/>
      <w:lvlText w:val="%1."/>
      <w:lvlJc w:val="left"/>
      <w:pPr>
        <w:ind w:left="360" w:hanging="360"/>
      </w:pPr>
      <w:rPr>
        <w:rFonts w:hint="default"/>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2CB67819"/>
    <w:multiLevelType w:val="hybridMultilevel"/>
    <w:tmpl w:val="149E46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46B1EFD"/>
    <w:multiLevelType w:val="hybridMultilevel"/>
    <w:tmpl w:val="E278DB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D4B1CFD"/>
    <w:multiLevelType w:val="hybridMultilevel"/>
    <w:tmpl w:val="0BD09CF2"/>
    <w:lvl w:ilvl="0" w:tplc="7DFA3BF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40C577F2"/>
    <w:multiLevelType w:val="hybridMultilevel"/>
    <w:tmpl w:val="999EB432"/>
    <w:lvl w:ilvl="0" w:tplc="94D089B6">
      <w:start w:val="2"/>
      <w:numFmt w:val="bullet"/>
      <w:lvlText w:val="-"/>
      <w:lvlJc w:val="left"/>
      <w:pPr>
        <w:ind w:left="720" w:hanging="360"/>
      </w:pPr>
      <w:rPr>
        <w:rFonts w:ascii="Times New Roman" w:eastAsia="SimSu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4123A8A"/>
    <w:multiLevelType w:val="hybridMultilevel"/>
    <w:tmpl w:val="D814F7B2"/>
    <w:lvl w:ilvl="0" w:tplc="15909D8E">
      <w:start w:val="1"/>
      <w:numFmt w:val="decimal"/>
      <w:lvlText w:val="%1."/>
      <w:lvlJc w:val="left"/>
      <w:pPr>
        <w:ind w:left="1200" w:hanging="360"/>
      </w:pPr>
      <w:rPr>
        <w:rFonts w:hint="default"/>
        <w:b w:val="0"/>
      </w:rPr>
    </w:lvl>
    <w:lvl w:ilvl="1" w:tplc="04090019" w:tentative="1">
      <w:start w:val="1"/>
      <w:numFmt w:val="lowerLetter"/>
      <w:lvlText w:val="%2)"/>
      <w:lvlJc w:val="left"/>
      <w:pPr>
        <w:ind w:left="1720" w:hanging="440"/>
      </w:pPr>
    </w:lvl>
    <w:lvl w:ilvl="2" w:tplc="0409001B" w:tentative="1">
      <w:start w:val="1"/>
      <w:numFmt w:val="lowerRoman"/>
      <w:lvlText w:val="%3."/>
      <w:lvlJc w:val="right"/>
      <w:pPr>
        <w:ind w:left="2160" w:hanging="440"/>
      </w:pPr>
    </w:lvl>
    <w:lvl w:ilvl="3" w:tplc="0409000F" w:tentative="1">
      <w:start w:val="1"/>
      <w:numFmt w:val="decimal"/>
      <w:lvlText w:val="%4."/>
      <w:lvlJc w:val="left"/>
      <w:pPr>
        <w:ind w:left="2600" w:hanging="440"/>
      </w:pPr>
    </w:lvl>
    <w:lvl w:ilvl="4" w:tplc="04090019" w:tentative="1">
      <w:start w:val="1"/>
      <w:numFmt w:val="lowerLetter"/>
      <w:lvlText w:val="%5)"/>
      <w:lvlJc w:val="left"/>
      <w:pPr>
        <w:ind w:left="3040" w:hanging="440"/>
      </w:pPr>
    </w:lvl>
    <w:lvl w:ilvl="5" w:tplc="0409001B" w:tentative="1">
      <w:start w:val="1"/>
      <w:numFmt w:val="lowerRoman"/>
      <w:lvlText w:val="%6."/>
      <w:lvlJc w:val="right"/>
      <w:pPr>
        <w:ind w:left="3480" w:hanging="440"/>
      </w:pPr>
    </w:lvl>
    <w:lvl w:ilvl="6" w:tplc="0409000F" w:tentative="1">
      <w:start w:val="1"/>
      <w:numFmt w:val="decimal"/>
      <w:lvlText w:val="%7."/>
      <w:lvlJc w:val="left"/>
      <w:pPr>
        <w:ind w:left="3920" w:hanging="440"/>
      </w:pPr>
    </w:lvl>
    <w:lvl w:ilvl="7" w:tplc="04090019" w:tentative="1">
      <w:start w:val="1"/>
      <w:numFmt w:val="lowerLetter"/>
      <w:lvlText w:val="%8)"/>
      <w:lvlJc w:val="left"/>
      <w:pPr>
        <w:ind w:left="4360" w:hanging="440"/>
      </w:pPr>
    </w:lvl>
    <w:lvl w:ilvl="8" w:tplc="0409001B" w:tentative="1">
      <w:start w:val="1"/>
      <w:numFmt w:val="lowerRoman"/>
      <w:lvlText w:val="%9."/>
      <w:lvlJc w:val="right"/>
      <w:pPr>
        <w:ind w:left="4800" w:hanging="440"/>
      </w:pPr>
    </w:lvl>
  </w:abstractNum>
  <w:abstractNum w:abstractNumId="11" w15:restartNumberingAfterBreak="0">
    <w:nsid w:val="44593A22"/>
    <w:multiLevelType w:val="hybridMultilevel"/>
    <w:tmpl w:val="F392BF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A920137"/>
    <w:multiLevelType w:val="hybridMultilevel"/>
    <w:tmpl w:val="C28E5D78"/>
    <w:lvl w:ilvl="0" w:tplc="0B4471F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4B2473D7"/>
    <w:multiLevelType w:val="hybridMultilevel"/>
    <w:tmpl w:val="35B613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B8A461C"/>
    <w:multiLevelType w:val="hybridMultilevel"/>
    <w:tmpl w:val="A1E6A402"/>
    <w:lvl w:ilvl="0" w:tplc="6854D936">
      <w:start w:val="1"/>
      <w:numFmt w:val="decimal"/>
      <w:lvlText w:val="%1."/>
      <w:lvlJc w:val="left"/>
      <w:pPr>
        <w:ind w:left="720" w:hanging="360"/>
      </w:pPr>
    </w:lvl>
    <w:lvl w:ilvl="1" w:tplc="77FEDDDC">
      <w:start w:val="1"/>
      <w:numFmt w:val="lowerLetter"/>
      <w:lvlText w:val="%2."/>
      <w:lvlJc w:val="left"/>
      <w:pPr>
        <w:ind w:left="1440" w:hanging="360"/>
      </w:pPr>
    </w:lvl>
    <w:lvl w:ilvl="2" w:tplc="F702CFAC">
      <w:start w:val="1"/>
      <w:numFmt w:val="lowerRoman"/>
      <w:lvlText w:val="%3."/>
      <w:lvlJc w:val="right"/>
      <w:pPr>
        <w:ind w:left="2160" w:hanging="180"/>
      </w:pPr>
    </w:lvl>
    <w:lvl w:ilvl="3" w:tplc="8BD25FD8">
      <w:start w:val="1"/>
      <w:numFmt w:val="decimal"/>
      <w:lvlText w:val="%4."/>
      <w:lvlJc w:val="left"/>
      <w:pPr>
        <w:ind w:left="2880" w:hanging="360"/>
      </w:pPr>
    </w:lvl>
    <w:lvl w:ilvl="4" w:tplc="5ADC1948">
      <w:start w:val="1"/>
      <w:numFmt w:val="lowerLetter"/>
      <w:lvlText w:val="%5."/>
      <w:lvlJc w:val="left"/>
      <w:pPr>
        <w:ind w:left="3600" w:hanging="360"/>
      </w:pPr>
    </w:lvl>
    <w:lvl w:ilvl="5" w:tplc="41886812">
      <w:start w:val="1"/>
      <w:numFmt w:val="lowerRoman"/>
      <w:lvlText w:val="%6."/>
      <w:lvlJc w:val="right"/>
      <w:pPr>
        <w:ind w:left="4320" w:hanging="180"/>
      </w:pPr>
    </w:lvl>
    <w:lvl w:ilvl="6" w:tplc="0F92B30C">
      <w:start w:val="1"/>
      <w:numFmt w:val="decimal"/>
      <w:lvlText w:val="%7."/>
      <w:lvlJc w:val="left"/>
      <w:pPr>
        <w:ind w:left="5040" w:hanging="360"/>
      </w:pPr>
    </w:lvl>
    <w:lvl w:ilvl="7" w:tplc="4C782760">
      <w:start w:val="1"/>
      <w:numFmt w:val="lowerLetter"/>
      <w:lvlText w:val="%8."/>
      <w:lvlJc w:val="left"/>
      <w:pPr>
        <w:ind w:left="5760" w:hanging="360"/>
      </w:pPr>
    </w:lvl>
    <w:lvl w:ilvl="8" w:tplc="D5E43F54">
      <w:start w:val="1"/>
      <w:numFmt w:val="lowerRoman"/>
      <w:lvlText w:val="%9."/>
      <w:lvlJc w:val="right"/>
      <w:pPr>
        <w:ind w:left="6480" w:hanging="180"/>
      </w:pPr>
    </w:lvl>
  </w:abstractNum>
  <w:abstractNum w:abstractNumId="15" w15:restartNumberingAfterBreak="0">
    <w:nsid w:val="4F77ECDD"/>
    <w:multiLevelType w:val="hybridMultilevel"/>
    <w:tmpl w:val="826E5398"/>
    <w:lvl w:ilvl="0" w:tplc="4D0089D6">
      <w:start w:val="1"/>
      <w:numFmt w:val="bullet"/>
      <w:lvlText w:val="-"/>
      <w:lvlJc w:val="left"/>
      <w:pPr>
        <w:ind w:left="720" w:hanging="360"/>
      </w:pPr>
      <w:rPr>
        <w:rFonts w:ascii="Aptos" w:hAnsi="Aptos" w:hint="default"/>
      </w:rPr>
    </w:lvl>
    <w:lvl w:ilvl="1" w:tplc="4B4C0888">
      <w:start w:val="1"/>
      <w:numFmt w:val="bullet"/>
      <w:lvlText w:val="o"/>
      <w:lvlJc w:val="left"/>
      <w:pPr>
        <w:ind w:left="1440" w:hanging="360"/>
      </w:pPr>
      <w:rPr>
        <w:rFonts w:ascii="Courier New" w:hAnsi="Courier New" w:hint="default"/>
      </w:rPr>
    </w:lvl>
    <w:lvl w:ilvl="2" w:tplc="8D5A540E">
      <w:start w:val="1"/>
      <w:numFmt w:val="bullet"/>
      <w:lvlText w:val=""/>
      <w:lvlJc w:val="left"/>
      <w:pPr>
        <w:ind w:left="2160" w:hanging="360"/>
      </w:pPr>
      <w:rPr>
        <w:rFonts w:ascii="Wingdings" w:hAnsi="Wingdings" w:hint="default"/>
      </w:rPr>
    </w:lvl>
    <w:lvl w:ilvl="3" w:tplc="10DAD34A">
      <w:start w:val="1"/>
      <w:numFmt w:val="bullet"/>
      <w:lvlText w:val=""/>
      <w:lvlJc w:val="left"/>
      <w:pPr>
        <w:ind w:left="2880" w:hanging="360"/>
      </w:pPr>
      <w:rPr>
        <w:rFonts w:ascii="Symbol" w:hAnsi="Symbol" w:hint="default"/>
      </w:rPr>
    </w:lvl>
    <w:lvl w:ilvl="4" w:tplc="5906B708">
      <w:start w:val="1"/>
      <w:numFmt w:val="bullet"/>
      <w:lvlText w:val="o"/>
      <w:lvlJc w:val="left"/>
      <w:pPr>
        <w:ind w:left="3600" w:hanging="360"/>
      </w:pPr>
      <w:rPr>
        <w:rFonts w:ascii="Courier New" w:hAnsi="Courier New" w:hint="default"/>
      </w:rPr>
    </w:lvl>
    <w:lvl w:ilvl="5" w:tplc="439E7F9C">
      <w:start w:val="1"/>
      <w:numFmt w:val="bullet"/>
      <w:lvlText w:val=""/>
      <w:lvlJc w:val="left"/>
      <w:pPr>
        <w:ind w:left="4320" w:hanging="360"/>
      </w:pPr>
      <w:rPr>
        <w:rFonts w:ascii="Wingdings" w:hAnsi="Wingdings" w:hint="default"/>
      </w:rPr>
    </w:lvl>
    <w:lvl w:ilvl="6" w:tplc="E612DD30">
      <w:start w:val="1"/>
      <w:numFmt w:val="bullet"/>
      <w:lvlText w:val=""/>
      <w:lvlJc w:val="left"/>
      <w:pPr>
        <w:ind w:left="5040" w:hanging="360"/>
      </w:pPr>
      <w:rPr>
        <w:rFonts w:ascii="Symbol" w:hAnsi="Symbol" w:hint="default"/>
      </w:rPr>
    </w:lvl>
    <w:lvl w:ilvl="7" w:tplc="F68AA210">
      <w:start w:val="1"/>
      <w:numFmt w:val="bullet"/>
      <w:lvlText w:val="o"/>
      <w:lvlJc w:val="left"/>
      <w:pPr>
        <w:ind w:left="5760" w:hanging="360"/>
      </w:pPr>
      <w:rPr>
        <w:rFonts w:ascii="Courier New" w:hAnsi="Courier New" w:hint="default"/>
      </w:rPr>
    </w:lvl>
    <w:lvl w:ilvl="8" w:tplc="C5A4E1C6">
      <w:start w:val="1"/>
      <w:numFmt w:val="bullet"/>
      <w:lvlText w:val=""/>
      <w:lvlJc w:val="left"/>
      <w:pPr>
        <w:ind w:left="6480" w:hanging="360"/>
      </w:pPr>
      <w:rPr>
        <w:rFonts w:ascii="Wingdings" w:hAnsi="Wingdings" w:hint="default"/>
      </w:rPr>
    </w:lvl>
  </w:abstractNum>
  <w:abstractNum w:abstractNumId="16" w15:restartNumberingAfterBreak="0">
    <w:nsid w:val="516A1A22"/>
    <w:multiLevelType w:val="hybridMultilevel"/>
    <w:tmpl w:val="799E420A"/>
    <w:lvl w:ilvl="0" w:tplc="FC22517C">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9443ED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5DF12749"/>
    <w:multiLevelType w:val="hybridMultilevel"/>
    <w:tmpl w:val="C72A0B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2860ACB"/>
    <w:multiLevelType w:val="hybridMultilevel"/>
    <w:tmpl w:val="E49CEE2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74E120D0"/>
    <w:multiLevelType w:val="hybridMultilevel"/>
    <w:tmpl w:val="F18E83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57265E1"/>
    <w:multiLevelType w:val="hybridMultilevel"/>
    <w:tmpl w:val="DFC4E6DA"/>
    <w:lvl w:ilvl="0" w:tplc="80CCA8D0">
      <w:start w:val="1"/>
      <w:numFmt w:val="decimal"/>
      <w:lvlText w:val="%1."/>
      <w:lvlJc w:val="left"/>
      <w:pPr>
        <w:ind w:left="1200" w:hanging="360"/>
      </w:pPr>
      <w:rPr>
        <w:rFonts w:hint="default"/>
      </w:rPr>
    </w:lvl>
    <w:lvl w:ilvl="1" w:tplc="04090019" w:tentative="1">
      <w:start w:val="1"/>
      <w:numFmt w:val="lowerLetter"/>
      <w:lvlText w:val="%2)"/>
      <w:lvlJc w:val="left"/>
      <w:pPr>
        <w:ind w:left="1720" w:hanging="440"/>
      </w:pPr>
    </w:lvl>
    <w:lvl w:ilvl="2" w:tplc="0409001B" w:tentative="1">
      <w:start w:val="1"/>
      <w:numFmt w:val="lowerRoman"/>
      <w:lvlText w:val="%3."/>
      <w:lvlJc w:val="right"/>
      <w:pPr>
        <w:ind w:left="2160" w:hanging="440"/>
      </w:pPr>
    </w:lvl>
    <w:lvl w:ilvl="3" w:tplc="0409000F" w:tentative="1">
      <w:start w:val="1"/>
      <w:numFmt w:val="decimal"/>
      <w:lvlText w:val="%4."/>
      <w:lvlJc w:val="left"/>
      <w:pPr>
        <w:ind w:left="2600" w:hanging="440"/>
      </w:pPr>
    </w:lvl>
    <w:lvl w:ilvl="4" w:tplc="04090019" w:tentative="1">
      <w:start w:val="1"/>
      <w:numFmt w:val="lowerLetter"/>
      <w:lvlText w:val="%5)"/>
      <w:lvlJc w:val="left"/>
      <w:pPr>
        <w:ind w:left="3040" w:hanging="440"/>
      </w:pPr>
    </w:lvl>
    <w:lvl w:ilvl="5" w:tplc="0409001B" w:tentative="1">
      <w:start w:val="1"/>
      <w:numFmt w:val="lowerRoman"/>
      <w:lvlText w:val="%6."/>
      <w:lvlJc w:val="right"/>
      <w:pPr>
        <w:ind w:left="3480" w:hanging="440"/>
      </w:pPr>
    </w:lvl>
    <w:lvl w:ilvl="6" w:tplc="0409000F" w:tentative="1">
      <w:start w:val="1"/>
      <w:numFmt w:val="decimal"/>
      <w:lvlText w:val="%7."/>
      <w:lvlJc w:val="left"/>
      <w:pPr>
        <w:ind w:left="3920" w:hanging="440"/>
      </w:pPr>
    </w:lvl>
    <w:lvl w:ilvl="7" w:tplc="04090019" w:tentative="1">
      <w:start w:val="1"/>
      <w:numFmt w:val="lowerLetter"/>
      <w:lvlText w:val="%8)"/>
      <w:lvlJc w:val="left"/>
      <w:pPr>
        <w:ind w:left="4360" w:hanging="440"/>
      </w:pPr>
    </w:lvl>
    <w:lvl w:ilvl="8" w:tplc="0409001B" w:tentative="1">
      <w:start w:val="1"/>
      <w:numFmt w:val="lowerRoman"/>
      <w:lvlText w:val="%9."/>
      <w:lvlJc w:val="right"/>
      <w:pPr>
        <w:ind w:left="4800" w:hanging="440"/>
      </w:pPr>
    </w:lvl>
  </w:abstractNum>
  <w:abstractNum w:abstractNumId="22" w15:restartNumberingAfterBreak="0">
    <w:nsid w:val="778031D2"/>
    <w:multiLevelType w:val="hybridMultilevel"/>
    <w:tmpl w:val="6AC0DE0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78E65D95"/>
    <w:multiLevelType w:val="hybridMultilevel"/>
    <w:tmpl w:val="4A2257A4"/>
    <w:lvl w:ilvl="0" w:tplc="DB946822">
      <w:start w:val="1"/>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24" w15:restartNumberingAfterBreak="0">
    <w:nsid w:val="7A0C64C6"/>
    <w:multiLevelType w:val="hybridMultilevel"/>
    <w:tmpl w:val="81701698"/>
    <w:lvl w:ilvl="0" w:tplc="0C090001">
      <w:start w:val="1"/>
      <w:numFmt w:val="bullet"/>
      <w:lvlText w:val=""/>
      <w:lvlJc w:val="left"/>
      <w:pPr>
        <w:ind w:left="1140" w:hanging="360"/>
      </w:pPr>
      <w:rPr>
        <w:rFonts w:ascii="Symbol" w:hAnsi="Symbol" w:hint="default"/>
      </w:rPr>
    </w:lvl>
    <w:lvl w:ilvl="1" w:tplc="0C090003" w:tentative="1">
      <w:start w:val="1"/>
      <w:numFmt w:val="bullet"/>
      <w:lvlText w:val="o"/>
      <w:lvlJc w:val="left"/>
      <w:pPr>
        <w:ind w:left="1860" w:hanging="360"/>
      </w:pPr>
      <w:rPr>
        <w:rFonts w:ascii="Courier New" w:hAnsi="Courier New" w:cs="Courier New" w:hint="default"/>
      </w:rPr>
    </w:lvl>
    <w:lvl w:ilvl="2" w:tplc="0C090005" w:tentative="1">
      <w:start w:val="1"/>
      <w:numFmt w:val="bullet"/>
      <w:lvlText w:val=""/>
      <w:lvlJc w:val="left"/>
      <w:pPr>
        <w:ind w:left="2580" w:hanging="360"/>
      </w:pPr>
      <w:rPr>
        <w:rFonts w:ascii="Wingdings" w:hAnsi="Wingdings" w:hint="default"/>
      </w:rPr>
    </w:lvl>
    <w:lvl w:ilvl="3" w:tplc="0C090001" w:tentative="1">
      <w:start w:val="1"/>
      <w:numFmt w:val="bullet"/>
      <w:lvlText w:val=""/>
      <w:lvlJc w:val="left"/>
      <w:pPr>
        <w:ind w:left="3300" w:hanging="360"/>
      </w:pPr>
      <w:rPr>
        <w:rFonts w:ascii="Symbol" w:hAnsi="Symbol" w:hint="default"/>
      </w:rPr>
    </w:lvl>
    <w:lvl w:ilvl="4" w:tplc="0C090003" w:tentative="1">
      <w:start w:val="1"/>
      <w:numFmt w:val="bullet"/>
      <w:lvlText w:val="o"/>
      <w:lvlJc w:val="left"/>
      <w:pPr>
        <w:ind w:left="4020" w:hanging="360"/>
      </w:pPr>
      <w:rPr>
        <w:rFonts w:ascii="Courier New" w:hAnsi="Courier New" w:cs="Courier New" w:hint="default"/>
      </w:rPr>
    </w:lvl>
    <w:lvl w:ilvl="5" w:tplc="0C090005" w:tentative="1">
      <w:start w:val="1"/>
      <w:numFmt w:val="bullet"/>
      <w:lvlText w:val=""/>
      <w:lvlJc w:val="left"/>
      <w:pPr>
        <w:ind w:left="4740" w:hanging="360"/>
      </w:pPr>
      <w:rPr>
        <w:rFonts w:ascii="Wingdings" w:hAnsi="Wingdings" w:hint="default"/>
      </w:rPr>
    </w:lvl>
    <w:lvl w:ilvl="6" w:tplc="0C090001" w:tentative="1">
      <w:start w:val="1"/>
      <w:numFmt w:val="bullet"/>
      <w:lvlText w:val=""/>
      <w:lvlJc w:val="left"/>
      <w:pPr>
        <w:ind w:left="5460" w:hanging="360"/>
      </w:pPr>
      <w:rPr>
        <w:rFonts w:ascii="Symbol" w:hAnsi="Symbol" w:hint="default"/>
      </w:rPr>
    </w:lvl>
    <w:lvl w:ilvl="7" w:tplc="0C090003" w:tentative="1">
      <w:start w:val="1"/>
      <w:numFmt w:val="bullet"/>
      <w:lvlText w:val="o"/>
      <w:lvlJc w:val="left"/>
      <w:pPr>
        <w:ind w:left="6180" w:hanging="360"/>
      </w:pPr>
      <w:rPr>
        <w:rFonts w:ascii="Courier New" w:hAnsi="Courier New" w:cs="Courier New" w:hint="default"/>
      </w:rPr>
    </w:lvl>
    <w:lvl w:ilvl="8" w:tplc="0C090005" w:tentative="1">
      <w:start w:val="1"/>
      <w:numFmt w:val="bullet"/>
      <w:lvlText w:val=""/>
      <w:lvlJc w:val="left"/>
      <w:pPr>
        <w:ind w:left="6900" w:hanging="360"/>
      </w:pPr>
      <w:rPr>
        <w:rFonts w:ascii="Wingdings" w:hAnsi="Wingdings" w:hint="default"/>
      </w:rPr>
    </w:lvl>
  </w:abstractNum>
  <w:abstractNum w:abstractNumId="25" w15:restartNumberingAfterBreak="0">
    <w:nsid w:val="7B6346CD"/>
    <w:multiLevelType w:val="hybridMultilevel"/>
    <w:tmpl w:val="6EBEDB0E"/>
    <w:lvl w:ilvl="0" w:tplc="24B48CB4">
      <w:start w:val="3"/>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E9D130B"/>
    <w:multiLevelType w:val="hybridMultilevel"/>
    <w:tmpl w:val="C2B404BA"/>
    <w:lvl w:ilvl="0" w:tplc="C5B08FD0">
      <w:start w:val="1"/>
      <w:numFmt w:val="decimal"/>
      <w:lvlText w:val="%1."/>
      <w:lvlJc w:val="left"/>
      <w:pPr>
        <w:ind w:left="420" w:hanging="42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7" w15:restartNumberingAfterBreak="0">
    <w:nsid w:val="7F9A099F"/>
    <w:multiLevelType w:val="multilevel"/>
    <w:tmpl w:val="93B288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31771676">
    <w:abstractNumId w:val="15"/>
  </w:num>
  <w:num w:numId="2" w16cid:durableId="400954101">
    <w:abstractNumId w:val="14"/>
  </w:num>
  <w:num w:numId="3" w16cid:durableId="559905958">
    <w:abstractNumId w:val="22"/>
  </w:num>
  <w:num w:numId="4" w16cid:durableId="1991790312">
    <w:abstractNumId w:val="26"/>
  </w:num>
  <w:num w:numId="5" w16cid:durableId="1933472613">
    <w:abstractNumId w:val="21"/>
  </w:num>
  <w:num w:numId="6" w16cid:durableId="1953437984">
    <w:abstractNumId w:val="10"/>
  </w:num>
  <w:num w:numId="7" w16cid:durableId="347610390">
    <w:abstractNumId w:val="3"/>
  </w:num>
  <w:num w:numId="8" w16cid:durableId="2103452074">
    <w:abstractNumId w:val="5"/>
  </w:num>
  <w:num w:numId="9" w16cid:durableId="1345400016">
    <w:abstractNumId w:val="23"/>
  </w:num>
  <w:num w:numId="10" w16cid:durableId="361320301">
    <w:abstractNumId w:val="8"/>
  </w:num>
  <w:num w:numId="11" w16cid:durableId="820460744">
    <w:abstractNumId w:val="12"/>
  </w:num>
  <w:num w:numId="12" w16cid:durableId="1695880333">
    <w:abstractNumId w:val="27"/>
  </w:num>
  <w:num w:numId="13" w16cid:durableId="1441678913">
    <w:abstractNumId w:val="20"/>
  </w:num>
  <w:num w:numId="14" w16cid:durableId="1686983584">
    <w:abstractNumId w:val="18"/>
  </w:num>
  <w:num w:numId="15" w16cid:durableId="2021544391">
    <w:abstractNumId w:val="24"/>
  </w:num>
  <w:num w:numId="16" w16cid:durableId="2119132467">
    <w:abstractNumId w:val="6"/>
  </w:num>
  <w:num w:numId="17" w16cid:durableId="1698853230">
    <w:abstractNumId w:val="4"/>
  </w:num>
  <w:num w:numId="18" w16cid:durableId="1006596031">
    <w:abstractNumId w:val="9"/>
  </w:num>
  <w:num w:numId="19" w16cid:durableId="1878006025">
    <w:abstractNumId w:val="13"/>
  </w:num>
  <w:num w:numId="20" w16cid:durableId="1733506180">
    <w:abstractNumId w:val="19"/>
  </w:num>
  <w:num w:numId="21" w16cid:durableId="684790641">
    <w:abstractNumId w:val="25"/>
  </w:num>
  <w:num w:numId="22" w16cid:durableId="1968196071">
    <w:abstractNumId w:val="7"/>
  </w:num>
  <w:num w:numId="23" w16cid:durableId="518393970">
    <w:abstractNumId w:val="1"/>
  </w:num>
  <w:num w:numId="24" w16cid:durableId="619065863">
    <w:abstractNumId w:val="16"/>
  </w:num>
  <w:num w:numId="25" w16cid:durableId="851994263">
    <w:abstractNumId w:val="2"/>
  </w:num>
  <w:num w:numId="26" w16cid:durableId="63727524">
    <w:abstractNumId w:val="17"/>
  </w:num>
  <w:num w:numId="27" w16cid:durableId="694429401">
    <w:abstractNumId w:val="0"/>
  </w:num>
  <w:num w:numId="28" w16cid:durableId="91281434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trss0sc0fvdie9z5ux5ssdpfxpafdppas0&quot;&gt;AI and LBP ScR&lt;record-ids&gt;&lt;item&gt;2&lt;/item&gt;&lt;item&gt;8&lt;/item&gt;&lt;item&gt;9&lt;/item&gt;&lt;item&gt;13&lt;/item&gt;&lt;item&gt;14&lt;/item&gt;&lt;item&gt;21&lt;/item&gt;&lt;item&gt;22&lt;/item&gt;&lt;item&gt;23&lt;/item&gt;&lt;item&gt;27&lt;/item&gt;&lt;item&gt;28&lt;/item&gt;&lt;item&gt;29&lt;/item&gt;&lt;item&gt;30&lt;/item&gt;&lt;item&gt;31&lt;/item&gt;&lt;item&gt;34&lt;/item&gt;&lt;item&gt;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5&lt;/item&gt;&lt;item&gt;176&lt;/item&gt;&lt;item&gt;177&lt;/item&gt;&lt;item&gt;180&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2&lt;/item&gt;&lt;/record-ids&gt;&lt;/item&gt;&lt;/Libraries&gt;"/>
  </w:docVars>
  <w:rsids>
    <w:rsidRoot w:val="002639E8"/>
    <w:rsid w:val="00000775"/>
    <w:rsid w:val="0000097E"/>
    <w:rsid w:val="00000D61"/>
    <w:rsid w:val="00000E78"/>
    <w:rsid w:val="00001041"/>
    <w:rsid w:val="00001450"/>
    <w:rsid w:val="00001786"/>
    <w:rsid w:val="0000185A"/>
    <w:rsid w:val="00001B3B"/>
    <w:rsid w:val="00001CCC"/>
    <w:rsid w:val="00002140"/>
    <w:rsid w:val="0000247A"/>
    <w:rsid w:val="00002662"/>
    <w:rsid w:val="00002681"/>
    <w:rsid w:val="00002CF7"/>
    <w:rsid w:val="00002DD5"/>
    <w:rsid w:val="00002F42"/>
    <w:rsid w:val="00003251"/>
    <w:rsid w:val="00003319"/>
    <w:rsid w:val="00003911"/>
    <w:rsid w:val="0000399C"/>
    <w:rsid w:val="000039D8"/>
    <w:rsid w:val="00003C54"/>
    <w:rsid w:val="00003C65"/>
    <w:rsid w:val="00003ECB"/>
    <w:rsid w:val="000042AC"/>
    <w:rsid w:val="00004453"/>
    <w:rsid w:val="00004470"/>
    <w:rsid w:val="00004617"/>
    <w:rsid w:val="00004856"/>
    <w:rsid w:val="00004E72"/>
    <w:rsid w:val="00005249"/>
    <w:rsid w:val="0000531C"/>
    <w:rsid w:val="000059F6"/>
    <w:rsid w:val="00005AE0"/>
    <w:rsid w:val="00005D9D"/>
    <w:rsid w:val="000063F3"/>
    <w:rsid w:val="000064C4"/>
    <w:rsid w:val="000066D8"/>
    <w:rsid w:val="00006829"/>
    <w:rsid w:val="0000682C"/>
    <w:rsid w:val="00006C56"/>
    <w:rsid w:val="00006F8B"/>
    <w:rsid w:val="00007097"/>
    <w:rsid w:val="000070CA"/>
    <w:rsid w:val="00007351"/>
    <w:rsid w:val="000074E2"/>
    <w:rsid w:val="0000795C"/>
    <w:rsid w:val="00007A2D"/>
    <w:rsid w:val="00007D39"/>
    <w:rsid w:val="00010111"/>
    <w:rsid w:val="00010230"/>
    <w:rsid w:val="000103DA"/>
    <w:rsid w:val="00010415"/>
    <w:rsid w:val="00010538"/>
    <w:rsid w:val="000105CC"/>
    <w:rsid w:val="000107A0"/>
    <w:rsid w:val="000108F8"/>
    <w:rsid w:val="00010DAB"/>
    <w:rsid w:val="00010ECB"/>
    <w:rsid w:val="00010F79"/>
    <w:rsid w:val="0001114C"/>
    <w:rsid w:val="000111A3"/>
    <w:rsid w:val="000114BA"/>
    <w:rsid w:val="00011553"/>
    <w:rsid w:val="000116A3"/>
    <w:rsid w:val="00011D1F"/>
    <w:rsid w:val="0001218E"/>
    <w:rsid w:val="00012258"/>
    <w:rsid w:val="00012336"/>
    <w:rsid w:val="0001247C"/>
    <w:rsid w:val="000126EF"/>
    <w:rsid w:val="000129E8"/>
    <w:rsid w:val="00012C2C"/>
    <w:rsid w:val="00013020"/>
    <w:rsid w:val="0001336E"/>
    <w:rsid w:val="0001341F"/>
    <w:rsid w:val="0001380C"/>
    <w:rsid w:val="00013D3F"/>
    <w:rsid w:val="00013D6F"/>
    <w:rsid w:val="00013E10"/>
    <w:rsid w:val="0001430F"/>
    <w:rsid w:val="000144A7"/>
    <w:rsid w:val="00014773"/>
    <w:rsid w:val="000148EE"/>
    <w:rsid w:val="000149DF"/>
    <w:rsid w:val="00014C82"/>
    <w:rsid w:val="00014C8A"/>
    <w:rsid w:val="00014D6C"/>
    <w:rsid w:val="00014FCD"/>
    <w:rsid w:val="000150CB"/>
    <w:rsid w:val="00015216"/>
    <w:rsid w:val="000152CE"/>
    <w:rsid w:val="000153FD"/>
    <w:rsid w:val="0001584E"/>
    <w:rsid w:val="00015B10"/>
    <w:rsid w:val="00015BB9"/>
    <w:rsid w:val="00015E26"/>
    <w:rsid w:val="00015E41"/>
    <w:rsid w:val="0001678F"/>
    <w:rsid w:val="000167E6"/>
    <w:rsid w:val="00016A4B"/>
    <w:rsid w:val="00016DB5"/>
    <w:rsid w:val="00017020"/>
    <w:rsid w:val="0001716E"/>
    <w:rsid w:val="00017217"/>
    <w:rsid w:val="00017510"/>
    <w:rsid w:val="0001765F"/>
    <w:rsid w:val="000176A9"/>
    <w:rsid w:val="00017720"/>
    <w:rsid w:val="00017737"/>
    <w:rsid w:val="00017958"/>
    <w:rsid w:val="000179E5"/>
    <w:rsid w:val="00017ACD"/>
    <w:rsid w:val="00017B3B"/>
    <w:rsid w:val="00017D52"/>
    <w:rsid w:val="00020165"/>
    <w:rsid w:val="0002019E"/>
    <w:rsid w:val="000203BD"/>
    <w:rsid w:val="00020625"/>
    <w:rsid w:val="00020645"/>
    <w:rsid w:val="0002091E"/>
    <w:rsid w:val="00020B14"/>
    <w:rsid w:val="00020DC7"/>
    <w:rsid w:val="00021091"/>
    <w:rsid w:val="00021600"/>
    <w:rsid w:val="000219C1"/>
    <w:rsid w:val="00021E04"/>
    <w:rsid w:val="000223E1"/>
    <w:rsid w:val="00022426"/>
    <w:rsid w:val="00022729"/>
    <w:rsid w:val="00022A5A"/>
    <w:rsid w:val="00022B27"/>
    <w:rsid w:val="00022C43"/>
    <w:rsid w:val="0002307A"/>
    <w:rsid w:val="000233B6"/>
    <w:rsid w:val="000233CC"/>
    <w:rsid w:val="000234EE"/>
    <w:rsid w:val="000239F8"/>
    <w:rsid w:val="00023C61"/>
    <w:rsid w:val="00023D16"/>
    <w:rsid w:val="00023D3E"/>
    <w:rsid w:val="00023E18"/>
    <w:rsid w:val="00023F1A"/>
    <w:rsid w:val="0002459D"/>
    <w:rsid w:val="000246A3"/>
    <w:rsid w:val="000246D6"/>
    <w:rsid w:val="00024796"/>
    <w:rsid w:val="00024930"/>
    <w:rsid w:val="00024A7C"/>
    <w:rsid w:val="00024E18"/>
    <w:rsid w:val="00024E4E"/>
    <w:rsid w:val="00024F44"/>
    <w:rsid w:val="000252BE"/>
    <w:rsid w:val="000259ED"/>
    <w:rsid w:val="00025CAC"/>
    <w:rsid w:val="00025E42"/>
    <w:rsid w:val="00025E49"/>
    <w:rsid w:val="000269D9"/>
    <w:rsid w:val="00027B22"/>
    <w:rsid w:val="00027BDC"/>
    <w:rsid w:val="00027E28"/>
    <w:rsid w:val="00027E3F"/>
    <w:rsid w:val="00030270"/>
    <w:rsid w:val="000305F5"/>
    <w:rsid w:val="00030822"/>
    <w:rsid w:val="0003086D"/>
    <w:rsid w:val="0003097B"/>
    <w:rsid w:val="00030C61"/>
    <w:rsid w:val="00030EB9"/>
    <w:rsid w:val="00031087"/>
    <w:rsid w:val="000310E1"/>
    <w:rsid w:val="0003161A"/>
    <w:rsid w:val="00031A00"/>
    <w:rsid w:val="00031A66"/>
    <w:rsid w:val="00031CDD"/>
    <w:rsid w:val="0003205A"/>
    <w:rsid w:val="0003236A"/>
    <w:rsid w:val="000327F1"/>
    <w:rsid w:val="000328D4"/>
    <w:rsid w:val="00032B86"/>
    <w:rsid w:val="00032BF7"/>
    <w:rsid w:val="00032EA2"/>
    <w:rsid w:val="00033109"/>
    <w:rsid w:val="00033259"/>
    <w:rsid w:val="000333F8"/>
    <w:rsid w:val="000338FE"/>
    <w:rsid w:val="00033B16"/>
    <w:rsid w:val="0003435D"/>
    <w:rsid w:val="000348F4"/>
    <w:rsid w:val="00034A61"/>
    <w:rsid w:val="00034BBE"/>
    <w:rsid w:val="00034D38"/>
    <w:rsid w:val="0003502F"/>
    <w:rsid w:val="00035123"/>
    <w:rsid w:val="0003525C"/>
    <w:rsid w:val="00035316"/>
    <w:rsid w:val="0003542C"/>
    <w:rsid w:val="00035675"/>
    <w:rsid w:val="0003569F"/>
    <w:rsid w:val="00035A71"/>
    <w:rsid w:val="00035AA6"/>
    <w:rsid w:val="00035E70"/>
    <w:rsid w:val="00035F24"/>
    <w:rsid w:val="00035F80"/>
    <w:rsid w:val="00035FF6"/>
    <w:rsid w:val="00035FF7"/>
    <w:rsid w:val="000362F7"/>
    <w:rsid w:val="000365F3"/>
    <w:rsid w:val="000366D7"/>
    <w:rsid w:val="0003692A"/>
    <w:rsid w:val="00036B57"/>
    <w:rsid w:val="00036E9A"/>
    <w:rsid w:val="00036ECB"/>
    <w:rsid w:val="000371A9"/>
    <w:rsid w:val="000372E8"/>
    <w:rsid w:val="00037572"/>
    <w:rsid w:val="000375D9"/>
    <w:rsid w:val="00037639"/>
    <w:rsid w:val="00037894"/>
    <w:rsid w:val="000378E8"/>
    <w:rsid w:val="00037917"/>
    <w:rsid w:val="000379C0"/>
    <w:rsid w:val="00037E12"/>
    <w:rsid w:val="00040438"/>
    <w:rsid w:val="00040450"/>
    <w:rsid w:val="000408C3"/>
    <w:rsid w:val="00040934"/>
    <w:rsid w:val="00040D6F"/>
    <w:rsid w:val="00040D7A"/>
    <w:rsid w:val="00040E37"/>
    <w:rsid w:val="00040F67"/>
    <w:rsid w:val="000415C7"/>
    <w:rsid w:val="00041673"/>
    <w:rsid w:val="000416D3"/>
    <w:rsid w:val="000417D4"/>
    <w:rsid w:val="00041A26"/>
    <w:rsid w:val="00041D48"/>
    <w:rsid w:val="0004227D"/>
    <w:rsid w:val="00042558"/>
    <w:rsid w:val="00042BB9"/>
    <w:rsid w:val="00042C71"/>
    <w:rsid w:val="00042CA2"/>
    <w:rsid w:val="00042E0A"/>
    <w:rsid w:val="000436F5"/>
    <w:rsid w:val="00043770"/>
    <w:rsid w:val="000437A1"/>
    <w:rsid w:val="00043D7F"/>
    <w:rsid w:val="00043F4A"/>
    <w:rsid w:val="000442AC"/>
    <w:rsid w:val="000444FD"/>
    <w:rsid w:val="00044C23"/>
    <w:rsid w:val="00044CF5"/>
    <w:rsid w:val="00045166"/>
    <w:rsid w:val="000458C2"/>
    <w:rsid w:val="00045929"/>
    <w:rsid w:val="00045CF3"/>
    <w:rsid w:val="00045E21"/>
    <w:rsid w:val="00045EE3"/>
    <w:rsid w:val="00045EEC"/>
    <w:rsid w:val="00045FBB"/>
    <w:rsid w:val="000460C4"/>
    <w:rsid w:val="0004616E"/>
    <w:rsid w:val="000462B0"/>
    <w:rsid w:val="000467BF"/>
    <w:rsid w:val="0004692A"/>
    <w:rsid w:val="00046BD5"/>
    <w:rsid w:val="000472C8"/>
    <w:rsid w:val="00047375"/>
    <w:rsid w:val="0004755E"/>
    <w:rsid w:val="000478DD"/>
    <w:rsid w:val="00047C1E"/>
    <w:rsid w:val="00047D6C"/>
    <w:rsid w:val="00047F7A"/>
    <w:rsid w:val="00050009"/>
    <w:rsid w:val="00050518"/>
    <w:rsid w:val="000505C0"/>
    <w:rsid w:val="00050A33"/>
    <w:rsid w:val="00050F84"/>
    <w:rsid w:val="000514D1"/>
    <w:rsid w:val="00051C22"/>
    <w:rsid w:val="00052293"/>
    <w:rsid w:val="00052398"/>
    <w:rsid w:val="000524D8"/>
    <w:rsid w:val="0005288F"/>
    <w:rsid w:val="000529B5"/>
    <w:rsid w:val="000529F1"/>
    <w:rsid w:val="00052A21"/>
    <w:rsid w:val="00052B26"/>
    <w:rsid w:val="00053146"/>
    <w:rsid w:val="00053553"/>
    <w:rsid w:val="000537D3"/>
    <w:rsid w:val="000538F8"/>
    <w:rsid w:val="0005393E"/>
    <w:rsid w:val="000539B6"/>
    <w:rsid w:val="00053B37"/>
    <w:rsid w:val="00053CF2"/>
    <w:rsid w:val="00054358"/>
    <w:rsid w:val="0005484A"/>
    <w:rsid w:val="00054904"/>
    <w:rsid w:val="00054984"/>
    <w:rsid w:val="000550D7"/>
    <w:rsid w:val="0005523D"/>
    <w:rsid w:val="0005525D"/>
    <w:rsid w:val="000554E6"/>
    <w:rsid w:val="0005558A"/>
    <w:rsid w:val="0005572D"/>
    <w:rsid w:val="00055803"/>
    <w:rsid w:val="00055883"/>
    <w:rsid w:val="00055BAC"/>
    <w:rsid w:val="00055E82"/>
    <w:rsid w:val="00055E99"/>
    <w:rsid w:val="00055E9E"/>
    <w:rsid w:val="00055F64"/>
    <w:rsid w:val="00055F8A"/>
    <w:rsid w:val="00056764"/>
    <w:rsid w:val="00056AC7"/>
    <w:rsid w:val="00056AF6"/>
    <w:rsid w:val="00057724"/>
    <w:rsid w:val="00057773"/>
    <w:rsid w:val="000577CD"/>
    <w:rsid w:val="00057AC5"/>
    <w:rsid w:val="00057B8A"/>
    <w:rsid w:val="00057C86"/>
    <w:rsid w:val="00057D82"/>
    <w:rsid w:val="00060963"/>
    <w:rsid w:val="0006099D"/>
    <w:rsid w:val="00060AAD"/>
    <w:rsid w:val="00060D73"/>
    <w:rsid w:val="00060EBF"/>
    <w:rsid w:val="00060FAB"/>
    <w:rsid w:val="00061031"/>
    <w:rsid w:val="000611DE"/>
    <w:rsid w:val="000612DE"/>
    <w:rsid w:val="0006130E"/>
    <w:rsid w:val="000614BD"/>
    <w:rsid w:val="000618D6"/>
    <w:rsid w:val="000619E4"/>
    <w:rsid w:val="00062603"/>
    <w:rsid w:val="00062634"/>
    <w:rsid w:val="0006265F"/>
    <w:rsid w:val="00062676"/>
    <w:rsid w:val="00062A9D"/>
    <w:rsid w:val="00062B14"/>
    <w:rsid w:val="00062E24"/>
    <w:rsid w:val="00062EFE"/>
    <w:rsid w:val="00062FBB"/>
    <w:rsid w:val="00062FBD"/>
    <w:rsid w:val="00063340"/>
    <w:rsid w:val="000633C5"/>
    <w:rsid w:val="0006340D"/>
    <w:rsid w:val="00063475"/>
    <w:rsid w:val="000634CE"/>
    <w:rsid w:val="0006357D"/>
    <w:rsid w:val="00063C0C"/>
    <w:rsid w:val="00063F65"/>
    <w:rsid w:val="00063FD8"/>
    <w:rsid w:val="000644B5"/>
    <w:rsid w:val="000646F2"/>
    <w:rsid w:val="00064B3C"/>
    <w:rsid w:val="00064C04"/>
    <w:rsid w:val="00064E2A"/>
    <w:rsid w:val="00065250"/>
    <w:rsid w:val="000652F3"/>
    <w:rsid w:val="0006547C"/>
    <w:rsid w:val="000655DD"/>
    <w:rsid w:val="000657DD"/>
    <w:rsid w:val="00065A22"/>
    <w:rsid w:val="00065A4F"/>
    <w:rsid w:val="00065E96"/>
    <w:rsid w:val="00065F0C"/>
    <w:rsid w:val="0006630F"/>
    <w:rsid w:val="000667C9"/>
    <w:rsid w:val="000667D4"/>
    <w:rsid w:val="00066C70"/>
    <w:rsid w:val="00066CF0"/>
    <w:rsid w:val="0006700A"/>
    <w:rsid w:val="00067353"/>
    <w:rsid w:val="000673BF"/>
    <w:rsid w:val="00067591"/>
    <w:rsid w:val="000676B8"/>
    <w:rsid w:val="000676D7"/>
    <w:rsid w:val="00067A59"/>
    <w:rsid w:val="00067B45"/>
    <w:rsid w:val="00067B83"/>
    <w:rsid w:val="00067C5A"/>
    <w:rsid w:val="000700BD"/>
    <w:rsid w:val="00070265"/>
    <w:rsid w:val="00070A06"/>
    <w:rsid w:val="00070D14"/>
    <w:rsid w:val="00070D1F"/>
    <w:rsid w:val="00070DA8"/>
    <w:rsid w:val="00070F07"/>
    <w:rsid w:val="00071D10"/>
    <w:rsid w:val="00072111"/>
    <w:rsid w:val="0007275B"/>
    <w:rsid w:val="000727FF"/>
    <w:rsid w:val="00072B20"/>
    <w:rsid w:val="00072B32"/>
    <w:rsid w:val="00072F0D"/>
    <w:rsid w:val="00072FDA"/>
    <w:rsid w:val="00073510"/>
    <w:rsid w:val="00073688"/>
    <w:rsid w:val="00073907"/>
    <w:rsid w:val="00073D7B"/>
    <w:rsid w:val="00073F03"/>
    <w:rsid w:val="000741C0"/>
    <w:rsid w:val="000741E4"/>
    <w:rsid w:val="00074279"/>
    <w:rsid w:val="0007427D"/>
    <w:rsid w:val="0007456C"/>
    <w:rsid w:val="000745FF"/>
    <w:rsid w:val="00074A2B"/>
    <w:rsid w:val="00074B8A"/>
    <w:rsid w:val="00074DAB"/>
    <w:rsid w:val="00074F44"/>
    <w:rsid w:val="000750BA"/>
    <w:rsid w:val="000751E2"/>
    <w:rsid w:val="000751EC"/>
    <w:rsid w:val="000756BC"/>
    <w:rsid w:val="00075722"/>
    <w:rsid w:val="000757C0"/>
    <w:rsid w:val="000758EE"/>
    <w:rsid w:val="00075B0B"/>
    <w:rsid w:val="00075D32"/>
    <w:rsid w:val="0007605E"/>
    <w:rsid w:val="00076081"/>
    <w:rsid w:val="00076399"/>
    <w:rsid w:val="00076615"/>
    <w:rsid w:val="00076A9B"/>
    <w:rsid w:val="00076AAB"/>
    <w:rsid w:val="00076C68"/>
    <w:rsid w:val="00076C9F"/>
    <w:rsid w:val="00076D6E"/>
    <w:rsid w:val="00076D71"/>
    <w:rsid w:val="00076DCC"/>
    <w:rsid w:val="00076FB0"/>
    <w:rsid w:val="00077173"/>
    <w:rsid w:val="000772D6"/>
    <w:rsid w:val="000773D6"/>
    <w:rsid w:val="00077434"/>
    <w:rsid w:val="00077533"/>
    <w:rsid w:val="000775EA"/>
    <w:rsid w:val="00077618"/>
    <w:rsid w:val="0007761B"/>
    <w:rsid w:val="00077961"/>
    <w:rsid w:val="000779CA"/>
    <w:rsid w:val="00077A62"/>
    <w:rsid w:val="00077B20"/>
    <w:rsid w:val="00077BDF"/>
    <w:rsid w:val="00077C25"/>
    <w:rsid w:val="00077C41"/>
    <w:rsid w:val="00077CBE"/>
    <w:rsid w:val="00077D17"/>
    <w:rsid w:val="00077EF3"/>
    <w:rsid w:val="0007E98B"/>
    <w:rsid w:val="000800C2"/>
    <w:rsid w:val="00080119"/>
    <w:rsid w:val="000803B7"/>
    <w:rsid w:val="00080503"/>
    <w:rsid w:val="000809A1"/>
    <w:rsid w:val="000810B5"/>
    <w:rsid w:val="00081785"/>
    <w:rsid w:val="000817BC"/>
    <w:rsid w:val="0008188F"/>
    <w:rsid w:val="00081A99"/>
    <w:rsid w:val="00082721"/>
    <w:rsid w:val="00082874"/>
    <w:rsid w:val="00082934"/>
    <w:rsid w:val="000829FC"/>
    <w:rsid w:val="00082C31"/>
    <w:rsid w:val="00082CDA"/>
    <w:rsid w:val="00082CDC"/>
    <w:rsid w:val="00082EE1"/>
    <w:rsid w:val="000830F1"/>
    <w:rsid w:val="000831B7"/>
    <w:rsid w:val="000831FA"/>
    <w:rsid w:val="00083479"/>
    <w:rsid w:val="000834ED"/>
    <w:rsid w:val="000835BA"/>
    <w:rsid w:val="000837D6"/>
    <w:rsid w:val="00083865"/>
    <w:rsid w:val="00083939"/>
    <w:rsid w:val="00083AC2"/>
    <w:rsid w:val="00083B81"/>
    <w:rsid w:val="00083BC6"/>
    <w:rsid w:val="00083D2F"/>
    <w:rsid w:val="00083DE0"/>
    <w:rsid w:val="00083E3D"/>
    <w:rsid w:val="00083EA1"/>
    <w:rsid w:val="000840F7"/>
    <w:rsid w:val="0008414F"/>
    <w:rsid w:val="000843BD"/>
    <w:rsid w:val="0008448D"/>
    <w:rsid w:val="00084BA8"/>
    <w:rsid w:val="000850A8"/>
    <w:rsid w:val="000854F8"/>
    <w:rsid w:val="0008553D"/>
    <w:rsid w:val="0008568F"/>
    <w:rsid w:val="000856DF"/>
    <w:rsid w:val="00085732"/>
    <w:rsid w:val="000858F8"/>
    <w:rsid w:val="00085AAF"/>
    <w:rsid w:val="00085B34"/>
    <w:rsid w:val="00085C79"/>
    <w:rsid w:val="00085D69"/>
    <w:rsid w:val="00085E64"/>
    <w:rsid w:val="000860B1"/>
    <w:rsid w:val="000863A4"/>
    <w:rsid w:val="00086411"/>
    <w:rsid w:val="000868B2"/>
    <w:rsid w:val="000869BD"/>
    <w:rsid w:val="00086FB6"/>
    <w:rsid w:val="0008712A"/>
    <w:rsid w:val="0008773A"/>
    <w:rsid w:val="00087781"/>
    <w:rsid w:val="00087835"/>
    <w:rsid w:val="00087B7B"/>
    <w:rsid w:val="00087BB4"/>
    <w:rsid w:val="00087BD8"/>
    <w:rsid w:val="00087C83"/>
    <w:rsid w:val="00087D52"/>
    <w:rsid w:val="00087EE0"/>
    <w:rsid w:val="00087F0D"/>
    <w:rsid w:val="00087F58"/>
    <w:rsid w:val="00087F98"/>
    <w:rsid w:val="0009003C"/>
    <w:rsid w:val="00090135"/>
    <w:rsid w:val="0009023E"/>
    <w:rsid w:val="00090535"/>
    <w:rsid w:val="000905A5"/>
    <w:rsid w:val="000906C7"/>
    <w:rsid w:val="00090777"/>
    <w:rsid w:val="00090833"/>
    <w:rsid w:val="0009086A"/>
    <w:rsid w:val="0009089B"/>
    <w:rsid w:val="00091452"/>
    <w:rsid w:val="00091D7D"/>
    <w:rsid w:val="00091F10"/>
    <w:rsid w:val="00092134"/>
    <w:rsid w:val="000921FF"/>
    <w:rsid w:val="00092412"/>
    <w:rsid w:val="0009258D"/>
    <w:rsid w:val="00092794"/>
    <w:rsid w:val="000927A5"/>
    <w:rsid w:val="00092CE6"/>
    <w:rsid w:val="00092CED"/>
    <w:rsid w:val="00092F7E"/>
    <w:rsid w:val="0009306F"/>
    <w:rsid w:val="0009388F"/>
    <w:rsid w:val="00093A2C"/>
    <w:rsid w:val="00093E92"/>
    <w:rsid w:val="00094163"/>
    <w:rsid w:val="00094509"/>
    <w:rsid w:val="000946A0"/>
    <w:rsid w:val="000946CE"/>
    <w:rsid w:val="0009490B"/>
    <w:rsid w:val="00094976"/>
    <w:rsid w:val="00094C39"/>
    <w:rsid w:val="00094ED4"/>
    <w:rsid w:val="00094F3D"/>
    <w:rsid w:val="0009510A"/>
    <w:rsid w:val="000952CE"/>
    <w:rsid w:val="00095333"/>
    <w:rsid w:val="00095396"/>
    <w:rsid w:val="000954E9"/>
    <w:rsid w:val="0009564B"/>
    <w:rsid w:val="000956FF"/>
    <w:rsid w:val="000959EC"/>
    <w:rsid w:val="00095BC7"/>
    <w:rsid w:val="00095DA3"/>
    <w:rsid w:val="000961AE"/>
    <w:rsid w:val="00096220"/>
    <w:rsid w:val="000963B5"/>
    <w:rsid w:val="000964D4"/>
    <w:rsid w:val="00096686"/>
    <w:rsid w:val="000966DD"/>
    <w:rsid w:val="00096BE5"/>
    <w:rsid w:val="000970DA"/>
    <w:rsid w:val="000972D6"/>
    <w:rsid w:val="0009738E"/>
    <w:rsid w:val="0009747E"/>
    <w:rsid w:val="00097568"/>
    <w:rsid w:val="000975D2"/>
    <w:rsid w:val="000976AF"/>
    <w:rsid w:val="000978D6"/>
    <w:rsid w:val="00097AE0"/>
    <w:rsid w:val="00097D5D"/>
    <w:rsid w:val="00097FE1"/>
    <w:rsid w:val="000A0456"/>
    <w:rsid w:val="000A06AB"/>
    <w:rsid w:val="000A0950"/>
    <w:rsid w:val="000A0A22"/>
    <w:rsid w:val="000A0F40"/>
    <w:rsid w:val="000A1049"/>
    <w:rsid w:val="000A10E4"/>
    <w:rsid w:val="000A123E"/>
    <w:rsid w:val="000A1478"/>
    <w:rsid w:val="000A161C"/>
    <w:rsid w:val="000A1B27"/>
    <w:rsid w:val="000A1BA5"/>
    <w:rsid w:val="000A1D50"/>
    <w:rsid w:val="000A2417"/>
    <w:rsid w:val="000A25FA"/>
    <w:rsid w:val="000A267D"/>
    <w:rsid w:val="000A26AA"/>
    <w:rsid w:val="000A2751"/>
    <w:rsid w:val="000A2A92"/>
    <w:rsid w:val="000A2ACD"/>
    <w:rsid w:val="000A2E9F"/>
    <w:rsid w:val="000A304D"/>
    <w:rsid w:val="000A3119"/>
    <w:rsid w:val="000A3164"/>
    <w:rsid w:val="000A31D3"/>
    <w:rsid w:val="000A32EB"/>
    <w:rsid w:val="000A3333"/>
    <w:rsid w:val="000A352D"/>
    <w:rsid w:val="000A3959"/>
    <w:rsid w:val="000A3EA6"/>
    <w:rsid w:val="000A41E5"/>
    <w:rsid w:val="000A444C"/>
    <w:rsid w:val="000A45FC"/>
    <w:rsid w:val="000A48A0"/>
    <w:rsid w:val="000A4C71"/>
    <w:rsid w:val="000A4F8E"/>
    <w:rsid w:val="000A5698"/>
    <w:rsid w:val="000A56DB"/>
    <w:rsid w:val="000A5B2A"/>
    <w:rsid w:val="000A5C1E"/>
    <w:rsid w:val="000A5C39"/>
    <w:rsid w:val="000A5E4A"/>
    <w:rsid w:val="000A5E62"/>
    <w:rsid w:val="000A5E8E"/>
    <w:rsid w:val="000A615C"/>
    <w:rsid w:val="000A61D6"/>
    <w:rsid w:val="000A6403"/>
    <w:rsid w:val="000A647E"/>
    <w:rsid w:val="000A6832"/>
    <w:rsid w:val="000A6FD9"/>
    <w:rsid w:val="000A7017"/>
    <w:rsid w:val="000A7479"/>
    <w:rsid w:val="000A7680"/>
    <w:rsid w:val="000A76B7"/>
    <w:rsid w:val="000A76DF"/>
    <w:rsid w:val="000A77EC"/>
    <w:rsid w:val="000A78FC"/>
    <w:rsid w:val="000A79EC"/>
    <w:rsid w:val="000B009F"/>
    <w:rsid w:val="000B049D"/>
    <w:rsid w:val="000B057E"/>
    <w:rsid w:val="000B075C"/>
    <w:rsid w:val="000B07A0"/>
    <w:rsid w:val="000B0ABA"/>
    <w:rsid w:val="000B0E8B"/>
    <w:rsid w:val="000B0F88"/>
    <w:rsid w:val="000B1437"/>
    <w:rsid w:val="000B15D8"/>
    <w:rsid w:val="000B1A19"/>
    <w:rsid w:val="000B1C79"/>
    <w:rsid w:val="000B1FAB"/>
    <w:rsid w:val="000B1FF7"/>
    <w:rsid w:val="000B2489"/>
    <w:rsid w:val="000B2548"/>
    <w:rsid w:val="000B260B"/>
    <w:rsid w:val="000B26D7"/>
    <w:rsid w:val="000B26FE"/>
    <w:rsid w:val="000B271D"/>
    <w:rsid w:val="000B27A9"/>
    <w:rsid w:val="000B282C"/>
    <w:rsid w:val="000B2908"/>
    <w:rsid w:val="000B2A3D"/>
    <w:rsid w:val="000B2BA1"/>
    <w:rsid w:val="000B2CC7"/>
    <w:rsid w:val="000B2DBC"/>
    <w:rsid w:val="000B2E62"/>
    <w:rsid w:val="000B3308"/>
    <w:rsid w:val="000B34E8"/>
    <w:rsid w:val="000B3519"/>
    <w:rsid w:val="000B3628"/>
    <w:rsid w:val="000B382A"/>
    <w:rsid w:val="000B38B0"/>
    <w:rsid w:val="000B3E5E"/>
    <w:rsid w:val="000B3FC1"/>
    <w:rsid w:val="000B3FEF"/>
    <w:rsid w:val="000B403A"/>
    <w:rsid w:val="000B41F3"/>
    <w:rsid w:val="000B420D"/>
    <w:rsid w:val="000B45BF"/>
    <w:rsid w:val="000B4733"/>
    <w:rsid w:val="000B47A5"/>
    <w:rsid w:val="000B4973"/>
    <w:rsid w:val="000B5326"/>
    <w:rsid w:val="000B53BC"/>
    <w:rsid w:val="000B5695"/>
    <w:rsid w:val="000B61BA"/>
    <w:rsid w:val="000B61DF"/>
    <w:rsid w:val="000B62C5"/>
    <w:rsid w:val="000B6373"/>
    <w:rsid w:val="000B6699"/>
    <w:rsid w:val="000B66FD"/>
    <w:rsid w:val="000B6A2C"/>
    <w:rsid w:val="000B6A4B"/>
    <w:rsid w:val="000B6A6F"/>
    <w:rsid w:val="000B6B73"/>
    <w:rsid w:val="000B6E1A"/>
    <w:rsid w:val="000B7188"/>
    <w:rsid w:val="000B7201"/>
    <w:rsid w:val="000B74DD"/>
    <w:rsid w:val="000B7584"/>
    <w:rsid w:val="000B788E"/>
    <w:rsid w:val="000B7C58"/>
    <w:rsid w:val="000B7DD3"/>
    <w:rsid w:val="000C00A9"/>
    <w:rsid w:val="000C028E"/>
    <w:rsid w:val="000C037F"/>
    <w:rsid w:val="000C05A1"/>
    <w:rsid w:val="000C0639"/>
    <w:rsid w:val="000C072B"/>
    <w:rsid w:val="000C0BE7"/>
    <w:rsid w:val="000C0D9E"/>
    <w:rsid w:val="000C0ECA"/>
    <w:rsid w:val="000C1321"/>
    <w:rsid w:val="000C15A2"/>
    <w:rsid w:val="000C19F7"/>
    <w:rsid w:val="000C1AC7"/>
    <w:rsid w:val="000C1B72"/>
    <w:rsid w:val="000C1EBE"/>
    <w:rsid w:val="000C204C"/>
    <w:rsid w:val="000C2077"/>
    <w:rsid w:val="000C2093"/>
    <w:rsid w:val="000C2648"/>
    <w:rsid w:val="000C2808"/>
    <w:rsid w:val="000C2BCF"/>
    <w:rsid w:val="000C2CAB"/>
    <w:rsid w:val="000C30BD"/>
    <w:rsid w:val="000C318F"/>
    <w:rsid w:val="000C3300"/>
    <w:rsid w:val="000C33B2"/>
    <w:rsid w:val="000C33BF"/>
    <w:rsid w:val="000C34DE"/>
    <w:rsid w:val="000C3806"/>
    <w:rsid w:val="000C3A17"/>
    <w:rsid w:val="000C3C17"/>
    <w:rsid w:val="000C3D02"/>
    <w:rsid w:val="000C3D06"/>
    <w:rsid w:val="000C3F9C"/>
    <w:rsid w:val="000C424C"/>
    <w:rsid w:val="000C435E"/>
    <w:rsid w:val="000C43AD"/>
    <w:rsid w:val="000C440E"/>
    <w:rsid w:val="000C4A79"/>
    <w:rsid w:val="000C4DC5"/>
    <w:rsid w:val="000C5625"/>
    <w:rsid w:val="000C57BA"/>
    <w:rsid w:val="000C5801"/>
    <w:rsid w:val="000C5A3E"/>
    <w:rsid w:val="000C5ECB"/>
    <w:rsid w:val="000C62D5"/>
    <w:rsid w:val="000C636F"/>
    <w:rsid w:val="000C65C3"/>
    <w:rsid w:val="000C6729"/>
    <w:rsid w:val="000C6853"/>
    <w:rsid w:val="000C6874"/>
    <w:rsid w:val="000C68BE"/>
    <w:rsid w:val="000C6E5B"/>
    <w:rsid w:val="000C7036"/>
    <w:rsid w:val="000C70B7"/>
    <w:rsid w:val="000C735C"/>
    <w:rsid w:val="000C757D"/>
    <w:rsid w:val="000C75C8"/>
    <w:rsid w:val="000C7786"/>
    <w:rsid w:val="000C7A3B"/>
    <w:rsid w:val="000C7B6B"/>
    <w:rsid w:val="000C7F35"/>
    <w:rsid w:val="000C7F7F"/>
    <w:rsid w:val="000D01C8"/>
    <w:rsid w:val="000D0574"/>
    <w:rsid w:val="000D06D9"/>
    <w:rsid w:val="000D0B08"/>
    <w:rsid w:val="000D0C55"/>
    <w:rsid w:val="000D0D06"/>
    <w:rsid w:val="000D0DB2"/>
    <w:rsid w:val="000D0FC1"/>
    <w:rsid w:val="000D127C"/>
    <w:rsid w:val="000D1303"/>
    <w:rsid w:val="000D1585"/>
    <w:rsid w:val="000D15BF"/>
    <w:rsid w:val="000D17AA"/>
    <w:rsid w:val="000D18D0"/>
    <w:rsid w:val="000D1A5D"/>
    <w:rsid w:val="000D1B31"/>
    <w:rsid w:val="000D1ED9"/>
    <w:rsid w:val="000D2022"/>
    <w:rsid w:val="000D2260"/>
    <w:rsid w:val="000D25C0"/>
    <w:rsid w:val="000D2868"/>
    <w:rsid w:val="000D2A82"/>
    <w:rsid w:val="000D2AF3"/>
    <w:rsid w:val="000D2C61"/>
    <w:rsid w:val="000D2CB0"/>
    <w:rsid w:val="000D311C"/>
    <w:rsid w:val="000D34B1"/>
    <w:rsid w:val="000D362F"/>
    <w:rsid w:val="000D37B0"/>
    <w:rsid w:val="000D3D6D"/>
    <w:rsid w:val="000D4178"/>
    <w:rsid w:val="000D41A9"/>
    <w:rsid w:val="000D41AB"/>
    <w:rsid w:val="000D436D"/>
    <w:rsid w:val="000D493B"/>
    <w:rsid w:val="000D4A40"/>
    <w:rsid w:val="000D4AC9"/>
    <w:rsid w:val="000D4C45"/>
    <w:rsid w:val="000D4C48"/>
    <w:rsid w:val="000D4FC5"/>
    <w:rsid w:val="000D4FCD"/>
    <w:rsid w:val="000D50F8"/>
    <w:rsid w:val="000D5141"/>
    <w:rsid w:val="000D51A3"/>
    <w:rsid w:val="000D5484"/>
    <w:rsid w:val="000D6087"/>
    <w:rsid w:val="000D64FA"/>
    <w:rsid w:val="000D6571"/>
    <w:rsid w:val="000D65B1"/>
    <w:rsid w:val="000D6652"/>
    <w:rsid w:val="000D688C"/>
    <w:rsid w:val="000D69C6"/>
    <w:rsid w:val="000D6D73"/>
    <w:rsid w:val="000D6DFB"/>
    <w:rsid w:val="000D6EB8"/>
    <w:rsid w:val="000D7131"/>
    <w:rsid w:val="000D7316"/>
    <w:rsid w:val="000D74B8"/>
    <w:rsid w:val="000D7657"/>
    <w:rsid w:val="000D769D"/>
    <w:rsid w:val="000D76EC"/>
    <w:rsid w:val="000D7A24"/>
    <w:rsid w:val="000D7D20"/>
    <w:rsid w:val="000D7E4A"/>
    <w:rsid w:val="000E0592"/>
    <w:rsid w:val="000E065D"/>
    <w:rsid w:val="000E068D"/>
    <w:rsid w:val="000E0BB7"/>
    <w:rsid w:val="000E0BC4"/>
    <w:rsid w:val="000E0D76"/>
    <w:rsid w:val="000E0DA7"/>
    <w:rsid w:val="000E0F06"/>
    <w:rsid w:val="000E10E0"/>
    <w:rsid w:val="000E146E"/>
    <w:rsid w:val="000E15BB"/>
    <w:rsid w:val="000E1ACC"/>
    <w:rsid w:val="000E1CEC"/>
    <w:rsid w:val="000E1FDD"/>
    <w:rsid w:val="000E202C"/>
    <w:rsid w:val="000E2123"/>
    <w:rsid w:val="000E234C"/>
    <w:rsid w:val="000E236E"/>
    <w:rsid w:val="000E245F"/>
    <w:rsid w:val="000E265F"/>
    <w:rsid w:val="000E2CC2"/>
    <w:rsid w:val="000E2CC9"/>
    <w:rsid w:val="000E2CFE"/>
    <w:rsid w:val="000E2E75"/>
    <w:rsid w:val="000E318C"/>
    <w:rsid w:val="000E322B"/>
    <w:rsid w:val="000E330B"/>
    <w:rsid w:val="000E3367"/>
    <w:rsid w:val="000E3430"/>
    <w:rsid w:val="000E347F"/>
    <w:rsid w:val="000E3C15"/>
    <w:rsid w:val="000E3CBF"/>
    <w:rsid w:val="000E42F0"/>
    <w:rsid w:val="000E445E"/>
    <w:rsid w:val="000E44D3"/>
    <w:rsid w:val="000E458F"/>
    <w:rsid w:val="000E4865"/>
    <w:rsid w:val="000E4938"/>
    <w:rsid w:val="000E49E4"/>
    <w:rsid w:val="000E4B6F"/>
    <w:rsid w:val="000E4B7E"/>
    <w:rsid w:val="000E4D2D"/>
    <w:rsid w:val="000E4DDF"/>
    <w:rsid w:val="000E540F"/>
    <w:rsid w:val="000E5552"/>
    <w:rsid w:val="000E558E"/>
    <w:rsid w:val="000E581C"/>
    <w:rsid w:val="000E581F"/>
    <w:rsid w:val="000E582D"/>
    <w:rsid w:val="000E5AE7"/>
    <w:rsid w:val="000E5BA0"/>
    <w:rsid w:val="000E5BBC"/>
    <w:rsid w:val="000E5F05"/>
    <w:rsid w:val="000E61DD"/>
    <w:rsid w:val="000E62E0"/>
    <w:rsid w:val="000E63FB"/>
    <w:rsid w:val="000E6649"/>
    <w:rsid w:val="000E669A"/>
    <w:rsid w:val="000E66D0"/>
    <w:rsid w:val="000E66DC"/>
    <w:rsid w:val="000E72CC"/>
    <w:rsid w:val="000E7621"/>
    <w:rsid w:val="000E768B"/>
    <w:rsid w:val="000E7799"/>
    <w:rsid w:val="000E7A0B"/>
    <w:rsid w:val="000E7B3C"/>
    <w:rsid w:val="000E7E41"/>
    <w:rsid w:val="000E7F43"/>
    <w:rsid w:val="000E7FA7"/>
    <w:rsid w:val="000F04B2"/>
    <w:rsid w:val="000F08A6"/>
    <w:rsid w:val="000F0C17"/>
    <w:rsid w:val="000F0C97"/>
    <w:rsid w:val="000F0E4A"/>
    <w:rsid w:val="000F0F36"/>
    <w:rsid w:val="000F13FA"/>
    <w:rsid w:val="000F15CA"/>
    <w:rsid w:val="000F1781"/>
    <w:rsid w:val="000F18F9"/>
    <w:rsid w:val="000F1B55"/>
    <w:rsid w:val="000F1F14"/>
    <w:rsid w:val="000F2005"/>
    <w:rsid w:val="000F236E"/>
    <w:rsid w:val="000F2626"/>
    <w:rsid w:val="000F26F9"/>
    <w:rsid w:val="000F2701"/>
    <w:rsid w:val="000F29F7"/>
    <w:rsid w:val="000F2ACF"/>
    <w:rsid w:val="000F2B8A"/>
    <w:rsid w:val="000F2D20"/>
    <w:rsid w:val="000F2EDF"/>
    <w:rsid w:val="000F3000"/>
    <w:rsid w:val="000F3065"/>
    <w:rsid w:val="000F3120"/>
    <w:rsid w:val="000F31AA"/>
    <w:rsid w:val="000F3268"/>
    <w:rsid w:val="000F3309"/>
    <w:rsid w:val="000F3649"/>
    <w:rsid w:val="000F39D6"/>
    <w:rsid w:val="000F3A53"/>
    <w:rsid w:val="000F3F0D"/>
    <w:rsid w:val="000F3FF0"/>
    <w:rsid w:val="000F40D2"/>
    <w:rsid w:val="000F42F3"/>
    <w:rsid w:val="000F4679"/>
    <w:rsid w:val="000F46C6"/>
    <w:rsid w:val="000F4742"/>
    <w:rsid w:val="000F4814"/>
    <w:rsid w:val="000F48E3"/>
    <w:rsid w:val="000F4AB7"/>
    <w:rsid w:val="000F4AC6"/>
    <w:rsid w:val="000F4D97"/>
    <w:rsid w:val="000F4F42"/>
    <w:rsid w:val="000F508B"/>
    <w:rsid w:val="000F52EF"/>
    <w:rsid w:val="000F594A"/>
    <w:rsid w:val="000F5D5E"/>
    <w:rsid w:val="000F614C"/>
    <w:rsid w:val="000F619C"/>
    <w:rsid w:val="000F61A8"/>
    <w:rsid w:val="000F65D7"/>
    <w:rsid w:val="000F6941"/>
    <w:rsid w:val="000F6B4E"/>
    <w:rsid w:val="000F6FCA"/>
    <w:rsid w:val="000F7189"/>
    <w:rsid w:val="000F72A6"/>
    <w:rsid w:val="000F75AB"/>
    <w:rsid w:val="000F774B"/>
    <w:rsid w:val="000F789A"/>
    <w:rsid w:val="000F7DCF"/>
    <w:rsid w:val="001001D1"/>
    <w:rsid w:val="0010032A"/>
    <w:rsid w:val="001005DA"/>
    <w:rsid w:val="001008CE"/>
    <w:rsid w:val="00100BD2"/>
    <w:rsid w:val="00100C0C"/>
    <w:rsid w:val="0010124F"/>
    <w:rsid w:val="00101750"/>
    <w:rsid w:val="001017BD"/>
    <w:rsid w:val="00101D9F"/>
    <w:rsid w:val="00101DD7"/>
    <w:rsid w:val="001022A2"/>
    <w:rsid w:val="00102502"/>
    <w:rsid w:val="0010252F"/>
    <w:rsid w:val="0010276B"/>
    <w:rsid w:val="001027F5"/>
    <w:rsid w:val="001028AF"/>
    <w:rsid w:val="00102D65"/>
    <w:rsid w:val="00102E26"/>
    <w:rsid w:val="00102FCA"/>
    <w:rsid w:val="0010324A"/>
    <w:rsid w:val="001039D4"/>
    <w:rsid w:val="00103A92"/>
    <w:rsid w:val="00103B02"/>
    <w:rsid w:val="00103F04"/>
    <w:rsid w:val="001042DD"/>
    <w:rsid w:val="00104521"/>
    <w:rsid w:val="00104615"/>
    <w:rsid w:val="00104649"/>
    <w:rsid w:val="0010481C"/>
    <w:rsid w:val="001049C4"/>
    <w:rsid w:val="00104C6A"/>
    <w:rsid w:val="00105214"/>
    <w:rsid w:val="00105246"/>
    <w:rsid w:val="00105485"/>
    <w:rsid w:val="001054C4"/>
    <w:rsid w:val="00105855"/>
    <w:rsid w:val="00105C52"/>
    <w:rsid w:val="00106487"/>
    <w:rsid w:val="001064FA"/>
    <w:rsid w:val="00106598"/>
    <w:rsid w:val="0010668D"/>
    <w:rsid w:val="0010686C"/>
    <w:rsid w:val="00106AF4"/>
    <w:rsid w:val="00106DEE"/>
    <w:rsid w:val="00106E35"/>
    <w:rsid w:val="00106EC3"/>
    <w:rsid w:val="00106F38"/>
    <w:rsid w:val="0010738E"/>
    <w:rsid w:val="00107D5A"/>
    <w:rsid w:val="00107DB0"/>
    <w:rsid w:val="00107EBE"/>
    <w:rsid w:val="0011006F"/>
    <w:rsid w:val="001100BC"/>
    <w:rsid w:val="0011050A"/>
    <w:rsid w:val="0011070D"/>
    <w:rsid w:val="001109A5"/>
    <w:rsid w:val="00110C5D"/>
    <w:rsid w:val="00110E6A"/>
    <w:rsid w:val="00111053"/>
    <w:rsid w:val="0011106D"/>
    <w:rsid w:val="00111228"/>
    <w:rsid w:val="00111446"/>
    <w:rsid w:val="00111449"/>
    <w:rsid w:val="001116E6"/>
    <w:rsid w:val="00111788"/>
    <w:rsid w:val="00111DED"/>
    <w:rsid w:val="00111F5B"/>
    <w:rsid w:val="00111FCF"/>
    <w:rsid w:val="0011238E"/>
    <w:rsid w:val="001124CE"/>
    <w:rsid w:val="00112685"/>
    <w:rsid w:val="00112769"/>
    <w:rsid w:val="00112A49"/>
    <w:rsid w:val="00112B04"/>
    <w:rsid w:val="00112DDA"/>
    <w:rsid w:val="00112FDC"/>
    <w:rsid w:val="0011339F"/>
    <w:rsid w:val="0011367C"/>
    <w:rsid w:val="0011369A"/>
    <w:rsid w:val="00113747"/>
    <w:rsid w:val="00113DF0"/>
    <w:rsid w:val="00113EB0"/>
    <w:rsid w:val="001140D5"/>
    <w:rsid w:val="001140E5"/>
    <w:rsid w:val="00114249"/>
    <w:rsid w:val="00114340"/>
    <w:rsid w:val="0011444F"/>
    <w:rsid w:val="001144EF"/>
    <w:rsid w:val="00114529"/>
    <w:rsid w:val="0011467D"/>
    <w:rsid w:val="00114719"/>
    <w:rsid w:val="001147A5"/>
    <w:rsid w:val="00114808"/>
    <w:rsid w:val="00115115"/>
    <w:rsid w:val="001153F1"/>
    <w:rsid w:val="00115429"/>
    <w:rsid w:val="00115672"/>
    <w:rsid w:val="0011568C"/>
    <w:rsid w:val="00115795"/>
    <w:rsid w:val="0011588B"/>
    <w:rsid w:val="001159A5"/>
    <w:rsid w:val="00116412"/>
    <w:rsid w:val="001164F7"/>
    <w:rsid w:val="001167EF"/>
    <w:rsid w:val="0011687F"/>
    <w:rsid w:val="00116954"/>
    <w:rsid w:val="00116A8A"/>
    <w:rsid w:val="00116CC2"/>
    <w:rsid w:val="001170CA"/>
    <w:rsid w:val="001173EE"/>
    <w:rsid w:val="00117850"/>
    <w:rsid w:val="00117C13"/>
    <w:rsid w:val="00117DDA"/>
    <w:rsid w:val="00117F05"/>
    <w:rsid w:val="00117F69"/>
    <w:rsid w:val="001201F7"/>
    <w:rsid w:val="001202AA"/>
    <w:rsid w:val="00120A21"/>
    <w:rsid w:val="00120BE6"/>
    <w:rsid w:val="00120CBD"/>
    <w:rsid w:val="00120DCC"/>
    <w:rsid w:val="0012121C"/>
    <w:rsid w:val="00121643"/>
    <w:rsid w:val="0012175A"/>
    <w:rsid w:val="001219D2"/>
    <w:rsid w:val="00121B36"/>
    <w:rsid w:val="0012208C"/>
    <w:rsid w:val="00122135"/>
    <w:rsid w:val="0012218B"/>
    <w:rsid w:val="001222FD"/>
    <w:rsid w:val="0012286F"/>
    <w:rsid w:val="00122A1F"/>
    <w:rsid w:val="00122C1E"/>
    <w:rsid w:val="00122C54"/>
    <w:rsid w:val="00122CEA"/>
    <w:rsid w:val="00122D29"/>
    <w:rsid w:val="001230A1"/>
    <w:rsid w:val="001236A8"/>
    <w:rsid w:val="001237A7"/>
    <w:rsid w:val="00123E15"/>
    <w:rsid w:val="001240C2"/>
    <w:rsid w:val="001241EB"/>
    <w:rsid w:val="001245F1"/>
    <w:rsid w:val="00124611"/>
    <w:rsid w:val="00124642"/>
    <w:rsid w:val="00124B76"/>
    <w:rsid w:val="00124C9B"/>
    <w:rsid w:val="00124DE0"/>
    <w:rsid w:val="001257D3"/>
    <w:rsid w:val="00125A10"/>
    <w:rsid w:val="00125C77"/>
    <w:rsid w:val="0012606B"/>
    <w:rsid w:val="001263F6"/>
    <w:rsid w:val="001268B4"/>
    <w:rsid w:val="001268D2"/>
    <w:rsid w:val="0012695D"/>
    <w:rsid w:val="00126A8B"/>
    <w:rsid w:val="00126C64"/>
    <w:rsid w:val="00126F01"/>
    <w:rsid w:val="00126FB1"/>
    <w:rsid w:val="001273DB"/>
    <w:rsid w:val="00127800"/>
    <w:rsid w:val="00127A42"/>
    <w:rsid w:val="0013035E"/>
    <w:rsid w:val="00130545"/>
    <w:rsid w:val="001306EC"/>
    <w:rsid w:val="00130998"/>
    <w:rsid w:val="00130A0D"/>
    <w:rsid w:val="00130CC6"/>
    <w:rsid w:val="00130D49"/>
    <w:rsid w:val="00130D8E"/>
    <w:rsid w:val="0013147C"/>
    <w:rsid w:val="0013180E"/>
    <w:rsid w:val="00131A06"/>
    <w:rsid w:val="00131CC2"/>
    <w:rsid w:val="00131E0A"/>
    <w:rsid w:val="00132324"/>
    <w:rsid w:val="0013232A"/>
    <w:rsid w:val="001323B1"/>
    <w:rsid w:val="001328BD"/>
    <w:rsid w:val="00132973"/>
    <w:rsid w:val="00132BA5"/>
    <w:rsid w:val="00132EDD"/>
    <w:rsid w:val="0013313D"/>
    <w:rsid w:val="0013369D"/>
    <w:rsid w:val="0013395B"/>
    <w:rsid w:val="00133D5F"/>
    <w:rsid w:val="00133F07"/>
    <w:rsid w:val="00133F15"/>
    <w:rsid w:val="001342D5"/>
    <w:rsid w:val="00134408"/>
    <w:rsid w:val="00134A1E"/>
    <w:rsid w:val="00134A26"/>
    <w:rsid w:val="00134AED"/>
    <w:rsid w:val="00134E3E"/>
    <w:rsid w:val="001350CE"/>
    <w:rsid w:val="00135177"/>
    <w:rsid w:val="00135421"/>
    <w:rsid w:val="00135505"/>
    <w:rsid w:val="001359C8"/>
    <w:rsid w:val="00136898"/>
    <w:rsid w:val="00136B01"/>
    <w:rsid w:val="00136BC5"/>
    <w:rsid w:val="00136F06"/>
    <w:rsid w:val="00136FD1"/>
    <w:rsid w:val="00137761"/>
    <w:rsid w:val="00137BC8"/>
    <w:rsid w:val="00137D0C"/>
    <w:rsid w:val="00137D22"/>
    <w:rsid w:val="00137EF4"/>
    <w:rsid w:val="00137FD1"/>
    <w:rsid w:val="00140725"/>
    <w:rsid w:val="00140B26"/>
    <w:rsid w:val="00140E29"/>
    <w:rsid w:val="00141032"/>
    <w:rsid w:val="00141ADF"/>
    <w:rsid w:val="00141B13"/>
    <w:rsid w:val="00141C5B"/>
    <w:rsid w:val="00141E94"/>
    <w:rsid w:val="00142071"/>
    <w:rsid w:val="0014224A"/>
    <w:rsid w:val="00142712"/>
    <w:rsid w:val="00142776"/>
    <w:rsid w:val="00142F23"/>
    <w:rsid w:val="001432B7"/>
    <w:rsid w:val="0014339E"/>
    <w:rsid w:val="001437BF"/>
    <w:rsid w:val="00143816"/>
    <w:rsid w:val="0014385D"/>
    <w:rsid w:val="001438BE"/>
    <w:rsid w:val="001438F7"/>
    <w:rsid w:val="0014394E"/>
    <w:rsid w:val="00143A58"/>
    <w:rsid w:val="00143AC6"/>
    <w:rsid w:val="00143AE0"/>
    <w:rsid w:val="00143B0D"/>
    <w:rsid w:val="00143D38"/>
    <w:rsid w:val="00143EA3"/>
    <w:rsid w:val="00143F79"/>
    <w:rsid w:val="001441A8"/>
    <w:rsid w:val="001444DC"/>
    <w:rsid w:val="00144626"/>
    <w:rsid w:val="001448E9"/>
    <w:rsid w:val="00144975"/>
    <w:rsid w:val="00144C2F"/>
    <w:rsid w:val="00144E8B"/>
    <w:rsid w:val="00144F08"/>
    <w:rsid w:val="00144F95"/>
    <w:rsid w:val="001452F4"/>
    <w:rsid w:val="00145314"/>
    <w:rsid w:val="0014555B"/>
    <w:rsid w:val="00145674"/>
    <w:rsid w:val="0014567B"/>
    <w:rsid w:val="001456B8"/>
    <w:rsid w:val="00145829"/>
    <w:rsid w:val="00145B39"/>
    <w:rsid w:val="00145C17"/>
    <w:rsid w:val="00145DC9"/>
    <w:rsid w:val="00145E9F"/>
    <w:rsid w:val="00146096"/>
    <w:rsid w:val="001463F9"/>
    <w:rsid w:val="00146441"/>
    <w:rsid w:val="001465AA"/>
    <w:rsid w:val="001465CB"/>
    <w:rsid w:val="0014671A"/>
    <w:rsid w:val="00146893"/>
    <w:rsid w:val="00147310"/>
    <w:rsid w:val="00147522"/>
    <w:rsid w:val="0014756A"/>
    <w:rsid w:val="00147B4F"/>
    <w:rsid w:val="00147E40"/>
    <w:rsid w:val="001503D6"/>
    <w:rsid w:val="001508A9"/>
    <w:rsid w:val="001509B3"/>
    <w:rsid w:val="00150C5B"/>
    <w:rsid w:val="00150C84"/>
    <w:rsid w:val="00150CE7"/>
    <w:rsid w:val="00150E20"/>
    <w:rsid w:val="00151107"/>
    <w:rsid w:val="001511E0"/>
    <w:rsid w:val="0015147F"/>
    <w:rsid w:val="0015157C"/>
    <w:rsid w:val="001519E3"/>
    <w:rsid w:val="00151AF8"/>
    <w:rsid w:val="00151C1F"/>
    <w:rsid w:val="00151CC7"/>
    <w:rsid w:val="00151CCB"/>
    <w:rsid w:val="00151DD8"/>
    <w:rsid w:val="001520AF"/>
    <w:rsid w:val="00152462"/>
    <w:rsid w:val="001524A1"/>
    <w:rsid w:val="001526EB"/>
    <w:rsid w:val="00152837"/>
    <w:rsid w:val="0015288D"/>
    <w:rsid w:val="00152F28"/>
    <w:rsid w:val="001531CD"/>
    <w:rsid w:val="001536AE"/>
    <w:rsid w:val="001537E3"/>
    <w:rsid w:val="00153834"/>
    <w:rsid w:val="00154A94"/>
    <w:rsid w:val="00154B95"/>
    <w:rsid w:val="00154BB7"/>
    <w:rsid w:val="00154C7E"/>
    <w:rsid w:val="00154CA0"/>
    <w:rsid w:val="00154EDE"/>
    <w:rsid w:val="00154F09"/>
    <w:rsid w:val="00155398"/>
    <w:rsid w:val="001554E3"/>
    <w:rsid w:val="001554F2"/>
    <w:rsid w:val="001556FD"/>
    <w:rsid w:val="00155819"/>
    <w:rsid w:val="00155CF0"/>
    <w:rsid w:val="00156172"/>
    <w:rsid w:val="0015655A"/>
    <w:rsid w:val="00156906"/>
    <w:rsid w:val="001569F7"/>
    <w:rsid w:val="00156DF1"/>
    <w:rsid w:val="00156F69"/>
    <w:rsid w:val="001571BE"/>
    <w:rsid w:val="001577C6"/>
    <w:rsid w:val="001579FF"/>
    <w:rsid w:val="00157FE3"/>
    <w:rsid w:val="0016001E"/>
    <w:rsid w:val="00160303"/>
    <w:rsid w:val="00160516"/>
    <w:rsid w:val="001605EA"/>
    <w:rsid w:val="00160658"/>
    <w:rsid w:val="00160673"/>
    <w:rsid w:val="00160978"/>
    <w:rsid w:val="00160BAE"/>
    <w:rsid w:val="00160CD7"/>
    <w:rsid w:val="00160D02"/>
    <w:rsid w:val="00160D64"/>
    <w:rsid w:val="0016177C"/>
    <w:rsid w:val="00161DEA"/>
    <w:rsid w:val="00161E4C"/>
    <w:rsid w:val="00162175"/>
    <w:rsid w:val="0016244C"/>
    <w:rsid w:val="0016249D"/>
    <w:rsid w:val="00162565"/>
    <w:rsid w:val="001625BD"/>
    <w:rsid w:val="00162718"/>
    <w:rsid w:val="00162815"/>
    <w:rsid w:val="001629FE"/>
    <w:rsid w:val="00162E2E"/>
    <w:rsid w:val="00162E78"/>
    <w:rsid w:val="001630FB"/>
    <w:rsid w:val="0016332D"/>
    <w:rsid w:val="001639E6"/>
    <w:rsid w:val="001639F0"/>
    <w:rsid w:val="00163C71"/>
    <w:rsid w:val="00163EFC"/>
    <w:rsid w:val="00164135"/>
    <w:rsid w:val="00164223"/>
    <w:rsid w:val="001642ED"/>
    <w:rsid w:val="001643AB"/>
    <w:rsid w:val="001643F5"/>
    <w:rsid w:val="00164429"/>
    <w:rsid w:val="00164574"/>
    <w:rsid w:val="00164639"/>
    <w:rsid w:val="001649B2"/>
    <w:rsid w:val="00164C25"/>
    <w:rsid w:val="001651B5"/>
    <w:rsid w:val="001653A1"/>
    <w:rsid w:val="00165904"/>
    <w:rsid w:val="00165D08"/>
    <w:rsid w:val="00165E58"/>
    <w:rsid w:val="00165EDE"/>
    <w:rsid w:val="001664FB"/>
    <w:rsid w:val="001666A9"/>
    <w:rsid w:val="0016685C"/>
    <w:rsid w:val="00167393"/>
    <w:rsid w:val="0016742A"/>
    <w:rsid w:val="0016749A"/>
    <w:rsid w:val="00167ACE"/>
    <w:rsid w:val="00167B64"/>
    <w:rsid w:val="00167CF0"/>
    <w:rsid w:val="00167EE5"/>
    <w:rsid w:val="00170274"/>
    <w:rsid w:val="001704AD"/>
    <w:rsid w:val="00170878"/>
    <w:rsid w:val="001708BF"/>
    <w:rsid w:val="00170BFC"/>
    <w:rsid w:val="00170F4B"/>
    <w:rsid w:val="00170FFB"/>
    <w:rsid w:val="001715C2"/>
    <w:rsid w:val="00171BF8"/>
    <w:rsid w:val="00171CE3"/>
    <w:rsid w:val="00171D06"/>
    <w:rsid w:val="001720AB"/>
    <w:rsid w:val="001720CB"/>
    <w:rsid w:val="00172623"/>
    <w:rsid w:val="00172B11"/>
    <w:rsid w:val="00172B66"/>
    <w:rsid w:val="00172BB3"/>
    <w:rsid w:val="00172CC9"/>
    <w:rsid w:val="00172EC4"/>
    <w:rsid w:val="00172FAE"/>
    <w:rsid w:val="00173179"/>
    <w:rsid w:val="001733DF"/>
    <w:rsid w:val="00173448"/>
    <w:rsid w:val="00173715"/>
    <w:rsid w:val="0017382B"/>
    <w:rsid w:val="00173AF1"/>
    <w:rsid w:val="00173D03"/>
    <w:rsid w:val="00173D0D"/>
    <w:rsid w:val="00173EB3"/>
    <w:rsid w:val="001743B9"/>
    <w:rsid w:val="00174DCE"/>
    <w:rsid w:val="00174E8B"/>
    <w:rsid w:val="00174EF1"/>
    <w:rsid w:val="00174F67"/>
    <w:rsid w:val="00175247"/>
    <w:rsid w:val="00175482"/>
    <w:rsid w:val="001756F3"/>
    <w:rsid w:val="0017583B"/>
    <w:rsid w:val="00175D98"/>
    <w:rsid w:val="00175E17"/>
    <w:rsid w:val="001761A0"/>
    <w:rsid w:val="001768A1"/>
    <w:rsid w:val="001769F3"/>
    <w:rsid w:val="00176CEC"/>
    <w:rsid w:val="0017700D"/>
    <w:rsid w:val="001771D6"/>
    <w:rsid w:val="001774A7"/>
    <w:rsid w:val="00177569"/>
    <w:rsid w:val="0017791A"/>
    <w:rsid w:val="00177E00"/>
    <w:rsid w:val="00180220"/>
    <w:rsid w:val="00180337"/>
    <w:rsid w:val="001803F7"/>
    <w:rsid w:val="0018089F"/>
    <w:rsid w:val="00180E6F"/>
    <w:rsid w:val="00180F1E"/>
    <w:rsid w:val="001818DE"/>
    <w:rsid w:val="0018190B"/>
    <w:rsid w:val="00181CA7"/>
    <w:rsid w:val="0018218C"/>
    <w:rsid w:val="001821E8"/>
    <w:rsid w:val="00182289"/>
    <w:rsid w:val="00182319"/>
    <w:rsid w:val="001823B3"/>
    <w:rsid w:val="0018281F"/>
    <w:rsid w:val="00182A43"/>
    <w:rsid w:val="00182CCE"/>
    <w:rsid w:val="00182DA7"/>
    <w:rsid w:val="00182F6E"/>
    <w:rsid w:val="00183015"/>
    <w:rsid w:val="00183733"/>
    <w:rsid w:val="001838B1"/>
    <w:rsid w:val="00183CA5"/>
    <w:rsid w:val="0018461A"/>
    <w:rsid w:val="001846E1"/>
    <w:rsid w:val="001848D1"/>
    <w:rsid w:val="00184A62"/>
    <w:rsid w:val="00184C77"/>
    <w:rsid w:val="00184D2D"/>
    <w:rsid w:val="00184EBD"/>
    <w:rsid w:val="00184EF7"/>
    <w:rsid w:val="00185228"/>
    <w:rsid w:val="00185315"/>
    <w:rsid w:val="0018585E"/>
    <w:rsid w:val="00185959"/>
    <w:rsid w:val="00185EFD"/>
    <w:rsid w:val="0018641C"/>
    <w:rsid w:val="001864B8"/>
    <w:rsid w:val="001866A5"/>
    <w:rsid w:val="00186907"/>
    <w:rsid w:val="00186A2B"/>
    <w:rsid w:val="00186F99"/>
    <w:rsid w:val="001870FD"/>
    <w:rsid w:val="00187163"/>
    <w:rsid w:val="00187273"/>
    <w:rsid w:val="00187389"/>
    <w:rsid w:val="00187699"/>
    <w:rsid w:val="0018773C"/>
    <w:rsid w:val="00187948"/>
    <w:rsid w:val="00187B84"/>
    <w:rsid w:val="00187F51"/>
    <w:rsid w:val="00187FFC"/>
    <w:rsid w:val="00190277"/>
    <w:rsid w:val="0019063B"/>
    <w:rsid w:val="001909AE"/>
    <w:rsid w:val="00190A4E"/>
    <w:rsid w:val="00190D1B"/>
    <w:rsid w:val="00190E61"/>
    <w:rsid w:val="00191348"/>
    <w:rsid w:val="00191ADA"/>
    <w:rsid w:val="00191B02"/>
    <w:rsid w:val="00191B69"/>
    <w:rsid w:val="00191C8B"/>
    <w:rsid w:val="00192083"/>
    <w:rsid w:val="00192353"/>
    <w:rsid w:val="00192394"/>
    <w:rsid w:val="0019247B"/>
    <w:rsid w:val="00192906"/>
    <w:rsid w:val="00192A64"/>
    <w:rsid w:val="00193090"/>
    <w:rsid w:val="00193152"/>
    <w:rsid w:val="001933C9"/>
    <w:rsid w:val="00193747"/>
    <w:rsid w:val="00193980"/>
    <w:rsid w:val="001939C5"/>
    <w:rsid w:val="001939FF"/>
    <w:rsid w:val="00193D95"/>
    <w:rsid w:val="00194532"/>
    <w:rsid w:val="00194B4F"/>
    <w:rsid w:val="00194E45"/>
    <w:rsid w:val="00195587"/>
    <w:rsid w:val="00195892"/>
    <w:rsid w:val="0019646F"/>
    <w:rsid w:val="001967F0"/>
    <w:rsid w:val="00196973"/>
    <w:rsid w:val="0019718D"/>
    <w:rsid w:val="001975E7"/>
    <w:rsid w:val="0019764B"/>
    <w:rsid w:val="0019765A"/>
    <w:rsid w:val="001977AE"/>
    <w:rsid w:val="0019784F"/>
    <w:rsid w:val="00197AF7"/>
    <w:rsid w:val="00197F2A"/>
    <w:rsid w:val="001A0072"/>
    <w:rsid w:val="001A01D8"/>
    <w:rsid w:val="001A01F0"/>
    <w:rsid w:val="001A02BA"/>
    <w:rsid w:val="001A030C"/>
    <w:rsid w:val="001A03D2"/>
    <w:rsid w:val="001A0905"/>
    <w:rsid w:val="001A0A70"/>
    <w:rsid w:val="001A0AEF"/>
    <w:rsid w:val="001A0F6C"/>
    <w:rsid w:val="001A0F83"/>
    <w:rsid w:val="001A113F"/>
    <w:rsid w:val="001A11EF"/>
    <w:rsid w:val="001A12E2"/>
    <w:rsid w:val="001A157B"/>
    <w:rsid w:val="001A1582"/>
    <w:rsid w:val="001A1624"/>
    <w:rsid w:val="001A16A3"/>
    <w:rsid w:val="001A17D3"/>
    <w:rsid w:val="001A1913"/>
    <w:rsid w:val="001A1A50"/>
    <w:rsid w:val="001A1E4D"/>
    <w:rsid w:val="001A2759"/>
    <w:rsid w:val="001A27AA"/>
    <w:rsid w:val="001A27DD"/>
    <w:rsid w:val="001A28B8"/>
    <w:rsid w:val="001A2C6C"/>
    <w:rsid w:val="001A2D87"/>
    <w:rsid w:val="001A2EC4"/>
    <w:rsid w:val="001A377E"/>
    <w:rsid w:val="001A385B"/>
    <w:rsid w:val="001A389C"/>
    <w:rsid w:val="001A3988"/>
    <w:rsid w:val="001A3E5A"/>
    <w:rsid w:val="001A484A"/>
    <w:rsid w:val="001A48CE"/>
    <w:rsid w:val="001A4957"/>
    <w:rsid w:val="001A49B9"/>
    <w:rsid w:val="001A4D91"/>
    <w:rsid w:val="001A4E4D"/>
    <w:rsid w:val="001A5489"/>
    <w:rsid w:val="001A588C"/>
    <w:rsid w:val="001A5906"/>
    <w:rsid w:val="001A5BD8"/>
    <w:rsid w:val="001A5E8E"/>
    <w:rsid w:val="001A605E"/>
    <w:rsid w:val="001A62F7"/>
    <w:rsid w:val="001A6316"/>
    <w:rsid w:val="001A6450"/>
    <w:rsid w:val="001A6563"/>
    <w:rsid w:val="001A6627"/>
    <w:rsid w:val="001A68AF"/>
    <w:rsid w:val="001A6B16"/>
    <w:rsid w:val="001A6B27"/>
    <w:rsid w:val="001A6D05"/>
    <w:rsid w:val="001A7048"/>
    <w:rsid w:val="001A74DF"/>
    <w:rsid w:val="001A75CB"/>
    <w:rsid w:val="001A7B9D"/>
    <w:rsid w:val="001A7C93"/>
    <w:rsid w:val="001A7D68"/>
    <w:rsid w:val="001B0081"/>
    <w:rsid w:val="001B00CC"/>
    <w:rsid w:val="001B02C5"/>
    <w:rsid w:val="001B0423"/>
    <w:rsid w:val="001B05E5"/>
    <w:rsid w:val="001B076C"/>
    <w:rsid w:val="001B0AC1"/>
    <w:rsid w:val="001B0ECF"/>
    <w:rsid w:val="001B132B"/>
    <w:rsid w:val="001B13F1"/>
    <w:rsid w:val="001B1D81"/>
    <w:rsid w:val="001B1F8A"/>
    <w:rsid w:val="001B2441"/>
    <w:rsid w:val="001B2589"/>
    <w:rsid w:val="001B280F"/>
    <w:rsid w:val="001B2A0D"/>
    <w:rsid w:val="001B2A92"/>
    <w:rsid w:val="001B2D7E"/>
    <w:rsid w:val="001B2F55"/>
    <w:rsid w:val="001B2F77"/>
    <w:rsid w:val="001B328C"/>
    <w:rsid w:val="001B3293"/>
    <w:rsid w:val="001B32CF"/>
    <w:rsid w:val="001B3637"/>
    <w:rsid w:val="001B39AD"/>
    <w:rsid w:val="001B3E85"/>
    <w:rsid w:val="001B3F42"/>
    <w:rsid w:val="001B40FC"/>
    <w:rsid w:val="001B45AC"/>
    <w:rsid w:val="001B4B8D"/>
    <w:rsid w:val="001B4BFD"/>
    <w:rsid w:val="001B4CD2"/>
    <w:rsid w:val="001B4D0A"/>
    <w:rsid w:val="001B5106"/>
    <w:rsid w:val="001B53FA"/>
    <w:rsid w:val="001B57B0"/>
    <w:rsid w:val="001B5832"/>
    <w:rsid w:val="001B5CF3"/>
    <w:rsid w:val="001B60FE"/>
    <w:rsid w:val="001B616D"/>
    <w:rsid w:val="001B6352"/>
    <w:rsid w:val="001B667B"/>
    <w:rsid w:val="001B66F8"/>
    <w:rsid w:val="001B6AC4"/>
    <w:rsid w:val="001B6B9E"/>
    <w:rsid w:val="001B6BA6"/>
    <w:rsid w:val="001B6C8D"/>
    <w:rsid w:val="001B6E57"/>
    <w:rsid w:val="001B6EF2"/>
    <w:rsid w:val="001B705D"/>
    <w:rsid w:val="001B75EC"/>
    <w:rsid w:val="001B75FC"/>
    <w:rsid w:val="001B7669"/>
    <w:rsid w:val="001B77DE"/>
    <w:rsid w:val="001B79D9"/>
    <w:rsid w:val="001B7B1A"/>
    <w:rsid w:val="001C00E5"/>
    <w:rsid w:val="001C03B2"/>
    <w:rsid w:val="001C03CD"/>
    <w:rsid w:val="001C0B93"/>
    <w:rsid w:val="001C112D"/>
    <w:rsid w:val="001C14B9"/>
    <w:rsid w:val="001C1815"/>
    <w:rsid w:val="001C1D83"/>
    <w:rsid w:val="001C2010"/>
    <w:rsid w:val="001C218D"/>
    <w:rsid w:val="001C229B"/>
    <w:rsid w:val="001C2BD2"/>
    <w:rsid w:val="001C2D65"/>
    <w:rsid w:val="001C2FDE"/>
    <w:rsid w:val="001C342A"/>
    <w:rsid w:val="001C37D5"/>
    <w:rsid w:val="001C38F0"/>
    <w:rsid w:val="001C3B43"/>
    <w:rsid w:val="001C4206"/>
    <w:rsid w:val="001C4374"/>
    <w:rsid w:val="001C4434"/>
    <w:rsid w:val="001C4483"/>
    <w:rsid w:val="001C448F"/>
    <w:rsid w:val="001C4558"/>
    <w:rsid w:val="001C464A"/>
    <w:rsid w:val="001C46AA"/>
    <w:rsid w:val="001C473E"/>
    <w:rsid w:val="001C4786"/>
    <w:rsid w:val="001C48CF"/>
    <w:rsid w:val="001C4DDC"/>
    <w:rsid w:val="001C4E54"/>
    <w:rsid w:val="001C4ED7"/>
    <w:rsid w:val="001C4F1E"/>
    <w:rsid w:val="001C4FA0"/>
    <w:rsid w:val="001C4FDC"/>
    <w:rsid w:val="001C516B"/>
    <w:rsid w:val="001C58D5"/>
    <w:rsid w:val="001C5CE7"/>
    <w:rsid w:val="001C5FDB"/>
    <w:rsid w:val="001C6154"/>
    <w:rsid w:val="001C62A6"/>
    <w:rsid w:val="001C636D"/>
    <w:rsid w:val="001C6475"/>
    <w:rsid w:val="001C6536"/>
    <w:rsid w:val="001C663C"/>
    <w:rsid w:val="001C6863"/>
    <w:rsid w:val="001C6A3B"/>
    <w:rsid w:val="001C6AAC"/>
    <w:rsid w:val="001C6D75"/>
    <w:rsid w:val="001C6E05"/>
    <w:rsid w:val="001C6E35"/>
    <w:rsid w:val="001C702F"/>
    <w:rsid w:val="001C7048"/>
    <w:rsid w:val="001C7083"/>
    <w:rsid w:val="001C70E3"/>
    <w:rsid w:val="001C7415"/>
    <w:rsid w:val="001C74ED"/>
    <w:rsid w:val="001C75CD"/>
    <w:rsid w:val="001C7A27"/>
    <w:rsid w:val="001C7A6A"/>
    <w:rsid w:val="001C7B25"/>
    <w:rsid w:val="001C7B6D"/>
    <w:rsid w:val="001C7D6C"/>
    <w:rsid w:val="001C7F0F"/>
    <w:rsid w:val="001D02AF"/>
    <w:rsid w:val="001D0720"/>
    <w:rsid w:val="001D0722"/>
    <w:rsid w:val="001D07DA"/>
    <w:rsid w:val="001D08B7"/>
    <w:rsid w:val="001D0B9C"/>
    <w:rsid w:val="001D0E4E"/>
    <w:rsid w:val="001D1171"/>
    <w:rsid w:val="001D1279"/>
    <w:rsid w:val="001D1390"/>
    <w:rsid w:val="001D19E8"/>
    <w:rsid w:val="001D1B77"/>
    <w:rsid w:val="001D1BA3"/>
    <w:rsid w:val="001D1C35"/>
    <w:rsid w:val="001D1D39"/>
    <w:rsid w:val="001D1EAE"/>
    <w:rsid w:val="001D1ED9"/>
    <w:rsid w:val="001D1FAB"/>
    <w:rsid w:val="001D21C3"/>
    <w:rsid w:val="001D24A1"/>
    <w:rsid w:val="001D24C9"/>
    <w:rsid w:val="001D2519"/>
    <w:rsid w:val="001D2529"/>
    <w:rsid w:val="001D2990"/>
    <w:rsid w:val="001D29E9"/>
    <w:rsid w:val="001D2AF1"/>
    <w:rsid w:val="001D2D9D"/>
    <w:rsid w:val="001D2E03"/>
    <w:rsid w:val="001D2EA4"/>
    <w:rsid w:val="001D2F25"/>
    <w:rsid w:val="001D392B"/>
    <w:rsid w:val="001D3A79"/>
    <w:rsid w:val="001D3A93"/>
    <w:rsid w:val="001D3C89"/>
    <w:rsid w:val="001D3CD4"/>
    <w:rsid w:val="001D3D1E"/>
    <w:rsid w:val="001D4271"/>
    <w:rsid w:val="001D4380"/>
    <w:rsid w:val="001D4675"/>
    <w:rsid w:val="001D4BE2"/>
    <w:rsid w:val="001D4C54"/>
    <w:rsid w:val="001D4D7B"/>
    <w:rsid w:val="001D52BB"/>
    <w:rsid w:val="001D5A22"/>
    <w:rsid w:val="001D616E"/>
    <w:rsid w:val="001D62F7"/>
    <w:rsid w:val="001D65AA"/>
    <w:rsid w:val="001D684F"/>
    <w:rsid w:val="001D69C6"/>
    <w:rsid w:val="001D6DAA"/>
    <w:rsid w:val="001D70D1"/>
    <w:rsid w:val="001D7496"/>
    <w:rsid w:val="001D757B"/>
    <w:rsid w:val="001D75E9"/>
    <w:rsid w:val="001D7674"/>
    <w:rsid w:val="001D769E"/>
    <w:rsid w:val="001D7857"/>
    <w:rsid w:val="001D791D"/>
    <w:rsid w:val="001D799D"/>
    <w:rsid w:val="001D7A89"/>
    <w:rsid w:val="001D7B61"/>
    <w:rsid w:val="001D7C75"/>
    <w:rsid w:val="001E00F6"/>
    <w:rsid w:val="001E0401"/>
    <w:rsid w:val="001E0736"/>
    <w:rsid w:val="001E0A34"/>
    <w:rsid w:val="001E0C2F"/>
    <w:rsid w:val="001E116B"/>
    <w:rsid w:val="001E11B8"/>
    <w:rsid w:val="001E1247"/>
    <w:rsid w:val="001E1296"/>
    <w:rsid w:val="001E12B8"/>
    <w:rsid w:val="001E1437"/>
    <w:rsid w:val="001E1526"/>
    <w:rsid w:val="001E188A"/>
    <w:rsid w:val="001E1975"/>
    <w:rsid w:val="001E1EB4"/>
    <w:rsid w:val="001E215E"/>
    <w:rsid w:val="001E23C8"/>
    <w:rsid w:val="001E248A"/>
    <w:rsid w:val="001E263C"/>
    <w:rsid w:val="001E26E1"/>
    <w:rsid w:val="001E2735"/>
    <w:rsid w:val="001E2EDE"/>
    <w:rsid w:val="001E305E"/>
    <w:rsid w:val="001E3061"/>
    <w:rsid w:val="001E311C"/>
    <w:rsid w:val="001E3244"/>
    <w:rsid w:val="001E33B5"/>
    <w:rsid w:val="001E33CB"/>
    <w:rsid w:val="001E3457"/>
    <w:rsid w:val="001E345E"/>
    <w:rsid w:val="001E34B0"/>
    <w:rsid w:val="001E361C"/>
    <w:rsid w:val="001E36A4"/>
    <w:rsid w:val="001E3701"/>
    <w:rsid w:val="001E397B"/>
    <w:rsid w:val="001E398E"/>
    <w:rsid w:val="001E3AA7"/>
    <w:rsid w:val="001E4150"/>
    <w:rsid w:val="001E4299"/>
    <w:rsid w:val="001E42C0"/>
    <w:rsid w:val="001E43F2"/>
    <w:rsid w:val="001E4464"/>
    <w:rsid w:val="001E44C5"/>
    <w:rsid w:val="001E4570"/>
    <w:rsid w:val="001E46CD"/>
    <w:rsid w:val="001E4BF2"/>
    <w:rsid w:val="001E4F45"/>
    <w:rsid w:val="001E52DC"/>
    <w:rsid w:val="001E55F0"/>
    <w:rsid w:val="001E581F"/>
    <w:rsid w:val="001E583D"/>
    <w:rsid w:val="001E5959"/>
    <w:rsid w:val="001E5AB2"/>
    <w:rsid w:val="001E5D26"/>
    <w:rsid w:val="001E63C3"/>
    <w:rsid w:val="001E685D"/>
    <w:rsid w:val="001E68B8"/>
    <w:rsid w:val="001E694F"/>
    <w:rsid w:val="001E6A05"/>
    <w:rsid w:val="001E6E3A"/>
    <w:rsid w:val="001E6E6F"/>
    <w:rsid w:val="001E6EA0"/>
    <w:rsid w:val="001E73B5"/>
    <w:rsid w:val="001E7467"/>
    <w:rsid w:val="001E74D0"/>
    <w:rsid w:val="001E7D42"/>
    <w:rsid w:val="001E7F49"/>
    <w:rsid w:val="001E7F76"/>
    <w:rsid w:val="001F018F"/>
    <w:rsid w:val="001F01C9"/>
    <w:rsid w:val="001F02E3"/>
    <w:rsid w:val="001F0F3A"/>
    <w:rsid w:val="001F0F6A"/>
    <w:rsid w:val="001F0F92"/>
    <w:rsid w:val="001F1397"/>
    <w:rsid w:val="001F1428"/>
    <w:rsid w:val="001F154B"/>
    <w:rsid w:val="001F1600"/>
    <w:rsid w:val="001F16AE"/>
    <w:rsid w:val="001F16D5"/>
    <w:rsid w:val="001F1E49"/>
    <w:rsid w:val="001F1FB8"/>
    <w:rsid w:val="001F25DF"/>
    <w:rsid w:val="001F27C5"/>
    <w:rsid w:val="001F2A2B"/>
    <w:rsid w:val="001F3011"/>
    <w:rsid w:val="001F3147"/>
    <w:rsid w:val="001F32C6"/>
    <w:rsid w:val="001F3429"/>
    <w:rsid w:val="001F3915"/>
    <w:rsid w:val="001F3A10"/>
    <w:rsid w:val="001F3C17"/>
    <w:rsid w:val="001F3D78"/>
    <w:rsid w:val="001F3F02"/>
    <w:rsid w:val="001F3F93"/>
    <w:rsid w:val="001F41E5"/>
    <w:rsid w:val="001F43B8"/>
    <w:rsid w:val="001F4620"/>
    <w:rsid w:val="001F4726"/>
    <w:rsid w:val="001F491C"/>
    <w:rsid w:val="001F497E"/>
    <w:rsid w:val="001F4C23"/>
    <w:rsid w:val="001F4FAC"/>
    <w:rsid w:val="001F4FFD"/>
    <w:rsid w:val="001F504C"/>
    <w:rsid w:val="001F52E0"/>
    <w:rsid w:val="001F619A"/>
    <w:rsid w:val="001F6256"/>
    <w:rsid w:val="001F6762"/>
    <w:rsid w:val="001F67BC"/>
    <w:rsid w:val="001F69A7"/>
    <w:rsid w:val="001F6ADB"/>
    <w:rsid w:val="001F6E83"/>
    <w:rsid w:val="001F6EC4"/>
    <w:rsid w:val="001F6FAC"/>
    <w:rsid w:val="001F6FBA"/>
    <w:rsid w:val="001F74BC"/>
    <w:rsid w:val="001F75E8"/>
    <w:rsid w:val="001F77E8"/>
    <w:rsid w:val="001F78B4"/>
    <w:rsid w:val="001F7AC4"/>
    <w:rsid w:val="001F7FD0"/>
    <w:rsid w:val="0020022B"/>
    <w:rsid w:val="00200262"/>
    <w:rsid w:val="00200524"/>
    <w:rsid w:val="00200A9F"/>
    <w:rsid w:val="00200F8C"/>
    <w:rsid w:val="00201054"/>
    <w:rsid w:val="0020119A"/>
    <w:rsid w:val="002011CE"/>
    <w:rsid w:val="00201562"/>
    <w:rsid w:val="00201938"/>
    <w:rsid w:val="0020199A"/>
    <w:rsid w:val="002019D4"/>
    <w:rsid w:val="00201A0C"/>
    <w:rsid w:val="00201CB5"/>
    <w:rsid w:val="00201D9F"/>
    <w:rsid w:val="00202106"/>
    <w:rsid w:val="002022B5"/>
    <w:rsid w:val="00202576"/>
    <w:rsid w:val="00202733"/>
    <w:rsid w:val="00202783"/>
    <w:rsid w:val="0020279E"/>
    <w:rsid w:val="00202A52"/>
    <w:rsid w:val="00202EE0"/>
    <w:rsid w:val="00202F12"/>
    <w:rsid w:val="0020305A"/>
    <w:rsid w:val="0020324D"/>
    <w:rsid w:val="00203511"/>
    <w:rsid w:val="00203690"/>
    <w:rsid w:val="00203D11"/>
    <w:rsid w:val="00203EC6"/>
    <w:rsid w:val="00204389"/>
    <w:rsid w:val="00204721"/>
    <w:rsid w:val="00204C41"/>
    <w:rsid w:val="00204FC4"/>
    <w:rsid w:val="002050CC"/>
    <w:rsid w:val="00205214"/>
    <w:rsid w:val="0020525F"/>
    <w:rsid w:val="002055D6"/>
    <w:rsid w:val="002058B7"/>
    <w:rsid w:val="002059CB"/>
    <w:rsid w:val="00205A65"/>
    <w:rsid w:val="00205E2B"/>
    <w:rsid w:val="0020608D"/>
    <w:rsid w:val="002060CF"/>
    <w:rsid w:val="00206144"/>
    <w:rsid w:val="00206178"/>
    <w:rsid w:val="0020698A"/>
    <w:rsid w:val="00206C9A"/>
    <w:rsid w:val="00206D4C"/>
    <w:rsid w:val="00206E04"/>
    <w:rsid w:val="0020719A"/>
    <w:rsid w:val="002073EA"/>
    <w:rsid w:val="00207814"/>
    <w:rsid w:val="00207849"/>
    <w:rsid w:val="0020784A"/>
    <w:rsid w:val="00207ABC"/>
    <w:rsid w:val="00207AC4"/>
    <w:rsid w:val="00207B58"/>
    <w:rsid w:val="00207C13"/>
    <w:rsid w:val="00207DCD"/>
    <w:rsid w:val="00207F8A"/>
    <w:rsid w:val="00207F99"/>
    <w:rsid w:val="002102E6"/>
    <w:rsid w:val="00210998"/>
    <w:rsid w:val="00210A5E"/>
    <w:rsid w:val="00210BD9"/>
    <w:rsid w:val="00210D74"/>
    <w:rsid w:val="00210F82"/>
    <w:rsid w:val="0021114C"/>
    <w:rsid w:val="00211192"/>
    <w:rsid w:val="0021133F"/>
    <w:rsid w:val="0021153C"/>
    <w:rsid w:val="00211C75"/>
    <w:rsid w:val="0021222F"/>
    <w:rsid w:val="002123CC"/>
    <w:rsid w:val="0021240B"/>
    <w:rsid w:val="0021269F"/>
    <w:rsid w:val="002126E2"/>
    <w:rsid w:val="00212719"/>
    <w:rsid w:val="00212B26"/>
    <w:rsid w:val="00212CF0"/>
    <w:rsid w:val="00212FC5"/>
    <w:rsid w:val="00213191"/>
    <w:rsid w:val="002131A9"/>
    <w:rsid w:val="00213247"/>
    <w:rsid w:val="00213A6B"/>
    <w:rsid w:val="00213DAA"/>
    <w:rsid w:val="00213DC6"/>
    <w:rsid w:val="00213E33"/>
    <w:rsid w:val="00214448"/>
    <w:rsid w:val="002149F5"/>
    <w:rsid w:val="00214A22"/>
    <w:rsid w:val="00214B4E"/>
    <w:rsid w:val="00214FE9"/>
    <w:rsid w:val="00215123"/>
    <w:rsid w:val="002153B1"/>
    <w:rsid w:val="00215984"/>
    <w:rsid w:val="00215A30"/>
    <w:rsid w:val="00215B45"/>
    <w:rsid w:val="00215B47"/>
    <w:rsid w:val="00215BFD"/>
    <w:rsid w:val="00215E1C"/>
    <w:rsid w:val="0021612D"/>
    <w:rsid w:val="002165C4"/>
    <w:rsid w:val="0021693D"/>
    <w:rsid w:val="00216947"/>
    <w:rsid w:val="00216A5C"/>
    <w:rsid w:val="00216F40"/>
    <w:rsid w:val="002172C9"/>
    <w:rsid w:val="002176A4"/>
    <w:rsid w:val="00217A8D"/>
    <w:rsid w:val="00217C0C"/>
    <w:rsid w:val="00217D03"/>
    <w:rsid w:val="00220144"/>
    <w:rsid w:val="002201C6"/>
    <w:rsid w:val="002201E9"/>
    <w:rsid w:val="00220412"/>
    <w:rsid w:val="00220639"/>
    <w:rsid w:val="002207F4"/>
    <w:rsid w:val="00220830"/>
    <w:rsid w:val="00220A2C"/>
    <w:rsid w:val="00220A94"/>
    <w:rsid w:val="00220C18"/>
    <w:rsid w:val="00220D7E"/>
    <w:rsid w:val="00220D99"/>
    <w:rsid w:val="00220E16"/>
    <w:rsid w:val="0022102F"/>
    <w:rsid w:val="00221809"/>
    <w:rsid w:val="002218BC"/>
    <w:rsid w:val="0022195D"/>
    <w:rsid w:val="00221B6D"/>
    <w:rsid w:val="00221C66"/>
    <w:rsid w:val="00221C78"/>
    <w:rsid w:val="00221C96"/>
    <w:rsid w:val="00221EC1"/>
    <w:rsid w:val="0022213F"/>
    <w:rsid w:val="002221C6"/>
    <w:rsid w:val="002222F6"/>
    <w:rsid w:val="00222323"/>
    <w:rsid w:val="0022281A"/>
    <w:rsid w:val="0022295C"/>
    <w:rsid w:val="0022295F"/>
    <w:rsid w:val="00222CF4"/>
    <w:rsid w:val="00222D00"/>
    <w:rsid w:val="00222FBA"/>
    <w:rsid w:val="002237DF"/>
    <w:rsid w:val="002238A5"/>
    <w:rsid w:val="00223B9A"/>
    <w:rsid w:val="00224521"/>
    <w:rsid w:val="00224A15"/>
    <w:rsid w:val="00225068"/>
    <w:rsid w:val="002250D5"/>
    <w:rsid w:val="0022513F"/>
    <w:rsid w:val="002252C5"/>
    <w:rsid w:val="00225350"/>
    <w:rsid w:val="00225459"/>
    <w:rsid w:val="00225678"/>
    <w:rsid w:val="0022593C"/>
    <w:rsid w:val="00225A0F"/>
    <w:rsid w:val="00225A3E"/>
    <w:rsid w:val="00225BDD"/>
    <w:rsid w:val="00225D92"/>
    <w:rsid w:val="00225EA8"/>
    <w:rsid w:val="00225F94"/>
    <w:rsid w:val="002260EA"/>
    <w:rsid w:val="002262F9"/>
    <w:rsid w:val="0022691D"/>
    <w:rsid w:val="00226D2F"/>
    <w:rsid w:val="00226E8C"/>
    <w:rsid w:val="00226ED2"/>
    <w:rsid w:val="00227324"/>
    <w:rsid w:val="0022733A"/>
    <w:rsid w:val="0022739E"/>
    <w:rsid w:val="00227688"/>
    <w:rsid w:val="00227689"/>
    <w:rsid w:val="0022769A"/>
    <w:rsid w:val="0022795B"/>
    <w:rsid w:val="002279CC"/>
    <w:rsid w:val="00227FDC"/>
    <w:rsid w:val="00230330"/>
    <w:rsid w:val="002304AE"/>
    <w:rsid w:val="002306E8"/>
    <w:rsid w:val="00230801"/>
    <w:rsid w:val="002308EA"/>
    <w:rsid w:val="00230920"/>
    <w:rsid w:val="00230A21"/>
    <w:rsid w:val="00231149"/>
    <w:rsid w:val="00231524"/>
    <w:rsid w:val="002316A6"/>
    <w:rsid w:val="00231E8B"/>
    <w:rsid w:val="00231F30"/>
    <w:rsid w:val="00231FFA"/>
    <w:rsid w:val="00232356"/>
    <w:rsid w:val="00232545"/>
    <w:rsid w:val="0023258A"/>
    <w:rsid w:val="00232632"/>
    <w:rsid w:val="002327BB"/>
    <w:rsid w:val="002328EB"/>
    <w:rsid w:val="002330ED"/>
    <w:rsid w:val="00233197"/>
    <w:rsid w:val="0023359C"/>
    <w:rsid w:val="00233C23"/>
    <w:rsid w:val="00234030"/>
    <w:rsid w:val="0023410F"/>
    <w:rsid w:val="002345F2"/>
    <w:rsid w:val="002346BD"/>
    <w:rsid w:val="00234B4B"/>
    <w:rsid w:val="00234CCD"/>
    <w:rsid w:val="00234D12"/>
    <w:rsid w:val="00234ED5"/>
    <w:rsid w:val="00234FCD"/>
    <w:rsid w:val="0023529A"/>
    <w:rsid w:val="002352E0"/>
    <w:rsid w:val="002353E8"/>
    <w:rsid w:val="002358C5"/>
    <w:rsid w:val="00235922"/>
    <w:rsid w:val="00235A22"/>
    <w:rsid w:val="00235A8D"/>
    <w:rsid w:val="00235ACB"/>
    <w:rsid w:val="00235BAB"/>
    <w:rsid w:val="00235EA2"/>
    <w:rsid w:val="0023626D"/>
    <w:rsid w:val="0023659E"/>
    <w:rsid w:val="00236624"/>
    <w:rsid w:val="0023665C"/>
    <w:rsid w:val="0023671A"/>
    <w:rsid w:val="002367B2"/>
    <w:rsid w:val="002367C6"/>
    <w:rsid w:val="002367F5"/>
    <w:rsid w:val="00236828"/>
    <w:rsid w:val="00236990"/>
    <w:rsid w:val="00236A83"/>
    <w:rsid w:val="00236E0E"/>
    <w:rsid w:val="002371E0"/>
    <w:rsid w:val="00237311"/>
    <w:rsid w:val="002373FB"/>
    <w:rsid w:val="0023741B"/>
    <w:rsid w:val="00237425"/>
    <w:rsid w:val="0023749E"/>
    <w:rsid w:val="002374C7"/>
    <w:rsid w:val="0023767B"/>
    <w:rsid w:val="002376D2"/>
    <w:rsid w:val="00237FC1"/>
    <w:rsid w:val="00240078"/>
    <w:rsid w:val="00240140"/>
    <w:rsid w:val="00240679"/>
    <w:rsid w:val="00240761"/>
    <w:rsid w:val="002407FA"/>
    <w:rsid w:val="00240CAD"/>
    <w:rsid w:val="00241078"/>
    <w:rsid w:val="0024159D"/>
    <w:rsid w:val="0024182A"/>
    <w:rsid w:val="002419EF"/>
    <w:rsid w:val="00241ADB"/>
    <w:rsid w:val="002420E0"/>
    <w:rsid w:val="0024275D"/>
    <w:rsid w:val="002429F2"/>
    <w:rsid w:val="00242BD9"/>
    <w:rsid w:val="00242CF3"/>
    <w:rsid w:val="00242D1A"/>
    <w:rsid w:val="00242F43"/>
    <w:rsid w:val="00243149"/>
    <w:rsid w:val="00243765"/>
    <w:rsid w:val="00243E93"/>
    <w:rsid w:val="00243F2B"/>
    <w:rsid w:val="0024406F"/>
    <w:rsid w:val="00244237"/>
    <w:rsid w:val="0024425A"/>
    <w:rsid w:val="002443BB"/>
    <w:rsid w:val="002444E0"/>
    <w:rsid w:val="0024461C"/>
    <w:rsid w:val="0024476F"/>
    <w:rsid w:val="002448FB"/>
    <w:rsid w:val="00244973"/>
    <w:rsid w:val="00244AB9"/>
    <w:rsid w:val="00244BC3"/>
    <w:rsid w:val="00244C5F"/>
    <w:rsid w:val="002452F0"/>
    <w:rsid w:val="00245479"/>
    <w:rsid w:val="0024558B"/>
    <w:rsid w:val="002456D6"/>
    <w:rsid w:val="00245709"/>
    <w:rsid w:val="00245823"/>
    <w:rsid w:val="00245A07"/>
    <w:rsid w:val="00245C08"/>
    <w:rsid w:val="00245EA7"/>
    <w:rsid w:val="00246053"/>
    <w:rsid w:val="00246178"/>
    <w:rsid w:val="00246464"/>
    <w:rsid w:val="00246654"/>
    <w:rsid w:val="0024671A"/>
    <w:rsid w:val="00246C75"/>
    <w:rsid w:val="00246CCD"/>
    <w:rsid w:val="00246E7F"/>
    <w:rsid w:val="00247118"/>
    <w:rsid w:val="00247265"/>
    <w:rsid w:val="002478A7"/>
    <w:rsid w:val="00247A95"/>
    <w:rsid w:val="00247B1A"/>
    <w:rsid w:val="00247D9A"/>
    <w:rsid w:val="00247EBE"/>
    <w:rsid w:val="00250348"/>
    <w:rsid w:val="00250430"/>
    <w:rsid w:val="0025069B"/>
    <w:rsid w:val="00250E2D"/>
    <w:rsid w:val="00250E5F"/>
    <w:rsid w:val="00250F54"/>
    <w:rsid w:val="0025109D"/>
    <w:rsid w:val="00251116"/>
    <w:rsid w:val="002515F1"/>
    <w:rsid w:val="00251616"/>
    <w:rsid w:val="0025183E"/>
    <w:rsid w:val="00251961"/>
    <w:rsid w:val="002519E4"/>
    <w:rsid w:val="00251CCB"/>
    <w:rsid w:val="00251D03"/>
    <w:rsid w:val="00252003"/>
    <w:rsid w:val="0025202A"/>
    <w:rsid w:val="00252255"/>
    <w:rsid w:val="0025227B"/>
    <w:rsid w:val="00252363"/>
    <w:rsid w:val="00252466"/>
    <w:rsid w:val="0025278B"/>
    <w:rsid w:val="002528BD"/>
    <w:rsid w:val="00252C58"/>
    <w:rsid w:val="00252E96"/>
    <w:rsid w:val="00253369"/>
    <w:rsid w:val="0025336C"/>
    <w:rsid w:val="00253646"/>
    <w:rsid w:val="00253659"/>
    <w:rsid w:val="00253986"/>
    <w:rsid w:val="002539CE"/>
    <w:rsid w:val="00253A7A"/>
    <w:rsid w:val="00253DDA"/>
    <w:rsid w:val="00253FB1"/>
    <w:rsid w:val="002540E5"/>
    <w:rsid w:val="002545CB"/>
    <w:rsid w:val="00254ABF"/>
    <w:rsid w:val="00254F23"/>
    <w:rsid w:val="00254FF8"/>
    <w:rsid w:val="002550BA"/>
    <w:rsid w:val="0025511C"/>
    <w:rsid w:val="0025535A"/>
    <w:rsid w:val="002554B4"/>
    <w:rsid w:val="00255800"/>
    <w:rsid w:val="00255BA1"/>
    <w:rsid w:val="00255C1B"/>
    <w:rsid w:val="00255FFA"/>
    <w:rsid w:val="0025611A"/>
    <w:rsid w:val="00256132"/>
    <w:rsid w:val="00256229"/>
    <w:rsid w:val="00256792"/>
    <w:rsid w:val="0025699D"/>
    <w:rsid w:val="00256D99"/>
    <w:rsid w:val="00256E91"/>
    <w:rsid w:val="00257053"/>
    <w:rsid w:val="0025705F"/>
    <w:rsid w:val="002571B5"/>
    <w:rsid w:val="00257215"/>
    <w:rsid w:val="0025721C"/>
    <w:rsid w:val="00257380"/>
    <w:rsid w:val="00257567"/>
    <w:rsid w:val="002576E6"/>
    <w:rsid w:val="00260204"/>
    <w:rsid w:val="0026042A"/>
    <w:rsid w:val="0026084F"/>
    <w:rsid w:val="00260850"/>
    <w:rsid w:val="002608EF"/>
    <w:rsid w:val="00260C54"/>
    <w:rsid w:val="00260CAC"/>
    <w:rsid w:val="00260CD4"/>
    <w:rsid w:val="00260E00"/>
    <w:rsid w:val="002611A7"/>
    <w:rsid w:val="0026146D"/>
    <w:rsid w:val="002614CE"/>
    <w:rsid w:val="00261803"/>
    <w:rsid w:val="00261BAA"/>
    <w:rsid w:val="00261C8E"/>
    <w:rsid w:val="00261CD2"/>
    <w:rsid w:val="00261EED"/>
    <w:rsid w:val="00261F85"/>
    <w:rsid w:val="00261FF0"/>
    <w:rsid w:val="002620CC"/>
    <w:rsid w:val="002620F5"/>
    <w:rsid w:val="002624EB"/>
    <w:rsid w:val="002626D8"/>
    <w:rsid w:val="00262B42"/>
    <w:rsid w:val="00262B70"/>
    <w:rsid w:val="00262BC5"/>
    <w:rsid w:val="00262D8A"/>
    <w:rsid w:val="00262E93"/>
    <w:rsid w:val="00262F72"/>
    <w:rsid w:val="0026337E"/>
    <w:rsid w:val="002633CB"/>
    <w:rsid w:val="00263546"/>
    <w:rsid w:val="00263624"/>
    <w:rsid w:val="002636D1"/>
    <w:rsid w:val="002639E8"/>
    <w:rsid w:val="00264589"/>
    <w:rsid w:val="00264A18"/>
    <w:rsid w:val="00264B42"/>
    <w:rsid w:val="00264B6B"/>
    <w:rsid w:val="00264BF3"/>
    <w:rsid w:val="002653F9"/>
    <w:rsid w:val="0026559C"/>
    <w:rsid w:val="00265802"/>
    <w:rsid w:val="00265CE4"/>
    <w:rsid w:val="00266EC2"/>
    <w:rsid w:val="00267794"/>
    <w:rsid w:val="00267981"/>
    <w:rsid w:val="00267D0E"/>
    <w:rsid w:val="00267DB7"/>
    <w:rsid w:val="00267ED5"/>
    <w:rsid w:val="0027013C"/>
    <w:rsid w:val="00270358"/>
    <w:rsid w:val="00270376"/>
    <w:rsid w:val="002706C5"/>
    <w:rsid w:val="00270900"/>
    <w:rsid w:val="0027096A"/>
    <w:rsid w:val="00271043"/>
    <w:rsid w:val="0027136E"/>
    <w:rsid w:val="0027142E"/>
    <w:rsid w:val="002714C8"/>
    <w:rsid w:val="00271C47"/>
    <w:rsid w:val="00271DD1"/>
    <w:rsid w:val="00271F93"/>
    <w:rsid w:val="00271FE2"/>
    <w:rsid w:val="002720C8"/>
    <w:rsid w:val="00272631"/>
    <w:rsid w:val="002726E4"/>
    <w:rsid w:val="0027272A"/>
    <w:rsid w:val="0027288E"/>
    <w:rsid w:val="00272C6C"/>
    <w:rsid w:val="00272CAC"/>
    <w:rsid w:val="00272CEF"/>
    <w:rsid w:val="00272F1E"/>
    <w:rsid w:val="00273096"/>
    <w:rsid w:val="0027311E"/>
    <w:rsid w:val="002734A0"/>
    <w:rsid w:val="00273D11"/>
    <w:rsid w:val="00273D2C"/>
    <w:rsid w:val="00273E07"/>
    <w:rsid w:val="00273E54"/>
    <w:rsid w:val="00273F24"/>
    <w:rsid w:val="00274227"/>
    <w:rsid w:val="00274AA9"/>
    <w:rsid w:val="00274FF8"/>
    <w:rsid w:val="0027591D"/>
    <w:rsid w:val="00275BA3"/>
    <w:rsid w:val="00275DB2"/>
    <w:rsid w:val="00275F26"/>
    <w:rsid w:val="002760F6"/>
    <w:rsid w:val="002761D4"/>
    <w:rsid w:val="002761EC"/>
    <w:rsid w:val="00276214"/>
    <w:rsid w:val="00276284"/>
    <w:rsid w:val="00276308"/>
    <w:rsid w:val="00276572"/>
    <w:rsid w:val="00276648"/>
    <w:rsid w:val="00276698"/>
    <w:rsid w:val="0027671F"/>
    <w:rsid w:val="00276817"/>
    <w:rsid w:val="00276BCD"/>
    <w:rsid w:val="00276D9C"/>
    <w:rsid w:val="00276DF0"/>
    <w:rsid w:val="00276F91"/>
    <w:rsid w:val="0027705C"/>
    <w:rsid w:val="002772D5"/>
    <w:rsid w:val="00277422"/>
    <w:rsid w:val="00277618"/>
    <w:rsid w:val="00277647"/>
    <w:rsid w:val="00277738"/>
    <w:rsid w:val="002800D5"/>
    <w:rsid w:val="00280243"/>
    <w:rsid w:val="00280377"/>
    <w:rsid w:val="0028053D"/>
    <w:rsid w:val="0028072C"/>
    <w:rsid w:val="002807EE"/>
    <w:rsid w:val="00280A15"/>
    <w:rsid w:val="00280A78"/>
    <w:rsid w:val="00280DE4"/>
    <w:rsid w:val="00280E7D"/>
    <w:rsid w:val="00280ED2"/>
    <w:rsid w:val="00281700"/>
    <w:rsid w:val="00281834"/>
    <w:rsid w:val="00281C76"/>
    <w:rsid w:val="00281CA3"/>
    <w:rsid w:val="00281E7F"/>
    <w:rsid w:val="0028220E"/>
    <w:rsid w:val="0028245C"/>
    <w:rsid w:val="0028289B"/>
    <w:rsid w:val="00282B6A"/>
    <w:rsid w:val="00282D46"/>
    <w:rsid w:val="00282EBA"/>
    <w:rsid w:val="00282FBA"/>
    <w:rsid w:val="002830DC"/>
    <w:rsid w:val="002832E4"/>
    <w:rsid w:val="0028330B"/>
    <w:rsid w:val="00283405"/>
    <w:rsid w:val="00283696"/>
    <w:rsid w:val="0028390F"/>
    <w:rsid w:val="00283934"/>
    <w:rsid w:val="00283C8C"/>
    <w:rsid w:val="00283E0A"/>
    <w:rsid w:val="0028405D"/>
    <w:rsid w:val="00284330"/>
    <w:rsid w:val="00284953"/>
    <w:rsid w:val="00284C8D"/>
    <w:rsid w:val="00284E30"/>
    <w:rsid w:val="00285125"/>
    <w:rsid w:val="00285391"/>
    <w:rsid w:val="00285B86"/>
    <w:rsid w:val="00285E2C"/>
    <w:rsid w:val="00285F59"/>
    <w:rsid w:val="002862F7"/>
    <w:rsid w:val="00286319"/>
    <w:rsid w:val="002869A1"/>
    <w:rsid w:val="00286F27"/>
    <w:rsid w:val="00286F61"/>
    <w:rsid w:val="00286FCF"/>
    <w:rsid w:val="00286FD0"/>
    <w:rsid w:val="002870F5"/>
    <w:rsid w:val="002871EB"/>
    <w:rsid w:val="00287254"/>
    <w:rsid w:val="00287386"/>
    <w:rsid w:val="00287B55"/>
    <w:rsid w:val="0029015D"/>
    <w:rsid w:val="002901F0"/>
    <w:rsid w:val="00290718"/>
    <w:rsid w:val="002907DD"/>
    <w:rsid w:val="00290D0E"/>
    <w:rsid w:val="00290EB4"/>
    <w:rsid w:val="00291205"/>
    <w:rsid w:val="00291568"/>
    <w:rsid w:val="002915B7"/>
    <w:rsid w:val="002915CF"/>
    <w:rsid w:val="002916A7"/>
    <w:rsid w:val="002919E4"/>
    <w:rsid w:val="00291F57"/>
    <w:rsid w:val="00291F6C"/>
    <w:rsid w:val="002921A2"/>
    <w:rsid w:val="00292418"/>
    <w:rsid w:val="00292BD6"/>
    <w:rsid w:val="00292E14"/>
    <w:rsid w:val="00292FE1"/>
    <w:rsid w:val="00293028"/>
    <w:rsid w:val="002930E7"/>
    <w:rsid w:val="002930FD"/>
    <w:rsid w:val="00293121"/>
    <w:rsid w:val="002932F6"/>
    <w:rsid w:val="00293449"/>
    <w:rsid w:val="00293AD9"/>
    <w:rsid w:val="00293BF5"/>
    <w:rsid w:val="00293CA3"/>
    <w:rsid w:val="0029455A"/>
    <w:rsid w:val="00294B28"/>
    <w:rsid w:val="00294BD9"/>
    <w:rsid w:val="00294BED"/>
    <w:rsid w:val="00294D6A"/>
    <w:rsid w:val="00295169"/>
    <w:rsid w:val="0029551D"/>
    <w:rsid w:val="00295902"/>
    <w:rsid w:val="0029594C"/>
    <w:rsid w:val="00295A8B"/>
    <w:rsid w:val="00295C66"/>
    <w:rsid w:val="00295DB3"/>
    <w:rsid w:val="00295E8D"/>
    <w:rsid w:val="00295EDE"/>
    <w:rsid w:val="00295F3A"/>
    <w:rsid w:val="00295FB1"/>
    <w:rsid w:val="00296162"/>
    <w:rsid w:val="00296342"/>
    <w:rsid w:val="002967CE"/>
    <w:rsid w:val="00296C43"/>
    <w:rsid w:val="00296D75"/>
    <w:rsid w:val="00296FAA"/>
    <w:rsid w:val="0029711E"/>
    <w:rsid w:val="00297122"/>
    <w:rsid w:val="00297467"/>
    <w:rsid w:val="00297855"/>
    <w:rsid w:val="00297A8B"/>
    <w:rsid w:val="00297DAC"/>
    <w:rsid w:val="00297E9F"/>
    <w:rsid w:val="0029BDF9"/>
    <w:rsid w:val="002A0163"/>
    <w:rsid w:val="002A020D"/>
    <w:rsid w:val="002A03DB"/>
    <w:rsid w:val="002A0D6D"/>
    <w:rsid w:val="002A0E3E"/>
    <w:rsid w:val="002A105F"/>
    <w:rsid w:val="002A10C4"/>
    <w:rsid w:val="002A1143"/>
    <w:rsid w:val="002A120F"/>
    <w:rsid w:val="002A159F"/>
    <w:rsid w:val="002A180B"/>
    <w:rsid w:val="002A1908"/>
    <w:rsid w:val="002A191A"/>
    <w:rsid w:val="002A1C85"/>
    <w:rsid w:val="002A1D2C"/>
    <w:rsid w:val="002A1DCA"/>
    <w:rsid w:val="002A21F4"/>
    <w:rsid w:val="002A2254"/>
    <w:rsid w:val="002A237A"/>
    <w:rsid w:val="002A2546"/>
    <w:rsid w:val="002A2570"/>
    <w:rsid w:val="002A25CF"/>
    <w:rsid w:val="002A2917"/>
    <w:rsid w:val="002A29A0"/>
    <w:rsid w:val="002A2FDA"/>
    <w:rsid w:val="002A33B7"/>
    <w:rsid w:val="002A34A9"/>
    <w:rsid w:val="002A34E2"/>
    <w:rsid w:val="002A3845"/>
    <w:rsid w:val="002A3DF5"/>
    <w:rsid w:val="002A40B6"/>
    <w:rsid w:val="002A429A"/>
    <w:rsid w:val="002A443A"/>
    <w:rsid w:val="002A4680"/>
    <w:rsid w:val="002A47E3"/>
    <w:rsid w:val="002A47EA"/>
    <w:rsid w:val="002A4837"/>
    <w:rsid w:val="002A4D6C"/>
    <w:rsid w:val="002A4DB8"/>
    <w:rsid w:val="002A4E62"/>
    <w:rsid w:val="002A502C"/>
    <w:rsid w:val="002A53B5"/>
    <w:rsid w:val="002A5675"/>
    <w:rsid w:val="002A5807"/>
    <w:rsid w:val="002A59B5"/>
    <w:rsid w:val="002A59B7"/>
    <w:rsid w:val="002A5BF0"/>
    <w:rsid w:val="002A5E65"/>
    <w:rsid w:val="002A5EE0"/>
    <w:rsid w:val="002A5FF9"/>
    <w:rsid w:val="002A61D9"/>
    <w:rsid w:val="002A649B"/>
    <w:rsid w:val="002A69CB"/>
    <w:rsid w:val="002A69CC"/>
    <w:rsid w:val="002A6C30"/>
    <w:rsid w:val="002A6C71"/>
    <w:rsid w:val="002A6D66"/>
    <w:rsid w:val="002A6DC4"/>
    <w:rsid w:val="002A732C"/>
    <w:rsid w:val="002A76C3"/>
    <w:rsid w:val="002A7A03"/>
    <w:rsid w:val="002A7ABF"/>
    <w:rsid w:val="002A7E4A"/>
    <w:rsid w:val="002A7F52"/>
    <w:rsid w:val="002B011A"/>
    <w:rsid w:val="002B022D"/>
    <w:rsid w:val="002B0254"/>
    <w:rsid w:val="002B02D5"/>
    <w:rsid w:val="002B038A"/>
    <w:rsid w:val="002B04AA"/>
    <w:rsid w:val="002B07AA"/>
    <w:rsid w:val="002B07B9"/>
    <w:rsid w:val="002B0A79"/>
    <w:rsid w:val="002B0A87"/>
    <w:rsid w:val="002B0CFF"/>
    <w:rsid w:val="002B1414"/>
    <w:rsid w:val="002B144F"/>
    <w:rsid w:val="002B1865"/>
    <w:rsid w:val="002B1C70"/>
    <w:rsid w:val="002B1D80"/>
    <w:rsid w:val="002B1F7B"/>
    <w:rsid w:val="002B2009"/>
    <w:rsid w:val="002B25DB"/>
    <w:rsid w:val="002B274F"/>
    <w:rsid w:val="002B2883"/>
    <w:rsid w:val="002B28AC"/>
    <w:rsid w:val="002B2913"/>
    <w:rsid w:val="002B2D55"/>
    <w:rsid w:val="002B2F0A"/>
    <w:rsid w:val="002B3C6B"/>
    <w:rsid w:val="002B41FD"/>
    <w:rsid w:val="002B426A"/>
    <w:rsid w:val="002B4379"/>
    <w:rsid w:val="002B43DD"/>
    <w:rsid w:val="002B4B72"/>
    <w:rsid w:val="002B4E24"/>
    <w:rsid w:val="002B4E5C"/>
    <w:rsid w:val="002B4F38"/>
    <w:rsid w:val="002B534C"/>
    <w:rsid w:val="002B55D1"/>
    <w:rsid w:val="002B5D37"/>
    <w:rsid w:val="002B6192"/>
    <w:rsid w:val="002B64AF"/>
    <w:rsid w:val="002B67BA"/>
    <w:rsid w:val="002B68A7"/>
    <w:rsid w:val="002B6DC9"/>
    <w:rsid w:val="002B7289"/>
    <w:rsid w:val="002B72D7"/>
    <w:rsid w:val="002B735E"/>
    <w:rsid w:val="002B75E4"/>
    <w:rsid w:val="002B76BD"/>
    <w:rsid w:val="002B7728"/>
    <w:rsid w:val="002B790E"/>
    <w:rsid w:val="002B7A47"/>
    <w:rsid w:val="002B7C96"/>
    <w:rsid w:val="002B7D78"/>
    <w:rsid w:val="002B7E32"/>
    <w:rsid w:val="002C0084"/>
    <w:rsid w:val="002C015B"/>
    <w:rsid w:val="002C01C0"/>
    <w:rsid w:val="002C02AD"/>
    <w:rsid w:val="002C0ED9"/>
    <w:rsid w:val="002C1201"/>
    <w:rsid w:val="002C120C"/>
    <w:rsid w:val="002C19AE"/>
    <w:rsid w:val="002C19B6"/>
    <w:rsid w:val="002C1EBB"/>
    <w:rsid w:val="002C232B"/>
    <w:rsid w:val="002C241B"/>
    <w:rsid w:val="002C2B1F"/>
    <w:rsid w:val="002C2BDB"/>
    <w:rsid w:val="002C2C9D"/>
    <w:rsid w:val="002C2DD5"/>
    <w:rsid w:val="002C30E0"/>
    <w:rsid w:val="002C318E"/>
    <w:rsid w:val="002C32BB"/>
    <w:rsid w:val="002C38CE"/>
    <w:rsid w:val="002C3AB3"/>
    <w:rsid w:val="002C3D60"/>
    <w:rsid w:val="002C4026"/>
    <w:rsid w:val="002C438C"/>
    <w:rsid w:val="002C441E"/>
    <w:rsid w:val="002C4824"/>
    <w:rsid w:val="002C4915"/>
    <w:rsid w:val="002C51CD"/>
    <w:rsid w:val="002C52DB"/>
    <w:rsid w:val="002C5303"/>
    <w:rsid w:val="002C5BCF"/>
    <w:rsid w:val="002C5E82"/>
    <w:rsid w:val="002C5F3B"/>
    <w:rsid w:val="002C5F89"/>
    <w:rsid w:val="002C6096"/>
    <w:rsid w:val="002C64A8"/>
    <w:rsid w:val="002C66EA"/>
    <w:rsid w:val="002C6806"/>
    <w:rsid w:val="002C681F"/>
    <w:rsid w:val="002C6B52"/>
    <w:rsid w:val="002C6EA4"/>
    <w:rsid w:val="002C748C"/>
    <w:rsid w:val="002C7561"/>
    <w:rsid w:val="002C76BD"/>
    <w:rsid w:val="002C77AB"/>
    <w:rsid w:val="002C7B46"/>
    <w:rsid w:val="002C7E7B"/>
    <w:rsid w:val="002C7F3F"/>
    <w:rsid w:val="002C7F44"/>
    <w:rsid w:val="002D0808"/>
    <w:rsid w:val="002D0B2F"/>
    <w:rsid w:val="002D0BFA"/>
    <w:rsid w:val="002D0DE8"/>
    <w:rsid w:val="002D1497"/>
    <w:rsid w:val="002D1640"/>
    <w:rsid w:val="002D1679"/>
    <w:rsid w:val="002D16E4"/>
    <w:rsid w:val="002D1867"/>
    <w:rsid w:val="002D22A3"/>
    <w:rsid w:val="002D295E"/>
    <w:rsid w:val="002D29C5"/>
    <w:rsid w:val="002D2B99"/>
    <w:rsid w:val="002D2ECF"/>
    <w:rsid w:val="002D3051"/>
    <w:rsid w:val="002D31F1"/>
    <w:rsid w:val="002D35C7"/>
    <w:rsid w:val="002D368D"/>
    <w:rsid w:val="002D377B"/>
    <w:rsid w:val="002D3D6F"/>
    <w:rsid w:val="002D4059"/>
    <w:rsid w:val="002D423B"/>
    <w:rsid w:val="002D44BE"/>
    <w:rsid w:val="002D4843"/>
    <w:rsid w:val="002D4968"/>
    <w:rsid w:val="002D4973"/>
    <w:rsid w:val="002D4C3B"/>
    <w:rsid w:val="002D50DC"/>
    <w:rsid w:val="002D5202"/>
    <w:rsid w:val="002D5414"/>
    <w:rsid w:val="002D5456"/>
    <w:rsid w:val="002D5544"/>
    <w:rsid w:val="002D559B"/>
    <w:rsid w:val="002D55F3"/>
    <w:rsid w:val="002D56AB"/>
    <w:rsid w:val="002D5803"/>
    <w:rsid w:val="002D5DF7"/>
    <w:rsid w:val="002D6085"/>
    <w:rsid w:val="002D625E"/>
    <w:rsid w:val="002D635D"/>
    <w:rsid w:val="002D6712"/>
    <w:rsid w:val="002D672E"/>
    <w:rsid w:val="002D68BA"/>
    <w:rsid w:val="002D6970"/>
    <w:rsid w:val="002D6F2C"/>
    <w:rsid w:val="002D7141"/>
    <w:rsid w:val="002D748B"/>
    <w:rsid w:val="002D7684"/>
    <w:rsid w:val="002D774A"/>
    <w:rsid w:val="002D7B6A"/>
    <w:rsid w:val="002D7EED"/>
    <w:rsid w:val="002E0317"/>
    <w:rsid w:val="002E0994"/>
    <w:rsid w:val="002E0B44"/>
    <w:rsid w:val="002E1479"/>
    <w:rsid w:val="002E165A"/>
    <w:rsid w:val="002E1860"/>
    <w:rsid w:val="002E19DB"/>
    <w:rsid w:val="002E1C88"/>
    <w:rsid w:val="002E25AA"/>
    <w:rsid w:val="002E2881"/>
    <w:rsid w:val="002E28D8"/>
    <w:rsid w:val="002E2AA1"/>
    <w:rsid w:val="002E2AD1"/>
    <w:rsid w:val="002E2D2C"/>
    <w:rsid w:val="002E3024"/>
    <w:rsid w:val="002E3254"/>
    <w:rsid w:val="002E36AB"/>
    <w:rsid w:val="002E3BDD"/>
    <w:rsid w:val="002E3C74"/>
    <w:rsid w:val="002E3FC6"/>
    <w:rsid w:val="002E4074"/>
    <w:rsid w:val="002E41A8"/>
    <w:rsid w:val="002E421E"/>
    <w:rsid w:val="002E4290"/>
    <w:rsid w:val="002E438A"/>
    <w:rsid w:val="002E4729"/>
    <w:rsid w:val="002E47CC"/>
    <w:rsid w:val="002E481E"/>
    <w:rsid w:val="002E4C07"/>
    <w:rsid w:val="002E53AB"/>
    <w:rsid w:val="002E5448"/>
    <w:rsid w:val="002E5992"/>
    <w:rsid w:val="002E5A9E"/>
    <w:rsid w:val="002E5C55"/>
    <w:rsid w:val="002E5DA5"/>
    <w:rsid w:val="002E5E24"/>
    <w:rsid w:val="002E63A3"/>
    <w:rsid w:val="002E649F"/>
    <w:rsid w:val="002E697F"/>
    <w:rsid w:val="002E6986"/>
    <w:rsid w:val="002E6CBA"/>
    <w:rsid w:val="002E6ECF"/>
    <w:rsid w:val="002E7054"/>
    <w:rsid w:val="002E7160"/>
    <w:rsid w:val="002E76B2"/>
    <w:rsid w:val="002E7A75"/>
    <w:rsid w:val="002E7DA5"/>
    <w:rsid w:val="002E7DB4"/>
    <w:rsid w:val="002E7F00"/>
    <w:rsid w:val="002F004E"/>
    <w:rsid w:val="002F00A4"/>
    <w:rsid w:val="002F0130"/>
    <w:rsid w:val="002F0133"/>
    <w:rsid w:val="002F0196"/>
    <w:rsid w:val="002F046F"/>
    <w:rsid w:val="002F0484"/>
    <w:rsid w:val="002F04A1"/>
    <w:rsid w:val="002F04A7"/>
    <w:rsid w:val="002F058E"/>
    <w:rsid w:val="002F075F"/>
    <w:rsid w:val="002F080B"/>
    <w:rsid w:val="002F0A6A"/>
    <w:rsid w:val="002F0C82"/>
    <w:rsid w:val="002F0D38"/>
    <w:rsid w:val="002F0FB3"/>
    <w:rsid w:val="002F101E"/>
    <w:rsid w:val="002F131D"/>
    <w:rsid w:val="002F1522"/>
    <w:rsid w:val="002F16E2"/>
    <w:rsid w:val="002F18EA"/>
    <w:rsid w:val="002F1AED"/>
    <w:rsid w:val="002F1E0D"/>
    <w:rsid w:val="002F1E5C"/>
    <w:rsid w:val="002F1EC3"/>
    <w:rsid w:val="002F1F9F"/>
    <w:rsid w:val="002F2396"/>
    <w:rsid w:val="002F2687"/>
    <w:rsid w:val="002F26A9"/>
    <w:rsid w:val="002F2B0E"/>
    <w:rsid w:val="002F3525"/>
    <w:rsid w:val="002F37F9"/>
    <w:rsid w:val="002F393A"/>
    <w:rsid w:val="002F3B3E"/>
    <w:rsid w:val="002F3E2B"/>
    <w:rsid w:val="002F40AC"/>
    <w:rsid w:val="002F42F2"/>
    <w:rsid w:val="002F4439"/>
    <w:rsid w:val="002F44F0"/>
    <w:rsid w:val="002F490C"/>
    <w:rsid w:val="002F49D9"/>
    <w:rsid w:val="002F4F67"/>
    <w:rsid w:val="002F4F6F"/>
    <w:rsid w:val="002F502C"/>
    <w:rsid w:val="002F531B"/>
    <w:rsid w:val="002F533F"/>
    <w:rsid w:val="002F53CA"/>
    <w:rsid w:val="002F542E"/>
    <w:rsid w:val="002F54D7"/>
    <w:rsid w:val="002F5610"/>
    <w:rsid w:val="002F5729"/>
    <w:rsid w:val="002F58B2"/>
    <w:rsid w:val="002F5964"/>
    <w:rsid w:val="002F5ACE"/>
    <w:rsid w:val="002F5C64"/>
    <w:rsid w:val="002F616C"/>
    <w:rsid w:val="002F621E"/>
    <w:rsid w:val="002F6256"/>
    <w:rsid w:val="002F63CD"/>
    <w:rsid w:val="002F63DA"/>
    <w:rsid w:val="002F64D2"/>
    <w:rsid w:val="002F67F5"/>
    <w:rsid w:val="002F6833"/>
    <w:rsid w:val="002F6D59"/>
    <w:rsid w:val="002F6FB7"/>
    <w:rsid w:val="002F7491"/>
    <w:rsid w:val="002F757D"/>
    <w:rsid w:val="002F76FE"/>
    <w:rsid w:val="002F79EF"/>
    <w:rsid w:val="002F7B17"/>
    <w:rsid w:val="002F7BB2"/>
    <w:rsid w:val="002F7E11"/>
    <w:rsid w:val="002F7E67"/>
    <w:rsid w:val="002F7E7B"/>
    <w:rsid w:val="002F7F9F"/>
    <w:rsid w:val="0030014D"/>
    <w:rsid w:val="0030032C"/>
    <w:rsid w:val="003004C6"/>
    <w:rsid w:val="00300863"/>
    <w:rsid w:val="003009C9"/>
    <w:rsid w:val="00300A4D"/>
    <w:rsid w:val="00300CE3"/>
    <w:rsid w:val="00300DA0"/>
    <w:rsid w:val="00300E39"/>
    <w:rsid w:val="0030100F"/>
    <w:rsid w:val="00301A78"/>
    <w:rsid w:val="00301B2F"/>
    <w:rsid w:val="00301DCB"/>
    <w:rsid w:val="003020CD"/>
    <w:rsid w:val="0030228B"/>
    <w:rsid w:val="00302299"/>
    <w:rsid w:val="00302955"/>
    <w:rsid w:val="00302B43"/>
    <w:rsid w:val="00302DF0"/>
    <w:rsid w:val="00302ED0"/>
    <w:rsid w:val="00302F84"/>
    <w:rsid w:val="00302FDB"/>
    <w:rsid w:val="0030339F"/>
    <w:rsid w:val="003035C6"/>
    <w:rsid w:val="0030367E"/>
    <w:rsid w:val="00303A32"/>
    <w:rsid w:val="00303A91"/>
    <w:rsid w:val="00303EF5"/>
    <w:rsid w:val="00303FCC"/>
    <w:rsid w:val="00304338"/>
    <w:rsid w:val="003048EB"/>
    <w:rsid w:val="00304961"/>
    <w:rsid w:val="00304984"/>
    <w:rsid w:val="00304B3E"/>
    <w:rsid w:val="00304BB0"/>
    <w:rsid w:val="00304C1F"/>
    <w:rsid w:val="00304E33"/>
    <w:rsid w:val="00305550"/>
    <w:rsid w:val="00305762"/>
    <w:rsid w:val="0030585A"/>
    <w:rsid w:val="0030586B"/>
    <w:rsid w:val="00305C77"/>
    <w:rsid w:val="003060CE"/>
    <w:rsid w:val="003060F3"/>
    <w:rsid w:val="003061E3"/>
    <w:rsid w:val="00306460"/>
    <w:rsid w:val="00306710"/>
    <w:rsid w:val="003067FB"/>
    <w:rsid w:val="00306908"/>
    <w:rsid w:val="00306A3D"/>
    <w:rsid w:val="00306A74"/>
    <w:rsid w:val="00306BCE"/>
    <w:rsid w:val="00306C37"/>
    <w:rsid w:val="00306C6E"/>
    <w:rsid w:val="00306E3D"/>
    <w:rsid w:val="00306F61"/>
    <w:rsid w:val="00306FAF"/>
    <w:rsid w:val="003070A1"/>
    <w:rsid w:val="003072E2"/>
    <w:rsid w:val="00307416"/>
    <w:rsid w:val="003078F9"/>
    <w:rsid w:val="00307947"/>
    <w:rsid w:val="00307D1A"/>
    <w:rsid w:val="00307EA2"/>
    <w:rsid w:val="00307ED2"/>
    <w:rsid w:val="00307ED9"/>
    <w:rsid w:val="003106B5"/>
    <w:rsid w:val="00310879"/>
    <w:rsid w:val="0031089E"/>
    <w:rsid w:val="00310EEC"/>
    <w:rsid w:val="00311268"/>
    <w:rsid w:val="0031138F"/>
    <w:rsid w:val="0031139F"/>
    <w:rsid w:val="00311497"/>
    <w:rsid w:val="0031165B"/>
    <w:rsid w:val="00311718"/>
    <w:rsid w:val="003117B3"/>
    <w:rsid w:val="0031187A"/>
    <w:rsid w:val="00311B68"/>
    <w:rsid w:val="00311C5C"/>
    <w:rsid w:val="00311DB2"/>
    <w:rsid w:val="003120AD"/>
    <w:rsid w:val="003127AC"/>
    <w:rsid w:val="00312D6C"/>
    <w:rsid w:val="00312DA2"/>
    <w:rsid w:val="00312F23"/>
    <w:rsid w:val="003131BE"/>
    <w:rsid w:val="00313315"/>
    <w:rsid w:val="0031354C"/>
    <w:rsid w:val="003135D7"/>
    <w:rsid w:val="00313954"/>
    <w:rsid w:val="003139F8"/>
    <w:rsid w:val="00313DCE"/>
    <w:rsid w:val="00313E1E"/>
    <w:rsid w:val="00313ED9"/>
    <w:rsid w:val="00314208"/>
    <w:rsid w:val="003143C2"/>
    <w:rsid w:val="00314907"/>
    <w:rsid w:val="00314CA8"/>
    <w:rsid w:val="00314E72"/>
    <w:rsid w:val="003151FE"/>
    <w:rsid w:val="00315232"/>
    <w:rsid w:val="00315441"/>
    <w:rsid w:val="003155A1"/>
    <w:rsid w:val="00315686"/>
    <w:rsid w:val="00315766"/>
    <w:rsid w:val="0031598C"/>
    <w:rsid w:val="00315AE5"/>
    <w:rsid w:val="00315B7A"/>
    <w:rsid w:val="00315C7E"/>
    <w:rsid w:val="00315E67"/>
    <w:rsid w:val="00315F1C"/>
    <w:rsid w:val="00316162"/>
    <w:rsid w:val="0031644F"/>
    <w:rsid w:val="003165FD"/>
    <w:rsid w:val="003166C7"/>
    <w:rsid w:val="0031675A"/>
    <w:rsid w:val="003169B9"/>
    <w:rsid w:val="00316AE2"/>
    <w:rsid w:val="00316BC0"/>
    <w:rsid w:val="00316D34"/>
    <w:rsid w:val="00316E28"/>
    <w:rsid w:val="00317152"/>
    <w:rsid w:val="00317334"/>
    <w:rsid w:val="00317814"/>
    <w:rsid w:val="00317AF7"/>
    <w:rsid w:val="00317D0A"/>
    <w:rsid w:val="0032006A"/>
    <w:rsid w:val="00320252"/>
    <w:rsid w:val="003205B4"/>
    <w:rsid w:val="003205CF"/>
    <w:rsid w:val="0032069C"/>
    <w:rsid w:val="003206CC"/>
    <w:rsid w:val="00320708"/>
    <w:rsid w:val="00320AC9"/>
    <w:rsid w:val="00320C80"/>
    <w:rsid w:val="00320F88"/>
    <w:rsid w:val="00321035"/>
    <w:rsid w:val="0032110F"/>
    <w:rsid w:val="003215E8"/>
    <w:rsid w:val="00321D4E"/>
    <w:rsid w:val="0032250D"/>
    <w:rsid w:val="0032254B"/>
    <w:rsid w:val="00322770"/>
    <w:rsid w:val="003229AC"/>
    <w:rsid w:val="003229CE"/>
    <w:rsid w:val="00322B6F"/>
    <w:rsid w:val="00322BE0"/>
    <w:rsid w:val="00322BE9"/>
    <w:rsid w:val="00322F88"/>
    <w:rsid w:val="00323191"/>
    <w:rsid w:val="0032325E"/>
    <w:rsid w:val="00323BA7"/>
    <w:rsid w:val="00323C0E"/>
    <w:rsid w:val="00323CA0"/>
    <w:rsid w:val="0032402C"/>
    <w:rsid w:val="00324082"/>
    <w:rsid w:val="003244F9"/>
    <w:rsid w:val="0032462F"/>
    <w:rsid w:val="00324962"/>
    <w:rsid w:val="00324AB1"/>
    <w:rsid w:val="003257DA"/>
    <w:rsid w:val="0032591F"/>
    <w:rsid w:val="00325957"/>
    <w:rsid w:val="00325962"/>
    <w:rsid w:val="003259B1"/>
    <w:rsid w:val="00325ED8"/>
    <w:rsid w:val="00326268"/>
    <w:rsid w:val="0032628A"/>
    <w:rsid w:val="00326477"/>
    <w:rsid w:val="00326610"/>
    <w:rsid w:val="0032667B"/>
    <w:rsid w:val="00326A25"/>
    <w:rsid w:val="003271E7"/>
    <w:rsid w:val="0032746C"/>
    <w:rsid w:val="00327813"/>
    <w:rsid w:val="003278FE"/>
    <w:rsid w:val="0032794C"/>
    <w:rsid w:val="00327A5B"/>
    <w:rsid w:val="00327C84"/>
    <w:rsid w:val="003305B2"/>
    <w:rsid w:val="003306BF"/>
    <w:rsid w:val="00330836"/>
    <w:rsid w:val="00330994"/>
    <w:rsid w:val="00330E01"/>
    <w:rsid w:val="00330F3B"/>
    <w:rsid w:val="0033100C"/>
    <w:rsid w:val="003315DD"/>
    <w:rsid w:val="00331707"/>
    <w:rsid w:val="00331711"/>
    <w:rsid w:val="00331743"/>
    <w:rsid w:val="0033199E"/>
    <w:rsid w:val="00332028"/>
    <w:rsid w:val="00332140"/>
    <w:rsid w:val="003321D2"/>
    <w:rsid w:val="003323B4"/>
    <w:rsid w:val="003327A5"/>
    <w:rsid w:val="003328A8"/>
    <w:rsid w:val="00332BDA"/>
    <w:rsid w:val="00333044"/>
    <w:rsid w:val="003330CB"/>
    <w:rsid w:val="003334DA"/>
    <w:rsid w:val="003335B5"/>
    <w:rsid w:val="00333A22"/>
    <w:rsid w:val="00334038"/>
    <w:rsid w:val="00334091"/>
    <w:rsid w:val="003340FE"/>
    <w:rsid w:val="0033454F"/>
    <w:rsid w:val="0033462F"/>
    <w:rsid w:val="003346B1"/>
    <w:rsid w:val="003346DD"/>
    <w:rsid w:val="00334A01"/>
    <w:rsid w:val="00335048"/>
    <w:rsid w:val="0033514A"/>
    <w:rsid w:val="0033516C"/>
    <w:rsid w:val="003351B4"/>
    <w:rsid w:val="00335463"/>
    <w:rsid w:val="003356D2"/>
    <w:rsid w:val="003359EE"/>
    <w:rsid w:val="00335ACE"/>
    <w:rsid w:val="00335CB3"/>
    <w:rsid w:val="0033637E"/>
    <w:rsid w:val="00336481"/>
    <w:rsid w:val="0033648D"/>
    <w:rsid w:val="00336863"/>
    <w:rsid w:val="003368FC"/>
    <w:rsid w:val="00336ABA"/>
    <w:rsid w:val="00336B50"/>
    <w:rsid w:val="00336D23"/>
    <w:rsid w:val="0033710D"/>
    <w:rsid w:val="003371CB"/>
    <w:rsid w:val="003373A5"/>
    <w:rsid w:val="00337505"/>
    <w:rsid w:val="003379DD"/>
    <w:rsid w:val="00337ABB"/>
    <w:rsid w:val="00337B64"/>
    <w:rsid w:val="00337C3B"/>
    <w:rsid w:val="00337D7A"/>
    <w:rsid w:val="00337E3B"/>
    <w:rsid w:val="00337F75"/>
    <w:rsid w:val="00340262"/>
    <w:rsid w:val="003405F9"/>
    <w:rsid w:val="003406B0"/>
    <w:rsid w:val="003409A0"/>
    <w:rsid w:val="00340DBA"/>
    <w:rsid w:val="0034106B"/>
    <w:rsid w:val="003410EA"/>
    <w:rsid w:val="00341476"/>
    <w:rsid w:val="003415EA"/>
    <w:rsid w:val="00341734"/>
    <w:rsid w:val="00341B56"/>
    <w:rsid w:val="00341CA9"/>
    <w:rsid w:val="003420AB"/>
    <w:rsid w:val="00342552"/>
    <w:rsid w:val="00342726"/>
    <w:rsid w:val="003428EC"/>
    <w:rsid w:val="00342DC3"/>
    <w:rsid w:val="00342F4B"/>
    <w:rsid w:val="00343398"/>
    <w:rsid w:val="003433B9"/>
    <w:rsid w:val="003435D0"/>
    <w:rsid w:val="00343718"/>
    <w:rsid w:val="003438C8"/>
    <w:rsid w:val="00343908"/>
    <w:rsid w:val="00343D08"/>
    <w:rsid w:val="00343E73"/>
    <w:rsid w:val="00343FBE"/>
    <w:rsid w:val="0034401D"/>
    <w:rsid w:val="00344083"/>
    <w:rsid w:val="003441B1"/>
    <w:rsid w:val="003442AA"/>
    <w:rsid w:val="0034440B"/>
    <w:rsid w:val="0034445C"/>
    <w:rsid w:val="00344683"/>
    <w:rsid w:val="0034478F"/>
    <w:rsid w:val="00344B06"/>
    <w:rsid w:val="00344B2D"/>
    <w:rsid w:val="00344F21"/>
    <w:rsid w:val="00345A3B"/>
    <w:rsid w:val="003460B1"/>
    <w:rsid w:val="003460DF"/>
    <w:rsid w:val="003461E7"/>
    <w:rsid w:val="00346202"/>
    <w:rsid w:val="003462D9"/>
    <w:rsid w:val="0034636F"/>
    <w:rsid w:val="00346554"/>
    <w:rsid w:val="003469A1"/>
    <w:rsid w:val="00346D06"/>
    <w:rsid w:val="0034753E"/>
    <w:rsid w:val="003475FC"/>
    <w:rsid w:val="00347622"/>
    <w:rsid w:val="00347695"/>
    <w:rsid w:val="003477F4"/>
    <w:rsid w:val="003478AB"/>
    <w:rsid w:val="00347A16"/>
    <w:rsid w:val="00347C2B"/>
    <w:rsid w:val="00347D07"/>
    <w:rsid w:val="0035017B"/>
    <w:rsid w:val="003501ED"/>
    <w:rsid w:val="00350302"/>
    <w:rsid w:val="003504C2"/>
    <w:rsid w:val="003504E1"/>
    <w:rsid w:val="00350A02"/>
    <w:rsid w:val="00350BB0"/>
    <w:rsid w:val="00350D65"/>
    <w:rsid w:val="00350E6E"/>
    <w:rsid w:val="0035107A"/>
    <w:rsid w:val="0035107C"/>
    <w:rsid w:val="003510E8"/>
    <w:rsid w:val="00351218"/>
    <w:rsid w:val="00351318"/>
    <w:rsid w:val="00351479"/>
    <w:rsid w:val="003515B1"/>
    <w:rsid w:val="00351650"/>
    <w:rsid w:val="0035198D"/>
    <w:rsid w:val="00352353"/>
    <w:rsid w:val="003523B8"/>
    <w:rsid w:val="00352684"/>
    <w:rsid w:val="003529AE"/>
    <w:rsid w:val="00352A60"/>
    <w:rsid w:val="00352ABC"/>
    <w:rsid w:val="00352B49"/>
    <w:rsid w:val="00352C0C"/>
    <w:rsid w:val="00352C94"/>
    <w:rsid w:val="00352F8C"/>
    <w:rsid w:val="003532A2"/>
    <w:rsid w:val="00353306"/>
    <w:rsid w:val="003533F7"/>
    <w:rsid w:val="0035391E"/>
    <w:rsid w:val="00353C7C"/>
    <w:rsid w:val="00353D39"/>
    <w:rsid w:val="00353DED"/>
    <w:rsid w:val="00353DF9"/>
    <w:rsid w:val="00353E1C"/>
    <w:rsid w:val="00353E1F"/>
    <w:rsid w:val="003542D0"/>
    <w:rsid w:val="003544A6"/>
    <w:rsid w:val="003544D1"/>
    <w:rsid w:val="00354BB5"/>
    <w:rsid w:val="00354BE3"/>
    <w:rsid w:val="00354C14"/>
    <w:rsid w:val="00354C87"/>
    <w:rsid w:val="0035515B"/>
    <w:rsid w:val="00355195"/>
    <w:rsid w:val="003551E6"/>
    <w:rsid w:val="0035527C"/>
    <w:rsid w:val="00355609"/>
    <w:rsid w:val="003559AA"/>
    <w:rsid w:val="00355F7D"/>
    <w:rsid w:val="00356070"/>
    <w:rsid w:val="003562BD"/>
    <w:rsid w:val="00356340"/>
    <w:rsid w:val="003563AD"/>
    <w:rsid w:val="003569EE"/>
    <w:rsid w:val="00356AF9"/>
    <w:rsid w:val="00357017"/>
    <w:rsid w:val="00357121"/>
    <w:rsid w:val="00357580"/>
    <w:rsid w:val="003576B7"/>
    <w:rsid w:val="00357AC7"/>
    <w:rsid w:val="00357C52"/>
    <w:rsid w:val="00357ECB"/>
    <w:rsid w:val="00357FE4"/>
    <w:rsid w:val="00360094"/>
    <w:rsid w:val="00360307"/>
    <w:rsid w:val="00360504"/>
    <w:rsid w:val="00360800"/>
    <w:rsid w:val="00360C6F"/>
    <w:rsid w:val="00360E48"/>
    <w:rsid w:val="00360EBB"/>
    <w:rsid w:val="00360FA7"/>
    <w:rsid w:val="0036140E"/>
    <w:rsid w:val="00361480"/>
    <w:rsid w:val="00361842"/>
    <w:rsid w:val="0036187F"/>
    <w:rsid w:val="00361BA1"/>
    <w:rsid w:val="00361BC1"/>
    <w:rsid w:val="00361F45"/>
    <w:rsid w:val="003625F1"/>
    <w:rsid w:val="003625F6"/>
    <w:rsid w:val="00362971"/>
    <w:rsid w:val="00362D7E"/>
    <w:rsid w:val="00362F61"/>
    <w:rsid w:val="003631CE"/>
    <w:rsid w:val="00363250"/>
    <w:rsid w:val="003634A0"/>
    <w:rsid w:val="00363612"/>
    <w:rsid w:val="00363627"/>
    <w:rsid w:val="003636EE"/>
    <w:rsid w:val="00363851"/>
    <w:rsid w:val="003639F6"/>
    <w:rsid w:val="00363E20"/>
    <w:rsid w:val="00363FE6"/>
    <w:rsid w:val="0036418F"/>
    <w:rsid w:val="0036426F"/>
    <w:rsid w:val="003643A2"/>
    <w:rsid w:val="003643D6"/>
    <w:rsid w:val="0036449B"/>
    <w:rsid w:val="003646D3"/>
    <w:rsid w:val="00364E0A"/>
    <w:rsid w:val="003650C4"/>
    <w:rsid w:val="00365394"/>
    <w:rsid w:val="0036594C"/>
    <w:rsid w:val="00365977"/>
    <w:rsid w:val="003659AB"/>
    <w:rsid w:val="00365AD5"/>
    <w:rsid w:val="00365B30"/>
    <w:rsid w:val="00365BE2"/>
    <w:rsid w:val="00365D10"/>
    <w:rsid w:val="00365E87"/>
    <w:rsid w:val="00365EBB"/>
    <w:rsid w:val="00365EF4"/>
    <w:rsid w:val="003663C2"/>
    <w:rsid w:val="003666BA"/>
    <w:rsid w:val="003667E5"/>
    <w:rsid w:val="003667FE"/>
    <w:rsid w:val="00366D1A"/>
    <w:rsid w:val="003672A3"/>
    <w:rsid w:val="003673CA"/>
    <w:rsid w:val="003675A5"/>
    <w:rsid w:val="003677D1"/>
    <w:rsid w:val="003678C7"/>
    <w:rsid w:val="003679D8"/>
    <w:rsid w:val="00367C83"/>
    <w:rsid w:val="00367EA9"/>
    <w:rsid w:val="003701A1"/>
    <w:rsid w:val="003704B7"/>
    <w:rsid w:val="003709A3"/>
    <w:rsid w:val="00370D22"/>
    <w:rsid w:val="0037139E"/>
    <w:rsid w:val="00371628"/>
    <w:rsid w:val="00371B8F"/>
    <w:rsid w:val="00371E53"/>
    <w:rsid w:val="00372305"/>
    <w:rsid w:val="00372470"/>
    <w:rsid w:val="0037247C"/>
    <w:rsid w:val="00372B81"/>
    <w:rsid w:val="00372C13"/>
    <w:rsid w:val="00372ED8"/>
    <w:rsid w:val="003736AC"/>
    <w:rsid w:val="00373977"/>
    <w:rsid w:val="00374117"/>
    <w:rsid w:val="003742E0"/>
    <w:rsid w:val="003744DC"/>
    <w:rsid w:val="00374A2D"/>
    <w:rsid w:val="00374AB8"/>
    <w:rsid w:val="00374DEA"/>
    <w:rsid w:val="0037517E"/>
    <w:rsid w:val="0037588D"/>
    <w:rsid w:val="003759F5"/>
    <w:rsid w:val="00375B73"/>
    <w:rsid w:val="00375BA9"/>
    <w:rsid w:val="00375CAA"/>
    <w:rsid w:val="00375E7C"/>
    <w:rsid w:val="00376089"/>
    <w:rsid w:val="00376383"/>
    <w:rsid w:val="0037652F"/>
    <w:rsid w:val="00376534"/>
    <w:rsid w:val="003767A2"/>
    <w:rsid w:val="00377346"/>
    <w:rsid w:val="00377802"/>
    <w:rsid w:val="00377913"/>
    <w:rsid w:val="0037792E"/>
    <w:rsid w:val="00377B51"/>
    <w:rsid w:val="0038000C"/>
    <w:rsid w:val="003800D1"/>
    <w:rsid w:val="0038050D"/>
    <w:rsid w:val="00380528"/>
    <w:rsid w:val="0038052F"/>
    <w:rsid w:val="003806A9"/>
    <w:rsid w:val="0038078F"/>
    <w:rsid w:val="00380B81"/>
    <w:rsid w:val="00380D44"/>
    <w:rsid w:val="00380DB3"/>
    <w:rsid w:val="00380E13"/>
    <w:rsid w:val="003812CE"/>
    <w:rsid w:val="00381385"/>
    <w:rsid w:val="0038141B"/>
    <w:rsid w:val="0038149B"/>
    <w:rsid w:val="00381905"/>
    <w:rsid w:val="00381EED"/>
    <w:rsid w:val="00382034"/>
    <w:rsid w:val="0038237F"/>
    <w:rsid w:val="00382603"/>
    <w:rsid w:val="003826BB"/>
    <w:rsid w:val="0038271F"/>
    <w:rsid w:val="00382A25"/>
    <w:rsid w:val="00382C2F"/>
    <w:rsid w:val="003833EF"/>
    <w:rsid w:val="003834F5"/>
    <w:rsid w:val="003835AC"/>
    <w:rsid w:val="003837D2"/>
    <w:rsid w:val="00383813"/>
    <w:rsid w:val="00383AC3"/>
    <w:rsid w:val="00383B59"/>
    <w:rsid w:val="00383FF9"/>
    <w:rsid w:val="0038431B"/>
    <w:rsid w:val="0038446F"/>
    <w:rsid w:val="003846AC"/>
    <w:rsid w:val="003846EE"/>
    <w:rsid w:val="003847D4"/>
    <w:rsid w:val="003847E1"/>
    <w:rsid w:val="0038481F"/>
    <w:rsid w:val="00384A20"/>
    <w:rsid w:val="00384A63"/>
    <w:rsid w:val="00384B9D"/>
    <w:rsid w:val="00384C4A"/>
    <w:rsid w:val="00384CEC"/>
    <w:rsid w:val="003852BC"/>
    <w:rsid w:val="0038546A"/>
    <w:rsid w:val="00385558"/>
    <w:rsid w:val="003855FE"/>
    <w:rsid w:val="0038565F"/>
    <w:rsid w:val="0038575D"/>
    <w:rsid w:val="0038588D"/>
    <w:rsid w:val="00385D9A"/>
    <w:rsid w:val="00385F1E"/>
    <w:rsid w:val="003861C3"/>
    <w:rsid w:val="00386236"/>
    <w:rsid w:val="00386679"/>
    <w:rsid w:val="003866D6"/>
    <w:rsid w:val="00386732"/>
    <w:rsid w:val="00386CE0"/>
    <w:rsid w:val="00386DF2"/>
    <w:rsid w:val="00386EB0"/>
    <w:rsid w:val="00386EB2"/>
    <w:rsid w:val="003870AE"/>
    <w:rsid w:val="00387624"/>
    <w:rsid w:val="0038790D"/>
    <w:rsid w:val="00387F8B"/>
    <w:rsid w:val="003906FE"/>
    <w:rsid w:val="00390720"/>
    <w:rsid w:val="003907C9"/>
    <w:rsid w:val="00390AE5"/>
    <w:rsid w:val="00390DBF"/>
    <w:rsid w:val="00391079"/>
    <w:rsid w:val="003911FD"/>
    <w:rsid w:val="00391822"/>
    <w:rsid w:val="00391865"/>
    <w:rsid w:val="00391C81"/>
    <w:rsid w:val="00391CCD"/>
    <w:rsid w:val="00391D24"/>
    <w:rsid w:val="003920E5"/>
    <w:rsid w:val="00392302"/>
    <w:rsid w:val="00392604"/>
    <w:rsid w:val="0039272D"/>
    <w:rsid w:val="00392752"/>
    <w:rsid w:val="0039294C"/>
    <w:rsid w:val="00392BB1"/>
    <w:rsid w:val="00392C34"/>
    <w:rsid w:val="00392FDF"/>
    <w:rsid w:val="003930EB"/>
    <w:rsid w:val="00393203"/>
    <w:rsid w:val="003934E9"/>
    <w:rsid w:val="003935CF"/>
    <w:rsid w:val="003939B4"/>
    <w:rsid w:val="00393C4C"/>
    <w:rsid w:val="00393C9E"/>
    <w:rsid w:val="00393F70"/>
    <w:rsid w:val="0039460C"/>
    <w:rsid w:val="003947B6"/>
    <w:rsid w:val="00394834"/>
    <w:rsid w:val="00394A2E"/>
    <w:rsid w:val="00394A39"/>
    <w:rsid w:val="00394EB8"/>
    <w:rsid w:val="00395123"/>
    <w:rsid w:val="0039583C"/>
    <w:rsid w:val="00395857"/>
    <w:rsid w:val="003958F3"/>
    <w:rsid w:val="00395B4F"/>
    <w:rsid w:val="0039601B"/>
    <w:rsid w:val="00396148"/>
    <w:rsid w:val="003961E4"/>
    <w:rsid w:val="003962D7"/>
    <w:rsid w:val="003963AB"/>
    <w:rsid w:val="00396494"/>
    <w:rsid w:val="003964C7"/>
    <w:rsid w:val="003964E3"/>
    <w:rsid w:val="00396595"/>
    <w:rsid w:val="003965AB"/>
    <w:rsid w:val="003967DC"/>
    <w:rsid w:val="003969EB"/>
    <w:rsid w:val="00396D86"/>
    <w:rsid w:val="003972F7"/>
    <w:rsid w:val="003973AE"/>
    <w:rsid w:val="0039787B"/>
    <w:rsid w:val="00397EB2"/>
    <w:rsid w:val="003A000E"/>
    <w:rsid w:val="003A0040"/>
    <w:rsid w:val="003A0309"/>
    <w:rsid w:val="003A0467"/>
    <w:rsid w:val="003A0640"/>
    <w:rsid w:val="003A0A91"/>
    <w:rsid w:val="003A0C84"/>
    <w:rsid w:val="003A0F7C"/>
    <w:rsid w:val="003A13D7"/>
    <w:rsid w:val="003A150C"/>
    <w:rsid w:val="003A1540"/>
    <w:rsid w:val="003A15D9"/>
    <w:rsid w:val="003A1652"/>
    <w:rsid w:val="003A1885"/>
    <w:rsid w:val="003A1B6E"/>
    <w:rsid w:val="003A1CF0"/>
    <w:rsid w:val="003A1EEF"/>
    <w:rsid w:val="003A1EF0"/>
    <w:rsid w:val="003A1FBD"/>
    <w:rsid w:val="003A2088"/>
    <w:rsid w:val="003A24F9"/>
    <w:rsid w:val="003A2612"/>
    <w:rsid w:val="003A2AF2"/>
    <w:rsid w:val="003A2B9A"/>
    <w:rsid w:val="003A2BAE"/>
    <w:rsid w:val="003A2F6A"/>
    <w:rsid w:val="003A34BE"/>
    <w:rsid w:val="003A3822"/>
    <w:rsid w:val="003A3AC7"/>
    <w:rsid w:val="003A4076"/>
    <w:rsid w:val="003A41E8"/>
    <w:rsid w:val="003A481E"/>
    <w:rsid w:val="003A4C20"/>
    <w:rsid w:val="003A5121"/>
    <w:rsid w:val="003A51DC"/>
    <w:rsid w:val="003A5306"/>
    <w:rsid w:val="003A5530"/>
    <w:rsid w:val="003A56BB"/>
    <w:rsid w:val="003A5A60"/>
    <w:rsid w:val="003A5AA5"/>
    <w:rsid w:val="003A5AEF"/>
    <w:rsid w:val="003A5B2F"/>
    <w:rsid w:val="003A5F39"/>
    <w:rsid w:val="003A5FDE"/>
    <w:rsid w:val="003A650E"/>
    <w:rsid w:val="003A653D"/>
    <w:rsid w:val="003A69FC"/>
    <w:rsid w:val="003A6B0D"/>
    <w:rsid w:val="003A717E"/>
    <w:rsid w:val="003A717F"/>
    <w:rsid w:val="003A7319"/>
    <w:rsid w:val="003A7A3C"/>
    <w:rsid w:val="003A7B08"/>
    <w:rsid w:val="003A7E7D"/>
    <w:rsid w:val="003B013E"/>
    <w:rsid w:val="003B01B6"/>
    <w:rsid w:val="003B0255"/>
    <w:rsid w:val="003B03AC"/>
    <w:rsid w:val="003B044B"/>
    <w:rsid w:val="003B0461"/>
    <w:rsid w:val="003B06BE"/>
    <w:rsid w:val="003B06BF"/>
    <w:rsid w:val="003B0BA2"/>
    <w:rsid w:val="003B0FFF"/>
    <w:rsid w:val="003B1203"/>
    <w:rsid w:val="003B136B"/>
    <w:rsid w:val="003B164F"/>
    <w:rsid w:val="003B1987"/>
    <w:rsid w:val="003B19A2"/>
    <w:rsid w:val="003B1ACF"/>
    <w:rsid w:val="003B1DB6"/>
    <w:rsid w:val="003B21B3"/>
    <w:rsid w:val="003B2418"/>
    <w:rsid w:val="003B2664"/>
    <w:rsid w:val="003B26CA"/>
    <w:rsid w:val="003B37A5"/>
    <w:rsid w:val="003B3AD7"/>
    <w:rsid w:val="003B3B03"/>
    <w:rsid w:val="003B3C5F"/>
    <w:rsid w:val="003B3FD1"/>
    <w:rsid w:val="003B454E"/>
    <w:rsid w:val="003B459D"/>
    <w:rsid w:val="003B485F"/>
    <w:rsid w:val="003B4AAE"/>
    <w:rsid w:val="003B5129"/>
    <w:rsid w:val="003B520E"/>
    <w:rsid w:val="003B541F"/>
    <w:rsid w:val="003B54BD"/>
    <w:rsid w:val="003B54C8"/>
    <w:rsid w:val="003B54FA"/>
    <w:rsid w:val="003B5521"/>
    <w:rsid w:val="003B55F5"/>
    <w:rsid w:val="003B5712"/>
    <w:rsid w:val="003B5A56"/>
    <w:rsid w:val="003B5A8F"/>
    <w:rsid w:val="003B5BA9"/>
    <w:rsid w:val="003B5DE5"/>
    <w:rsid w:val="003B60C0"/>
    <w:rsid w:val="003B6382"/>
    <w:rsid w:val="003B6690"/>
    <w:rsid w:val="003B6912"/>
    <w:rsid w:val="003B694F"/>
    <w:rsid w:val="003B6C57"/>
    <w:rsid w:val="003B6F01"/>
    <w:rsid w:val="003B6F7A"/>
    <w:rsid w:val="003B7095"/>
    <w:rsid w:val="003B70F0"/>
    <w:rsid w:val="003B726A"/>
    <w:rsid w:val="003B7592"/>
    <w:rsid w:val="003B7C65"/>
    <w:rsid w:val="003C020F"/>
    <w:rsid w:val="003C0862"/>
    <w:rsid w:val="003C0892"/>
    <w:rsid w:val="003C0B37"/>
    <w:rsid w:val="003C0C71"/>
    <w:rsid w:val="003C100B"/>
    <w:rsid w:val="003C1263"/>
    <w:rsid w:val="003C136A"/>
    <w:rsid w:val="003C180D"/>
    <w:rsid w:val="003C1B20"/>
    <w:rsid w:val="003C1BC2"/>
    <w:rsid w:val="003C1FB6"/>
    <w:rsid w:val="003C2137"/>
    <w:rsid w:val="003C2462"/>
    <w:rsid w:val="003C26CA"/>
    <w:rsid w:val="003C29BE"/>
    <w:rsid w:val="003C2CCC"/>
    <w:rsid w:val="003C2D99"/>
    <w:rsid w:val="003C2FAC"/>
    <w:rsid w:val="003C3209"/>
    <w:rsid w:val="003C32F7"/>
    <w:rsid w:val="003C337A"/>
    <w:rsid w:val="003C3504"/>
    <w:rsid w:val="003C3676"/>
    <w:rsid w:val="003C3A06"/>
    <w:rsid w:val="003C3DC9"/>
    <w:rsid w:val="003C3FCD"/>
    <w:rsid w:val="003C4013"/>
    <w:rsid w:val="003C41AA"/>
    <w:rsid w:val="003C434F"/>
    <w:rsid w:val="003C4575"/>
    <w:rsid w:val="003C4734"/>
    <w:rsid w:val="003C4943"/>
    <w:rsid w:val="003C4AAF"/>
    <w:rsid w:val="003C4BD4"/>
    <w:rsid w:val="003C4C9B"/>
    <w:rsid w:val="003C4FFC"/>
    <w:rsid w:val="003C50F0"/>
    <w:rsid w:val="003C548A"/>
    <w:rsid w:val="003C5BC2"/>
    <w:rsid w:val="003C60A6"/>
    <w:rsid w:val="003C6318"/>
    <w:rsid w:val="003C6348"/>
    <w:rsid w:val="003C6371"/>
    <w:rsid w:val="003C64C9"/>
    <w:rsid w:val="003C6864"/>
    <w:rsid w:val="003C6FFE"/>
    <w:rsid w:val="003C705B"/>
    <w:rsid w:val="003C7136"/>
    <w:rsid w:val="003C72E0"/>
    <w:rsid w:val="003C7364"/>
    <w:rsid w:val="003C744B"/>
    <w:rsid w:val="003C7679"/>
    <w:rsid w:val="003C7830"/>
    <w:rsid w:val="003C7A38"/>
    <w:rsid w:val="003D04CB"/>
    <w:rsid w:val="003D05B0"/>
    <w:rsid w:val="003D067F"/>
    <w:rsid w:val="003D09D5"/>
    <w:rsid w:val="003D0EDA"/>
    <w:rsid w:val="003D0F10"/>
    <w:rsid w:val="003D0FCD"/>
    <w:rsid w:val="003D1322"/>
    <w:rsid w:val="003D14CC"/>
    <w:rsid w:val="003D187D"/>
    <w:rsid w:val="003D195B"/>
    <w:rsid w:val="003D1DCB"/>
    <w:rsid w:val="003D1EC1"/>
    <w:rsid w:val="003D220D"/>
    <w:rsid w:val="003D234B"/>
    <w:rsid w:val="003D273E"/>
    <w:rsid w:val="003D2922"/>
    <w:rsid w:val="003D2B48"/>
    <w:rsid w:val="003D2BAA"/>
    <w:rsid w:val="003D2E63"/>
    <w:rsid w:val="003D3142"/>
    <w:rsid w:val="003D3279"/>
    <w:rsid w:val="003D32D4"/>
    <w:rsid w:val="003D33E8"/>
    <w:rsid w:val="003D34C2"/>
    <w:rsid w:val="003D3692"/>
    <w:rsid w:val="003D388E"/>
    <w:rsid w:val="003D3953"/>
    <w:rsid w:val="003D3997"/>
    <w:rsid w:val="003D3A59"/>
    <w:rsid w:val="003D3A6D"/>
    <w:rsid w:val="003D3B58"/>
    <w:rsid w:val="003D3BCD"/>
    <w:rsid w:val="003D3C19"/>
    <w:rsid w:val="003D3CAD"/>
    <w:rsid w:val="003D3EBB"/>
    <w:rsid w:val="003D41EB"/>
    <w:rsid w:val="003D4367"/>
    <w:rsid w:val="003D43D0"/>
    <w:rsid w:val="003D43E4"/>
    <w:rsid w:val="003D48F2"/>
    <w:rsid w:val="003D4BDA"/>
    <w:rsid w:val="003D4C1F"/>
    <w:rsid w:val="003D4C20"/>
    <w:rsid w:val="003D4E35"/>
    <w:rsid w:val="003D4E46"/>
    <w:rsid w:val="003D5269"/>
    <w:rsid w:val="003D5628"/>
    <w:rsid w:val="003D563D"/>
    <w:rsid w:val="003D58D8"/>
    <w:rsid w:val="003D5904"/>
    <w:rsid w:val="003D5A51"/>
    <w:rsid w:val="003D5A53"/>
    <w:rsid w:val="003D5B47"/>
    <w:rsid w:val="003D5BF4"/>
    <w:rsid w:val="003D6434"/>
    <w:rsid w:val="003D6866"/>
    <w:rsid w:val="003D6EB5"/>
    <w:rsid w:val="003D701E"/>
    <w:rsid w:val="003D7088"/>
    <w:rsid w:val="003D718A"/>
    <w:rsid w:val="003D752F"/>
    <w:rsid w:val="003D75FA"/>
    <w:rsid w:val="003D7912"/>
    <w:rsid w:val="003D7D19"/>
    <w:rsid w:val="003D7EAD"/>
    <w:rsid w:val="003D7FC6"/>
    <w:rsid w:val="003D7FCF"/>
    <w:rsid w:val="003E01BA"/>
    <w:rsid w:val="003E0502"/>
    <w:rsid w:val="003E0919"/>
    <w:rsid w:val="003E0ADD"/>
    <w:rsid w:val="003E0C20"/>
    <w:rsid w:val="003E1025"/>
    <w:rsid w:val="003E14AA"/>
    <w:rsid w:val="003E16A2"/>
    <w:rsid w:val="003E17BC"/>
    <w:rsid w:val="003E1B09"/>
    <w:rsid w:val="003E1CDC"/>
    <w:rsid w:val="003E1F7A"/>
    <w:rsid w:val="003E23E8"/>
    <w:rsid w:val="003E243A"/>
    <w:rsid w:val="003E2584"/>
    <w:rsid w:val="003E258B"/>
    <w:rsid w:val="003E26CA"/>
    <w:rsid w:val="003E2779"/>
    <w:rsid w:val="003E2952"/>
    <w:rsid w:val="003E2CB2"/>
    <w:rsid w:val="003E30C0"/>
    <w:rsid w:val="003E3A86"/>
    <w:rsid w:val="003E3BD2"/>
    <w:rsid w:val="003E3D82"/>
    <w:rsid w:val="003E40D7"/>
    <w:rsid w:val="003E4214"/>
    <w:rsid w:val="003E425C"/>
    <w:rsid w:val="003E46DD"/>
    <w:rsid w:val="003E4825"/>
    <w:rsid w:val="003E49AF"/>
    <w:rsid w:val="003E51AB"/>
    <w:rsid w:val="003E5510"/>
    <w:rsid w:val="003E55BC"/>
    <w:rsid w:val="003E5698"/>
    <w:rsid w:val="003E57C5"/>
    <w:rsid w:val="003E5853"/>
    <w:rsid w:val="003E5A02"/>
    <w:rsid w:val="003E5AE0"/>
    <w:rsid w:val="003E5CB6"/>
    <w:rsid w:val="003E5FA2"/>
    <w:rsid w:val="003E605C"/>
    <w:rsid w:val="003E6072"/>
    <w:rsid w:val="003E61E2"/>
    <w:rsid w:val="003E6379"/>
    <w:rsid w:val="003E6A30"/>
    <w:rsid w:val="003E6BD8"/>
    <w:rsid w:val="003E6C8F"/>
    <w:rsid w:val="003E6F51"/>
    <w:rsid w:val="003E6F86"/>
    <w:rsid w:val="003E72C4"/>
    <w:rsid w:val="003E7428"/>
    <w:rsid w:val="003E76E0"/>
    <w:rsid w:val="003E775E"/>
    <w:rsid w:val="003E7A07"/>
    <w:rsid w:val="003F001E"/>
    <w:rsid w:val="003F004C"/>
    <w:rsid w:val="003F00A8"/>
    <w:rsid w:val="003F08BD"/>
    <w:rsid w:val="003F0CB0"/>
    <w:rsid w:val="003F0D5D"/>
    <w:rsid w:val="003F15E7"/>
    <w:rsid w:val="003F1635"/>
    <w:rsid w:val="003F168F"/>
    <w:rsid w:val="003F1948"/>
    <w:rsid w:val="003F19E3"/>
    <w:rsid w:val="003F1A01"/>
    <w:rsid w:val="003F1EB1"/>
    <w:rsid w:val="003F1EDA"/>
    <w:rsid w:val="003F20F1"/>
    <w:rsid w:val="003F24E9"/>
    <w:rsid w:val="003F27E1"/>
    <w:rsid w:val="003F2A03"/>
    <w:rsid w:val="003F3392"/>
    <w:rsid w:val="003F35EF"/>
    <w:rsid w:val="003F361E"/>
    <w:rsid w:val="003F36A5"/>
    <w:rsid w:val="003F375E"/>
    <w:rsid w:val="003F395D"/>
    <w:rsid w:val="003F3978"/>
    <w:rsid w:val="003F3AFB"/>
    <w:rsid w:val="003F3B23"/>
    <w:rsid w:val="003F3B74"/>
    <w:rsid w:val="003F3EF0"/>
    <w:rsid w:val="003F3FA4"/>
    <w:rsid w:val="003F40C0"/>
    <w:rsid w:val="003F4332"/>
    <w:rsid w:val="003F4427"/>
    <w:rsid w:val="003F4452"/>
    <w:rsid w:val="003F485F"/>
    <w:rsid w:val="003F4D66"/>
    <w:rsid w:val="003F4F11"/>
    <w:rsid w:val="003F509C"/>
    <w:rsid w:val="003F5160"/>
    <w:rsid w:val="003F5341"/>
    <w:rsid w:val="003F53EC"/>
    <w:rsid w:val="003F553B"/>
    <w:rsid w:val="003F57CD"/>
    <w:rsid w:val="003F58F9"/>
    <w:rsid w:val="003F5A90"/>
    <w:rsid w:val="003F5FC2"/>
    <w:rsid w:val="003F60F0"/>
    <w:rsid w:val="003F6135"/>
    <w:rsid w:val="003F648C"/>
    <w:rsid w:val="003F6564"/>
    <w:rsid w:val="003F660F"/>
    <w:rsid w:val="003F66E4"/>
    <w:rsid w:val="003F6755"/>
    <w:rsid w:val="003F680C"/>
    <w:rsid w:val="003F6993"/>
    <w:rsid w:val="003F6B75"/>
    <w:rsid w:val="003F6B9D"/>
    <w:rsid w:val="003F6FDC"/>
    <w:rsid w:val="003F768A"/>
    <w:rsid w:val="003F799D"/>
    <w:rsid w:val="003F79F2"/>
    <w:rsid w:val="003F7B4E"/>
    <w:rsid w:val="003F7B4F"/>
    <w:rsid w:val="003F7C3E"/>
    <w:rsid w:val="003F7C40"/>
    <w:rsid w:val="003F7F6F"/>
    <w:rsid w:val="004004B0"/>
    <w:rsid w:val="0040081E"/>
    <w:rsid w:val="00400833"/>
    <w:rsid w:val="00400974"/>
    <w:rsid w:val="00400C51"/>
    <w:rsid w:val="00400D2E"/>
    <w:rsid w:val="00400DD5"/>
    <w:rsid w:val="00400DFB"/>
    <w:rsid w:val="00400F75"/>
    <w:rsid w:val="00400FDB"/>
    <w:rsid w:val="004012F8"/>
    <w:rsid w:val="0040151A"/>
    <w:rsid w:val="00401538"/>
    <w:rsid w:val="00401B9D"/>
    <w:rsid w:val="00401D24"/>
    <w:rsid w:val="00401DB6"/>
    <w:rsid w:val="00402192"/>
    <w:rsid w:val="00402298"/>
    <w:rsid w:val="00402431"/>
    <w:rsid w:val="00402508"/>
    <w:rsid w:val="004028C1"/>
    <w:rsid w:val="00402930"/>
    <w:rsid w:val="00402B9A"/>
    <w:rsid w:val="00402C62"/>
    <w:rsid w:val="00402EEA"/>
    <w:rsid w:val="00402F66"/>
    <w:rsid w:val="00403076"/>
    <w:rsid w:val="00403540"/>
    <w:rsid w:val="004035C8"/>
    <w:rsid w:val="00403914"/>
    <w:rsid w:val="00403B89"/>
    <w:rsid w:val="00403C68"/>
    <w:rsid w:val="00403D7D"/>
    <w:rsid w:val="00404236"/>
    <w:rsid w:val="00404252"/>
    <w:rsid w:val="00404500"/>
    <w:rsid w:val="0040471E"/>
    <w:rsid w:val="004048C7"/>
    <w:rsid w:val="00404C84"/>
    <w:rsid w:val="00404C87"/>
    <w:rsid w:val="00404D0D"/>
    <w:rsid w:val="00404ED8"/>
    <w:rsid w:val="00404F39"/>
    <w:rsid w:val="0040510B"/>
    <w:rsid w:val="0040527E"/>
    <w:rsid w:val="0040552B"/>
    <w:rsid w:val="00405B85"/>
    <w:rsid w:val="00405E48"/>
    <w:rsid w:val="004062B2"/>
    <w:rsid w:val="0040630C"/>
    <w:rsid w:val="0040653B"/>
    <w:rsid w:val="004067BD"/>
    <w:rsid w:val="0040698B"/>
    <w:rsid w:val="004069CB"/>
    <w:rsid w:val="004071A8"/>
    <w:rsid w:val="0040752B"/>
    <w:rsid w:val="00407678"/>
    <w:rsid w:val="004076BA"/>
    <w:rsid w:val="00407737"/>
    <w:rsid w:val="004078C5"/>
    <w:rsid w:val="0040798C"/>
    <w:rsid w:val="00407AAA"/>
    <w:rsid w:val="004100D6"/>
    <w:rsid w:val="004102AA"/>
    <w:rsid w:val="004102AD"/>
    <w:rsid w:val="00410593"/>
    <w:rsid w:val="004107EC"/>
    <w:rsid w:val="00410958"/>
    <w:rsid w:val="00410DAC"/>
    <w:rsid w:val="004112AF"/>
    <w:rsid w:val="004112ED"/>
    <w:rsid w:val="004114CB"/>
    <w:rsid w:val="00411821"/>
    <w:rsid w:val="004119D4"/>
    <w:rsid w:val="004120D3"/>
    <w:rsid w:val="00412906"/>
    <w:rsid w:val="00412A22"/>
    <w:rsid w:val="00412C54"/>
    <w:rsid w:val="00412DCC"/>
    <w:rsid w:val="00412FC5"/>
    <w:rsid w:val="004130C7"/>
    <w:rsid w:val="0041317D"/>
    <w:rsid w:val="004134C4"/>
    <w:rsid w:val="00413665"/>
    <w:rsid w:val="00413B79"/>
    <w:rsid w:val="00413BD4"/>
    <w:rsid w:val="00413F78"/>
    <w:rsid w:val="004141AC"/>
    <w:rsid w:val="00414481"/>
    <w:rsid w:val="00414663"/>
    <w:rsid w:val="0041494D"/>
    <w:rsid w:val="00414AFF"/>
    <w:rsid w:val="00414EF8"/>
    <w:rsid w:val="00414FB1"/>
    <w:rsid w:val="004150AB"/>
    <w:rsid w:val="0041547C"/>
    <w:rsid w:val="00415612"/>
    <w:rsid w:val="00415E6D"/>
    <w:rsid w:val="00415F56"/>
    <w:rsid w:val="00415FBC"/>
    <w:rsid w:val="00415FE0"/>
    <w:rsid w:val="004162D9"/>
    <w:rsid w:val="004166A8"/>
    <w:rsid w:val="00416983"/>
    <w:rsid w:val="0041698C"/>
    <w:rsid w:val="00416B39"/>
    <w:rsid w:val="004170B4"/>
    <w:rsid w:val="004171CD"/>
    <w:rsid w:val="0041734A"/>
    <w:rsid w:val="00417385"/>
    <w:rsid w:val="004174A4"/>
    <w:rsid w:val="004177A5"/>
    <w:rsid w:val="004177AB"/>
    <w:rsid w:val="00420069"/>
    <w:rsid w:val="004201FE"/>
    <w:rsid w:val="0042036D"/>
    <w:rsid w:val="00420398"/>
    <w:rsid w:val="004203E6"/>
    <w:rsid w:val="004204BE"/>
    <w:rsid w:val="00420529"/>
    <w:rsid w:val="00420563"/>
    <w:rsid w:val="00420564"/>
    <w:rsid w:val="004207C0"/>
    <w:rsid w:val="00420A0C"/>
    <w:rsid w:val="004212CA"/>
    <w:rsid w:val="004212DC"/>
    <w:rsid w:val="00421765"/>
    <w:rsid w:val="004217EE"/>
    <w:rsid w:val="00421C0B"/>
    <w:rsid w:val="00421C6D"/>
    <w:rsid w:val="00421EAE"/>
    <w:rsid w:val="0042255D"/>
    <w:rsid w:val="004229E8"/>
    <w:rsid w:val="00422B31"/>
    <w:rsid w:val="0042357D"/>
    <w:rsid w:val="004235F8"/>
    <w:rsid w:val="00423A3C"/>
    <w:rsid w:val="00423C8D"/>
    <w:rsid w:val="00423D61"/>
    <w:rsid w:val="00424026"/>
    <w:rsid w:val="00424225"/>
    <w:rsid w:val="0042463A"/>
    <w:rsid w:val="0042467E"/>
    <w:rsid w:val="004248E0"/>
    <w:rsid w:val="00424AC0"/>
    <w:rsid w:val="00425315"/>
    <w:rsid w:val="0042597A"/>
    <w:rsid w:val="00425D90"/>
    <w:rsid w:val="00425D9F"/>
    <w:rsid w:val="00425E8A"/>
    <w:rsid w:val="00425F57"/>
    <w:rsid w:val="0042626A"/>
    <w:rsid w:val="00426309"/>
    <w:rsid w:val="00426A5F"/>
    <w:rsid w:val="00426C18"/>
    <w:rsid w:val="00426C67"/>
    <w:rsid w:val="00426D5D"/>
    <w:rsid w:val="00426DFB"/>
    <w:rsid w:val="004270CE"/>
    <w:rsid w:val="0042761B"/>
    <w:rsid w:val="004279E4"/>
    <w:rsid w:val="00427CC0"/>
    <w:rsid w:val="00427D59"/>
    <w:rsid w:val="00427FA7"/>
    <w:rsid w:val="004300AE"/>
    <w:rsid w:val="0043048D"/>
    <w:rsid w:val="004304AA"/>
    <w:rsid w:val="00430A97"/>
    <w:rsid w:val="00430B27"/>
    <w:rsid w:val="00431506"/>
    <w:rsid w:val="004316A3"/>
    <w:rsid w:val="004316F5"/>
    <w:rsid w:val="00431A1D"/>
    <w:rsid w:val="00431C76"/>
    <w:rsid w:val="00431C97"/>
    <w:rsid w:val="00432095"/>
    <w:rsid w:val="004320D6"/>
    <w:rsid w:val="004323DC"/>
    <w:rsid w:val="00432539"/>
    <w:rsid w:val="00432636"/>
    <w:rsid w:val="00432837"/>
    <w:rsid w:val="00432B53"/>
    <w:rsid w:val="00433233"/>
    <w:rsid w:val="004332BD"/>
    <w:rsid w:val="0043336F"/>
    <w:rsid w:val="00433414"/>
    <w:rsid w:val="00433458"/>
    <w:rsid w:val="004335E4"/>
    <w:rsid w:val="0043388C"/>
    <w:rsid w:val="00433E70"/>
    <w:rsid w:val="0043415A"/>
    <w:rsid w:val="00434954"/>
    <w:rsid w:val="00434EBD"/>
    <w:rsid w:val="004354A2"/>
    <w:rsid w:val="0043591A"/>
    <w:rsid w:val="0043594A"/>
    <w:rsid w:val="00435C0D"/>
    <w:rsid w:val="004372B8"/>
    <w:rsid w:val="00437491"/>
    <w:rsid w:val="00437657"/>
    <w:rsid w:val="00440053"/>
    <w:rsid w:val="00440295"/>
    <w:rsid w:val="004406A3"/>
    <w:rsid w:val="00440903"/>
    <w:rsid w:val="00440FC1"/>
    <w:rsid w:val="00440FF0"/>
    <w:rsid w:val="0044129D"/>
    <w:rsid w:val="004416D8"/>
    <w:rsid w:val="00441B4D"/>
    <w:rsid w:val="00441C97"/>
    <w:rsid w:val="00441CE4"/>
    <w:rsid w:val="00442299"/>
    <w:rsid w:val="004427FE"/>
    <w:rsid w:val="00442A59"/>
    <w:rsid w:val="00442E65"/>
    <w:rsid w:val="00443134"/>
    <w:rsid w:val="0044335B"/>
    <w:rsid w:val="0044343D"/>
    <w:rsid w:val="00443454"/>
    <w:rsid w:val="004437F9"/>
    <w:rsid w:val="004438E5"/>
    <w:rsid w:val="00443C52"/>
    <w:rsid w:val="00443CAF"/>
    <w:rsid w:val="00443E27"/>
    <w:rsid w:val="00443E63"/>
    <w:rsid w:val="00443ED0"/>
    <w:rsid w:val="0044410F"/>
    <w:rsid w:val="0044420A"/>
    <w:rsid w:val="00444247"/>
    <w:rsid w:val="0044448F"/>
    <w:rsid w:val="004444E4"/>
    <w:rsid w:val="00444C63"/>
    <w:rsid w:val="00444DA5"/>
    <w:rsid w:val="00444EDF"/>
    <w:rsid w:val="00444F94"/>
    <w:rsid w:val="00445276"/>
    <w:rsid w:val="0044589F"/>
    <w:rsid w:val="00445C17"/>
    <w:rsid w:val="004463D5"/>
    <w:rsid w:val="0044642E"/>
    <w:rsid w:val="00446727"/>
    <w:rsid w:val="0044678C"/>
    <w:rsid w:val="00446A8B"/>
    <w:rsid w:val="00446B3A"/>
    <w:rsid w:val="00446B4B"/>
    <w:rsid w:val="00446D3E"/>
    <w:rsid w:val="00446DF8"/>
    <w:rsid w:val="00446E43"/>
    <w:rsid w:val="00447157"/>
    <w:rsid w:val="004474A2"/>
    <w:rsid w:val="0044751D"/>
    <w:rsid w:val="00447782"/>
    <w:rsid w:val="00447FDE"/>
    <w:rsid w:val="00450024"/>
    <w:rsid w:val="004503B8"/>
    <w:rsid w:val="004504D3"/>
    <w:rsid w:val="0045084A"/>
    <w:rsid w:val="004508E8"/>
    <w:rsid w:val="00450925"/>
    <w:rsid w:val="004509B1"/>
    <w:rsid w:val="00450A06"/>
    <w:rsid w:val="00450AEF"/>
    <w:rsid w:val="00450C3E"/>
    <w:rsid w:val="00450CCA"/>
    <w:rsid w:val="00450E85"/>
    <w:rsid w:val="0045107D"/>
    <w:rsid w:val="00451283"/>
    <w:rsid w:val="004513A4"/>
    <w:rsid w:val="004513F0"/>
    <w:rsid w:val="00451548"/>
    <w:rsid w:val="0045191D"/>
    <w:rsid w:val="00451B64"/>
    <w:rsid w:val="00451BF7"/>
    <w:rsid w:val="00451F15"/>
    <w:rsid w:val="0045224A"/>
    <w:rsid w:val="00452758"/>
    <w:rsid w:val="0045285D"/>
    <w:rsid w:val="00452913"/>
    <w:rsid w:val="004529CB"/>
    <w:rsid w:val="00452C37"/>
    <w:rsid w:val="00452F7F"/>
    <w:rsid w:val="004531C2"/>
    <w:rsid w:val="00453264"/>
    <w:rsid w:val="00453985"/>
    <w:rsid w:val="004539EB"/>
    <w:rsid w:val="00453C23"/>
    <w:rsid w:val="00453CAB"/>
    <w:rsid w:val="00453CEC"/>
    <w:rsid w:val="00453D74"/>
    <w:rsid w:val="0045424B"/>
    <w:rsid w:val="00454279"/>
    <w:rsid w:val="00454403"/>
    <w:rsid w:val="00454552"/>
    <w:rsid w:val="00454924"/>
    <w:rsid w:val="0045498C"/>
    <w:rsid w:val="0045507C"/>
    <w:rsid w:val="0045510B"/>
    <w:rsid w:val="00455161"/>
    <w:rsid w:val="004551A5"/>
    <w:rsid w:val="004551D5"/>
    <w:rsid w:val="00455287"/>
    <w:rsid w:val="004552B3"/>
    <w:rsid w:val="00455303"/>
    <w:rsid w:val="004553D9"/>
    <w:rsid w:val="0045546F"/>
    <w:rsid w:val="004554CC"/>
    <w:rsid w:val="0045566B"/>
    <w:rsid w:val="00455743"/>
    <w:rsid w:val="0045585C"/>
    <w:rsid w:val="004559C6"/>
    <w:rsid w:val="004559EF"/>
    <w:rsid w:val="00455AD3"/>
    <w:rsid w:val="00455BA2"/>
    <w:rsid w:val="00455BAD"/>
    <w:rsid w:val="00455CDF"/>
    <w:rsid w:val="00455DFC"/>
    <w:rsid w:val="004561B7"/>
    <w:rsid w:val="0045641F"/>
    <w:rsid w:val="00456916"/>
    <w:rsid w:val="00456B04"/>
    <w:rsid w:val="00457007"/>
    <w:rsid w:val="004572BF"/>
    <w:rsid w:val="00457818"/>
    <w:rsid w:val="00457B01"/>
    <w:rsid w:val="00457DFF"/>
    <w:rsid w:val="00457F18"/>
    <w:rsid w:val="00460089"/>
    <w:rsid w:val="004600E0"/>
    <w:rsid w:val="00460261"/>
    <w:rsid w:val="00460363"/>
    <w:rsid w:val="00460439"/>
    <w:rsid w:val="00460525"/>
    <w:rsid w:val="0046076D"/>
    <w:rsid w:val="004609AF"/>
    <w:rsid w:val="00460A72"/>
    <w:rsid w:val="00460AFD"/>
    <w:rsid w:val="00460D2D"/>
    <w:rsid w:val="00460FEF"/>
    <w:rsid w:val="00461132"/>
    <w:rsid w:val="00461733"/>
    <w:rsid w:val="0046214E"/>
    <w:rsid w:val="0046244F"/>
    <w:rsid w:val="00462587"/>
    <w:rsid w:val="004629BF"/>
    <w:rsid w:val="00462EE3"/>
    <w:rsid w:val="004631CC"/>
    <w:rsid w:val="0046324A"/>
    <w:rsid w:val="00463679"/>
    <w:rsid w:val="004636E0"/>
    <w:rsid w:val="004638DD"/>
    <w:rsid w:val="0046393D"/>
    <w:rsid w:val="00463EC4"/>
    <w:rsid w:val="004641FC"/>
    <w:rsid w:val="0046455B"/>
    <w:rsid w:val="0046473B"/>
    <w:rsid w:val="00464B49"/>
    <w:rsid w:val="00464D76"/>
    <w:rsid w:val="0046558E"/>
    <w:rsid w:val="0046571C"/>
    <w:rsid w:val="00465D1F"/>
    <w:rsid w:val="00466006"/>
    <w:rsid w:val="0046612F"/>
    <w:rsid w:val="0046663B"/>
    <w:rsid w:val="00466640"/>
    <w:rsid w:val="00466946"/>
    <w:rsid w:val="00466994"/>
    <w:rsid w:val="00466BA7"/>
    <w:rsid w:val="00467293"/>
    <w:rsid w:val="00467A5A"/>
    <w:rsid w:val="00467C22"/>
    <w:rsid w:val="00467C83"/>
    <w:rsid w:val="00467F35"/>
    <w:rsid w:val="00470023"/>
    <w:rsid w:val="0047016E"/>
    <w:rsid w:val="0047019A"/>
    <w:rsid w:val="0047045A"/>
    <w:rsid w:val="00470679"/>
    <w:rsid w:val="0047076E"/>
    <w:rsid w:val="00470BCD"/>
    <w:rsid w:val="00470D2B"/>
    <w:rsid w:val="00470D33"/>
    <w:rsid w:val="00470ED3"/>
    <w:rsid w:val="00470F43"/>
    <w:rsid w:val="004712A8"/>
    <w:rsid w:val="004712C9"/>
    <w:rsid w:val="004713E4"/>
    <w:rsid w:val="004714CB"/>
    <w:rsid w:val="00471560"/>
    <w:rsid w:val="00471598"/>
    <w:rsid w:val="00471722"/>
    <w:rsid w:val="00471D8A"/>
    <w:rsid w:val="00471EAA"/>
    <w:rsid w:val="00471F9E"/>
    <w:rsid w:val="00472066"/>
    <w:rsid w:val="004723D3"/>
    <w:rsid w:val="0047242F"/>
    <w:rsid w:val="0047244C"/>
    <w:rsid w:val="00472504"/>
    <w:rsid w:val="00472553"/>
    <w:rsid w:val="0047268F"/>
    <w:rsid w:val="00472D62"/>
    <w:rsid w:val="00472E61"/>
    <w:rsid w:val="004733B0"/>
    <w:rsid w:val="00473532"/>
    <w:rsid w:val="00473A98"/>
    <w:rsid w:val="00473AC5"/>
    <w:rsid w:val="004740FC"/>
    <w:rsid w:val="004741D6"/>
    <w:rsid w:val="004745F7"/>
    <w:rsid w:val="004749D2"/>
    <w:rsid w:val="00474D83"/>
    <w:rsid w:val="00475148"/>
    <w:rsid w:val="004753F2"/>
    <w:rsid w:val="00475422"/>
    <w:rsid w:val="00475462"/>
    <w:rsid w:val="00475494"/>
    <w:rsid w:val="004754BE"/>
    <w:rsid w:val="00475779"/>
    <w:rsid w:val="00475945"/>
    <w:rsid w:val="00475C30"/>
    <w:rsid w:val="00475C89"/>
    <w:rsid w:val="00475F3F"/>
    <w:rsid w:val="00475FCD"/>
    <w:rsid w:val="00476310"/>
    <w:rsid w:val="0047655F"/>
    <w:rsid w:val="0047659A"/>
    <w:rsid w:val="004765DA"/>
    <w:rsid w:val="00476709"/>
    <w:rsid w:val="00476A9A"/>
    <w:rsid w:val="00476BB6"/>
    <w:rsid w:val="00476E04"/>
    <w:rsid w:val="00476EF8"/>
    <w:rsid w:val="00476FE0"/>
    <w:rsid w:val="00477333"/>
    <w:rsid w:val="00477336"/>
    <w:rsid w:val="00477440"/>
    <w:rsid w:val="00477534"/>
    <w:rsid w:val="00477960"/>
    <w:rsid w:val="00477AAB"/>
    <w:rsid w:val="00477E18"/>
    <w:rsid w:val="00477EC7"/>
    <w:rsid w:val="004804E3"/>
    <w:rsid w:val="00480823"/>
    <w:rsid w:val="00480B2E"/>
    <w:rsid w:val="00480DEB"/>
    <w:rsid w:val="00480FD9"/>
    <w:rsid w:val="004815B5"/>
    <w:rsid w:val="004817CB"/>
    <w:rsid w:val="004817F9"/>
    <w:rsid w:val="00481DD2"/>
    <w:rsid w:val="004821C6"/>
    <w:rsid w:val="004824DF"/>
    <w:rsid w:val="0048262D"/>
    <w:rsid w:val="00482649"/>
    <w:rsid w:val="00482AA5"/>
    <w:rsid w:val="0048309E"/>
    <w:rsid w:val="004835F2"/>
    <w:rsid w:val="00483625"/>
    <w:rsid w:val="00483831"/>
    <w:rsid w:val="00483AC5"/>
    <w:rsid w:val="00483AF6"/>
    <w:rsid w:val="00483C78"/>
    <w:rsid w:val="00483DAF"/>
    <w:rsid w:val="00483E45"/>
    <w:rsid w:val="0048410A"/>
    <w:rsid w:val="00484129"/>
    <w:rsid w:val="00484163"/>
    <w:rsid w:val="00484315"/>
    <w:rsid w:val="0048450B"/>
    <w:rsid w:val="004848D9"/>
    <w:rsid w:val="00484DD7"/>
    <w:rsid w:val="004853A1"/>
    <w:rsid w:val="004854EF"/>
    <w:rsid w:val="004855F8"/>
    <w:rsid w:val="00485772"/>
    <w:rsid w:val="00485926"/>
    <w:rsid w:val="00485F21"/>
    <w:rsid w:val="00486023"/>
    <w:rsid w:val="00486179"/>
    <w:rsid w:val="00486345"/>
    <w:rsid w:val="00486551"/>
    <w:rsid w:val="004865B4"/>
    <w:rsid w:val="0048685F"/>
    <w:rsid w:val="00486A53"/>
    <w:rsid w:val="00486F15"/>
    <w:rsid w:val="00487456"/>
    <w:rsid w:val="00487725"/>
    <w:rsid w:val="00487800"/>
    <w:rsid w:val="004879C5"/>
    <w:rsid w:val="00487B0C"/>
    <w:rsid w:val="00487CC7"/>
    <w:rsid w:val="004900E9"/>
    <w:rsid w:val="00490757"/>
    <w:rsid w:val="0049082E"/>
    <w:rsid w:val="00490956"/>
    <w:rsid w:val="00490A9D"/>
    <w:rsid w:val="00490DB1"/>
    <w:rsid w:val="00490F26"/>
    <w:rsid w:val="004914C7"/>
    <w:rsid w:val="00491791"/>
    <w:rsid w:val="0049184A"/>
    <w:rsid w:val="00491A78"/>
    <w:rsid w:val="00492121"/>
    <w:rsid w:val="00492344"/>
    <w:rsid w:val="0049235F"/>
    <w:rsid w:val="00492490"/>
    <w:rsid w:val="00492819"/>
    <w:rsid w:val="00492A24"/>
    <w:rsid w:val="00492F4F"/>
    <w:rsid w:val="0049329F"/>
    <w:rsid w:val="00493340"/>
    <w:rsid w:val="0049385C"/>
    <w:rsid w:val="0049396E"/>
    <w:rsid w:val="00493D0D"/>
    <w:rsid w:val="00493D8A"/>
    <w:rsid w:val="004942A3"/>
    <w:rsid w:val="004945FE"/>
    <w:rsid w:val="004946E2"/>
    <w:rsid w:val="00494BBF"/>
    <w:rsid w:val="00494BF1"/>
    <w:rsid w:val="00494BF5"/>
    <w:rsid w:val="00494C2A"/>
    <w:rsid w:val="00494C5E"/>
    <w:rsid w:val="00494D29"/>
    <w:rsid w:val="00494EF8"/>
    <w:rsid w:val="00494F4D"/>
    <w:rsid w:val="00494FA8"/>
    <w:rsid w:val="0049522A"/>
    <w:rsid w:val="0049560C"/>
    <w:rsid w:val="00495B30"/>
    <w:rsid w:val="00495C52"/>
    <w:rsid w:val="00495D6C"/>
    <w:rsid w:val="00495EC1"/>
    <w:rsid w:val="004960EC"/>
    <w:rsid w:val="0049643B"/>
    <w:rsid w:val="004964FA"/>
    <w:rsid w:val="00496AF9"/>
    <w:rsid w:val="00496C54"/>
    <w:rsid w:val="00496DF0"/>
    <w:rsid w:val="00496EA5"/>
    <w:rsid w:val="0049710F"/>
    <w:rsid w:val="00497246"/>
    <w:rsid w:val="004974FB"/>
    <w:rsid w:val="00497B5C"/>
    <w:rsid w:val="00497ED1"/>
    <w:rsid w:val="004A0084"/>
    <w:rsid w:val="004A01D6"/>
    <w:rsid w:val="004A040F"/>
    <w:rsid w:val="004A0699"/>
    <w:rsid w:val="004A06BA"/>
    <w:rsid w:val="004A09B1"/>
    <w:rsid w:val="004A134F"/>
    <w:rsid w:val="004A1480"/>
    <w:rsid w:val="004A1BD6"/>
    <w:rsid w:val="004A1DA1"/>
    <w:rsid w:val="004A1DF3"/>
    <w:rsid w:val="004A1ED6"/>
    <w:rsid w:val="004A23BC"/>
    <w:rsid w:val="004A25DA"/>
    <w:rsid w:val="004A261E"/>
    <w:rsid w:val="004A2682"/>
    <w:rsid w:val="004A270E"/>
    <w:rsid w:val="004A2A01"/>
    <w:rsid w:val="004A2C24"/>
    <w:rsid w:val="004A2CAF"/>
    <w:rsid w:val="004A2E92"/>
    <w:rsid w:val="004A3183"/>
    <w:rsid w:val="004A3223"/>
    <w:rsid w:val="004A3578"/>
    <w:rsid w:val="004A37AA"/>
    <w:rsid w:val="004A380A"/>
    <w:rsid w:val="004A3A19"/>
    <w:rsid w:val="004A3BA1"/>
    <w:rsid w:val="004A3E83"/>
    <w:rsid w:val="004A40DA"/>
    <w:rsid w:val="004A44BA"/>
    <w:rsid w:val="004A44D1"/>
    <w:rsid w:val="004A45DC"/>
    <w:rsid w:val="004A46BF"/>
    <w:rsid w:val="004A4B1D"/>
    <w:rsid w:val="004A4B41"/>
    <w:rsid w:val="004A4E9C"/>
    <w:rsid w:val="004A4EAE"/>
    <w:rsid w:val="004A54BC"/>
    <w:rsid w:val="004A569A"/>
    <w:rsid w:val="004A5963"/>
    <w:rsid w:val="004A59C5"/>
    <w:rsid w:val="004A59CD"/>
    <w:rsid w:val="004A59E8"/>
    <w:rsid w:val="004A5C8A"/>
    <w:rsid w:val="004A5CBF"/>
    <w:rsid w:val="004A605A"/>
    <w:rsid w:val="004A6230"/>
    <w:rsid w:val="004A651D"/>
    <w:rsid w:val="004A65BF"/>
    <w:rsid w:val="004A6654"/>
    <w:rsid w:val="004A6D78"/>
    <w:rsid w:val="004A6F40"/>
    <w:rsid w:val="004A71B4"/>
    <w:rsid w:val="004A7288"/>
    <w:rsid w:val="004A72D9"/>
    <w:rsid w:val="004A73A9"/>
    <w:rsid w:val="004A76AD"/>
    <w:rsid w:val="004B0322"/>
    <w:rsid w:val="004B048C"/>
    <w:rsid w:val="004B06A6"/>
    <w:rsid w:val="004B0BA2"/>
    <w:rsid w:val="004B0E84"/>
    <w:rsid w:val="004B10C6"/>
    <w:rsid w:val="004B1546"/>
    <w:rsid w:val="004B17AB"/>
    <w:rsid w:val="004B1983"/>
    <w:rsid w:val="004B1A42"/>
    <w:rsid w:val="004B200E"/>
    <w:rsid w:val="004B2080"/>
    <w:rsid w:val="004B20BF"/>
    <w:rsid w:val="004B20E0"/>
    <w:rsid w:val="004B21A7"/>
    <w:rsid w:val="004B22F5"/>
    <w:rsid w:val="004B24E3"/>
    <w:rsid w:val="004B25D6"/>
    <w:rsid w:val="004B2902"/>
    <w:rsid w:val="004B2990"/>
    <w:rsid w:val="004B29FB"/>
    <w:rsid w:val="004B2B27"/>
    <w:rsid w:val="004B2CFE"/>
    <w:rsid w:val="004B2E61"/>
    <w:rsid w:val="004B2EDB"/>
    <w:rsid w:val="004B2FB8"/>
    <w:rsid w:val="004B3120"/>
    <w:rsid w:val="004B3253"/>
    <w:rsid w:val="004B34A0"/>
    <w:rsid w:val="004B3831"/>
    <w:rsid w:val="004B3964"/>
    <w:rsid w:val="004B3AEB"/>
    <w:rsid w:val="004B3C1A"/>
    <w:rsid w:val="004B3DEE"/>
    <w:rsid w:val="004B3F3C"/>
    <w:rsid w:val="004B426E"/>
    <w:rsid w:val="004B4288"/>
    <w:rsid w:val="004B47BC"/>
    <w:rsid w:val="004B4AFE"/>
    <w:rsid w:val="004B4BD7"/>
    <w:rsid w:val="004B4D01"/>
    <w:rsid w:val="004B4D18"/>
    <w:rsid w:val="004B50E3"/>
    <w:rsid w:val="004B544D"/>
    <w:rsid w:val="004B553D"/>
    <w:rsid w:val="004B5628"/>
    <w:rsid w:val="004B59F4"/>
    <w:rsid w:val="004B5AFB"/>
    <w:rsid w:val="004B5E0A"/>
    <w:rsid w:val="004B606A"/>
    <w:rsid w:val="004B6185"/>
    <w:rsid w:val="004B62A4"/>
    <w:rsid w:val="004B6761"/>
    <w:rsid w:val="004B6B41"/>
    <w:rsid w:val="004B6D79"/>
    <w:rsid w:val="004B6E57"/>
    <w:rsid w:val="004B774C"/>
    <w:rsid w:val="004B7D87"/>
    <w:rsid w:val="004B7E7B"/>
    <w:rsid w:val="004B7E9F"/>
    <w:rsid w:val="004C0042"/>
    <w:rsid w:val="004C00D0"/>
    <w:rsid w:val="004C01B6"/>
    <w:rsid w:val="004C026D"/>
    <w:rsid w:val="004C02A2"/>
    <w:rsid w:val="004C0480"/>
    <w:rsid w:val="004C04B2"/>
    <w:rsid w:val="004C0659"/>
    <w:rsid w:val="004C0752"/>
    <w:rsid w:val="004C083D"/>
    <w:rsid w:val="004C08EE"/>
    <w:rsid w:val="004C093D"/>
    <w:rsid w:val="004C0943"/>
    <w:rsid w:val="004C0D60"/>
    <w:rsid w:val="004C0EFB"/>
    <w:rsid w:val="004C15D3"/>
    <w:rsid w:val="004C15F5"/>
    <w:rsid w:val="004C1897"/>
    <w:rsid w:val="004C1BC6"/>
    <w:rsid w:val="004C1D1A"/>
    <w:rsid w:val="004C1FFE"/>
    <w:rsid w:val="004C2317"/>
    <w:rsid w:val="004C27D0"/>
    <w:rsid w:val="004C27F9"/>
    <w:rsid w:val="004C2BB5"/>
    <w:rsid w:val="004C2C2F"/>
    <w:rsid w:val="004C3123"/>
    <w:rsid w:val="004C317B"/>
    <w:rsid w:val="004C32AD"/>
    <w:rsid w:val="004C33F5"/>
    <w:rsid w:val="004C3514"/>
    <w:rsid w:val="004C3779"/>
    <w:rsid w:val="004C37EA"/>
    <w:rsid w:val="004C3891"/>
    <w:rsid w:val="004C38B9"/>
    <w:rsid w:val="004C3CA0"/>
    <w:rsid w:val="004C3CCC"/>
    <w:rsid w:val="004C3D2B"/>
    <w:rsid w:val="004C3E1B"/>
    <w:rsid w:val="004C3E97"/>
    <w:rsid w:val="004C3EC3"/>
    <w:rsid w:val="004C4088"/>
    <w:rsid w:val="004C409A"/>
    <w:rsid w:val="004C4184"/>
    <w:rsid w:val="004C456B"/>
    <w:rsid w:val="004C4806"/>
    <w:rsid w:val="004C486F"/>
    <w:rsid w:val="004C4935"/>
    <w:rsid w:val="004C4B83"/>
    <w:rsid w:val="004C4C4B"/>
    <w:rsid w:val="004C4E9C"/>
    <w:rsid w:val="004C51C4"/>
    <w:rsid w:val="004C5978"/>
    <w:rsid w:val="004C5AB2"/>
    <w:rsid w:val="004C5E64"/>
    <w:rsid w:val="004C5E80"/>
    <w:rsid w:val="004C5FB5"/>
    <w:rsid w:val="004C5FDC"/>
    <w:rsid w:val="004C61E8"/>
    <w:rsid w:val="004C6577"/>
    <w:rsid w:val="004C6791"/>
    <w:rsid w:val="004C6A95"/>
    <w:rsid w:val="004C6DEF"/>
    <w:rsid w:val="004C6FBA"/>
    <w:rsid w:val="004C7033"/>
    <w:rsid w:val="004C70A7"/>
    <w:rsid w:val="004C7217"/>
    <w:rsid w:val="004C733A"/>
    <w:rsid w:val="004C74B2"/>
    <w:rsid w:val="004C762A"/>
    <w:rsid w:val="004C78A4"/>
    <w:rsid w:val="004C7A04"/>
    <w:rsid w:val="004C7BE6"/>
    <w:rsid w:val="004C7D08"/>
    <w:rsid w:val="004C7D45"/>
    <w:rsid w:val="004C7F9D"/>
    <w:rsid w:val="004D01DE"/>
    <w:rsid w:val="004D0237"/>
    <w:rsid w:val="004D03DD"/>
    <w:rsid w:val="004D03FB"/>
    <w:rsid w:val="004D0712"/>
    <w:rsid w:val="004D0717"/>
    <w:rsid w:val="004D0999"/>
    <w:rsid w:val="004D0AB2"/>
    <w:rsid w:val="004D0B52"/>
    <w:rsid w:val="004D0F65"/>
    <w:rsid w:val="004D173F"/>
    <w:rsid w:val="004D19D2"/>
    <w:rsid w:val="004D1DE7"/>
    <w:rsid w:val="004D1E77"/>
    <w:rsid w:val="004D20F0"/>
    <w:rsid w:val="004D21C2"/>
    <w:rsid w:val="004D2276"/>
    <w:rsid w:val="004D2656"/>
    <w:rsid w:val="004D265E"/>
    <w:rsid w:val="004D269C"/>
    <w:rsid w:val="004D273D"/>
    <w:rsid w:val="004D2770"/>
    <w:rsid w:val="004D27DC"/>
    <w:rsid w:val="004D280E"/>
    <w:rsid w:val="004D2F65"/>
    <w:rsid w:val="004D300F"/>
    <w:rsid w:val="004D301B"/>
    <w:rsid w:val="004D337C"/>
    <w:rsid w:val="004D355B"/>
    <w:rsid w:val="004D35DD"/>
    <w:rsid w:val="004D377F"/>
    <w:rsid w:val="004D390E"/>
    <w:rsid w:val="004D3BF7"/>
    <w:rsid w:val="004D3E2C"/>
    <w:rsid w:val="004D3F5E"/>
    <w:rsid w:val="004D3FD6"/>
    <w:rsid w:val="004D41DE"/>
    <w:rsid w:val="004D44F3"/>
    <w:rsid w:val="004D450D"/>
    <w:rsid w:val="004D4528"/>
    <w:rsid w:val="004D46AB"/>
    <w:rsid w:val="004D496D"/>
    <w:rsid w:val="004D4B0E"/>
    <w:rsid w:val="004D534D"/>
    <w:rsid w:val="004D54E7"/>
    <w:rsid w:val="004D5572"/>
    <w:rsid w:val="004D55C1"/>
    <w:rsid w:val="004D570F"/>
    <w:rsid w:val="004D58BB"/>
    <w:rsid w:val="004D5C56"/>
    <w:rsid w:val="004D5E5F"/>
    <w:rsid w:val="004D6826"/>
    <w:rsid w:val="004D68FB"/>
    <w:rsid w:val="004D6C61"/>
    <w:rsid w:val="004D6D38"/>
    <w:rsid w:val="004D6F01"/>
    <w:rsid w:val="004D7568"/>
    <w:rsid w:val="004D75CD"/>
    <w:rsid w:val="004D762C"/>
    <w:rsid w:val="004D76E9"/>
    <w:rsid w:val="004D78D6"/>
    <w:rsid w:val="004D794A"/>
    <w:rsid w:val="004D79BF"/>
    <w:rsid w:val="004D7C82"/>
    <w:rsid w:val="004D7D0F"/>
    <w:rsid w:val="004D7E21"/>
    <w:rsid w:val="004E0086"/>
    <w:rsid w:val="004E00F9"/>
    <w:rsid w:val="004E0442"/>
    <w:rsid w:val="004E0D1D"/>
    <w:rsid w:val="004E0DAB"/>
    <w:rsid w:val="004E0E73"/>
    <w:rsid w:val="004E0EC6"/>
    <w:rsid w:val="004E13BC"/>
    <w:rsid w:val="004E1431"/>
    <w:rsid w:val="004E14B7"/>
    <w:rsid w:val="004E15C6"/>
    <w:rsid w:val="004E1A54"/>
    <w:rsid w:val="004E1BF9"/>
    <w:rsid w:val="004E1DA5"/>
    <w:rsid w:val="004E1F5C"/>
    <w:rsid w:val="004E1F7E"/>
    <w:rsid w:val="004E2345"/>
    <w:rsid w:val="004E2372"/>
    <w:rsid w:val="004E26A8"/>
    <w:rsid w:val="004E2741"/>
    <w:rsid w:val="004E28C7"/>
    <w:rsid w:val="004E2980"/>
    <w:rsid w:val="004E2EAC"/>
    <w:rsid w:val="004E2F6B"/>
    <w:rsid w:val="004E3079"/>
    <w:rsid w:val="004E314E"/>
    <w:rsid w:val="004E350D"/>
    <w:rsid w:val="004E37BA"/>
    <w:rsid w:val="004E39BB"/>
    <w:rsid w:val="004E41F8"/>
    <w:rsid w:val="004E453D"/>
    <w:rsid w:val="004E4648"/>
    <w:rsid w:val="004E46A2"/>
    <w:rsid w:val="004E4812"/>
    <w:rsid w:val="004E4835"/>
    <w:rsid w:val="004E4A90"/>
    <w:rsid w:val="004E5318"/>
    <w:rsid w:val="004E5502"/>
    <w:rsid w:val="004E574C"/>
    <w:rsid w:val="004E5842"/>
    <w:rsid w:val="004E5861"/>
    <w:rsid w:val="004E58E9"/>
    <w:rsid w:val="004E5C6F"/>
    <w:rsid w:val="004E5F7F"/>
    <w:rsid w:val="004E5FB9"/>
    <w:rsid w:val="004E6203"/>
    <w:rsid w:val="004E6229"/>
    <w:rsid w:val="004E658A"/>
    <w:rsid w:val="004E6661"/>
    <w:rsid w:val="004E6A7D"/>
    <w:rsid w:val="004E6B81"/>
    <w:rsid w:val="004E6F79"/>
    <w:rsid w:val="004E6FE3"/>
    <w:rsid w:val="004E7034"/>
    <w:rsid w:val="004E737B"/>
    <w:rsid w:val="004E73A9"/>
    <w:rsid w:val="004E75FE"/>
    <w:rsid w:val="004E7732"/>
    <w:rsid w:val="004E786C"/>
    <w:rsid w:val="004E78CF"/>
    <w:rsid w:val="004E78EC"/>
    <w:rsid w:val="004E7EDF"/>
    <w:rsid w:val="004F0742"/>
    <w:rsid w:val="004F08CF"/>
    <w:rsid w:val="004F09DE"/>
    <w:rsid w:val="004F0F36"/>
    <w:rsid w:val="004F152F"/>
    <w:rsid w:val="004F16B1"/>
    <w:rsid w:val="004F17D2"/>
    <w:rsid w:val="004F1894"/>
    <w:rsid w:val="004F1A32"/>
    <w:rsid w:val="004F1BB0"/>
    <w:rsid w:val="004F1E60"/>
    <w:rsid w:val="004F1F44"/>
    <w:rsid w:val="004F23DB"/>
    <w:rsid w:val="004F248E"/>
    <w:rsid w:val="004F2BD0"/>
    <w:rsid w:val="004F2EE6"/>
    <w:rsid w:val="004F30AB"/>
    <w:rsid w:val="004F33BB"/>
    <w:rsid w:val="004F355D"/>
    <w:rsid w:val="004F3873"/>
    <w:rsid w:val="004F3E17"/>
    <w:rsid w:val="004F4011"/>
    <w:rsid w:val="004F41A2"/>
    <w:rsid w:val="004F41E8"/>
    <w:rsid w:val="004F42D3"/>
    <w:rsid w:val="004F45B8"/>
    <w:rsid w:val="004F4804"/>
    <w:rsid w:val="004F4837"/>
    <w:rsid w:val="004F4C1C"/>
    <w:rsid w:val="004F4C6D"/>
    <w:rsid w:val="004F4C7A"/>
    <w:rsid w:val="004F4CEB"/>
    <w:rsid w:val="004F4E11"/>
    <w:rsid w:val="004F4E13"/>
    <w:rsid w:val="004F51A4"/>
    <w:rsid w:val="004F5342"/>
    <w:rsid w:val="004F5676"/>
    <w:rsid w:val="004F589B"/>
    <w:rsid w:val="004F598C"/>
    <w:rsid w:val="004F5BD0"/>
    <w:rsid w:val="004F5F39"/>
    <w:rsid w:val="004F609E"/>
    <w:rsid w:val="004F6141"/>
    <w:rsid w:val="004F6364"/>
    <w:rsid w:val="004F657C"/>
    <w:rsid w:val="004F6916"/>
    <w:rsid w:val="004F69FD"/>
    <w:rsid w:val="004F6C00"/>
    <w:rsid w:val="004F6C0D"/>
    <w:rsid w:val="004F7295"/>
    <w:rsid w:val="004F72A9"/>
    <w:rsid w:val="004F72BF"/>
    <w:rsid w:val="004F75FC"/>
    <w:rsid w:val="004F78B6"/>
    <w:rsid w:val="004F78EC"/>
    <w:rsid w:val="004F7A03"/>
    <w:rsid w:val="004F7D01"/>
    <w:rsid w:val="004F7D47"/>
    <w:rsid w:val="004F7DC2"/>
    <w:rsid w:val="005000DF"/>
    <w:rsid w:val="0050025F"/>
    <w:rsid w:val="0050066A"/>
    <w:rsid w:val="005009D4"/>
    <w:rsid w:val="00500A34"/>
    <w:rsid w:val="00501088"/>
    <w:rsid w:val="005011E2"/>
    <w:rsid w:val="0050131B"/>
    <w:rsid w:val="0050165E"/>
    <w:rsid w:val="005016CE"/>
    <w:rsid w:val="005018A5"/>
    <w:rsid w:val="00501931"/>
    <w:rsid w:val="00501A4A"/>
    <w:rsid w:val="00501AEB"/>
    <w:rsid w:val="00501DD1"/>
    <w:rsid w:val="00501FA5"/>
    <w:rsid w:val="00502689"/>
    <w:rsid w:val="00502A90"/>
    <w:rsid w:val="00502B59"/>
    <w:rsid w:val="00502CD8"/>
    <w:rsid w:val="00503084"/>
    <w:rsid w:val="00503145"/>
    <w:rsid w:val="00503B05"/>
    <w:rsid w:val="00503B62"/>
    <w:rsid w:val="00503EDD"/>
    <w:rsid w:val="00503F5E"/>
    <w:rsid w:val="00504065"/>
    <w:rsid w:val="005040C2"/>
    <w:rsid w:val="0050451E"/>
    <w:rsid w:val="0050463B"/>
    <w:rsid w:val="0050464E"/>
    <w:rsid w:val="0050466A"/>
    <w:rsid w:val="005046D9"/>
    <w:rsid w:val="00504920"/>
    <w:rsid w:val="0050496A"/>
    <w:rsid w:val="00504A54"/>
    <w:rsid w:val="00504B20"/>
    <w:rsid w:val="00504BCE"/>
    <w:rsid w:val="00504DB2"/>
    <w:rsid w:val="00504DF8"/>
    <w:rsid w:val="00505303"/>
    <w:rsid w:val="00505407"/>
    <w:rsid w:val="00505624"/>
    <w:rsid w:val="00505CEB"/>
    <w:rsid w:val="00505CF1"/>
    <w:rsid w:val="00506242"/>
    <w:rsid w:val="0050639E"/>
    <w:rsid w:val="00506587"/>
    <w:rsid w:val="00506E73"/>
    <w:rsid w:val="00507202"/>
    <w:rsid w:val="005075C8"/>
    <w:rsid w:val="005076A4"/>
    <w:rsid w:val="00507877"/>
    <w:rsid w:val="00507F54"/>
    <w:rsid w:val="005100E2"/>
    <w:rsid w:val="00510295"/>
    <w:rsid w:val="0051057C"/>
    <w:rsid w:val="0051085B"/>
    <w:rsid w:val="005109BA"/>
    <w:rsid w:val="0051112A"/>
    <w:rsid w:val="0051128E"/>
    <w:rsid w:val="005112F6"/>
    <w:rsid w:val="00511C5A"/>
    <w:rsid w:val="00511D75"/>
    <w:rsid w:val="00511DDB"/>
    <w:rsid w:val="00511ECC"/>
    <w:rsid w:val="0051245F"/>
    <w:rsid w:val="005128F6"/>
    <w:rsid w:val="005129F5"/>
    <w:rsid w:val="0051301C"/>
    <w:rsid w:val="00513045"/>
    <w:rsid w:val="00513276"/>
    <w:rsid w:val="0051332B"/>
    <w:rsid w:val="0051349A"/>
    <w:rsid w:val="0051353E"/>
    <w:rsid w:val="00513A80"/>
    <w:rsid w:val="00513B0E"/>
    <w:rsid w:val="00513E8D"/>
    <w:rsid w:val="00513FE0"/>
    <w:rsid w:val="005140D3"/>
    <w:rsid w:val="005141D2"/>
    <w:rsid w:val="005145A3"/>
    <w:rsid w:val="005146B7"/>
    <w:rsid w:val="00514913"/>
    <w:rsid w:val="00514B72"/>
    <w:rsid w:val="00514B8A"/>
    <w:rsid w:val="00514E13"/>
    <w:rsid w:val="00514E32"/>
    <w:rsid w:val="00514EC9"/>
    <w:rsid w:val="0051536B"/>
    <w:rsid w:val="005155F2"/>
    <w:rsid w:val="00515784"/>
    <w:rsid w:val="00515800"/>
    <w:rsid w:val="005159F7"/>
    <w:rsid w:val="00515A03"/>
    <w:rsid w:val="00515A54"/>
    <w:rsid w:val="00515BDD"/>
    <w:rsid w:val="00516286"/>
    <w:rsid w:val="005166DF"/>
    <w:rsid w:val="00516706"/>
    <w:rsid w:val="00516733"/>
    <w:rsid w:val="00516797"/>
    <w:rsid w:val="00516801"/>
    <w:rsid w:val="00516830"/>
    <w:rsid w:val="00516B24"/>
    <w:rsid w:val="00516BA4"/>
    <w:rsid w:val="00516C81"/>
    <w:rsid w:val="00516D58"/>
    <w:rsid w:val="00516E38"/>
    <w:rsid w:val="005171AF"/>
    <w:rsid w:val="00517364"/>
    <w:rsid w:val="00517446"/>
    <w:rsid w:val="00517637"/>
    <w:rsid w:val="0051770E"/>
    <w:rsid w:val="00517B16"/>
    <w:rsid w:val="00517CF6"/>
    <w:rsid w:val="00517D8D"/>
    <w:rsid w:val="0052018D"/>
    <w:rsid w:val="0052051C"/>
    <w:rsid w:val="005205FB"/>
    <w:rsid w:val="00520C79"/>
    <w:rsid w:val="00520D15"/>
    <w:rsid w:val="00520F1C"/>
    <w:rsid w:val="00520F36"/>
    <w:rsid w:val="00520F42"/>
    <w:rsid w:val="005213C9"/>
    <w:rsid w:val="00521554"/>
    <w:rsid w:val="0052159A"/>
    <w:rsid w:val="005216F1"/>
    <w:rsid w:val="005217D6"/>
    <w:rsid w:val="005218B6"/>
    <w:rsid w:val="00521921"/>
    <w:rsid w:val="00521A20"/>
    <w:rsid w:val="00521B2D"/>
    <w:rsid w:val="00521E53"/>
    <w:rsid w:val="00521EC2"/>
    <w:rsid w:val="00521F97"/>
    <w:rsid w:val="00522168"/>
    <w:rsid w:val="00522358"/>
    <w:rsid w:val="005224AA"/>
    <w:rsid w:val="00522564"/>
    <w:rsid w:val="00522590"/>
    <w:rsid w:val="00522947"/>
    <w:rsid w:val="005229F1"/>
    <w:rsid w:val="00522DF4"/>
    <w:rsid w:val="00522FA9"/>
    <w:rsid w:val="005233EA"/>
    <w:rsid w:val="00523414"/>
    <w:rsid w:val="00523C02"/>
    <w:rsid w:val="00523D76"/>
    <w:rsid w:val="00523F4E"/>
    <w:rsid w:val="00523F71"/>
    <w:rsid w:val="00524048"/>
    <w:rsid w:val="005242E0"/>
    <w:rsid w:val="00524E3E"/>
    <w:rsid w:val="00524EF7"/>
    <w:rsid w:val="0052504A"/>
    <w:rsid w:val="005251AC"/>
    <w:rsid w:val="0052564E"/>
    <w:rsid w:val="005257E6"/>
    <w:rsid w:val="00525A3D"/>
    <w:rsid w:val="00525CB5"/>
    <w:rsid w:val="00525CBA"/>
    <w:rsid w:val="00525D00"/>
    <w:rsid w:val="00525E15"/>
    <w:rsid w:val="00525E42"/>
    <w:rsid w:val="00525E6A"/>
    <w:rsid w:val="00526193"/>
    <w:rsid w:val="00526576"/>
    <w:rsid w:val="00526714"/>
    <w:rsid w:val="00526DAB"/>
    <w:rsid w:val="00526E20"/>
    <w:rsid w:val="00526E21"/>
    <w:rsid w:val="0052702C"/>
    <w:rsid w:val="005272A7"/>
    <w:rsid w:val="00527865"/>
    <w:rsid w:val="00527866"/>
    <w:rsid w:val="00527A7D"/>
    <w:rsid w:val="00527CE1"/>
    <w:rsid w:val="00527F44"/>
    <w:rsid w:val="005301D3"/>
    <w:rsid w:val="00530443"/>
    <w:rsid w:val="00530453"/>
    <w:rsid w:val="005305EA"/>
    <w:rsid w:val="0053066F"/>
    <w:rsid w:val="00530AFC"/>
    <w:rsid w:val="00530C12"/>
    <w:rsid w:val="00530E4C"/>
    <w:rsid w:val="00530FE3"/>
    <w:rsid w:val="00531007"/>
    <w:rsid w:val="005310D0"/>
    <w:rsid w:val="00531165"/>
    <w:rsid w:val="0053155D"/>
    <w:rsid w:val="00531624"/>
    <w:rsid w:val="005316AE"/>
    <w:rsid w:val="005316BB"/>
    <w:rsid w:val="00531725"/>
    <w:rsid w:val="00531876"/>
    <w:rsid w:val="00531D1A"/>
    <w:rsid w:val="00531FB9"/>
    <w:rsid w:val="00531FC6"/>
    <w:rsid w:val="005321FC"/>
    <w:rsid w:val="005322BF"/>
    <w:rsid w:val="005323BE"/>
    <w:rsid w:val="00532557"/>
    <w:rsid w:val="00532B95"/>
    <w:rsid w:val="00532E27"/>
    <w:rsid w:val="0053330F"/>
    <w:rsid w:val="00533417"/>
    <w:rsid w:val="005336AE"/>
    <w:rsid w:val="00533865"/>
    <w:rsid w:val="005338FF"/>
    <w:rsid w:val="00533A9F"/>
    <w:rsid w:val="00533ACF"/>
    <w:rsid w:val="00533C2F"/>
    <w:rsid w:val="00533F5C"/>
    <w:rsid w:val="0053409A"/>
    <w:rsid w:val="0053416B"/>
    <w:rsid w:val="005342EE"/>
    <w:rsid w:val="0053447C"/>
    <w:rsid w:val="0053462B"/>
    <w:rsid w:val="00534932"/>
    <w:rsid w:val="005349AB"/>
    <w:rsid w:val="00534BC2"/>
    <w:rsid w:val="00534BF5"/>
    <w:rsid w:val="00534D3E"/>
    <w:rsid w:val="00534F20"/>
    <w:rsid w:val="00534F95"/>
    <w:rsid w:val="0053536C"/>
    <w:rsid w:val="00536178"/>
    <w:rsid w:val="005362D0"/>
    <w:rsid w:val="005363CB"/>
    <w:rsid w:val="005365E3"/>
    <w:rsid w:val="00536763"/>
    <w:rsid w:val="005367A1"/>
    <w:rsid w:val="005367AE"/>
    <w:rsid w:val="005367CB"/>
    <w:rsid w:val="005367FB"/>
    <w:rsid w:val="00537144"/>
    <w:rsid w:val="005379E4"/>
    <w:rsid w:val="00540068"/>
    <w:rsid w:val="00540094"/>
    <w:rsid w:val="005409AB"/>
    <w:rsid w:val="00540F71"/>
    <w:rsid w:val="0054102B"/>
    <w:rsid w:val="005411BD"/>
    <w:rsid w:val="005413B1"/>
    <w:rsid w:val="00541B9D"/>
    <w:rsid w:val="00541E39"/>
    <w:rsid w:val="00542006"/>
    <w:rsid w:val="005421C9"/>
    <w:rsid w:val="00542297"/>
    <w:rsid w:val="005423AF"/>
    <w:rsid w:val="005429EE"/>
    <w:rsid w:val="00542B60"/>
    <w:rsid w:val="00542BE4"/>
    <w:rsid w:val="0054305B"/>
    <w:rsid w:val="0054309B"/>
    <w:rsid w:val="00543340"/>
    <w:rsid w:val="00543470"/>
    <w:rsid w:val="005434FF"/>
    <w:rsid w:val="00543947"/>
    <w:rsid w:val="00543C13"/>
    <w:rsid w:val="00544094"/>
    <w:rsid w:val="005444E6"/>
    <w:rsid w:val="00544635"/>
    <w:rsid w:val="00544671"/>
    <w:rsid w:val="005447EB"/>
    <w:rsid w:val="00544836"/>
    <w:rsid w:val="00544AC2"/>
    <w:rsid w:val="00544E50"/>
    <w:rsid w:val="0054525D"/>
    <w:rsid w:val="00545988"/>
    <w:rsid w:val="005459A4"/>
    <w:rsid w:val="00545A1A"/>
    <w:rsid w:val="00545B02"/>
    <w:rsid w:val="00545C86"/>
    <w:rsid w:val="00545D18"/>
    <w:rsid w:val="00545E29"/>
    <w:rsid w:val="005463B0"/>
    <w:rsid w:val="005465F7"/>
    <w:rsid w:val="00546D5A"/>
    <w:rsid w:val="00546FBD"/>
    <w:rsid w:val="005473F7"/>
    <w:rsid w:val="0054785B"/>
    <w:rsid w:val="00547C4E"/>
    <w:rsid w:val="00547CA3"/>
    <w:rsid w:val="00547DEB"/>
    <w:rsid w:val="00547FD7"/>
    <w:rsid w:val="00547FF2"/>
    <w:rsid w:val="0055002E"/>
    <w:rsid w:val="00550130"/>
    <w:rsid w:val="0055075E"/>
    <w:rsid w:val="0055097B"/>
    <w:rsid w:val="00550AE2"/>
    <w:rsid w:val="00550B35"/>
    <w:rsid w:val="00550D8C"/>
    <w:rsid w:val="00550E8C"/>
    <w:rsid w:val="00550EF5"/>
    <w:rsid w:val="005510DC"/>
    <w:rsid w:val="005513A3"/>
    <w:rsid w:val="0055196B"/>
    <w:rsid w:val="00551AF5"/>
    <w:rsid w:val="00551BCE"/>
    <w:rsid w:val="00552042"/>
    <w:rsid w:val="005522F9"/>
    <w:rsid w:val="00552994"/>
    <w:rsid w:val="00552996"/>
    <w:rsid w:val="00552A2D"/>
    <w:rsid w:val="00552B7E"/>
    <w:rsid w:val="00552C21"/>
    <w:rsid w:val="00552C7E"/>
    <w:rsid w:val="00552DDB"/>
    <w:rsid w:val="00552EE1"/>
    <w:rsid w:val="005530EA"/>
    <w:rsid w:val="0055319D"/>
    <w:rsid w:val="00553674"/>
    <w:rsid w:val="0055371F"/>
    <w:rsid w:val="005538A4"/>
    <w:rsid w:val="005539CF"/>
    <w:rsid w:val="00553AF7"/>
    <w:rsid w:val="00553B4C"/>
    <w:rsid w:val="00553B92"/>
    <w:rsid w:val="00553D60"/>
    <w:rsid w:val="00553D80"/>
    <w:rsid w:val="00553D8B"/>
    <w:rsid w:val="00553DC3"/>
    <w:rsid w:val="0055410F"/>
    <w:rsid w:val="00554179"/>
    <w:rsid w:val="0055420B"/>
    <w:rsid w:val="00554335"/>
    <w:rsid w:val="0055437B"/>
    <w:rsid w:val="00554669"/>
    <w:rsid w:val="0055496E"/>
    <w:rsid w:val="00554E93"/>
    <w:rsid w:val="00554FB0"/>
    <w:rsid w:val="0055512A"/>
    <w:rsid w:val="00555228"/>
    <w:rsid w:val="00555733"/>
    <w:rsid w:val="005564F2"/>
    <w:rsid w:val="005565F7"/>
    <w:rsid w:val="00556848"/>
    <w:rsid w:val="00556DA8"/>
    <w:rsid w:val="00556E25"/>
    <w:rsid w:val="00556FFC"/>
    <w:rsid w:val="00557104"/>
    <w:rsid w:val="005571B6"/>
    <w:rsid w:val="00557B4F"/>
    <w:rsid w:val="00557DE1"/>
    <w:rsid w:val="00557EFD"/>
    <w:rsid w:val="0056017A"/>
    <w:rsid w:val="00560625"/>
    <w:rsid w:val="0056069A"/>
    <w:rsid w:val="005609EB"/>
    <w:rsid w:val="00560CD3"/>
    <w:rsid w:val="005611D9"/>
    <w:rsid w:val="0056126A"/>
    <w:rsid w:val="0056163A"/>
    <w:rsid w:val="005617B8"/>
    <w:rsid w:val="0056186D"/>
    <w:rsid w:val="00561925"/>
    <w:rsid w:val="00561A7B"/>
    <w:rsid w:val="00561BF2"/>
    <w:rsid w:val="00561DAC"/>
    <w:rsid w:val="00561F17"/>
    <w:rsid w:val="00561F4A"/>
    <w:rsid w:val="00562371"/>
    <w:rsid w:val="0056237D"/>
    <w:rsid w:val="0056252B"/>
    <w:rsid w:val="00562689"/>
    <w:rsid w:val="005628E7"/>
    <w:rsid w:val="00562F61"/>
    <w:rsid w:val="00563065"/>
    <w:rsid w:val="00563570"/>
    <w:rsid w:val="005639BC"/>
    <w:rsid w:val="0056403F"/>
    <w:rsid w:val="00564977"/>
    <w:rsid w:val="00564A99"/>
    <w:rsid w:val="00564BFF"/>
    <w:rsid w:val="00564C42"/>
    <w:rsid w:val="00564ECE"/>
    <w:rsid w:val="00564F02"/>
    <w:rsid w:val="005650D2"/>
    <w:rsid w:val="005653DF"/>
    <w:rsid w:val="005656AE"/>
    <w:rsid w:val="0056571C"/>
    <w:rsid w:val="0056572A"/>
    <w:rsid w:val="00565DD9"/>
    <w:rsid w:val="00565E1E"/>
    <w:rsid w:val="00565E2A"/>
    <w:rsid w:val="0056617E"/>
    <w:rsid w:val="005661A5"/>
    <w:rsid w:val="005661C8"/>
    <w:rsid w:val="00566579"/>
    <w:rsid w:val="005665FA"/>
    <w:rsid w:val="00566862"/>
    <w:rsid w:val="00566889"/>
    <w:rsid w:val="00566DC7"/>
    <w:rsid w:val="00566E2F"/>
    <w:rsid w:val="00566F3C"/>
    <w:rsid w:val="00567010"/>
    <w:rsid w:val="0056729C"/>
    <w:rsid w:val="00567400"/>
    <w:rsid w:val="00567475"/>
    <w:rsid w:val="00567946"/>
    <w:rsid w:val="00567CBD"/>
    <w:rsid w:val="00567CFC"/>
    <w:rsid w:val="00567D3F"/>
    <w:rsid w:val="00567E8B"/>
    <w:rsid w:val="00570049"/>
    <w:rsid w:val="00570064"/>
    <w:rsid w:val="005702B7"/>
    <w:rsid w:val="00570835"/>
    <w:rsid w:val="00570B36"/>
    <w:rsid w:val="00571058"/>
    <w:rsid w:val="0057111E"/>
    <w:rsid w:val="00571397"/>
    <w:rsid w:val="005719CD"/>
    <w:rsid w:val="00571CEB"/>
    <w:rsid w:val="00571E3B"/>
    <w:rsid w:val="00571EAE"/>
    <w:rsid w:val="0057217E"/>
    <w:rsid w:val="00572201"/>
    <w:rsid w:val="00572214"/>
    <w:rsid w:val="0057224E"/>
    <w:rsid w:val="005726B8"/>
    <w:rsid w:val="00572895"/>
    <w:rsid w:val="0057296C"/>
    <w:rsid w:val="00572C6E"/>
    <w:rsid w:val="00572F35"/>
    <w:rsid w:val="00572FE8"/>
    <w:rsid w:val="005731B9"/>
    <w:rsid w:val="005736AE"/>
    <w:rsid w:val="00573CA8"/>
    <w:rsid w:val="00573CCE"/>
    <w:rsid w:val="00574397"/>
    <w:rsid w:val="00574550"/>
    <w:rsid w:val="0057458B"/>
    <w:rsid w:val="0057461E"/>
    <w:rsid w:val="00574651"/>
    <w:rsid w:val="005747F6"/>
    <w:rsid w:val="00574814"/>
    <w:rsid w:val="00574F5E"/>
    <w:rsid w:val="0057500C"/>
    <w:rsid w:val="005751CF"/>
    <w:rsid w:val="00575902"/>
    <w:rsid w:val="00575A1E"/>
    <w:rsid w:val="00575C3A"/>
    <w:rsid w:val="00575D52"/>
    <w:rsid w:val="00575D77"/>
    <w:rsid w:val="00575D93"/>
    <w:rsid w:val="0057642E"/>
    <w:rsid w:val="00576483"/>
    <w:rsid w:val="005764AF"/>
    <w:rsid w:val="00576588"/>
    <w:rsid w:val="005767BF"/>
    <w:rsid w:val="00576865"/>
    <w:rsid w:val="00576B33"/>
    <w:rsid w:val="00576C04"/>
    <w:rsid w:val="00576C6B"/>
    <w:rsid w:val="00576F07"/>
    <w:rsid w:val="0057710D"/>
    <w:rsid w:val="005771DF"/>
    <w:rsid w:val="005772DB"/>
    <w:rsid w:val="0057736E"/>
    <w:rsid w:val="00577850"/>
    <w:rsid w:val="005779C8"/>
    <w:rsid w:val="00577BCF"/>
    <w:rsid w:val="00577EAC"/>
    <w:rsid w:val="0058006A"/>
    <w:rsid w:val="005809C7"/>
    <w:rsid w:val="005809FF"/>
    <w:rsid w:val="00580B09"/>
    <w:rsid w:val="00580CD5"/>
    <w:rsid w:val="00580F55"/>
    <w:rsid w:val="00580FD7"/>
    <w:rsid w:val="005810BB"/>
    <w:rsid w:val="005813D7"/>
    <w:rsid w:val="00581402"/>
    <w:rsid w:val="005815FE"/>
    <w:rsid w:val="00581926"/>
    <w:rsid w:val="0058197C"/>
    <w:rsid w:val="00581CAD"/>
    <w:rsid w:val="00582347"/>
    <w:rsid w:val="005824DE"/>
    <w:rsid w:val="00582516"/>
    <w:rsid w:val="0058256F"/>
    <w:rsid w:val="00582E68"/>
    <w:rsid w:val="00582E82"/>
    <w:rsid w:val="00582EA9"/>
    <w:rsid w:val="0058339B"/>
    <w:rsid w:val="005835C9"/>
    <w:rsid w:val="00583888"/>
    <w:rsid w:val="005838CB"/>
    <w:rsid w:val="005839C3"/>
    <w:rsid w:val="00583CFD"/>
    <w:rsid w:val="0058408F"/>
    <w:rsid w:val="005841A9"/>
    <w:rsid w:val="005841BE"/>
    <w:rsid w:val="00584811"/>
    <w:rsid w:val="005849DE"/>
    <w:rsid w:val="00584AEC"/>
    <w:rsid w:val="00584BDE"/>
    <w:rsid w:val="00584D97"/>
    <w:rsid w:val="0058513E"/>
    <w:rsid w:val="005851B5"/>
    <w:rsid w:val="00585415"/>
    <w:rsid w:val="0058541D"/>
    <w:rsid w:val="0058545C"/>
    <w:rsid w:val="005854B3"/>
    <w:rsid w:val="00585644"/>
    <w:rsid w:val="00585758"/>
    <w:rsid w:val="005859C3"/>
    <w:rsid w:val="00585B28"/>
    <w:rsid w:val="00585E5C"/>
    <w:rsid w:val="00585EA1"/>
    <w:rsid w:val="00585F27"/>
    <w:rsid w:val="00586174"/>
    <w:rsid w:val="00586269"/>
    <w:rsid w:val="00586304"/>
    <w:rsid w:val="005866CC"/>
    <w:rsid w:val="00586941"/>
    <w:rsid w:val="00586C8A"/>
    <w:rsid w:val="00586E28"/>
    <w:rsid w:val="00586F16"/>
    <w:rsid w:val="00587147"/>
    <w:rsid w:val="00587271"/>
    <w:rsid w:val="00587379"/>
    <w:rsid w:val="005874C9"/>
    <w:rsid w:val="005874F8"/>
    <w:rsid w:val="00587F3C"/>
    <w:rsid w:val="00587F77"/>
    <w:rsid w:val="0059027B"/>
    <w:rsid w:val="005907F1"/>
    <w:rsid w:val="005907F4"/>
    <w:rsid w:val="00590BF5"/>
    <w:rsid w:val="005910A0"/>
    <w:rsid w:val="005910D4"/>
    <w:rsid w:val="005910EA"/>
    <w:rsid w:val="005912E5"/>
    <w:rsid w:val="0059137A"/>
    <w:rsid w:val="005913DD"/>
    <w:rsid w:val="00591455"/>
    <w:rsid w:val="00591461"/>
    <w:rsid w:val="005918B1"/>
    <w:rsid w:val="00591B6A"/>
    <w:rsid w:val="00591CBC"/>
    <w:rsid w:val="00591CFF"/>
    <w:rsid w:val="00592126"/>
    <w:rsid w:val="0059223B"/>
    <w:rsid w:val="00592447"/>
    <w:rsid w:val="0059267D"/>
    <w:rsid w:val="00592714"/>
    <w:rsid w:val="005927DA"/>
    <w:rsid w:val="00592B92"/>
    <w:rsid w:val="00592C3C"/>
    <w:rsid w:val="00592DF6"/>
    <w:rsid w:val="00592FBD"/>
    <w:rsid w:val="00593280"/>
    <w:rsid w:val="0059337D"/>
    <w:rsid w:val="00593385"/>
    <w:rsid w:val="00593427"/>
    <w:rsid w:val="005934EE"/>
    <w:rsid w:val="0059368A"/>
    <w:rsid w:val="005939E2"/>
    <w:rsid w:val="005939E6"/>
    <w:rsid w:val="00593C91"/>
    <w:rsid w:val="00593D5D"/>
    <w:rsid w:val="00593E61"/>
    <w:rsid w:val="00594038"/>
    <w:rsid w:val="005948DF"/>
    <w:rsid w:val="00594A24"/>
    <w:rsid w:val="00594F19"/>
    <w:rsid w:val="0059537B"/>
    <w:rsid w:val="00595388"/>
    <w:rsid w:val="00595514"/>
    <w:rsid w:val="00595569"/>
    <w:rsid w:val="005955CA"/>
    <w:rsid w:val="005955DF"/>
    <w:rsid w:val="00595600"/>
    <w:rsid w:val="0059560C"/>
    <w:rsid w:val="005956C6"/>
    <w:rsid w:val="0059572D"/>
    <w:rsid w:val="00595AD4"/>
    <w:rsid w:val="00595CC8"/>
    <w:rsid w:val="00596137"/>
    <w:rsid w:val="0059669A"/>
    <w:rsid w:val="005966E2"/>
    <w:rsid w:val="00596780"/>
    <w:rsid w:val="0059678D"/>
    <w:rsid w:val="00596AED"/>
    <w:rsid w:val="00596CFD"/>
    <w:rsid w:val="00596D30"/>
    <w:rsid w:val="00596D60"/>
    <w:rsid w:val="00596E10"/>
    <w:rsid w:val="00596E55"/>
    <w:rsid w:val="00597315"/>
    <w:rsid w:val="0059776D"/>
    <w:rsid w:val="005A016A"/>
    <w:rsid w:val="005A0489"/>
    <w:rsid w:val="005A0975"/>
    <w:rsid w:val="005A09BA"/>
    <w:rsid w:val="005A0B54"/>
    <w:rsid w:val="005A0C71"/>
    <w:rsid w:val="005A10B4"/>
    <w:rsid w:val="005A12E5"/>
    <w:rsid w:val="005A1530"/>
    <w:rsid w:val="005A15E5"/>
    <w:rsid w:val="005A18B6"/>
    <w:rsid w:val="005A19A1"/>
    <w:rsid w:val="005A19FF"/>
    <w:rsid w:val="005A1AE1"/>
    <w:rsid w:val="005A1C25"/>
    <w:rsid w:val="005A1E64"/>
    <w:rsid w:val="005A235B"/>
    <w:rsid w:val="005A2636"/>
    <w:rsid w:val="005A26ED"/>
    <w:rsid w:val="005A28C6"/>
    <w:rsid w:val="005A29E3"/>
    <w:rsid w:val="005A2C17"/>
    <w:rsid w:val="005A2DBC"/>
    <w:rsid w:val="005A2DC4"/>
    <w:rsid w:val="005A2F94"/>
    <w:rsid w:val="005A3032"/>
    <w:rsid w:val="005A3891"/>
    <w:rsid w:val="005A3A78"/>
    <w:rsid w:val="005A3BA1"/>
    <w:rsid w:val="005A3C36"/>
    <w:rsid w:val="005A3E65"/>
    <w:rsid w:val="005A3FD8"/>
    <w:rsid w:val="005A42DA"/>
    <w:rsid w:val="005A43B9"/>
    <w:rsid w:val="005A4517"/>
    <w:rsid w:val="005A4553"/>
    <w:rsid w:val="005A46ED"/>
    <w:rsid w:val="005A4A03"/>
    <w:rsid w:val="005A4C18"/>
    <w:rsid w:val="005A500B"/>
    <w:rsid w:val="005A50EB"/>
    <w:rsid w:val="005A51A3"/>
    <w:rsid w:val="005A5333"/>
    <w:rsid w:val="005A5568"/>
    <w:rsid w:val="005A5588"/>
    <w:rsid w:val="005A5777"/>
    <w:rsid w:val="005A57BC"/>
    <w:rsid w:val="005A5C1F"/>
    <w:rsid w:val="005A5F70"/>
    <w:rsid w:val="005A6178"/>
    <w:rsid w:val="005A6199"/>
    <w:rsid w:val="005A6219"/>
    <w:rsid w:val="005A640E"/>
    <w:rsid w:val="005A68DB"/>
    <w:rsid w:val="005A6977"/>
    <w:rsid w:val="005A6AE1"/>
    <w:rsid w:val="005A6BE2"/>
    <w:rsid w:val="005A6F3A"/>
    <w:rsid w:val="005A6F78"/>
    <w:rsid w:val="005A6FF0"/>
    <w:rsid w:val="005A728C"/>
    <w:rsid w:val="005A72EA"/>
    <w:rsid w:val="005A749E"/>
    <w:rsid w:val="005A7C48"/>
    <w:rsid w:val="005A7FBB"/>
    <w:rsid w:val="005B0444"/>
    <w:rsid w:val="005B09F1"/>
    <w:rsid w:val="005B0CA5"/>
    <w:rsid w:val="005B0F98"/>
    <w:rsid w:val="005B0FE3"/>
    <w:rsid w:val="005B1806"/>
    <w:rsid w:val="005B19DA"/>
    <w:rsid w:val="005B1BC0"/>
    <w:rsid w:val="005B1D0D"/>
    <w:rsid w:val="005B1DBC"/>
    <w:rsid w:val="005B1EE6"/>
    <w:rsid w:val="005B2015"/>
    <w:rsid w:val="005B232B"/>
    <w:rsid w:val="005B2412"/>
    <w:rsid w:val="005B263B"/>
    <w:rsid w:val="005B2700"/>
    <w:rsid w:val="005B2895"/>
    <w:rsid w:val="005B2985"/>
    <w:rsid w:val="005B2AD3"/>
    <w:rsid w:val="005B2D1A"/>
    <w:rsid w:val="005B2DB5"/>
    <w:rsid w:val="005B2E8C"/>
    <w:rsid w:val="005B3501"/>
    <w:rsid w:val="005B35D1"/>
    <w:rsid w:val="005B3918"/>
    <w:rsid w:val="005B40A2"/>
    <w:rsid w:val="005B40AF"/>
    <w:rsid w:val="005B42B1"/>
    <w:rsid w:val="005B436C"/>
    <w:rsid w:val="005B492D"/>
    <w:rsid w:val="005B4B94"/>
    <w:rsid w:val="005B4CB4"/>
    <w:rsid w:val="005B4F50"/>
    <w:rsid w:val="005B51A6"/>
    <w:rsid w:val="005B559C"/>
    <w:rsid w:val="005B58C9"/>
    <w:rsid w:val="005B5B4C"/>
    <w:rsid w:val="005B5CBD"/>
    <w:rsid w:val="005B6058"/>
    <w:rsid w:val="005B641D"/>
    <w:rsid w:val="005B6654"/>
    <w:rsid w:val="005B698A"/>
    <w:rsid w:val="005B6AE5"/>
    <w:rsid w:val="005B71DD"/>
    <w:rsid w:val="005B72E5"/>
    <w:rsid w:val="005B7390"/>
    <w:rsid w:val="005B7B76"/>
    <w:rsid w:val="005B7BDC"/>
    <w:rsid w:val="005B7CF5"/>
    <w:rsid w:val="005B7D83"/>
    <w:rsid w:val="005B7E69"/>
    <w:rsid w:val="005B7F51"/>
    <w:rsid w:val="005C03D7"/>
    <w:rsid w:val="005C0ADC"/>
    <w:rsid w:val="005C0B15"/>
    <w:rsid w:val="005C0D0E"/>
    <w:rsid w:val="005C1055"/>
    <w:rsid w:val="005C11E3"/>
    <w:rsid w:val="005C1435"/>
    <w:rsid w:val="005C14E6"/>
    <w:rsid w:val="005C162A"/>
    <w:rsid w:val="005C1672"/>
    <w:rsid w:val="005C18BC"/>
    <w:rsid w:val="005C1A64"/>
    <w:rsid w:val="005C1C80"/>
    <w:rsid w:val="005C1D3E"/>
    <w:rsid w:val="005C1E21"/>
    <w:rsid w:val="005C1E34"/>
    <w:rsid w:val="005C2024"/>
    <w:rsid w:val="005C28A7"/>
    <w:rsid w:val="005C2915"/>
    <w:rsid w:val="005C2AEF"/>
    <w:rsid w:val="005C2CCD"/>
    <w:rsid w:val="005C31A6"/>
    <w:rsid w:val="005C33FC"/>
    <w:rsid w:val="005C34C7"/>
    <w:rsid w:val="005C35F8"/>
    <w:rsid w:val="005C3D09"/>
    <w:rsid w:val="005C443F"/>
    <w:rsid w:val="005C4D0A"/>
    <w:rsid w:val="005C5019"/>
    <w:rsid w:val="005C571A"/>
    <w:rsid w:val="005C5797"/>
    <w:rsid w:val="005C590F"/>
    <w:rsid w:val="005C5A20"/>
    <w:rsid w:val="005C5CC3"/>
    <w:rsid w:val="005C5CE8"/>
    <w:rsid w:val="005C5CFE"/>
    <w:rsid w:val="005C606E"/>
    <w:rsid w:val="005C6449"/>
    <w:rsid w:val="005C65C6"/>
    <w:rsid w:val="005C68FC"/>
    <w:rsid w:val="005C6A96"/>
    <w:rsid w:val="005C6C31"/>
    <w:rsid w:val="005C6CF2"/>
    <w:rsid w:val="005C76D5"/>
    <w:rsid w:val="005C7B28"/>
    <w:rsid w:val="005C7CB1"/>
    <w:rsid w:val="005C7D90"/>
    <w:rsid w:val="005C7E1F"/>
    <w:rsid w:val="005C7E9B"/>
    <w:rsid w:val="005C7F5B"/>
    <w:rsid w:val="005D035E"/>
    <w:rsid w:val="005D036B"/>
    <w:rsid w:val="005D056F"/>
    <w:rsid w:val="005D0667"/>
    <w:rsid w:val="005D0696"/>
    <w:rsid w:val="005D0B24"/>
    <w:rsid w:val="005D0BED"/>
    <w:rsid w:val="005D0CD5"/>
    <w:rsid w:val="005D0EB3"/>
    <w:rsid w:val="005D11BA"/>
    <w:rsid w:val="005D1490"/>
    <w:rsid w:val="005D15D8"/>
    <w:rsid w:val="005D179A"/>
    <w:rsid w:val="005D1C18"/>
    <w:rsid w:val="005D1CF3"/>
    <w:rsid w:val="005D1DA6"/>
    <w:rsid w:val="005D209C"/>
    <w:rsid w:val="005D214D"/>
    <w:rsid w:val="005D2986"/>
    <w:rsid w:val="005D2A96"/>
    <w:rsid w:val="005D2BDD"/>
    <w:rsid w:val="005D2F83"/>
    <w:rsid w:val="005D2FCA"/>
    <w:rsid w:val="005D3472"/>
    <w:rsid w:val="005D34D7"/>
    <w:rsid w:val="005D350A"/>
    <w:rsid w:val="005D376D"/>
    <w:rsid w:val="005D37E1"/>
    <w:rsid w:val="005D3CF7"/>
    <w:rsid w:val="005D3E09"/>
    <w:rsid w:val="005D3FED"/>
    <w:rsid w:val="005D427F"/>
    <w:rsid w:val="005D448F"/>
    <w:rsid w:val="005D452E"/>
    <w:rsid w:val="005D46AA"/>
    <w:rsid w:val="005D4869"/>
    <w:rsid w:val="005D4B2F"/>
    <w:rsid w:val="005D5016"/>
    <w:rsid w:val="005D5235"/>
    <w:rsid w:val="005D53DC"/>
    <w:rsid w:val="005D53E0"/>
    <w:rsid w:val="005D5623"/>
    <w:rsid w:val="005D5805"/>
    <w:rsid w:val="005D5D6E"/>
    <w:rsid w:val="005D5EEC"/>
    <w:rsid w:val="005D5F91"/>
    <w:rsid w:val="005D606A"/>
    <w:rsid w:val="005D6391"/>
    <w:rsid w:val="005D6553"/>
    <w:rsid w:val="005D6773"/>
    <w:rsid w:val="005D6A37"/>
    <w:rsid w:val="005D6AA0"/>
    <w:rsid w:val="005D6D36"/>
    <w:rsid w:val="005D6D81"/>
    <w:rsid w:val="005D73E0"/>
    <w:rsid w:val="005D7744"/>
    <w:rsid w:val="005D791F"/>
    <w:rsid w:val="005D7FD2"/>
    <w:rsid w:val="005E005A"/>
    <w:rsid w:val="005E04A9"/>
    <w:rsid w:val="005E05D5"/>
    <w:rsid w:val="005E066F"/>
    <w:rsid w:val="005E0C92"/>
    <w:rsid w:val="005E0F5C"/>
    <w:rsid w:val="005E172C"/>
    <w:rsid w:val="005E1DFE"/>
    <w:rsid w:val="005E2218"/>
    <w:rsid w:val="005E242C"/>
    <w:rsid w:val="005E25AE"/>
    <w:rsid w:val="005E26C5"/>
    <w:rsid w:val="005E2CEF"/>
    <w:rsid w:val="005E3401"/>
    <w:rsid w:val="005E3889"/>
    <w:rsid w:val="005E393F"/>
    <w:rsid w:val="005E3953"/>
    <w:rsid w:val="005E3ACC"/>
    <w:rsid w:val="005E3B26"/>
    <w:rsid w:val="005E3BB8"/>
    <w:rsid w:val="005E3BD4"/>
    <w:rsid w:val="005E3BFA"/>
    <w:rsid w:val="005E3C68"/>
    <w:rsid w:val="005E3D63"/>
    <w:rsid w:val="005E3E31"/>
    <w:rsid w:val="005E3F8E"/>
    <w:rsid w:val="005E411F"/>
    <w:rsid w:val="005E43D5"/>
    <w:rsid w:val="005E4496"/>
    <w:rsid w:val="005E500E"/>
    <w:rsid w:val="005E5218"/>
    <w:rsid w:val="005E537D"/>
    <w:rsid w:val="005E57B0"/>
    <w:rsid w:val="005E5D8E"/>
    <w:rsid w:val="005E5EDA"/>
    <w:rsid w:val="005E614B"/>
    <w:rsid w:val="005E6317"/>
    <w:rsid w:val="005E63D9"/>
    <w:rsid w:val="005E6552"/>
    <w:rsid w:val="005E691C"/>
    <w:rsid w:val="005E6C4C"/>
    <w:rsid w:val="005E6CF7"/>
    <w:rsid w:val="005E6ECB"/>
    <w:rsid w:val="005E7274"/>
    <w:rsid w:val="005E72BE"/>
    <w:rsid w:val="005E734E"/>
    <w:rsid w:val="005E7483"/>
    <w:rsid w:val="005E761F"/>
    <w:rsid w:val="005E7D37"/>
    <w:rsid w:val="005E7DB1"/>
    <w:rsid w:val="005F007E"/>
    <w:rsid w:val="005F0125"/>
    <w:rsid w:val="005F0491"/>
    <w:rsid w:val="005F05FD"/>
    <w:rsid w:val="005F06DD"/>
    <w:rsid w:val="005F080F"/>
    <w:rsid w:val="005F082F"/>
    <w:rsid w:val="005F0C4E"/>
    <w:rsid w:val="005F0F6C"/>
    <w:rsid w:val="005F10E8"/>
    <w:rsid w:val="005F1143"/>
    <w:rsid w:val="005F1549"/>
    <w:rsid w:val="005F162D"/>
    <w:rsid w:val="005F1F52"/>
    <w:rsid w:val="005F20C8"/>
    <w:rsid w:val="005F20F8"/>
    <w:rsid w:val="005F21F3"/>
    <w:rsid w:val="005F26CF"/>
    <w:rsid w:val="005F270C"/>
    <w:rsid w:val="005F27BC"/>
    <w:rsid w:val="005F280E"/>
    <w:rsid w:val="005F2852"/>
    <w:rsid w:val="005F2BC2"/>
    <w:rsid w:val="005F31DA"/>
    <w:rsid w:val="005F3360"/>
    <w:rsid w:val="005F3378"/>
    <w:rsid w:val="005F359F"/>
    <w:rsid w:val="005F363D"/>
    <w:rsid w:val="005F38E7"/>
    <w:rsid w:val="005F3963"/>
    <w:rsid w:val="005F3BF7"/>
    <w:rsid w:val="005F3E55"/>
    <w:rsid w:val="005F3FC2"/>
    <w:rsid w:val="005F4068"/>
    <w:rsid w:val="005F41E5"/>
    <w:rsid w:val="005F444D"/>
    <w:rsid w:val="005F4C64"/>
    <w:rsid w:val="005F4F88"/>
    <w:rsid w:val="005F4FE1"/>
    <w:rsid w:val="005F5125"/>
    <w:rsid w:val="005F5269"/>
    <w:rsid w:val="005F5681"/>
    <w:rsid w:val="005F56CA"/>
    <w:rsid w:val="005F57F6"/>
    <w:rsid w:val="005F5A36"/>
    <w:rsid w:val="005F5A43"/>
    <w:rsid w:val="005F5E64"/>
    <w:rsid w:val="005F63C1"/>
    <w:rsid w:val="005F6425"/>
    <w:rsid w:val="005F678D"/>
    <w:rsid w:val="005F67B8"/>
    <w:rsid w:val="005F67C7"/>
    <w:rsid w:val="005F690F"/>
    <w:rsid w:val="005F69F1"/>
    <w:rsid w:val="005F6C07"/>
    <w:rsid w:val="005F6CEE"/>
    <w:rsid w:val="005F6DF9"/>
    <w:rsid w:val="005F7057"/>
    <w:rsid w:val="005F71B6"/>
    <w:rsid w:val="005F7232"/>
    <w:rsid w:val="005F763F"/>
    <w:rsid w:val="005F77FF"/>
    <w:rsid w:val="005F7A05"/>
    <w:rsid w:val="005F7B97"/>
    <w:rsid w:val="005F7E94"/>
    <w:rsid w:val="0060002F"/>
    <w:rsid w:val="006001E0"/>
    <w:rsid w:val="00600352"/>
    <w:rsid w:val="006003E2"/>
    <w:rsid w:val="006004BF"/>
    <w:rsid w:val="00600654"/>
    <w:rsid w:val="006007B1"/>
    <w:rsid w:val="00600CAB"/>
    <w:rsid w:val="00600D43"/>
    <w:rsid w:val="00600EA3"/>
    <w:rsid w:val="006011CC"/>
    <w:rsid w:val="0060122F"/>
    <w:rsid w:val="006013F4"/>
    <w:rsid w:val="00601486"/>
    <w:rsid w:val="006015C3"/>
    <w:rsid w:val="00601867"/>
    <w:rsid w:val="0060187C"/>
    <w:rsid w:val="0060187E"/>
    <w:rsid w:val="006018A0"/>
    <w:rsid w:val="00601902"/>
    <w:rsid w:val="00601993"/>
    <w:rsid w:val="00601B19"/>
    <w:rsid w:val="00601D30"/>
    <w:rsid w:val="00601DDF"/>
    <w:rsid w:val="0060221A"/>
    <w:rsid w:val="006027DB"/>
    <w:rsid w:val="006027E4"/>
    <w:rsid w:val="0060282E"/>
    <w:rsid w:val="0060364D"/>
    <w:rsid w:val="006036D1"/>
    <w:rsid w:val="006036D6"/>
    <w:rsid w:val="00603942"/>
    <w:rsid w:val="00603B34"/>
    <w:rsid w:val="00603E49"/>
    <w:rsid w:val="00603F85"/>
    <w:rsid w:val="00604085"/>
    <w:rsid w:val="00604387"/>
    <w:rsid w:val="00604548"/>
    <w:rsid w:val="006049CC"/>
    <w:rsid w:val="00604AB8"/>
    <w:rsid w:val="00604D46"/>
    <w:rsid w:val="00604F84"/>
    <w:rsid w:val="00604FD4"/>
    <w:rsid w:val="00605047"/>
    <w:rsid w:val="006053E8"/>
    <w:rsid w:val="00605559"/>
    <w:rsid w:val="00605685"/>
    <w:rsid w:val="0060569E"/>
    <w:rsid w:val="006059D2"/>
    <w:rsid w:val="00605BAD"/>
    <w:rsid w:val="0060607C"/>
    <w:rsid w:val="006062FD"/>
    <w:rsid w:val="00606565"/>
    <w:rsid w:val="006066C3"/>
    <w:rsid w:val="006069D2"/>
    <w:rsid w:val="00606E07"/>
    <w:rsid w:val="0060706B"/>
    <w:rsid w:val="00607308"/>
    <w:rsid w:val="0060736F"/>
    <w:rsid w:val="00607381"/>
    <w:rsid w:val="0060742E"/>
    <w:rsid w:val="0060756F"/>
    <w:rsid w:val="0060772F"/>
    <w:rsid w:val="006077D6"/>
    <w:rsid w:val="006079B5"/>
    <w:rsid w:val="00607D58"/>
    <w:rsid w:val="00610000"/>
    <w:rsid w:val="00610422"/>
    <w:rsid w:val="006104D1"/>
    <w:rsid w:val="006106FA"/>
    <w:rsid w:val="006108E3"/>
    <w:rsid w:val="00610A1A"/>
    <w:rsid w:val="00610C10"/>
    <w:rsid w:val="00610C1E"/>
    <w:rsid w:val="006110AD"/>
    <w:rsid w:val="006111C2"/>
    <w:rsid w:val="006113C9"/>
    <w:rsid w:val="006119A7"/>
    <w:rsid w:val="00611C50"/>
    <w:rsid w:val="00612045"/>
    <w:rsid w:val="0061208F"/>
    <w:rsid w:val="006123F1"/>
    <w:rsid w:val="006124A6"/>
    <w:rsid w:val="006126A5"/>
    <w:rsid w:val="006127BE"/>
    <w:rsid w:val="00612833"/>
    <w:rsid w:val="0061283A"/>
    <w:rsid w:val="006129B4"/>
    <w:rsid w:val="00612DB3"/>
    <w:rsid w:val="00612DCE"/>
    <w:rsid w:val="006130CF"/>
    <w:rsid w:val="00613122"/>
    <w:rsid w:val="00613190"/>
    <w:rsid w:val="006133AB"/>
    <w:rsid w:val="0061385E"/>
    <w:rsid w:val="00613964"/>
    <w:rsid w:val="00613E66"/>
    <w:rsid w:val="00613EE5"/>
    <w:rsid w:val="00613EFC"/>
    <w:rsid w:val="00613F63"/>
    <w:rsid w:val="00614298"/>
    <w:rsid w:val="0061437F"/>
    <w:rsid w:val="0061457F"/>
    <w:rsid w:val="006146FE"/>
    <w:rsid w:val="006147D2"/>
    <w:rsid w:val="00614987"/>
    <w:rsid w:val="00614B76"/>
    <w:rsid w:val="00614DC8"/>
    <w:rsid w:val="006151D0"/>
    <w:rsid w:val="0061553B"/>
    <w:rsid w:val="00615627"/>
    <w:rsid w:val="00615D3D"/>
    <w:rsid w:val="00615E07"/>
    <w:rsid w:val="00615E6C"/>
    <w:rsid w:val="0061625A"/>
    <w:rsid w:val="00616372"/>
    <w:rsid w:val="006163E5"/>
    <w:rsid w:val="006164A3"/>
    <w:rsid w:val="0061678E"/>
    <w:rsid w:val="00616BDE"/>
    <w:rsid w:val="0061704F"/>
    <w:rsid w:val="006171AD"/>
    <w:rsid w:val="00617272"/>
    <w:rsid w:val="00617479"/>
    <w:rsid w:val="0061749E"/>
    <w:rsid w:val="00617811"/>
    <w:rsid w:val="0061784F"/>
    <w:rsid w:val="00617967"/>
    <w:rsid w:val="00617EFA"/>
    <w:rsid w:val="006200B4"/>
    <w:rsid w:val="006201FF"/>
    <w:rsid w:val="0062034B"/>
    <w:rsid w:val="00620524"/>
    <w:rsid w:val="00620749"/>
    <w:rsid w:val="00620787"/>
    <w:rsid w:val="00620810"/>
    <w:rsid w:val="0062086E"/>
    <w:rsid w:val="006208E6"/>
    <w:rsid w:val="006209F0"/>
    <w:rsid w:val="00620BEA"/>
    <w:rsid w:val="00620CEF"/>
    <w:rsid w:val="00620EC5"/>
    <w:rsid w:val="0062166A"/>
    <w:rsid w:val="006218A6"/>
    <w:rsid w:val="006220A7"/>
    <w:rsid w:val="00622182"/>
    <w:rsid w:val="00622245"/>
    <w:rsid w:val="006223D9"/>
    <w:rsid w:val="00622720"/>
    <w:rsid w:val="00622954"/>
    <w:rsid w:val="0062295A"/>
    <w:rsid w:val="006229C2"/>
    <w:rsid w:val="00622A27"/>
    <w:rsid w:val="00622D64"/>
    <w:rsid w:val="0062308E"/>
    <w:rsid w:val="006233F6"/>
    <w:rsid w:val="00623848"/>
    <w:rsid w:val="00623A57"/>
    <w:rsid w:val="00623B8A"/>
    <w:rsid w:val="00623BAF"/>
    <w:rsid w:val="00623CED"/>
    <w:rsid w:val="00623E8B"/>
    <w:rsid w:val="00623FD7"/>
    <w:rsid w:val="0062405F"/>
    <w:rsid w:val="006241F3"/>
    <w:rsid w:val="006244A7"/>
    <w:rsid w:val="006245D8"/>
    <w:rsid w:val="00624D7E"/>
    <w:rsid w:val="00624EDC"/>
    <w:rsid w:val="006252C8"/>
    <w:rsid w:val="006253DA"/>
    <w:rsid w:val="006254AB"/>
    <w:rsid w:val="00625A4D"/>
    <w:rsid w:val="00625E8C"/>
    <w:rsid w:val="00626115"/>
    <w:rsid w:val="00626283"/>
    <w:rsid w:val="006263D4"/>
    <w:rsid w:val="00626420"/>
    <w:rsid w:val="00626E55"/>
    <w:rsid w:val="00627339"/>
    <w:rsid w:val="006273D0"/>
    <w:rsid w:val="006273E4"/>
    <w:rsid w:val="00627450"/>
    <w:rsid w:val="0062748C"/>
    <w:rsid w:val="006278C9"/>
    <w:rsid w:val="006279F0"/>
    <w:rsid w:val="00627C14"/>
    <w:rsid w:val="006300BE"/>
    <w:rsid w:val="006302B8"/>
    <w:rsid w:val="00630348"/>
    <w:rsid w:val="00630A26"/>
    <w:rsid w:val="00630C76"/>
    <w:rsid w:val="0063104D"/>
    <w:rsid w:val="006311E4"/>
    <w:rsid w:val="006313A9"/>
    <w:rsid w:val="00631803"/>
    <w:rsid w:val="00631CA6"/>
    <w:rsid w:val="00631E2D"/>
    <w:rsid w:val="00631F41"/>
    <w:rsid w:val="0063224E"/>
    <w:rsid w:val="00632C41"/>
    <w:rsid w:val="00632C75"/>
    <w:rsid w:val="00633060"/>
    <w:rsid w:val="00633332"/>
    <w:rsid w:val="006334EC"/>
    <w:rsid w:val="00633939"/>
    <w:rsid w:val="0063394B"/>
    <w:rsid w:val="00633C24"/>
    <w:rsid w:val="00633C2B"/>
    <w:rsid w:val="00633C8B"/>
    <w:rsid w:val="00634082"/>
    <w:rsid w:val="00634905"/>
    <w:rsid w:val="00634BCB"/>
    <w:rsid w:val="00634FCB"/>
    <w:rsid w:val="00635004"/>
    <w:rsid w:val="00635192"/>
    <w:rsid w:val="00635212"/>
    <w:rsid w:val="006352AB"/>
    <w:rsid w:val="006353E5"/>
    <w:rsid w:val="0063563A"/>
    <w:rsid w:val="0063563D"/>
    <w:rsid w:val="00635674"/>
    <w:rsid w:val="006358AE"/>
    <w:rsid w:val="006358D5"/>
    <w:rsid w:val="00635CD2"/>
    <w:rsid w:val="006367DD"/>
    <w:rsid w:val="006368FB"/>
    <w:rsid w:val="00636DE2"/>
    <w:rsid w:val="00636EA6"/>
    <w:rsid w:val="00637494"/>
    <w:rsid w:val="0063779A"/>
    <w:rsid w:val="006378B4"/>
    <w:rsid w:val="00637968"/>
    <w:rsid w:val="00637C5C"/>
    <w:rsid w:val="00637C9D"/>
    <w:rsid w:val="00637D4C"/>
    <w:rsid w:val="00637FEB"/>
    <w:rsid w:val="00640210"/>
    <w:rsid w:val="0064050C"/>
    <w:rsid w:val="00640752"/>
    <w:rsid w:val="00640782"/>
    <w:rsid w:val="006407D2"/>
    <w:rsid w:val="00640CF6"/>
    <w:rsid w:val="00640D14"/>
    <w:rsid w:val="00640E3C"/>
    <w:rsid w:val="00641471"/>
    <w:rsid w:val="006414C1"/>
    <w:rsid w:val="006417E5"/>
    <w:rsid w:val="00641A48"/>
    <w:rsid w:val="00641BA3"/>
    <w:rsid w:val="00641C62"/>
    <w:rsid w:val="00641E10"/>
    <w:rsid w:val="00642012"/>
    <w:rsid w:val="0064217C"/>
    <w:rsid w:val="006421F7"/>
    <w:rsid w:val="0064238B"/>
    <w:rsid w:val="0064283D"/>
    <w:rsid w:val="006428FB"/>
    <w:rsid w:val="00642960"/>
    <w:rsid w:val="00642C88"/>
    <w:rsid w:val="00642DD0"/>
    <w:rsid w:val="00642E76"/>
    <w:rsid w:val="00643081"/>
    <w:rsid w:val="006438AD"/>
    <w:rsid w:val="00643917"/>
    <w:rsid w:val="0064393D"/>
    <w:rsid w:val="00643AE0"/>
    <w:rsid w:val="006444B6"/>
    <w:rsid w:val="006446BD"/>
    <w:rsid w:val="006449A9"/>
    <w:rsid w:val="006449E0"/>
    <w:rsid w:val="006450BD"/>
    <w:rsid w:val="0064511D"/>
    <w:rsid w:val="0064532C"/>
    <w:rsid w:val="00645467"/>
    <w:rsid w:val="00645513"/>
    <w:rsid w:val="0064556A"/>
    <w:rsid w:val="00645908"/>
    <w:rsid w:val="00645ACE"/>
    <w:rsid w:val="00645F92"/>
    <w:rsid w:val="006460DF"/>
    <w:rsid w:val="006463E0"/>
    <w:rsid w:val="00646D07"/>
    <w:rsid w:val="00646FB6"/>
    <w:rsid w:val="00647139"/>
    <w:rsid w:val="006472D7"/>
    <w:rsid w:val="00647400"/>
    <w:rsid w:val="00647455"/>
    <w:rsid w:val="006474EC"/>
    <w:rsid w:val="0064773D"/>
    <w:rsid w:val="00647AC2"/>
    <w:rsid w:val="00647FEA"/>
    <w:rsid w:val="00650377"/>
    <w:rsid w:val="006508C1"/>
    <w:rsid w:val="00650CB5"/>
    <w:rsid w:val="00650F10"/>
    <w:rsid w:val="006523A5"/>
    <w:rsid w:val="0065279D"/>
    <w:rsid w:val="00652817"/>
    <w:rsid w:val="006528CC"/>
    <w:rsid w:val="00652951"/>
    <w:rsid w:val="00652990"/>
    <w:rsid w:val="006529AE"/>
    <w:rsid w:val="00652A23"/>
    <w:rsid w:val="00652BD1"/>
    <w:rsid w:val="00652CA1"/>
    <w:rsid w:val="00652D6C"/>
    <w:rsid w:val="00652DDB"/>
    <w:rsid w:val="00652E58"/>
    <w:rsid w:val="0065378A"/>
    <w:rsid w:val="006538FD"/>
    <w:rsid w:val="0065399E"/>
    <w:rsid w:val="00653AE3"/>
    <w:rsid w:val="00653C07"/>
    <w:rsid w:val="00653DF9"/>
    <w:rsid w:val="00653E21"/>
    <w:rsid w:val="00653EC0"/>
    <w:rsid w:val="00653FE2"/>
    <w:rsid w:val="006542DE"/>
    <w:rsid w:val="0065436D"/>
    <w:rsid w:val="00654462"/>
    <w:rsid w:val="006544B4"/>
    <w:rsid w:val="006546DD"/>
    <w:rsid w:val="00654805"/>
    <w:rsid w:val="0065488B"/>
    <w:rsid w:val="00654A8A"/>
    <w:rsid w:val="00654E16"/>
    <w:rsid w:val="00655418"/>
    <w:rsid w:val="0065542A"/>
    <w:rsid w:val="00655905"/>
    <w:rsid w:val="0065597D"/>
    <w:rsid w:val="00655B70"/>
    <w:rsid w:val="00655EC7"/>
    <w:rsid w:val="00655EF4"/>
    <w:rsid w:val="006560FD"/>
    <w:rsid w:val="006562F7"/>
    <w:rsid w:val="0065708B"/>
    <w:rsid w:val="006570DF"/>
    <w:rsid w:val="0065712F"/>
    <w:rsid w:val="006578A1"/>
    <w:rsid w:val="00657AB5"/>
    <w:rsid w:val="00657BB9"/>
    <w:rsid w:val="00657EF9"/>
    <w:rsid w:val="006600F0"/>
    <w:rsid w:val="006601D8"/>
    <w:rsid w:val="006605A0"/>
    <w:rsid w:val="006606CD"/>
    <w:rsid w:val="0066074E"/>
    <w:rsid w:val="00660778"/>
    <w:rsid w:val="0066078E"/>
    <w:rsid w:val="00660BD2"/>
    <w:rsid w:val="00660CC1"/>
    <w:rsid w:val="00660D0C"/>
    <w:rsid w:val="00661015"/>
    <w:rsid w:val="0066112C"/>
    <w:rsid w:val="0066112D"/>
    <w:rsid w:val="0066137E"/>
    <w:rsid w:val="0066147C"/>
    <w:rsid w:val="00661DE9"/>
    <w:rsid w:val="00661E9B"/>
    <w:rsid w:val="00662016"/>
    <w:rsid w:val="006626E1"/>
    <w:rsid w:val="0066289C"/>
    <w:rsid w:val="00662A35"/>
    <w:rsid w:val="00662AD5"/>
    <w:rsid w:val="00662DCF"/>
    <w:rsid w:val="00662E16"/>
    <w:rsid w:val="00662F40"/>
    <w:rsid w:val="006631E5"/>
    <w:rsid w:val="0066380A"/>
    <w:rsid w:val="00663B2B"/>
    <w:rsid w:val="00663C3B"/>
    <w:rsid w:val="00663D19"/>
    <w:rsid w:val="00664232"/>
    <w:rsid w:val="0066495E"/>
    <w:rsid w:val="00664FCF"/>
    <w:rsid w:val="00665045"/>
    <w:rsid w:val="0066510D"/>
    <w:rsid w:val="0066511D"/>
    <w:rsid w:val="006653B6"/>
    <w:rsid w:val="006655F9"/>
    <w:rsid w:val="0066577A"/>
    <w:rsid w:val="00666188"/>
    <w:rsid w:val="0066624A"/>
    <w:rsid w:val="00666337"/>
    <w:rsid w:val="006665DA"/>
    <w:rsid w:val="0066690D"/>
    <w:rsid w:val="00666AC0"/>
    <w:rsid w:val="00666B47"/>
    <w:rsid w:val="00666C5F"/>
    <w:rsid w:val="00666F2A"/>
    <w:rsid w:val="00666F36"/>
    <w:rsid w:val="00667020"/>
    <w:rsid w:val="00667041"/>
    <w:rsid w:val="0066781F"/>
    <w:rsid w:val="00667989"/>
    <w:rsid w:val="00667B2A"/>
    <w:rsid w:val="00667C81"/>
    <w:rsid w:val="00667E34"/>
    <w:rsid w:val="00667E93"/>
    <w:rsid w:val="0067014D"/>
    <w:rsid w:val="006702C7"/>
    <w:rsid w:val="0067060F"/>
    <w:rsid w:val="00670735"/>
    <w:rsid w:val="00670792"/>
    <w:rsid w:val="00670942"/>
    <w:rsid w:val="00670E3E"/>
    <w:rsid w:val="00670E5D"/>
    <w:rsid w:val="0067100C"/>
    <w:rsid w:val="0067104B"/>
    <w:rsid w:val="0067121D"/>
    <w:rsid w:val="006712AD"/>
    <w:rsid w:val="00671553"/>
    <w:rsid w:val="0067160F"/>
    <w:rsid w:val="00671AB2"/>
    <w:rsid w:val="00671B06"/>
    <w:rsid w:val="00671B12"/>
    <w:rsid w:val="00671BDD"/>
    <w:rsid w:val="00671F2A"/>
    <w:rsid w:val="0067227E"/>
    <w:rsid w:val="00672B59"/>
    <w:rsid w:val="00672BD0"/>
    <w:rsid w:val="00672C89"/>
    <w:rsid w:val="00672D47"/>
    <w:rsid w:val="0067316E"/>
    <w:rsid w:val="006733B2"/>
    <w:rsid w:val="006733EE"/>
    <w:rsid w:val="0067418E"/>
    <w:rsid w:val="006741FD"/>
    <w:rsid w:val="00674396"/>
    <w:rsid w:val="00674967"/>
    <w:rsid w:val="00674974"/>
    <w:rsid w:val="00674B11"/>
    <w:rsid w:val="00674B18"/>
    <w:rsid w:val="00674D6C"/>
    <w:rsid w:val="00674D83"/>
    <w:rsid w:val="006753F3"/>
    <w:rsid w:val="0067578B"/>
    <w:rsid w:val="006757EB"/>
    <w:rsid w:val="006758C2"/>
    <w:rsid w:val="00675A9B"/>
    <w:rsid w:val="00675B9C"/>
    <w:rsid w:val="00675F28"/>
    <w:rsid w:val="006761A1"/>
    <w:rsid w:val="006761E0"/>
    <w:rsid w:val="0067675D"/>
    <w:rsid w:val="006771B2"/>
    <w:rsid w:val="00677335"/>
    <w:rsid w:val="006773D2"/>
    <w:rsid w:val="00677462"/>
    <w:rsid w:val="006774ED"/>
    <w:rsid w:val="00677508"/>
    <w:rsid w:val="0067799D"/>
    <w:rsid w:val="00677D1F"/>
    <w:rsid w:val="00677E7F"/>
    <w:rsid w:val="0068007E"/>
    <w:rsid w:val="00680171"/>
    <w:rsid w:val="006803C2"/>
    <w:rsid w:val="006803C8"/>
    <w:rsid w:val="006803CD"/>
    <w:rsid w:val="0068052D"/>
    <w:rsid w:val="00680698"/>
    <w:rsid w:val="006806CB"/>
    <w:rsid w:val="0068097A"/>
    <w:rsid w:val="006809BB"/>
    <w:rsid w:val="00680AB3"/>
    <w:rsid w:val="00680C39"/>
    <w:rsid w:val="00680FBC"/>
    <w:rsid w:val="006810F4"/>
    <w:rsid w:val="00681169"/>
    <w:rsid w:val="00681208"/>
    <w:rsid w:val="006812FE"/>
    <w:rsid w:val="006815B8"/>
    <w:rsid w:val="0068190D"/>
    <w:rsid w:val="006819D9"/>
    <w:rsid w:val="00681C08"/>
    <w:rsid w:val="0068241E"/>
    <w:rsid w:val="006824EE"/>
    <w:rsid w:val="006828EF"/>
    <w:rsid w:val="00682BE1"/>
    <w:rsid w:val="00682DB9"/>
    <w:rsid w:val="00682F9C"/>
    <w:rsid w:val="0068301C"/>
    <w:rsid w:val="006834D6"/>
    <w:rsid w:val="00683502"/>
    <w:rsid w:val="00683513"/>
    <w:rsid w:val="00683E08"/>
    <w:rsid w:val="0068405A"/>
    <w:rsid w:val="00684118"/>
    <w:rsid w:val="0068424E"/>
    <w:rsid w:val="006849E1"/>
    <w:rsid w:val="00684CA1"/>
    <w:rsid w:val="00684D09"/>
    <w:rsid w:val="00684F24"/>
    <w:rsid w:val="00684F93"/>
    <w:rsid w:val="00685216"/>
    <w:rsid w:val="006853C0"/>
    <w:rsid w:val="0068549D"/>
    <w:rsid w:val="00685805"/>
    <w:rsid w:val="006858C3"/>
    <w:rsid w:val="006858F9"/>
    <w:rsid w:val="00685934"/>
    <w:rsid w:val="006859B3"/>
    <w:rsid w:val="00685A1B"/>
    <w:rsid w:val="00685AE7"/>
    <w:rsid w:val="00685D87"/>
    <w:rsid w:val="00685DB9"/>
    <w:rsid w:val="00685FB5"/>
    <w:rsid w:val="0068637B"/>
    <w:rsid w:val="00686482"/>
    <w:rsid w:val="00686756"/>
    <w:rsid w:val="00686771"/>
    <w:rsid w:val="0068708E"/>
    <w:rsid w:val="006870C2"/>
    <w:rsid w:val="0068710B"/>
    <w:rsid w:val="00687244"/>
    <w:rsid w:val="006872C2"/>
    <w:rsid w:val="0068736E"/>
    <w:rsid w:val="00687574"/>
    <w:rsid w:val="00687A13"/>
    <w:rsid w:val="00687BB9"/>
    <w:rsid w:val="00687C02"/>
    <w:rsid w:val="00690046"/>
    <w:rsid w:val="006901AD"/>
    <w:rsid w:val="006901FF"/>
    <w:rsid w:val="0069035F"/>
    <w:rsid w:val="006903D6"/>
    <w:rsid w:val="00690408"/>
    <w:rsid w:val="006906AE"/>
    <w:rsid w:val="00690954"/>
    <w:rsid w:val="00690C1F"/>
    <w:rsid w:val="00690D73"/>
    <w:rsid w:val="00690EC9"/>
    <w:rsid w:val="0069112B"/>
    <w:rsid w:val="0069120C"/>
    <w:rsid w:val="006913CB"/>
    <w:rsid w:val="0069146B"/>
    <w:rsid w:val="006915E7"/>
    <w:rsid w:val="006915EE"/>
    <w:rsid w:val="00691C5C"/>
    <w:rsid w:val="00691D2D"/>
    <w:rsid w:val="006921F2"/>
    <w:rsid w:val="006923B5"/>
    <w:rsid w:val="006926BF"/>
    <w:rsid w:val="00692730"/>
    <w:rsid w:val="00692AC3"/>
    <w:rsid w:val="00692B87"/>
    <w:rsid w:val="00692C53"/>
    <w:rsid w:val="00692D2F"/>
    <w:rsid w:val="00692E01"/>
    <w:rsid w:val="00692F06"/>
    <w:rsid w:val="00692F74"/>
    <w:rsid w:val="0069316E"/>
    <w:rsid w:val="00693291"/>
    <w:rsid w:val="0069375A"/>
    <w:rsid w:val="00693774"/>
    <w:rsid w:val="00693891"/>
    <w:rsid w:val="00693A71"/>
    <w:rsid w:val="00693AE8"/>
    <w:rsid w:val="00694127"/>
    <w:rsid w:val="006945FF"/>
    <w:rsid w:val="00694886"/>
    <w:rsid w:val="006949B1"/>
    <w:rsid w:val="00694D54"/>
    <w:rsid w:val="00695085"/>
    <w:rsid w:val="006952F0"/>
    <w:rsid w:val="0069531B"/>
    <w:rsid w:val="00695696"/>
    <w:rsid w:val="00695835"/>
    <w:rsid w:val="006959CB"/>
    <w:rsid w:val="006960EF"/>
    <w:rsid w:val="00696106"/>
    <w:rsid w:val="0069614D"/>
    <w:rsid w:val="00696284"/>
    <w:rsid w:val="00696307"/>
    <w:rsid w:val="006964FB"/>
    <w:rsid w:val="006965C2"/>
    <w:rsid w:val="006966F0"/>
    <w:rsid w:val="006968D1"/>
    <w:rsid w:val="00696AE2"/>
    <w:rsid w:val="00696BB2"/>
    <w:rsid w:val="00696C9F"/>
    <w:rsid w:val="006973C6"/>
    <w:rsid w:val="00697757"/>
    <w:rsid w:val="006978D9"/>
    <w:rsid w:val="00697BBE"/>
    <w:rsid w:val="00697C43"/>
    <w:rsid w:val="00697E3B"/>
    <w:rsid w:val="006A0054"/>
    <w:rsid w:val="006A023E"/>
    <w:rsid w:val="006A038C"/>
    <w:rsid w:val="006A057F"/>
    <w:rsid w:val="006A084A"/>
    <w:rsid w:val="006A0A43"/>
    <w:rsid w:val="006A0BD7"/>
    <w:rsid w:val="006A0FFF"/>
    <w:rsid w:val="006A109E"/>
    <w:rsid w:val="006A1237"/>
    <w:rsid w:val="006A1627"/>
    <w:rsid w:val="006A17EE"/>
    <w:rsid w:val="006A1AA4"/>
    <w:rsid w:val="006A2067"/>
    <w:rsid w:val="006A2314"/>
    <w:rsid w:val="006A24A0"/>
    <w:rsid w:val="006A26EB"/>
    <w:rsid w:val="006A274E"/>
    <w:rsid w:val="006A27CF"/>
    <w:rsid w:val="006A280A"/>
    <w:rsid w:val="006A2978"/>
    <w:rsid w:val="006A2A56"/>
    <w:rsid w:val="006A2D45"/>
    <w:rsid w:val="006A2FE1"/>
    <w:rsid w:val="006A308B"/>
    <w:rsid w:val="006A3533"/>
    <w:rsid w:val="006A3961"/>
    <w:rsid w:val="006A3ABA"/>
    <w:rsid w:val="006A3F04"/>
    <w:rsid w:val="006A3F4F"/>
    <w:rsid w:val="006A4155"/>
    <w:rsid w:val="006A4276"/>
    <w:rsid w:val="006A4368"/>
    <w:rsid w:val="006A4470"/>
    <w:rsid w:val="006A454F"/>
    <w:rsid w:val="006A46A0"/>
    <w:rsid w:val="006A4786"/>
    <w:rsid w:val="006A4DA5"/>
    <w:rsid w:val="006A50E3"/>
    <w:rsid w:val="006A539B"/>
    <w:rsid w:val="006A547C"/>
    <w:rsid w:val="006A56A2"/>
    <w:rsid w:val="006A5976"/>
    <w:rsid w:val="006A5D4A"/>
    <w:rsid w:val="006A5F7B"/>
    <w:rsid w:val="006A60CE"/>
    <w:rsid w:val="006A62C4"/>
    <w:rsid w:val="006A6361"/>
    <w:rsid w:val="006A64F9"/>
    <w:rsid w:val="006A65D1"/>
    <w:rsid w:val="006A6611"/>
    <w:rsid w:val="006A669E"/>
    <w:rsid w:val="006A66CC"/>
    <w:rsid w:val="006A673B"/>
    <w:rsid w:val="006A6D99"/>
    <w:rsid w:val="006A7051"/>
    <w:rsid w:val="006A738C"/>
    <w:rsid w:val="006A7540"/>
    <w:rsid w:val="006A77F7"/>
    <w:rsid w:val="006A794B"/>
    <w:rsid w:val="006A7957"/>
    <w:rsid w:val="006A7F46"/>
    <w:rsid w:val="006B04F0"/>
    <w:rsid w:val="006B051E"/>
    <w:rsid w:val="006B0564"/>
    <w:rsid w:val="006B0C69"/>
    <w:rsid w:val="006B0FA0"/>
    <w:rsid w:val="006B1307"/>
    <w:rsid w:val="006B1983"/>
    <w:rsid w:val="006B1C3E"/>
    <w:rsid w:val="006B21C8"/>
    <w:rsid w:val="006B304D"/>
    <w:rsid w:val="006B349A"/>
    <w:rsid w:val="006B3684"/>
    <w:rsid w:val="006B3750"/>
    <w:rsid w:val="006B3984"/>
    <w:rsid w:val="006B3BB5"/>
    <w:rsid w:val="006B3C3F"/>
    <w:rsid w:val="006B3F14"/>
    <w:rsid w:val="006B3FD9"/>
    <w:rsid w:val="006B4074"/>
    <w:rsid w:val="006B453A"/>
    <w:rsid w:val="006B462F"/>
    <w:rsid w:val="006B4858"/>
    <w:rsid w:val="006B4A7D"/>
    <w:rsid w:val="006B4CFB"/>
    <w:rsid w:val="006B511A"/>
    <w:rsid w:val="006B5605"/>
    <w:rsid w:val="006B56FA"/>
    <w:rsid w:val="006B58A5"/>
    <w:rsid w:val="006B5AA9"/>
    <w:rsid w:val="006B5D0F"/>
    <w:rsid w:val="006B6040"/>
    <w:rsid w:val="006B62D5"/>
    <w:rsid w:val="006B62E3"/>
    <w:rsid w:val="006B6434"/>
    <w:rsid w:val="006B68D6"/>
    <w:rsid w:val="006B6AA5"/>
    <w:rsid w:val="006B6B54"/>
    <w:rsid w:val="006B7172"/>
    <w:rsid w:val="006B7338"/>
    <w:rsid w:val="006B7504"/>
    <w:rsid w:val="006B752F"/>
    <w:rsid w:val="006B775C"/>
    <w:rsid w:val="006B77BF"/>
    <w:rsid w:val="006B78CA"/>
    <w:rsid w:val="006B791B"/>
    <w:rsid w:val="006B7ADC"/>
    <w:rsid w:val="006B7AE0"/>
    <w:rsid w:val="006B7AE8"/>
    <w:rsid w:val="006B7C43"/>
    <w:rsid w:val="006C031D"/>
    <w:rsid w:val="006C04A1"/>
    <w:rsid w:val="006C07F8"/>
    <w:rsid w:val="006C094E"/>
    <w:rsid w:val="006C0D2F"/>
    <w:rsid w:val="006C1232"/>
    <w:rsid w:val="006C1943"/>
    <w:rsid w:val="006C1A2E"/>
    <w:rsid w:val="006C1B6F"/>
    <w:rsid w:val="006C2457"/>
    <w:rsid w:val="006C368D"/>
    <w:rsid w:val="006C376B"/>
    <w:rsid w:val="006C3861"/>
    <w:rsid w:val="006C3888"/>
    <w:rsid w:val="006C3955"/>
    <w:rsid w:val="006C3EF9"/>
    <w:rsid w:val="006C443E"/>
    <w:rsid w:val="006C4744"/>
    <w:rsid w:val="006C499A"/>
    <w:rsid w:val="006C4E68"/>
    <w:rsid w:val="006C506E"/>
    <w:rsid w:val="006C5130"/>
    <w:rsid w:val="006C5461"/>
    <w:rsid w:val="006C585C"/>
    <w:rsid w:val="006C5E5E"/>
    <w:rsid w:val="006C6233"/>
    <w:rsid w:val="006C647B"/>
    <w:rsid w:val="006C6650"/>
    <w:rsid w:val="006C678E"/>
    <w:rsid w:val="006C69E3"/>
    <w:rsid w:val="006C6A26"/>
    <w:rsid w:val="006C6C3C"/>
    <w:rsid w:val="006C6ED2"/>
    <w:rsid w:val="006C70F0"/>
    <w:rsid w:val="006C7332"/>
    <w:rsid w:val="006C762B"/>
    <w:rsid w:val="006C7B77"/>
    <w:rsid w:val="006C7B96"/>
    <w:rsid w:val="006C7CCD"/>
    <w:rsid w:val="006D0045"/>
    <w:rsid w:val="006D03B4"/>
    <w:rsid w:val="006D088E"/>
    <w:rsid w:val="006D0A14"/>
    <w:rsid w:val="006D0B58"/>
    <w:rsid w:val="006D0CFC"/>
    <w:rsid w:val="006D0D08"/>
    <w:rsid w:val="006D0E54"/>
    <w:rsid w:val="006D0F9A"/>
    <w:rsid w:val="006D0FAF"/>
    <w:rsid w:val="006D1069"/>
    <w:rsid w:val="006D1720"/>
    <w:rsid w:val="006D210C"/>
    <w:rsid w:val="006D21B7"/>
    <w:rsid w:val="006D23F4"/>
    <w:rsid w:val="006D2637"/>
    <w:rsid w:val="006D27F5"/>
    <w:rsid w:val="006D2AFA"/>
    <w:rsid w:val="006D2BEC"/>
    <w:rsid w:val="006D2C9D"/>
    <w:rsid w:val="006D2E70"/>
    <w:rsid w:val="006D349C"/>
    <w:rsid w:val="006D388F"/>
    <w:rsid w:val="006D3BAE"/>
    <w:rsid w:val="006D3CB0"/>
    <w:rsid w:val="006D3ED9"/>
    <w:rsid w:val="006D41CA"/>
    <w:rsid w:val="006D4DB7"/>
    <w:rsid w:val="006D4E91"/>
    <w:rsid w:val="006D51C8"/>
    <w:rsid w:val="006D5220"/>
    <w:rsid w:val="006D5D16"/>
    <w:rsid w:val="006D6520"/>
    <w:rsid w:val="006D65E2"/>
    <w:rsid w:val="006D68D2"/>
    <w:rsid w:val="006D6BA0"/>
    <w:rsid w:val="006D6D6D"/>
    <w:rsid w:val="006D700B"/>
    <w:rsid w:val="006D711E"/>
    <w:rsid w:val="006D7308"/>
    <w:rsid w:val="006D7439"/>
    <w:rsid w:val="006D7445"/>
    <w:rsid w:val="006D769D"/>
    <w:rsid w:val="006D796D"/>
    <w:rsid w:val="006D7E5F"/>
    <w:rsid w:val="006D7F78"/>
    <w:rsid w:val="006E015E"/>
    <w:rsid w:val="006E0490"/>
    <w:rsid w:val="006E084E"/>
    <w:rsid w:val="006E087B"/>
    <w:rsid w:val="006E1106"/>
    <w:rsid w:val="006E1281"/>
    <w:rsid w:val="006E15AF"/>
    <w:rsid w:val="006E196C"/>
    <w:rsid w:val="006E1A6E"/>
    <w:rsid w:val="006E2098"/>
    <w:rsid w:val="006E2452"/>
    <w:rsid w:val="006E249B"/>
    <w:rsid w:val="006E24D0"/>
    <w:rsid w:val="006E2702"/>
    <w:rsid w:val="006E29C1"/>
    <w:rsid w:val="006E29F0"/>
    <w:rsid w:val="006E2C86"/>
    <w:rsid w:val="006E2DF4"/>
    <w:rsid w:val="006E3048"/>
    <w:rsid w:val="006E37E2"/>
    <w:rsid w:val="006E38E8"/>
    <w:rsid w:val="006E39E0"/>
    <w:rsid w:val="006E3BE5"/>
    <w:rsid w:val="006E3E0D"/>
    <w:rsid w:val="006E4618"/>
    <w:rsid w:val="006E4798"/>
    <w:rsid w:val="006E4B83"/>
    <w:rsid w:val="006E4D35"/>
    <w:rsid w:val="006E53B4"/>
    <w:rsid w:val="006E54A1"/>
    <w:rsid w:val="006E56B2"/>
    <w:rsid w:val="006E5C4A"/>
    <w:rsid w:val="006E5CD2"/>
    <w:rsid w:val="006E5D4E"/>
    <w:rsid w:val="006E6057"/>
    <w:rsid w:val="006E6059"/>
    <w:rsid w:val="006E6079"/>
    <w:rsid w:val="006E6324"/>
    <w:rsid w:val="006E637D"/>
    <w:rsid w:val="006E6696"/>
    <w:rsid w:val="006E66C8"/>
    <w:rsid w:val="006E68B9"/>
    <w:rsid w:val="006E691A"/>
    <w:rsid w:val="006E693F"/>
    <w:rsid w:val="006E6AB8"/>
    <w:rsid w:val="006E6E9E"/>
    <w:rsid w:val="006E7913"/>
    <w:rsid w:val="006E79F8"/>
    <w:rsid w:val="006E7B75"/>
    <w:rsid w:val="006E7C42"/>
    <w:rsid w:val="006E7E53"/>
    <w:rsid w:val="006F02D3"/>
    <w:rsid w:val="006F02FF"/>
    <w:rsid w:val="006F04C7"/>
    <w:rsid w:val="006F0777"/>
    <w:rsid w:val="006F0C00"/>
    <w:rsid w:val="006F0CED"/>
    <w:rsid w:val="006F0E04"/>
    <w:rsid w:val="006F14BF"/>
    <w:rsid w:val="006F1565"/>
    <w:rsid w:val="006F15FB"/>
    <w:rsid w:val="006F1D9E"/>
    <w:rsid w:val="006F23F4"/>
    <w:rsid w:val="006F254F"/>
    <w:rsid w:val="006F25FE"/>
    <w:rsid w:val="006F27BA"/>
    <w:rsid w:val="006F31B8"/>
    <w:rsid w:val="006F31F4"/>
    <w:rsid w:val="006F3408"/>
    <w:rsid w:val="006F373B"/>
    <w:rsid w:val="006F38CB"/>
    <w:rsid w:val="006F39B9"/>
    <w:rsid w:val="006F3A9B"/>
    <w:rsid w:val="006F3BE7"/>
    <w:rsid w:val="006F3C55"/>
    <w:rsid w:val="006F3F26"/>
    <w:rsid w:val="006F41E0"/>
    <w:rsid w:val="006F4548"/>
    <w:rsid w:val="006F45E6"/>
    <w:rsid w:val="006F46DF"/>
    <w:rsid w:val="006F4F5F"/>
    <w:rsid w:val="006F540A"/>
    <w:rsid w:val="006F557D"/>
    <w:rsid w:val="006F56CD"/>
    <w:rsid w:val="006F5A62"/>
    <w:rsid w:val="006F5A68"/>
    <w:rsid w:val="006F5D70"/>
    <w:rsid w:val="006F5E91"/>
    <w:rsid w:val="006F623C"/>
    <w:rsid w:val="006F62BE"/>
    <w:rsid w:val="006F66CD"/>
    <w:rsid w:val="006F6729"/>
    <w:rsid w:val="006F6731"/>
    <w:rsid w:val="006F686A"/>
    <w:rsid w:val="006F688E"/>
    <w:rsid w:val="006F6F62"/>
    <w:rsid w:val="006F7063"/>
    <w:rsid w:val="006F71A3"/>
    <w:rsid w:val="006F71A9"/>
    <w:rsid w:val="006F7391"/>
    <w:rsid w:val="006F7476"/>
    <w:rsid w:val="006F771A"/>
    <w:rsid w:val="006F7922"/>
    <w:rsid w:val="006F7A3E"/>
    <w:rsid w:val="006F7BFE"/>
    <w:rsid w:val="006F7EDE"/>
    <w:rsid w:val="006F7F4B"/>
    <w:rsid w:val="007000E2"/>
    <w:rsid w:val="007003A5"/>
    <w:rsid w:val="007003EF"/>
    <w:rsid w:val="007005E5"/>
    <w:rsid w:val="00700757"/>
    <w:rsid w:val="0070079F"/>
    <w:rsid w:val="00700933"/>
    <w:rsid w:val="00700AEE"/>
    <w:rsid w:val="00700D77"/>
    <w:rsid w:val="0070103D"/>
    <w:rsid w:val="00701602"/>
    <w:rsid w:val="00701BC2"/>
    <w:rsid w:val="00701CDC"/>
    <w:rsid w:val="00701F1B"/>
    <w:rsid w:val="0070259C"/>
    <w:rsid w:val="007027F5"/>
    <w:rsid w:val="007028C4"/>
    <w:rsid w:val="00702CDA"/>
    <w:rsid w:val="00702F9D"/>
    <w:rsid w:val="0070301D"/>
    <w:rsid w:val="00703312"/>
    <w:rsid w:val="00703962"/>
    <w:rsid w:val="00703B97"/>
    <w:rsid w:val="00703C6E"/>
    <w:rsid w:val="00703EFC"/>
    <w:rsid w:val="007040B3"/>
    <w:rsid w:val="0070436C"/>
    <w:rsid w:val="007043FD"/>
    <w:rsid w:val="007044C1"/>
    <w:rsid w:val="007045F1"/>
    <w:rsid w:val="00704C96"/>
    <w:rsid w:val="00704CE8"/>
    <w:rsid w:val="00704D84"/>
    <w:rsid w:val="0070514C"/>
    <w:rsid w:val="0070519D"/>
    <w:rsid w:val="007052DE"/>
    <w:rsid w:val="00705807"/>
    <w:rsid w:val="00705B88"/>
    <w:rsid w:val="00705BA0"/>
    <w:rsid w:val="00705CDE"/>
    <w:rsid w:val="00706125"/>
    <w:rsid w:val="007065DB"/>
    <w:rsid w:val="00706685"/>
    <w:rsid w:val="00706686"/>
    <w:rsid w:val="00706AA0"/>
    <w:rsid w:val="00706BDD"/>
    <w:rsid w:val="007072C8"/>
    <w:rsid w:val="0070753A"/>
    <w:rsid w:val="00707854"/>
    <w:rsid w:val="00707920"/>
    <w:rsid w:val="00707BB7"/>
    <w:rsid w:val="00707C7F"/>
    <w:rsid w:val="00707CF9"/>
    <w:rsid w:val="00707E41"/>
    <w:rsid w:val="00707E68"/>
    <w:rsid w:val="0070E875"/>
    <w:rsid w:val="00710019"/>
    <w:rsid w:val="00710124"/>
    <w:rsid w:val="00710224"/>
    <w:rsid w:val="0071042F"/>
    <w:rsid w:val="0071048F"/>
    <w:rsid w:val="007104A0"/>
    <w:rsid w:val="007107FC"/>
    <w:rsid w:val="00710D40"/>
    <w:rsid w:val="00710EA4"/>
    <w:rsid w:val="0071112D"/>
    <w:rsid w:val="00711463"/>
    <w:rsid w:val="0071146D"/>
    <w:rsid w:val="00711854"/>
    <w:rsid w:val="00711931"/>
    <w:rsid w:val="007119F0"/>
    <w:rsid w:val="00711B63"/>
    <w:rsid w:val="00711F7E"/>
    <w:rsid w:val="0071219D"/>
    <w:rsid w:val="007121C9"/>
    <w:rsid w:val="007121E9"/>
    <w:rsid w:val="007124C8"/>
    <w:rsid w:val="0071277E"/>
    <w:rsid w:val="00712826"/>
    <w:rsid w:val="00712A10"/>
    <w:rsid w:val="00713006"/>
    <w:rsid w:val="007136F7"/>
    <w:rsid w:val="00713BA0"/>
    <w:rsid w:val="00713C35"/>
    <w:rsid w:val="0071415D"/>
    <w:rsid w:val="007142F8"/>
    <w:rsid w:val="00714EA9"/>
    <w:rsid w:val="00714FC0"/>
    <w:rsid w:val="007150A3"/>
    <w:rsid w:val="007151F2"/>
    <w:rsid w:val="0071536E"/>
    <w:rsid w:val="007153AB"/>
    <w:rsid w:val="007153DF"/>
    <w:rsid w:val="00715822"/>
    <w:rsid w:val="007158E1"/>
    <w:rsid w:val="00715997"/>
    <w:rsid w:val="00716288"/>
    <w:rsid w:val="0071629D"/>
    <w:rsid w:val="007166A6"/>
    <w:rsid w:val="00716A74"/>
    <w:rsid w:val="00716AC1"/>
    <w:rsid w:val="00716BF4"/>
    <w:rsid w:val="00716DDB"/>
    <w:rsid w:val="0071719F"/>
    <w:rsid w:val="007171AA"/>
    <w:rsid w:val="00717244"/>
    <w:rsid w:val="0071741B"/>
    <w:rsid w:val="00717771"/>
    <w:rsid w:val="00717860"/>
    <w:rsid w:val="00717962"/>
    <w:rsid w:val="00717AF4"/>
    <w:rsid w:val="00717B3A"/>
    <w:rsid w:val="00717B85"/>
    <w:rsid w:val="00717E26"/>
    <w:rsid w:val="007200AC"/>
    <w:rsid w:val="00720105"/>
    <w:rsid w:val="00720575"/>
    <w:rsid w:val="00720AF9"/>
    <w:rsid w:val="00720C79"/>
    <w:rsid w:val="00720CCA"/>
    <w:rsid w:val="00720E84"/>
    <w:rsid w:val="007211A8"/>
    <w:rsid w:val="00721526"/>
    <w:rsid w:val="007217B8"/>
    <w:rsid w:val="00721E68"/>
    <w:rsid w:val="00721FF4"/>
    <w:rsid w:val="0072206E"/>
    <w:rsid w:val="0072241E"/>
    <w:rsid w:val="00722565"/>
    <w:rsid w:val="00722661"/>
    <w:rsid w:val="007228C7"/>
    <w:rsid w:val="00722B1C"/>
    <w:rsid w:val="00722F40"/>
    <w:rsid w:val="007230AE"/>
    <w:rsid w:val="00723167"/>
    <w:rsid w:val="00723413"/>
    <w:rsid w:val="007235CF"/>
    <w:rsid w:val="00723614"/>
    <w:rsid w:val="00723C39"/>
    <w:rsid w:val="00723F62"/>
    <w:rsid w:val="00723F7A"/>
    <w:rsid w:val="0072411A"/>
    <w:rsid w:val="007242F7"/>
    <w:rsid w:val="00724B84"/>
    <w:rsid w:val="00724BE4"/>
    <w:rsid w:val="00725280"/>
    <w:rsid w:val="0072535B"/>
    <w:rsid w:val="007253B5"/>
    <w:rsid w:val="00725629"/>
    <w:rsid w:val="00725681"/>
    <w:rsid w:val="00725B37"/>
    <w:rsid w:val="00725EF6"/>
    <w:rsid w:val="00725F83"/>
    <w:rsid w:val="007263DD"/>
    <w:rsid w:val="007264DC"/>
    <w:rsid w:val="0072679D"/>
    <w:rsid w:val="007268A4"/>
    <w:rsid w:val="00726B2D"/>
    <w:rsid w:val="00726E13"/>
    <w:rsid w:val="00726FA0"/>
    <w:rsid w:val="00727386"/>
    <w:rsid w:val="00727478"/>
    <w:rsid w:val="007275C1"/>
    <w:rsid w:val="0072782A"/>
    <w:rsid w:val="00727D3D"/>
    <w:rsid w:val="00727EA0"/>
    <w:rsid w:val="0072BEF6"/>
    <w:rsid w:val="0073045A"/>
    <w:rsid w:val="007304C2"/>
    <w:rsid w:val="007304E1"/>
    <w:rsid w:val="007305CB"/>
    <w:rsid w:val="0073086F"/>
    <w:rsid w:val="00730A8F"/>
    <w:rsid w:val="00730D3C"/>
    <w:rsid w:val="00730FA1"/>
    <w:rsid w:val="0073115B"/>
    <w:rsid w:val="00731630"/>
    <w:rsid w:val="0073167F"/>
    <w:rsid w:val="00731B66"/>
    <w:rsid w:val="00731BBC"/>
    <w:rsid w:val="00731BFB"/>
    <w:rsid w:val="00731D9E"/>
    <w:rsid w:val="00731DF2"/>
    <w:rsid w:val="00731E3D"/>
    <w:rsid w:val="00731F16"/>
    <w:rsid w:val="007320AE"/>
    <w:rsid w:val="00732166"/>
    <w:rsid w:val="007324A3"/>
    <w:rsid w:val="0073257C"/>
    <w:rsid w:val="00733178"/>
    <w:rsid w:val="00733336"/>
    <w:rsid w:val="007334BE"/>
    <w:rsid w:val="007338C1"/>
    <w:rsid w:val="007339A5"/>
    <w:rsid w:val="00733B22"/>
    <w:rsid w:val="00733D3E"/>
    <w:rsid w:val="00733DE6"/>
    <w:rsid w:val="00733EED"/>
    <w:rsid w:val="0073419A"/>
    <w:rsid w:val="007345BF"/>
    <w:rsid w:val="00734C5F"/>
    <w:rsid w:val="00734CF0"/>
    <w:rsid w:val="00734EF4"/>
    <w:rsid w:val="00735064"/>
    <w:rsid w:val="00735138"/>
    <w:rsid w:val="007353A3"/>
    <w:rsid w:val="007359B8"/>
    <w:rsid w:val="0073646E"/>
    <w:rsid w:val="007368FC"/>
    <w:rsid w:val="00736A3E"/>
    <w:rsid w:val="00736C5B"/>
    <w:rsid w:val="00736EC0"/>
    <w:rsid w:val="007372AC"/>
    <w:rsid w:val="007372E6"/>
    <w:rsid w:val="007374EE"/>
    <w:rsid w:val="0073759D"/>
    <w:rsid w:val="0073786F"/>
    <w:rsid w:val="0073799D"/>
    <w:rsid w:val="00737A2D"/>
    <w:rsid w:val="00737BE6"/>
    <w:rsid w:val="00737D12"/>
    <w:rsid w:val="00740C9B"/>
    <w:rsid w:val="00740EAB"/>
    <w:rsid w:val="00741780"/>
    <w:rsid w:val="00741DB3"/>
    <w:rsid w:val="007422C3"/>
    <w:rsid w:val="00742407"/>
    <w:rsid w:val="007424DD"/>
    <w:rsid w:val="007428B6"/>
    <w:rsid w:val="00742908"/>
    <w:rsid w:val="0074316F"/>
    <w:rsid w:val="00743190"/>
    <w:rsid w:val="007431F6"/>
    <w:rsid w:val="00743322"/>
    <w:rsid w:val="00743351"/>
    <w:rsid w:val="007433B5"/>
    <w:rsid w:val="007436FB"/>
    <w:rsid w:val="00743722"/>
    <w:rsid w:val="00743763"/>
    <w:rsid w:val="00743901"/>
    <w:rsid w:val="007439E5"/>
    <w:rsid w:val="007440AE"/>
    <w:rsid w:val="0074424D"/>
    <w:rsid w:val="007443F2"/>
    <w:rsid w:val="00744AD7"/>
    <w:rsid w:val="00744BD9"/>
    <w:rsid w:val="00744D2C"/>
    <w:rsid w:val="00744E78"/>
    <w:rsid w:val="007450AC"/>
    <w:rsid w:val="00745354"/>
    <w:rsid w:val="007453A3"/>
    <w:rsid w:val="00745E7F"/>
    <w:rsid w:val="00745EE5"/>
    <w:rsid w:val="00746270"/>
    <w:rsid w:val="00746321"/>
    <w:rsid w:val="007466FE"/>
    <w:rsid w:val="0074699A"/>
    <w:rsid w:val="007469CA"/>
    <w:rsid w:val="00747137"/>
    <w:rsid w:val="0074739F"/>
    <w:rsid w:val="007475C3"/>
    <w:rsid w:val="007477AF"/>
    <w:rsid w:val="00747FD1"/>
    <w:rsid w:val="00750182"/>
    <w:rsid w:val="007504B4"/>
    <w:rsid w:val="0075053F"/>
    <w:rsid w:val="00750610"/>
    <w:rsid w:val="0075084A"/>
    <w:rsid w:val="00750971"/>
    <w:rsid w:val="00750A35"/>
    <w:rsid w:val="00750BD2"/>
    <w:rsid w:val="00751622"/>
    <w:rsid w:val="00751A18"/>
    <w:rsid w:val="00751A36"/>
    <w:rsid w:val="00751A8A"/>
    <w:rsid w:val="00751AAB"/>
    <w:rsid w:val="00751AF5"/>
    <w:rsid w:val="00751C22"/>
    <w:rsid w:val="00752056"/>
    <w:rsid w:val="00752366"/>
    <w:rsid w:val="0075254F"/>
    <w:rsid w:val="00752681"/>
    <w:rsid w:val="0075295A"/>
    <w:rsid w:val="007529D5"/>
    <w:rsid w:val="00752B22"/>
    <w:rsid w:val="00752E4D"/>
    <w:rsid w:val="00752FAA"/>
    <w:rsid w:val="00753618"/>
    <w:rsid w:val="00753AA0"/>
    <w:rsid w:val="00753E3B"/>
    <w:rsid w:val="00753F4C"/>
    <w:rsid w:val="00754095"/>
    <w:rsid w:val="007540E8"/>
    <w:rsid w:val="0075470F"/>
    <w:rsid w:val="007548ED"/>
    <w:rsid w:val="00754D7F"/>
    <w:rsid w:val="00754E04"/>
    <w:rsid w:val="00754E1B"/>
    <w:rsid w:val="00755065"/>
    <w:rsid w:val="007556A1"/>
    <w:rsid w:val="007556F5"/>
    <w:rsid w:val="00755717"/>
    <w:rsid w:val="00755B15"/>
    <w:rsid w:val="00755CA1"/>
    <w:rsid w:val="00755D09"/>
    <w:rsid w:val="007560D3"/>
    <w:rsid w:val="0075648B"/>
    <w:rsid w:val="00756540"/>
    <w:rsid w:val="00756814"/>
    <w:rsid w:val="00756966"/>
    <w:rsid w:val="007569E0"/>
    <w:rsid w:val="00756ADA"/>
    <w:rsid w:val="00756BE4"/>
    <w:rsid w:val="00756F90"/>
    <w:rsid w:val="00757162"/>
    <w:rsid w:val="0075728A"/>
    <w:rsid w:val="007576F4"/>
    <w:rsid w:val="00757793"/>
    <w:rsid w:val="00757881"/>
    <w:rsid w:val="0076052A"/>
    <w:rsid w:val="0076098F"/>
    <w:rsid w:val="00760B55"/>
    <w:rsid w:val="00760DF5"/>
    <w:rsid w:val="00761409"/>
    <w:rsid w:val="00761442"/>
    <w:rsid w:val="0076144C"/>
    <w:rsid w:val="00761592"/>
    <w:rsid w:val="007615F6"/>
    <w:rsid w:val="00761704"/>
    <w:rsid w:val="007618EB"/>
    <w:rsid w:val="00761966"/>
    <w:rsid w:val="00761ADC"/>
    <w:rsid w:val="00761D43"/>
    <w:rsid w:val="00761E0A"/>
    <w:rsid w:val="00761F73"/>
    <w:rsid w:val="00761FA3"/>
    <w:rsid w:val="00762142"/>
    <w:rsid w:val="00762254"/>
    <w:rsid w:val="0076263E"/>
    <w:rsid w:val="00762733"/>
    <w:rsid w:val="00762A2C"/>
    <w:rsid w:val="00762F9A"/>
    <w:rsid w:val="0076332E"/>
    <w:rsid w:val="0076359B"/>
    <w:rsid w:val="00763606"/>
    <w:rsid w:val="00763732"/>
    <w:rsid w:val="00763827"/>
    <w:rsid w:val="00763E1A"/>
    <w:rsid w:val="00764DBE"/>
    <w:rsid w:val="00764EB6"/>
    <w:rsid w:val="00765771"/>
    <w:rsid w:val="00765BF9"/>
    <w:rsid w:val="00765C79"/>
    <w:rsid w:val="00765F55"/>
    <w:rsid w:val="00765F77"/>
    <w:rsid w:val="0076625F"/>
    <w:rsid w:val="007664B0"/>
    <w:rsid w:val="00766877"/>
    <w:rsid w:val="00766EFE"/>
    <w:rsid w:val="007672A3"/>
    <w:rsid w:val="0076740E"/>
    <w:rsid w:val="00767422"/>
    <w:rsid w:val="00767AD4"/>
    <w:rsid w:val="00767D42"/>
    <w:rsid w:val="00767E01"/>
    <w:rsid w:val="00767E46"/>
    <w:rsid w:val="00767F3A"/>
    <w:rsid w:val="00767FEF"/>
    <w:rsid w:val="007700B7"/>
    <w:rsid w:val="00770196"/>
    <w:rsid w:val="0077023E"/>
    <w:rsid w:val="00770295"/>
    <w:rsid w:val="00770429"/>
    <w:rsid w:val="00770750"/>
    <w:rsid w:val="007709A6"/>
    <w:rsid w:val="00770D08"/>
    <w:rsid w:val="00770E10"/>
    <w:rsid w:val="00770F14"/>
    <w:rsid w:val="007717B2"/>
    <w:rsid w:val="00771A1B"/>
    <w:rsid w:val="00771CA0"/>
    <w:rsid w:val="00771DD2"/>
    <w:rsid w:val="00771F04"/>
    <w:rsid w:val="007720D2"/>
    <w:rsid w:val="007722C3"/>
    <w:rsid w:val="007724F1"/>
    <w:rsid w:val="007727C6"/>
    <w:rsid w:val="00772A5D"/>
    <w:rsid w:val="00773102"/>
    <w:rsid w:val="007731AE"/>
    <w:rsid w:val="007732AD"/>
    <w:rsid w:val="007736C2"/>
    <w:rsid w:val="00773917"/>
    <w:rsid w:val="00773AC3"/>
    <w:rsid w:val="00773F46"/>
    <w:rsid w:val="00773F7F"/>
    <w:rsid w:val="00774347"/>
    <w:rsid w:val="0077437E"/>
    <w:rsid w:val="0077485A"/>
    <w:rsid w:val="00774866"/>
    <w:rsid w:val="0077489D"/>
    <w:rsid w:val="00774ABE"/>
    <w:rsid w:val="00774CF8"/>
    <w:rsid w:val="007751FF"/>
    <w:rsid w:val="007756E8"/>
    <w:rsid w:val="007757BA"/>
    <w:rsid w:val="00775C4B"/>
    <w:rsid w:val="00775D4C"/>
    <w:rsid w:val="007760B9"/>
    <w:rsid w:val="007760CD"/>
    <w:rsid w:val="0077626F"/>
    <w:rsid w:val="00776274"/>
    <w:rsid w:val="00776697"/>
    <w:rsid w:val="007766F1"/>
    <w:rsid w:val="00776DAA"/>
    <w:rsid w:val="00776F05"/>
    <w:rsid w:val="00776F1E"/>
    <w:rsid w:val="00777100"/>
    <w:rsid w:val="00777128"/>
    <w:rsid w:val="00777405"/>
    <w:rsid w:val="007775F3"/>
    <w:rsid w:val="007778F4"/>
    <w:rsid w:val="00777D1F"/>
    <w:rsid w:val="00777EE3"/>
    <w:rsid w:val="00780295"/>
    <w:rsid w:val="007804B2"/>
    <w:rsid w:val="00780741"/>
    <w:rsid w:val="00780A0C"/>
    <w:rsid w:val="00780B83"/>
    <w:rsid w:val="0078197E"/>
    <w:rsid w:val="007820DB"/>
    <w:rsid w:val="0078221E"/>
    <w:rsid w:val="007822D3"/>
    <w:rsid w:val="00782467"/>
    <w:rsid w:val="007825A2"/>
    <w:rsid w:val="0078279C"/>
    <w:rsid w:val="00782E6B"/>
    <w:rsid w:val="007830F3"/>
    <w:rsid w:val="00783678"/>
    <w:rsid w:val="0078386E"/>
    <w:rsid w:val="0078398A"/>
    <w:rsid w:val="00783A1D"/>
    <w:rsid w:val="00783C9C"/>
    <w:rsid w:val="00783D8F"/>
    <w:rsid w:val="00783E96"/>
    <w:rsid w:val="00784343"/>
    <w:rsid w:val="00784DDE"/>
    <w:rsid w:val="00785009"/>
    <w:rsid w:val="00785527"/>
    <w:rsid w:val="0078568D"/>
    <w:rsid w:val="00785808"/>
    <w:rsid w:val="00785AD9"/>
    <w:rsid w:val="00785CCE"/>
    <w:rsid w:val="00785FB9"/>
    <w:rsid w:val="0078614B"/>
    <w:rsid w:val="00786184"/>
    <w:rsid w:val="007861B0"/>
    <w:rsid w:val="00786369"/>
    <w:rsid w:val="0078658B"/>
    <w:rsid w:val="00786958"/>
    <w:rsid w:val="00786A7E"/>
    <w:rsid w:val="00786BA3"/>
    <w:rsid w:val="00786C93"/>
    <w:rsid w:val="00786FBB"/>
    <w:rsid w:val="007870A1"/>
    <w:rsid w:val="0078735F"/>
    <w:rsid w:val="00787459"/>
    <w:rsid w:val="0078745C"/>
    <w:rsid w:val="00787475"/>
    <w:rsid w:val="00787771"/>
    <w:rsid w:val="007877C2"/>
    <w:rsid w:val="00787D7B"/>
    <w:rsid w:val="00787E2E"/>
    <w:rsid w:val="00787F9B"/>
    <w:rsid w:val="0078F665"/>
    <w:rsid w:val="00790399"/>
    <w:rsid w:val="0079068B"/>
    <w:rsid w:val="00790750"/>
    <w:rsid w:val="00790804"/>
    <w:rsid w:val="0079082F"/>
    <w:rsid w:val="00790B57"/>
    <w:rsid w:val="00791139"/>
    <w:rsid w:val="007912EF"/>
    <w:rsid w:val="007912F0"/>
    <w:rsid w:val="00791540"/>
    <w:rsid w:val="00791591"/>
    <w:rsid w:val="00791771"/>
    <w:rsid w:val="0079189E"/>
    <w:rsid w:val="00791C65"/>
    <w:rsid w:val="00792012"/>
    <w:rsid w:val="007920C7"/>
    <w:rsid w:val="00792167"/>
    <w:rsid w:val="007921A2"/>
    <w:rsid w:val="00792407"/>
    <w:rsid w:val="0079256A"/>
    <w:rsid w:val="00792964"/>
    <w:rsid w:val="0079296C"/>
    <w:rsid w:val="007929A2"/>
    <w:rsid w:val="007929E6"/>
    <w:rsid w:val="00792D1B"/>
    <w:rsid w:val="00792D5E"/>
    <w:rsid w:val="00792DC4"/>
    <w:rsid w:val="00792DFC"/>
    <w:rsid w:val="00792E85"/>
    <w:rsid w:val="00792F17"/>
    <w:rsid w:val="007933E6"/>
    <w:rsid w:val="00793431"/>
    <w:rsid w:val="00793483"/>
    <w:rsid w:val="007934F3"/>
    <w:rsid w:val="00793A64"/>
    <w:rsid w:val="00793BBC"/>
    <w:rsid w:val="00793D9B"/>
    <w:rsid w:val="00793FB1"/>
    <w:rsid w:val="0079410C"/>
    <w:rsid w:val="00794166"/>
    <w:rsid w:val="007947A1"/>
    <w:rsid w:val="00794D7E"/>
    <w:rsid w:val="00794D9D"/>
    <w:rsid w:val="00795003"/>
    <w:rsid w:val="007950EC"/>
    <w:rsid w:val="00795272"/>
    <w:rsid w:val="007954B7"/>
    <w:rsid w:val="00795614"/>
    <w:rsid w:val="007958C2"/>
    <w:rsid w:val="00795C09"/>
    <w:rsid w:val="00796067"/>
    <w:rsid w:val="00796119"/>
    <w:rsid w:val="007962CA"/>
    <w:rsid w:val="0079643E"/>
    <w:rsid w:val="007967F1"/>
    <w:rsid w:val="007968A2"/>
    <w:rsid w:val="00796A7C"/>
    <w:rsid w:val="00796BCF"/>
    <w:rsid w:val="00796C2B"/>
    <w:rsid w:val="00796F28"/>
    <w:rsid w:val="00796F3B"/>
    <w:rsid w:val="00796F77"/>
    <w:rsid w:val="00797108"/>
    <w:rsid w:val="0079750A"/>
    <w:rsid w:val="0079760D"/>
    <w:rsid w:val="007978A5"/>
    <w:rsid w:val="00797ACD"/>
    <w:rsid w:val="00797C7A"/>
    <w:rsid w:val="00797D37"/>
    <w:rsid w:val="00797EE5"/>
    <w:rsid w:val="00797FBD"/>
    <w:rsid w:val="007A0056"/>
    <w:rsid w:val="007A07F9"/>
    <w:rsid w:val="007A091C"/>
    <w:rsid w:val="007A0A0E"/>
    <w:rsid w:val="007A0F4B"/>
    <w:rsid w:val="007A1136"/>
    <w:rsid w:val="007A12F3"/>
    <w:rsid w:val="007A1A71"/>
    <w:rsid w:val="007A1C6B"/>
    <w:rsid w:val="007A1FEB"/>
    <w:rsid w:val="007A2015"/>
    <w:rsid w:val="007A20F2"/>
    <w:rsid w:val="007A20FE"/>
    <w:rsid w:val="007A2197"/>
    <w:rsid w:val="007A264A"/>
    <w:rsid w:val="007A2771"/>
    <w:rsid w:val="007A29BA"/>
    <w:rsid w:val="007A29C7"/>
    <w:rsid w:val="007A2A6D"/>
    <w:rsid w:val="007A2AC9"/>
    <w:rsid w:val="007A2B00"/>
    <w:rsid w:val="007A30A7"/>
    <w:rsid w:val="007A3146"/>
    <w:rsid w:val="007A3564"/>
    <w:rsid w:val="007A38FE"/>
    <w:rsid w:val="007A4026"/>
    <w:rsid w:val="007A4070"/>
    <w:rsid w:val="007A423B"/>
    <w:rsid w:val="007A42A9"/>
    <w:rsid w:val="007A42AE"/>
    <w:rsid w:val="007A459F"/>
    <w:rsid w:val="007A45F7"/>
    <w:rsid w:val="007A48B1"/>
    <w:rsid w:val="007A4933"/>
    <w:rsid w:val="007A4A07"/>
    <w:rsid w:val="007A4B32"/>
    <w:rsid w:val="007A4D9D"/>
    <w:rsid w:val="007A4F93"/>
    <w:rsid w:val="007A4FF3"/>
    <w:rsid w:val="007A516D"/>
    <w:rsid w:val="007A51C2"/>
    <w:rsid w:val="007A5278"/>
    <w:rsid w:val="007A53B8"/>
    <w:rsid w:val="007A542E"/>
    <w:rsid w:val="007A54EF"/>
    <w:rsid w:val="007A58B6"/>
    <w:rsid w:val="007A5AB2"/>
    <w:rsid w:val="007A5B17"/>
    <w:rsid w:val="007A5C65"/>
    <w:rsid w:val="007A5F21"/>
    <w:rsid w:val="007A604E"/>
    <w:rsid w:val="007A61F4"/>
    <w:rsid w:val="007A6272"/>
    <w:rsid w:val="007A63EA"/>
    <w:rsid w:val="007A6476"/>
    <w:rsid w:val="007A65D3"/>
    <w:rsid w:val="007A6ED3"/>
    <w:rsid w:val="007A6F23"/>
    <w:rsid w:val="007A79BD"/>
    <w:rsid w:val="007A7CCB"/>
    <w:rsid w:val="007A7D5A"/>
    <w:rsid w:val="007A7E13"/>
    <w:rsid w:val="007B02AC"/>
    <w:rsid w:val="007B0405"/>
    <w:rsid w:val="007B07BF"/>
    <w:rsid w:val="007B0938"/>
    <w:rsid w:val="007B17C8"/>
    <w:rsid w:val="007B1E85"/>
    <w:rsid w:val="007B2164"/>
    <w:rsid w:val="007B2238"/>
    <w:rsid w:val="007B229C"/>
    <w:rsid w:val="007B2FF8"/>
    <w:rsid w:val="007B314C"/>
    <w:rsid w:val="007B32C1"/>
    <w:rsid w:val="007B350F"/>
    <w:rsid w:val="007B35FC"/>
    <w:rsid w:val="007B3745"/>
    <w:rsid w:val="007B3BC6"/>
    <w:rsid w:val="007B3CAE"/>
    <w:rsid w:val="007B3D6E"/>
    <w:rsid w:val="007B3F91"/>
    <w:rsid w:val="007B40F6"/>
    <w:rsid w:val="007B416C"/>
    <w:rsid w:val="007B42AE"/>
    <w:rsid w:val="007B43C1"/>
    <w:rsid w:val="007B4C5A"/>
    <w:rsid w:val="007B4C88"/>
    <w:rsid w:val="007B4E30"/>
    <w:rsid w:val="007B505B"/>
    <w:rsid w:val="007B50D3"/>
    <w:rsid w:val="007B513B"/>
    <w:rsid w:val="007B53BA"/>
    <w:rsid w:val="007B554E"/>
    <w:rsid w:val="007B55FC"/>
    <w:rsid w:val="007B5A73"/>
    <w:rsid w:val="007B5C72"/>
    <w:rsid w:val="007B5EEA"/>
    <w:rsid w:val="007B5F83"/>
    <w:rsid w:val="007B5F93"/>
    <w:rsid w:val="007B6816"/>
    <w:rsid w:val="007B6A1C"/>
    <w:rsid w:val="007B73AF"/>
    <w:rsid w:val="007B73F0"/>
    <w:rsid w:val="007B75C2"/>
    <w:rsid w:val="007B7693"/>
    <w:rsid w:val="007C007D"/>
    <w:rsid w:val="007C0192"/>
    <w:rsid w:val="007C01C7"/>
    <w:rsid w:val="007C02C1"/>
    <w:rsid w:val="007C0A28"/>
    <w:rsid w:val="007C14C1"/>
    <w:rsid w:val="007C156A"/>
    <w:rsid w:val="007C157B"/>
    <w:rsid w:val="007C1E49"/>
    <w:rsid w:val="007C1EB3"/>
    <w:rsid w:val="007C1FE3"/>
    <w:rsid w:val="007C1FF9"/>
    <w:rsid w:val="007C22CE"/>
    <w:rsid w:val="007C27A5"/>
    <w:rsid w:val="007C2ACB"/>
    <w:rsid w:val="007C30E2"/>
    <w:rsid w:val="007C31F4"/>
    <w:rsid w:val="007C353C"/>
    <w:rsid w:val="007C3567"/>
    <w:rsid w:val="007C36B4"/>
    <w:rsid w:val="007C3EA5"/>
    <w:rsid w:val="007C402F"/>
    <w:rsid w:val="007C4124"/>
    <w:rsid w:val="007C4181"/>
    <w:rsid w:val="007C42A6"/>
    <w:rsid w:val="007C4383"/>
    <w:rsid w:val="007C4429"/>
    <w:rsid w:val="007C4697"/>
    <w:rsid w:val="007C46EB"/>
    <w:rsid w:val="007C473D"/>
    <w:rsid w:val="007C4949"/>
    <w:rsid w:val="007C4B7F"/>
    <w:rsid w:val="007C4F83"/>
    <w:rsid w:val="007C56EC"/>
    <w:rsid w:val="007C571F"/>
    <w:rsid w:val="007C5727"/>
    <w:rsid w:val="007C58B8"/>
    <w:rsid w:val="007C5A0F"/>
    <w:rsid w:val="007C67F9"/>
    <w:rsid w:val="007C6B29"/>
    <w:rsid w:val="007C6B42"/>
    <w:rsid w:val="007C6B4A"/>
    <w:rsid w:val="007C6CAB"/>
    <w:rsid w:val="007C6F8A"/>
    <w:rsid w:val="007C6FDD"/>
    <w:rsid w:val="007C724E"/>
    <w:rsid w:val="007C729D"/>
    <w:rsid w:val="007C72EF"/>
    <w:rsid w:val="007C7471"/>
    <w:rsid w:val="007C757D"/>
    <w:rsid w:val="007C77D5"/>
    <w:rsid w:val="007C7ED8"/>
    <w:rsid w:val="007D0212"/>
    <w:rsid w:val="007D030F"/>
    <w:rsid w:val="007D086F"/>
    <w:rsid w:val="007D0B83"/>
    <w:rsid w:val="007D0E1B"/>
    <w:rsid w:val="007D109A"/>
    <w:rsid w:val="007D11CB"/>
    <w:rsid w:val="007D11EF"/>
    <w:rsid w:val="007D1397"/>
    <w:rsid w:val="007D15BF"/>
    <w:rsid w:val="007D1797"/>
    <w:rsid w:val="007D19AC"/>
    <w:rsid w:val="007D1C1A"/>
    <w:rsid w:val="007D1D9C"/>
    <w:rsid w:val="007D1E43"/>
    <w:rsid w:val="007D2194"/>
    <w:rsid w:val="007D2880"/>
    <w:rsid w:val="007D2AEB"/>
    <w:rsid w:val="007D2AF9"/>
    <w:rsid w:val="007D2C19"/>
    <w:rsid w:val="007D2D80"/>
    <w:rsid w:val="007D2EEE"/>
    <w:rsid w:val="007D2F96"/>
    <w:rsid w:val="007D30F6"/>
    <w:rsid w:val="007D349F"/>
    <w:rsid w:val="007D34D9"/>
    <w:rsid w:val="007D36B3"/>
    <w:rsid w:val="007D3CCD"/>
    <w:rsid w:val="007D3CDA"/>
    <w:rsid w:val="007D48A7"/>
    <w:rsid w:val="007D4CF0"/>
    <w:rsid w:val="007D4ED3"/>
    <w:rsid w:val="007D50F0"/>
    <w:rsid w:val="007D5274"/>
    <w:rsid w:val="007D53CE"/>
    <w:rsid w:val="007D581B"/>
    <w:rsid w:val="007D5B66"/>
    <w:rsid w:val="007D5BAD"/>
    <w:rsid w:val="007D5C10"/>
    <w:rsid w:val="007D5F80"/>
    <w:rsid w:val="007D637E"/>
    <w:rsid w:val="007D646D"/>
    <w:rsid w:val="007D6473"/>
    <w:rsid w:val="007D68A0"/>
    <w:rsid w:val="007D6E7C"/>
    <w:rsid w:val="007D7069"/>
    <w:rsid w:val="007D713A"/>
    <w:rsid w:val="007D72E2"/>
    <w:rsid w:val="007D74A5"/>
    <w:rsid w:val="007D75F9"/>
    <w:rsid w:val="007D7817"/>
    <w:rsid w:val="007D7D3F"/>
    <w:rsid w:val="007D7D71"/>
    <w:rsid w:val="007D7D93"/>
    <w:rsid w:val="007E001E"/>
    <w:rsid w:val="007E050C"/>
    <w:rsid w:val="007E0CCF"/>
    <w:rsid w:val="007E12D9"/>
    <w:rsid w:val="007E15F2"/>
    <w:rsid w:val="007E1938"/>
    <w:rsid w:val="007E1FA7"/>
    <w:rsid w:val="007E1FF7"/>
    <w:rsid w:val="007E215D"/>
    <w:rsid w:val="007E2583"/>
    <w:rsid w:val="007E262E"/>
    <w:rsid w:val="007E263C"/>
    <w:rsid w:val="007E2BFA"/>
    <w:rsid w:val="007E3003"/>
    <w:rsid w:val="007E31FB"/>
    <w:rsid w:val="007E3619"/>
    <w:rsid w:val="007E3A52"/>
    <w:rsid w:val="007E3B8A"/>
    <w:rsid w:val="007E3B8E"/>
    <w:rsid w:val="007E3C06"/>
    <w:rsid w:val="007E3C17"/>
    <w:rsid w:val="007E3C46"/>
    <w:rsid w:val="007E3FEE"/>
    <w:rsid w:val="007E4055"/>
    <w:rsid w:val="007E407E"/>
    <w:rsid w:val="007E435A"/>
    <w:rsid w:val="007E4670"/>
    <w:rsid w:val="007E4A70"/>
    <w:rsid w:val="007E4FB3"/>
    <w:rsid w:val="007E59C4"/>
    <w:rsid w:val="007E5A53"/>
    <w:rsid w:val="007E5C15"/>
    <w:rsid w:val="007E5C71"/>
    <w:rsid w:val="007E5DAB"/>
    <w:rsid w:val="007E619A"/>
    <w:rsid w:val="007E643C"/>
    <w:rsid w:val="007E64E6"/>
    <w:rsid w:val="007E6773"/>
    <w:rsid w:val="007E6A87"/>
    <w:rsid w:val="007E6BA6"/>
    <w:rsid w:val="007E6C0F"/>
    <w:rsid w:val="007E7086"/>
    <w:rsid w:val="007E70E2"/>
    <w:rsid w:val="007E7145"/>
    <w:rsid w:val="007E7360"/>
    <w:rsid w:val="007E7391"/>
    <w:rsid w:val="007E7789"/>
    <w:rsid w:val="007E7869"/>
    <w:rsid w:val="007E78C8"/>
    <w:rsid w:val="007E78E1"/>
    <w:rsid w:val="007E7ADD"/>
    <w:rsid w:val="007E7D71"/>
    <w:rsid w:val="007E7DFC"/>
    <w:rsid w:val="007F040C"/>
    <w:rsid w:val="007F046B"/>
    <w:rsid w:val="007F0AB7"/>
    <w:rsid w:val="007F0B91"/>
    <w:rsid w:val="007F0F25"/>
    <w:rsid w:val="007F14BF"/>
    <w:rsid w:val="007F153F"/>
    <w:rsid w:val="007F155E"/>
    <w:rsid w:val="007F1569"/>
    <w:rsid w:val="007F16E2"/>
    <w:rsid w:val="007F1717"/>
    <w:rsid w:val="007F18E5"/>
    <w:rsid w:val="007F1AF2"/>
    <w:rsid w:val="007F1D33"/>
    <w:rsid w:val="007F1E86"/>
    <w:rsid w:val="007F1ECA"/>
    <w:rsid w:val="007F1EDD"/>
    <w:rsid w:val="007F20B4"/>
    <w:rsid w:val="007F230F"/>
    <w:rsid w:val="007F2711"/>
    <w:rsid w:val="007F28C0"/>
    <w:rsid w:val="007F296C"/>
    <w:rsid w:val="007F298A"/>
    <w:rsid w:val="007F33F1"/>
    <w:rsid w:val="007F3408"/>
    <w:rsid w:val="007F3436"/>
    <w:rsid w:val="007F3460"/>
    <w:rsid w:val="007F3846"/>
    <w:rsid w:val="007F3C6C"/>
    <w:rsid w:val="007F3F0C"/>
    <w:rsid w:val="007F3FA0"/>
    <w:rsid w:val="007F3FAF"/>
    <w:rsid w:val="007F410C"/>
    <w:rsid w:val="007F4248"/>
    <w:rsid w:val="007F43FE"/>
    <w:rsid w:val="007F441D"/>
    <w:rsid w:val="007F44A1"/>
    <w:rsid w:val="007F460D"/>
    <w:rsid w:val="007F4719"/>
    <w:rsid w:val="007F4AA8"/>
    <w:rsid w:val="007F4B93"/>
    <w:rsid w:val="007F510E"/>
    <w:rsid w:val="007F5175"/>
    <w:rsid w:val="007F5528"/>
    <w:rsid w:val="007F5795"/>
    <w:rsid w:val="007F57D6"/>
    <w:rsid w:val="007F5EB2"/>
    <w:rsid w:val="007F5FC3"/>
    <w:rsid w:val="007F6160"/>
    <w:rsid w:val="007F63A9"/>
    <w:rsid w:val="007F64B1"/>
    <w:rsid w:val="007F64E0"/>
    <w:rsid w:val="007F66EA"/>
    <w:rsid w:val="007F6B7A"/>
    <w:rsid w:val="007F6EB8"/>
    <w:rsid w:val="007F6FDE"/>
    <w:rsid w:val="007F701E"/>
    <w:rsid w:val="007F71B0"/>
    <w:rsid w:val="007F75A3"/>
    <w:rsid w:val="007F75ED"/>
    <w:rsid w:val="007F795C"/>
    <w:rsid w:val="007F7F09"/>
    <w:rsid w:val="008004C6"/>
    <w:rsid w:val="008005E7"/>
    <w:rsid w:val="00800781"/>
    <w:rsid w:val="00800862"/>
    <w:rsid w:val="00800BDE"/>
    <w:rsid w:val="00800BE9"/>
    <w:rsid w:val="00800CF0"/>
    <w:rsid w:val="00800F3C"/>
    <w:rsid w:val="008012FA"/>
    <w:rsid w:val="0080139C"/>
    <w:rsid w:val="0080155C"/>
    <w:rsid w:val="008018BB"/>
    <w:rsid w:val="00801A6A"/>
    <w:rsid w:val="00801ADD"/>
    <w:rsid w:val="00801CCC"/>
    <w:rsid w:val="00801D60"/>
    <w:rsid w:val="00801D6B"/>
    <w:rsid w:val="00801F7D"/>
    <w:rsid w:val="0080217E"/>
    <w:rsid w:val="0080236E"/>
    <w:rsid w:val="00802A10"/>
    <w:rsid w:val="00802D73"/>
    <w:rsid w:val="00802EE6"/>
    <w:rsid w:val="00803083"/>
    <w:rsid w:val="00803891"/>
    <w:rsid w:val="00803AB1"/>
    <w:rsid w:val="00803EAF"/>
    <w:rsid w:val="00803EC8"/>
    <w:rsid w:val="00804508"/>
    <w:rsid w:val="008046C8"/>
    <w:rsid w:val="008046D2"/>
    <w:rsid w:val="00804ADF"/>
    <w:rsid w:val="00804D69"/>
    <w:rsid w:val="00804EC5"/>
    <w:rsid w:val="0080546F"/>
    <w:rsid w:val="0080553F"/>
    <w:rsid w:val="0080556C"/>
    <w:rsid w:val="00805587"/>
    <w:rsid w:val="00805961"/>
    <w:rsid w:val="00805BC1"/>
    <w:rsid w:val="00805C75"/>
    <w:rsid w:val="00806198"/>
    <w:rsid w:val="0080622C"/>
    <w:rsid w:val="00806357"/>
    <w:rsid w:val="008065DE"/>
    <w:rsid w:val="0080674E"/>
    <w:rsid w:val="0080679A"/>
    <w:rsid w:val="00806BC9"/>
    <w:rsid w:val="00806C3B"/>
    <w:rsid w:val="00806C81"/>
    <w:rsid w:val="00806CEB"/>
    <w:rsid w:val="008076BB"/>
    <w:rsid w:val="00807998"/>
    <w:rsid w:val="00807BD2"/>
    <w:rsid w:val="00807F4A"/>
    <w:rsid w:val="008100E4"/>
    <w:rsid w:val="0081035C"/>
    <w:rsid w:val="008105BD"/>
    <w:rsid w:val="00810781"/>
    <w:rsid w:val="00810900"/>
    <w:rsid w:val="008109AC"/>
    <w:rsid w:val="00810A52"/>
    <w:rsid w:val="00810B55"/>
    <w:rsid w:val="00810D24"/>
    <w:rsid w:val="00811053"/>
    <w:rsid w:val="00811300"/>
    <w:rsid w:val="00811609"/>
    <w:rsid w:val="00811621"/>
    <w:rsid w:val="008117A6"/>
    <w:rsid w:val="00812296"/>
    <w:rsid w:val="00812ED0"/>
    <w:rsid w:val="00812FBD"/>
    <w:rsid w:val="00813284"/>
    <w:rsid w:val="008132A3"/>
    <w:rsid w:val="008133D1"/>
    <w:rsid w:val="0081366C"/>
    <w:rsid w:val="00813E49"/>
    <w:rsid w:val="008145EC"/>
    <w:rsid w:val="00814794"/>
    <w:rsid w:val="0081498D"/>
    <w:rsid w:val="008149DF"/>
    <w:rsid w:val="00814B0A"/>
    <w:rsid w:val="00816045"/>
    <w:rsid w:val="008163EF"/>
    <w:rsid w:val="00816641"/>
    <w:rsid w:val="008166AE"/>
    <w:rsid w:val="0081694D"/>
    <w:rsid w:val="00816B10"/>
    <w:rsid w:val="00816CD9"/>
    <w:rsid w:val="0081744D"/>
    <w:rsid w:val="00817452"/>
    <w:rsid w:val="0081767E"/>
    <w:rsid w:val="008177CD"/>
    <w:rsid w:val="0081783F"/>
    <w:rsid w:val="00817BE1"/>
    <w:rsid w:val="00817C3C"/>
    <w:rsid w:val="00817FF9"/>
    <w:rsid w:val="0082029E"/>
    <w:rsid w:val="00820461"/>
    <w:rsid w:val="0082063F"/>
    <w:rsid w:val="00820918"/>
    <w:rsid w:val="00820CF4"/>
    <w:rsid w:val="00820DB6"/>
    <w:rsid w:val="00820E5A"/>
    <w:rsid w:val="00821812"/>
    <w:rsid w:val="0082183E"/>
    <w:rsid w:val="00821AA9"/>
    <w:rsid w:val="00821EC9"/>
    <w:rsid w:val="008222ED"/>
    <w:rsid w:val="00822438"/>
    <w:rsid w:val="00822514"/>
    <w:rsid w:val="008226B3"/>
    <w:rsid w:val="00822A60"/>
    <w:rsid w:val="00822C70"/>
    <w:rsid w:val="00822CF4"/>
    <w:rsid w:val="00822D82"/>
    <w:rsid w:val="00822DCC"/>
    <w:rsid w:val="00822E96"/>
    <w:rsid w:val="00822ECF"/>
    <w:rsid w:val="00822F5F"/>
    <w:rsid w:val="0082314F"/>
    <w:rsid w:val="0082342A"/>
    <w:rsid w:val="0082349E"/>
    <w:rsid w:val="00823818"/>
    <w:rsid w:val="00823AE3"/>
    <w:rsid w:val="00823CAE"/>
    <w:rsid w:val="00824287"/>
    <w:rsid w:val="0082434F"/>
    <w:rsid w:val="00824738"/>
    <w:rsid w:val="0082485E"/>
    <w:rsid w:val="00824890"/>
    <w:rsid w:val="00824932"/>
    <w:rsid w:val="0082509E"/>
    <w:rsid w:val="0082524B"/>
    <w:rsid w:val="00825254"/>
    <w:rsid w:val="008256DC"/>
    <w:rsid w:val="0082584C"/>
    <w:rsid w:val="00825897"/>
    <w:rsid w:val="0082589E"/>
    <w:rsid w:val="00825900"/>
    <w:rsid w:val="00825A48"/>
    <w:rsid w:val="00825B16"/>
    <w:rsid w:val="00826007"/>
    <w:rsid w:val="0082615D"/>
    <w:rsid w:val="00826645"/>
    <w:rsid w:val="008269AC"/>
    <w:rsid w:val="00826B78"/>
    <w:rsid w:val="00826D9A"/>
    <w:rsid w:val="00826E3C"/>
    <w:rsid w:val="00826EC4"/>
    <w:rsid w:val="008272D4"/>
    <w:rsid w:val="008274FC"/>
    <w:rsid w:val="00827647"/>
    <w:rsid w:val="00827969"/>
    <w:rsid w:val="008302C3"/>
    <w:rsid w:val="008306D8"/>
    <w:rsid w:val="00830C66"/>
    <w:rsid w:val="00830C99"/>
    <w:rsid w:val="00830E97"/>
    <w:rsid w:val="0083108E"/>
    <w:rsid w:val="0083124C"/>
    <w:rsid w:val="008312AB"/>
    <w:rsid w:val="00831389"/>
    <w:rsid w:val="0083142E"/>
    <w:rsid w:val="00831701"/>
    <w:rsid w:val="00831A4B"/>
    <w:rsid w:val="00831B38"/>
    <w:rsid w:val="00832570"/>
    <w:rsid w:val="008327BE"/>
    <w:rsid w:val="00832A6B"/>
    <w:rsid w:val="00832E87"/>
    <w:rsid w:val="0083311E"/>
    <w:rsid w:val="008332C1"/>
    <w:rsid w:val="008333E6"/>
    <w:rsid w:val="00833459"/>
    <w:rsid w:val="008337AF"/>
    <w:rsid w:val="0083397B"/>
    <w:rsid w:val="00833B56"/>
    <w:rsid w:val="00833C1D"/>
    <w:rsid w:val="00833C7A"/>
    <w:rsid w:val="00834234"/>
    <w:rsid w:val="0083468E"/>
    <w:rsid w:val="00834B3E"/>
    <w:rsid w:val="00834F27"/>
    <w:rsid w:val="0083517A"/>
    <w:rsid w:val="008351E8"/>
    <w:rsid w:val="00835267"/>
    <w:rsid w:val="00835502"/>
    <w:rsid w:val="00835AC6"/>
    <w:rsid w:val="00835DE7"/>
    <w:rsid w:val="00835F26"/>
    <w:rsid w:val="00835F70"/>
    <w:rsid w:val="008360DB"/>
    <w:rsid w:val="008361BE"/>
    <w:rsid w:val="008363CB"/>
    <w:rsid w:val="0083659D"/>
    <w:rsid w:val="008365CB"/>
    <w:rsid w:val="008366DE"/>
    <w:rsid w:val="008369FF"/>
    <w:rsid w:val="00836A84"/>
    <w:rsid w:val="00836C11"/>
    <w:rsid w:val="00836D77"/>
    <w:rsid w:val="00836EB0"/>
    <w:rsid w:val="0083711C"/>
    <w:rsid w:val="008372BC"/>
    <w:rsid w:val="00837420"/>
    <w:rsid w:val="0083746E"/>
    <w:rsid w:val="008377EC"/>
    <w:rsid w:val="00837927"/>
    <w:rsid w:val="00837AFC"/>
    <w:rsid w:val="00837E4F"/>
    <w:rsid w:val="00837EF6"/>
    <w:rsid w:val="00837EFC"/>
    <w:rsid w:val="00840A65"/>
    <w:rsid w:val="00840BC9"/>
    <w:rsid w:val="00840E2C"/>
    <w:rsid w:val="00840F75"/>
    <w:rsid w:val="00841307"/>
    <w:rsid w:val="00841396"/>
    <w:rsid w:val="008414E3"/>
    <w:rsid w:val="0084160A"/>
    <w:rsid w:val="00841668"/>
    <w:rsid w:val="00841766"/>
    <w:rsid w:val="00841D8E"/>
    <w:rsid w:val="00841E7D"/>
    <w:rsid w:val="00841FF3"/>
    <w:rsid w:val="008420F4"/>
    <w:rsid w:val="00842112"/>
    <w:rsid w:val="00842282"/>
    <w:rsid w:val="0084228F"/>
    <w:rsid w:val="008433D9"/>
    <w:rsid w:val="008435B6"/>
    <w:rsid w:val="008437C4"/>
    <w:rsid w:val="00843AF8"/>
    <w:rsid w:val="00843D95"/>
    <w:rsid w:val="00843FC9"/>
    <w:rsid w:val="0084441D"/>
    <w:rsid w:val="008444CB"/>
    <w:rsid w:val="008446B2"/>
    <w:rsid w:val="00844F19"/>
    <w:rsid w:val="0084545B"/>
    <w:rsid w:val="00845515"/>
    <w:rsid w:val="0084565A"/>
    <w:rsid w:val="00845844"/>
    <w:rsid w:val="0084594E"/>
    <w:rsid w:val="00845C1A"/>
    <w:rsid w:val="00845C31"/>
    <w:rsid w:val="008461A6"/>
    <w:rsid w:val="0084639B"/>
    <w:rsid w:val="00846486"/>
    <w:rsid w:val="0084651A"/>
    <w:rsid w:val="008465AD"/>
    <w:rsid w:val="00846943"/>
    <w:rsid w:val="00846A84"/>
    <w:rsid w:val="00846DEB"/>
    <w:rsid w:val="00846E29"/>
    <w:rsid w:val="00847924"/>
    <w:rsid w:val="00847ED8"/>
    <w:rsid w:val="00847F7A"/>
    <w:rsid w:val="00847F9C"/>
    <w:rsid w:val="0085001F"/>
    <w:rsid w:val="0085034C"/>
    <w:rsid w:val="0085038A"/>
    <w:rsid w:val="008503CA"/>
    <w:rsid w:val="008507B7"/>
    <w:rsid w:val="00850976"/>
    <w:rsid w:val="00850C99"/>
    <w:rsid w:val="00850D6C"/>
    <w:rsid w:val="00850DDF"/>
    <w:rsid w:val="00850F65"/>
    <w:rsid w:val="00851003"/>
    <w:rsid w:val="008510FA"/>
    <w:rsid w:val="00851356"/>
    <w:rsid w:val="00851437"/>
    <w:rsid w:val="0085144E"/>
    <w:rsid w:val="00851470"/>
    <w:rsid w:val="00851644"/>
    <w:rsid w:val="008517C0"/>
    <w:rsid w:val="008518BD"/>
    <w:rsid w:val="00851904"/>
    <w:rsid w:val="008519AD"/>
    <w:rsid w:val="00851A1E"/>
    <w:rsid w:val="00851A43"/>
    <w:rsid w:val="00851B13"/>
    <w:rsid w:val="00851C2D"/>
    <w:rsid w:val="00851FDE"/>
    <w:rsid w:val="008520C0"/>
    <w:rsid w:val="0085210E"/>
    <w:rsid w:val="00852260"/>
    <w:rsid w:val="008525DF"/>
    <w:rsid w:val="008528A3"/>
    <w:rsid w:val="008529A3"/>
    <w:rsid w:val="00852C07"/>
    <w:rsid w:val="00852CE8"/>
    <w:rsid w:val="008535F1"/>
    <w:rsid w:val="0085363F"/>
    <w:rsid w:val="00853666"/>
    <w:rsid w:val="0085376D"/>
    <w:rsid w:val="008539AD"/>
    <w:rsid w:val="00853AA7"/>
    <w:rsid w:val="00853B5C"/>
    <w:rsid w:val="00853E5F"/>
    <w:rsid w:val="00853FB8"/>
    <w:rsid w:val="008540D4"/>
    <w:rsid w:val="008542D8"/>
    <w:rsid w:val="00854610"/>
    <w:rsid w:val="00854C8A"/>
    <w:rsid w:val="00854E0A"/>
    <w:rsid w:val="00855A9E"/>
    <w:rsid w:val="00855D74"/>
    <w:rsid w:val="00856112"/>
    <w:rsid w:val="00856569"/>
    <w:rsid w:val="008566FA"/>
    <w:rsid w:val="008568B8"/>
    <w:rsid w:val="008569C5"/>
    <w:rsid w:val="00856AA2"/>
    <w:rsid w:val="00856B67"/>
    <w:rsid w:val="00856C9F"/>
    <w:rsid w:val="00856E8F"/>
    <w:rsid w:val="00857306"/>
    <w:rsid w:val="00857307"/>
    <w:rsid w:val="008573EA"/>
    <w:rsid w:val="0085769F"/>
    <w:rsid w:val="0085788B"/>
    <w:rsid w:val="00857A86"/>
    <w:rsid w:val="00860358"/>
    <w:rsid w:val="00860412"/>
    <w:rsid w:val="0086059C"/>
    <w:rsid w:val="00860874"/>
    <w:rsid w:val="00860AF2"/>
    <w:rsid w:val="00860B36"/>
    <w:rsid w:val="00860BB4"/>
    <w:rsid w:val="00861163"/>
    <w:rsid w:val="00861210"/>
    <w:rsid w:val="00861467"/>
    <w:rsid w:val="008615CC"/>
    <w:rsid w:val="008618B0"/>
    <w:rsid w:val="00861955"/>
    <w:rsid w:val="00861B39"/>
    <w:rsid w:val="00861BB8"/>
    <w:rsid w:val="00861E0C"/>
    <w:rsid w:val="00861E4E"/>
    <w:rsid w:val="00861E80"/>
    <w:rsid w:val="00862269"/>
    <w:rsid w:val="0086253F"/>
    <w:rsid w:val="00862706"/>
    <w:rsid w:val="00862949"/>
    <w:rsid w:val="008629AB"/>
    <w:rsid w:val="00862CE3"/>
    <w:rsid w:val="00862EA0"/>
    <w:rsid w:val="00863310"/>
    <w:rsid w:val="00863525"/>
    <w:rsid w:val="00863531"/>
    <w:rsid w:val="00863576"/>
    <w:rsid w:val="008638C1"/>
    <w:rsid w:val="00863924"/>
    <w:rsid w:val="00863ADD"/>
    <w:rsid w:val="00863C25"/>
    <w:rsid w:val="00863C8A"/>
    <w:rsid w:val="00863EAE"/>
    <w:rsid w:val="00864020"/>
    <w:rsid w:val="00864123"/>
    <w:rsid w:val="0086440B"/>
    <w:rsid w:val="0086444D"/>
    <w:rsid w:val="00864585"/>
    <w:rsid w:val="008646A5"/>
    <w:rsid w:val="008649DA"/>
    <w:rsid w:val="00864B0D"/>
    <w:rsid w:val="00864D08"/>
    <w:rsid w:val="00864E0F"/>
    <w:rsid w:val="0086525A"/>
    <w:rsid w:val="00865409"/>
    <w:rsid w:val="0086560E"/>
    <w:rsid w:val="00865632"/>
    <w:rsid w:val="00865768"/>
    <w:rsid w:val="008658A7"/>
    <w:rsid w:val="0086594B"/>
    <w:rsid w:val="00865C6D"/>
    <w:rsid w:val="00865CCE"/>
    <w:rsid w:val="00865D0D"/>
    <w:rsid w:val="00865E39"/>
    <w:rsid w:val="00865EC4"/>
    <w:rsid w:val="00865FB6"/>
    <w:rsid w:val="00866200"/>
    <w:rsid w:val="008667D0"/>
    <w:rsid w:val="008667F7"/>
    <w:rsid w:val="00866D4B"/>
    <w:rsid w:val="00866EDD"/>
    <w:rsid w:val="00866F9E"/>
    <w:rsid w:val="00867363"/>
    <w:rsid w:val="00867486"/>
    <w:rsid w:val="008677AF"/>
    <w:rsid w:val="0086781A"/>
    <w:rsid w:val="00867CAB"/>
    <w:rsid w:val="008701BB"/>
    <w:rsid w:val="0087097F"/>
    <w:rsid w:val="00870B94"/>
    <w:rsid w:val="0087108A"/>
    <w:rsid w:val="00871540"/>
    <w:rsid w:val="00871632"/>
    <w:rsid w:val="008716A4"/>
    <w:rsid w:val="008716B6"/>
    <w:rsid w:val="00871DEA"/>
    <w:rsid w:val="00871E37"/>
    <w:rsid w:val="00871EAF"/>
    <w:rsid w:val="00872036"/>
    <w:rsid w:val="00872344"/>
    <w:rsid w:val="008724FE"/>
    <w:rsid w:val="008728B0"/>
    <w:rsid w:val="008728BE"/>
    <w:rsid w:val="00872CAD"/>
    <w:rsid w:val="00872EBE"/>
    <w:rsid w:val="00873162"/>
    <w:rsid w:val="00873AF2"/>
    <w:rsid w:val="00873BD6"/>
    <w:rsid w:val="00873D44"/>
    <w:rsid w:val="00874363"/>
    <w:rsid w:val="008743E5"/>
    <w:rsid w:val="00874642"/>
    <w:rsid w:val="00874698"/>
    <w:rsid w:val="00874733"/>
    <w:rsid w:val="00874BC1"/>
    <w:rsid w:val="00874D07"/>
    <w:rsid w:val="0087565C"/>
    <w:rsid w:val="00875B46"/>
    <w:rsid w:val="00875E4E"/>
    <w:rsid w:val="00875F01"/>
    <w:rsid w:val="00875FF0"/>
    <w:rsid w:val="008763DD"/>
    <w:rsid w:val="00876473"/>
    <w:rsid w:val="008764F2"/>
    <w:rsid w:val="00876529"/>
    <w:rsid w:val="008769CD"/>
    <w:rsid w:val="00876A83"/>
    <w:rsid w:val="00876B5D"/>
    <w:rsid w:val="00877043"/>
    <w:rsid w:val="00877261"/>
    <w:rsid w:val="008772EC"/>
    <w:rsid w:val="0087753F"/>
    <w:rsid w:val="008779AF"/>
    <w:rsid w:val="00877A69"/>
    <w:rsid w:val="00877BB0"/>
    <w:rsid w:val="00877D0E"/>
    <w:rsid w:val="00877E9B"/>
    <w:rsid w:val="00877F1E"/>
    <w:rsid w:val="0088024A"/>
    <w:rsid w:val="008802EE"/>
    <w:rsid w:val="0088035A"/>
    <w:rsid w:val="00880641"/>
    <w:rsid w:val="00880B2B"/>
    <w:rsid w:val="00880FB5"/>
    <w:rsid w:val="00881824"/>
    <w:rsid w:val="00881D2E"/>
    <w:rsid w:val="00881E2E"/>
    <w:rsid w:val="00881F1F"/>
    <w:rsid w:val="0088203C"/>
    <w:rsid w:val="008820DD"/>
    <w:rsid w:val="00882185"/>
    <w:rsid w:val="00882323"/>
    <w:rsid w:val="008823E5"/>
    <w:rsid w:val="008824A5"/>
    <w:rsid w:val="0088262E"/>
    <w:rsid w:val="00882CAE"/>
    <w:rsid w:val="00882E4B"/>
    <w:rsid w:val="00882E9A"/>
    <w:rsid w:val="008834A8"/>
    <w:rsid w:val="00883566"/>
    <w:rsid w:val="00883652"/>
    <w:rsid w:val="00883D4B"/>
    <w:rsid w:val="00883E24"/>
    <w:rsid w:val="00883ED1"/>
    <w:rsid w:val="0088405B"/>
    <w:rsid w:val="008840AD"/>
    <w:rsid w:val="008841C5"/>
    <w:rsid w:val="00884333"/>
    <w:rsid w:val="0088449D"/>
    <w:rsid w:val="00884619"/>
    <w:rsid w:val="00884A2B"/>
    <w:rsid w:val="00884A6E"/>
    <w:rsid w:val="00884FCC"/>
    <w:rsid w:val="008856CD"/>
    <w:rsid w:val="008856CF"/>
    <w:rsid w:val="0088595A"/>
    <w:rsid w:val="00885D97"/>
    <w:rsid w:val="00885FDD"/>
    <w:rsid w:val="008860D7"/>
    <w:rsid w:val="00886365"/>
    <w:rsid w:val="0088637A"/>
    <w:rsid w:val="00886398"/>
    <w:rsid w:val="0088717D"/>
    <w:rsid w:val="0088771E"/>
    <w:rsid w:val="0089042C"/>
    <w:rsid w:val="00890C38"/>
    <w:rsid w:val="00890D48"/>
    <w:rsid w:val="00891105"/>
    <w:rsid w:val="00891377"/>
    <w:rsid w:val="0089195C"/>
    <w:rsid w:val="00891BE3"/>
    <w:rsid w:val="0089216A"/>
    <w:rsid w:val="008922AA"/>
    <w:rsid w:val="0089264A"/>
    <w:rsid w:val="00892F87"/>
    <w:rsid w:val="00893252"/>
    <w:rsid w:val="008932CE"/>
    <w:rsid w:val="008935D9"/>
    <w:rsid w:val="0089367C"/>
    <w:rsid w:val="00893793"/>
    <w:rsid w:val="00893D62"/>
    <w:rsid w:val="00893F7F"/>
    <w:rsid w:val="00893FE4"/>
    <w:rsid w:val="00894043"/>
    <w:rsid w:val="008941F8"/>
    <w:rsid w:val="0089428B"/>
    <w:rsid w:val="008947A9"/>
    <w:rsid w:val="00894835"/>
    <w:rsid w:val="00894D90"/>
    <w:rsid w:val="00894F45"/>
    <w:rsid w:val="0089518D"/>
    <w:rsid w:val="00895228"/>
    <w:rsid w:val="008955DB"/>
    <w:rsid w:val="00895753"/>
    <w:rsid w:val="00895857"/>
    <w:rsid w:val="00895C5A"/>
    <w:rsid w:val="00895CA6"/>
    <w:rsid w:val="008964A2"/>
    <w:rsid w:val="00896790"/>
    <w:rsid w:val="008967A0"/>
    <w:rsid w:val="00896D69"/>
    <w:rsid w:val="00896DF6"/>
    <w:rsid w:val="00896EB8"/>
    <w:rsid w:val="00897187"/>
    <w:rsid w:val="00897321"/>
    <w:rsid w:val="00897377"/>
    <w:rsid w:val="00897380"/>
    <w:rsid w:val="00897475"/>
    <w:rsid w:val="0089749F"/>
    <w:rsid w:val="00897583"/>
    <w:rsid w:val="008975F5"/>
    <w:rsid w:val="00897C38"/>
    <w:rsid w:val="00897E44"/>
    <w:rsid w:val="00897ED3"/>
    <w:rsid w:val="008A00F8"/>
    <w:rsid w:val="008A01F4"/>
    <w:rsid w:val="008A02BC"/>
    <w:rsid w:val="008A037A"/>
    <w:rsid w:val="008A04CB"/>
    <w:rsid w:val="008A04CD"/>
    <w:rsid w:val="008A0555"/>
    <w:rsid w:val="008A06F8"/>
    <w:rsid w:val="008A0F00"/>
    <w:rsid w:val="008A0F08"/>
    <w:rsid w:val="008A0F8D"/>
    <w:rsid w:val="008A1631"/>
    <w:rsid w:val="008A1CB3"/>
    <w:rsid w:val="008A1D23"/>
    <w:rsid w:val="008A1DE6"/>
    <w:rsid w:val="008A1EDD"/>
    <w:rsid w:val="008A2242"/>
    <w:rsid w:val="008A2590"/>
    <w:rsid w:val="008A2595"/>
    <w:rsid w:val="008A2738"/>
    <w:rsid w:val="008A2775"/>
    <w:rsid w:val="008A2839"/>
    <w:rsid w:val="008A2920"/>
    <w:rsid w:val="008A2C54"/>
    <w:rsid w:val="008A2D86"/>
    <w:rsid w:val="008A2E03"/>
    <w:rsid w:val="008A3119"/>
    <w:rsid w:val="008A31A9"/>
    <w:rsid w:val="008A34A4"/>
    <w:rsid w:val="008A34FE"/>
    <w:rsid w:val="008A3572"/>
    <w:rsid w:val="008A3825"/>
    <w:rsid w:val="008A3976"/>
    <w:rsid w:val="008A39B4"/>
    <w:rsid w:val="008A3D0A"/>
    <w:rsid w:val="008A3DE7"/>
    <w:rsid w:val="008A3F71"/>
    <w:rsid w:val="008A3FE9"/>
    <w:rsid w:val="008A4265"/>
    <w:rsid w:val="008A42A9"/>
    <w:rsid w:val="008A43EF"/>
    <w:rsid w:val="008A44E7"/>
    <w:rsid w:val="008A455A"/>
    <w:rsid w:val="008A46C6"/>
    <w:rsid w:val="008A4FB7"/>
    <w:rsid w:val="008A50F5"/>
    <w:rsid w:val="008A5484"/>
    <w:rsid w:val="008A569F"/>
    <w:rsid w:val="008A59F1"/>
    <w:rsid w:val="008A5A64"/>
    <w:rsid w:val="008A5C7B"/>
    <w:rsid w:val="008A5C99"/>
    <w:rsid w:val="008A5C9B"/>
    <w:rsid w:val="008A5CD2"/>
    <w:rsid w:val="008A5D40"/>
    <w:rsid w:val="008A6017"/>
    <w:rsid w:val="008A6517"/>
    <w:rsid w:val="008A6556"/>
    <w:rsid w:val="008A6AB0"/>
    <w:rsid w:val="008A6B8E"/>
    <w:rsid w:val="008A6B9F"/>
    <w:rsid w:val="008A6F05"/>
    <w:rsid w:val="008A6F4C"/>
    <w:rsid w:val="008A7095"/>
    <w:rsid w:val="008A7358"/>
    <w:rsid w:val="008A74E4"/>
    <w:rsid w:val="008A7864"/>
    <w:rsid w:val="008A7C6D"/>
    <w:rsid w:val="008A7E45"/>
    <w:rsid w:val="008A7E89"/>
    <w:rsid w:val="008B00A4"/>
    <w:rsid w:val="008B04A3"/>
    <w:rsid w:val="008B069D"/>
    <w:rsid w:val="008B08B5"/>
    <w:rsid w:val="008B0A5D"/>
    <w:rsid w:val="008B0AE9"/>
    <w:rsid w:val="008B0B12"/>
    <w:rsid w:val="008B0DE7"/>
    <w:rsid w:val="008B1466"/>
    <w:rsid w:val="008B16AD"/>
    <w:rsid w:val="008B1963"/>
    <w:rsid w:val="008B1A01"/>
    <w:rsid w:val="008B1B25"/>
    <w:rsid w:val="008B1C9C"/>
    <w:rsid w:val="008B1D69"/>
    <w:rsid w:val="008B1E99"/>
    <w:rsid w:val="008B1ED9"/>
    <w:rsid w:val="008B20A7"/>
    <w:rsid w:val="008B2141"/>
    <w:rsid w:val="008B226A"/>
    <w:rsid w:val="008B2402"/>
    <w:rsid w:val="008B265E"/>
    <w:rsid w:val="008B28AA"/>
    <w:rsid w:val="008B2B4A"/>
    <w:rsid w:val="008B30DB"/>
    <w:rsid w:val="008B3389"/>
    <w:rsid w:val="008B341E"/>
    <w:rsid w:val="008B36D4"/>
    <w:rsid w:val="008B375F"/>
    <w:rsid w:val="008B39AB"/>
    <w:rsid w:val="008B41D4"/>
    <w:rsid w:val="008B42AD"/>
    <w:rsid w:val="008B4394"/>
    <w:rsid w:val="008B4566"/>
    <w:rsid w:val="008B46FF"/>
    <w:rsid w:val="008B472D"/>
    <w:rsid w:val="008B4802"/>
    <w:rsid w:val="008B4846"/>
    <w:rsid w:val="008B48A1"/>
    <w:rsid w:val="008B4A01"/>
    <w:rsid w:val="008B54DB"/>
    <w:rsid w:val="008B5540"/>
    <w:rsid w:val="008B559F"/>
    <w:rsid w:val="008B5783"/>
    <w:rsid w:val="008B5C68"/>
    <w:rsid w:val="008B5C85"/>
    <w:rsid w:val="008B5D00"/>
    <w:rsid w:val="008B5F25"/>
    <w:rsid w:val="008B6416"/>
    <w:rsid w:val="008B6460"/>
    <w:rsid w:val="008B671C"/>
    <w:rsid w:val="008B6808"/>
    <w:rsid w:val="008B6868"/>
    <w:rsid w:val="008B6F1F"/>
    <w:rsid w:val="008B7294"/>
    <w:rsid w:val="008B75B2"/>
    <w:rsid w:val="008B763A"/>
    <w:rsid w:val="008B7888"/>
    <w:rsid w:val="008B79AF"/>
    <w:rsid w:val="008B7AAA"/>
    <w:rsid w:val="008B7B18"/>
    <w:rsid w:val="008C00D7"/>
    <w:rsid w:val="008C00FF"/>
    <w:rsid w:val="008C06F3"/>
    <w:rsid w:val="008C09C4"/>
    <w:rsid w:val="008C0AF2"/>
    <w:rsid w:val="008C0DA1"/>
    <w:rsid w:val="008C104D"/>
    <w:rsid w:val="008C12AD"/>
    <w:rsid w:val="008C13B3"/>
    <w:rsid w:val="008C1452"/>
    <w:rsid w:val="008C161C"/>
    <w:rsid w:val="008C162E"/>
    <w:rsid w:val="008C17F4"/>
    <w:rsid w:val="008C1A04"/>
    <w:rsid w:val="008C1A32"/>
    <w:rsid w:val="008C1BE4"/>
    <w:rsid w:val="008C1D35"/>
    <w:rsid w:val="008C1D46"/>
    <w:rsid w:val="008C210C"/>
    <w:rsid w:val="008C2665"/>
    <w:rsid w:val="008C2B4E"/>
    <w:rsid w:val="008C2B86"/>
    <w:rsid w:val="008C2DD6"/>
    <w:rsid w:val="008C2E3E"/>
    <w:rsid w:val="008C2F5A"/>
    <w:rsid w:val="008C3022"/>
    <w:rsid w:val="008C309B"/>
    <w:rsid w:val="008C31BC"/>
    <w:rsid w:val="008C31C8"/>
    <w:rsid w:val="008C344A"/>
    <w:rsid w:val="008C34E7"/>
    <w:rsid w:val="008C39EF"/>
    <w:rsid w:val="008C425E"/>
    <w:rsid w:val="008C434A"/>
    <w:rsid w:val="008C455D"/>
    <w:rsid w:val="008C4773"/>
    <w:rsid w:val="008C4886"/>
    <w:rsid w:val="008C4927"/>
    <w:rsid w:val="008C4984"/>
    <w:rsid w:val="008C4BD5"/>
    <w:rsid w:val="008C5106"/>
    <w:rsid w:val="008C5640"/>
    <w:rsid w:val="008C5C03"/>
    <w:rsid w:val="008C5D0B"/>
    <w:rsid w:val="008C5D23"/>
    <w:rsid w:val="008C5F81"/>
    <w:rsid w:val="008C5FD1"/>
    <w:rsid w:val="008C6359"/>
    <w:rsid w:val="008C672F"/>
    <w:rsid w:val="008C68C7"/>
    <w:rsid w:val="008C7123"/>
    <w:rsid w:val="008C7293"/>
    <w:rsid w:val="008C72E2"/>
    <w:rsid w:val="008C7354"/>
    <w:rsid w:val="008C7451"/>
    <w:rsid w:val="008C75F8"/>
    <w:rsid w:val="008C7897"/>
    <w:rsid w:val="008C7D2C"/>
    <w:rsid w:val="008C7E68"/>
    <w:rsid w:val="008C7EBD"/>
    <w:rsid w:val="008D064F"/>
    <w:rsid w:val="008D0820"/>
    <w:rsid w:val="008D0B36"/>
    <w:rsid w:val="008D0F8C"/>
    <w:rsid w:val="008D12FF"/>
    <w:rsid w:val="008D133A"/>
    <w:rsid w:val="008D1457"/>
    <w:rsid w:val="008D181F"/>
    <w:rsid w:val="008D1999"/>
    <w:rsid w:val="008D19E6"/>
    <w:rsid w:val="008D1BE5"/>
    <w:rsid w:val="008D1C78"/>
    <w:rsid w:val="008D1D0C"/>
    <w:rsid w:val="008D1F11"/>
    <w:rsid w:val="008D21CA"/>
    <w:rsid w:val="008D21D8"/>
    <w:rsid w:val="008D238D"/>
    <w:rsid w:val="008D24BB"/>
    <w:rsid w:val="008D2930"/>
    <w:rsid w:val="008D298B"/>
    <w:rsid w:val="008D2D47"/>
    <w:rsid w:val="008D2EBC"/>
    <w:rsid w:val="008D3030"/>
    <w:rsid w:val="008D31D6"/>
    <w:rsid w:val="008D369B"/>
    <w:rsid w:val="008D3731"/>
    <w:rsid w:val="008D3781"/>
    <w:rsid w:val="008D3CBE"/>
    <w:rsid w:val="008D3E4A"/>
    <w:rsid w:val="008D4138"/>
    <w:rsid w:val="008D4AF5"/>
    <w:rsid w:val="008D4B8E"/>
    <w:rsid w:val="008D4C02"/>
    <w:rsid w:val="008D4F63"/>
    <w:rsid w:val="008D4FCF"/>
    <w:rsid w:val="008D4FDA"/>
    <w:rsid w:val="008D5163"/>
    <w:rsid w:val="008D541D"/>
    <w:rsid w:val="008D551D"/>
    <w:rsid w:val="008D58EF"/>
    <w:rsid w:val="008D58F6"/>
    <w:rsid w:val="008D5DE7"/>
    <w:rsid w:val="008D5E3C"/>
    <w:rsid w:val="008D5EC8"/>
    <w:rsid w:val="008D62CF"/>
    <w:rsid w:val="008D63EC"/>
    <w:rsid w:val="008D6746"/>
    <w:rsid w:val="008D69C9"/>
    <w:rsid w:val="008D6D2C"/>
    <w:rsid w:val="008D6D96"/>
    <w:rsid w:val="008D6DCF"/>
    <w:rsid w:val="008D6ED7"/>
    <w:rsid w:val="008D6F7F"/>
    <w:rsid w:val="008D730B"/>
    <w:rsid w:val="008D73DD"/>
    <w:rsid w:val="008D7471"/>
    <w:rsid w:val="008D77A2"/>
    <w:rsid w:val="008D7886"/>
    <w:rsid w:val="008D79FD"/>
    <w:rsid w:val="008E01EB"/>
    <w:rsid w:val="008E0365"/>
    <w:rsid w:val="008E0420"/>
    <w:rsid w:val="008E0852"/>
    <w:rsid w:val="008E09E1"/>
    <w:rsid w:val="008E0AD0"/>
    <w:rsid w:val="008E0D05"/>
    <w:rsid w:val="008E0F33"/>
    <w:rsid w:val="008E1B07"/>
    <w:rsid w:val="008E1B54"/>
    <w:rsid w:val="008E1E2B"/>
    <w:rsid w:val="008E20F2"/>
    <w:rsid w:val="008E2171"/>
    <w:rsid w:val="008E2340"/>
    <w:rsid w:val="008E2C05"/>
    <w:rsid w:val="008E2C0F"/>
    <w:rsid w:val="008E2FF6"/>
    <w:rsid w:val="008E3261"/>
    <w:rsid w:val="008E32F7"/>
    <w:rsid w:val="008E3700"/>
    <w:rsid w:val="008E381B"/>
    <w:rsid w:val="008E3899"/>
    <w:rsid w:val="008E38D1"/>
    <w:rsid w:val="008E3B77"/>
    <w:rsid w:val="008E3DEB"/>
    <w:rsid w:val="008E4247"/>
    <w:rsid w:val="008E43C9"/>
    <w:rsid w:val="008E48DA"/>
    <w:rsid w:val="008E48E6"/>
    <w:rsid w:val="008E4BBF"/>
    <w:rsid w:val="008E59AA"/>
    <w:rsid w:val="008E59FA"/>
    <w:rsid w:val="008E5D0C"/>
    <w:rsid w:val="008E5D7A"/>
    <w:rsid w:val="008E5E0E"/>
    <w:rsid w:val="008E610E"/>
    <w:rsid w:val="008E6509"/>
    <w:rsid w:val="008E65D2"/>
    <w:rsid w:val="008E67FD"/>
    <w:rsid w:val="008E6EB4"/>
    <w:rsid w:val="008E6F73"/>
    <w:rsid w:val="008E6FEC"/>
    <w:rsid w:val="008E73AA"/>
    <w:rsid w:val="008E7431"/>
    <w:rsid w:val="008E7633"/>
    <w:rsid w:val="008E7746"/>
    <w:rsid w:val="008E7812"/>
    <w:rsid w:val="008E7A64"/>
    <w:rsid w:val="008E7AAE"/>
    <w:rsid w:val="008F0022"/>
    <w:rsid w:val="008F0147"/>
    <w:rsid w:val="008F014E"/>
    <w:rsid w:val="008F0693"/>
    <w:rsid w:val="008F11A6"/>
    <w:rsid w:val="008F1619"/>
    <w:rsid w:val="008F1BF3"/>
    <w:rsid w:val="008F1C70"/>
    <w:rsid w:val="008F1DF9"/>
    <w:rsid w:val="008F1E9A"/>
    <w:rsid w:val="008F1EA0"/>
    <w:rsid w:val="008F2265"/>
    <w:rsid w:val="008F22B4"/>
    <w:rsid w:val="008F249E"/>
    <w:rsid w:val="008F2765"/>
    <w:rsid w:val="008F291D"/>
    <w:rsid w:val="008F2CC3"/>
    <w:rsid w:val="008F2F15"/>
    <w:rsid w:val="008F2F71"/>
    <w:rsid w:val="008F2F96"/>
    <w:rsid w:val="008F3289"/>
    <w:rsid w:val="008F331E"/>
    <w:rsid w:val="008F3443"/>
    <w:rsid w:val="008F37D4"/>
    <w:rsid w:val="008F3874"/>
    <w:rsid w:val="008F3AF6"/>
    <w:rsid w:val="008F3B5B"/>
    <w:rsid w:val="008F3BAB"/>
    <w:rsid w:val="008F3CD8"/>
    <w:rsid w:val="008F3D2D"/>
    <w:rsid w:val="008F3D63"/>
    <w:rsid w:val="008F3FDB"/>
    <w:rsid w:val="008F4941"/>
    <w:rsid w:val="008F4ACA"/>
    <w:rsid w:val="008F4B81"/>
    <w:rsid w:val="008F4C46"/>
    <w:rsid w:val="008F4DF4"/>
    <w:rsid w:val="008F4EEB"/>
    <w:rsid w:val="008F536F"/>
    <w:rsid w:val="008F548D"/>
    <w:rsid w:val="008F5762"/>
    <w:rsid w:val="008F5772"/>
    <w:rsid w:val="008F5814"/>
    <w:rsid w:val="008F5837"/>
    <w:rsid w:val="008F5889"/>
    <w:rsid w:val="008F5977"/>
    <w:rsid w:val="008F5E06"/>
    <w:rsid w:val="008F5FA6"/>
    <w:rsid w:val="008F6090"/>
    <w:rsid w:val="008F6146"/>
    <w:rsid w:val="008F615C"/>
    <w:rsid w:val="008F64FD"/>
    <w:rsid w:val="008F6AAB"/>
    <w:rsid w:val="008F7072"/>
    <w:rsid w:val="008F73A6"/>
    <w:rsid w:val="008F76AA"/>
    <w:rsid w:val="008F76CB"/>
    <w:rsid w:val="008F770A"/>
    <w:rsid w:val="008F7768"/>
    <w:rsid w:val="008F7815"/>
    <w:rsid w:val="008F783E"/>
    <w:rsid w:val="008F7904"/>
    <w:rsid w:val="008F7C2F"/>
    <w:rsid w:val="008F7C65"/>
    <w:rsid w:val="008F7E82"/>
    <w:rsid w:val="00900050"/>
    <w:rsid w:val="00900127"/>
    <w:rsid w:val="00900279"/>
    <w:rsid w:val="0090031F"/>
    <w:rsid w:val="00900540"/>
    <w:rsid w:val="00900646"/>
    <w:rsid w:val="00900BCB"/>
    <w:rsid w:val="00900C12"/>
    <w:rsid w:val="00900CFF"/>
    <w:rsid w:val="00901037"/>
    <w:rsid w:val="009012CD"/>
    <w:rsid w:val="009015F0"/>
    <w:rsid w:val="00901785"/>
    <w:rsid w:val="00901955"/>
    <w:rsid w:val="00901AEB"/>
    <w:rsid w:val="00901B06"/>
    <w:rsid w:val="00901B6A"/>
    <w:rsid w:val="00901CA0"/>
    <w:rsid w:val="00901D40"/>
    <w:rsid w:val="00901DCB"/>
    <w:rsid w:val="00902494"/>
    <w:rsid w:val="009024EB"/>
    <w:rsid w:val="0090259E"/>
    <w:rsid w:val="009025B3"/>
    <w:rsid w:val="009027E2"/>
    <w:rsid w:val="00902906"/>
    <w:rsid w:val="00902AA9"/>
    <w:rsid w:val="00902DBA"/>
    <w:rsid w:val="00902DBC"/>
    <w:rsid w:val="00902F69"/>
    <w:rsid w:val="00903554"/>
    <w:rsid w:val="00903869"/>
    <w:rsid w:val="00904092"/>
    <w:rsid w:val="00904128"/>
    <w:rsid w:val="00904286"/>
    <w:rsid w:val="00904379"/>
    <w:rsid w:val="00904452"/>
    <w:rsid w:val="0090490B"/>
    <w:rsid w:val="009049F4"/>
    <w:rsid w:val="00904BFD"/>
    <w:rsid w:val="00904F6F"/>
    <w:rsid w:val="0090500A"/>
    <w:rsid w:val="00905112"/>
    <w:rsid w:val="00905438"/>
    <w:rsid w:val="00905612"/>
    <w:rsid w:val="00905702"/>
    <w:rsid w:val="0090581A"/>
    <w:rsid w:val="00905A88"/>
    <w:rsid w:val="00905C4F"/>
    <w:rsid w:val="00905D23"/>
    <w:rsid w:val="00906203"/>
    <w:rsid w:val="00906282"/>
    <w:rsid w:val="009062C1"/>
    <w:rsid w:val="00906429"/>
    <w:rsid w:val="009066BB"/>
    <w:rsid w:val="00906922"/>
    <w:rsid w:val="00906A69"/>
    <w:rsid w:val="00907250"/>
    <w:rsid w:val="00907352"/>
    <w:rsid w:val="00907755"/>
    <w:rsid w:val="00907A50"/>
    <w:rsid w:val="00907B7C"/>
    <w:rsid w:val="00907FA6"/>
    <w:rsid w:val="00910B49"/>
    <w:rsid w:val="00910C62"/>
    <w:rsid w:val="00910F49"/>
    <w:rsid w:val="00910F8D"/>
    <w:rsid w:val="00911002"/>
    <w:rsid w:val="00911281"/>
    <w:rsid w:val="00911781"/>
    <w:rsid w:val="00911929"/>
    <w:rsid w:val="00911D6F"/>
    <w:rsid w:val="00912376"/>
    <w:rsid w:val="0091270C"/>
    <w:rsid w:val="009127A7"/>
    <w:rsid w:val="00912BB3"/>
    <w:rsid w:val="00912DDF"/>
    <w:rsid w:val="00912F72"/>
    <w:rsid w:val="00912F90"/>
    <w:rsid w:val="0091350B"/>
    <w:rsid w:val="00913559"/>
    <w:rsid w:val="009135CA"/>
    <w:rsid w:val="00913769"/>
    <w:rsid w:val="00913AFB"/>
    <w:rsid w:val="00913E53"/>
    <w:rsid w:val="00914B17"/>
    <w:rsid w:val="00914B27"/>
    <w:rsid w:val="00914D95"/>
    <w:rsid w:val="00914F42"/>
    <w:rsid w:val="00915013"/>
    <w:rsid w:val="009150E8"/>
    <w:rsid w:val="009154D1"/>
    <w:rsid w:val="00915532"/>
    <w:rsid w:val="0091568D"/>
    <w:rsid w:val="00915848"/>
    <w:rsid w:val="0091588A"/>
    <w:rsid w:val="009158C7"/>
    <w:rsid w:val="00915AE0"/>
    <w:rsid w:val="00915B34"/>
    <w:rsid w:val="00915CA4"/>
    <w:rsid w:val="00915CCF"/>
    <w:rsid w:val="00915EF8"/>
    <w:rsid w:val="00915F00"/>
    <w:rsid w:val="0091601E"/>
    <w:rsid w:val="009162ED"/>
    <w:rsid w:val="009165FC"/>
    <w:rsid w:val="009166C2"/>
    <w:rsid w:val="00916857"/>
    <w:rsid w:val="00916B07"/>
    <w:rsid w:val="00916C48"/>
    <w:rsid w:val="00916D27"/>
    <w:rsid w:val="00916E58"/>
    <w:rsid w:val="00916E80"/>
    <w:rsid w:val="0091700B"/>
    <w:rsid w:val="009172CC"/>
    <w:rsid w:val="00917360"/>
    <w:rsid w:val="00917490"/>
    <w:rsid w:val="0092031C"/>
    <w:rsid w:val="00920586"/>
    <w:rsid w:val="00920594"/>
    <w:rsid w:val="00920DB4"/>
    <w:rsid w:val="00920E60"/>
    <w:rsid w:val="00920F2A"/>
    <w:rsid w:val="009211A1"/>
    <w:rsid w:val="009213C9"/>
    <w:rsid w:val="009213D8"/>
    <w:rsid w:val="009215B8"/>
    <w:rsid w:val="00921703"/>
    <w:rsid w:val="00921B4B"/>
    <w:rsid w:val="00921B52"/>
    <w:rsid w:val="0092219E"/>
    <w:rsid w:val="009222D5"/>
    <w:rsid w:val="00922345"/>
    <w:rsid w:val="009223D4"/>
    <w:rsid w:val="00922496"/>
    <w:rsid w:val="009224DB"/>
    <w:rsid w:val="00922721"/>
    <w:rsid w:val="00922748"/>
    <w:rsid w:val="009227DC"/>
    <w:rsid w:val="00922D34"/>
    <w:rsid w:val="00922E76"/>
    <w:rsid w:val="00922F67"/>
    <w:rsid w:val="0092315B"/>
    <w:rsid w:val="009234A1"/>
    <w:rsid w:val="00923543"/>
    <w:rsid w:val="00923A70"/>
    <w:rsid w:val="00923B30"/>
    <w:rsid w:val="00923CA9"/>
    <w:rsid w:val="00923CDA"/>
    <w:rsid w:val="009240C4"/>
    <w:rsid w:val="00924634"/>
    <w:rsid w:val="00924861"/>
    <w:rsid w:val="00924A9B"/>
    <w:rsid w:val="00924B2C"/>
    <w:rsid w:val="00924BED"/>
    <w:rsid w:val="00924D92"/>
    <w:rsid w:val="00924DA3"/>
    <w:rsid w:val="00924F98"/>
    <w:rsid w:val="00925289"/>
    <w:rsid w:val="009253DF"/>
    <w:rsid w:val="009253EF"/>
    <w:rsid w:val="009254E0"/>
    <w:rsid w:val="009255C8"/>
    <w:rsid w:val="009256FC"/>
    <w:rsid w:val="00925717"/>
    <w:rsid w:val="00925939"/>
    <w:rsid w:val="009259AC"/>
    <w:rsid w:val="00925AA9"/>
    <w:rsid w:val="00925B56"/>
    <w:rsid w:val="00925EC8"/>
    <w:rsid w:val="009262CE"/>
    <w:rsid w:val="009264AD"/>
    <w:rsid w:val="009266B6"/>
    <w:rsid w:val="00926A97"/>
    <w:rsid w:val="00926CBA"/>
    <w:rsid w:val="009274E3"/>
    <w:rsid w:val="009277C4"/>
    <w:rsid w:val="009277F1"/>
    <w:rsid w:val="00927861"/>
    <w:rsid w:val="00927A42"/>
    <w:rsid w:val="00927F3D"/>
    <w:rsid w:val="00927F6D"/>
    <w:rsid w:val="009300DE"/>
    <w:rsid w:val="00930663"/>
    <w:rsid w:val="0093074C"/>
    <w:rsid w:val="009309FE"/>
    <w:rsid w:val="00930A90"/>
    <w:rsid w:val="00930D13"/>
    <w:rsid w:val="00930DFA"/>
    <w:rsid w:val="00930E8B"/>
    <w:rsid w:val="00931129"/>
    <w:rsid w:val="00931214"/>
    <w:rsid w:val="009312EE"/>
    <w:rsid w:val="009313E2"/>
    <w:rsid w:val="009313F4"/>
    <w:rsid w:val="0093194C"/>
    <w:rsid w:val="00931960"/>
    <w:rsid w:val="00931A2D"/>
    <w:rsid w:val="00931AA8"/>
    <w:rsid w:val="00931C94"/>
    <w:rsid w:val="00931E56"/>
    <w:rsid w:val="0093242D"/>
    <w:rsid w:val="0093267D"/>
    <w:rsid w:val="00932E0D"/>
    <w:rsid w:val="00932E21"/>
    <w:rsid w:val="00932E4B"/>
    <w:rsid w:val="00932FDE"/>
    <w:rsid w:val="00933112"/>
    <w:rsid w:val="0093369B"/>
    <w:rsid w:val="0093371F"/>
    <w:rsid w:val="00933751"/>
    <w:rsid w:val="009338D9"/>
    <w:rsid w:val="00933909"/>
    <w:rsid w:val="00933E1A"/>
    <w:rsid w:val="00934054"/>
    <w:rsid w:val="0093405C"/>
    <w:rsid w:val="009340CD"/>
    <w:rsid w:val="00934247"/>
    <w:rsid w:val="009343D3"/>
    <w:rsid w:val="00934686"/>
    <w:rsid w:val="009346F0"/>
    <w:rsid w:val="00934771"/>
    <w:rsid w:val="00934C6F"/>
    <w:rsid w:val="00935088"/>
    <w:rsid w:val="009350F6"/>
    <w:rsid w:val="0093535F"/>
    <w:rsid w:val="009354DA"/>
    <w:rsid w:val="009359AF"/>
    <w:rsid w:val="00935BE1"/>
    <w:rsid w:val="00935CFA"/>
    <w:rsid w:val="00935D10"/>
    <w:rsid w:val="00935D97"/>
    <w:rsid w:val="0093607D"/>
    <w:rsid w:val="00936096"/>
    <w:rsid w:val="009362D8"/>
    <w:rsid w:val="00936606"/>
    <w:rsid w:val="009367D3"/>
    <w:rsid w:val="00936BCB"/>
    <w:rsid w:val="00936CE5"/>
    <w:rsid w:val="00936ECE"/>
    <w:rsid w:val="00937266"/>
    <w:rsid w:val="009376D5"/>
    <w:rsid w:val="009377F4"/>
    <w:rsid w:val="00937876"/>
    <w:rsid w:val="0093792D"/>
    <w:rsid w:val="00937B1D"/>
    <w:rsid w:val="00937B8F"/>
    <w:rsid w:val="00937C18"/>
    <w:rsid w:val="00937C6C"/>
    <w:rsid w:val="00937EEB"/>
    <w:rsid w:val="00940010"/>
    <w:rsid w:val="009406B2"/>
    <w:rsid w:val="009408BE"/>
    <w:rsid w:val="009409F1"/>
    <w:rsid w:val="00940CB4"/>
    <w:rsid w:val="00940DB6"/>
    <w:rsid w:val="00940E9E"/>
    <w:rsid w:val="00940EC0"/>
    <w:rsid w:val="00941198"/>
    <w:rsid w:val="00941270"/>
    <w:rsid w:val="009412BF"/>
    <w:rsid w:val="00941403"/>
    <w:rsid w:val="009414B3"/>
    <w:rsid w:val="00941761"/>
    <w:rsid w:val="0094179B"/>
    <w:rsid w:val="00941D36"/>
    <w:rsid w:val="00941E19"/>
    <w:rsid w:val="00941E1C"/>
    <w:rsid w:val="00942A69"/>
    <w:rsid w:val="00942A88"/>
    <w:rsid w:val="00942A92"/>
    <w:rsid w:val="00942E1F"/>
    <w:rsid w:val="00942F62"/>
    <w:rsid w:val="0094306C"/>
    <w:rsid w:val="0094314F"/>
    <w:rsid w:val="00943294"/>
    <w:rsid w:val="00943367"/>
    <w:rsid w:val="0094340C"/>
    <w:rsid w:val="009434BD"/>
    <w:rsid w:val="009436BE"/>
    <w:rsid w:val="0094392C"/>
    <w:rsid w:val="0094399B"/>
    <w:rsid w:val="00943C28"/>
    <w:rsid w:val="00943F42"/>
    <w:rsid w:val="00943FBD"/>
    <w:rsid w:val="0094444C"/>
    <w:rsid w:val="0094454E"/>
    <w:rsid w:val="0094458B"/>
    <w:rsid w:val="00944C17"/>
    <w:rsid w:val="00944C1E"/>
    <w:rsid w:val="00944D18"/>
    <w:rsid w:val="00944DAA"/>
    <w:rsid w:val="00945239"/>
    <w:rsid w:val="00945B33"/>
    <w:rsid w:val="00945D2F"/>
    <w:rsid w:val="00945F3C"/>
    <w:rsid w:val="00946016"/>
    <w:rsid w:val="00946348"/>
    <w:rsid w:val="00946444"/>
    <w:rsid w:val="00946611"/>
    <w:rsid w:val="00946812"/>
    <w:rsid w:val="00946827"/>
    <w:rsid w:val="00946915"/>
    <w:rsid w:val="0094696D"/>
    <w:rsid w:val="00946B6F"/>
    <w:rsid w:val="00946F97"/>
    <w:rsid w:val="00947094"/>
    <w:rsid w:val="009474B5"/>
    <w:rsid w:val="0094763F"/>
    <w:rsid w:val="009476AB"/>
    <w:rsid w:val="00947848"/>
    <w:rsid w:val="009478A4"/>
    <w:rsid w:val="00947D77"/>
    <w:rsid w:val="00947D7D"/>
    <w:rsid w:val="00947DD8"/>
    <w:rsid w:val="009502F8"/>
    <w:rsid w:val="00950448"/>
    <w:rsid w:val="00950499"/>
    <w:rsid w:val="00950930"/>
    <w:rsid w:val="009509BE"/>
    <w:rsid w:val="00950A86"/>
    <w:rsid w:val="00950C51"/>
    <w:rsid w:val="00950D56"/>
    <w:rsid w:val="00950E74"/>
    <w:rsid w:val="00950EC2"/>
    <w:rsid w:val="00950F40"/>
    <w:rsid w:val="00950FA8"/>
    <w:rsid w:val="00951063"/>
    <w:rsid w:val="009511D2"/>
    <w:rsid w:val="009516FD"/>
    <w:rsid w:val="00951C6D"/>
    <w:rsid w:val="00951CAA"/>
    <w:rsid w:val="00951D08"/>
    <w:rsid w:val="00951D11"/>
    <w:rsid w:val="00951E60"/>
    <w:rsid w:val="00951E92"/>
    <w:rsid w:val="0095249F"/>
    <w:rsid w:val="00952B69"/>
    <w:rsid w:val="00952CD0"/>
    <w:rsid w:val="00952DFE"/>
    <w:rsid w:val="0095310E"/>
    <w:rsid w:val="0095354B"/>
    <w:rsid w:val="00953A2F"/>
    <w:rsid w:val="00953A39"/>
    <w:rsid w:val="00953CD0"/>
    <w:rsid w:val="00953CDD"/>
    <w:rsid w:val="00953F0B"/>
    <w:rsid w:val="00954267"/>
    <w:rsid w:val="009549FE"/>
    <w:rsid w:val="00954A17"/>
    <w:rsid w:val="00954C47"/>
    <w:rsid w:val="00954DED"/>
    <w:rsid w:val="00955380"/>
    <w:rsid w:val="009553AE"/>
    <w:rsid w:val="00955463"/>
    <w:rsid w:val="009557FB"/>
    <w:rsid w:val="009558DA"/>
    <w:rsid w:val="00955E75"/>
    <w:rsid w:val="00955FA6"/>
    <w:rsid w:val="0095618B"/>
    <w:rsid w:val="009562CF"/>
    <w:rsid w:val="00956518"/>
    <w:rsid w:val="00956E37"/>
    <w:rsid w:val="00956FAF"/>
    <w:rsid w:val="00957120"/>
    <w:rsid w:val="009573B7"/>
    <w:rsid w:val="00957415"/>
    <w:rsid w:val="00957BE9"/>
    <w:rsid w:val="00957DE0"/>
    <w:rsid w:val="0096027E"/>
    <w:rsid w:val="009602B4"/>
    <w:rsid w:val="009609F1"/>
    <w:rsid w:val="00960AC0"/>
    <w:rsid w:val="00960C1E"/>
    <w:rsid w:val="00960EED"/>
    <w:rsid w:val="00960EFB"/>
    <w:rsid w:val="009612C7"/>
    <w:rsid w:val="009614BF"/>
    <w:rsid w:val="00961731"/>
    <w:rsid w:val="00961E37"/>
    <w:rsid w:val="00961EFC"/>
    <w:rsid w:val="0096213E"/>
    <w:rsid w:val="00962A42"/>
    <w:rsid w:val="00962B3A"/>
    <w:rsid w:val="00962C7C"/>
    <w:rsid w:val="009630B9"/>
    <w:rsid w:val="00963344"/>
    <w:rsid w:val="009633E8"/>
    <w:rsid w:val="0096341F"/>
    <w:rsid w:val="00963689"/>
    <w:rsid w:val="0096378C"/>
    <w:rsid w:val="009639C2"/>
    <w:rsid w:val="00963CBD"/>
    <w:rsid w:val="00963DEC"/>
    <w:rsid w:val="00963ED6"/>
    <w:rsid w:val="0096436A"/>
    <w:rsid w:val="009644E0"/>
    <w:rsid w:val="009645EA"/>
    <w:rsid w:val="0096474E"/>
    <w:rsid w:val="00964D5D"/>
    <w:rsid w:val="00964DB5"/>
    <w:rsid w:val="00964EA5"/>
    <w:rsid w:val="00965355"/>
    <w:rsid w:val="0096538D"/>
    <w:rsid w:val="009657CF"/>
    <w:rsid w:val="00965E4D"/>
    <w:rsid w:val="00965F05"/>
    <w:rsid w:val="009660A0"/>
    <w:rsid w:val="009663D2"/>
    <w:rsid w:val="00966479"/>
    <w:rsid w:val="009666E5"/>
    <w:rsid w:val="00966859"/>
    <w:rsid w:val="009669C3"/>
    <w:rsid w:val="00966B78"/>
    <w:rsid w:val="00966FD3"/>
    <w:rsid w:val="00967041"/>
    <w:rsid w:val="009671C1"/>
    <w:rsid w:val="0096737B"/>
    <w:rsid w:val="00967688"/>
    <w:rsid w:val="00967859"/>
    <w:rsid w:val="00967B68"/>
    <w:rsid w:val="009700B1"/>
    <w:rsid w:val="0097027B"/>
    <w:rsid w:val="00970484"/>
    <w:rsid w:val="00970C51"/>
    <w:rsid w:val="00970E25"/>
    <w:rsid w:val="00970EB9"/>
    <w:rsid w:val="0097144D"/>
    <w:rsid w:val="00971661"/>
    <w:rsid w:val="00971696"/>
    <w:rsid w:val="00971816"/>
    <w:rsid w:val="009718CF"/>
    <w:rsid w:val="009719C8"/>
    <w:rsid w:val="00971AB3"/>
    <w:rsid w:val="00971B5A"/>
    <w:rsid w:val="009722B9"/>
    <w:rsid w:val="00972364"/>
    <w:rsid w:val="00972546"/>
    <w:rsid w:val="0097289C"/>
    <w:rsid w:val="0097289D"/>
    <w:rsid w:val="009728EB"/>
    <w:rsid w:val="00972B75"/>
    <w:rsid w:val="00972BEA"/>
    <w:rsid w:val="00973121"/>
    <w:rsid w:val="0097312B"/>
    <w:rsid w:val="009733A3"/>
    <w:rsid w:val="009735F8"/>
    <w:rsid w:val="00974953"/>
    <w:rsid w:val="00974A33"/>
    <w:rsid w:val="00974B0E"/>
    <w:rsid w:val="00975112"/>
    <w:rsid w:val="00975698"/>
    <w:rsid w:val="0097576C"/>
    <w:rsid w:val="00975A8C"/>
    <w:rsid w:val="00975B18"/>
    <w:rsid w:val="00975D08"/>
    <w:rsid w:val="00975E5C"/>
    <w:rsid w:val="0097652B"/>
    <w:rsid w:val="009765D0"/>
    <w:rsid w:val="00976974"/>
    <w:rsid w:val="00976D3C"/>
    <w:rsid w:val="00976F89"/>
    <w:rsid w:val="0097769B"/>
    <w:rsid w:val="00977CE4"/>
    <w:rsid w:val="00977DB4"/>
    <w:rsid w:val="00977E1A"/>
    <w:rsid w:val="00977EA2"/>
    <w:rsid w:val="00977EE5"/>
    <w:rsid w:val="00980537"/>
    <w:rsid w:val="00980A69"/>
    <w:rsid w:val="00980B3E"/>
    <w:rsid w:val="00980C32"/>
    <w:rsid w:val="00980CB4"/>
    <w:rsid w:val="00980F5C"/>
    <w:rsid w:val="00980FC7"/>
    <w:rsid w:val="00981045"/>
    <w:rsid w:val="00981078"/>
    <w:rsid w:val="00981356"/>
    <w:rsid w:val="009813AC"/>
    <w:rsid w:val="009814DA"/>
    <w:rsid w:val="00981CF5"/>
    <w:rsid w:val="00982009"/>
    <w:rsid w:val="009822FB"/>
    <w:rsid w:val="009826B2"/>
    <w:rsid w:val="00982821"/>
    <w:rsid w:val="00982843"/>
    <w:rsid w:val="0098285C"/>
    <w:rsid w:val="00982CFF"/>
    <w:rsid w:val="00982E1F"/>
    <w:rsid w:val="00982EBF"/>
    <w:rsid w:val="00983599"/>
    <w:rsid w:val="009835EB"/>
    <w:rsid w:val="009837A6"/>
    <w:rsid w:val="00983929"/>
    <w:rsid w:val="00983BE8"/>
    <w:rsid w:val="00983C21"/>
    <w:rsid w:val="0098454E"/>
    <w:rsid w:val="00984993"/>
    <w:rsid w:val="00984E52"/>
    <w:rsid w:val="00985011"/>
    <w:rsid w:val="00985433"/>
    <w:rsid w:val="009856E0"/>
    <w:rsid w:val="00985703"/>
    <w:rsid w:val="0098592C"/>
    <w:rsid w:val="00985944"/>
    <w:rsid w:val="00985B0F"/>
    <w:rsid w:val="00985D0E"/>
    <w:rsid w:val="00985D41"/>
    <w:rsid w:val="00985F39"/>
    <w:rsid w:val="00986046"/>
    <w:rsid w:val="009861DB"/>
    <w:rsid w:val="00986229"/>
    <w:rsid w:val="0098632E"/>
    <w:rsid w:val="009873BB"/>
    <w:rsid w:val="009876FC"/>
    <w:rsid w:val="00987A6A"/>
    <w:rsid w:val="00987B23"/>
    <w:rsid w:val="00987B5D"/>
    <w:rsid w:val="00987C7C"/>
    <w:rsid w:val="0099036B"/>
    <w:rsid w:val="009904FA"/>
    <w:rsid w:val="009905E0"/>
    <w:rsid w:val="0099098F"/>
    <w:rsid w:val="00990A92"/>
    <w:rsid w:val="00990E61"/>
    <w:rsid w:val="00991240"/>
    <w:rsid w:val="0099124F"/>
    <w:rsid w:val="00991296"/>
    <w:rsid w:val="009915DD"/>
    <w:rsid w:val="00991663"/>
    <w:rsid w:val="009916DA"/>
    <w:rsid w:val="009918E3"/>
    <w:rsid w:val="00991D95"/>
    <w:rsid w:val="00991EC5"/>
    <w:rsid w:val="00991F1F"/>
    <w:rsid w:val="009921D3"/>
    <w:rsid w:val="00992665"/>
    <w:rsid w:val="009928BA"/>
    <w:rsid w:val="00992AE0"/>
    <w:rsid w:val="0099330A"/>
    <w:rsid w:val="00993576"/>
    <w:rsid w:val="00993656"/>
    <w:rsid w:val="009937FD"/>
    <w:rsid w:val="00993806"/>
    <w:rsid w:val="0099380C"/>
    <w:rsid w:val="0099385B"/>
    <w:rsid w:val="00993891"/>
    <w:rsid w:val="009938F3"/>
    <w:rsid w:val="00993A0D"/>
    <w:rsid w:val="00993B46"/>
    <w:rsid w:val="00993BD0"/>
    <w:rsid w:val="009940F5"/>
    <w:rsid w:val="00994423"/>
    <w:rsid w:val="0099443C"/>
    <w:rsid w:val="00994786"/>
    <w:rsid w:val="009947DF"/>
    <w:rsid w:val="00994926"/>
    <w:rsid w:val="00994C5F"/>
    <w:rsid w:val="00994EAF"/>
    <w:rsid w:val="00994F7C"/>
    <w:rsid w:val="009951E6"/>
    <w:rsid w:val="00995253"/>
    <w:rsid w:val="009952A7"/>
    <w:rsid w:val="00995310"/>
    <w:rsid w:val="0099551D"/>
    <w:rsid w:val="0099560B"/>
    <w:rsid w:val="00995B35"/>
    <w:rsid w:val="00995C55"/>
    <w:rsid w:val="00995D0C"/>
    <w:rsid w:val="00995EC1"/>
    <w:rsid w:val="00996DBE"/>
    <w:rsid w:val="00996FCF"/>
    <w:rsid w:val="009970E1"/>
    <w:rsid w:val="00997555"/>
    <w:rsid w:val="00997643"/>
    <w:rsid w:val="00997947"/>
    <w:rsid w:val="009979E6"/>
    <w:rsid w:val="00997E73"/>
    <w:rsid w:val="00997F32"/>
    <w:rsid w:val="009A01E7"/>
    <w:rsid w:val="009A024F"/>
    <w:rsid w:val="009A03B4"/>
    <w:rsid w:val="009A046D"/>
    <w:rsid w:val="009A059C"/>
    <w:rsid w:val="009A0716"/>
    <w:rsid w:val="009A0723"/>
    <w:rsid w:val="009A07C6"/>
    <w:rsid w:val="009A09CF"/>
    <w:rsid w:val="009A0A19"/>
    <w:rsid w:val="009A0C62"/>
    <w:rsid w:val="009A0C84"/>
    <w:rsid w:val="009A0E56"/>
    <w:rsid w:val="009A0FB0"/>
    <w:rsid w:val="009A0FD2"/>
    <w:rsid w:val="009A110B"/>
    <w:rsid w:val="009A1113"/>
    <w:rsid w:val="009A13FA"/>
    <w:rsid w:val="009A1685"/>
    <w:rsid w:val="009A1764"/>
    <w:rsid w:val="009A1800"/>
    <w:rsid w:val="009A19C6"/>
    <w:rsid w:val="009A1C7B"/>
    <w:rsid w:val="009A2007"/>
    <w:rsid w:val="009A2074"/>
    <w:rsid w:val="009A2186"/>
    <w:rsid w:val="009A21AA"/>
    <w:rsid w:val="009A22DF"/>
    <w:rsid w:val="009A261B"/>
    <w:rsid w:val="009A26DC"/>
    <w:rsid w:val="009A271E"/>
    <w:rsid w:val="009A274A"/>
    <w:rsid w:val="009A2A6E"/>
    <w:rsid w:val="009A31E8"/>
    <w:rsid w:val="009A32AF"/>
    <w:rsid w:val="009A34D4"/>
    <w:rsid w:val="009A3831"/>
    <w:rsid w:val="009A3943"/>
    <w:rsid w:val="009A3B62"/>
    <w:rsid w:val="009A405C"/>
    <w:rsid w:val="009A40CE"/>
    <w:rsid w:val="009A4E81"/>
    <w:rsid w:val="009A5421"/>
    <w:rsid w:val="009A5A7C"/>
    <w:rsid w:val="009A6223"/>
    <w:rsid w:val="009A6575"/>
    <w:rsid w:val="009A68B4"/>
    <w:rsid w:val="009A6AB9"/>
    <w:rsid w:val="009A6C8B"/>
    <w:rsid w:val="009A6CBF"/>
    <w:rsid w:val="009A6E9A"/>
    <w:rsid w:val="009A6ECF"/>
    <w:rsid w:val="009A71BE"/>
    <w:rsid w:val="009A71E6"/>
    <w:rsid w:val="009A72DA"/>
    <w:rsid w:val="009A75C7"/>
    <w:rsid w:val="009A7988"/>
    <w:rsid w:val="009A7AAD"/>
    <w:rsid w:val="009A7BAA"/>
    <w:rsid w:val="009A7C4E"/>
    <w:rsid w:val="009A7C73"/>
    <w:rsid w:val="009B0127"/>
    <w:rsid w:val="009B0174"/>
    <w:rsid w:val="009B0355"/>
    <w:rsid w:val="009B06C9"/>
    <w:rsid w:val="009B0B2B"/>
    <w:rsid w:val="009B0B92"/>
    <w:rsid w:val="009B0C3B"/>
    <w:rsid w:val="009B0C3F"/>
    <w:rsid w:val="009B0D2B"/>
    <w:rsid w:val="009B0E7D"/>
    <w:rsid w:val="009B131B"/>
    <w:rsid w:val="009B13A9"/>
    <w:rsid w:val="009B162C"/>
    <w:rsid w:val="009B1805"/>
    <w:rsid w:val="009B188B"/>
    <w:rsid w:val="009B1B24"/>
    <w:rsid w:val="009B1B99"/>
    <w:rsid w:val="009B1EC9"/>
    <w:rsid w:val="009B1F51"/>
    <w:rsid w:val="009B22C6"/>
    <w:rsid w:val="009B238D"/>
    <w:rsid w:val="009B2573"/>
    <w:rsid w:val="009B25B2"/>
    <w:rsid w:val="009B25D1"/>
    <w:rsid w:val="009B27F1"/>
    <w:rsid w:val="009B28B0"/>
    <w:rsid w:val="009B2BDE"/>
    <w:rsid w:val="009B2C33"/>
    <w:rsid w:val="009B2EE6"/>
    <w:rsid w:val="009B304C"/>
    <w:rsid w:val="009B313F"/>
    <w:rsid w:val="009B31F3"/>
    <w:rsid w:val="009B3247"/>
    <w:rsid w:val="009B34FD"/>
    <w:rsid w:val="009B3604"/>
    <w:rsid w:val="009B364B"/>
    <w:rsid w:val="009B4074"/>
    <w:rsid w:val="009B4243"/>
    <w:rsid w:val="009B437B"/>
    <w:rsid w:val="009B4561"/>
    <w:rsid w:val="009B4BA9"/>
    <w:rsid w:val="009B4D97"/>
    <w:rsid w:val="009B4E57"/>
    <w:rsid w:val="009B4EE5"/>
    <w:rsid w:val="009B4FE9"/>
    <w:rsid w:val="009B4FEE"/>
    <w:rsid w:val="009B53DC"/>
    <w:rsid w:val="009B541D"/>
    <w:rsid w:val="009B57C4"/>
    <w:rsid w:val="009B5AA9"/>
    <w:rsid w:val="009B5FAA"/>
    <w:rsid w:val="009B676E"/>
    <w:rsid w:val="009B6811"/>
    <w:rsid w:val="009B69BE"/>
    <w:rsid w:val="009B6C0F"/>
    <w:rsid w:val="009B6C3F"/>
    <w:rsid w:val="009B6D29"/>
    <w:rsid w:val="009B70AD"/>
    <w:rsid w:val="009B724F"/>
    <w:rsid w:val="009B7272"/>
    <w:rsid w:val="009B74F4"/>
    <w:rsid w:val="009B74F6"/>
    <w:rsid w:val="009B7AB2"/>
    <w:rsid w:val="009B7C6A"/>
    <w:rsid w:val="009B7DD9"/>
    <w:rsid w:val="009B7F84"/>
    <w:rsid w:val="009C0540"/>
    <w:rsid w:val="009C0A86"/>
    <w:rsid w:val="009C0D3C"/>
    <w:rsid w:val="009C0D6B"/>
    <w:rsid w:val="009C0DF6"/>
    <w:rsid w:val="009C1100"/>
    <w:rsid w:val="009C1506"/>
    <w:rsid w:val="009C187B"/>
    <w:rsid w:val="009C19C2"/>
    <w:rsid w:val="009C1B62"/>
    <w:rsid w:val="009C1D58"/>
    <w:rsid w:val="009C21B1"/>
    <w:rsid w:val="009C2749"/>
    <w:rsid w:val="009C2826"/>
    <w:rsid w:val="009C2929"/>
    <w:rsid w:val="009C2D9F"/>
    <w:rsid w:val="009C2FBA"/>
    <w:rsid w:val="009C32E8"/>
    <w:rsid w:val="009C35B0"/>
    <w:rsid w:val="009C39E8"/>
    <w:rsid w:val="009C3A69"/>
    <w:rsid w:val="009C3C72"/>
    <w:rsid w:val="009C3E06"/>
    <w:rsid w:val="009C417D"/>
    <w:rsid w:val="009C42DE"/>
    <w:rsid w:val="009C446B"/>
    <w:rsid w:val="009C4536"/>
    <w:rsid w:val="009C4563"/>
    <w:rsid w:val="009C47D8"/>
    <w:rsid w:val="009C487D"/>
    <w:rsid w:val="009C4907"/>
    <w:rsid w:val="009C4994"/>
    <w:rsid w:val="009C499D"/>
    <w:rsid w:val="009C4A0B"/>
    <w:rsid w:val="009C4A17"/>
    <w:rsid w:val="009C4A8E"/>
    <w:rsid w:val="009C4B87"/>
    <w:rsid w:val="009C4D8D"/>
    <w:rsid w:val="009C550C"/>
    <w:rsid w:val="009C5552"/>
    <w:rsid w:val="009C5730"/>
    <w:rsid w:val="009C5C36"/>
    <w:rsid w:val="009C5D85"/>
    <w:rsid w:val="009C604C"/>
    <w:rsid w:val="009C60C5"/>
    <w:rsid w:val="009C639A"/>
    <w:rsid w:val="009C6595"/>
    <w:rsid w:val="009C67A3"/>
    <w:rsid w:val="009C680D"/>
    <w:rsid w:val="009C6830"/>
    <w:rsid w:val="009C6CA5"/>
    <w:rsid w:val="009C6DDC"/>
    <w:rsid w:val="009C6EA3"/>
    <w:rsid w:val="009C6ECE"/>
    <w:rsid w:val="009C7AE6"/>
    <w:rsid w:val="009C7DC0"/>
    <w:rsid w:val="009D0010"/>
    <w:rsid w:val="009D00E3"/>
    <w:rsid w:val="009D0190"/>
    <w:rsid w:val="009D0588"/>
    <w:rsid w:val="009D072F"/>
    <w:rsid w:val="009D0815"/>
    <w:rsid w:val="009D09EB"/>
    <w:rsid w:val="009D0A3C"/>
    <w:rsid w:val="009D0D49"/>
    <w:rsid w:val="009D0E0D"/>
    <w:rsid w:val="009D133D"/>
    <w:rsid w:val="009D13AB"/>
    <w:rsid w:val="009D143F"/>
    <w:rsid w:val="009D16AF"/>
    <w:rsid w:val="009D1ED5"/>
    <w:rsid w:val="009D1F49"/>
    <w:rsid w:val="009D206A"/>
    <w:rsid w:val="009D208F"/>
    <w:rsid w:val="009D2471"/>
    <w:rsid w:val="009D288B"/>
    <w:rsid w:val="009D28EC"/>
    <w:rsid w:val="009D290E"/>
    <w:rsid w:val="009D2B00"/>
    <w:rsid w:val="009D2E10"/>
    <w:rsid w:val="009D2F06"/>
    <w:rsid w:val="009D2F3B"/>
    <w:rsid w:val="009D2FF6"/>
    <w:rsid w:val="009D3496"/>
    <w:rsid w:val="009D36DD"/>
    <w:rsid w:val="009D371F"/>
    <w:rsid w:val="009D3CAB"/>
    <w:rsid w:val="009D3CAD"/>
    <w:rsid w:val="009D3DB0"/>
    <w:rsid w:val="009D3FAE"/>
    <w:rsid w:val="009D44A1"/>
    <w:rsid w:val="009D4657"/>
    <w:rsid w:val="009D4810"/>
    <w:rsid w:val="009D492C"/>
    <w:rsid w:val="009D4992"/>
    <w:rsid w:val="009D4A0C"/>
    <w:rsid w:val="009D4DA4"/>
    <w:rsid w:val="009D4E92"/>
    <w:rsid w:val="009D5108"/>
    <w:rsid w:val="009D533E"/>
    <w:rsid w:val="009D5672"/>
    <w:rsid w:val="009D56E4"/>
    <w:rsid w:val="009D586C"/>
    <w:rsid w:val="009D5AEF"/>
    <w:rsid w:val="009D603F"/>
    <w:rsid w:val="009D610F"/>
    <w:rsid w:val="009D612E"/>
    <w:rsid w:val="009D66DC"/>
    <w:rsid w:val="009D6D31"/>
    <w:rsid w:val="009D702B"/>
    <w:rsid w:val="009D7418"/>
    <w:rsid w:val="009D774B"/>
    <w:rsid w:val="009D780F"/>
    <w:rsid w:val="009D7838"/>
    <w:rsid w:val="009D7865"/>
    <w:rsid w:val="009D79A3"/>
    <w:rsid w:val="009D7D96"/>
    <w:rsid w:val="009D7EBA"/>
    <w:rsid w:val="009E03B3"/>
    <w:rsid w:val="009E054E"/>
    <w:rsid w:val="009E0563"/>
    <w:rsid w:val="009E07D5"/>
    <w:rsid w:val="009E0824"/>
    <w:rsid w:val="009E09E7"/>
    <w:rsid w:val="009E0C33"/>
    <w:rsid w:val="009E0CC8"/>
    <w:rsid w:val="009E0DDE"/>
    <w:rsid w:val="009E0DE7"/>
    <w:rsid w:val="009E0EFA"/>
    <w:rsid w:val="009E1332"/>
    <w:rsid w:val="009E14EC"/>
    <w:rsid w:val="009E182E"/>
    <w:rsid w:val="009E193A"/>
    <w:rsid w:val="009E1A92"/>
    <w:rsid w:val="009E1EA5"/>
    <w:rsid w:val="009E1F40"/>
    <w:rsid w:val="009E2255"/>
    <w:rsid w:val="009E2730"/>
    <w:rsid w:val="009E2895"/>
    <w:rsid w:val="009E2D07"/>
    <w:rsid w:val="009E2EB3"/>
    <w:rsid w:val="009E328B"/>
    <w:rsid w:val="009E3388"/>
    <w:rsid w:val="009E34B4"/>
    <w:rsid w:val="009E3A28"/>
    <w:rsid w:val="009E3B11"/>
    <w:rsid w:val="009E3C1E"/>
    <w:rsid w:val="009E3D78"/>
    <w:rsid w:val="009E421C"/>
    <w:rsid w:val="009E445B"/>
    <w:rsid w:val="009E4E34"/>
    <w:rsid w:val="009E5142"/>
    <w:rsid w:val="009E53E3"/>
    <w:rsid w:val="009E585B"/>
    <w:rsid w:val="009E599B"/>
    <w:rsid w:val="009E5C5E"/>
    <w:rsid w:val="009E5F7E"/>
    <w:rsid w:val="009E602D"/>
    <w:rsid w:val="009E60F8"/>
    <w:rsid w:val="009E66BD"/>
    <w:rsid w:val="009E693C"/>
    <w:rsid w:val="009E6AFE"/>
    <w:rsid w:val="009E6C5C"/>
    <w:rsid w:val="009E6D39"/>
    <w:rsid w:val="009E6D86"/>
    <w:rsid w:val="009E6F51"/>
    <w:rsid w:val="009E7029"/>
    <w:rsid w:val="009E70A0"/>
    <w:rsid w:val="009E7177"/>
    <w:rsid w:val="009E7271"/>
    <w:rsid w:val="009E7412"/>
    <w:rsid w:val="009E747D"/>
    <w:rsid w:val="009E753B"/>
    <w:rsid w:val="009E7B2E"/>
    <w:rsid w:val="009E7E41"/>
    <w:rsid w:val="009F04C7"/>
    <w:rsid w:val="009F085D"/>
    <w:rsid w:val="009F088F"/>
    <w:rsid w:val="009F0A85"/>
    <w:rsid w:val="009F0C35"/>
    <w:rsid w:val="009F0D29"/>
    <w:rsid w:val="009F0D3B"/>
    <w:rsid w:val="009F0EAF"/>
    <w:rsid w:val="009F0F45"/>
    <w:rsid w:val="009F11AC"/>
    <w:rsid w:val="009F11E1"/>
    <w:rsid w:val="009F1216"/>
    <w:rsid w:val="009F1343"/>
    <w:rsid w:val="009F1359"/>
    <w:rsid w:val="009F1B1B"/>
    <w:rsid w:val="009F1C70"/>
    <w:rsid w:val="009F1F0D"/>
    <w:rsid w:val="009F1F8B"/>
    <w:rsid w:val="009F20B7"/>
    <w:rsid w:val="009F2191"/>
    <w:rsid w:val="009F21AA"/>
    <w:rsid w:val="009F2888"/>
    <w:rsid w:val="009F2B20"/>
    <w:rsid w:val="009F2B48"/>
    <w:rsid w:val="009F2B9B"/>
    <w:rsid w:val="009F2DDD"/>
    <w:rsid w:val="009F2DE6"/>
    <w:rsid w:val="009F2E1C"/>
    <w:rsid w:val="009F31BF"/>
    <w:rsid w:val="009F32FF"/>
    <w:rsid w:val="009F3804"/>
    <w:rsid w:val="009F3B44"/>
    <w:rsid w:val="009F3C96"/>
    <w:rsid w:val="009F3EBC"/>
    <w:rsid w:val="009F3F51"/>
    <w:rsid w:val="009F422E"/>
    <w:rsid w:val="009F42B9"/>
    <w:rsid w:val="009F4432"/>
    <w:rsid w:val="009F44FA"/>
    <w:rsid w:val="009F4645"/>
    <w:rsid w:val="009F4668"/>
    <w:rsid w:val="009F4857"/>
    <w:rsid w:val="009F489F"/>
    <w:rsid w:val="009F48E5"/>
    <w:rsid w:val="009F4D10"/>
    <w:rsid w:val="009F5120"/>
    <w:rsid w:val="009F5184"/>
    <w:rsid w:val="009F5685"/>
    <w:rsid w:val="009F5911"/>
    <w:rsid w:val="009F599F"/>
    <w:rsid w:val="009F59DA"/>
    <w:rsid w:val="009F6341"/>
    <w:rsid w:val="009F6600"/>
    <w:rsid w:val="009F6785"/>
    <w:rsid w:val="009F6823"/>
    <w:rsid w:val="009F68B6"/>
    <w:rsid w:val="009F69D0"/>
    <w:rsid w:val="009F6A91"/>
    <w:rsid w:val="009F6CC6"/>
    <w:rsid w:val="009F6D82"/>
    <w:rsid w:val="009F6ED8"/>
    <w:rsid w:val="009F6F39"/>
    <w:rsid w:val="009F6F51"/>
    <w:rsid w:val="009F7095"/>
    <w:rsid w:val="009F76F3"/>
    <w:rsid w:val="009F775E"/>
    <w:rsid w:val="009F7896"/>
    <w:rsid w:val="009F7E15"/>
    <w:rsid w:val="00A00359"/>
    <w:rsid w:val="00A0047C"/>
    <w:rsid w:val="00A00498"/>
    <w:rsid w:val="00A007B3"/>
    <w:rsid w:val="00A00F60"/>
    <w:rsid w:val="00A00F6E"/>
    <w:rsid w:val="00A00F91"/>
    <w:rsid w:val="00A00FA1"/>
    <w:rsid w:val="00A01349"/>
    <w:rsid w:val="00A01699"/>
    <w:rsid w:val="00A0199A"/>
    <w:rsid w:val="00A01A69"/>
    <w:rsid w:val="00A01BFF"/>
    <w:rsid w:val="00A01FF5"/>
    <w:rsid w:val="00A02159"/>
    <w:rsid w:val="00A023ED"/>
    <w:rsid w:val="00A02510"/>
    <w:rsid w:val="00A02654"/>
    <w:rsid w:val="00A02813"/>
    <w:rsid w:val="00A02884"/>
    <w:rsid w:val="00A02A41"/>
    <w:rsid w:val="00A02A5F"/>
    <w:rsid w:val="00A02B63"/>
    <w:rsid w:val="00A02B71"/>
    <w:rsid w:val="00A02C5C"/>
    <w:rsid w:val="00A02C9C"/>
    <w:rsid w:val="00A02DD0"/>
    <w:rsid w:val="00A0308B"/>
    <w:rsid w:val="00A03122"/>
    <w:rsid w:val="00A03146"/>
    <w:rsid w:val="00A03206"/>
    <w:rsid w:val="00A0321D"/>
    <w:rsid w:val="00A032FB"/>
    <w:rsid w:val="00A0355C"/>
    <w:rsid w:val="00A035B0"/>
    <w:rsid w:val="00A036C3"/>
    <w:rsid w:val="00A03B39"/>
    <w:rsid w:val="00A03DC2"/>
    <w:rsid w:val="00A03DC9"/>
    <w:rsid w:val="00A03EA4"/>
    <w:rsid w:val="00A03F54"/>
    <w:rsid w:val="00A0449C"/>
    <w:rsid w:val="00A0467C"/>
    <w:rsid w:val="00A046EA"/>
    <w:rsid w:val="00A0474D"/>
    <w:rsid w:val="00A04913"/>
    <w:rsid w:val="00A04A2F"/>
    <w:rsid w:val="00A04AA1"/>
    <w:rsid w:val="00A04EDB"/>
    <w:rsid w:val="00A05054"/>
    <w:rsid w:val="00A051BC"/>
    <w:rsid w:val="00A0535A"/>
    <w:rsid w:val="00A053B2"/>
    <w:rsid w:val="00A054EA"/>
    <w:rsid w:val="00A055A2"/>
    <w:rsid w:val="00A055B5"/>
    <w:rsid w:val="00A05765"/>
    <w:rsid w:val="00A05CC0"/>
    <w:rsid w:val="00A05D90"/>
    <w:rsid w:val="00A05EAE"/>
    <w:rsid w:val="00A06283"/>
    <w:rsid w:val="00A06303"/>
    <w:rsid w:val="00A06476"/>
    <w:rsid w:val="00A06744"/>
    <w:rsid w:val="00A06766"/>
    <w:rsid w:val="00A06786"/>
    <w:rsid w:val="00A0688B"/>
    <w:rsid w:val="00A068C4"/>
    <w:rsid w:val="00A069C0"/>
    <w:rsid w:val="00A06B81"/>
    <w:rsid w:val="00A074B1"/>
    <w:rsid w:val="00A0769E"/>
    <w:rsid w:val="00A07B0A"/>
    <w:rsid w:val="00A10078"/>
    <w:rsid w:val="00A103D2"/>
    <w:rsid w:val="00A10A26"/>
    <w:rsid w:val="00A10B50"/>
    <w:rsid w:val="00A10DBC"/>
    <w:rsid w:val="00A110A5"/>
    <w:rsid w:val="00A11214"/>
    <w:rsid w:val="00A11269"/>
    <w:rsid w:val="00A1146A"/>
    <w:rsid w:val="00A114EC"/>
    <w:rsid w:val="00A11502"/>
    <w:rsid w:val="00A1176E"/>
    <w:rsid w:val="00A118B5"/>
    <w:rsid w:val="00A11908"/>
    <w:rsid w:val="00A119D5"/>
    <w:rsid w:val="00A11A4A"/>
    <w:rsid w:val="00A11E1E"/>
    <w:rsid w:val="00A12175"/>
    <w:rsid w:val="00A1236D"/>
    <w:rsid w:val="00A12996"/>
    <w:rsid w:val="00A12C57"/>
    <w:rsid w:val="00A12EEE"/>
    <w:rsid w:val="00A12F14"/>
    <w:rsid w:val="00A1306D"/>
    <w:rsid w:val="00A13223"/>
    <w:rsid w:val="00A13274"/>
    <w:rsid w:val="00A13382"/>
    <w:rsid w:val="00A133E2"/>
    <w:rsid w:val="00A1375A"/>
    <w:rsid w:val="00A1377D"/>
    <w:rsid w:val="00A13BAC"/>
    <w:rsid w:val="00A13C98"/>
    <w:rsid w:val="00A13E13"/>
    <w:rsid w:val="00A13FD8"/>
    <w:rsid w:val="00A140A0"/>
    <w:rsid w:val="00A14326"/>
    <w:rsid w:val="00A14375"/>
    <w:rsid w:val="00A147DF"/>
    <w:rsid w:val="00A14C39"/>
    <w:rsid w:val="00A14DB5"/>
    <w:rsid w:val="00A151CD"/>
    <w:rsid w:val="00A1552F"/>
    <w:rsid w:val="00A155D5"/>
    <w:rsid w:val="00A155E4"/>
    <w:rsid w:val="00A1569C"/>
    <w:rsid w:val="00A15A57"/>
    <w:rsid w:val="00A15AEF"/>
    <w:rsid w:val="00A15E27"/>
    <w:rsid w:val="00A164D3"/>
    <w:rsid w:val="00A16A6F"/>
    <w:rsid w:val="00A16D8E"/>
    <w:rsid w:val="00A176D9"/>
    <w:rsid w:val="00A17DFB"/>
    <w:rsid w:val="00A17E7D"/>
    <w:rsid w:val="00A205A0"/>
    <w:rsid w:val="00A20794"/>
    <w:rsid w:val="00A2080A"/>
    <w:rsid w:val="00A20B53"/>
    <w:rsid w:val="00A20D57"/>
    <w:rsid w:val="00A2168E"/>
    <w:rsid w:val="00A21955"/>
    <w:rsid w:val="00A21987"/>
    <w:rsid w:val="00A21D9B"/>
    <w:rsid w:val="00A21DC6"/>
    <w:rsid w:val="00A22148"/>
    <w:rsid w:val="00A22239"/>
    <w:rsid w:val="00A224DB"/>
    <w:rsid w:val="00A22992"/>
    <w:rsid w:val="00A22B09"/>
    <w:rsid w:val="00A22CB1"/>
    <w:rsid w:val="00A22D86"/>
    <w:rsid w:val="00A22F45"/>
    <w:rsid w:val="00A2309C"/>
    <w:rsid w:val="00A2371E"/>
    <w:rsid w:val="00A237F3"/>
    <w:rsid w:val="00A2387F"/>
    <w:rsid w:val="00A23C57"/>
    <w:rsid w:val="00A23C9E"/>
    <w:rsid w:val="00A23D15"/>
    <w:rsid w:val="00A23DC1"/>
    <w:rsid w:val="00A23EAA"/>
    <w:rsid w:val="00A23F30"/>
    <w:rsid w:val="00A240B4"/>
    <w:rsid w:val="00A24248"/>
    <w:rsid w:val="00A24450"/>
    <w:rsid w:val="00A244AA"/>
    <w:rsid w:val="00A24526"/>
    <w:rsid w:val="00A245E4"/>
    <w:rsid w:val="00A245F1"/>
    <w:rsid w:val="00A24C09"/>
    <w:rsid w:val="00A24CDF"/>
    <w:rsid w:val="00A24CE0"/>
    <w:rsid w:val="00A24DDC"/>
    <w:rsid w:val="00A24F3D"/>
    <w:rsid w:val="00A24FD3"/>
    <w:rsid w:val="00A252E0"/>
    <w:rsid w:val="00A25462"/>
    <w:rsid w:val="00A2547B"/>
    <w:rsid w:val="00A254C2"/>
    <w:rsid w:val="00A2575C"/>
    <w:rsid w:val="00A257EA"/>
    <w:rsid w:val="00A26149"/>
    <w:rsid w:val="00A2621C"/>
    <w:rsid w:val="00A262BA"/>
    <w:rsid w:val="00A2642C"/>
    <w:rsid w:val="00A264BF"/>
    <w:rsid w:val="00A2652C"/>
    <w:rsid w:val="00A26817"/>
    <w:rsid w:val="00A268A3"/>
    <w:rsid w:val="00A2712D"/>
    <w:rsid w:val="00A2716D"/>
    <w:rsid w:val="00A27896"/>
    <w:rsid w:val="00A27976"/>
    <w:rsid w:val="00A279EE"/>
    <w:rsid w:val="00A27A31"/>
    <w:rsid w:val="00A27C1C"/>
    <w:rsid w:val="00A30017"/>
    <w:rsid w:val="00A306E2"/>
    <w:rsid w:val="00A3077C"/>
    <w:rsid w:val="00A30857"/>
    <w:rsid w:val="00A30A65"/>
    <w:rsid w:val="00A30E6B"/>
    <w:rsid w:val="00A30FA3"/>
    <w:rsid w:val="00A3115D"/>
    <w:rsid w:val="00A31271"/>
    <w:rsid w:val="00A3163F"/>
    <w:rsid w:val="00A31790"/>
    <w:rsid w:val="00A3189E"/>
    <w:rsid w:val="00A31A27"/>
    <w:rsid w:val="00A3201A"/>
    <w:rsid w:val="00A3201F"/>
    <w:rsid w:val="00A325EB"/>
    <w:rsid w:val="00A3274D"/>
    <w:rsid w:val="00A32C47"/>
    <w:rsid w:val="00A33746"/>
    <w:rsid w:val="00A3392F"/>
    <w:rsid w:val="00A33A44"/>
    <w:rsid w:val="00A33ACB"/>
    <w:rsid w:val="00A33D5C"/>
    <w:rsid w:val="00A33E91"/>
    <w:rsid w:val="00A347AC"/>
    <w:rsid w:val="00A348A4"/>
    <w:rsid w:val="00A34A3A"/>
    <w:rsid w:val="00A34C4E"/>
    <w:rsid w:val="00A34D74"/>
    <w:rsid w:val="00A34E28"/>
    <w:rsid w:val="00A35294"/>
    <w:rsid w:val="00A3562F"/>
    <w:rsid w:val="00A35DE7"/>
    <w:rsid w:val="00A361AC"/>
    <w:rsid w:val="00A36744"/>
    <w:rsid w:val="00A367C5"/>
    <w:rsid w:val="00A36945"/>
    <w:rsid w:val="00A36BAF"/>
    <w:rsid w:val="00A36C6B"/>
    <w:rsid w:val="00A36D09"/>
    <w:rsid w:val="00A37062"/>
    <w:rsid w:val="00A37313"/>
    <w:rsid w:val="00A3740D"/>
    <w:rsid w:val="00A3754A"/>
    <w:rsid w:val="00A377ED"/>
    <w:rsid w:val="00A37BAF"/>
    <w:rsid w:val="00A37C65"/>
    <w:rsid w:val="00A37C78"/>
    <w:rsid w:val="00A37F22"/>
    <w:rsid w:val="00A37F31"/>
    <w:rsid w:val="00A37FA8"/>
    <w:rsid w:val="00A37FD9"/>
    <w:rsid w:val="00A4003D"/>
    <w:rsid w:val="00A4050B"/>
    <w:rsid w:val="00A408E1"/>
    <w:rsid w:val="00A40E98"/>
    <w:rsid w:val="00A413F7"/>
    <w:rsid w:val="00A4185D"/>
    <w:rsid w:val="00A42048"/>
    <w:rsid w:val="00A421B7"/>
    <w:rsid w:val="00A421DB"/>
    <w:rsid w:val="00A42355"/>
    <w:rsid w:val="00A42423"/>
    <w:rsid w:val="00A425D0"/>
    <w:rsid w:val="00A4260F"/>
    <w:rsid w:val="00A426E6"/>
    <w:rsid w:val="00A42886"/>
    <w:rsid w:val="00A428D5"/>
    <w:rsid w:val="00A428DD"/>
    <w:rsid w:val="00A42FBE"/>
    <w:rsid w:val="00A4308D"/>
    <w:rsid w:val="00A43543"/>
    <w:rsid w:val="00A43795"/>
    <w:rsid w:val="00A43B39"/>
    <w:rsid w:val="00A43D3B"/>
    <w:rsid w:val="00A43EA8"/>
    <w:rsid w:val="00A44637"/>
    <w:rsid w:val="00A4491F"/>
    <w:rsid w:val="00A44B94"/>
    <w:rsid w:val="00A44D31"/>
    <w:rsid w:val="00A44DE4"/>
    <w:rsid w:val="00A4552D"/>
    <w:rsid w:val="00A45655"/>
    <w:rsid w:val="00A45769"/>
    <w:rsid w:val="00A46106"/>
    <w:rsid w:val="00A46358"/>
    <w:rsid w:val="00A4653D"/>
    <w:rsid w:val="00A46567"/>
    <w:rsid w:val="00A46704"/>
    <w:rsid w:val="00A46746"/>
    <w:rsid w:val="00A4675C"/>
    <w:rsid w:val="00A4696B"/>
    <w:rsid w:val="00A473B3"/>
    <w:rsid w:val="00A477ED"/>
    <w:rsid w:val="00A47900"/>
    <w:rsid w:val="00A47A4B"/>
    <w:rsid w:val="00A47E54"/>
    <w:rsid w:val="00A502B1"/>
    <w:rsid w:val="00A50635"/>
    <w:rsid w:val="00A506EE"/>
    <w:rsid w:val="00A50859"/>
    <w:rsid w:val="00A50BD3"/>
    <w:rsid w:val="00A51192"/>
    <w:rsid w:val="00A5122A"/>
    <w:rsid w:val="00A5139C"/>
    <w:rsid w:val="00A5149F"/>
    <w:rsid w:val="00A51555"/>
    <w:rsid w:val="00A5170E"/>
    <w:rsid w:val="00A51A6D"/>
    <w:rsid w:val="00A51B29"/>
    <w:rsid w:val="00A51D60"/>
    <w:rsid w:val="00A51F25"/>
    <w:rsid w:val="00A51FBD"/>
    <w:rsid w:val="00A52639"/>
    <w:rsid w:val="00A527DF"/>
    <w:rsid w:val="00A5280C"/>
    <w:rsid w:val="00A5283B"/>
    <w:rsid w:val="00A52B47"/>
    <w:rsid w:val="00A52C06"/>
    <w:rsid w:val="00A52D41"/>
    <w:rsid w:val="00A52F6E"/>
    <w:rsid w:val="00A52F9E"/>
    <w:rsid w:val="00A5368B"/>
    <w:rsid w:val="00A536C9"/>
    <w:rsid w:val="00A537AD"/>
    <w:rsid w:val="00A53BCE"/>
    <w:rsid w:val="00A53DAA"/>
    <w:rsid w:val="00A541E7"/>
    <w:rsid w:val="00A543C5"/>
    <w:rsid w:val="00A54520"/>
    <w:rsid w:val="00A54851"/>
    <w:rsid w:val="00A5492B"/>
    <w:rsid w:val="00A549DF"/>
    <w:rsid w:val="00A54A67"/>
    <w:rsid w:val="00A54AE4"/>
    <w:rsid w:val="00A54C55"/>
    <w:rsid w:val="00A551DC"/>
    <w:rsid w:val="00A55604"/>
    <w:rsid w:val="00A55779"/>
    <w:rsid w:val="00A55977"/>
    <w:rsid w:val="00A5627C"/>
    <w:rsid w:val="00A562ED"/>
    <w:rsid w:val="00A56527"/>
    <w:rsid w:val="00A56548"/>
    <w:rsid w:val="00A56813"/>
    <w:rsid w:val="00A56918"/>
    <w:rsid w:val="00A56A5B"/>
    <w:rsid w:val="00A56A84"/>
    <w:rsid w:val="00A56B00"/>
    <w:rsid w:val="00A56C87"/>
    <w:rsid w:val="00A572D1"/>
    <w:rsid w:val="00A573C5"/>
    <w:rsid w:val="00A57423"/>
    <w:rsid w:val="00A574B3"/>
    <w:rsid w:val="00A57A7B"/>
    <w:rsid w:val="00A57ABA"/>
    <w:rsid w:val="00A57ACA"/>
    <w:rsid w:val="00A57DBB"/>
    <w:rsid w:val="00A600CB"/>
    <w:rsid w:val="00A60364"/>
    <w:rsid w:val="00A605F0"/>
    <w:rsid w:val="00A60900"/>
    <w:rsid w:val="00A60C9F"/>
    <w:rsid w:val="00A60CBA"/>
    <w:rsid w:val="00A60DBC"/>
    <w:rsid w:val="00A61089"/>
    <w:rsid w:val="00A61267"/>
    <w:rsid w:val="00A61277"/>
    <w:rsid w:val="00A612F3"/>
    <w:rsid w:val="00A6153E"/>
    <w:rsid w:val="00A617C0"/>
    <w:rsid w:val="00A618B1"/>
    <w:rsid w:val="00A618D2"/>
    <w:rsid w:val="00A618D8"/>
    <w:rsid w:val="00A61A82"/>
    <w:rsid w:val="00A61C56"/>
    <w:rsid w:val="00A61DFC"/>
    <w:rsid w:val="00A62080"/>
    <w:rsid w:val="00A62407"/>
    <w:rsid w:val="00A62795"/>
    <w:rsid w:val="00A62827"/>
    <w:rsid w:val="00A62CC2"/>
    <w:rsid w:val="00A62E3F"/>
    <w:rsid w:val="00A62F48"/>
    <w:rsid w:val="00A630B3"/>
    <w:rsid w:val="00A6326B"/>
    <w:rsid w:val="00A633B4"/>
    <w:rsid w:val="00A63467"/>
    <w:rsid w:val="00A635A2"/>
    <w:rsid w:val="00A63A4A"/>
    <w:rsid w:val="00A63A88"/>
    <w:rsid w:val="00A63ABE"/>
    <w:rsid w:val="00A63AC3"/>
    <w:rsid w:val="00A64151"/>
    <w:rsid w:val="00A64211"/>
    <w:rsid w:val="00A643DC"/>
    <w:rsid w:val="00A6453C"/>
    <w:rsid w:val="00A6481D"/>
    <w:rsid w:val="00A64BED"/>
    <w:rsid w:val="00A64CB9"/>
    <w:rsid w:val="00A64D4D"/>
    <w:rsid w:val="00A64E99"/>
    <w:rsid w:val="00A64FC6"/>
    <w:rsid w:val="00A64FD0"/>
    <w:rsid w:val="00A650F4"/>
    <w:rsid w:val="00A65205"/>
    <w:rsid w:val="00A6522B"/>
    <w:rsid w:val="00A65520"/>
    <w:rsid w:val="00A6577A"/>
    <w:rsid w:val="00A65F15"/>
    <w:rsid w:val="00A65F6A"/>
    <w:rsid w:val="00A66504"/>
    <w:rsid w:val="00A667F7"/>
    <w:rsid w:val="00A66AD1"/>
    <w:rsid w:val="00A66B5B"/>
    <w:rsid w:val="00A66DE6"/>
    <w:rsid w:val="00A6707B"/>
    <w:rsid w:val="00A67169"/>
    <w:rsid w:val="00A6762E"/>
    <w:rsid w:val="00A6774F"/>
    <w:rsid w:val="00A67859"/>
    <w:rsid w:val="00A6792D"/>
    <w:rsid w:val="00A67A75"/>
    <w:rsid w:val="00A700A0"/>
    <w:rsid w:val="00A702A5"/>
    <w:rsid w:val="00A708EC"/>
    <w:rsid w:val="00A70994"/>
    <w:rsid w:val="00A70D28"/>
    <w:rsid w:val="00A7103D"/>
    <w:rsid w:val="00A710F5"/>
    <w:rsid w:val="00A71793"/>
    <w:rsid w:val="00A719D4"/>
    <w:rsid w:val="00A71F14"/>
    <w:rsid w:val="00A71F4D"/>
    <w:rsid w:val="00A7201E"/>
    <w:rsid w:val="00A72095"/>
    <w:rsid w:val="00A72639"/>
    <w:rsid w:val="00A72785"/>
    <w:rsid w:val="00A728DE"/>
    <w:rsid w:val="00A72922"/>
    <w:rsid w:val="00A72AF7"/>
    <w:rsid w:val="00A72BAF"/>
    <w:rsid w:val="00A72BEA"/>
    <w:rsid w:val="00A72D48"/>
    <w:rsid w:val="00A7306E"/>
    <w:rsid w:val="00A73171"/>
    <w:rsid w:val="00A73381"/>
    <w:rsid w:val="00A733C3"/>
    <w:rsid w:val="00A7344C"/>
    <w:rsid w:val="00A7385E"/>
    <w:rsid w:val="00A738A4"/>
    <w:rsid w:val="00A73E37"/>
    <w:rsid w:val="00A74004"/>
    <w:rsid w:val="00A745D0"/>
    <w:rsid w:val="00A7467B"/>
    <w:rsid w:val="00A7481F"/>
    <w:rsid w:val="00A75161"/>
    <w:rsid w:val="00A751D7"/>
    <w:rsid w:val="00A75227"/>
    <w:rsid w:val="00A75468"/>
    <w:rsid w:val="00A75545"/>
    <w:rsid w:val="00A755CE"/>
    <w:rsid w:val="00A75B5D"/>
    <w:rsid w:val="00A75DEF"/>
    <w:rsid w:val="00A7638A"/>
    <w:rsid w:val="00A7638E"/>
    <w:rsid w:val="00A7674A"/>
    <w:rsid w:val="00A769CB"/>
    <w:rsid w:val="00A769E3"/>
    <w:rsid w:val="00A76D6E"/>
    <w:rsid w:val="00A76E13"/>
    <w:rsid w:val="00A77040"/>
    <w:rsid w:val="00A772E3"/>
    <w:rsid w:val="00A774B7"/>
    <w:rsid w:val="00A77538"/>
    <w:rsid w:val="00A77565"/>
    <w:rsid w:val="00A7757A"/>
    <w:rsid w:val="00A775D0"/>
    <w:rsid w:val="00A777C7"/>
    <w:rsid w:val="00A77966"/>
    <w:rsid w:val="00A77C1D"/>
    <w:rsid w:val="00A77D22"/>
    <w:rsid w:val="00A80157"/>
    <w:rsid w:val="00A8022C"/>
    <w:rsid w:val="00A804CD"/>
    <w:rsid w:val="00A806A1"/>
    <w:rsid w:val="00A807CA"/>
    <w:rsid w:val="00A80C7C"/>
    <w:rsid w:val="00A80CB6"/>
    <w:rsid w:val="00A80D94"/>
    <w:rsid w:val="00A80DA1"/>
    <w:rsid w:val="00A80E69"/>
    <w:rsid w:val="00A80F8A"/>
    <w:rsid w:val="00A81140"/>
    <w:rsid w:val="00A811B5"/>
    <w:rsid w:val="00A817B2"/>
    <w:rsid w:val="00A81A0D"/>
    <w:rsid w:val="00A82002"/>
    <w:rsid w:val="00A82383"/>
    <w:rsid w:val="00A82A2C"/>
    <w:rsid w:val="00A82D13"/>
    <w:rsid w:val="00A82FD8"/>
    <w:rsid w:val="00A83438"/>
    <w:rsid w:val="00A83445"/>
    <w:rsid w:val="00A835BF"/>
    <w:rsid w:val="00A836DB"/>
    <w:rsid w:val="00A836E4"/>
    <w:rsid w:val="00A839B4"/>
    <w:rsid w:val="00A83B47"/>
    <w:rsid w:val="00A8401A"/>
    <w:rsid w:val="00A84226"/>
    <w:rsid w:val="00A842EB"/>
    <w:rsid w:val="00A846E8"/>
    <w:rsid w:val="00A84783"/>
    <w:rsid w:val="00A84A5A"/>
    <w:rsid w:val="00A84D01"/>
    <w:rsid w:val="00A84E28"/>
    <w:rsid w:val="00A84F93"/>
    <w:rsid w:val="00A852E7"/>
    <w:rsid w:val="00A8563B"/>
    <w:rsid w:val="00A85A50"/>
    <w:rsid w:val="00A85BB8"/>
    <w:rsid w:val="00A85BFF"/>
    <w:rsid w:val="00A85D37"/>
    <w:rsid w:val="00A85EFF"/>
    <w:rsid w:val="00A8668E"/>
    <w:rsid w:val="00A86972"/>
    <w:rsid w:val="00A86DE7"/>
    <w:rsid w:val="00A8714B"/>
    <w:rsid w:val="00A873CC"/>
    <w:rsid w:val="00A875E1"/>
    <w:rsid w:val="00A87756"/>
    <w:rsid w:val="00A87FFC"/>
    <w:rsid w:val="00A90626"/>
    <w:rsid w:val="00A906A4"/>
    <w:rsid w:val="00A90ADE"/>
    <w:rsid w:val="00A90B09"/>
    <w:rsid w:val="00A90EBC"/>
    <w:rsid w:val="00A912A5"/>
    <w:rsid w:val="00A9157A"/>
    <w:rsid w:val="00A91782"/>
    <w:rsid w:val="00A917F2"/>
    <w:rsid w:val="00A92112"/>
    <w:rsid w:val="00A92512"/>
    <w:rsid w:val="00A92AA6"/>
    <w:rsid w:val="00A92C24"/>
    <w:rsid w:val="00A9314B"/>
    <w:rsid w:val="00A931DD"/>
    <w:rsid w:val="00A93639"/>
    <w:rsid w:val="00A938B2"/>
    <w:rsid w:val="00A93F7D"/>
    <w:rsid w:val="00A94640"/>
    <w:rsid w:val="00A949E3"/>
    <w:rsid w:val="00A94A31"/>
    <w:rsid w:val="00A94A7B"/>
    <w:rsid w:val="00A95062"/>
    <w:rsid w:val="00A950BF"/>
    <w:rsid w:val="00A9514C"/>
    <w:rsid w:val="00A952A6"/>
    <w:rsid w:val="00A952E4"/>
    <w:rsid w:val="00A9539C"/>
    <w:rsid w:val="00A95777"/>
    <w:rsid w:val="00A957B6"/>
    <w:rsid w:val="00A9596D"/>
    <w:rsid w:val="00A95B3F"/>
    <w:rsid w:val="00A95CC6"/>
    <w:rsid w:val="00A95F25"/>
    <w:rsid w:val="00A95F86"/>
    <w:rsid w:val="00A95FC1"/>
    <w:rsid w:val="00A96078"/>
    <w:rsid w:val="00A962A5"/>
    <w:rsid w:val="00A9650F"/>
    <w:rsid w:val="00A9676D"/>
    <w:rsid w:val="00A9677E"/>
    <w:rsid w:val="00A96856"/>
    <w:rsid w:val="00A97082"/>
    <w:rsid w:val="00A9719C"/>
    <w:rsid w:val="00A9739B"/>
    <w:rsid w:val="00A97691"/>
    <w:rsid w:val="00A977D2"/>
    <w:rsid w:val="00A97B54"/>
    <w:rsid w:val="00A97B85"/>
    <w:rsid w:val="00A97C7C"/>
    <w:rsid w:val="00A97D6E"/>
    <w:rsid w:val="00A97D95"/>
    <w:rsid w:val="00AA03CF"/>
    <w:rsid w:val="00AA050E"/>
    <w:rsid w:val="00AA074F"/>
    <w:rsid w:val="00AA0789"/>
    <w:rsid w:val="00AA0C89"/>
    <w:rsid w:val="00AA0E34"/>
    <w:rsid w:val="00AA0EC6"/>
    <w:rsid w:val="00AA122D"/>
    <w:rsid w:val="00AA1237"/>
    <w:rsid w:val="00AA126F"/>
    <w:rsid w:val="00AA1A10"/>
    <w:rsid w:val="00AA1F80"/>
    <w:rsid w:val="00AA2060"/>
    <w:rsid w:val="00AA2182"/>
    <w:rsid w:val="00AA21A4"/>
    <w:rsid w:val="00AA21D6"/>
    <w:rsid w:val="00AA2363"/>
    <w:rsid w:val="00AA26D3"/>
    <w:rsid w:val="00AA2759"/>
    <w:rsid w:val="00AA33ED"/>
    <w:rsid w:val="00AA341C"/>
    <w:rsid w:val="00AA3576"/>
    <w:rsid w:val="00AA388E"/>
    <w:rsid w:val="00AA38D6"/>
    <w:rsid w:val="00AA3DF5"/>
    <w:rsid w:val="00AA4D1E"/>
    <w:rsid w:val="00AA4DBD"/>
    <w:rsid w:val="00AA5186"/>
    <w:rsid w:val="00AA5347"/>
    <w:rsid w:val="00AA549D"/>
    <w:rsid w:val="00AA566F"/>
    <w:rsid w:val="00AA5899"/>
    <w:rsid w:val="00AA58C8"/>
    <w:rsid w:val="00AA5916"/>
    <w:rsid w:val="00AA59EB"/>
    <w:rsid w:val="00AA5A92"/>
    <w:rsid w:val="00AA5E4A"/>
    <w:rsid w:val="00AA61A0"/>
    <w:rsid w:val="00AA6426"/>
    <w:rsid w:val="00AA6762"/>
    <w:rsid w:val="00AA6BD8"/>
    <w:rsid w:val="00AA6F85"/>
    <w:rsid w:val="00AA75CB"/>
    <w:rsid w:val="00AA77B8"/>
    <w:rsid w:val="00AA78A5"/>
    <w:rsid w:val="00AA7912"/>
    <w:rsid w:val="00AA7AEB"/>
    <w:rsid w:val="00AA7C4A"/>
    <w:rsid w:val="00AA7D4C"/>
    <w:rsid w:val="00AA7E80"/>
    <w:rsid w:val="00AA7EFA"/>
    <w:rsid w:val="00AB010F"/>
    <w:rsid w:val="00AB01FE"/>
    <w:rsid w:val="00AB02B1"/>
    <w:rsid w:val="00AB03AF"/>
    <w:rsid w:val="00AB0597"/>
    <w:rsid w:val="00AB0881"/>
    <w:rsid w:val="00AB0DEB"/>
    <w:rsid w:val="00AB0E4B"/>
    <w:rsid w:val="00AB1204"/>
    <w:rsid w:val="00AB125D"/>
    <w:rsid w:val="00AB13B6"/>
    <w:rsid w:val="00AB14BB"/>
    <w:rsid w:val="00AB1ABB"/>
    <w:rsid w:val="00AB1F11"/>
    <w:rsid w:val="00AB283C"/>
    <w:rsid w:val="00AB288E"/>
    <w:rsid w:val="00AB2A89"/>
    <w:rsid w:val="00AB2B5F"/>
    <w:rsid w:val="00AB2D54"/>
    <w:rsid w:val="00AB32F9"/>
    <w:rsid w:val="00AB3611"/>
    <w:rsid w:val="00AB3772"/>
    <w:rsid w:val="00AB3783"/>
    <w:rsid w:val="00AB3C3E"/>
    <w:rsid w:val="00AB3CC0"/>
    <w:rsid w:val="00AB4302"/>
    <w:rsid w:val="00AB44C2"/>
    <w:rsid w:val="00AB4546"/>
    <w:rsid w:val="00AB458A"/>
    <w:rsid w:val="00AB47AA"/>
    <w:rsid w:val="00AB4A8B"/>
    <w:rsid w:val="00AB4BA9"/>
    <w:rsid w:val="00AB4E3E"/>
    <w:rsid w:val="00AB4F64"/>
    <w:rsid w:val="00AB4FF7"/>
    <w:rsid w:val="00AB50EC"/>
    <w:rsid w:val="00AB533D"/>
    <w:rsid w:val="00AB53A7"/>
    <w:rsid w:val="00AB5473"/>
    <w:rsid w:val="00AB54FC"/>
    <w:rsid w:val="00AB57A8"/>
    <w:rsid w:val="00AB5971"/>
    <w:rsid w:val="00AB5A52"/>
    <w:rsid w:val="00AB5CAE"/>
    <w:rsid w:val="00AB5CDE"/>
    <w:rsid w:val="00AB5E01"/>
    <w:rsid w:val="00AB5F88"/>
    <w:rsid w:val="00AB61D0"/>
    <w:rsid w:val="00AB6284"/>
    <w:rsid w:val="00AB62E0"/>
    <w:rsid w:val="00AB6485"/>
    <w:rsid w:val="00AB65DC"/>
    <w:rsid w:val="00AB6A62"/>
    <w:rsid w:val="00AB6B58"/>
    <w:rsid w:val="00AB6D70"/>
    <w:rsid w:val="00AB6DFB"/>
    <w:rsid w:val="00AB7548"/>
    <w:rsid w:val="00AB7B16"/>
    <w:rsid w:val="00AB7EEF"/>
    <w:rsid w:val="00AC03E0"/>
    <w:rsid w:val="00AC050E"/>
    <w:rsid w:val="00AC066B"/>
    <w:rsid w:val="00AC075B"/>
    <w:rsid w:val="00AC0841"/>
    <w:rsid w:val="00AC0E14"/>
    <w:rsid w:val="00AC1199"/>
    <w:rsid w:val="00AC11D2"/>
    <w:rsid w:val="00AC11FC"/>
    <w:rsid w:val="00AC12C4"/>
    <w:rsid w:val="00AC13B2"/>
    <w:rsid w:val="00AC140E"/>
    <w:rsid w:val="00AC149E"/>
    <w:rsid w:val="00AC177D"/>
    <w:rsid w:val="00AC1874"/>
    <w:rsid w:val="00AC1935"/>
    <w:rsid w:val="00AC1A5B"/>
    <w:rsid w:val="00AC1F0A"/>
    <w:rsid w:val="00AC2114"/>
    <w:rsid w:val="00AC21A7"/>
    <w:rsid w:val="00AC21E2"/>
    <w:rsid w:val="00AC2241"/>
    <w:rsid w:val="00AC27EA"/>
    <w:rsid w:val="00AC28E1"/>
    <w:rsid w:val="00AC2B7D"/>
    <w:rsid w:val="00AC2DB4"/>
    <w:rsid w:val="00AC2F1A"/>
    <w:rsid w:val="00AC379B"/>
    <w:rsid w:val="00AC3C7D"/>
    <w:rsid w:val="00AC3CB7"/>
    <w:rsid w:val="00AC4263"/>
    <w:rsid w:val="00AC42CA"/>
    <w:rsid w:val="00AC453B"/>
    <w:rsid w:val="00AC4C1E"/>
    <w:rsid w:val="00AC4FC5"/>
    <w:rsid w:val="00AC5060"/>
    <w:rsid w:val="00AC545E"/>
    <w:rsid w:val="00AC54BF"/>
    <w:rsid w:val="00AC55DA"/>
    <w:rsid w:val="00AC576E"/>
    <w:rsid w:val="00AC58C9"/>
    <w:rsid w:val="00AC59D0"/>
    <w:rsid w:val="00AC5A32"/>
    <w:rsid w:val="00AC5EE9"/>
    <w:rsid w:val="00AC5FC7"/>
    <w:rsid w:val="00AC6114"/>
    <w:rsid w:val="00AC618D"/>
    <w:rsid w:val="00AC6301"/>
    <w:rsid w:val="00AC6346"/>
    <w:rsid w:val="00AC6558"/>
    <w:rsid w:val="00AC674A"/>
    <w:rsid w:val="00AC6891"/>
    <w:rsid w:val="00AC69CD"/>
    <w:rsid w:val="00AC6BB3"/>
    <w:rsid w:val="00AC6EDD"/>
    <w:rsid w:val="00AC7035"/>
    <w:rsid w:val="00AC715B"/>
    <w:rsid w:val="00AC7190"/>
    <w:rsid w:val="00AC72F6"/>
    <w:rsid w:val="00AC7427"/>
    <w:rsid w:val="00AC7506"/>
    <w:rsid w:val="00AC761A"/>
    <w:rsid w:val="00AC76ED"/>
    <w:rsid w:val="00AC780B"/>
    <w:rsid w:val="00AC796B"/>
    <w:rsid w:val="00AC7BCF"/>
    <w:rsid w:val="00AC7DEB"/>
    <w:rsid w:val="00AC7E06"/>
    <w:rsid w:val="00AD00B0"/>
    <w:rsid w:val="00AD01F3"/>
    <w:rsid w:val="00AD02E5"/>
    <w:rsid w:val="00AD054A"/>
    <w:rsid w:val="00AD0611"/>
    <w:rsid w:val="00AD06B7"/>
    <w:rsid w:val="00AD0864"/>
    <w:rsid w:val="00AD0AB6"/>
    <w:rsid w:val="00AD0B8D"/>
    <w:rsid w:val="00AD0D50"/>
    <w:rsid w:val="00AD0DB1"/>
    <w:rsid w:val="00AD0E6D"/>
    <w:rsid w:val="00AD103E"/>
    <w:rsid w:val="00AD1195"/>
    <w:rsid w:val="00AD1207"/>
    <w:rsid w:val="00AD167C"/>
    <w:rsid w:val="00AD1B2B"/>
    <w:rsid w:val="00AD1BE0"/>
    <w:rsid w:val="00AD1EB3"/>
    <w:rsid w:val="00AD1FE8"/>
    <w:rsid w:val="00AD2675"/>
    <w:rsid w:val="00AD2CC0"/>
    <w:rsid w:val="00AD2D11"/>
    <w:rsid w:val="00AD2F75"/>
    <w:rsid w:val="00AD351B"/>
    <w:rsid w:val="00AD35C0"/>
    <w:rsid w:val="00AD39E6"/>
    <w:rsid w:val="00AD3AF3"/>
    <w:rsid w:val="00AD3E1F"/>
    <w:rsid w:val="00AD407A"/>
    <w:rsid w:val="00AD464B"/>
    <w:rsid w:val="00AD48BA"/>
    <w:rsid w:val="00AD4C9D"/>
    <w:rsid w:val="00AD4E69"/>
    <w:rsid w:val="00AD5082"/>
    <w:rsid w:val="00AD5210"/>
    <w:rsid w:val="00AD5A6C"/>
    <w:rsid w:val="00AD5C06"/>
    <w:rsid w:val="00AD5C7C"/>
    <w:rsid w:val="00AD5CA0"/>
    <w:rsid w:val="00AD5E93"/>
    <w:rsid w:val="00AD6250"/>
    <w:rsid w:val="00AD637A"/>
    <w:rsid w:val="00AD6556"/>
    <w:rsid w:val="00AD6842"/>
    <w:rsid w:val="00AD6A6A"/>
    <w:rsid w:val="00AD7415"/>
    <w:rsid w:val="00AD7608"/>
    <w:rsid w:val="00AD7865"/>
    <w:rsid w:val="00AD7B63"/>
    <w:rsid w:val="00AE01D1"/>
    <w:rsid w:val="00AE02DC"/>
    <w:rsid w:val="00AE032E"/>
    <w:rsid w:val="00AE0380"/>
    <w:rsid w:val="00AE08EF"/>
    <w:rsid w:val="00AE119D"/>
    <w:rsid w:val="00AE1389"/>
    <w:rsid w:val="00AE1465"/>
    <w:rsid w:val="00AE1531"/>
    <w:rsid w:val="00AE1563"/>
    <w:rsid w:val="00AE15CD"/>
    <w:rsid w:val="00AE176C"/>
    <w:rsid w:val="00AE18A6"/>
    <w:rsid w:val="00AE1AAB"/>
    <w:rsid w:val="00AE1DF9"/>
    <w:rsid w:val="00AE245C"/>
    <w:rsid w:val="00AE251C"/>
    <w:rsid w:val="00AE29D1"/>
    <w:rsid w:val="00AE2B61"/>
    <w:rsid w:val="00AE2BC5"/>
    <w:rsid w:val="00AE2D16"/>
    <w:rsid w:val="00AE2E10"/>
    <w:rsid w:val="00AE33D4"/>
    <w:rsid w:val="00AE36DA"/>
    <w:rsid w:val="00AE3889"/>
    <w:rsid w:val="00AE392A"/>
    <w:rsid w:val="00AE39CE"/>
    <w:rsid w:val="00AE3A9D"/>
    <w:rsid w:val="00AE3CE6"/>
    <w:rsid w:val="00AE3EE6"/>
    <w:rsid w:val="00AE4177"/>
    <w:rsid w:val="00AE41AE"/>
    <w:rsid w:val="00AE47C0"/>
    <w:rsid w:val="00AE47DC"/>
    <w:rsid w:val="00AE4846"/>
    <w:rsid w:val="00AE49A7"/>
    <w:rsid w:val="00AE4A59"/>
    <w:rsid w:val="00AE4BAA"/>
    <w:rsid w:val="00AE4C9C"/>
    <w:rsid w:val="00AE4D67"/>
    <w:rsid w:val="00AE4E30"/>
    <w:rsid w:val="00AE4F61"/>
    <w:rsid w:val="00AE5014"/>
    <w:rsid w:val="00AE53B0"/>
    <w:rsid w:val="00AE5481"/>
    <w:rsid w:val="00AE54F1"/>
    <w:rsid w:val="00AE55A9"/>
    <w:rsid w:val="00AE55F5"/>
    <w:rsid w:val="00AE58F6"/>
    <w:rsid w:val="00AE5BEE"/>
    <w:rsid w:val="00AE5D2D"/>
    <w:rsid w:val="00AE609F"/>
    <w:rsid w:val="00AE63AC"/>
    <w:rsid w:val="00AE64B9"/>
    <w:rsid w:val="00AE64E3"/>
    <w:rsid w:val="00AE655F"/>
    <w:rsid w:val="00AE6631"/>
    <w:rsid w:val="00AE6656"/>
    <w:rsid w:val="00AE678B"/>
    <w:rsid w:val="00AE6FB2"/>
    <w:rsid w:val="00AE708B"/>
    <w:rsid w:val="00AE787C"/>
    <w:rsid w:val="00AE7BB1"/>
    <w:rsid w:val="00AE7DB0"/>
    <w:rsid w:val="00AE7EC3"/>
    <w:rsid w:val="00AE7F29"/>
    <w:rsid w:val="00AF027E"/>
    <w:rsid w:val="00AF0523"/>
    <w:rsid w:val="00AF05BF"/>
    <w:rsid w:val="00AF0730"/>
    <w:rsid w:val="00AF078C"/>
    <w:rsid w:val="00AF08BA"/>
    <w:rsid w:val="00AF09C2"/>
    <w:rsid w:val="00AF0D4C"/>
    <w:rsid w:val="00AF0F8B"/>
    <w:rsid w:val="00AF0FA1"/>
    <w:rsid w:val="00AF116E"/>
    <w:rsid w:val="00AF12CA"/>
    <w:rsid w:val="00AF1546"/>
    <w:rsid w:val="00AF1598"/>
    <w:rsid w:val="00AF1675"/>
    <w:rsid w:val="00AF17D3"/>
    <w:rsid w:val="00AF1B29"/>
    <w:rsid w:val="00AF1C83"/>
    <w:rsid w:val="00AF21F1"/>
    <w:rsid w:val="00AF2216"/>
    <w:rsid w:val="00AF227A"/>
    <w:rsid w:val="00AF2630"/>
    <w:rsid w:val="00AF2853"/>
    <w:rsid w:val="00AF3008"/>
    <w:rsid w:val="00AF317A"/>
    <w:rsid w:val="00AF329C"/>
    <w:rsid w:val="00AF32AA"/>
    <w:rsid w:val="00AF33C6"/>
    <w:rsid w:val="00AF3480"/>
    <w:rsid w:val="00AF348C"/>
    <w:rsid w:val="00AF34CF"/>
    <w:rsid w:val="00AF376A"/>
    <w:rsid w:val="00AF3BF4"/>
    <w:rsid w:val="00AF3D0D"/>
    <w:rsid w:val="00AF430F"/>
    <w:rsid w:val="00AF4397"/>
    <w:rsid w:val="00AF452C"/>
    <w:rsid w:val="00AF459B"/>
    <w:rsid w:val="00AF45EA"/>
    <w:rsid w:val="00AF4619"/>
    <w:rsid w:val="00AF4639"/>
    <w:rsid w:val="00AF464B"/>
    <w:rsid w:val="00AF46F2"/>
    <w:rsid w:val="00AF4A64"/>
    <w:rsid w:val="00AF51A7"/>
    <w:rsid w:val="00AF5214"/>
    <w:rsid w:val="00AF565E"/>
    <w:rsid w:val="00AF5833"/>
    <w:rsid w:val="00AF588E"/>
    <w:rsid w:val="00AF58F6"/>
    <w:rsid w:val="00AF5908"/>
    <w:rsid w:val="00AF5B4E"/>
    <w:rsid w:val="00AF5D0B"/>
    <w:rsid w:val="00AF5DCB"/>
    <w:rsid w:val="00AF6185"/>
    <w:rsid w:val="00AF6290"/>
    <w:rsid w:val="00AF636C"/>
    <w:rsid w:val="00AF656B"/>
    <w:rsid w:val="00AF673F"/>
    <w:rsid w:val="00AF6968"/>
    <w:rsid w:val="00AF6AE0"/>
    <w:rsid w:val="00AF6CC2"/>
    <w:rsid w:val="00AF6CD2"/>
    <w:rsid w:val="00AF70E9"/>
    <w:rsid w:val="00AF71C0"/>
    <w:rsid w:val="00AF74A2"/>
    <w:rsid w:val="00AF74E4"/>
    <w:rsid w:val="00AF78FD"/>
    <w:rsid w:val="00AF7A84"/>
    <w:rsid w:val="00AF7B84"/>
    <w:rsid w:val="00AF7B8A"/>
    <w:rsid w:val="00AF7DF8"/>
    <w:rsid w:val="00AF7DFB"/>
    <w:rsid w:val="00B002BE"/>
    <w:rsid w:val="00B0031F"/>
    <w:rsid w:val="00B003AB"/>
    <w:rsid w:val="00B0047F"/>
    <w:rsid w:val="00B004ED"/>
    <w:rsid w:val="00B00778"/>
    <w:rsid w:val="00B00948"/>
    <w:rsid w:val="00B00A34"/>
    <w:rsid w:val="00B01337"/>
    <w:rsid w:val="00B01380"/>
    <w:rsid w:val="00B015C8"/>
    <w:rsid w:val="00B01991"/>
    <w:rsid w:val="00B01D40"/>
    <w:rsid w:val="00B01E96"/>
    <w:rsid w:val="00B026EE"/>
    <w:rsid w:val="00B02825"/>
    <w:rsid w:val="00B02903"/>
    <w:rsid w:val="00B029DD"/>
    <w:rsid w:val="00B029FF"/>
    <w:rsid w:val="00B030D7"/>
    <w:rsid w:val="00B031DC"/>
    <w:rsid w:val="00B0329C"/>
    <w:rsid w:val="00B03363"/>
    <w:rsid w:val="00B03381"/>
    <w:rsid w:val="00B034E8"/>
    <w:rsid w:val="00B0351D"/>
    <w:rsid w:val="00B03A50"/>
    <w:rsid w:val="00B03B5D"/>
    <w:rsid w:val="00B03C54"/>
    <w:rsid w:val="00B03CF0"/>
    <w:rsid w:val="00B043E9"/>
    <w:rsid w:val="00B04449"/>
    <w:rsid w:val="00B0469C"/>
    <w:rsid w:val="00B04A29"/>
    <w:rsid w:val="00B04D6B"/>
    <w:rsid w:val="00B050D8"/>
    <w:rsid w:val="00B05415"/>
    <w:rsid w:val="00B05778"/>
    <w:rsid w:val="00B05B89"/>
    <w:rsid w:val="00B05C10"/>
    <w:rsid w:val="00B05C12"/>
    <w:rsid w:val="00B05DDD"/>
    <w:rsid w:val="00B06003"/>
    <w:rsid w:val="00B060AA"/>
    <w:rsid w:val="00B068B1"/>
    <w:rsid w:val="00B069D6"/>
    <w:rsid w:val="00B06D3D"/>
    <w:rsid w:val="00B06F08"/>
    <w:rsid w:val="00B07244"/>
    <w:rsid w:val="00B072D0"/>
    <w:rsid w:val="00B074F0"/>
    <w:rsid w:val="00B07556"/>
    <w:rsid w:val="00B07693"/>
    <w:rsid w:val="00B076DB"/>
    <w:rsid w:val="00B07930"/>
    <w:rsid w:val="00B0798A"/>
    <w:rsid w:val="00B07DE0"/>
    <w:rsid w:val="00B10251"/>
    <w:rsid w:val="00B10305"/>
    <w:rsid w:val="00B103D3"/>
    <w:rsid w:val="00B10488"/>
    <w:rsid w:val="00B1062B"/>
    <w:rsid w:val="00B107B3"/>
    <w:rsid w:val="00B107D9"/>
    <w:rsid w:val="00B108AD"/>
    <w:rsid w:val="00B108AE"/>
    <w:rsid w:val="00B10D91"/>
    <w:rsid w:val="00B11558"/>
    <w:rsid w:val="00B11A5E"/>
    <w:rsid w:val="00B11DD2"/>
    <w:rsid w:val="00B11F48"/>
    <w:rsid w:val="00B12165"/>
    <w:rsid w:val="00B12198"/>
    <w:rsid w:val="00B121BE"/>
    <w:rsid w:val="00B124F1"/>
    <w:rsid w:val="00B126A1"/>
    <w:rsid w:val="00B126AD"/>
    <w:rsid w:val="00B12762"/>
    <w:rsid w:val="00B12817"/>
    <w:rsid w:val="00B128C1"/>
    <w:rsid w:val="00B13002"/>
    <w:rsid w:val="00B13079"/>
    <w:rsid w:val="00B130FB"/>
    <w:rsid w:val="00B133AF"/>
    <w:rsid w:val="00B13633"/>
    <w:rsid w:val="00B137E6"/>
    <w:rsid w:val="00B13890"/>
    <w:rsid w:val="00B13BE2"/>
    <w:rsid w:val="00B13C83"/>
    <w:rsid w:val="00B13C84"/>
    <w:rsid w:val="00B1426C"/>
    <w:rsid w:val="00B1487A"/>
    <w:rsid w:val="00B148AE"/>
    <w:rsid w:val="00B14EDD"/>
    <w:rsid w:val="00B14FAE"/>
    <w:rsid w:val="00B1512F"/>
    <w:rsid w:val="00B1522C"/>
    <w:rsid w:val="00B15554"/>
    <w:rsid w:val="00B15787"/>
    <w:rsid w:val="00B15806"/>
    <w:rsid w:val="00B15875"/>
    <w:rsid w:val="00B15E4C"/>
    <w:rsid w:val="00B1603E"/>
    <w:rsid w:val="00B16406"/>
    <w:rsid w:val="00B1682F"/>
    <w:rsid w:val="00B168BC"/>
    <w:rsid w:val="00B168FD"/>
    <w:rsid w:val="00B16BB5"/>
    <w:rsid w:val="00B17056"/>
    <w:rsid w:val="00B173D2"/>
    <w:rsid w:val="00B1744C"/>
    <w:rsid w:val="00B174C4"/>
    <w:rsid w:val="00B176E1"/>
    <w:rsid w:val="00B176EE"/>
    <w:rsid w:val="00B17AD7"/>
    <w:rsid w:val="00B17F65"/>
    <w:rsid w:val="00B20268"/>
    <w:rsid w:val="00B20598"/>
    <w:rsid w:val="00B208F3"/>
    <w:rsid w:val="00B20A73"/>
    <w:rsid w:val="00B20FC3"/>
    <w:rsid w:val="00B21183"/>
    <w:rsid w:val="00B21240"/>
    <w:rsid w:val="00B21335"/>
    <w:rsid w:val="00B21354"/>
    <w:rsid w:val="00B2141B"/>
    <w:rsid w:val="00B2157F"/>
    <w:rsid w:val="00B21843"/>
    <w:rsid w:val="00B218E6"/>
    <w:rsid w:val="00B21C48"/>
    <w:rsid w:val="00B21CC4"/>
    <w:rsid w:val="00B22218"/>
    <w:rsid w:val="00B22723"/>
    <w:rsid w:val="00B228AA"/>
    <w:rsid w:val="00B22BD5"/>
    <w:rsid w:val="00B22CCE"/>
    <w:rsid w:val="00B22D96"/>
    <w:rsid w:val="00B22E76"/>
    <w:rsid w:val="00B2329F"/>
    <w:rsid w:val="00B2330C"/>
    <w:rsid w:val="00B2398E"/>
    <w:rsid w:val="00B23F4B"/>
    <w:rsid w:val="00B23FC3"/>
    <w:rsid w:val="00B2404B"/>
    <w:rsid w:val="00B24088"/>
    <w:rsid w:val="00B24542"/>
    <w:rsid w:val="00B245CB"/>
    <w:rsid w:val="00B245D7"/>
    <w:rsid w:val="00B246F4"/>
    <w:rsid w:val="00B24985"/>
    <w:rsid w:val="00B249C5"/>
    <w:rsid w:val="00B24ADD"/>
    <w:rsid w:val="00B24C4F"/>
    <w:rsid w:val="00B24D70"/>
    <w:rsid w:val="00B250D2"/>
    <w:rsid w:val="00B2553E"/>
    <w:rsid w:val="00B257DD"/>
    <w:rsid w:val="00B25F63"/>
    <w:rsid w:val="00B26661"/>
    <w:rsid w:val="00B26869"/>
    <w:rsid w:val="00B26923"/>
    <w:rsid w:val="00B26AE6"/>
    <w:rsid w:val="00B26C36"/>
    <w:rsid w:val="00B26CDC"/>
    <w:rsid w:val="00B27315"/>
    <w:rsid w:val="00B27335"/>
    <w:rsid w:val="00B273AF"/>
    <w:rsid w:val="00B27403"/>
    <w:rsid w:val="00B27634"/>
    <w:rsid w:val="00B27BA6"/>
    <w:rsid w:val="00B27EF2"/>
    <w:rsid w:val="00B27F3E"/>
    <w:rsid w:val="00B27F4D"/>
    <w:rsid w:val="00B30901"/>
    <w:rsid w:val="00B30BA2"/>
    <w:rsid w:val="00B30C4C"/>
    <w:rsid w:val="00B30DCD"/>
    <w:rsid w:val="00B31293"/>
    <w:rsid w:val="00B312FC"/>
    <w:rsid w:val="00B31643"/>
    <w:rsid w:val="00B3167E"/>
    <w:rsid w:val="00B31785"/>
    <w:rsid w:val="00B31938"/>
    <w:rsid w:val="00B31A20"/>
    <w:rsid w:val="00B31B6E"/>
    <w:rsid w:val="00B31F2A"/>
    <w:rsid w:val="00B321BF"/>
    <w:rsid w:val="00B32264"/>
    <w:rsid w:val="00B32341"/>
    <w:rsid w:val="00B32697"/>
    <w:rsid w:val="00B3269C"/>
    <w:rsid w:val="00B328AE"/>
    <w:rsid w:val="00B329E0"/>
    <w:rsid w:val="00B32A4C"/>
    <w:rsid w:val="00B32C91"/>
    <w:rsid w:val="00B32CE5"/>
    <w:rsid w:val="00B32ECC"/>
    <w:rsid w:val="00B32FA0"/>
    <w:rsid w:val="00B331A7"/>
    <w:rsid w:val="00B337BF"/>
    <w:rsid w:val="00B33DD3"/>
    <w:rsid w:val="00B33DD7"/>
    <w:rsid w:val="00B33FE7"/>
    <w:rsid w:val="00B340AF"/>
    <w:rsid w:val="00B341EB"/>
    <w:rsid w:val="00B34497"/>
    <w:rsid w:val="00B3468C"/>
    <w:rsid w:val="00B346BC"/>
    <w:rsid w:val="00B346F9"/>
    <w:rsid w:val="00B34907"/>
    <w:rsid w:val="00B34BB2"/>
    <w:rsid w:val="00B34EB4"/>
    <w:rsid w:val="00B35134"/>
    <w:rsid w:val="00B35320"/>
    <w:rsid w:val="00B3539B"/>
    <w:rsid w:val="00B3562D"/>
    <w:rsid w:val="00B35C3F"/>
    <w:rsid w:val="00B35DD8"/>
    <w:rsid w:val="00B363E4"/>
    <w:rsid w:val="00B36509"/>
    <w:rsid w:val="00B36516"/>
    <w:rsid w:val="00B36694"/>
    <w:rsid w:val="00B366D7"/>
    <w:rsid w:val="00B3678C"/>
    <w:rsid w:val="00B3692B"/>
    <w:rsid w:val="00B36A0F"/>
    <w:rsid w:val="00B36A2B"/>
    <w:rsid w:val="00B36ACC"/>
    <w:rsid w:val="00B36DEB"/>
    <w:rsid w:val="00B371CB"/>
    <w:rsid w:val="00B372D1"/>
    <w:rsid w:val="00B37530"/>
    <w:rsid w:val="00B375C3"/>
    <w:rsid w:val="00B37712"/>
    <w:rsid w:val="00B378F2"/>
    <w:rsid w:val="00B37BF4"/>
    <w:rsid w:val="00B37C5A"/>
    <w:rsid w:val="00B37CD9"/>
    <w:rsid w:val="00B37DF3"/>
    <w:rsid w:val="00B402AB"/>
    <w:rsid w:val="00B404DB"/>
    <w:rsid w:val="00B40500"/>
    <w:rsid w:val="00B40685"/>
    <w:rsid w:val="00B4083E"/>
    <w:rsid w:val="00B408B8"/>
    <w:rsid w:val="00B408D6"/>
    <w:rsid w:val="00B40A77"/>
    <w:rsid w:val="00B41160"/>
    <w:rsid w:val="00B4124F"/>
    <w:rsid w:val="00B41379"/>
    <w:rsid w:val="00B415C9"/>
    <w:rsid w:val="00B41771"/>
    <w:rsid w:val="00B4182D"/>
    <w:rsid w:val="00B4188C"/>
    <w:rsid w:val="00B41912"/>
    <w:rsid w:val="00B41C91"/>
    <w:rsid w:val="00B41DB0"/>
    <w:rsid w:val="00B41F01"/>
    <w:rsid w:val="00B41F5E"/>
    <w:rsid w:val="00B4254B"/>
    <w:rsid w:val="00B42893"/>
    <w:rsid w:val="00B42C12"/>
    <w:rsid w:val="00B42C1E"/>
    <w:rsid w:val="00B43076"/>
    <w:rsid w:val="00B430C7"/>
    <w:rsid w:val="00B436F8"/>
    <w:rsid w:val="00B43765"/>
    <w:rsid w:val="00B43970"/>
    <w:rsid w:val="00B44057"/>
    <w:rsid w:val="00B448E2"/>
    <w:rsid w:val="00B449F0"/>
    <w:rsid w:val="00B44A42"/>
    <w:rsid w:val="00B44BBF"/>
    <w:rsid w:val="00B44DCD"/>
    <w:rsid w:val="00B45191"/>
    <w:rsid w:val="00B4524C"/>
    <w:rsid w:val="00B456D7"/>
    <w:rsid w:val="00B457BC"/>
    <w:rsid w:val="00B45C8E"/>
    <w:rsid w:val="00B45D15"/>
    <w:rsid w:val="00B45D98"/>
    <w:rsid w:val="00B45E34"/>
    <w:rsid w:val="00B45FE8"/>
    <w:rsid w:val="00B47143"/>
    <w:rsid w:val="00B471B8"/>
    <w:rsid w:val="00B4720C"/>
    <w:rsid w:val="00B4775B"/>
    <w:rsid w:val="00B477CF"/>
    <w:rsid w:val="00B47EDE"/>
    <w:rsid w:val="00B50036"/>
    <w:rsid w:val="00B50224"/>
    <w:rsid w:val="00B50325"/>
    <w:rsid w:val="00B503EF"/>
    <w:rsid w:val="00B504A6"/>
    <w:rsid w:val="00B5095C"/>
    <w:rsid w:val="00B50B33"/>
    <w:rsid w:val="00B50E47"/>
    <w:rsid w:val="00B50E9E"/>
    <w:rsid w:val="00B51083"/>
    <w:rsid w:val="00B512CC"/>
    <w:rsid w:val="00B5142D"/>
    <w:rsid w:val="00B517E9"/>
    <w:rsid w:val="00B519B8"/>
    <w:rsid w:val="00B51A44"/>
    <w:rsid w:val="00B51ABD"/>
    <w:rsid w:val="00B51BA2"/>
    <w:rsid w:val="00B51C06"/>
    <w:rsid w:val="00B51C97"/>
    <w:rsid w:val="00B51DA7"/>
    <w:rsid w:val="00B5203A"/>
    <w:rsid w:val="00B52309"/>
    <w:rsid w:val="00B5234E"/>
    <w:rsid w:val="00B52400"/>
    <w:rsid w:val="00B5252F"/>
    <w:rsid w:val="00B52998"/>
    <w:rsid w:val="00B52D9B"/>
    <w:rsid w:val="00B5300C"/>
    <w:rsid w:val="00B53107"/>
    <w:rsid w:val="00B534A2"/>
    <w:rsid w:val="00B536EE"/>
    <w:rsid w:val="00B53961"/>
    <w:rsid w:val="00B53F00"/>
    <w:rsid w:val="00B5437B"/>
    <w:rsid w:val="00B54794"/>
    <w:rsid w:val="00B54822"/>
    <w:rsid w:val="00B54E37"/>
    <w:rsid w:val="00B553D1"/>
    <w:rsid w:val="00B55A62"/>
    <w:rsid w:val="00B55BC5"/>
    <w:rsid w:val="00B56096"/>
    <w:rsid w:val="00B56109"/>
    <w:rsid w:val="00B5641F"/>
    <w:rsid w:val="00B564D2"/>
    <w:rsid w:val="00B56994"/>
    <w:rsid w:val="00B56A39"/>
    <w:rsid w:val="00B56B18"/>
    <w:rsid w:val="00B56CC0"/>
    <w:rsid w:val="00B56EBD"/>
    <w:rsid w:val="00B56FF2"/>
    <w:rsid w:val="00B571BD"/>
    <w:rsid w:val="00B57384"/>
    <w:rsid w:val="00B57497"/>
    <w:rsid w:val="00B574D6"/>
    <w:rsid w:val="00B5780A"/>
    <w:rsid w:val="00B57AE5"/>
    <w:rsid w:val="00B57D1F"/>
    <w:rsid w:val="00B57EAB"/>
    <w:rsid w:val="00B6017D"/>
    <w:rsid w:val="00B602AB"/>
    <w:rsid w:val="00B60591"/>
    <w:rsid w:val="00B60777"/>
    <w:rsid w:val="00B60B2A"/>
    <w:rsid w:val="00B60DB9"/>
    <w:rsid w:val="00B60E33"/>
    <w:rsid w:val="00B60EDF"/>
    <w:rsid w:val="00B60F3C"/>
    <w:rsid w:val="00B6153B"/>
    <w:rsid w:val="00B61555"/>
    <w:rsid w:val="00B61875"/>
    <w:rsid w:val="00B61880"/>
    <w:rsid w:val="00B61D16"/>
    <w:rsid w:val="00B61D5C"/>
    <w:rsid w:val="00B6223A"/>
    <w:rsid w:val="00B62244"/>
    <w:rsid w:val="00B6227D"/>
    <w:rsid w:val="00B622E3"/>
    <w:rsid w:val="00B6242F"/>
    <w:rsid w:val="00B6265A"/>
    <w:rsid w:val="00B627B8"/>
    <w:rsid w:val="00B62829"/>
    <w:rsid w:val="00B628FB"/>
    <w:rsid w:val="00B62AC0"/>
    <w:rsid w:val="00B62CAA"/>
    <w:rsid w:val="00B63367"/>
    <w:rsid w:val="00B6341B"/>
    <w:rsid w:val="00B63988"/>
    <w:rsid w:val="00B63ACD"/>
    <w:rsid w:val="00B63F49"/>
    <w:rsid w:val="00B63F70"/>
    <w:rsid w:val="00B63FDB"/>
    <w:rsid w:val="00B64613"/>
    <w:rsid w:val="00B64EB5"/>
    <w:rsid w:val="00B64F7B"/>
    <w:rsid w:val="00B655E3"/>
    <w:rsid w:val="00B6566A"/>
    <w:rsid w:val="00B6567B"/>
    <w:rsid w:val="00B65704"/>
    <w:rsid w:val="00B657C9"/>
    <w:rsid w:val="00B658AE"/>
    <w:rsid w:val="00B659C8"/>
    <w:rsid w:val="00B65A8E"/>
    <w:rsid w:val="00B65BE2"/>
    <w:rsid w:val="00B65CE6"/>
    <w:rsid w:val="00B65D52"/>
    <w:rsid w:val="00B660C9"/>
    <w:rsid w:val="00B6612F"/>
    <w:rsid w:val="00B666D5"/>
    <w:rsid w:val="00B668D3"/>
    <w:rsid w:val="00B669C9"/>
    <w:rsid w:val="00B66BD3"/>
    <w:rsid w:val="00B66DF9"/>
    <w:rsid w:val="00B6713B"/>
    <w:rsid w:val="00B6742A"/>
    <w:rsid w:val="00B67884"/>
    <w:rsid w:val="00B67964"/>
    <w:rsid w:val="00B6797F"/>
    <w:rsid w:val="00B679B3"/>
    <w:rsid w:val="00B67AF7"/>
    <w:rsid w:val="00B67AFB"/>
    <w:rsid w:val="00B67E24"/>
    <w:rsid w:val="00B70624"/>
    <w:rsid w:val="00B7090E"/>
    <w:rsid w:val="00B709E0"/>
    <w:rsid w:val="00B70A9F"/>
    <w:rsid w:val="00B70C5E"/>
    <w:rsid w:val="00B70CEE"/>
    <w:rsid w:val="00B70DCC"/>
    <w:rsid w:val="00B70E5A"/>
    <w:rsid w:val="00B71038"/>
    <w:rsid w:val="00B7108A"/>
    <w:rsid w:val="00B71274"/>
    <w:rsid w:val="00B713C0"/>
    <w:rsid w:val="00B714F8"/>
    <w:rsid w:val="00B7153E"/>
    <w:rsid w:val="00B717C4"/>
    <w:rsid w:val="00B71F95"/>
    <w:rsid w:val="00B7207A"/>
    <w:rsid w:val="00B720E9"/>
    <w:rsid w:val="00B72292"/>
    <w:rsid w:val="00B72448"/>
    <w:rsid w:val="00B72BAF"/>
    <w:rsid w:val="00B72C0E"/>
    <w:rsid w:val="00B72D8B"/>
    <w:rsid w:val="00B72FB0"/>
    <w:rsid w:val="00B72FE4"/>
    <w:rsid w:val="00B73311"/>
    <w:rsid w:val="00B7345F"/>
    <w:rsid w:val="00B73551"/>
    <w:rsid w:val="00B7355D"/>
    <w:rsid w:val="00B737F0"/>
    <w:rsid w:val="00B738C3"/>
    <w:rsid w:val="00B73E5A"/>
    <w:rsid w:val="00B7419A"/>
    <w:rsid w:val="00B742A7"/>
    <w:rsid w:val="00B742E7"/>
    <w:rsid w:val="00B744F8"/>
    <w:rsid w:val="00B74501"/>
    <w:rsid w:val="00B747BE"/>
    <w:rsid w:val="00B74BCE"/>
    <w:rsid w:val="00B74F8F"/>
    <w:rsid w:val="00B75062"/>
    <w:rsid w:val="00B75138"/>
    <w:rsid w:val="00B7517A"/>
    <w:rsid w:val="00B75541"/>
    <w:rsid w:val="00B7559E"/>
    <w:rsid w:val="00B7586F"/>
    <w:rsid w:val="00B759DC"/>
    <w:rsid w:val="00B75A66"/>
    <w:rsid w:val="00B75C4D"/>
    <w:rsid w:val="00B75C76"/>
    <w:rsid w:val="00B75E0E"/>
    <w:rsid w:val="00B75F1E"/>
    <w:rsid w:val="00B7615F"/>
    <w:rsid w:val="00B76325"/>
    <w:rsid w:val="00B7635A"/>
    <w:rsid w:val="00B763D0"/>
    <w:rsid w:val="00B7662D"/>
    <w:rsid w:val="00B76684"/>
    <w:rsid w:val="00B7688E"/>
    <w:rsid w:val="00B769F3"/>
    <w:rsid w:val="00B76B07"/>
    <w:rsid w:val="00B76BD9"/>
    <w:rsid w:val="00B76E19"/>
    <w:rsid w:val="00B7725F"/>
    <w:rsid w:val="00B7732A"/>
    <w:rsid w:val="00B77802"/>
    <w:rsid w:val="00B77833"/>
    <w:rsid w:val="00B77BC6"/>
    <w:rsid w:val="00B77CE3"/>
    <w:rsid w:val="00B77D84"/>
    <w:rsid w:val="00B77EF8"/>
    <w:rsid w:val="00B800DA"/>
    <w:rsid w:val="00B804E8"/>
    <w:rsid w:val="00B80512"/>
    <w:rsid w:val="00B80574"/>
    <w:rsid w:val="00B8073D"/>
    <w:rsid w:val="00B80CC3"/>
    <w:rsid w:val="00B81060"/>
    <w:rsid w:val="00B81395"/>
    <w:rsid w:val="00B81585"/>
    <w:rsid w:val="00B81737"/>
    <w:rsid w:val="00B81A4A"/>
    <w:rsid w:val="00B81C45"/>
    <w:rsid w:val="00B81EA5"/>
    <w:rsid w:val="00B81FA8"/>
    <w:rsid w:val="00B81FD1"/>
    <w:rsid w:val="00B82064"/>
    <w:rsid w:val="00B823EF"/>
    <w:rsid w:val="00B824DF"/>
    <w:rsid w:val="00B82CAD"/>
    <w:rsid w:val="00B82D5A"/>
    <w:rsid w:val="00B836FC"/>
    <w:rsid w:val="00B8387A"/>
    <w:rsid w:val="00B83C6F"/>
    <w:rsid w:val="00B83C83"/>
    <w:rsid w:val="00B83E1A"/>
    <w:rsid w:val="00B83E2D"/>
    <w:rsid w:val="00B83E91"/>
    <w:rsid w:val="00B842EC"/>
    <w:rsid w:val="00B844E2"/>
    <w:rsid w:val="00B846AD"/>
    <w:rsid w:val="00B8473C"/>
    <w:rsid w:val="00B84762"/>
    <w:rsid w:val="00B8484A"/>
    <w:rsid w:val="00B84EC2"/>
    <w:rsid w:val="00B85080"/>
    <w:rsid w:val="00B85C43"/>
    <w:rsid w:val="00B85E24"/>
    <w:rsid w:val="00B85F3F"/>
    <w:rsid w:val="00B86252"/>
    <w:rsid w:val="00B86387"/>
    <w:rsid w:val="00B866E8"/>
    <w:rsid w:val="00B86850"/>
    <w:rsid w:val="00B86B17"/>
    <w:rsid w:val="00B86B4E"/>
    <w:rsid w:val="00B86EAC"/>
    <w:rsid w:val="00B872C8"/>
    <w:rsid w:val="00B8755E"/>
    <w:rsid w:val="00B8758B"/>
    <w:rsid w:val="00B879CB"/>
    <w:rsid w:val="00B87AB6"/>
    <w:rsid w:val="00B87ADD"/>
    <w:rsid w:val="00B87B42"/>
    <w:rsid w:val="00B87B5B"/>
    <w:rsid w:val="00B87BB2"/>
    <w:rsid w:val="00B87DC5"/>
    <w:rsid w:val="00B87E64"/>
    <w:rsid w:val="00B901BE"/>
    <w:rsid w:val="00B90475"/>
    <w:rsid w:val="00B90627"/>
    <w:rsid w:val="00B9081B"/>
    <w:rsid w:val="00B9098D"/>
    <w:rsid w:val="00B90AA0"/>
    <w:rsid w:val="00B90FBC"/>
    <w:rsid w:val="00B9116C"/>
    <w:rsid w:val="00B912D3"/>
    <w:rsid w:val="00B91681"/>
    <w:rsid w:val="00B917A8"/>
    <w:rsid w:val="00B917D5"/>
    <w:rsid w:val="00B9195C"/>
    <w:rsid w:val="00B91974"/>
    <w:rsid w:val="00B91D2F"/>
    <w:rsid w:val="00B92250"/>
    <w:rsid w:val="00B92D00"/>
    <w:rsid w:val="00B92DA1"/>
    <w:rsid w:val="00B93213"/>
    <w:rsid w:val="00B93252"/>
    <w:rsid w:val="00B93373"/>
    <w:rsid w:val="00B937DA"/>
    <w:rsid w:val="00B938B9"/>
    <w:rsid w:val="00B93AFE"/>
    <w:rsid w:val="00B93B7F"/>
    <w:rsid w:val="00B93B9D"/>
    <w:rsid w:val="00B93E54"/>
    <w:rsid w:val="00B93EF1"/>
    <w:rsid w:val="00B93F7F"/>
    <w:rsid w:val="00B9429A"/>
    <w:rsid w:val="00B942DB"/>
    <w:rsid w:val="00B94C2C"/>
    <w:rsid w:val="00B9507C"/>
    <w:rsid w:val="00B950FE"/>
    <w:rsid w:val="00B951AE"/>
    <w:rsid w:val="00B95760"/>
    <w:rsid w:val="00B957A2"/>
    <w:rsid w:val="00B95A6B"/>
    <w:rsid w:val="00B95EF9"/>
    <w:rsid w:val="00B95F10"/>
    <w:rsid w:val="00B96A6F"/>
    <w:rsid w:val="00B96D8E"/>
    <w:rsid w:val="00B96DAD"/>
    <w:rsid w:val="00B97226"/>
    <w:rsid w:val="00B9741D"/>
    <w:rsid w:val="00B97572"/>
    <w:rsid w:val="00B978D9"/>
    <w:rsid w:val="00B97D22"/>
    <w:rsid w:val="00B97D3A"/>
    <w:rsid w:val="00BA01E6"/>
    <w:rsid w:val="00BA080D"/>
    <w:rsid w:val="00BA0977"/>
    <w:rsid w:val="00BA0A5B"/>
    <w:rsid w:val="00BA0A99"/>
    <w:rsid w:val="00BA0C5C"/>
    <w:rsid w:val="00BA0D26"/>
    <w:rsid w:val="00BA105E"/>
    <w:rsid w:val="00BA127B"/>
    <w:rsid w:val="00BA134B"/>
    <w:rsid w:val="00BA154B"/>
    <w:rsid w:val="00BA175E"/>
    <w:rsid w:val="00BA17C7"/>
    <w:rsid w:val="00BA1A5E"/>
    <w:rsid w:val="00BA1BAE"/>
    <w:rsid w:val="00BA1C17"/>
    <w:rsid w:val="00BA1FAA"/>
    <w:rsid w:val="00BA2047"/>
    <w:rsid w:val="00BA21A2"/>
    <w:rsid w:val="00BA229F"/>
    <w:rsid w:val="00BA243F"/>
    <w:rsid w:val="00BA2BDC"/>
    <w:rsid w:val="00BA303C"/>
    <w:rsid w:val="00BA3059"/>
    <w:rsid w:val="00BA3748"/>
    <w:rsid w:val="00BA3898"/>
    <w:rsid w:val="00BA3905"/>
    <w:rsid w:val="00BA3E4E"/>
    <w:rsid w:val="00BA3F21"/>
    <w:rsid w:val="00BA43DB"/>
    <w:rsid w:val="00BA4936"/>
    <w:rsid w:val="00BA4E94"/>
    <w:rsid w:val="00BA50A5"/>
    <w:rsid w:val="00BA5270"/>
    <w:rsid w:val="00BA52C4"/>
    <w:rsid w:val="00BA5346"/>
    <w:rsid w:val="00BA5684"/>
    <w:rsid w:val="00BA594F"/>
    <w:rsid w:val="00BA623F"/>
    <w:rsid w:val="00BA62FC"/>
    <w:rsid w:val="00BA63DA"/>
    <w:rsid w:val="00BA65B0"/>
    <w:rsid w:val="00BA663D"/>
    <w:rsid w:val="00BA66DB"/>
    <w:rsid w:val="00BA67B7"/>
    <w:rsid w:val="00BA6832"/>
    <w:rsid w:val="00BA68C5"/>
    <w:rsid w:val="00BA6A9E"/>
    <w:rsid w:val="00BA6BD7"/>
    <w:rsid w:val="00BA6C07"/>
    <w:rsid w:val="00BA6C4E"/>
    <w:rsid w:val="00BA7293"/>
    <w:rsid w:val="00BA72DA"/>
    <w:rsid w:val="00BA7432"/>
    <w:rsid w:val="00BA7601"/>
    <w:rsid w:val="00BA7FF1"/>
    <w:rsid w:val="00BB0200"/>
    <w:rsid w:val="00BB032C"/>
    <w:rsid w:val="00BB03FF"/>
    <w:rsid w:val="00BB051E"/>
    <w:rsid w:val="00BB062F"/>
    <w:rsid w:val="00BB072C"/>
    <w:rsid w:val="00BB0898"/>
    <w:rsid w:val="00BB0912"/>
    <w:rsid w:val="00BB09DC"/>
    <w:rsid w:val="00BB0A34"/>
    <w:rsid w:val="00BB0ACC"/>
    <w:rsid w:val="00BB0BD1"/>
    <w:rsid w:val="00BB12EC"/>
    <w:rsid w:val="00BB141C"/>
    <w:rsid w:val="00BB146F"/>
    <w:rsid w:val="00BB15DC"/>
    <w:rsid w:val="00BB1688"/>
    <w:rsid w:val="00BB1C71"/>
    <w:rsid w:val="00BB1CE7"/>
    <w:rsid w:val="00BB219F"/>
    <w:rsid w:val="00BB2314"/>
    <w:rsid w:val="00BB269B"/>
    <w:rsid w:val="00BB2A45"/>
    <w:rsid w:val="00BB2BE5"/>
    <w:rsid w:val="00BB2E5F"/>
    <w:rsid w:val="00BB31A2"/>
    <w:rsid w:val="00BB384F"/>
    <w:rsid w:val="00BB38B3"/>
    <w:rsid w:val="00BB40C1"/>
    <w:rsid w:val="00BB4865"/>
    <w:rsid w:val="00BB4A6C"/>
    <w:rsid w:val="00BB4BB0"/>
    <w:rsid w:val="00BB4E94"/>
    <w:rsid w:val="00BB5163"/>
    <w:rsid w:val="00BB518A"/>
    <w:rsid w:val="00BB53DC"/>
    <w:rsid w:val="00BB57B1"/>
    <w:rsid w:val="00BB59B1"/>
    <w:rsid w:val="00BB5B30"/>
    <w:rsid w:val="00BB5E09"/>
    <w:rsid w:val="00BB689C"/>
    <w:rsid w:val="00BB6D27"/>
    <w:rsid w:val="00BB6FB4"/>
    <w:rsid w:val="00BB7055"/>
    <w:rsid w:val="00BB70ED"/>
    <w:rsid w:val="00BB7316"/>
    <w:rsid w:val="00BB7515"/>
    <w:rsid w:val="00BB772E"/>
    <w:rsid w:val="00BB7774"/>
    <w:rsid w:val="00BB7C47"/>
    <w:rsid w:val="00BC0270"/>
    <w:rsid w:val="00BC0384"/>
    <w:rsid w:val="00BC05D4"/>
    <w:rsid w:val="00BC0671"/>
    <w:rsid w:val="00BC0A26"/>
    <w:rsid w:val="00BC0CB0"/>
    <w:rsid w:val="00BC13C9"/>
    <w:rsid w:val="00BC151B"/>
    <w:rsid w:val="00BC151E"/>
    <w:rsid w:val="00BC17D6"/>
    <w:rsid w:val="00BC1A74"/>
    <w:rsid w:val="00BC1B0D"/>
    <w:rsid w:val="00BC1FE1"/>
    <w:rsid w:val="00BC1FEA"/>
    <w:rsid w:val="00BC247D"/>
    <w:rsid w:val="00BC24B6"/>
    <w:rsid w:val="00BC33BA"/>
    <w:rsid w:val="00BC362F"/>
    <w:rsid w:val="00BC380B"/>
    <w:rsid w:val="00BC3845"/>
    <w:rsid w:val="00BC3A45"/>
    <w:rsid w:val="00BC3AFE"/>
    <w:rsid w:val="00BC3CC1"/>
    <w:rsid w:val="00BC3CE9"/>
    <w:rsid w:val="00BC40CC"/>
    <w:rsid w:val="00BC417C"/>
    <w:rsid w:val="00BC4359"/>
    <w:rsid w:val="00BC44A2"/>
    <w:rsid w:val="00BC45F7"/>
    <w:rsid w:val="00BC46D4"/>
    <w:rsid w:val="00BC497A"/>
    <w:rsid w:val="00BC4A26"/>
    <w:rsid w:val="00BC4A3F"/>
    <w:rsid w:val="00BC5014"/>
    <w:rsid w:val="00BC502A"/>
    <w:rsid w:val="00BC50D9"/>
    <w:rsid w:val="00BC548C"/>
    <w:rsid w:val="00BC5526"/>
    <w:rsid w:val="00BC56BB"/>
    <w:rsid w:val="00BC57C8"/>
    <w:rsid w:val="00BC57D6"/>
    <w:rsid w:val="00BC5977"/>
    <w:rsid w:val="00BC5BB4"/>
    <w:rsid w:val="00BC6059"/>
    <w:rsid w:val="00BC6131"/>
    <w:rsid w:val="00BC61AF"/>
    <w:rsid w:val="00BC6753"/>
    <w:rsid w:val="00BC6AA8"/>
    <w:rsid w:val="00BC6AAD"/>
    <w:rsid w:val="00BC6DB2"/>
    <w:rsid w:val="00BC6E39"/>
    <w:rsid w:val="00BC6F73"/>
    <w:rsid w:val="00BC715A"/>
    <w:rsid w:val="00BC74A0"/>
    <w:rsid w:val="00BC760E"/>
    <w:rsid w:val="00BC7CB1"/>
    <w:rsid w:val="00BC7D77"/>
    <w:rsid w:val="00BD00B8"/>
    <w:rsid w:val="00BD01DF"/>
    <w:rsid w:val="00BD021A"/>
    <w:rsid w:val="00BD05DA"/>
    <w:rsid w:val="00BD07D7"/>
    <w:rsid w:val="00BD0A59"/>
    <w:rsid w:val="00BD0B3D"/>
    <w:rsid w:val="00BD0C58"/>
    <w:rsid w:val="00BD11CB"/>
    <w:rsid w:val="00BD1412"/>
    <w:rsid w:val="00BD149E"/>
    <w:rsid w:val="00BD18D8"/>
    <w:rsid w:val="00BD1991"/>
    <w:rsid w:val="00BD1D20"/>
    <w:rsid w:val="00BD1E84"/>
    <w:rsid w:val="00BD1F10"/>
    <w:rsid w:val="00BD1FB7"/>
    <w:rsid w:val="00BD247D"/>
    <w:rsid w:val="00BD250A"/>
    <w:rsid w:val="00BD2706"/>
    <w:rsid w:val="00BD279B"/>
    <w:rsid w:val="00BD2BA9"/>
    <w:rsid w:val="00BD2CCF"/>
    <w:rsid w:val="00BD2E35"/>
    <w:rsid w:val="00BD2E9A"/>
    <w:rsid w:val="00BD2EC3"/>
    <w:rsid w:val="00BD3075"/>
    <w:rsid w:val="00BD30E7"/>
    <w:rsid w:val="00BD321E"/>
    <w:rsid w:val="00BD32AD"/>
    <w:rsid w:val="00BD35EE"/>
    <w:rsid w:val="00BD39B7"/>
    <w:rsid w:val="00BD3BEF"/>
    <w:rsid w:val="00BD3CB9"/>
    <w:rsid w:val="00BD3DEF"/>
    <w:rsid w:val="00BD3E01"/>
    <w:rsid w:val="00BD3EC0"/>
    <w:rsid w:val="00BD405B"/>
    <w:rsid w:val="00BD40CA"/>
    <w:rsid w:val="00BD420D"/>
    <w:rsid w:val="00BD4306"/>
    <w:rsid w:val="00BD4819"/>
    <w:rsid w:val="00BD4854"/>
    <w:rsid w:val="00BD498E"/>
    <w:rsid w:val="00BD4B6B"/>
    <w:rsid w:val="00BD50D3"/>
    <w:rsid w:val="00BD5155"/>
    <w:rsid w:val="00BD515F"/>
    <w:rsid w:val="00BD525B"/>
    <w:rsid w:val="00BD53DD"/>
    <w:rsid w:val="00BD54C5"/>
    <w:rsid w:val="00BD5550"/>
    <w:rsid w:val="00BD556C"/>
    <w:rsid w:val="00BD57E0"/>
    <w:rsid w:val="00BD5B1C"/>
    <w:rsid w:val="00BD5EB0"/>
    <w:rsid w:val="00BD65FD"/>
    <w:rsid w:val="00BD72DB"/>
    <w:rsid w:val="00BD76C0"/>
    <w:rsid w:val="00BD7E29"/>
    <w:rsid w:val="00BD7EC9"/>
    <w:rsid w:val="00BD7FEA"/>
    <w:rsid w:val="00BE0195"/>
    <w:rsid w:val="00BE0343"/>
    <w:rsid w:val="00BE04F2"/>
    <w:rsid w:val="00BE0A1C"/>
    <w:rsid w:val="00BE0BC0"/>
    <w:rsid w:val="00BE0BC8"/>
    <w:rsid w:val="00BE110F"/>
    <w:rsid w:val="00BE1158"/>
    <w:rsid w:val="00BE1174"/>
    <w:rsid w:val="00BE1177"/>
    <w:rsid w:val="00BE192E"/>
    <w:rsid w:val="00BE194E"/>
    <w:rsid w:val="00BE19BA"/>
    <w:rsid w:val="00BE1A46"/>
    <w:rsid w:val="00BE1C13"/>
    <w:rsid w:val="00BE1DC5"/>
    <w:rsid w:val="00BE1E07"/>
    <w:rsid w:val="00BE2579"/>
    <w:rsid w:val="00BE277D"/>
    <w:rsid w:val="00BE296C"/>
    <w:rsid w:val="00BE2A62"/>
    <w:rsid w:val="00BE2F36"/>
    <w:rsid w:val="00BE302D"/>
    <w:rsid w:val="00BE34A3"/>
    <w:rsid w:val="00BE358E"/>
    <w:rsid w:val="00BE3612"/>
    <w:rsid w:val="00BE366A"/>
    <w:rsid w:val="00BE36E7"/>
    <w:rsid w:val="00BE3BBA"/>
    <w:rsid w:val="00BE3C64"/>
    <w:rsid w:val="00BE3EB1"/>
    <w:rsid w:val="00BE3F5B"/>
    <w:rsid w:val="00BE3FBF"/>
    <w:rsid w:val="00BE41AB"/>
    <w:rsid w:val="00BE421F"/>
    <w:rsid w:val="00BE42EE"/>
    <w:rsid w:val="00BE430D"/>
    <w:rsid w:val="00BE44B0"/>
    <w:rsid w:val="00BE45F2"/>
    <w:rsid w:val="00BE4675"/>
    <w:rsid w:val="00BE46F9"/>
    <w:rsid w:val="00BE4778"/>
    <w:rsid w:val="00BE4796"/>
    <w:rsid w:val="00BE4D91"/>
    <w:rsid w:val="00BE4FFF"/>
    <w:rsid w:val="00BE52E0"/>
    <w:rsid w:val="00BE5927"/>
    <w:rsid w:val="00BE634F"/>
    <w:rsid w:val="00BE65EC"/>
    <w:rsid w:val="00BE6884"/>
    <w:rsid w:val="00BE6D54"/>
    <w:rsid w:val="00BE6E18"/>
    <w:rsid w:val="00BE7040"/>
    <w:rsid w:val="00BE73B8"/>
    <w:rsid w:val="00BE7444"/>
    <w:rsid w:val="00BE7C31"/>
    <w:rsid w:val="00BE7C52"/>
    <w:rsid w:val="00BE7DEB"/>
    <w:rsid w:val="00BE7FC4"/>
    <w:rsid w:val="00BF0042"/>
    <w:rsid w:val="00BF0131"/>
    <w:rsid w:val="00BF067A"/>
    <w:rsid w:val="00BF06C4"/>
    <w:rsid w:val="00BF0D92"/>
    <w:rsid w:val="00BF0E27"/>
    <w:rsid w:val="00BF0F06"/>
    <w:rsid w:val="00BF122C"/>
    <w:rsid w:val="00BF12A1"/>
    <w:rsid w:val="00BF1918"/>
    <w:rsid w:val="00BF1A0E"/>
    <w:rsid w:val="00BF1B7B"/>
    <w:rsid w:val="00BF1DEC"/>
    <w:rsid w:val="00BF1E61"/>
    <w:rsid w:val="00BF1FE3"/>
    <w:rsid w:val="00BF213A"/>
    <w:rsid w:val="00BF225B"/>
    <w:rsid w:val="00BF23FA"/>
    <w:rsid w:val="00BF2432"/>
    <w:rsid w:val="00BF25C8"/>
    <w:rsid w:val="00BF2713"/>
    <w:rsid w:val="00BF2765"/>
    <w:rsid w:val="00BF2950"/>
    <w:rsid w:val="00BF3022"/>
    <w:rsid w:val="00BF309E"/>
    <w:rsid w:val="00BF310C"/>
    <w:rsid w:val="00BF3116"/>
    <w:rsid w:val="00BF34C0"/>
    <w:rsid w:val="00BF352E"/>
    <w:rsid w:val="00BF3A20"/>
    <w:rsid w:val="00BF3C48"/>
    <w:rsid w:val="00BF43ED"/>
    <w:rsid w:val="00BF476B"/>
    <w:rsid w:val="00BF4BE0"/>
    <w:rsid w:val="00BF4C8F"/>
    <w:rsid w:val="00BF4EA5"/>
    <w:rsid w:val="00BF4F01"/>
    <w:rsid w:val="00BF4FBE"/>
    <w:rsid w:val="00BF54B8"/>
    <w:rsid w:val="00BF54BE"/>
    <w:rsid w:val="00BF54F7"/>
    <w:rsid w:val="00BF5594"/>
    <w:rsid w:val="00BF584B"/>
    <w:rsid w:val="00BF5BAD"/>
    <w:rsid w:val="00BF5E45"/>
    <w:rsid w:val="00BF5FEB"/>
    <w:rsid w:val="00BF5FEE"/>
    <w:rsid w:val="00BF60C3"/>
    <w:rsid w:val="00BF611C"/>
    <w:rsid w:val="00BF6250"/>
    <w:rsid w:val="00BF6467"/>
    <w:rsid w:val="00BF64C5"/>
    <w:rsid w:val="00BF6859"/>
    <w:rsid w:val="00BF6883"/>
    <w:rsid w:val="00BF68D3"/>
    <w:rsid w:val="00BF6B34"/>
    <w:rsid w:val="00BF6B7D"/>
    <w:rsid w:val="00BF6D94"/>
    <w:rsid w:val="00BF6DD6"/>
    <w:rsid w:val="00BF6E51"/>
    <w:rsid w:val="00BF70D1"/>
    <w:rsid w:val="00BF71E3"/>
    <w:rsid w:val="00BF7252"/>
    <w:rsid w:val="00BF726C"/>
    <w:rsid w:val="00BF76D9"/>
    <w:rsid w:val="00BF770C"/>
    <w:rsid w:val="00BF78A6"/>
    <w:rsid w:val="00BF7CDC"/>
    <w:rsid w:val="00BF7D6F"/>
    <w:rsid w:val="00BF7EDC"/>
    <w:rsid w:val="00C00179"/>
    <w:rsid w:val="00C00415"/>
    <w:rsid w:val="00C00511"/>
    <w:rsid w:val="00C0074B"/>
    <w:rsid w:val="00C00953"/>
    <w:rsid w:val="00C00E20"/>
    <w:rsid w:val="00C01470"/>
    <w:rsid w:val="00C0148C"/>
    <w:rsid w:val="00C01B9F"/>
    <w:rsid w:val="00C01D7F"/>
    <w:rsid w:val="00C01D8E"/>
    <w:rsid w:val="00C02219"/>
    <w:rsid w:val="00C02296"/>
    <w:rsid w:val="00C0242C"/>
    <w:rsid w:val="00C02668"/>
    <w:rsid w:val="00C02CEC"/>
    <w:rsid w:val="00C03485"/>
    <w:rsid w:val="00C03510"/>
    <w:rsid w:val="00C03AAA"/>
    <w:rsid w:val="00C03AD9"/>
    <w:rsid w:val="00C03C1E"/>
    <w:rsid w:val="00C0410F"/>
    <w:rsid w:val="00C041B2"/>
    <w:rsid w:val="00C0437C"/>
    <w:rsid w:val="00C04739"/>
    <w:rsid w:val="00C0493A"/>
    <w:rsid w:val="00C04B0B"/>
    <w:rsid w:val="00C04C43"/>
    <w:rsid w:val="00C04CD3"/>
    <w:rsid w:val="00C04D53"/>
    <w:rsid w:val="00C04D8B"/>
    <w:rsid w:val="00C04DEB"/>
    <w:rsid w:val="00C04FC2"/>
    <w:rsid w:val="00C04FF6"/>
    <w:rsid w:val="00C0502F"/>
    <w:rsid w:val="00C051AE"/>
    <w:rsid w:val="00C053E9"/>
    <w:rsid w:val="00C05979"/>
    <w:rsid w:val="00C05AE1"/>
    <w:rsid w:val="00C05B37"/>
    <w:rsid w:val="00C05B44"/>
    <w:rsid w:val="00C05D43"/>
    <w:rsid w:val="00C05F81"/>
    <w:rsid w:val="00C063B4"/>
    <w:rsid w:val="00C06AB2"/>
    <w:rsid w:val="00C06AFD"/>
    <w:rsid w:val="00C06D8B"/>
    <w:rsid w:val="00C0722D"/>
    <w:rsid w:val="00C072C4"/>
    <w:rsid w:val="00C073DE"/>
    <w:rsid w:val="00C074D8"/>
    <w:rsid w:val="00C0750E"/>
    <w:rsid w:val="00C07640"/>
    <w:rsid w:val="00C07737"/>
    <w:rsid w:val="00C077DD"/>
    <w:rsid w:val="00C078F0"/>
    <w:rsid w:val="00C07BCD"/>
    <w:rsid w:val="00C07CBF"/>
    <w:rsid w:val="00C07D77"/>
    <w:rsid w:val="00C07D9E"/>
    <w:rsid w:val="00C07EEB"/>
    <w:rsid w:val="00C07F75"/>
    <w:rsid w:val="00C1007C"/>
    <w:rsid w:val="00C1025C"/>
    <w:rsid w:val="00C103AD"/>
    <w:rsid w:val="00C10B4F"/>
    <w:rsid w:val="00C10C60"/>
    <w:rsid w:val="00C10D22"/>
    <w:rsid w:val="00C10F7D"/>
    <w:rsid w:val="00C112E7"/>
    <w:rsid w:val="00C1142D"/>
    <w:rsid w:val="00C114B6"/>
    <w:rsid w:val="00C11772"/>
    <w:rsid w:val="00C11891"/>
    <w:rsid w:val="00C118FB"/>
    <w:rsid w:val="00C11D5B"/>
    <w:rsid w:val="00C12094"/>
    <w:rsid w:val="00C120AA"/>
    <w:rsid w:val="00C126B0"/>
    <w:rsid w:val="00C128DB"/>
    <w:rsid w:val="00C12FAE"/>
    <w:rsid w:val="00C132FC"/>
    <w:rsid w:val="00C1339A"/>
    <w:rsid w:val="00C138B0"/>
    <w:rsid w:val="00C138F0"/>
    <w:rsid w:val="00C13972"/>
    <w:rsid w:val="00C13AF9"/>
    <w:rsid w:val="00C13F0C"/>
    <w:rsid w:val="00C13F80"/>
    <w:rsid w:val="00C141C6"/>
    <w:rsid w:val="00C14343"/>
    <w:rsid w:val="00C1446E"/>
    <w:rsid w:val="00C144DD"/>
    <w:rsid w:val="00C1499D"/>
    <w:rsid w:val="00C14AF5"/>
    <w:rsid w:val="00C14EEC"/>
    <w:rsid w:val="00C1502D"/>
    <w:rsid w:val="00C15033"/>
    <w:rsid w:val="00C1534F"/>
    <w:rsid w:val="00C1562A"/>
    <w:rsid w:val="00C15A40"/>
    <w:rsid w:val="00C15BA0"/>
    <w:rsid w:val="00C160EB"/>
    <w:rsid w:val="00C1672E"/>
    <w:rsid w:val="00C1695E"/>
    <w:rsid w:val="00C16D2F"/>
    <w:rsid w:val="00C17A9D"/>
    <w:rsid w:val="00C17C0A"/>
    <w:rsid w:val="00C17DFB"/>
    <w:rsid w:val="00C200F5"/>
    <w:rsid w:val="00C20549"/>
    <w:rsid w:val="00C2067C"/>
    <w:rsid w:val="00C20AB5"/>
    <w:rsid w:val="00C20BCF"/>
    <w:rsid w:val="00C20F49"/>
    <w:rsid w:val="00C21008"/>
    <w:rsid w:val="00C2105A"/>
    <w:rsid w:val="00C21240"/>
    <w:rsid w:val="00C21372"/>
    <w:rsid w:val="00C21538"/>
    <w:rsid w:val="00C216A5"/>
    <w:rsid w:val="00C217CE"/>
    <w:rsid w:val="00C21B5F"/>
    <w:rsid w:val="00C223EA"/>
    <w:rsid w:val="00C22F73"/>
    <w:rsid w:val="00C22FD8"/>
    <w:rsid w:val="00C23180"/>
    <w:rsid w:val="00C23835"/>
    <w:rsid w:val="00C23DF1"/>
    <w:rsid w:val="00C23EA0"/>
    <w:rsid w:val="00C2422E"/>
    <w:rsid w:val="00C24336"/>
    <w:rsid w:val="00C2445F"/>
    <w:rsid w:val="00C2453F"/>
    <w:rsid w:val="00C245DF"/>
    <w:rsid w:val="00C24738"/>
    <w:rsid w:val="00C24998"/>
    <w:rsid w:val="00C24A67"/>
    <w:rsid w:val="00C24D76"/>
    <w:rsid w:val="00C25344"/>
    <w:rsid w:val="00C2534A"/>
    <w:rsid w:val="00C253AA"/>
    <w:rsid w:val="00C253DE"/>
    <w:rsid w:val="00C25E1C"/>
    <w:rsid w:val="00C25E62"/>
    <w:rsid w:val="00C25E94"/>
    <w:rsid w:val="00C25F5A"/>
    <w:rsid w:val="00C260BB"/>
    <w:rsid w:val="00C26195"/>
    <w:rsid w:val="00C263A9"/>
    <w:rsid w:val="00C263F3"/>
    <w:rsid w:val="00C26626"/>
    <w:rsid w:val="00C268D9"/>
    <w:rsid w:val="00C2693E"/>
    <w:rsid w:val="00C26A58"/>
    <w:rsid w:val="00C26F93"/>
    <w:rsid w:val="00C2717E"/>
    <w:rsid w:val="00C2733F"/>
    <w:rsid w:val="00C27419"/>
    <w:rsid w:val="00C275A5"/>
    <w:rsid w:val="00C27618"/>
    <w:rsid w:val="00C27A2B"/>
    <w:rsid w:val="00C27E54"/>
    <w:rsid w:val="00C27EE8"/>
    <w:rsid w:val="00C30134"/>
    <w:rsid w:val="00C3013A"/>
    <w:rsid w:val="00C30250"/>
    <w:rsid w:val="00C30337"/>
    <w:rsid w:val="00C305E8"/>
    <w:rsid w:val="00C307BF"/>
    <w:rsid w:val="00C3096C"/>
    <w:rsid w:val="00C30A8A"/>
    <w:rsid w:val="00C30B7D"/>
    <w:rsid w:val="00C30DD8"/>
    <w:rsid w:val="00C30FAC"/>
    <w:rsid w:val="00C3106D"/>
    <w:rsid w:val="00C31338"/>
    <w:rsid w:val="00C31641"/>
    <w:rsid w:val="00C31C93"/>
    <w:rsid w:val="00C31E12"/>
    <w:rsid w:val="00C323AD"/>
    <w:rsid w:val="00C32402"/>
    <w:rsid w:val="00C329A6"/>
    <w:rsid w:val="00C32B1F"/>
    <w:rsid w:val="00C32C4E"/>
    <w:rsid w:val="00C32C7F"/>
    <w:rsid w:val="00C330D7"/>
    <w:rsid w:val="00C330F5"/>
    <w:rsid w:val="00C33900"/>
    <w:rsid w:val="00C33963"/>
    <w:rsid w:val="00C33DFA"/>
    <w:rsid w:val="00C33F8A"/>
    <w:rsid w:val="00C34456"/>
    <w:rsid w:val="00C344A8"/>
    <w:rsid w:val="00C34605"/>
    <w:rsid w:val="00C34810"/>
    <w:rsid w:val="00C34F67"/>
    <w:rsid w:val="00C350B9"/>
    <w:rsid w:val="00C35209"/>
    <w:rsid w:val="00C35290"/>
    <w:rsid w:val="00C3590D"/>
    <w:rsid w:val="00C35F30"/>
    <w:rsid w:val="00C363EA"/>
    <w:rsid w:val="00C36511"/>
    <w:rsid w:val="00C36D60"/>
    <w:rsid w:val="00C36EA5"/>
    <w:rsid w:val="00C3723D"/>
    <w:rsid w:val="00C37337"/>
    <w:rsid w:val="00C373B9"/>
    <w:rsid w:val="00C37463"/>
    <w:rsid w:val="00C376F9"/>
    <w:rsid w:val="00C37908"/>
    <w:rsid w:val="00C37BD3"/>
    <w:rsid w:val="00C37D20"/>
    <w:rsid w:val="00C4008C"/>
    <w:rsid w:val="00C404B0"/>
    <w:rsid w:val="00C404F5"/>
    <w:rsid w:val="00C40748"/>
    <w:rsid w:val="00C40940"/>
    <w:rsid w:val="00C40952"/>
    <w:rsid w:val="00C409C9"/>
    <w:rsid w:val="00C40D20"/>
    <w:rsid w:val="00C40E10"/>
    <w:rsid w:val="00C41198"/>
    <w:rsid w:val="00C416A8"/>
    <w:rsid w:val="00C41B9E"/>
    <w:rsid w:val="00C41BE1"/>
    <w:rsid w:val="00C41C12"/>
    <w:rsid w:val="00C41FE2"/>
    <w:rsid w:val="00C42017"/>
    <w:rsid w:val="00C420FD"/>
    <w:rsid w:val="00C4223F"/>
    <w:rsid w:val="00C4256A"/>
    <w:rsid w:val="00C42C15"/>
    <w:rsid w:val="00C42D98"/>
    <w:rsid w:val="00C42E68"/>
    <w:rsid w:val="00C42FA3"/>
    <w:rsid w:val="00C4323F"/>
    <w:rsid w:val="00C43833"/>
    <w:rsid w:val="00C4386A"/>
    <w:rsid w:val="00C438E4"/>
    <w:rsid w:val="00C43BF3"/>
    <w:rsid w:val="00C43C09"/>
    <w:rsid w:val="00C43CD2"/>
    <w:rsid w:val="00C43D24"/>
    <w:rsid w:val="00C4402D"/>
    <w:rsid w:val="00C44074"/>
    <w:rsid w:val="00C4422E"/>
    <w:rsid w:val="00C442EF"/>
    <w:rsid w:val="00C44337"/>
    <w:rsid w:val="00C44574"/>
    <w:rsid w:val="00C44972"/>
    <w:rsid w:val="00C449EE"/>
    <w:rsid w:val="00C44D4A"/>
    <w:rsid w:val="00C44F85"/>
    <w:rsid w:val="00C44FB0"/>
    <w:rsid w:val="00C45138"/>
    <w:rsid w:val="00C45393"/>
    <w:rsid w:val="00C45493"/>
    <w:rsid w:val="00C45570"/>
    <w:rsid w:val="00C458A3"/>
    <w:rsid w:val="00C45BCB"/>
    <w:rsid w:val="00C45C3C"/>
    <w:rsid w:val="00C45CEE"/>
    <w:rsid w:val="00C46024"/>
    <w:rsid w:val="00C465ED"/>
    <w:rsid w:val="00C466EE"/>
    <w:rsid w:val="00C46774"/>
    <w:rsid w:val="00C4686C"/>
    <w:rsid w:val="00C4690B"/>
    <w:rsid w:val="00C469C2"/>
    <w:rsid w:val="00C46D8F"/>
    <w:rsid w:val="00C46F3B"/>
    <w:rsid w:val="00C47252"/>
    <w:rsid w:val="00C47546"/>
    <w:rsid w:val="00C47716"/>
    <w:rsid w:val="00C477FE"/>
    <w:rsid w:val="00C47C0A"/>
    <w:rsid w:val="00C47D17"/>
    <w:rsid w:val="00C47E83"/>
    <w:rsid w:val="00C47E84"/>
    <w:rsid w:val="00C47F22"/>
    <w:rsid w:val="00C501D6"/>
    <w:rsid w:val="00C50912"/>
    <w:rsid w:val="00C50934"/>
    <w:rsid w:val="00C50C0F"/>
    <w:rsid w:val="00C50C1B"/>
    <w:rsid w:val="00C50E29"/>
    <w:rsid w:val="00C50EBF"/>
    <w:rsid w:val="00C5103C"/>
    <w:rsid w:val="00C51487"/>
    <w:rsid w:val="00C514AB"/>
    <w:rsid w:val="00C51641"/>
    <w:rsid w:val="00C51844"/>
    <w:rsid w:val="00C51A49"/>
    <w:rsid w:val="00C51B53"/>
    <w:rsid w:val="00C51BC4"/>
    <w:rsid w:val="00C523E5"/>
    <w:rsid w:val="00C52BA9"/>
    <w:rsid w:val="00C52D80"/>
    <w:rsid w:val="00C52E2F"/>
    <w:rsid w:val="00C52E68"/>
    <w:rsid w:val="00C53101"/>
    <w:rsid w:val="00C532E2"/>
    <w:rsid w:val="00C53301"/>
    <w:rsid w:val="00C5338B"/>
    <w:rsid w:val="00C533C3"/>
    <w:rsid w:val="00C53479"/>
    <w:rsid w:val="00C53789"/>
    <w:rsid w:val="00C537A9"/>
    <w:rsid w:val="00C53846"/>
    <w:rsid w:val="00C539E0"/>
    <w:rsid w:val="00C53B22"/>
    <w:rsid w:val="00C53D78"/>
    <w:rsid w:val="00C53F8C"/>
    <w:rsid w:val="00C53FD7"/>
    <w:rsid w:val="00C54269"/>
    <w:rsid w:val="00C5449A"/>
    <w:rsid w:val="00C54703"/>
    <w:rsid w:val="00C5493F"/>
    <w:rsid w:val="00C54B3F"/>
    <w:rsid w:val="00C54ED0"/>
    <w:rsid w:val="00C55138"/>
    <w:rsid w:val="00C55168"/>
    <w:rsid w:val="00C5517F"/>
    <w:rsid w:val="00C552CC"/>
    <w:rsid w:val="00C55728"/>
    <w:rsid w:val="00C558DD"/>
    <w:rsid w:val="00C55E36"/>
    <w:rsid w:val="00C55E95"/>
    <w:rsid w:val="00C5601F"/>
    <w:rsid w:val="00C5608B"/>
    <w:rsid w:val="00C564C8"/>
    <w:rsid w:val="00C56B05"/>
    <w:rsid w:val="00C56B8A"/>
    <w:rsid w:val="00C56C8C"/>
    <w:rsid w:val="00C5711C"/>
    <w:rsid w:val="00C572D1"/>
    <w:rsid w:val="00C573B9"/>
    <w:rsid w:val="00C57688"/>
    <w:rsid w:val="00C60110"/>
    <w:rsid w:val="00C601E6"/>
    <w:rsid w:val="00C60398"/>
    <w:rsid w:val="00C604E4"/>
    <w:rsid w:val="00C605FF"/>
    <w:rsid w:val="00C60641"/>
    <w:rsid w:val="00C607A6"/>
    <w:rsid w:val="00C60869"/>
    <w:rsid w:val="00C6086C"/>
    <w:rsid w:val="00C60BD3"/>
    <w:rsid w:val="00C60C51"/>
    <w:rsid w:val="00C60FB4"/>
    <w:rsid w:val="00C611DD"/>
    <w:rsid w:val="00C61255"/>
    <w:rsid w:val="00C614D5"/>
    <w:rsid w:val="00C61730"/>
    <w:rsid w:val="00C617B8"/>
    <w:rsid w:val="00C619CC"/>
    <w:rsid w:val="00C61D73"/>
    <w:rsid w:val="00C61F77"/>
    <w:rsid w:val="00C61FDF"/>
    <w:rsid w:val="00C620FD"/>
    <w:rsid w:val="00C6252E"/>
    <w:rsid w:val="00C62553"/>
    <w:rsid w:val="00C6279D"/>
    <w:rsid w:val="00C62AD1"/>
    <w:rsid w:val="00C62BFA"/>
    <w:rsid w:val="00C632F4"/>
    <w:rsid w:val="00C6343B"/>
    <w:rsid w:val="00C6351F"/>
    <w:rsid w:val="00C635BD"/>
    <w:rsid w:val="00C6377D"/>
    <w:rsid w:val="00C63B9A"/>
    <w:rsid w:val="00C63BD1"/>
    <w:rsid w:val="00C63D5A"/>
    <w:rsid w:val="00C63D9D"/>
    <w:rsid w:val="00C64348"/>
    <w:rsid w:val="00C646C0"/>
    <w:rsid w:val="00C648F3"/>
    <w:rsid w:val="00C6499B"/>
    <w:rsid w:val="00C64AF3"/>
    <w:rsid w:val="00C64BDD"/>
    <w:rsid w:val="00C64DDE"/>
    <w:rsid w:val="00C64E3D"/>
    <w:rsid w:val="00C64E5E"/>
    <w:rsid w:val="00C64F8E"/>
    <w:rsid w:val="00C650E3"/>
    <w:rsid w:val="00C65325"/>
    <w:rsid w:val="00C654C3"/>
    <w:rsid w:val="00C65952"/>
    <w:rsid w:val="00C65ECF"/>
    <w:rsid w:val="00C66114"/>
    <w:rsid w:val="00C663EC"/>
    <w:rsid w:val="00C66459"/>
    <w:rsid w:val="00C66700"/>
    <w:rsid w:val="00C6695E"/>
    <w:rsid w:val="00C66ECB"/>
    <w:rsid w:val="00C66F0F"/>
    <w:rsid w:val="00C66F85"/>
    <w:rsid w:val="00C67006"/>
    <w:rsid w:val="00C67B22"/>
    <w:rsid w:val="00C67C11"/>
    <w:rsid w:val="00C7005E"/>
    <w:rsid w:val="00C70274"/>
    <w:rsid w:val="00C7032F"/>
    <w:rsid w:val="00C704B8"/>
    <w:rsid w:val="00C7058C"/>
    <w:rsid w:val="00C705A5"/>
    <w:rsid w:val="00C7078C"/>
    <w:rsid w:val="00C70803"/>
    <w:rsid w:val="00C70A9A"/>
    <w:rsid w:val="00C70CF5"/>
    <w:rsid w:val="00C7134A"/>
    <w:rsid w:val="00C715F0"/>
    <w:rsid w:val="00C717A7"/>
    <w:rsid w:val="00C7189F"/>
    <w:rsid w:val="00C71A1A"/>
    <w:rsid w:val="00C72158"/>
    <w:rsid w:val="00C7232C"/>
    <w:rsid w:val="00C725EF"/>
    <w:rsid w:val="00C72626"/>
    <w:rsid w:val="00C72639"/>
    <w:rsid w:val="00C727F6"/>
    <w:rsid w:val="00C72861"/>
    <w:rsid w:val="00C72A87"/>
    <w:rsid w:val="00C72AA4"/>
    <w:rsid w:val="00C72B54"/>
    <w:rsid w:val="00C72BC6"/>
    <w:rsid w:val="00C72C14"/>
    <w:rsid w:val="00C72F31"/>
    <w:rsid w:val="00C73434"/>
    <w:rsid w:val="00C734D2"/>
    <w:rsid w:val="00C736F8"/>
    <w:rsid w:val="00C73824"/>
    <w:rsid w:val="00C741A6"/>
    <w:rsid w:val="00C741DB"/>
    <w:rsid w:val="00C7435C"/>
    <w:rsid w:val="00C743D6"/>
    <w:rsid w:val="00C74484"/>
    <w:rsid w:val="00C74575"/>
    <w:rsid w:val="00C7459D"/>
    <w:rsid w:val="00C747F7"/>
    <w:rsid w:val="00C74808"/>
    <w:rsid w:val="00C74A1A"/>
    <w:rsid w:val="00C74A4D"/>
    <w:rsid w:val="00C74A99"/>
    <w:rsid w:val="00C74C07"/>
    <w:rsid w:val="00C74EA2"/>
    <w:rsid w:val="00C74FDB"/>
    <w:rsid w:val="00C756EC"/>
    <w:rsid w:val="00C75A34"/>
    <w:rsid w:val="00C75CA4"/>
    <w:rsid w:val="00C76772"/>
    <w:rsid w:val="00C76A82"/>
    <w:rsid w:val="00C76ECB"/>
    <w:rsid w:val="00C76F53"/>
    <w:rsid w:val="00C76F57"/>
    <w:rsid w:val="00C772A8"/>
    <w:rsid w:val="00C77377"/>
    <w:rsid w:val="00C77444"/>
    <w:rsid w:val="00C77542"/>
    <w:rsid w:val="00C77713"/>
    <w:rsid w:val="00C77A38"/>
    <w:rsid w:val="00C77AB7"/>
    <w:rsid w:val="00C77BEA"/>
    <w:rsid w:val="00C77C84"/>
    <w:rsid w:val="00C77D7F"/>
    <w:rsid w:val="00C77EA6"/>
    <w:rsid w:val="00C77FE3"/>
    <w:rsid w:val="00C804EE"/>
    <w:rsid w:val="00C805EB"/>
    <w:rsid w:val="00C80636"/>
    <w:rsid w:val="00C808F5"/>
    <w:rsid w:val="00C809AF"/>
    <w:rsid w:val="00C80B52"/>
    <w:rsid w:val="00C80CEC"/>
    <w:rsid w:val="00C81199"/>
    <w:rsid w:val="00C8167D"/>
    <w:rsid w:val="00C81846"/>
    <w:rsid w:val="00C81ECE"/>
    <w:rsid w:val="00C82036"/>
    <w:rsid w:val="00C8223E"/>
    <w:rsid w:val="00C823AD"/>
    <w:rsid w:val="00C82448"/>
    <w:rsid w:val="00C824CF"/>
    <w:rsid w:val="00C8268F"/>
    <w:rsid w:val="00C827E0"/>
    <w:rsid w:val="00C82835"/>
    <w:rsid w:val="00C83047"/>
    <w:rsid w:val="00C83371"/>
    <w:rsid w:val="00C83514"/>
    <w:rsid w:val="00C836A4"/>
    <w:rsid w:val="00C836A6"/>
    <w:rsid w:val="00C83750"/>
    <w:rsid w:val="00C83779"/>
    <w:rsid w:val="00C837E9"/>
    <w:rsid w:val="00C83818"/>
    <w:rsid w:val="00C838FA"/>
    <w:rsid w:val="00C83F07"/>
    <w:rsid w:val="00C83F71"/>
    <w:rsid w:val="00C84048"/>
    <w:rsid w:val="00C840D3"/>
    <w:rsid w:val="00C8461F"/>
    <w:rsid w:val="00C8464C"/>
    <w:rsid w:val="00C847F2"/>
    <w:rsid w:val="00C84A6C"/>
    <w:rsid w:val="00C84B8A"/>
    <w:rsid w:val="00C84C25"/>
    <w:rsid w:val="00C84C4E"/>
    <w:rsid w:val="00C84D32"/>
    <w:rsid w:val="00C84ECE"/>
    <w:rsid w:val="00C84FE0"/>
    <w:rsid w:val="00C851B7"/>
    <w:rsid w:val="00C8584D"/>
    <w:rsid w:val="00C85B87"/>
    <w:rsid w:val="00C85DC6"/>
    <w:rsid w:val="00C8600C"/>
    <w:rsid w:val="00C861AB"/>
    <w:rsid w:val="00C86A79"/>
    <w:rsid w:val="00C86B0B"/>
    <w:rsid w:val="00C86B42"/>
    <w:rsid w:val="00C86FF1"/>
    <w:rsid w:val="00C874C7"/>
    <w:rsid w:val="00C878F5"/>
    <w:rsid w:val="00C879D8"/>
    <w:rsid w:val="00C87A4F"/>
    <w:rsid w:val="00C87CDC"/>
    <w:rsid w:val="00C87CFD"/>
    <w:rsid w:val="00C87E25"/>
    <w:rsid w:val="00C90231"/>
    <w:rsid w:val="00C903AD"/>
    <w:rsid w:val="00C903D6"/>
    <w:rsid w:val="00C904A8"/>
    <w:rsid w:val="00C906BE"/>
    <w:rsid w:val="00C907DD"/>
    <w:rsid w:val="00C9089D"/>
    <w:rsid w:val="00C908B4"/>
    <w:rsid w:val="00C9185E"/>
    <w:rsid w:val="00C919C3"/>
    <w:rsid w:val="00C9236D"/>
    <w:rsid w:val="00C92719"/>
    <w:rsid w:val="00C92A2D"/>
    <w:rsid w:val="00C92BE6"/>
    <w:rsid w:val="00C930C6"/>
    <w:rsid w:val="00C9325D"/>
    <w:rsid w:val="00C936A7"/>
    <w:rsid w:val="00C93A8C"/>
    <w:rsid w:val="00C93AFE"/>
    <w:rsid w:val="00C93B1C"/>
    <w:rsid w:val="00C93B46"/>
    <w:rsid w:val="00C93D18"/>
    <w:rsid w:val="00C93D2C"/>
    <w:rsid w:val="00C93EA3"/>
    <w:rsid w:val="00C94080"/>
    <w:rsid w:val="00C94100"/>
    <w:rsid w:val="00C94238"/>
    <w:rsid w:val="00C94374"/>
    <w:rsid w:val="00C946D2"/>
    <w:rsid w:val="00C94770"/>
    <w:rsid w:val="00C948CD"/>
    <w:rsid w:val="00C94BE7"/>
    <w:rsid w:val="00C94C3B"/>
    <w:rsid w:val="00C94F6F"/>
    <w:rsid w:val="00C95277"/>
    <w:rsid w:val="00C95307"/>
    <w:rsid w:val="00C9534D"/>
    <w:rsid w:val="00C95979"/>
    <w:rsid w:val="00C95BA3"/>
    <w:rsid w:val="00C961E8"/>
    <w:rsid w:val="00C96241"/>
    <w:rsid w:val="00C96629"/>
    <w:rsid w:val="00C9671D"/>
    <w:rsid w:val="00C9673D"/>
    <w:rsid w:val="00C96D94"/>
    <w:rsid w:val="00C96DAB"/>
    <w:rsid w:val="00C96EB3"/>
    <w:rsid w:val="00C96F4B"/>
    <w:rsid w:val="00C971B8"/>
    <w:rsid w:val="00C97591"/>
    <w:rsid w:val="00C9766B"/>
    <w:rsid w:val="00C978B8"/>
    <w:rsid w:val="00C97A5B"/>
    <w:rsid w:val="00CA02E4"/>
    <w:rsid w:val="00CA0782"/>
    <w:rsid w:val="00CA0853"/>
    <w:rsid w:val="00CA0919"/>
    <w:rsid w:val="00CA0D02"/>
    <w:rsid w:val="00CA0D57"/>
    <w:rsid w:val="00CA0E91"/>
    <w:rsid w:val="00CA0FAE"/>
    <w:rsid w:val="00CA1486"/>
    <w:rsid w:val="00CA152C"/>
    <w:rsid w:val="00CA16DE"/>
    <w:rsid w:val="00CA17E6"/>
    <w:rsid w:val="00CA181D"/>
    <w:rsid w:val="00CA18DF"/>
    <w:rsid w:val="00CA20ED"/>
    <w:rsid w:val="00CA212C"/>
    <w:rsid w:val="00CA22B4"/>
    <w:rsid w:val="00CA22E9"/>
    <w:rsid w:val="00CA266E"/>
    <w:rsid w:val="00CA275D"/>
    <w:rsid w:val="00CA28A4"/>
    <w:rsid w:val="00CA28EA"/>
    <w:rsid w:val="00CA2D2F"/>
    <w:rsid w:val="00CA2D6A"/>
    <w:rsid w:val="00CA2DB5"/>
    <w:rsid w:val="00CA2F24"/>
    <w:rsid w:val="00CA37FA"/>
    <w:rsid w:val="00CA3982"/>
    <w:rsid w:val="00CA3B35"/>
    <w:rsid w:val="00CA41A0"/>
    <w:rsid w:val="00CA42A3"/>
    <w:rsid w:val="00CA4335"/>
    <w:rsid w:val="00CA4A25"/>
    <w:rsid w:val="00CA4A52"/>
    <w:rsid w:val="00CA4D4E"/>
    <w:rsid w:val="00CA4D72"/>
    <w:rsid w:val="00CA4DA3"/>
    <w:rsid w:val="00CA4FAB"/>
    <w:rsid w:val="00CA5085"/>
    <w:rsid w:val="00CA528A"/>
    <w:rsid w:val="00CA5765"/>
    <w:rsid w:val="00CA5B46"/>
    <w:rsid w:val="00CA5CBB"/>
    <w:rsid w:val="00CA5E4D"/>
    <w:rsid w:val="00CA60F8"/>
    <w:rsid w:val="00CA6335"/>
    <w:rsid w:val="00CA6427"/>
    <w:rsid w:val="00CA6705"/>
    <w:rsid w:val="00CA67A5"/>
    <w:rsid w:val="00CA6D23"/>
    <w:rsid w:val="00CA70FC"/>
    <w:rsid w:val="00CA7425"/>
    <w:rsid w:val="00CA7F5C"/>
    <w:rsid w:val="00CB0120"/>
    <w:rsid w:val="00CB0443"/>
    <w:rsid w:val="00CB0773"/>
    <w:rsid w:val="00CB0B14"/>
    <w:rsid w:val="00CB0BE8"/>
    <w:rsid w:val="00CB0FE4"/>
    <w:rsid w:val="00CB111B"/>
    <w:rsid w:val="00CB1BB7"/>
    <w:rsid w:val="00CB1D1A"/>
    <w:rsid w:val="00CB210F"/>
    <w:rsid w:val="00CB2176"/>
    <w:rsid w:val="00CB29B2"/>
    <w:rsid w:val="00CB2A1E"/>
    <w:rsid w:val="00CB2ACC"/>
    <w:rsid w:val="00CB2CF9"/>
    <w:rsid w:val="00CB341E"/>
    <w:rsid w:val="00CB3605"/>
    <w:rsid w:val="00CB3740"/>
    <w:rsid w:val="00CB37E4"/>
    <w:rsid w:val="00CB434D"/>
    <w:rsid w:val="00CB44ED"/>
    <w:rsid w:val="00CB46D9"/>
    <w:rsid w:val="00CB4A4F"/>
    <w:rsid w:val="00CB4FCD"/>
    <w:rsid w:val="00CB53A8"/>
    <w:rsid w:val="00CB55FE"/>
    <w:rsid w:val="00CB56A1"/>
    <w:rsid w:val="00CB5B80"/>
    <w:rsid w:val="00CB68E7"/>
    <w:rsid w:val="00CB6CEC"/>
    <w:rsid w:val="00CB6FFE"/>
    <w:rsid w:val="00CB716C"/>
    <w:rsid w:val="00CB7526"/>
    <w:rsid w:val="00CB78AC"/>
    <w:rsid w:val="00CB7B1A"/>
    <w:rsid w:val="00CB7BC2"/>
    <w:rsid w:val="00CB7CE7"/>
    <w:rsid w:val="00CB7F43"/>
    <w:rsid w:val="00CB7FBC"/>
    <w:rsid w:val="00CB7FD7"/>
    <w:rsid w:val="00CC01AB"/>
    <w:rsid w:val="00CC064D"/>
    <w:rsid w:val="00CC06B5"/>
    <w:rsid w:val="00CC07DA"/>
    <w:rsid w:val="00CC0834"/>
    <w:rsid w:val="00CC08C5"/>
    <w:rsid w:val="00CC0ACC"/>
    <w:rsid w:val="00CC0BE1"/>
    <w:rsid w:val="00CC0C68"/>
    <w:rsid w:val="00CC1C0A"/>
    <w:rsid w:val="00CC1CA5"/>
    <w:rsid w:val="00CC1CE1"/>
    <w:rsid w:val="00CC1D84"/>
    <w:rsid w:val="00CC1E1D"/>
    <w:rsid w:val="00CC1F1C"/>
    <w:rsid w:val="00CC20B2"/>
    <w:rsid w:val="00CC222C"/>
    <w:rsid w:val="00CC232C"/>
    <w:rsid w:val="00CC2365"/>
    <w:rsid w:val="00CC2B88"/>
    <w:rsid w:val="00CC2C8B"/>
    <w:rsid w:val="00CC3097"/>
    <w:rsid w:val="00CC3148"/>
    <w:rsid w:val="00CC34B2"/>
    <w:rsid w:val="00CC35A9"/>
    <w:rsid w:val="00CC39D7"/>
    <w:rsid w:val="00CC3A3A"/>
    <w:rsid w:val="00CC3E9E"/>
    <w:rsid w:val="00CC43F6"/>
    <w:rsid w:val="00CC4D56"/>
    <w:rsid w:val="00CC4DF0"/>
    <w:rsid w:val="00CC4F97"/>
    <w:rsid w:val="00CC4FBA"/>
    <w:rsid w:val="00CC52CB"/>
    <w:rsid w:val="00CC557F"/>
    <w:rsid w:val="00CC5850"/>
    <w:rsid w:val="00CC588A"/>
    <w:rsid w:val="00CC5940"/>
    <w:rsid w:val="00CC5E72"/>
    <w:rsid w:val="00CC6361"/>
    <w:rsid w:val="00CC672A"/>
    <w:rsid w:val="00CC6893"/>
    <w:rsid w:val="00CC72E2"/>
    <w:rsid w:val="00CC7574"/>
    <w:rsid w:val="00CC7616"/>
    <w:rsid w:val="00CC76F6"/>
    <w:rsid w:val="00CC7FEB"/>
    <w:rsid w:val="00CD0480"/>
    <w:rsid w:val="00CD09E0"/>
    <w:rsid w:val="00CD0ED3"/>
    <w:rsid w:val="00CD0F1E"/>
    <w:rsid w:val="00CD0FC8"/>
    <w:rsid w:val="00CD11C1"/>
    <w:rsid w:val="00CD1274"/>
    <w:rsid w:val="00CD16F6"/>
    <w:rsid w:val="00CD1977"/>
    <w:rsid w:val="00CD1A31"/>
    <w:rsid w:val="00CD1E6D"/>
    <w:rsid w:val="00CD1EA2"/>
    <w:rsid w:val="00CD1EB1"/>
    <w:rsid w:val="00CD20CB"/>
    <w:rsid w:val="00CD2185"/>
    <w:rsid w:val="00CD234B"/>
    <w:rsid w:val="00CD24E5"/>
    <w:rsid w:val="00CD285E"/>
    <w:rsid w:val="00CD285F"/>
    <w:rsid w:val="00CD28A3"/>
    <w:rsid w:val="00CD294B"/>
    <w:rsid w:val="00CD296A"/>
    <w:rsid w:val="00CD2A41"/>
    <w:rsid w:val="00CD2C41"/>
    <w:rsid w:val="00CD2C52"/>
    <w:rsid w:val="00CD2FD2"/>
    <w:rsid w:val="00CD3126"/>
    <w:rsid w:val="00CD33BE"/>
    <w:rsid w:val="00CD40A4"/>
    <w:rsid w:val="00CD43F2"/>
    <w:rsid w:val="00CD490B"/>
    <w:rsid w:val="00CD4EFD"/>
    <w:rsid w:val="00CD5075"/>
    <w:rsid w:val="00CD50A0"/>
    <w:rsid w:val="00CD50F7"/>
    <w:rsid w:val="00CD528C"/>
    <w:rsid w:val="00CD53FC"/>
    <w:rsid w:val="00CD56AE"/>
    <w:rsid w:val="00CD58A5"/>
    <w:rsid w:val="00CD5BD2"/>
    <w:rsid w:val="00CD5D7B"/>
    <w:rsid w:val="00CD61B5"/>
    <w:rsid w:val="00CD62E8"/>
    <w:rsid w:val="00CD6571"/>
    <w:rsid w:val="00CD65C9"/>
    <w:rsid w:val="00CD65F8"/>
    <w:rsid w:val="00CD682C"/>
    <w:rsid w:val="00CD6992"/>
    <w:rsid w:val="00CD6D0C"/>
    <w:rsid w:val="00CD748E"/>
    <w:rsid w:val="00CD755F"/>
    <w:rsid w:val="00CD75AD"/>
    <w:rsid w:val="00CD7693"/>
    <w:rsid w:val="00CD7719"/>
    <w:rsid w:val="00CD7780"/>
    <w:rsid w:val="00CD7A4B"/>
    <w:rsid w:val="00CD7A5C"/>
    <w:rsid w:val="00CD7B09"/>
    <w:rsid w:val="00CD7EC3"/>
    <w:rsid w:val="00CE00BD"/>
    <w:rsid w:val="00CE0451"/>
    <w:rsid w:val="00CE0628"/>
    <w:rsid w:val="00CE08A0"/>
    <w:rsid w:val="00CE0B45"/>
    <w:rsid w:val="00CE0E7D"/>
    <w:rsid w:val="00CE1040"/>
    <w:rsid w:val="00CE1070"/>
    <w:rsid w:val="00CE119D"/>
    <w:rsid w:val="00CE135F"/>
    <w:rsid w:val="00CE152B"/>
    <w:rsid w:val="00CE1801"/>
    <w:rsid w:val="00CE1B1B"/>
    <w:rsid w:val="00CE1BD4"/>
    <w:rsid w:val="00CE1D08"/>
    <w:rsid w:val="00CE1E1D"/>
    <w:rsid w:val="00CE204B"/>
    <w:rsid w:val="00CE21E9"/>
    <w:rsid w:val="00CE23BE"/>
    <w:rsid w:val="00CE25C4"/>
    <w:rsid w:val="00CE362E"/>
    <w:rsid w:val="00CE4250"/>
    <w:rsid w:val="00CE458D"/>
    <w:rsid w:val="00CE4810"/>
    <w:rsid w:val="00CE4C5E"/>
    <w:rsid w:val="00CE4D7E"/>
    <w:rsid w:val="00CE4EFE"/>
    <w:rsid w:val="00CE52F7"/>
    <w:rsid w:val="00CE53CD"/>
    <w:rsid w:val="00CE551F"/>
    <w:rsid w:val="00CE595E"/>
    <w:rsid w:val="00CE59D9"/>
    <w:rsid w:val="00CE59E9"/>
    <w:rsid w:val="00CE5A46"/>
    <w:rsid w:val="00CE5DB2"/>
    <w:rsid w:val="00CE6422"/>
    <w:rsid w:val="00CE65FF"/>
    <w:rsid w:val="00CE6BD8"/>
    <w:rsid w:val="00CE6BD9"/>
    <w:rsid w:val="00CE6C01"/>
    <w:rsid w:val="00CE6D6F"/>
    <w:rsid w:val="00CE7ACF"/>
    <w:rsid w:val="00CE7BEB"/>
    <w:rsid w:val="00CE7C0F"/>
    <w:rsid w:val="00CE7CC8"/>
    <w:rsid w:val="00CE7E88"/>
    <w:rsid w:val="00CE7F9A"/>
    <w:rsid w:val="00CF0957"/>
    <w:rsid w:val="00CF0B35"/>
    <w:rsid w:val="00CF12C0"/>
    <w:rsid w:val="00CF14AB"/>
    <w:rsid w:val="00CF1878"/>
    <w:rsid w:val="00CF1C71"/>
    <w:rsid w:val="00CF1C94"/>
    <w:rsid w:val="00CF1EA1"/>
    <w:rsid w:val="00CF205E"/>
    <w:rsid w:val="00CF2154"/>
    <w:rsid w:val="00CF229F"/>
    <w:rsid w:val="00CF24E1"/>
    <w:rsid w:val="00CF253F"/>
    <w:rsid w:val="00CF257A"/>
    <w:rsid w:val="00CF25BC"/>
    <w:rsid w:val="00CF268D"/>
    <w:rsid w:val="00CF2EAC"/>
    <w:rsid w:val="00CF3387"/>
    <w:rsid w:val="00CF33C4"/>
    <w:rsid w:val="00CF3897"/>
    <w:rsid w:val="00CF38A8"/>
    <w:rsid w:val="00CF39BA"/>
    <w:rsid w:val="00CF3C44"/>
    <w:rsid w:val="00CF3DA5"/>
    <w:rsid w:val="00CF3F55"/>
    <w:rsid w:val="00CF3F9A"/>
    <w:rsid w:val="00CF4167"/>
    <w:rsid w:val="00CF41C4"/>
    <w:rsid w:val="00CF422D"/>
    <w:rsid w:val="00CF43F2"/>
    <w:rsid w:val="00CF4570"/>
    <w:rsid w:val="00CF461F"/>
    <w:rsid w:val="00CF466E"/>
    <w:rsid w:val="00CF47A0"/>
    <w:rsid w:val="00CF47C9"/>
    <w:rsid w:val="00CF4A91"/>
    <w:rsid w:val="00CF4EA6"/>
    <w:rsid w:val="00CF5097"/>
    <w:rsid w:val="00CF544A"/>
    <w:rsid w:val="00CF579E"/>
    <w:rsid w:val="00CF5951"/>
    <w:rsid w:val="00CF5AF3"/>
    <w:rsid w:val="00CF5BB3"/>
    <w:rsid w:val="00CF5BB7"/>
    <w:rsid w:val="00CF5C0D"/>
    <w:rsid w:val="00CF5DAE"/>
    <w:rsid w:val="00CF5F8C"/>
    <w:rsid w:val="00CF605E"/>
    <w:rsid w:val="00CF60FB"/>
    <w:rsid w:val="00CF6173"/>
    <w:rsid w:val="00CF650A"/>
    <w:rsid w:val="00CF6950"/>
    <w:rsid w:val="00CF6A94"/>
    <w:rsid w:val="00CF6B68"/>
    <w:rsid w:val="00CF6BAE"/>
    <w:rsid w:val="00CF6C31"/>
    <w:rsid w:val="00CF6C59"/>
    <w:rsid w:val="00CF6CB6"/>
    <w:rsid w:val="00CF6D57"/>
    <w:rsid w:val="00CF6E1B"/>
    <w:rsid w:val="00CF7681"/>
    <w:rsid w:val="00CF77AC"/>
    <w:rsid w:val="00CF78DC"/>
    <w:rsid w:val="00CF78E1"/>
    <w:rsid w:val="00CF7D1B"/>
    <w:rsid w:val="00CF7D32"/>
    <w:rsid w:val="00CF7E05"/>
    <w:rsid w:val="00CF7FDE"/>
    <w:rsid w:val="00D00286"/>
    <w:rsid w:val="00D00326"/>
    <w:rsid w:val="00D003C3"/>
    <w:rsid w:val="00D005EF"/>
    <w:rsid w:val="00D00D8E"/>
    <w:rsid w:val="00D00ED3"/>
    <w:rsid w:val="00D00F5C"/>
    <w:rsid w:val="00D00FA3"/>
    <w:rsid w:val="00D013BB"/>
    <w:rsid w:val="00D01589"/>
    <w:rsid w:val="00D015DF"/>
    <w:rsid w:val="00D016EB"/>
    <w:rsid w:val="00D01954"/>
    <w:rsid w:val="00D0228C"/>
    <w:rsid w:val="00D023AC"/>
    <w:rsid w:val="00D023AF"/>
    <w:rsid w:val="00D025FF"/>
    <w:rsid w:val="00D026BA"/>
    <w:rsid w:val="00D02783"/>
    <w:rsid w:val="00D027B3"/>
    <w:rsid w:val="00D027FB"/>
    <w:rsid w:val="00D0289C"/>
    <w:rsid w:val="00D028BF"/>
    <w:rsid w:val="00D029BB"/>
    <w:rsid w:val="00D02D3F"/>
    <w:rsid w:val="00D02E27"/>
    <w:rsid w:val="00D03364"/>
    <w:rsid w:val="00D03919"/>
    <w:rsid w:val="00D03927"/>
    <w:rsid w:val="00D03B91"/>
    <w:rsid w:val="00D03BF2"/>
    <w:rsid w:val="00D03CE3"/>
    <w:rsid w:val="00D03E9E"/>
    <w:rsid w:val="00D03EF2"/>
    <w:rsid w:val="00D0436B"/>
    <w:rsid w:val="00D043FC"/>
    <w:rsid w:val="00D04A2B"/>
    <w:rsid w:val="00D04D9B"/>
    <w:rsid w:val="00D04E77"/>
    <w:rsid w:val="00D04F84"/>
    <w:rsid w:val="00D05107"/>
    <w:rsid w:val="00D051CD"/>
    <w:rsid w:val="00D053B7"/>
    <w:rsid w:val="00D053F7"/>
    <w:rsid w:val="00D0564C"/>
    <w:rsid w:val="00D0598A"/>
    <w:rsid w:val="00D05B0C"/>
    <w:rsid w:val="00D05D55"/>
    <w:rsid w:val="00D06308"/>
    <w:rsid w:val="00D064CA"/>
    <w:rsid w:val="00D065EE"/>
    <w:rsid w:val="00D067F5"/>
    <w:rsid w:val="00D06811"/>
    <w:rsid w:val="00D06C76"/>
    <w:rsid w:val="00D06E99"/>
    <w:rsid w:val="00D07048"/>
    <w:rsid w:val="00D07286"/>
    <w:rsid w:val="00D0754A"/>
    <w:rsid w:val="00D075D0"/>
    <w:rsid w:val="00D0782D"/>
    <w:rsid w:val="00D07A5A"/>
    <w:rsid w:val="00D07A79"/>
    <w:rsid w:val="00D1007C"/>
    <w:rsid w:val="00D10CFF"/>
    <w:rsid w:val="00D10EC2"/>
    <w:rsid w:val="00D10F52"/>
    <w:rsid w:val="00D10F58"/>
    <w:rsid w:val="00D10FAB"/>
    <w:rsid w:val="00D11043"/>
    <w:rsid w:val="00D11242"/>
    <w:rsid w:val="00D11249"/>
    <w:rsid w:val="00D11351"/>
    <w:rsid w:val="00D115C5"/>
    <w:rsid w:val="00D11656"/>
    <w:rsid w:val="00D11AC4"/>
    <w:rsid w:val="00D11BEB"/>
    <w:rsid w:val="00D11C47"/>
    <w:rsid w:val="00D11E6E"/>
    <w:rsid w:val="00D11F41"/>
    <w:rsid w:val="00D1208F"/>
    <w:rsid w:val="00D120F5"/>
    <w:rsid w:val="00D12352"/>
    <w:rsid w:val="00D123FE"/>
    <w:rsid w:val="00D1240B"/>
    <w:rsid w:val="00D1243B"/>
    <w:rsid w:val="00D129DA"/>
    <w:rsid w:val="00D12A27"/>
    <w:rsid w:val="00D12AE0"/>
    <w:rsid w:val="00D12B5F"/>
    <w:rsid w:val="00D12BDA"/>
    <w:rsid w:val="00D12CBD"/>
    <w:rsid w:val="00D12D3B"/>
    <w:rsid w:val="00D13616"/>
    <w:rsid w:val="00D13697"/>
    <w:rsid w:val="00D136FB"/>
    <w:rsid w:val="00D13909"/>
    <w:rsid w:val="00D139A0"/>
    <w:rsid w:val="00D139E8"/>
    <w:rsid w:val="00D13E58"/>
    <w:rsid w:val="00D13EE8"/>
    <w:rsid w:val="00D13F7B"/>
    <w:rsid w:val="00D14966"/>
    <w:rsid w:val="00D14CAE"/>
    <w:rsid w:val="00D15068"/>
    <w:rsid w:val="00D15683"/>
    <w:rsid w:val="00D1576A"/>
    <w:rsid w:val="00D15A10"/>
    <w:rsid w:val="00D15B51"/>
    <w:rsid w:val="00D15C3B"/>
    <w:rsid w:val="00D16222"/>
    <w:rsid w:val="00D1655C"/>
    <w:rsid w:val="00D16814"/>
    <w:rsid w:val="00D16AB6"/>
    <w:rsid w:val="00D16B63"/>
    <w:rsid w:val="00D16D1C"/>
    <w:rsid w:val="00D16DA2"/>
    <w:rsid w:val="00D16EB3"/>
    <w:rsid w:val="00D17002"/>
    <w:rsid w:val="00D17052"/>
    <w:rsid w:val="00D172A3"/>
    <w:rsid w:val="00D172EA"/>
    <w:rsid w:val="00D17351"/>
    <w:rsid w:val="00D1742E"/>
    <w:rsid w:val="00D174E2"/>
    <w:rsid w:val="00D17C1E"/>
    <w:rsid w:val="00D17CDD"/>
    <w:rsid w:val="00D17DF0"/>
    <w:rsid w:val="00D200CA"/>
    <w:rsid w:val="00D202B9"/>
    <w:rsid w:val="00D20391"/>
    <w:rsid w:val="00D20632"/>
    <w:rsid w:val="00D20771"/>
    <w:rsid w:val="00D20969"/>
    <w:rsid w:val="00D20989"/>
    <w:rsid w:val="00D20A0B"/>
    <w:rsid w:val="00D20FD6"/>
    <w:rsid w:val="00D212A4"/>
    <w:rsid w:val="00D21551"/>
    <w:rsid w:val="00D2159F"/>
    <w:rsid w:val="00D216C7"/>
    <w:rsid w:val="00D218CD"/>
    <w:rsid w:val="00D21C71"/>
    <w:rsid w:val="00D21D4E"/>
    <w:rsid w:val="00D220AA"/>
    <w:rsid w:val="00D22581"/>
    <w:rsid w:val="00D229A6"/>
    <w:rsid w:val="00D23520"/>
    <w:rsid w:val="00D239D9"/>
    <w:rsid w:val="00D23D05"/>
    <w:rsid w:val="00D24098"/>
    <w:rsid w:val="00D24153"/>
    <w:rsid w:val="00D2416A"/>
    <w:rsid w:val="00D24321"/>
    <w:rsid w:val="00D24785"/>
    <w:rsid w:val="00D247DE"/>
    <w:rsid w:val="00D24A42"/>
    <w:rsid w:val="00D24BED"/>
    <w:rsid w:val="00D24C34"/>
    <w:rsid w:val="00D24C86"/>
    <w:rsid w:val="00D24E54"/>
    <w:rsid w:val="00D25258"/>
    <w:rsid w:val="00D25E6F"/>
    <w:rsid w:val="00D25F0A"/>
    <w:rsid w:val="00D26C4E"/>
    <w:rsid w:val="00D2700A"/>
    <w:rsid w:val="00D27117"/>
    <w:rsid w:val="00D2722F"/>
    <w:rsid w:val="00D27280"/>
    <w:rsid w:val="00D2781A"/>
    <w:rsid w:val="00D27A3D"/>
    <w:rsid w:val="00D27ADC"/>
    <w:rsid w:val="00D27B20"/>
    <w:rsid w:val="00D27BE3"/>
    <w:rsid w:val="00D27CD2"/>
    <w:rsid w:val="00D27D77"/>
    <w:rsid w:val="00D27E35"/>
    <w:rsid w:val="00D27F80"/>
    <w:rsid w:val="00D30032"/>
    <w:rsid w:val="00D304F5"/>
    <w:rsid w:val="00D30D57"/>
    <w:rsid w:val="00D30DE0"/>
    <w:rsid w:val="00D30E83"/>
    <w:rsid w:val="00D3127B"/>
    <w:rsid w:val="00D3132B"/>
    <w:rsid w:val="00D31558"/>
    <w:rsid w:val="00D315BF"/>
    <w:rsid w:val="00D319A9"/>
    <w:rsid w:val="00D31AAB"/>
    <w:rsid w:val="00D31B06"/>
    <w:rsid w:val="00D31B45"/>
    <w:rsid w:val="00D31D81"/>
    <w:rsid w:val="00D31E2F"/>
    <w:rsid w:val="00D32167"/>
    <w:rsid w:val="00D3264B"/>
    <w:rsid w:val="00D32745"/>
    <w:rsid w:val="00D3275E"/>
    <w:rsid w:val="00D327A8"/>
    <w:rsid w:val="00D32856"/>
    <w:rsid w:val="00D3288F"/>
    <w:rsid w:val="00D328E3"/>
    <w:rsid w:val="00D32BB9"/>
    <w:rsid w:val="00D32EBF"/>
    <w:rsid w:val="00D33021"/>
    <w:rsid w:val="00D33034"/>
    <w:rsid w:val="00D330AE"/>
    <w:rsid w:val="00D331B9"/>
    <w:rsid w:val="00D33285"/>
    <w:rsid w:val="00D332E6"/>
    <w:rsid w:val="00D33331"/>
    <w:rsid w:val="00D335B8"/>
    <w:rsid w:val="00D33818"/>
    <w:rsid w:val="00D338ED"/>
    <w:rsid w:val="00D33A3A"/>
    <w:rsid w:val="00D34218"/>
    <w:rsid w:val="00D34567"/>
    <w:rsid w:val="00D345FB"/>
    <w:rsid w:val="00D3466D"/>
    <w:rsid w:val="00D34B2E"/>
    <w:rsid w:val="00D34CCE"/>
    <w:rsid w:val="00D34EAC"/>
    <w:rsid w:val="00D35010"/>
    <w:rsid w:val="00D350E8"/>
    <w:rsid w:val="00D3510B"/>
    <w:rsid w:val="00D35268"/>
    <w:rsid w:val="00D354A5"/>
    <w:rsid w:val="00D355BD"/>
    <w:rsid w:val="00D356E3"/>
    <w:rsid w:val="00D35B43"/>
    <w:rsid w:val="00D35C83"/>
    <w:rsid w:val="00D35DFA"/>
    <w:rsid w:val="00D36560"/>
    <w:rsid w:val="00D36CAA"/>
    <w:rsid w:val="00D36DB7"/>
    <w:rsid w:val="00D375DB"/>
    <w:rsid w:val="00D376BD"/>
    <w:rsid w:val="00D37E03"/>
    <w:rsid w:val="00D37EA0"/>
    <w:rsid w:val="00D37EF1"/>
    <w:rsid w:val="00D40118"/>
    <w:rsid w:val="00D404C3"/>
    <w:rsid w:val="00D40A67"/>
    <w:rsid w:val="00D40CFF"/>
    <w:rsid w:val="00D40E2A"/>
    <w:rsid w:val="00D40FC8"/>
    <w:rsid w:val="00D41043"/>
    <w:rsid w:val="00D411F5"/>
    <w:rsid w:val="00D4143B"/>
    <w:rsid w:val="00D417A3"/>
    <w:rsid w:val="00D41A3A"/>
    <w:rsid w:val="00D41A7D"/>
    <w:rsid w:val="00D41BF3"/>
    <w:rsid w:val="00D421C2"/>
    <w:rsid w:val="00D4220C"/>
    <w:rsid w:val="00D428C6"/>
    <w:rsid w:val="00D42C09"/>
    <w:rsid w:val="00D4304B"/>
    <w:rsid w:val="00D430FD"/>
    <w:rsid w:val="00D431CA"/>
    <w:rsid w:val="00D4322C"/>
    <w:rsid w:val="00D43237"/>
    <w:rsid w:val="00D43790"/>
    <w:rsid w:val="00D43D90"/>
    <w:rsid w:val="00D43E07"/>
    <w:rsid w:val="00D440AD"/>
    <w:rsid w:val="00D4411A"/>
    <w:rsid w:val="00D443C4"/>
    <w:rsid w:val="00D445A5"/>
    <w:rsid w:val="00D44712"/>
    <w:rsid w:val="00D447EA"/>
    <w:rsid w:val="00D448F8"/>
    <w:rsid w:val="00D44A58"/>
    <w:rsid w:val="00D44A6B"/>
    <w:rsid w:val="00D44AD1"/>
    <w:rsid w:val="00D44B14"/>
    <w:rsid w:val="00D44BDF"/>
    <w:rsid w:val="00D44C2C"/>
    <w:rsid w:val="00D44F95"/>
    <w:rsid w:val="00D45201"/>
    <w:rsid w:val="00D45CDF"/>
    <w:rsid w:val="00D463CC"/>
    <w:rsid w:val="00D4652C"/>
    <w:rsid w:val="00D46568"/>
    <w:rsid w:val="00D46637"/>
    <w:rsid w:val="00D4694B"/>
    <w:rsid w:val="00D46ADE"/>
    <w:rsid w:val="00D46DAF"/>
    <w:rsid w:val="00D471BB"/>
    <w:rsid w:val="00D47514"/>
    <w:rsid w:val="00D47773"/>
    <w:rsid w:val="00D479A8"/>
    <w:rsid w:val="00D47C93"/>
    <w:rsid w:val="00D47D55"/>
    <w:rsid w:val="00D5023E"/>
    <w:rsid w:val="00D50619"/>
    <w:rsid w:val="00D506C6"/>
    <w:rsid w:val="00D50BB9"/>
    <w:rsid w:val="00D50E76"/>
    <w:rsid w:val="00D510A7"/>
    <w:rsid w:val="00D51143"/>
    <w:rsid w:val="00D51314"/>
    <w:rsid w:val="00D513BB"/>
    <w:rsid w:val="00D5147E"/>
    <w:rsid w:val="00D51732"/>
    <w:rsid w:val="00D51A5A"/>
    <w:rsid w:val="00D52048"/>
    <w:rsid w:val="00D524D5"/>
    <w:rsid w:val="00D5288C"/>
    <w:rsid w:val="00D529D2"/>
    <w:rsid w:val="00D52A97"/>
    <w:rsid w:val="00D52C0F"/>
    <w:rsid w:val="00D52F48"/>
    <w:rsid w:val="00D5321F"/>
    <w:rsid w:val="00D532BD"/>
    <w:rsid w:val="00D533D1"/>
    <w:rsid w:val="00D53852"/>
    <w:rsid w:val="00D538FD"/>
    <w:rsid w:val="00D539E8"/>
    <w:rsid w:val="00D53B3D"/>
    <w:rsid w:val="00D53B51"/>
    <w:rsid w:val="00D54110"/>
    <w:rsid w:val="00D54590"/>
    <w:rsid w:val="00D54596"/>
    <w:rsid w:val="00D54D35"/>
    <w:rsid w:val="00D54D3B"/>
    <w:rsid w:val="00D54DE6"/>
    <w:rsid w:val="00D54DF7"/>
    <w:rsid w:val="00D54E28"/>
    <w:rsid w:val="00D5531C"/>
    <w:rsid w:val="00D55473"/>
    <w:rsid w:val="00D5560E"/>
    <w:rsid w:val="00D5568D"/>
    <w:rsid w:val="00D558D8"/>
    <w:rsid w:val="00D55968"/>
    <w:rsid w:val="00D55E6B"/>
    <w:rsid w:val="00D566BF"/>
    <w:rsid w:val="00D5683A"/>
    <w:rsid w:val="00D56872"/>
    <w:rsid w:val="00D568DD"/>
    <w:rsid w:val="00D5696A"/>
    <w:rsid w:val="00D5696F"/>
    <w:rsid w:val="00D569AC"/>
    <w:rsid w:val="00D569B3"/>
    <w:rsid w:val="00D569B6"/>
    <w:rsid w:val="00D56DAE"/>
    <w:rsid w:val="00D5702F"/>
    <w:rsid w:val="00D57037"/>
    <w:rsid w:val="00D57170"/>
    <w:rsid w:val="00D572B1"/>
    <w:rsid w:val="00D5760E"/>
    <w:rsid w:val="00D577CA"/>
    <w:rsid w:val="00D577F2"/>
    <w:rsid w:val="00D578D0"/>
    <w:rsid w:val="00D57B57"/>
    <w:rsid w:val="00D57EB4"/>
    <w:rsid w:val="00D57F27"/>
    <w:rsid w:val="00D57FC6"/>
    <w:rsid w:val="00D57FF8"/>
    <w:rsid w:val="00D6008E"/>
    <w:rsid w:val="00D603F6"/>
    <w:rsid w:val="00D60430"/>
    <w:rsid w:val="00D60532"/>
    <w:rsid w:val="00D607D9"/>
    <w:rsid w:val="00D6105E"/>
    <w:rsid w:val="00D6128A"/>
    <w:rsid w:val="00D613EB"/>
    <w:rsid w:val="00D6154B"/>
    <w:rsid w:val="00D619B4"/>
    <w:rsid w:val="00D61B96"/>
    <w:rsid w:val="00D61F0D"/>
    <w:rsid w:val="00D61F3C"/>
    <w:rsid w:val="00D62141"/>
    <w:rsid w:val="00D6246A"/>
    <w:rsid w:val="00D62570"/>
    <w:rsid w:val="00D6258B"/>
    <w:rsid w:val="00D6273C"/>
    <w:rsid w:val="00D62C59"/>
    <w:rsid w:val="00D62DD0"/>
    <w:rsid w:val="00D62FE0"/>
    <w:rsid w:val="00D63373"/>
    <w:rsid w:val="00D63729"/>
    <w:rsid w:val="00D63831"/>
    <w:rsid w:val="00D638A6"/>
    <w:rsid w:val="00D63AFA"/>
    <w:rsid w:val="00D63BFD"/>
    <w:rsid w:val="00D64012"/>
    <w:rsid w:val="00D64256"/>
    <w:rsid w:val="00D6458F"/>
    <w:rsid w:val="00D64A29"/>
    <w:rsid w:val="00D64E5B"/>
    <w:rsid w:val="00D64FB3"/>
    <w:rsid w:val="00D6506D"/>
    <w:rsid w:val="00D652E5"/>
    <w:rsid w:val="00D6551E"/>
    <w:rsid w:val="00D656DE"/>
    <w:rsid w:val="00D656FD"/>
    <w:rsid w:val="00D65AC9"/>
    <w:rsid w:val="00D65D25"/>
    <w:rsid w:val="00D65F4F"/>
    <w:rsid w:val="00D662DD"/>
    <w:rsid w:val="00D667A9"/>
    <w:rsid w:val="00D66B6B"/>
    <w:rsid w:val="00D66C2B"/>
    <w:rsid w:val="00D66D5E"/>
    <w:rsid w:val="00D66EF6"/>
    <w:rsid w:val="00D66FF7"/>
    <w:rsid w:val="00D67079"/>
    <w:rsid w:val="00D671F1"/>
    <w:rsid w:val="00D67326"/>
    <w:rsid w:val="00D6751F"/>
    <w:rsid w:val="00D6786A"/>
    <w:rsid w:val="00D67ACD"/>
    <w:rsid w:val="00D6C83F"/>
    <w:rsid w:val="00D70011"/>
    <w:rsid w:val="00D70256"/>
    <w:rsid w:val="00D70655"/>
    <w:rsid w:val="00D70683"/>
    <w:rsid w:val="00D706F9"/>
    <w:rsid w:val="00D707D7"/>
    <w:rsid w:val="00D709B2"/>
    <w:rsid w:val="00D70A73"/>
    <w:rsid w:val="00D70A96"/>
    <w:rsid w:val="00D70AFC"/>
    <w:rsid w:val="00D70B35"/>
    <w:rsid w:val="00D70E86"/>
    <w:rsid w:val="00D715A7"/>
    <w:rsid w:val="00D71675"/>
    <w:rsid w:val="00D719AE"/>
    <w:rsid w:val="00D71B67"/>
    <w:rsid w:val="00D71E0B"/>
    <w:rsid w:val="00D71ECF"/>
    <w:rsid w:val="00D720E2"/>
    <w:rsid w:val="00D725CF"/>
    <w:rsid w:val="00D72609"/>
    <w:rsid w:val="00D72794"/>
    <w:rsid w:val="00D729D7"/>
    <w:rsid w:val="00D72A8E"/>
    <w:rsid w:val="00D72BBB"/>
    <w:rsid w:val="00D731A5"/>
    <w:rsid w:val="00D731AF"/>
    <w:rsid w:val="00D73A50"/>
    <w:rsid w:val="00D73E49"/>
    <w:rsid w:val="00D73E76"/>
    <w:rsid w:val="00D73F0E"/>
    <w:rsid w:val="00D7424B"/>
    <w:rsid w:val="00D746F9"/>
    <w:rsid w:val="00D74A8F"/>
    <w:rsid w:val="00D74B20"/>
    <w:rsid w:val="00D74B7A"/>
    <w:rsid w:val="00D74E95"/>
    <w:rsid w:val="00D75829"/>
    <w:rsid w:val="00D758C0"/>
    <w:rsid w:val="00D75A06"/>
    <w:rsid w:val="00D75B29"/>
    <w:rsid w:val="00D75DD9"/>
    <w:rsid w:val="00D76017"/>
    <w:rsid w:val="00D766EF"/>
    <w:rsid w:val="00D76893"/>
    <w:rsid w:val="00D769E2"/>
    <w:rsid w:val="00D77098"/>
    <w:rsid w:val="00D77238"/>
    <w:rsid w:val="00D7724D"/>
    <w:rsid w:val="00D77255"/>
    <w:rsid w:val="00D77547"/>
    <w:rsid w:val="00D77720"/>
    <w:rsid w:val="00D777F2"/>
    <w:rsid w:val="00D778E4"/>
    <w:rsid w:val="00D779AA"/>
    <w:rsid w:val="00D77CEB"/>
    <w:rsid w:val="00D77CED"/>
    <w:rsid w:val="00D77D18"/>
    <w:rsid w:val="00D77DF5"/>
    <w:rsid w:val="00D77EB2"/>
    <w:rsid w:val="00D800C2"/>
    <w:rsid w:val="00D80475"/>
    <w:rsid w:val="00D80C1A"/>
    <w:rsid w:val="00D80D2F"/>
    <w:rsid w:val="00D811D1"/>
    <w:rsid w:val="00D81870"/>
    <w:rsid w:val="00D81919"/>
    <w:rsid w:val="00D81D02"/>
    <w:rsid w:val="00D81F8D"/>
    <w:rsid w:val="00D81FCC"/>
    <w:rsid w:val="00D820FD"/>
    <w:rsid w:val="00D82128"/>
    <w:rsid w:val="00D8226F"/>
    <w:rsid w:val="00D826A3"/>
    <w:rsid w:val="00D82793"/>
    <w:rsid w:val="00D828B4"/>
    <w:rsid w:val="00D828DC"/>
    <w:rsid w:val="00D8295F"/>
    <w:rsid w:val="00D82963"/>
    <w:rsid w:val="00D82982"/>
    <w:rsid w:val="00D82EDA"/>
    <w:rsid w:val="00D82F4F"/>
    <w:rsid w:val="00D82F6F"/>
    <w:rsid w:val="00D8328B"/>
    <w:rsid w:val="00D83376"/>
    <w:rsid w:val="00D83546"/>
    <w:rsid w:val="00D835F0"/>
    <w:rsid w:val="00D83ADB"/>
    <w:rsid w:val="00D84033"/>
    <w:rsid w:val="00D84328"/>
    <w:rsid w:val="00D8437D"/>
    <w:rsid w:val="00D845B6"/>
    <w:rsid w:val="00D845F7"/>
    <w:rsid w:val="00D84609"/>
    <w:rsid w:val="00D8461C"/>
    <w:rsid w:val="00D84628"/>
    <w:rsid w:val="00D8472F"/>
    <w:rsid w:val="00D84887"/>
    <w:rsid w:val="00D849AB"/>
    <w:rsid w:val="00D84A7B"/>
    <w:rsid w:val="00D84D11"/>
    <w:rsid w:val="00D84D40"/>
    <w:rsid w:val="00D84EB4"/>
    <w:rsid w:val="00D8530A"/>
    <w:rsid w:val="00D8531F"/>
    <w:rsid w:val="00D85415"/>
    <w:rsid w:val="00D854AE"/>
    <w:rsid w:val="00D85578"/>
    <w:rsid w:val="00D85601"/>
    <w:rsid w:val="00D857F7"/>
    <w:rsid w:val="00D858B2"/>
    <w:rsid w:val="00D85989"/>
    <w:rsid w:val="00D85DDD"/>
    <w:rsid w:val="00D86044"/>
    <w:rsid w:val="00D8607A"/>
    <w:rsid w:val="00D860BC"/>
    <w:rsid w:val="00D86140"/>
    <w:rsid w:val="00D86171"/>
    <w:rsid w:val="00D8668E"/>
    <w:rsid w:val="00D869D4"/>
    <w:rsid w:val="00D86A7C"/>
    <w:rsid w:val="00D86F73"/>
    <w:rsid w:val="00D87278"/>
    <w:rsid w:val="00D874CA"/>
    <w:rsid w:val="00D875CC"/>
    <w:rsid w:val="00D87CF1"/>
    <w:rsid w:val="00D87DB3"/>
    <w:rsid w:val="00D87EAD"/>
    <w:rsid w:val="00D87F89"/>
    <w:rsid w:val="00D90151"/>
    <w:rsid w:val="00D908AE"/>
    <w:rsid w:val="00D90DAA"/>
    <w:rsid w:val="00D90E3C"/>
    <w:rsid w:val="00D91099"/>
    <w:rsid w:val="00D91876"/>
    <w:rsid w:val="00D91A26"/>
    <w:rsid w:val="00D91D03"/>
    <w:rsid w:val="00D91D53"/>
    <w:rsid w:val="00D91DEE"/>
    <w:rsid w:val="00D91F2C"/>
    <w:rsid w:val="00D920FB"/>
    <w:rsid w:val="00D92313"/>
    <w:rsid w:val="00D92614"/>
    <w:rsid w:val="00D92A84"/>
    <w:rsid w:val="00D92B78"/>
    <w:rsid w:val="00D92DEF"/>
    <w:rsid w:val="00D92F6E"/>
    <w:rsid w:val="00D930F5"/>
    <w:rsid w:val="00D9310E"/>
    <w:rsid w:val="00D934C8"/>
    <w:rsid w:val="00D9383B"/>
    <w:rsid w:val="00D93882"/>
    <w:rsid w:val="00D93C36"/>
    <w:rsid w:val="00D940E7"/>
    <w:rsid w:val="00D9452D"/>
    <w:rsid w:val="00D946F2"/>
    <w:rsid w:val="00D948BA"/>
    <w:rsid w:val="00D94A97"/>
    <w:rsid w:val="00D94AF9"/>
    <w:rsid w:val="00D9545A"/>
    <w:rsid w:val="00D95475"/>
    <w:rsid w:val="00D95ACB"/>
    <w:rsid w:val="00D95EA6"/>
    <w:rsid w:val="00D96131"/>
    <w:rsid w:val="00D964E9"/>
    <w:rsid w:val="00D96BC2"/>
    <w:rsid w:val="00D96DA5"/>
    <w:rsid w:val="00D97064"/>
    <w:rsid w:val="00D976F0"/>
    <w:rsid w:val="00D97925"/>
    <w:rsid w:val="00D979EC"/>
    <w:rsid w:val="00D97A50"/>
    <w:rsid w:val="00D97BB6"/>
    <w:rsid w:val="00D97D43"/>
    <w:rsid w:val="00D97D7A"/>
    <w:rsid w:val="00DA0135"/>
    <w:rsid w:val="00DA029E"/>
    <w:rsid w:val="00DA037E"/>
    <w:rsid w:val="00DA0586"/>
    <w:rsid w:val="00DA091A"/>
    <w:rsid w:val="00DA0927"/>
    <w:rsid w:val="00DA0B14"/>
    <w:rsid w:val="00DA0E78"/>
    <w:rsid w:val="00DA0FBD"/>
    <w:rsid w:val="00DA1245"/>
    <w:rsid w:val="00DA13FC"/>
    <w:rsid w:val="00DA143A"/>
    <w:rsid w:val="00DA1633"/>
    <w:rsid w:val="00DA18EA"/>
    <w:rsid w:val="00DA1B26"/>
    <w:rsid w:val="00DA1DE8"/>
    <w:rsid w:val="00DA1FFF"/>
    <w:rsid w:val="00DA202B"/>
    <w:rsid w:val="00DA22A7"/>
    <w:rsid w:val="00DA24AD"/>
    <w:rsid w:val="00DA2DA3"/>
    <w:rsid w:val="00DA2F2E"/>
    <w:rsid w:val="00DA3083"/>
    <w:rsid w:val="00DA3265"/>
    <w:rsid w:val="00DA33DC"/>
    <w:rsid w:val="00DA355C"/>
    <w:rsid w:val="00DA37BC"/>
    <w:rsid w:val="00DA3800"/>
    <w:rsid w:val="00DA38DA"/>
    <w:rsid w:val="00DA3A30"/>
    <w:rsid w:val="00DA3CFE"/>
    <w:rsid w:val="00DA4010"/>
    <w:rsid w:val="00DA407D"/>
    <w:rsid w:val="00DA44E3"/>
    <w:rsid w:val="00DA4A71"/>
    <w:rsid w:val="00DA4BD0"/>
    <w:rsid w:val="00DA5248"/>
    <w:rsid w:val="00DA5278"/>
    <w:rsid w:val="00DA54D7"/>
    <w:rsid w:val="00DA5EF5"/>
    <w:rsid w:val="00DA60B8"/>
    <w:rsid w:val="00DA635E"/>
    <w:rsid w:val="00DA655D"/>
    <w:rsid w:val="00DA66AE"/>
    <w:rsid w:val="00DA6736"/>
    <w:rsid w:val="00DA67A7"/>
    <w:rsid w:val="00DA69CD"/>
    <w:rsid w:val="00DA6F49"/>
    <w:rsid w:val="00DA6FD3"/>
    <w:rsid w:val="00DA708F"/>
    <w:rsid w:val="00DA71E2"/>
    <w:rsid w:val="00DA726E"/>
    <w:rsid w:val="00DA727D"/>
    <w:rsid w:val="00DA73A0"/>
    <w:rsid w:val="00DA73AD"/>
    <w:rsid w:val="00DA74B6"/>
    <w:rsid w:val="00DA762E"/>
    <w:rsid w:val="00DA7722"/>
    <w:rsid w:val="00DA7906"/>
    <w:rsid w:val="00DA79CE"/>
    <w:rsid w:val="00DA7A79"/>
    <w:rsid w:val="00DA7E87"/>
    <w:rsid w:val="00DB01A8"/>
    <w:rsid w:val="00DB031B"/>
    <w:rsid w:val="00DB04E7"/>
    <w:rsid w:val="00DB05E3"/>
    <w:rsid w:val="00DB07FE"/>
    <w:rsid w:val="00DB0ABE"/>
    <w:rsid w:val="00DB0B1E"/>
    <w:rsid w:val="00DB0E9E"/>
    <w:rsid w:val="00DB0FE4"/>
    <w:rsid w:val="00DB1520"/>
    <w:rsid w:val="00DB193E"/>
    <w:rsid w:val="00DB1E07"/>
    <w:rsid w:val="00DB1E4B"/>
    <w:rsid w:val="00DB1EF6"/>
    <w:rsid w:val="00DB2631"/>
    <w:rsid w:val="00DB263B"/>
    <w:rsid w:val="00DB2681"/>
    <w:rsid w:val="00DB3373"/>
    <w:rsid w:val="00DB337E"/>
    <w:rsid w:val="00DB3630"/>
    <w:rsid w:val="00DB366A"/>
    <w:rsid w:val="00DB381D"/>
    <w:rsid w:val="00DB3DBF"/>
    <w:rsid w:val="00DB3DE4"/>
    <w:rsid w:val="00DB3FCD"/>
    <w:rsid w:val="00DB43B8"/>
    <w:rsid w:val="00DB442B"/>
    <w:rsid w:val="00DB4547"/>
    <w:rsid w:val="00DB45CF"/>
    <w:rsid w:val="00DB46CF"/>
    <w:rsid w:val="00DB4926"/>
    <w:rsid w:val="00DB4AD0"/>
    <w:rsid w:val="00DB4BEE"/>
    <w:rsid w:val="00DB4E7B"/>
    <w:rsid w:val="00DB5247"/>
    <w:rsid w:val="00DB5297"/>
    <w:rsid w:val="00DB52A1"/>
    <w:rsid w:val="00DB52CC"/>
    <w:rsid w:val="00DB58B3"/>
    <w:rsid w:val="00DB58E1"/>
    <w:rsid w:val="00DB5995"/>
    <w:rsid w:val="00DB5CC9"/>
    <w:rsid w:val="00DB5D2E"/>
    <w:rsid w:val="00DB5EA7"/>
    <w:rsid w:val="00DB5FB6"/>
    <w:rsid w:val="00DB60D7"/>
    <w:rsid w:val="00DB65A3"/>
    <w:rsid w:val="00DB666C"/>
    <w:rsid w:val="00DB6796"/>
    <w:rsid w:val="00DB6B76"/>
    <w:rsid w:val="00DB6FB0"/>
    <w:rsid w:val="00DB7066"/>
    <w:rsid w:val="00DB716A"/>
    <w:rsid w:val="00DB71E9"/>
    <w:rsid w:val="00DB74FF"/>
    <w:rsid w:val="00DB7AB8"/>
    <w:rsid w:val="00DC004D"/>
    <w:rsid w:val="00DC04D5"/>
    <w:rsid w:val="00DC06A5"/>
    <w:rsid w:val="00DC09B7"/>
    <w:rsid w:val="00DC0A5A"/>
    <w:rsid w:val="00DC0F91"/>
    <w:rsid w:val="00DC107D"/>
    <w:rsid w:val="00DC170B"/>
    <w:rsid w:val="00DC1768"/>
    <w:rsid w:val="00DC1813"/>
    <w:rsid w:val="00DC18EF"/>
    <w:rsid w:val="00DC1ABB"/>
    <w:rsid w:val="00DC1B51"/>
    <w:rsid w:val="00DC1C4A"/>
    <w:rsid w:val="00DC1DA7"/>
    <w:rsid w:val="00DC1E62"/>
    <w:rsid w:val="00DC1FA6"/>
    <w:rsid w:val="00DC260C"/>
    <w:rsid w:val="00DC26EE"/>
    <w:rsid w:val="00DC2BF2"/>
    <w:rsid w:val="00DC2D53"/>
    <w:rsid w:val="00DC31F8"/>
    <w:rsid w:val="00DC3386"/>
    <w:rsid w:val="00DC3844"/>
    <w:rsid w:val="00DC38D3"/>
    <w:rsid w:val="00DC3B1F"/>
    <w:rsid w:val="00DC3CA8"/>
    <w:rsid w:val="00DC3DAC"/>
    <w:rsid w:val="00DC415B"/>
    <w:rsid w:val="00DC443F"/>
    <w:rsid w:val="00DC455F"/>
    <w:rsid w:val="00DC4613"/>
    <w:rsid w:val="00DC4E8E"/>
    <w:rsid w:val="00DC5169"/>
    <w:rsid w:val="00DC52D9"/>
    <w:rsid w:val="00DC53A2"/>
    <w:rsid w:val="00DC54C2"/>
    <w:rsid w:val="00DC5508"/>
    <w:rsid w:val="00DC57DF"/>
    <w:rsid w:val="00DC59EF"/>
    <w:rsid w:val="00DC5ADB"/>
    <w:rsid w:val="00DC5F0B"/>
    <w:rsid w:val="00DC613E"/>
    <w:rsid w:val="00DC6215"/>
    <w:rsid w:val="00DC643A"/>
    <w:rsid w:val="00DC6743"/>
    <w:rsid w:val="00DC6978"/>
    <w:rsid w:val="00DC69D5"/>
    <w:rsid w:val="00DC6A53"/>
    <w:rsid w:val="00DC6D30"/>
    <w:rsid w:val="00DC701D"/>
    <w:rsid w:val="00DC71A0"/>
    <w:rsid w:val="00DC741A"/>
    <w:rsid w:val="00DC754B"/>
    <w:rsid w:val="00DC78D0"/>
    <w:rsid w:val="00DC7BF5"/>
    <w:rsid w:val="00DC7D2E"/>
    <w:rsid w:val="00DC7E67"/>
    <w:rsid w:val="00DD0130"/>
    <w:rsid w:val="00DD0353"/>
    <w:rsid w:val="00DD03E5"/>
    <w:rsid w:val="00DD07B2"/>
    <w:rsid w:val="00DD0B55"/>
    <w:rsid w:val="00DD0BDA"/>
    <w:rsid w:val="00DD0D47"/>
    <w:rsid w:val="00DD130C"/>
    <w:rsid w:val="00DD1381"/>
    <w:rsid w:val="00DD156C"/>
    <w:rsid w:val="00DD174F"/>
    <w:rsid w:val="00DD1A4F"/>
    <w:rsid w:val="00DD1DAD"/>
    <w:rsid w:val="00DD1F50"/>
    <w:rsid w:val="00DD22D7"/>
    <w:rsid w:val="00DD27B0"/>
    <w:rsid w:val="00DD2BF0"/>
    <w:rsid w:val="00DD2E70"/>
    <w:rsid w:val="00DD2EC1"/>
    <w:rsid w:val="00DD2ED8"/>
    <w:rsid w:val="00DD34F8"/>
    <w:rsid w:val="00DD37E2"/>
    <w:rsid w:val="00DD3962"/>
    <w:rsid w:val="00DD39AD"/>
    <w:rsid w:val="00DD3B51"/>
    <w:rsid w:val="00DD41FD"/>
    <w:rsid w:val="00DD4501"/>
    <w:rsid w:val="00DD4743"/>
    <w:rsid w:val="00DD4840"/>
    <w:rsid w:val="00DD4A0F"/>
    <w:rsid w:val="00DD4EC4"/>
    <w:rsid w:val="00DD4EF0"/>
    <w:rsid w:val="00DD4F7F"/>
    <w:rsid w:val="00DD53E3"/>
    <w:rsid w:val="00DD54C1"/>
    <w:rsid w:val="00DD56E4"/>
    <w:rsid w:val="00DD586F"/>
    <w:rsid w:val="00DD5B89"/>
    <w:rsid w:val="00DD5BC8"/>
    <w:rsid w:val="00DD5C38"/>
    <w:rsid w:val="00DD5DBB"/>
    <w:rsid w:val="00DD60E1"/>
    <w:rsid w:val="00DD61BA"/>
    <w:rsid w:val="00DD64BC"/>
    <w:rsid w:val="00DD6C28"/>
    <w:rsid w:val="00DD6EF5"/>
    <w:rsid w:val="00DD700F"/>
    <w:rsid w:val="00DD7063"/>
    <w:rsid w:val="00DD73F1"/>
    <w:rsid w:val="00DD73F7"/>
    <w:rsid w:val="00DD75C5"/>
    <w:rsid w:val="00DD782B"/>
    <w:rsid w:val="00DD7CB8"/>
    <w:rsid w:val="00DD7D98"/>
    <w:rsid w:val="00DD7E46"/>
    <w:rsid w:val="00DD7E5E"/>
    <w:rsid w:val="00DD7EA4"/>
    <w:rsid w:val="00DD7F5B"/>
    <w:rsid w:val="00DE00A2"/>
    <w:rsid w:val="00DE06C6"/>
    <w:rsid w:val="00DE0C2F"/>
    <w:rsid w:val="00DE0E16"/>
    <w:rsid w:val="00DE1053"/>
    <w:rsid w:val="00DE13C0"/>
    <w:rsid w:val="00DE193B"/>
    <w:rsid w:val="00DE1959"/>
    <w:rsid w:val="00DE1C43"/>
    <w:rsid w:val="00DE1D7F"/>
    <w:rsid w:val="00DE2283"/>
    <w:rsid w:val="00DE250F"/>
    <w:rsid w:val="00DE278F"/>
    <w:rsid w:val="00DE2830"/>
    <w:rsid w:val="00DE28C1"/>
    <w:rsid w:val="00DE2B16"/>
    <w:rsid w:val="00DE2D69"/>
    <w:rsid w:val="00DE3403"/>
    <w:rsid w:val="00DE3410"/>
    <w:rsid w:val="00DE3414"/>
    <w:rsid w:val="00DE3492"/>
    <w:rsid w:val="00DE3858"/>
    <w:rsid w:val="00DE3A4E"/>
    <w:rsid w:val="00DE3C9C"/>
    <w:rsid w:val="00DE3CA4"/>
    <w:rsid w:val="00DE3CC2"/>
    <w:rsid w:val="00DE3CD6"/>
    <w:rsid w:val="00DE407E"/>
    <w:rsid w:val="00DE4137"/>
    <w:rsid w:val="00DE437F"/>
    <w:rsid w:val="00DE4738"/>
    <w:rsid w:val="00DE4754"/>
    <w:rsid w:val="00DE4834"/>
    <w:rsid w:val="00DE4FA1"/>
    <w:rsid w:val="00DE51E1"/>
    <w:rsid w:val="00DE5385"/>
    <w:rsid w:val="00DE5470"/>
    <w:rsid w:val="00DE54EA"/>
    <w:rsid w:val="00DE5703"/>
    <w:rsid w:val="00DE57FD"/>
    <w:rsid w:val="00DE58B1"/>
    <w:rsid w:val="00DE5D8B"/>
    <w:rsid w:val="00DE5DA9"/>
    <w:rsid w:val="00DE5E6F"/>
    <w:rsid w:val="00DE60D0"/>
    <w:rsid w:val="00DE62A1"/>
    <w:rsid w:val="00DE64F3"/>
    <w:rsid w:val="00DE6A66"/>
    <w:rsid w:val="00DE6AA0"/>
    <w:rsid w:val="00DE6CE4"/>
    <w:rsid w:val="00DE71BD"/>
    <w:rsid w:val="00DE74BC"/>
    <w:rsid w:val="00DE7507"/>
    <w:rsid w:val="00DE7560"/>
    <w:rsid w:val="00DE76B7"/>
    <w:rsid w:val="00DE781E"/>
    <w:rsid w:val="00DE7979"/>
    <w:rsid w:val="00DE7ADA"/>
    <w:rsid w:val="00DE7F22"/>
    <w:rsid w:val="00DF0B76"/>
    <w:rsid w:val="00DF0D7F"/>
    <w:rsid w:val="00DF15B1"/>
    <w:rsid w:val="00DF16B1"/>
    <w:rsid w:val="00DF17C8"/>
    <w:rsid w:val="00DF1902"/>
    <w:rsid w:val="00DF1C15"/>
    <w:rsid w:val="00DF1C24"/>
    <w:rsid w:val="00DF1DCD"/>
    <w:rsid w:val="00DF1EB6"/>
    <w:rsid w:val="00DF2138"/>
    <w:rsid w:val="00DF21E8"/>
    <w:rsid w:val="00DF242A"/>
    <w:rsid w:val="00DF247E"/>
    <w:rsid w:val="00DF24D2"/>
    <w:rsid w:val="00DF268C"/>
    <w:rsid w:val="00DF26A8"/>
    <w:rsid w:val="00DF293F"/>
    <w:rsid w:val="00DF29B0"/>
    <w:rsid w:val="00DF2B9B"/>
    <w:rsid w:val="00DF30E5"/>
    <w:rsid w:val="00DF3171"/>
    <w:rsid w:val="00DF345B"/>
    <w:rsid w:val="00DF3C07"/>
    <w:rsid w:val="00DF4240"/>
    <w:rsid w:val="00DF43C8"/>
    <w:rsid w:val="00DF46B5"/>
    <w:rsid w:val="00DF46EB"/>
    <w:rsid w:val="00DF5104"/>
    <w:rsid w:val="00DF53FC"/>
    <w:rsid w:val="00DF547F"/>
    <w:rsid w:val="00DF550A"/>
    <w:rsid w:val="00DF576A"/>
    <w:rsid w:val="00DF5A28"/>
    <w:rsid w:val="00DF5C4E"/>
    <w:rsid w:val="00DF60AC"/>
    <w:rsid w:val="00DF63B3"/>
    <w:rsid w:val="00DF63D1"/>
    <w:rsid w:val="00DF65D9"/>
    <w:rsid w:val="00DF67A5"/>
    <w:rsid w:val="00DF69D2"/>
    <w:rsid w:val="00DF6A70"/>
    <w:rsid w:val="00DF6A72"/>
    <w:rsid w:val="00DF6BFD"/>
    <w:rsid w:val="00DF6D10"/>
    <w:rsid w:val="00DF6E18"/>
    <w:rsid w:val="00DF6E91"/>
    <w:rsid w:val="00DF6FED"/>
    <w:rsid w:val="00DF70F6"/>
    <w:rsid w:val="00DF73CF"/>
    <w:rsid w:val="00DF7B52"/>
    <w:rsid w:val="00DF7BDC"/>
    <w:rsid w:val="00DF7C1B"/>
    <w:rsid w:val="00DF7FA8"/>
    <w:rsid w:val="00E0018C"/>
    <w:rsid w:val="00E00435"/>
    <w:rsid w:val="00E00BEB"/>
    <w:rsid w:val="00E01083"/>
    <w:rsid w:val="00E01434"/>
    <w:rsid w:val="00E01A54"/>
    <w:rsid w:val="00E01AF6"/>
    <w:rsid w:val="00E01C08"/>
    <w:rsid w:val="00E01C20"/>
    <w:rsid w:val="00E01FA3"/>
    <w:rsid w:val="00E01FC7"/>
    <w:rsid w:val="00E0206F"/>
    <w:rsid w:val="00E0232E"/>
    <w:rsid w:val="00E025C0"/>
    <w:rsid w:val="00E02796"/>
    <w:rsid w:val="00E02BEF"/>
    <w:rsid w:val="00E02BFA"/>
    <w:rsid w:val="00E02C53"/>
    <w:rsid w:val="00E02D32"/>
    <w:rsid w:val="00E03056"/>
    <w:rsid w:val="00E03220"/>
    <w:rsid w:val="00E0325B"/>
    <w:rsid w:val="00E0376F"/>
    <w:rsid w:val="00E03856"/>
    <w:rsid w:val="00E03AEA"/>
    <w:rsid w:val="00E03B9F"/>
    <w:rsid w:val="00E03EA3"/>
    <w:rsid w:val="00E044BB"/>
    <w:rsid w:val="00E04846"/>
    <w:rsid w:val="00E04AE0"/>
    <w:rsid w:val="00E05101"/>
    <w:rsid w:val="00E05445"/>
    <w:rsid w:val="00E05737"/>
    <w:rsid w:val="00E05849"/>
    <w:rsid w:val="00E05951"/>
    <w:rsid w:val="00E05ADB"/>
    <w:rsid w:val="00E05AE5"/>
    <w:rsid w:val="00E05E5B"/>
    <w:rsid w:val="00E063DD"/>
    <w:rsid w:val="00E06996"/>
    <w:rsid w:val="00E06A4B"/>
    <w:rsid w:val="00E06A8A"/>
    <w:rsid w:val="00E06B9E"/>
    <w:rsid w:val="00E06CE3"/>
    <w:rsid w:val="00E06FC5"/>
    <w:rsid w:val="00E07118"/>
    <w:rsid w:val="00E071C5"/>
    <w:rsid w:val="00E07202"/>
    <w:rsid w:val="00E075D3"/>
    <w:rsid w:val="00E0760A"/>
    <w:rsid w:val="00E078E7"/>
    <w:rsid w:val="00E07981"/>
    <w:rsid w:val="00E07E21"/>
    <w:rsid w:val="00E10080"/>
    <w:rsid w:val="00E100B0"/>
    <w:rsid w:val="00E101FF"/>
    <w:rsid w:val="00E1033D"/>
    <w:rsid w:val="00E104DE"/>
    <w:rsid w:val="00E109B9"/>
    <w:rsid w:val="00E109BB"/>
    <w:rsid w:val="00E10B43"/>
    <w:rsid w:val="00E10D8A"/>
    <w:rsid w:val="00E111AA"/>
    <w:rsid w:val="00E11506"/>
    <w:rsid w:val="00E116EC"/>
    <w:rsid w:val="00E117EE"/>
    <w:rsid w:val="00E11829"/>
    <w:rsid w:val="00E11D5F"/>
    <w:rsid w:val="00E11FC8"/>
    <w:rsid w:val="00E1243B"/>
    <w:rsid w:val="00E1272D"/>
    <w:rsid w:val="00E132A3"/>
    <w:rsid w:val="00E1335A"/>
    <w:rsid w:val="00E13535"/>
    <w:rsid w:val="00E135CE"/>
    <w:rsid w:val="00E13675"/>
    <w:rsid w:val="00E136D3"/>
    <w:rsid w:val="00E139A0"/>
    <w:rsid w:val="00E13D79"/>
    <w:rsid w:val="00E141FA"/>
    <w:rsid w:val="00E14387"/>
    <w:rsid w:val="00E14394"/>
    <w:rsid w:val="00E14606"/>
    <w:rsid w:val="00E147E2"/>
    <w:rsid w:val="00E14AA7"/>
    <w:rsid w:val="00E14B3C"/>
    <w:rsid w:val="00E14D67"/>
    <w:rsid w:val="00E14D9E"/>
    <w:rsid w:val="00E14E74"/>
    <w:rsid w:val="00E14F89"/>
    <w:rsid w:val="00E15202"/>
    <w:rsid w:val="00E15370"/>
    <w:rsid w:val="00E1557A"/>
    <w:rsid w:val="00E15C88"/>
    <w:rsid w:val="00E15E2A"/>
    <w:rsid w:val="00E161A3"/>
    <w:rsid w:val="00E16391"/>
    <w:rsid w:val="00E164C4"/>
    <w:rsid w:val="00E164F6"/>
    <w:rsid w:val="00E16636"/>
    <w:rsid w:val="00E1683F"/>
    <w:rsid w:val="00E16890"/>
    <w:rsid w:val="00E16901"/>
    <w:rsid w:val="00E16CE9"/>
    <w:rsid w:val="00E1701B"/>
    <w:rsid w:val="00E170C6"/>
    <w:rsid w:val="00E172F1"/>
    <w:rsid w:val="00E17444"/>
    <w:rsid w:val="00E1764B"/>
    <w:rsid w:val="00E17C0B"/>
    <w:rsid w:val="00E17D76"/>
    <w:rsid w:val="00E2009C"/>
    <w:rsid w:val="00E2024A"/>
    <w:rsid w:val="00E2059F"/>
    <w:rsid w:val="00E205A5"/>
    <w:rsid w:val="00E205DE"/>
    <w:rsid w:val="00E20672"/>
    <w:rsid w:val="00E206F3"/>
    <w:rsid w:val="00E20736"/>
    <w:rsid w:val="00E20AF4"/>
    <w:rsid w:val="00E20CB3"/>
    <w:rsid w:val="00E20CC3"/>
    <w:rsid w:val="00E20D7F"/>
    <w:rsid w:val="00E211CA"/>
    <w:rsid w:val="00E21264"/>
    <w:rsid w:val="00E21672"/>
    <w:rsid w:val="00E21BFC"/>
    <w:rsid w:val="00E21FD9"/>
    <w:rsid w:val="00E22042"/>
    <w:rsid w:val="00E228AE"/>
    <w:rsid w:val="00E22A2E"/>
    <w:rsid w:val="00E22B85"/>
    <w:rsid w:val="00E22D76"/>
    <w:rsid w:val="00E22FBC"/>
    <w:rsid w:val="00E230CB"/>
    <w:rsid w:val="00E231C4"/>
    <w:rsid w:val="00E232AA"/>
    <w:rsid w:val="00E23477"/>
    <w:rsid w:val="00E23BBC"/>
    <w:rsid w:val="00E23C74"/>
    <w:rsid w:val="00E23D55"/>
    <w:rsid w:val="00E23D5A"/>
    <w:rsid w:val="00E23D63"/>
    <w:rsid w:val="00E23FF9"/>
    <w:rsid w:val="00E24155"/>
    <w:rsid w:val="00E24308"/>
    <w:rsid w:val="00E24400"/>
    <w:rsid w:val="00E24602"/>
    <w:rsid w:val="00E246B7"/>
    <w:rsid w:val="00E24814"/>
    <w:rsid w:val="00E24A40"/>
    <w:rsid w:val="00E24ADB"/>
    <w:rsid w:val="00E24C2E"/>
    <w:rsid w:val="00E24E8D"/>
    <w:rsid w:val="00E25211"/>
    <w:rsid w:val="00E253BF"/>
    <w:rsid w:val="00E253F7"/>
    <w:rsid w:val="00E25656"/>
    <w:rsid w:val="00E257F9"/>
    <w:rsid w:val="00E259E8"/>
    <w:rsid w:val="00E25AE7"/>
    <w:rsid w:val="00E25E13"/>
    <w:rsid w:val="00E2604C"/>
    <w:rsid w:val="00E26205"/>
    <w:rsid w:val="00E2632D"/>
    <w:rsid w:val="00E26413"/>
    <w:rsid w:val="00E264E3"/>
    <w:rsid w:val="00E271B6"/>
    <w:rsid w:val="00E27207"/>
    <w:rsid w:val="00E27304"/>
    <w:rsid w:val="00E274FB"/>
    <w:rsid w:val="00E27577"/>
    <w:rsid w:val="00E2793B"/>
    <w:rsid w:val="00E27B4F"/>
    <w:rsid w:val="00E27E41"/>
    <w:rsid w:val="00E27E45"/>
    <w:rsid w:val="00E30D29"/>
    <w:rsid w:val="00E30EEA"/>
    <w:rsid w:val="00E311EF"/>
    <w:rsid w:val="00E31A4C"/>
    <w:rsid w:val="00E31C9A"/>
    <w:rsid w:val="00E31FBE"/>
    <w:rsid w:val="00E32237"/>
    <w:rsid w:val="00E32305"/>
    <w:rsid w:val="00E32583"/>
    <w:rsid w:val="00E32653"/>
    <w:rsid w:val="00E32B11"/>
    <w:rsid w:val="00E32B61"/>
    <w:rsid w:val="00E32CDF"/>
    <w:rsid w:val="00E32D93"/>
    <w:rsid w:val="00E3300B"/>
    <w:rsid w:val="00E33017"/>
    <w:rsid w:val="00E330EB"/>
    <w:rsid w:val="00E33128"/>
    <w:rsid w:val="00E331E4"/>
    <w:rsid w:val="00E3321B"/>
    <w:rsid w:val="00E3336C"/>
    <w:rsid w:val="00E33551"/>
    <w:rsid w:val="00E33990"/>
    <w:rsid w:val="00E3399F"/>
    <w:rsid w:val="00E33A22"/>
    <w:rsid w:val="00E33E13"/>
    <w:rsid w:val="00E33E32"/>
    <w:rsid w:val="00E33F64"/>
    <w:rsid w:val="00E33FAD"/>
    <w:rsid w:val="00E34194"/>
    <w:rsid w:val="00E34506"/>
    <w:rsid w:val="00E3462D"/>
    <w:rsid w:val="00E34662"/>
    <w:rsid w:val="00E3468B"/>
    <w:rsid w:val="00E349B5"/>
    <w:rsid w:val="00E34AFF"/>
    <w:rsid w:val="00E34CC7"/>
    <w:rsid w:val="00E34D34"/>
    <w:rsid w:val="00E34D84"/>
    <w:rsid w:val="00E3526F"/>
    <w:rsid w:val="00E35591"/>
    <w:rsid w:val="00E35927"/>
    <w:rsid w:val="00E35B92"/>
    <w:rsid w:val="00E36072"/>
    <w:rsid w:val="00E36173"/>
    <w:rsid w:val="00E3669B"/>
    <w:rsid w:val="00E36757"/>
    <w:rsid w:val="00E3688D"/>
    <w:rsid w:val="00E368CD"/>
    <w:rsid w:val="00E3691E"/>
    <w:rsid w:val="00E36BA3"/>
    <w:rsid w:val="00E36BA7"/>
    <w:rsid w:val="00E36EE6"/>
    <w:rsid w:val="00E36FFF"/>
    <w:rsid w:val="00E370C9"/>
    <w:rsid w:val="00E37162"/>
    <w:rsid w:val="00E377B1"/>
    <w:rsid w:val="00E37AC2"/>
    <w:rsid w:val="00E37D94"/>
    <w:rsid w:val="00E37DAC"/>
    <w:rsid w:val="00E37ED0"/>
    <w:rsid w:val="00E40234"/>
    <w:rsid w:val="00E40517"/>
    <w:rsid w:val="00E40916"/>
    <w:rsid w:val="00E4093F"/>
    <w:rsid w:val="00E40942"/>
    <w:rsid w:val="00E40D0E"/>
    <w:rsid w:val="00E413C0"/>
    <w:rsid w:val="00E41673"/>
    <w:rsid w:val="00E41E91"/>
    <w:rsid w:val="00E422AD"/>
    <w:rsid w:val="00E42317"/>
    <w:rsid w:val="00E42A87"/>
    <w:rsid w:val="00E42DAD"/>
    <w:rsid w:val="00E42E8C"/>
    <w:rsid w:val="00E42F30"/>
    <w:rsid w:val="00E43209"/>
    <w:rsid w:val="00E43853"/>
    <w:rsid w:val="00E439EE"/>
    <w:rsid w:val="00E43C58"/>
    <w:rsid w:val="00E442D4"/>
    <w:rsid w:val="00E442DE"/>
    <w:rsid w:val="00E44311"/>
    <w:rsid w:val="00E4438D"/>
    <w:rsid w:val="00E444AE"/>
    <w:rsid w:val="00E444E8"/>
    <w:rsid w:val="00E44575"/>
    <w:rsid w:val="00E44684"/>
    <w:rsid w:val="00E4471A"/>
    <w:rsid w:val="00E447A1"/>
    <w:rsid w:val="00E447EA"/>
    <w:rsid w:val="00E44927"/>
    <w:rsid w:val="00E44937"/>
    <w:rsid w:val="00E44F32"/>
    <w:rsid w:val="00E451F6"/>
    <w:rsid w:val="00E4583E"/>
    <w:rsid w:val="00E45BF0"/>
    <w:rsid w:val="00E45C69"/>
    <w:rsid w:val="00E4622A"/>
    <w:rsid w:val="00E46322"/>
    <w:rsid w:val="00E46A97"/>
    <w:rsid w:val="00E46C75"/>
    <w:rsid w:val="00E46CA5"/>
    <w:rsid w:val="00E46E53"/>
    <w:rsid w:val="00E46EE4"/>
    <w:rsid w:val="00E47139"/>
    <w:rsid w:val="00E4727C"/>
    <w:rsid w:val="00E47331"/>
    <w:rsid w:val="00E479B7"/>
    <w:rsid w:val="00E47AB7"/>
    <w:rsid w:val="00E47B1E"/>
    <w:rsid w:val="00E47D55"/>
    <w:rsid w:val="00E47E68"/>
    <w:rsid w:val="00E5012A"/>
    <w:rsid w:val="00E5044B"/>
    <w:rsid w:val="00E507A0"/>
    <w:rsid w:val="00E5091F"/>
    <w:rsid w:val="00E50C0A"/>
    <w:rsid w:val="00E50E8A"/>
    <w:rsid w:val="00E50F1E"/>
    <w:rsid w:val="00E51115"/>
    <w:rsid w:val="00E51A15"/>
    <w:rsid w:val="00E51C04"/>
    <w:rsid w:val="00E51C3E"/>
    <w:rsid w:val="00E51D81"/>
    <w:rsid w:val="00E51E13"/>
    <w:rsid w:val="00E51E4B"/>
    <w:rsid w:val="00E51FD3"/>
    <w:rsid w:val="00E526A3"/>
    <w:rsid w:val="00E52715"/>
    <w:rsid w:val="00E5276B"/>
    <w:rsid w:val="00E528FA"/>
    <w:rsid w:val="00E5290E"/>
    <w:rsid w:val="00E53366"/>
    <w:rsid w:val="00E53413"/>
    <w:rsid w:val="00E5359D"/>
    <w:rsid w:val="00E53671"/>
    <w:rsid w:val="00E536B9"/>
    <w:rsid w:val="00E537E8"/>
    <w:rsid w:val="00E5392C"/>
    <w:rsid w:val="00E53AE4"/>
    <w:rsid w:val="00E53CE4"/>
    <w:rsid w:val="00E53F5B"/>
    <w:rsid w:val="00E54203"/>
    <w:rsid w:val="00E54461"/>
    <w:rsid w:val="00E54696"/>
    <w:rsid w:val="00E54852"/>
    <w:rsid w:val="00E548C0"/>
    <w:rsid w:val="00E54C6B"/>
    <w:rsid w:val="00E54DF0"/>
    <w:rsid w:val="00E54F86"/>
    <w:rsid w:val="00E5506C"/>
    <w:rsid w:val="00E555CE"/>
    <w:rsid w:val="00E55D11"/>
    <w:rsid w:val="00E560A8"/>
    <w:rsid w:val="00E561F2"/>
    <w:rsid w:val="00E56205"/>
    <w:rsid w:val="00E56325"/>
    <w:rsid w:val="00E568D0"/>
    <w:rsid w:val="00E568E5"/>
    <w:rsid w:val="00E5698A"/>
    <w:rsid w:val="00E56A50"/>
    <w:rsid w:val="00E56A75"/>
    <w:rsid w:val="00E56B9D"/>
    <w:rsid w:val="00E56D09"/>
    <w:rsid w:val="00E574E1"/>
    <w:rsid w:val="00E57541"/>
    <w:rsid w:val="00E57601"/>
    <w:rsid w:val="00E57709"/>
    <w:rsid w:val="00E57833"/>
    <w:rsid w:val="00E5791C"/>
    <w:rsid w:val="00E603E4"/>
    <w:rsid w:val="00E606C1"/>
    <w:rsid w:val="00E607B0"/>
    <w:rsid w:val="00E60953"/>
    <w:rsid w:val="00E609E1"/>
    <w:rsid w:val="00E60A87"/>
    <w:rsid w:val="00E60B04"/>
    <w:rsid w:val="00E60BCC"/>
    <w:rsid w:val="00E610BB"/>
    <w:rsid w:val="00E611CA"/>
    <w:rsid w:val="00E6161E"/>
    <w:rsid w:val="00E617A4"/>
    <w:rsid w:val="00E6180E"/>
    <w:rsid w:val="00E618E4"/>
    <w:rsid w:val="00E61996"/>
    <w:rsid w:val="00E61C9F"/>
    <w:rsid w:val="00E621D0"/>
    <w:rsid w:val="00E625E8"/>
    <w:rsid w:val="00E63339"/>
    <w:rsid w:val="00E6369B"/>
    <w:rsid w:val="00E6375D"/>
    <w:rsid w:val="00E63BC3"/>
    <w:rsid w:val="00E63FC6"/>
    <w:rsid w:val="00E640BA"/>
    <w:rsid w:val="00E6431C"/>
    <w:rsid w:val="00E6433C"/>
    <w:rsid w:val="00E64535"/>
    <w:rsid w:val="00E64637"/>
    <w:rsid w:val="00E64794"/>
    <w:rsid w:val="00E64A01"/>
    <w:rsid w:val="00E64AA5"/>
    <w:rsid w:val="00E64F2F"/>
    <w:rsid w:val="00E64FEB"/>
    <w:rsid w:val="00E650C3"/>
    <w:rsid w:val="00E65319"/>
    <w:rsid w:val="00E65410"/>
    <w:rsid w:val="00E65541"/>
    <w:rsid w:val="00E6603E"/>
    <w:rsid w:val="00E660A3"/>
    <w:rsid w:val="00E6651B"/>
    <w:rsid w:val="00E66947"/>
    <w:rsid w:val="00E66986"/>
    <w:rsid w:val="00E66FEF"/>
    <w:rsid w:val="00E673AA"/>
    <w:rsid w:val="00E67464"/>
    <w:rsid w:val="00E67533"/>
    <w:rsid w:val="00E6763F"/>
    <w:rsid w:val="00E677A0"/>
    <w:rsid w:val="00E67838"/>
    <w:rsid w:val="00E678D0"/>
    <w:rsid w:val="00E67A32"/>
    <w:rsid w:val="00E67B8B"/>
    <w:rsid w:val="00E67C58"/>
    <w:rsid w:val="00E67EE5"/>
    <w:rsid w:val="00E6C5D9"/>
    <w:rsid w:val="00E702FD"/>
    <w:rsid w:val="00E7031F"/>
    <w:rsid w:val="00E703B7"/>
    <w:rsid w:val="00E704F7"/>
    <w:rsid w:val="00E7064A"/>
    <w:rsid w:val="00E70A2F"/>
    <w:rsid w:val="00E70B18"/>
    <w:rsid w:val="00E70E2C"/>
    <w:rsid w:val="00E70F3F"/>
    <w:rsid w:val="00E713B7"/>
    <w:rsid w:val="00E717BD"/>
    <w:rsid w:val="00E71DB1"/>
    <w:rsid w:val="00E71E84"/>
    <w:rsid w:val="00E722CA"/>
    <w:rsid w:val="00E7247A"/>
    <w:rsid w:val="00E7264C"/>
    <w:rsid w:val="00E72A0F"/>
    <w:rsid w:val="00E72B7D"/>
    <w:rsid w:val="00E72ECC"/>
    <w:rsid w:val="00E72FC6"/>
    <w:rsid w:val="00E7318F"/>
    <w:rsid w:val="00E731F5"/>
    <w:rsid w:val="00E73364"/>
    <w:rsid w:val="00E733F1"/>
    <w:rsid w:val="00E7355E"/>
    <w:rsid w:val="00E735BB"/>
    <w:rsid w:val="00E73C2A"/>
    <w:rsid w:val="00E73ED8"/>
    <w:rsid w:val="00E742C8"/>
    <w:rsid w:val="00E742E4"/>
    <w:rsid w:val="00E7438C"/>
    <w:rsid w:val="00E748C7"/>
    <w:rsid w:val="00E75314"/>
    <w:rsid w:val="00E756F3"/>
    <w:rsid w:val="00E757AA"/>
    <w:rsid w:val="00E758F7"/>
    <w:rsid w:val="00E759AE"/>
    <w:rsid w:val="00E75B0F"/>
    <w:rsid w:val="00E75BAF"/>
    <w:rsid w:val="00E7648C"/>
    <w:rsid w:val="00E765AE"/>
    <w:rsid w:val="00E76BDB"/>
    <w:rsid w:val="00E76D05"/>
    <w:rsid w:val="00E7727D"/>
    <w:rsid w:val="00E772B2"/>
    <w:rsid w:val="00E77628"/>
    <w:rsid w:val="00E77A82"/>
    <w:rsid w:val="00E77BB0"/>
    <w:rsid w:val="00E77C91"/>
    <w:rsid w:val="00E77F76"/>
    <w:rsid w:val="00E80932"/>
    <w:rsid w:val="00E80A6D"/>
    <w:rsid w:val="00E80BE4"/>
    <w:rsid w:val="00E80CA6"/>
    <w:rsid w:val="00E80E16"/>
    <w:rsid w:val="00E8104C"/>
    <w:rsid w:val="00E811A6"/>
    <w:rsid w:val="00E8132E"/>
    <w:rsid w:val="00E8134C"/>
    <w:rsid w:val="00E81365"/>
    <w:rsid w:val="00E8149D"/>
    <w:rsid w:val="00E814D9"/>
    <w:rsid w:val="00E81636"/>
    <w:rsid w:val="00E81E75"/>
    <w:rsid w:val="00E82011"/>
    <w:rsid w:val="00E82269"/>
    <w:rsid w:val="00E822C1"/>
    <w:rsid w:val="00E824D7"/>
    <w:rsid w:val="00E825D0"/>
    <w:rsid w:val="00E82731"/>
    <w:rsid w:val="00E8290C"/>
    <w:rsid w:val="00E82BBE"/>
    <w:rsid w:val="00E82DF1"/>
    <w:rsid w:val="00E8306A"/>
    <w:rsid w:val="00E8312A"/>
    <w:rsid w:val="00E83BF5"/>
    <w:rsid w:val="00E83FB4"/>
    <w:rsid w:val="00E84099"/>
    <w:rsid w:val="00E842D9"/>
    <w:rsid w:val="00E84561"/>
    <w:rsid w:val="00E845E8"/>
    <w:rsid w:val="00E847B0"/>
    <w:rsid w:val="00E847BB"/>
    <w:rsid w:val="00E84892"/>
    <w:rsid w:val="00E84D2E"/>
    <w:rsid w:val="00E84DBB"/>
    <w:rsid w:val="00E84DF3"/>
    <w:rsid w:val="00E853E7"/>
    <w:rsid w:val="00E854A2"/>
    <w:rsid w:val="00E856BC"/>
    <w:rsid w:val="00E8595D"/>
    <w:rsid w:val="00E859C9"/>
    <w:rsid w:val="00E86441"/>
    <w:rsid w:val="00E864F4"/>
    <w:rsid w:val="00E8695C"/>
    <w:rsid w:val="00E86ACB"/>
    <w:rsid w:val="00E86FC0"/>
    <w:rsid w:val="00E87068"/>
    <w:rsid w:val="00E871F0"/>
    <w:rsid w:val="00E8737B"/>
    <w:rsid w:val="00E87413"/>
    <w:rsid w:val="00E874A5"/>
    <w:rsid w:val="00E877DF"/>
    <w:rsid w:val="00E87AA1"/>
    <w:rsid w:val="00E87BC7"/>
    <w:rsid w:val="00E87D42"/>
    <w:rsid w:val="00E87F5F"/>
    <w:rsid w:val="00E87FA6"/>
    <w:rsid w:val="00E9001C"/>
    <w:rsid w:val="00E9008B"/>
    <w:rsid w:val="00E9034E"/>
    <w:rsid w:val="00E9080A"/>
    <w:rsid w:val="00E90848"/>
    <w:rsid w:val="00E9089C"/>
    <w:rsid w:val="00E909E8"/>
    <w:rsid w:val="00E90AC6"/>
    <w:rsid w:val="00E90C02"/>
    <w:rsid w:val="00E90DF7"/>
    <w:rsid w:val="00E90F68"/>
    <w:rsid w:val="00E9100F"/>
    <w:rsid w:val="00E91024"/>
    <w:rsid w:val="00E915C3"/>
    <w:rsid w:val="00E915C6"/>
    <w:rsid w:val="00E91796"/>
    <w:rsid w:val="00E917F2"/>
    <w:rsid w:val="00E91824"/>
    <w:rsid w:val="00E91B2E"/>
    <w:rsid w:val="00E91B3F"/>
    <w:rsid w:val="00E923FC"/>
    <w:rsid w:val="00E92428"/>
    <w:rsid w:val="00E9289F"/>
    <w:rsid w:val="00E92CB3"/>
    <w:rsid w:val="00E930ED"/>
    <w:rsid w:val="00E93653"/>
    <w:rsid w:val="00E9387F"/>
    <w:rsid w:val="00E93942"/>
    <w:rsid w:val="00E93B97"/>
    <w:rsid w:val="00E94017"/>
    <w:rsid w:val="00E942A4"/>
    <w:rsid w:val="00E94576"/>
    <w:rsid w:val="00E9468D"/>
    <w:rsid w:val="00E94740"/>
    <w:rsid w:val="00E948AC"/>
    <w:rsid w:val="00E948BB"/>
    <w:rsid w:val="00E948E7"/>
    <w:rsid w:val="00E94D1F"/>
    <w:rsid w:val="00E94EB5"/>
    <w:rsid w:val="00E951DE"/>
    <w:rsid w:val="00E952E1"/>
    <w:rsid w:val="00E9531F"/>
    <w:rsid w:val="00E955AA"/>
    <w:rsid w:val="00E95781"/>
    <w:rsid w:val="00E95B5D"/>
    <w:rsid w:val="00E95BDD"/>
    <w:rsid w:val="00E95DA2"/>
    <w:rsid w:val="00E95E80"/>
    <w:rsid w:val="00E96378"/>
    <w:rsid w:val="00E963B0"/>
    <w:rsid w:val="00E964FD"/>
    <w:rsid w:val="00E9688E"/>
    <w:rsid w:val="00E96D14"/>
    <w:rsid w:val="00E970D9"/>
    <w:rsid w:val="00E97270"/>
    <w:rsid w:val="00E97572"/>
    <w:rsid w:val="00E97754"/>
    <w:rsid w:val="00E977B7"/>
    <w:rsid w:val="00E97CCC"/>
    <w:rsid w:val="00E97EFB"/>
    <w:rsid w:val="00E97F6D"/>
    <w:rsid w:val="00EA01AB"/>
    <w:rsid w:val="00EA0293"/>
    <w:rsid w:val="00EA06AE"/>
    <w:rsid w:val="00EA089E"/>
    <w:rsid w:val="00EA0B6C"/>
    <w:rsid w:val="00EA103A"/>
    <w:rsid w:val="00EA1073"/>
    <w:rsid w:val="00EA147A"/>
    <w:rsid w:val="00EA159C"/>
    <w:rsid w:val="00EA183D"/>
    <w:rsid w:val="00EA18BB"/>
    <w:rsid w:val="00EA2222"/>
    <w:rsid w:val="00EA2382"/>
    <w:rsid w:val="00EA2711"/>
    <w:rsid w:val="00EA2873"/>
    <w:rsid w:val="00EA2B89"/>
    <w:rsid w:val="00EA2DC3"/>
    <w:rsid w:val="00EA2DC9"/>
    <w:rsid w:val="00EA3041"/>
    <w:rsid w:val="00EA356B"/>
    <w:rsid w:val="00EA3661"/>
    <w:rsid w:val="00EA3678"/>
    <w:rsid w:val="00EA36A0"/>
    <w:rsid w:val="00EA3746"/>
    <w:rsid w:val="00EA399E"/>
    <w:rsid w:val="00EA3C1D"/>
    <w:rsid w:val="00EA3D31"/>
    <w:rsid w:val="00EA3DDD"/>
    <w:rsid w:val="00EA3E25"/>
    <w:rsid w:val="00EA43A1"/>
    <w:rsid w:val="00EA4441"/>
    <w:rsid w:val="00EA448D"/>
    <w:rsid w:val="00EA454A"/>
    <w:rsid w:val="00EA4945"/>
    <w:rsid w:val="00EA4A50"/>
    <w:rsid w:val="00EA4B0B"/>
    <w:rsid w:val="00EA4D6B"/>
    <w:rsid w:val="00EA4DAF"/>
    <w:rsid w:val="00EA51EB"/>
    <w:rsid w:val="00EA56AD"/>
    <w:rsid w:val="00EA56F4"/>
    <w:rsid w:val="00EA58A1"/>
    <w:rsid w:val="00EA5A79"/>
    <w:rsid w:val="00EA5D98"/>
    <w:rsid w:val="00EA5F72"/>
    <w:rsid w:val="00EA6112"/>
    <w:rsid w:val="00EA616E"/>
    <w:rsid w:val="00EA6181"/>
    <w:rsid w:val="00EA6211"/>
    <w:rsid w:val="00EA668B"/>
    <w:rsid w:val="00EA6704"/>
    <w:rsid w:val="00EA68BB"/>
    <w:rsid w:val="00EA68EC"/>
    <w:rsid w:val="00EA69B2"/>
    <w:rsid w:val="00EA6A85"/>
    <w:rsid w:val="00EA6BCB"/>
    <w:rsid w:val="00EA6EE4"/>
    <w:rsid w:val="00EA7090"/>
    <w:rsid w:val="00EA71C0"/>
    <w:rsid w:val="00EA7856"/>
    <w:rsid w:val="00EA78E8"/>
    <w:rsid w:val="00EA7D7D"/>
    <w:rsid w:val="00EA7E56"/>
    <w:rsid w:val="00EB0085"/>
    <w:rsid w:val="00EB0451"/>
    <w:rsid w:val="00EB08E8"/>
    <w:rsid w:val="00EB08E9"/>
    <w:rsid w:val="00EB0A0D"/>
    <w:rsid w:val="00EB0A35"/>
    <w:rsid w:val="00EB0C42"/>
    <w:rsid w:val="00EB0C8E"/>
    <w:rsid w:val="00EB0DB7"/>
    <w:rsid w:val="00EB10A0"/>
    <w:rsid w:val="00EB10EB"/>
    <w:rsid w:val="00EB1381"/>
    <w:rsid w:val="00EB13AC"/>
    <w:rsid w:val="00EB14A3"/>
    <w:rsid w:val="00EB1703"/>
    <w:rsid w:val="00EB17AB"/>
    <w:rsid w:val="00EB1957"/>
    <w:rsid w:val="00EB1AEB"/>
    <w:rsid w:val="00EB1B9A"/>
    <w:rsid w:val="00EB1C40"/>
    <w:rsid w:val="00EB1CF0"/>
    <w:rsid w:val="00EB1D3D"/>
    <w:rsid w:val="00EB1E79"/>
    <w:rsid w:val="00EB225C"/>
    <w:rsid w:val="00EB22B9"/>
    <w:rsid w:val="00EB22C1"/>
    <w:rsid w:val="00EB24C1"/>
    <w:rsid w:val="00EB27A4"/>
    <w:rsid w:val="00EB27D9"/>
    <w:rsid w:val="00EB2B22"/>
    <w:rsid w:val="00EB2C0D"/>
    <w:rsid w:val="00EB2D3B"/>
    <w:rsid w:val="00EB2F41"/>
    <w:rsid w:val="00EB312F"/>
    <w:rsid w:val="00EB32A4"/>
    <w:rsid w:val="00EB32E5"/>
    <w:rsid w:val="00EB369B"/>
    <w:rsid w:val="00EB36D0"/>
    <w:rsid w:val="00EB3745"/>
    <w:rsid w:val="00EB38BA"/>
    <w:rsid w:val="00EB39B1"/>
    <w:rsid w:val="00EB3A5C"/>
    <w:rsid w:val="00EB3F63"/>
    <w:rsid w:val="00EB3F65"/>
    <w:rsid w:val="00EB4038"/>
    <w:rsid w:val="00EB416D"/>
    <w:rsid w:val="00EB4C2B"/>
    <w:rsid w:val="00EB4D41"/>
    <w:rsid w:val="00EB4F09"/>
    <w:rsid w:val="00EB4FD8"/>
    <w:rsid w:val="00EB5418"/>
    <w:rsid w:val="00EB544D"/>
    <w:rsid w:val="00EB5C9A"/>
    <w:rsid w:val="00EB610B"/>
    <w:rsid w:val="00EB63EA"/>
    <w:rsid w:val="00EB6718"/>
    <w:rsid w:val="00EB6893"/>
    <w:rsid w:val="00EB6B03"/>
    <w:rsid w:val="00EB6C3D"/>
    <w:rsid w:val="00EB712C"/>
    <w:rsid w:val="00EB76F5"/>
    <w:rsid w:val="00EB789E"/>
    <w:rsid w:val="00EB79EA"/>
    <w:rsid w:val="00EB7A9D"/>
    <w:rsid w:val="00EB7AD5"/>
    <w:rsid w:val="00EB7BF8"/>
    <w:rsid w:val="00EB7D2A"/>
    <w:rsid w:val="00EB7FF1"/>
    <w:rsid w:val="00EC019A"/>
    <w:rsid w:val="00EC0267"/>
    <w:rsid w:val="00EC0656"/>
    <w:rsid w:val="00EC0828"/>
    <w:rsid w:val="00EC126F"/>
    <w:rsid w:val="00EC1287"/>
    <w:rsid w:val="00EC1628"/>
    <w:rsid w:val="00EC1663"/>
    <w:rsid w:val="00EC1C46"/>
    <w:rsid w:val="00EC1D4D"/>
    <w:rsid w:val="00EC1D4F"/>
    <w:rsid w:val="00EC1ED2"/>
    <w:rsid w:val="00EC21BB"/>
    <w:rsid w:val="00EC22C6"/>
    <w:rsid w:val="00EC27E0"/>
    <w:rsid w:val="00EC2D79"/>
    <w:rsid w:val="00EC312A"/>
    <w:rsid w:val="00EC313D"/>
    <w:rsid w:val="00EC326D"/>
    <w:rsid w:val="00EC332B"/>
    <w:rsid w:val="00EC3A69"/>
    <w:rsid w:val="00EC3A96"/>
    <w:rsid w:val="00EC3B30"/>
    <w:rsid w:val="00EC3F4C"/>
    <w:rsid w:val="00EC425F"/>
    <w:rsid w:val="00EC4492"/>
    <w:rsid w:val="00EC452E"/>
    <w:rsid w:val="00EC45FE"/>
    <w:rsid w:val="00EC4B83"/>
    <w:rsid w:val="00EC4CF6"/>
    <w:rsid w:val="00EC4F76"/>
    <w:rsid w:val="00EC50A3"/>
    <w:rsid w:val="00EC527C"/>
    <w:rsid w:val="00EC5808"/>
    <w:rsid w:val="00EC586A"/>
    <w:rsid w:val="00EC58A3"/>
    <w:rsid w:val="00EC595E"/>
    <w:rsid w:val="00EC597F"/>
    <w:rsid w:val="00EC599D"/>
    <w:rsid w:val="00EC5A1B"/>
    <w:rsid w:val="00EC5DA6"/>
    <w:rsid w:val="00EC5DEA"/>
    <w:rsid w:val="00EC5F0E"/>
    <w:rsid w:val="00EC61A4"/>
    <w:rsid w:val="00EC620D"/>
    <w:rsid w:val="00EC642F"/>
    <w:rsid w:val="00EC652B"/>
    <w:rsid w:val="00EC65F5"/>
    <w:rsid w:val="00EC69F5"/>
    <w:rsid w:val="00EC6ACE"/>
    <w:rsid w:val="00EC6CE5"/>
    <w:rsid w:val="00EC6CE9"/>
    <w:rsid w:val="00EC6DF3"/>
    <w:rsid w:val="00EC7084"/>
    <w:rsid w:val="00EC7476"/>
    <w:rsid w:val="00EC7483"/>
    <w:rsid w:val="00EC7637"/>
    <w:rsid w:val="00EC79BC"/>
    <w:rsid w:val="00EC7F3D"/>
    <w:rsid w:val="00ED0036"/>
    <w:rsid w:val="00ED0163"/>
    <w:rsid w:val="00ED0406"/>
    <w:rsid w:val="00ED0697"/>
    <w:rsid w:val="00ED09F5"/>
    <w:rsid w:val="00ED0C4B"/>
    <w:rsid w:val="00ED0F22"/>
    <w:rsid w:val="00ED0F27"/>
    <w:rsid w:val="00ED0F67"/>
    <w:rsid w:val="00ED1268"/>
    <w:rsid w:val="00ED1778"/>
    <w:rsid w:val="00ED1BEB"/>
    <w:rsid w:val="00ED1BEC"/>
    <w:rsid w:val="00ED1E10"/>
    <w:rsid w:val="00ED1FEE"/>
    <w:rsid w:val="00ED20C7"/>
    <w:rsid w:val="00ED225D"/>
    <w:rsid w:val="00ED2275"/>
    <w:rsid w:val="00ED2351"/>
    <w:rsid w:val="00ED255D"/>
    <w:rsid w:val="00ED2643"/>
    <w:rsid w:val="00ED2D43"/>
    <w:rsid w:val="00ED2D9F"/>
    <w:rsid w:val="00ED2DB5"/>
    <w:rsid w:val="00ED3003"/>
    <w:rsid w:val="00ED310E"/>
    <w:rsid w:val="00ED3210"/>
    <w:rsid w:val="00ED34FA"/>
    <w:rsid w:val="00ED3C58"/>
    <w:rsid w:val="00ED44A2"/>
    <w:rsid w:val="00ED4576"/>
    <w:rsid w:val="00ED45AC"/>
    <w:rsid w:val="00ED45E2"/>
    <w:rsid w:val="00ED4632"/>
    <w:rsid w:val="00ED46B6"/>
    <w:rsid w:val="00ED49B1"/>
    <w:rsid w:val="00ED4E91"/>
    <w:rsid w:val="00ED501F"/>
    <w:rsid w:val="00ED50B6"/>
    <w:rsid w:val="00ED54E2"/>
    <w:rsid w:val="00ED5B79"/>
    <w:rsid w:val="00ED602E"/>
    <w:rsid w:val="00ED607B"/>
    <w:rsid w:val="00ED6275"/>
    <w:rsid w:val="00ED63B7"/>
    <w:rsid w:val="00ED677C"/>
    <w:rsid w:val="00ED6822"/>
    <w:rsid w:val="00ED70D1"/>
    <w:rsid w:val="00ED71EC"/>
    <w:rsid w:val="00ED75AF"/>
    <w:rsid w:val="00ED7775"/>
    <w:rsid w:val="00ED78B4"/>
    <w:rsid w:val="00ED7983"/>
    <w:rsid w:val="00ED79CD"/>
    <w:rsid w:val="00ED7A86"/>
    <w:rsid w:val="00ED7AF5"/>
    <w:rsid w:val="00ED7ED0"/>
    <w:rsid w:val="00EE0A1D"/>
    <w:rsid w:val="00EE0D3F"/>
    <w:rsid w:val="00EE1190"/>
    <w:rsid w:val="00EE1430"/>
    <w:rsid w:val="00EE188D"/>
    <w:rsid w:val="00EE1982"/>
    <w:rsid w:val="00EE1E81"/>
    <w:rsid w:val="00EE1E8B"/>
    <w:rsid w:val="00EE1F22"/>
    <w:rsid w:val="00EE2304"/>
    <w:rsid w:val="00EE26D0"/>
    <w:rsid w:val="00EE2700"/>
    <w:rsid w:val="00EE2BF2"/>
    <w:rsid w:val="00EE2CB1"/>
    <w:rsid w:val="00EE2CD9"/>
    <w:rsid w:val="00EE2E75"/>
    <w:rsid w:val="00EE2EF2"/>
    <w:rsid w:val="00EE3071"/>
    <w:rsid w:val="00EE33BB"/>
    <w:rsid w:val="00EE34F3"/>
    <w:rsid w:val="00EE3504"/>
    <w:rsid w:val="00EE3823"/>
    <w:rsid w:val="00EE3859"/>
    <w:rsid w:val="00EE3DC3"/>
    <w:rsid w:val="00EE3E86"/>
    <w:rsid w:val="00EE3FEE"/>
    <w:rsid w:val="00EE470C"/>
    <w:rsid w:val="00EE4962"/>
    <w:rsid w:val="00EE4AFE"/>
    <w:rsid w:val="00EE5200"/>
    <w:rsid w:val="00EE52F2"/>
    <w:rsid w:val="00EE5E71"/>
    <w:rsid w:val="00EE5F5B"/>
    <w:rsid w:val="00EE652B"/>
    <w:rsid w:val="00EE6683"/>
    <w:rsid w:val="00EE6755"/>
    <w:rsid w:val="00EE69E2"/>
    <w:rsid w:val="00EE6C3F"/>
    <w:rsid w:val="00EE6F5D"/>
    <w:rsid w:val="00EE73FC"/>
    <w:rsid w:val="00EE77E6"/>
    <w:rsid w:val="00EE795E"/>
    <w:rsid w:val="00EE7996"/>
    <w:rsid w:val="00EE7E1A"/>
    <w:rsid w:val="00EE7FC7"/>
    <w:rsid w:val="00EF016D"/>
    <w:rsid w:val="00EF025F"/>
    <w:rsid w:val="00EF0267"/>
    <w:rsid w:val="00EF033A"/>
    <w:rsid w:val="00EF077F"/>
    <w:rsid w:val="00EF08BA"/>
    <w:rsid w:val="00EF0B11"/>
    <w:rsid w:val="00EF0D4E"/>
    <w:rsid w:val="00EF0E4B"/>
    <w:rsid w:val="00EF0F17"/>
    <w:rsid w:val="00EF154E"/>
    <w:rsid w:val="00EF1694"/>
    <w:rsid w:val="00EF1C42"/>
    <w:rsid w:val="00EF1E66"/>
    <w:rsid w:val="00EF1E79"/>
    <w:rsid w:val="00EF2855"/>
    <w:rsid w:val="00EF28D8"/>
    <w:rsid w:val="00EF2C5D"/>
    <w:rsid w:val="00EF2D67"/>
    <w:rsid w:val="00EF2F3F"/>
    <w:rsid w:val="00EF30B1"/>
    <w:rsid w:val="00EF377E"/>
    <w:rsid w:val="00EF38E7"/>
    <w:rsid w:val="00EF39A2"/>
    <w:rsid w:val="00EF39BD"/>
    <w:rsid w:val="00EF3A03"/>
    <w:rsid w:val="00EF4189"/>
    <w:rsid w:val="00EF4279"/>
    <w:rsid w:val="00EF43DA"/>
    <w:rsid w:val="00EF4D16"/>
    <w:rsid w:val="00EF4FE6"/>
    <w:rsid w:val="00EF513B"/>
    <w:rsid w:val="00EF5939"/>
    <w:rsid w:val="00EF5C2F"/>
    <w:rsid w:val="00EF5CA4"/>
    <w:rsid w:val="00EF5CA7"/>
    <w:rsid w:val="00EF6024"/>
    <w:rsid w:val="00EF6078"/>
    <w:rsid w:val="00EF616D"/>
    <w:rsid w:val="00EF68B4"/>
    <w:rsid w:val="00EF6CE4"/>
    <w:rsid w:val="00EF703B"/>
    <w:rsid w:val="00EF7093"/>
    <w:rsid w:val="00EF7124"/>
    <w:rsid w:val="00EF7800"/>
    <w:rsid w:val="00EF7807"/>
    <w:rsid w:val="00F0022D"/>
    <w:rsid w:val="00F004F9"/>
    <w:rsid w:val="00F00674"/>
    <w:rsid w:val="00F007C5"/>
    <w:rsid w:val="00F00D90"/>
    <w:rsid w:val="00F00E3A"/>
    <w:rsid w:val="00F00FDE"/>
    <w:rsid w:val="00F0120C"/>
    <w:rsid w:val="00F018A7"/>
    <w:rsid w:val="00F01AE5"/>
    <w:rsid w:val="00F01D14"/>
    <w:rsid w:val="00F020B7"/>
    <w:rsid w:val="00F023F4"/>
    <w:rsid w:val="00F02750"/>
    <w:rsid w:val="00F0293E"/>
    <w:rsid w:val="00F02AFC"/>
    <w:rsid w:val="00F02B86"/>
    <w:rsid w:val="00F02C95"/>
    <w:rsid w:val="00F02CD4"/>
    <w:rsid w:val="00F0333A"/>
    <w:rsid w:val="00F036FF"/>
    <w:rsid w:val="00F03848"/>
    <w:rsid w:val="00F038D0"/>
    <w:rsid w:val="00F03C15"/>
    <w:rsid w:val="00F03C16"/>
    <w:rsid w:val="00F03C22"/>
    <w:rsid w:val="00F03C7B"/>
    <w:rsid w:val="00F03CDE"/>
    <w:rsid w:val="00F03DFF"/>
    <w:rsid w:val="00F03E38"/>
    <w:rsid w:val="00F04165"/>
    <w:rsid w:val="00F04B07"/>
    <w:rsid w:val="00F04E1D"/>
    <w:rsid w:val="00F0517E"/>
    <w:rsid w:val="00F051AE"/>
    <w:rsid w:val="00F05231"/>
    <w:rsid w:val="00F05990"/>
    <w:rsid w:val="00F05A08"/>
    <w:rsid w:val="00F05A3D"/>
    <w:rsid w:val="00F05CC5"/>
    <w:rsid w:val="00F05D71"/>
    <w:rsid w:val="00F061DA"/>
    <w:rsid w:val="00F063A8"/>
    <w:rsid w:val="00F06528"/>
    <w:rsid w:val="00F06664"/>
    <w:rsid w:val="00F06720"/>
    <w:rsid w:val="00F0680A"/>
    <w:rsid w:val="00F06836"/>
    <w:rsid w:val="00F069FA"/>
    <w:rsid w:val="00F06DCE"/>
    <w:rsid w:val="00F06E96"/>
    <w:rsid w:val="00F07100"/>
    <w:rsid w:val="00F07694"/>
    <w:rsid w:val="00F07AE2"/>
    <w:rsid w:val="00F07B65"/>
    <w:rsid w:val="00F07C53"/>
    <w:rsid w:val="00F07F8E"/>
    <w:rsid w:val="00F10369"/>
    <w:rsid w:val="00F105A5"/>
    <w:rsid w:val="00F1082C"/>
    <w:rsid w:val="00F1099A"/>
    <w:rsid w:val="00F109DF"/>
    <w:rsid w:val="00F10B4C"/>
    <w:rsid w:val="00F10ED4"/>
    <w:rsid w:val="00F10F57"/>
    <w:rsid w:val="00F10F70"/>
    <w:rsid w:val="00F1104D"/>
    <w:rsid w:val="00F11152"/>
    <w:rsid w:val="00F11401"/>
    <w:rsid w:val="00F117E3"/>
    <w:rsid w:val="00F118E7"/>
    <w:rsid w:val="00F119CD"/>
    <w:rsid w:val="00F11CB6"/>
    <w:rsid w:val="00F11D7A"/>
    <w:rsid w:val="00F11E96"/>
    <w:rsid w:val="00F11EC9"/>
    <w:rsid w:val="00F12481"/>
    <w:rsid w:val="00F1282F"/>
    <w:rsid w:val="00F12979"/>
    <w:rsid w:val="00F12A97"/>
    <w:rsid w:val="00F12B06"/>
    <w:rsid w:val="00F12C17"/>
    <w:rsid w:val="00F12D2B"/>
    <w:rsid w:val="00F12E9C"/>
    <w:rsid w:val="00F12FB5"/>
    <w:rsid w:val="00F13285"/>
    <w:rsid w:val="00F13423"/>
    <w:rsid w:val="00F13471"/>
    <w:rsid w:val="00F13706"/>
    <w:rsid w:val="00F138B6"/>
    <w:rsid w:val="00F13933"/>
    <w:rsid w:val="00F13AB1"/>
    <w:rsid w:val="00F13F2B"/>
    <w:rsid w:val="00F142B7"/>
    <w:rsid w:val="00F14EF9"/>
    <w:rsid w:val="00F15172"/>
    <w:rsid w:val="00F15369"/>
    <w:rsid w:val="00F15C41"/>
    <w:rsid w:val="00F15DEB"/>
    <w:rsid w:val="00F1602C"/>
    <w:rsid w:val="00F160C9"/>
    <w:rsid w:val="00F16929"/>
    <w:rsid w:val="00F16B7D"/>
    <w:rsid w:val="00F16CE1"/>
    <w:rsid w:val="00F16D49"/>
    <w:rsid w:val="00F17265"/>
    <w:rsid w:val="00F173C5"/>
    <w:rsid w:val="00F17443"/>
    <w:rsid w:val="00F17753"/>
    <w:rsid w:val="00F17899"/>
    <w:rsid w:val="00F17A6E"/>
    <w:rsid w:val="00F17CA4"/>
    <w:rsid w:val="00F17F09"/>
    <w:rsid w:val="00F17F38"/>
    <w:rsid w:val="00F17F7F"/>
    <w:rsid w:val="00F20126"/>
    <w:rsid w:val="00F20204"/>
    <w:rsid w:val="00F2033D"/>
    <w:rsid w:val="00F203BF"/>
    <w:rsid w:val="00F20421"/>
    <w:rsid w:val="00F2079D"/>
    <w:rsid w:val="00F20B1C"/>
    <w:rsid w:val="00F20E31"/>
    <w:rsid w:val="00F20F97"/>
    <w:rsid w:val="00F21111"/>
    <w:rsid w:val="00F21195"/>
    <w:rsid w:val="00F212E8"/>
    <w:rsid w:val="00F21394"/>
    <w:rsid w:val="00F219AF"/>
    <w:rsid w:val="00F21C9A"/>
    <w:rsid w:val="00F2207C"/>
    <w:rsid w:val="00F221E2"/>
    <w:rsid w:val="00F22344"/>
    <w:rsid w:val="00F22642"/>
    <w:rsid w:val="00F22AA1"/>
    <w:rsid w:val="00F22BCC"/>
    <w:rsid w:val="00F22E2C"/>
    <w:rsid w:val="00F22E87"/>
    <w:rsid w:val="00F2308C"/>
    <w:rsid w:val="00F2362F"/>
    <w:rsid w:val="00F236E1"/>
    <w:rsid w:val="00F23AF2"/>
    <w:rsid w:val="00F23BA1"/>
    <w:rsid w:val="00F23D68"/>
    <w:rsid w:val="00F23FFA"/>
    <w:rsid w:val="00F24168"/>
    <w:rsid w:val="00F2432E"/>
    <w:rsid w:val="00F2433A"/>
    <w:rsid w:val="00F2497B"/>
    <w:rsid w:val="00F2499C"/>
    <w:rsid w:val="00F25264"/>
    <w:rsid w:val="00F25432"/>
    <w:rsid w:val="00F25480"/>
    <w:rsid w:val="00F255F5"/>
    <w:rsid w:val="00F25666"/>
    <w:rsid w:val="00F25943"/>
    <w:rsid w:val="00F259DA"/>
    <w:rsid w:val="00F25B76"/>
    <w:rsid w:val="00F25BC2"/>
    <w:rsid w:val="00F25F05"/>
    <w:rsid w:val="00F262B9"/>
    <w:rsid w:val="00F267D9"/>
    <w:rsid w:val="00F2681C"/>
    <w:rsid w:val="00F26844"/>
    <w:rsid w:val="00F26A02"/>
    <w:rsid w:val="00F26A5F"/>
    <w:rsid w:val="00F26BBC"/>
    <w:rsid w:val="00F26D1A"/>
    <w:rsid w:val="00F26F70"/>
    <w:rsid w:val="00F26FFF"/>
    <w:rsid w:val="00F27073"/>
    <w:rsid w:val="00F27248"/>
    <w:rsid w:val="00F27558"/>
    <w:rsid w:val="00F277B2"/>
    <w:rsid w:val="00F277FE"/>
    <w:rsid w:val="00F27872"/>
    <w:rsid w:val="00F27895"/>
    <w:rsid w:val="00F27D06"/>
    <w:rsid w:val="00F3012B"/>
    <w:rsid w:val="00F30729"/>
    <w:rsid w:val="00F30B20"/>
    <w:rsid w:val="00F30BD3"/>
    <w:rsid w:val="00F30DA0"/>
    <w:rsid w:val="00F30DE2"/>
    <w:rsid w:val="00F30F30"/>
    <w:rsid w:val="00F30FA4"/>
    <w:rsid w:val="00F310B4"/>
    <w:rsid w:val="00F31407"/>
    <w:rsid w:val="00F31451"/>
    <w:rsid w:val="00F31525"/>
    <w:rsid w:val="00F31745"/>
    <w:rsid w:val="00F3175F"/>
    <w:rsid w:val="00F31B51"/>
    <w:rsid w:val="00F31BCD"/>
    <w:rsid w:val="00F31CB8"/>
    <w:rsid w:val="00F31CF1"/>
    <w:rsid w:val="00F32347"/>
    <w:rsid w:val="00F32FC1"/>
    <w:rsid w:val="00F3319F"/>
    <w:rsid w:val="00F3378A"/>
    <w:rsid w:val="00F33904"/>
    <w:rsid w:val="00F33A8E"/>
    <w:rsid w:val="00F33C68"/>
    <w:rsid w:val="00F33F75"/>
    <w:rsid w:val="00F34169"/>
    <w:rsid w:val="00F3420A"/>
    <w:rsid w:val="00F34327"/>
    <w:rsid w:val="00F34842"/>
    <w:rsid w:val="00F34D94"/>
    <w:rsid w:val="00F34F60"/>
    <w:rsid w:val="00F35243"/>
    <w:rsid w:val="00F3548B"/>
    <w:rsid w:val="00F355E4"/>
    <w:rsid w:val="00F356CC"/>
    <w:rsid w:val="00F35711"/>
    <w:rsid w:val="00F35876"/>
    <w:rsid w:val="00F35ABD"/>
    <w:rsid w:val="00F36027"/>
    <w:rsid w:val="00F36132"/>
    <w:rsid w:val="00F36389"/>
    <w:rsid w:val="00F364D7"/>
    <w:rsid w:val="00F3686B"/>
    <w:rsid w:val="00F36CB0"/>
    <w:rsid w:val="00F370AC"/>
    <w:rsid w:val="00F37169"/>
    <w:rsid w:val="00F371EE"/>
    <w:rsid w:val="00F37576"/>
    <w:rsid w:val="00F3783E"/>
    <w:rsid w:val="00F37894"/>
    <w:rsid w:val="00F37C3D"/>
    <w:rsid w:val="00F37C98"/>
    <w:rsid w:val="00F403B4"/>
    <w:rsid w:val="00F40456"/>
    <w:rsid w:val="00F404EB"/>
    <w:rsid w:val="00F408D8"/>
    <w:rsid w:val="00F40967"/>
    <w:rsid w:val="00F40B93"/>
    <w:rsid w:val="00F40BE1"/>
    <w:rsid w:val="00F40D5D"/>
    <w:rsid w:val="00F4124C"/>
    <w:rsid w:val="00F414EA"/>
    <w:rsid w:val="00F4152D"/>
    <w:rsid w:val="00F4178A"/>
    <w:rsid w:val="00F41AAC"/>
    <w:rsid w:val="00F41D47"/>
    <w:rsid w:val="00F41F14"/>
    <w:rsid w:val="00F42478"/>
    <w:rsid w:val="00F42698"/>
    <w:rsid w:val="00F42837"/>
    <w:rsid w:val="00F428A4"/>
    <w:rsid w:val="00F43057"/>
    <w:rsid w:val="00F43166"/>
    <w:rsid w:val="00F43279"/>
    <w:rsid w:val="00F432B9"/>
    <w:rsid w:val="00F4340C"/>
    <w:rsid w:val="00F434DD"/>
    <w:rsid w:val="00F437F2"/>
    <w:rsid w:val="00F438C7"/>
    <w:rsid w:val="00F438CF"/>
    <w:rsid w:val="00F43928"/>
    <w:rsid w:val="00F43976"/>
    <w:rsid w:val="00F43AA1"/>
    <w:rsid w:val="00F43B4D"/>
    <w:rsid w:val="00F43C96"/>
    <w:rsid w:val="00F43D67"/>
    <w:rsid w:val="00F44017"/>
    <w:rsid w:val="00F44086"/>
    <w:rsid w:val="00F44205"/>
    <w:rsid w:val="00F444F5"/>
    <w:rsid w:val="00F4464A"/>
    <w:rsid w:val="00F44CC7"/>
    <w:rsid w:val="00F44ED1"/>
    <w:rsid w:val="00F44F57"/>
    <w:rsid w:val="00F4519B"/>
    <w:rsid w:val="00F451F6"/>
    <w:rsid w:val="00F4526A"/>
    <w:rsid w:val="00F45597"/>
    <w:rsid w:val="00F455A9"/>
    <w:rsid w:val="00F45A4C"/>
    <w:rsid w:val="00F45BE1"/>
    <w:rsid w:val="00F45BE8"/>
    <w:rsid w:val="00F45CCB"/>
    <w:rsid w:val="00F460A6"/>
    <w:rsid w:val="00F46154"/>
    <w:rsid w:val="00F4621E"/>
    <w:rsid w:val="00F464D4"/>
    <w:rsid w:val="00F46848"/>
    <w:rsid w:val="00F469B3"/>
    <w:rsid w:val="00F469E0"/>
    <w:rsid w:val="00F46C8E"/>
    <w:rsid w:val="00F4729F"/>
    <w:rsid w:val="00F473AB"/>
    <w:rsid w:val="00F478A9"/>
    <w:rsid w:val="00F47D60"/>
    <w:rsid w:val="00F47DED"/>
    <w:rsid w:val="00F501B9"/>
    <w:rsid w:val="00F501FD"/>
    <w:rsid w:val="00F503D6"/>
    <w:rsid w:val="00F50726"/>
    <w:rsid w:val="00F50D25"/>
    <w:rsid w:val="00F50F54"/>
    <w:rsid w:val="00F512AE"/>
    <w:rsid w:val="00F51356"/>
    <w:rsid w:val="00F5146E"/>
    <w:rsid w:val="00F51A04"/>
    <w:rsid w:val="00F51D94"/>
    <w:rsid w:val="00F521E7"/>
    <w:rsid w:val="00F52342"/>
    <w:rsid w:val="00F525F0"/>
    <w:rsid w:val="00F52808"/>
    <w:rsid w:val="00F52941"/>
    <w:rsid w:val="00F52958"/>
    <w:rsid w:val="00F52B9C"/>
    <w:rsid w:val="00F52BF3"/>
    <w:rsid w:val="00F52D45"/>
    <w:rsid w:val="00F53050"/>
    <w:rsid w:val="00F53251"/>
    <w:rsid w:val="00F538DA"/>
    <w:rsid w:val="00F53B54"/>
    <w:rsid w:val="00F53F23"/>
    <w:rsid w:val="00F5404D"/>
    <w:rsid w:val="00F5428C"/>
    <w:rsid w:val="00F54534"/>
    <w:rsid w:val="00F546F5"/>
    <w:rsid w:val="00F54B71"/>
    <w:rsid w:val="00F54C04"/>
    <w:rsid w:val="00F54C5B"/>
    <w:rsid w:val="00F54CDF"/>
    <w:rsid w:val="00F54DB7"/>
    <w:rsid w:val="00F54DDD"/>
    <w:rsid w:val="00F54F9C"/>
    <w:rsid w:val="00F54FEE"/>
    <w:rsid w:val="00F55494"/>
    <w:rsid w:val="00F5558A"/>
    <w:rsid w:val="00F555D0"/>
    <w:rsid w:val="00F556A5"/>
    <w:rsid w:val="00F5594B"/>
    <w:rsid w:val="00F55B3E"/>
    <w:rsid w:val="00F55FD4"/>
    <w:rsid w:val="00F56FF4"/>
    <w:rsid w:val="00F5727B"/>
    <w:rsid w:val="00F5757C"/>
    <w:rsid w:val="00F57625"/>
    <w:rsid w:val="00F57911"/>
    <w:rsid w:val="00F57968"/>
    <w:rsid w:val="00F579C4"/>
    <w:rsid w:val="00F57A9D"/>
    <w:rsid w:val="00F57AFE"/>
    <w:rsid w:val="00F57B22"/>
    <w:rsid w:val="00F57C18"/>
    <w:rsid w:val="00F6054D"/>
    <w:rsid w:val="00F60B10"/>
    <w:rsid w:val="00F60BCF"/>
    <w:rsid w:val="00F61400"/>
    <w:rsid w:val="00F6143E"/>
    <w:rsid w:val="00F61516"/>
    <w:rsid w:val="00F6157E"/>
    <w:rsid w:val="00F61745"/>
    <w:rsid w:val="00F61B17"/>
    <w:rsid w:val="00F61CFB"/>
    <w:rsid w:val="00F630A0"/>
    <w:rsid w:val="00F632AE"/>
    <w:rsid w:val="00F6344E"/>
    <w:rsid w:val="00F636B8"/>
    <w:rsid w:val="00F638C9"/>
    <w:rsid w:val="00F63947"/>
    <w:rsid w:val="00F63A27"/>
    <w:rsid w:val="00F63CA5"/>
    <w:rsid w:val="00F63CDD"/>
    <w:rsid w:val="00F63EBC"/>
    <w:rsid w:val="00F641F5"/>
    <w:rsid w:val="00F645FD"/>
    <w:rsid w:val="00F64730"/>
    <w:rsid w:val="00F64871"/>
    <w:rsid w:val="00F64BA9"/>
    <w:rsid w:val="00F64EC8"/>
    <w:rsid w:val="00F652C3"/>
    <w:rsid w:val="00F6530A"/>
    <w:rsid w:val="00F653E4"/>
    <w:rsid w:val="00F6566E"/>
    <w:rsid w:val="00F657CA"/>
    <w:rsid w:val="00F657E9"/>
    <w:rsid w:val="00F65993"/>
    <w:rsid w:val="00F659AD"/>
    <w:rsid w:val="00F659F1"/>
    <w:rsid w:val="00F65A47"/>
    <w:rsid w:val="00F65B7B"/>
    <w:rsid w:val="00F65BE9"/>
    <w:rsid w:val="00F65FC2"/>
    <w:rsid w:val="00F66380"/>
    <w:rsid w:val="00F66869"/>
    <w:rsid w:val="00F67135"/>
    <w:rsid w:val="00F67144"/>
    <w:rsid w:val="00F671CE"/>
    <w:rsid w:val="00F67206"/>
    <w:rsid w:val="00F67322"/>
    <w:rsid w:val="00F67334"/>
    <w:rsid w:val="00F67579"/>
    <w:rsid w:val="00F6783A"/>
    <w:rsid w:val="00F678D3"/>
    <w:rsid w:val="00F67A34"/>
    <w:rsid w:val="00F67ACA"/>
    <w:rsid w:val="00F67BB0"/>
    <w:rsid w:val="00F67D71"/>
    <w:rsid w:val="00F67EFA"/>
    <w:rsid w:val="00F7010B"/>
    <w:rsid w:val="00F70903"/>
    <w:rsid w:val="00F70B73"/>
    <w:rsid w:val="00F70C87"/>
    <w:rsid w:val="00F710FD"/>
    <w:rsid w:val="00F71232"/>
    <w:rsid w:val="00F7125B"/>
    <w:rsid w:val="00F7199F"/>
    <w:rsid w:val="00F71BBB"/>
    <w:rsid w:val="00F71CE8"/>
    <w:rsid w:val="00F72113"/>
    <w:rsid w:val="00F721A4"/>
    <w:rsid w:val="00F724B2"/>
    <w:rsid w:val="00F7265F"/>
    <w:rsid w:val="00F7274F"/>
    <w:rsid w:val="00F72BEC"/>
    <w:rsid w:val="00F72E06"/>
    <w:rsid w:val="00F72EC2"/>
    <w:rsid w:val="00F730EC"/>
    <w:rsid w:val="00F73314"/>
    <w:rsid w:val="00F73444"/>
    <w:rsid w:val="00F736A8"/>
    <w:rsid w:val="00F7381B"/>
    <w:rsid w:val="00F738AE"/>
    <w:rsid w:val="00F738F0"/>
    <w:rsid w:val="00F738FF"/>
    <w:rsid w:val="00F739B1"/>
    <w:rsid w:val="00F73AA7"/>
    <w:rsid w:val="00F73B7D"/>
    <w:rsid w:val="00F74031"/>
    <w:rsid w:val="00F7421F"/>
    <w:rsid w:val="00F745DA"/>
    <w:rsid w:val="00F7492F"/>
    <w:rsid w:val="00F74967"/>
    <w:rsid w:val="00F74B26"/>
    <w:rsid w:val="00F74E67"/>
    <w:rsid w:val="00F74F9B"/>
    <w:rsid w:val="00F75222"/>
    <w:rsid w:val="00F75277"/>
    <w:rsid w:val="00F75751"/>
    <w:rsid w:val="00F75839"/>
    <w:rsid w:val="00F75B13"/>
    <w:rsid w:val="00F75D9B"/>
    <w:rsid w:val="00F75DF0"/>
    <w:rsid w:val="00F75E94"/>
    <w:rsid w:val="00F75EEE"/>
    <w:rsid w:val="00F76224"/>
    <w:rsid w:val="00F76604"/>
    <w:rsid w:val="00F76B76"/>
    <w:rsid w:val="00F76B94"/>
    <w:rsid w:val="00F76D04"/>
    <w:rsid w:val="00F775E7"/>
    <w:rsid w:val="00F77698"/>
    <w:rsid w:val="00F77A94"/>
    <w:rsid w:val="00F77C66"/>
    <w:rsid w:val="00F77D7C"/>
    <w:rsid w:val="00F80144"/>
    <w:rsid w:val="00F80526"/>
    <w:rsid w:val="00F805B6"/>
    <w:rsid w:val="00F80C06"/>
    <w:rsid w:val="00F80DC1"/>
    <w:rsid w:val="00F80DD4"/>
    <w:rsid w:val="00F80E09"/>
    <w:rsid w:val="00F8105C"/>
    <w:rsid w:val="00F812C1"/>
    <w:rsid w:val="00F81464"/>
    <w:rsid w:val="00F81777"/>
    <w:rsid w:val="00F81B47"/>
    <w:rsid w:val="00F81E34"/>
    <w:rsid w:val="00F822B0"/>
    <w:rsid w:val="00F82451"/>
    <w:rsid w:val="00F824B3"/>
    <w:rsid w:val="00F827BE"/>
    <w:rsid w:val="00F82846"/>
    <w:rsid w:val="00F829B6"/>
    <w:rsid w:val="00F82A1C"/>
    <w:rsid w:val="00F82ACD"/>
    <w:rsid w:val="00F82CD0"/>
    <w:rsid w:val="00F8301F"/>
    <w:rsid w:val="00F83182"/>
    <w:rsid w:val="00F83294"/>
    <w:rsid w:val="00F832EC"/>
    <w:rsid w:val="00F834D6"/>
    <w:rsid w:val="00F83846"/>
    <w:rsid w:val="00F83903"/>
    <w:rsid w:val="00F83AD7"/>
    <w:rsid w:val="00F83BF6"/>
    <w:rsid w:val="00F83D2C"/>
    <w:rsid w:val="00F83DB2"/>
    <w:rsid w:val="00F8403C"/>
    <w:rsid w:val="00F8442B"/>
    <w:rsid w:val="00F8477E"/>
    <w:rsid w:val="00F84850"/>
    <w:rsid w:val="00F848E7"/>
    <w:rsid w:val="00F84B31"/>
    <w:rsid w:val="00F84D68"/>
    <w:rsid w:val="00F84D85"/>
    <w:rsid w:val="00F84E79"/>
    <w:rsid w:val="00F850A8"/>
    <w:rsid w:val="00F8536C"/>
    <w:rsid w:val="00F8553A"/>
    <w:rsid w:val="00F8559C"/>
    <w:rsid w:val="00F855AA"/>
    <w:rsid w:val="00F8570B"/>
    <w:rsid w:val="00F85B43"/>
    <w:rsid w:val="00F85BB0"/>
    <w:rsid w:val="00F85BF5"/>
    <w:rsid w:val="00F85CA7"/>
    <w:rsid w:val="00F85D81"/>
    <w:rsid w:val="00F85FA5"/>
    <w:rsid w:val="00F862CA"/>
    <w:rsid w:val="00F86A43"/>
    <w:rsid w:val="00F86A64"/>
    <w:rsid w:val="00F86B4B"/>
    <w:rsid w:val="00F871DE"/>
    <w:rsid w:val="00F8722A"/>
    <w:rsid w:val="00F8741A"/>
    <w:rsid w:val="00F87518"/>
    <w:rsid w:val="00F8752A"/>
    <w:rsid w:val="00F87998"/>
    <w:rsid w:val="00F87A4A"/>
    <w:rsid w:val="00F87B76"/>
    <w:rsid w:val="00F87E13"/>
    <w:rsid w:val="00F87EC5"/>
    <w:rsid w:val="00F90227"/>
    <w:rsid w:val="00F90297"/>
    <w:rsid w:val="00F90584"/>
    <w:rsid w:val="00F907EB"/>
    <w:rsid w:val="00F907F7"/>
    <w:rsid w:val="00F90832"/>
    <w:rsid w:val="00F90A4D"/>
    <w:rsid w:val="00F90B36"/>
    <w:rsid w:val="00F9102A"/>
    <w:rsid w:val="00F913FA"/>
    <w:rsid w:val="00F9166F"/>
    <w:rsid w:val="00F918BB"/>
    <w:rsid w:val="00F91A9F"/>
    <w:rsid w:val="00F922BF"/>
    <w:rsid w:val="00F92B3D"/>
    <w:rsid w:val="00F92E52"/>
    <w:rsid w:val="00F932E6"/>
    <w:rsid w:val="00F936A1"/>
    <w:rsid w:val="00F9375A"/>
    <w:rsid w:val="00F939F2"/>
    <w:rsid w:val="00F93A3C"/>
    <w:rsid w:val="00F93AFD"/>
    <w:rsid w:val="00F93BC8"/>
    <w:rsid w:val="00F93DAE"/>
    <w:rsid w:val="00F93FDE"/>
    <w:rsid w:val="00F94487"/>
    <w:rsid w:val="00F947EF"/>
    <w:rsid w:val="00F94D0E"/>
    <w:rsid w:val="00F94E4E"/>
    <w:rsid w:val="00F94EF7"/>
    <w:rsid w:val="00F950B7"/>
    <w:rsid w:val="00F951A6"/>
    <w:rsid w:val="00F952CB"/>
    <w:rsid w:val="00F953AA"/>
    <w:rsid w:val="00F95474"/>
    <w:rsid w:val="00F956B7"/>
    <w:rsid w:val="00F956E1"/>
    <w:rsid w:val="00F95761"/>
    <w:rsid w:val="00F95A76"/>
    <w:rsid w:val="00F95B81"/>
    <w:rsid w:val="00F95E91"/>
    <w:rsid w:val="00F96264"/>
    <w:rsid w:val="00F962D4"/>
    <w:rsid w:val="00F9632B"/>
    <w:rsid w:val="00F964F2"/>
    <w:rsid w:val="00F96655"/>
    <w:rsid w:val="00F967A2"/>
    <w:rsid w:val="00F96803"/>
    <w:rsid w:val="00F96A2E"/>
    <w:rsid w:val="00F96EB9"/>
    <w:rsid w:val="00F972CF"/>
    <w:rsid w:val="00F97851"/>
    <w:rsid w:val="00F97955"/>
    <w:rsid w:val="00F979E1"/>
    <w:rsid w:val="00F97A1F"/>
    <w:rsid w:val="00F97A51"/>
    <w:rsid w:val="00F97EE4"/>
    <w:rsid w:val="00FA0347"/>
    <w:rsid w:val="00FA04F3"/>
    <w:rsid w:val="00FA06E3"/>
    <w:rsid w:val="00FA0754"/>
    <w:rsid w:val="00FA0A1F"/>
    <w:rsid w:val="00FA1083"/>
    <w:rsid w:val="00FA13B3"/>
    <w:rsid w:val="00FA193B"/>
    <w:rsid w:val="00FA1984"/>
    <w:rsid w:val="00FA1D13"/>
    <w:rsid w:val="00FA1DFA"/>
    <w:rsid w:val="00FA1FB2"/>
    <w:rsid w:val="00FA204D"/>
    <w:rsid w:val="00FA20BF"/>
    <w:rsid w:val="00FA2241"/>
    <w:rsid w:val="00FA26B6"/>
    <w:rsid w:val="00FA28A5"/>
    <w:rsid w:val="00FA28F6"/>
    <w:rsid w:val="00FA2C3B"/>
    <w:rsid w:val="00FA2D40"/>
    <w:rsid w:val="00FA3937"/>
    <w:rsid w:val="00FA396B"/>
    <w:rsid w:val="00FA3A17"/>
    <w:rsid w:val="00FA3A85"/>
    <w:rsid w:val="00FA3CF1"/>
    <w:rsid w:val="00FA460D"/>
    <w:rsid w:val="00FA4796"/>
    <w:rsid w:val="00FA4803"/>
    <w:rsid w:val="00FA4A29"/>
    <w:rsid w:val="00FA4B06"/>
    <w:rsid w:val="00FA4B8A"/>
    <w:rsid w:val="00FA4C66"/>
    <w:rsid w:val="00FA4DD5"/>
    <w:rsid w:val="00FA5167"/>
    <w:rsid w:val="00FA517E"/>
    <w:rsid w:val="00FA550C"/>
    <w:rsid w:val="00FA5648"/>
    <w:rsid w:val="00FA5770"/>
    <w:rsid w:val="00FA5994"/>
    <w:rsid w:val="00FA5FB1"/>
    <w:rsid w:val="00FA6322"/>
    <w:rsid w:val="00FA66C8"/>
    <w:rsid w:val="00FA6788"/>
    <w:rsid w:val="00FA6AAB"/>
    <w:rsid w:val="00FA6DC7"/>
    <w:rsid w:val="00FA6F6E"/>
    <w:rsid w:val="00FA6F87"/>
    <w:rsid w:val="00FA7000"/>
    <w:rsid w:val="00FA7003"/>
    <w:rsid w:val="00FA711F"/>
    <w:rsid w:val="00FA72C0"/>
    <w:rsid w:val="00FA73E7"/>
    <w:rsid w:val="00FA7431"/>
    <w:rsid w:val="00FA77AD"/>
    <w:rsid w:val="00FA78AB"/>
    <w:rsid w:val="00FA79EF"/>
    <w:rsid w:val="00FA7A50"/>
    <w:rsid w:val="00FA7CD8"/>
    <w:rsid w:val="00FA7DD3"/>
    <w:rsid w:val="00FB01CD"/>
    <w:rsid w:val="00FB0549"/>
    <w:rsid w:val="00FB0630"/>
    <w:rsid w:val="00FB0710"/>
    <w:rsid w:val="00FB0774"/>
    <w:rsid w:val="00FB07CD"/>
    <w:rsid w:val="00FB0E39"/>
    <w:rsid w:val="00FB0F6C"/>
    <w:rsid w:val="00FB14D1"/>
    <w:rsid w:val="00FB1680"/>
    <w:rsid w:val="00FB1BFA"/>
    <w:rsid w:val="00FB1C42"/>
    <w:rsid w:val="00FB2446"/>
    <w:rsid w:val="00FB2933"/>
    <w:rsid w:val="00FB2AAA"/>
    <w:rsid w:val="00FB2BDE"/>
    <w:rsid w:val="00FB2CF1"/>
    <w:rsid w:val="00FB2E2A"/>
    <w:rsid w:val="00FB31F3"/>
    <w:rsid w:val="00FB323A"/>
    <w:rsid w:val="00FB32F7"/>
    <w:rsid w:val="00FB3883"/>
    <w:rsid w:val="00FB38A8"/>
    <w:rsid w:val="00FB3B1A"/>
    <w:rsid w:val="00FB3D34"/>
    <w:rsid w:val="00FB40D4"/>
    <w:rsid w:val="00FB4128"/>
    <w:rsid w:val="00FB428C"/>
    <w:rsid w:val="00FB43FF"/>
    <w:rsid w:val="00FB4441"/>
    <w:rsid w:val="00FB46A4"/>
    <w:rsid w:val="00FB4702"/>
    <w:rsid w:val="00FB4B86"/>
    <w:rsid w:val="00FB4DCC"/>
    <w:rsid w:val="00FB4EDA"/>
    <w:rsid w:val="00FB52C1"/>
    <w:rsid w:val="00FB5538"/>
    <w:rsid w:val="00FB55B0"/>
    <w:rsid w:val="00FB55DF"/>
    <w:rsid w:val="00FB568C"/>
    <w:rsid w:val="00FB578C"/>
    <w:rsid w:val="00FB578E"/>
    <w:rsid w:val="00FB5880"/>
    <w:rsid w:val="00FB5BFA"/>
    <w:rsid w:val="00FB5CFE"/>
    <w:rsid w:val="00FB608D"/>
    <w:rsid w:val="00FB6393"/>
    <w:rsid w:val="00FB650B"/>
    <w:rsid w:val="00FB652C"/>
    <w:rsid w:val="00FB658B"/>
    <w:rsid w:val="00FB660D"/>
    <w:rsid w:val="00FB6704"/>
    <w:rsid w:val="00FB692F"/>
    <w:rsid w:val="00FB6A62"/>
    <w:rsid w:val="00FB6ACC"/>
    <w:rsid w:val="00FB6AF8"/>
    <w:rsid w:val="00FB6F55"/>
    <w:rsid w:val="00FB6FFA"/>
    <w:rsid w:val="00FB75E6"/>
    <w:rsid w:val="00FB7BD4"/>
    <w:rsid w:val="00FC000F"/>
    <w:rsid w:val="00FC046B"/>
    <w:rsid w:val="00FC056C"/>
    <w:rsid w:val="00FC0689"/>
    <w:rsid w:val="00FC0738"/>
    <w:rsid w:val="00FC08EA"/>
    <w:rsid w:val="00FC0919"/>
    <w:rsid w:val="00FC0B26"/>
    <w:rsid w:val="00FC0BE7"/>
    <w:rsid w:val="00FC0D1F"/>
    <w:rsid w:val="00FC0DC9"/>
    <w:rsid w:val="00FC114C"/>
    <w:rsid w:val="00FC11CD"/>
    <w:rsid w:val="00FC13E6"/>
    <w:rsid w:val="00FC1496"/>
    <w:rsid w:val="00FC17A8"/>
    <w:rsid w:val="00FC197C"/>
    <w:rsid w:val="00FC1C4A"/>
    <w:rsid w:val="00FC232A"/>
    <w:rsid w:val="00FC23DC"/>
    <w:rsid w:val="00FC2458"/>
    <w:rsid w:val="00FC2687"/>
    <w:rsid w:val="00FC2AB9"/>
    <w:rsid w:val="00FC2D89"/>
    <w:rsid w:val="00FC3007"/>
    <w:rsid w:val="00FC30CA"/>
    <w:rsid w:val="00FC327A"/>
    <w:rsid w:val="00FC3310"/>
    <w:rsid w:val="00FC34EE"/>
    <w:rsid w:val="00FC38A1"/>
    <w:rsid w:val="00FC3AAA"/>
    <w:rsid w:val="00FC3BB6"/>
    <w:rsid w:val="00FC3F86"/>
    <w:rsid w:val="00FC3F9E"/>
    <w:rsid w:val="00FC3FF2"/>
    <w:rsid w:val="00FC425F"/>
    <w:rsid w:val="00FC439B"/>
    <w:rsid w:val="00FC4448"/>
    <w:rsid w:val="00FC447F"/>
    <w:rsid w:val="00FC44CC"/>
    <w:rsid w:val="00FC4647"/>
    <w:rsid w:val="00FC4889"/>
    <w:rsid w:val="00FC4898"/>
    <w:rsid w:val="00FC48F5"/>
    <w:rsid w:val="00FC4A96"/>
    <w:rsid w:val="00FC4B1F"/>
    <w:rsid w:val="00FC4B39"/>
    <w:rsid w:val="00FC4D77"/>
    <w:rsid w:val="00FC4DD0"/>
    <w:rsid w:val="00FC4DF6"/>
    <w:rsid w:val="00FC503A"/>
    <w:rsid w:val="00FC52F2"/>
    <w:rsid w:val="00FC5312"/>
    <w:rsid w:val="00FC54D2"/>
    <w:rsid w:val="00FC57C5"/>
    <w:rsid w:val="00FC590D"/>
    <w:rsid w:val="00FC5AD1"/>
    <w:rsid w:val="00FC5BAF"/>
    <w:rsid w:val="00FC5CE1"/>
    <w:rsid w:val="00FC5F76"/>
    <w:rsid w:val="00FC5FCE"/>
    <w:rsid w:val="00FC64F3"/>
    <w:rsid w:val="00FC65E8"/>
    <w:rsid w:val="00FC683E"/>
    <w:rsid w:val="00FC69DE"/>
    <w:rsid w:val="00FC6EB8"/>
    <w:rsid w:val="00FC6F29"/>
    <w:rsid w:val="00FC7097"/>
    <w:rsid w:val="00FC7140"/>
    <w:rsid w:val="00FC74D0"/>
    <w:rsid w:val="00FC76A4"/>
    <w:rsid w:val="00FC76BB"/>
    <w:rsid w:val="00FC77B1"/>
    <w:rsid w:val="00FD0440"/>
    <w:rsid w:val="00FD059B"/>
    <w:rsid w:val="00FD079C"/>
    <w:rsid w:val="00FD095F"/>
    <w:rsid w:val="00FD0A97"/>
    <w:rsid w:val="00FD0B6E"/>
    <w:rsid w:val="00FD0C5A"/>
    <w:rsid w:val="00FD1134"/>
    <w:rsid w:val="00FD11BC"/>
    <w:rsid w:val="00FD125E"/>
    <w:rsid w:val="00FD13A6"/>
    <w:rsid w:val="00FD1500"/>
    <w:rsid w:val="00FD16FB"/>
    <w:rsid w:val="00FD1ADE"/>
    <w:rsid w:val="00FD1B13"/>
    <w:rsid w:val="00FD1FF5"/>
    <w:rsid w:val="00FD21B1"/>
    <w:rsid w:val="00FD2540"/>
    <w:rsid w:val="00FD2800"/>
    <w:rsid w:val="00FD2E0C"/>
    <w:rsid w:val="00FD2F6E"/>
    <w:rsid w:val="00FD30A5"/>
    <w:rsid w:val="00FD3C09"/>
    <w:rsid w:val="00FD4745"/>
    <w:rsid w:val="00FD4754"/>
    <w:rsid w:val="00FD4A91"/>
    <w:rsid w:val="00FD4B13"/>
    <w:rsid w:val="00FD4EF6"/>
    <w:rsid w:val="00FD5016"/>
    <w:rsid w:val="00FD516E"/>
    <w:rsid w:val="00FD529B"/>
    <w:rsid w:val="00FD53A0"/>
    <w:rsid w:val="00FD54F4"/>
    <w:rsid w:val="00FD5570"/>
    <w:rsid w:val="00FD5B14"/>
    <w:rsid w:val="00FD5D59"/>
    <w:rsid w:val="00FD5EC5"/>
    <w:rsid w:val="00FD6037"/>
    <w:rsid w:val="00FD6587"/>
    <w:rsid w:val="00FD65C6"/>
    <w:rsid w:val="00FD6704"/>
    <w:rsid w:val="00FD67A4"/>
    <w:rsid w:val="00FD6A2E"/>
    <w:rsid w:val="00FD6A88"/>
    <w:rsid w:val="00FD6AF0"/>
    <w:rsid w:val="00FD6C5C"/>
    <w:rsid w:val="00FD6E52"/>
    <w:rsid w:val="00FD6E9C"/>
    <w:rsid w:val="00FD7521"/>
    <w:rsid w:val="00FD75E9"/>
    <w:rsid w:val="00FD76CE"/>
    <w:rsid w:val="00FD76F4"/>
    <w:rsid w:val="00FD7798"/>
    <w:rsid w:val="00FD79C6"/>
    <w:rsid w:val="00FE0164"/>
    <w:rsid w:val="00FE0641"/>
    <w:rsid w:val="00FE077F"/>
    <w:rsid w:val="00FE08CE"/>
    <w:rsid w:val="00FE0B50"/>
    <w:rsid w:val="00FE0B58"/>
    <w:rsid w:val="00FE0F43"/>
    <w:rsid w:val="00FE0F8F"/>
    <w:rsid w:val="00FE1331"/>
    <w:rsid w:val="00FE134C"/>
    <w:rsid w:val="00FE1415"/>
    <w:rsid w:val="00FE152A"/>
    <w:rsid w:val="00FE155D"/>
    <w:rsid w:val="00FE18AB"/>
    <w:rsid w:val="00FE19A2"/>
    <w:rsid w:val="00FE1B48"/>
    <w:rsid w:val="00FE1CEB"/>
    <w:rsid w:val="00FE1CEE"/>
    <w:rsid w:val="00FE20EF"/>
    <w:rsid w:val="00FE2196"/>
    <w:rsid w:val="00FE21F0"/>
    <w:rsid w:val="00FE259C"/>
    <w:rsid w:val="00FE266A"/>
    <w:rsid w:val="00FE2898"/>
    <w:rsid w:val="00FE2AAF"/>
    <w:rsid w:val="00FE2AF7"/>
    <w:rsid w:val="00FE2D75"/>
    <w:rsid w:val="00FE30D4"/>
    <w:rsid w:val="00FE31A3"/>
    <w:rsid w:val="00FE335D"/>
    <w:rsid w:val="00FE35D4"/>
    <w:rsid w:val="00FE35F5"/>
    <w:rsid w:val="00FE35FB"/>
    <w:rsid w:val="00FE3639"/>
    <w:rsid w:val="00FE3ABA"/>
    <w:rsid w:val="00FE3AD8"/>
    <w:rsid w:val="00FE3DA2"/>
    <w:rsid w:val="00FE3EFE"/>
    <w:rsid w:val="00FE4085"/>
    <w:rsid w:val="00FE424E"/>
    <w:rsid w:val="00FE481C"/>
    <w:rsid w:val="00FE4A58"/>
    <w:rsid w:val="00FE4B32"/>
    <w:rsid w:val="00FE4CA5"/>
    <w:rsid w:val="00FE4CFD"/>
    <w:rsid w:val="00FE4E48"/>
    <w:rsid w:val="00FE5322"/>
    <w:rsid w:val="00FE579B"/>
    <w:rsid w:val="00FE57D0"/>
    <w:rsid w:val="00FE5D99"/>
    <w:rsid w:val="00FE5EDE"/>
    <w:rsid w:val="00FE5FCB"/>
    <w:rsid w:val="00FE692B"/>
    <w:rsid w:val="00FE6963"/>
    <w:rsid w:val="00FE69BD"/>
    <w:rsid w:val="00FE6C27"/>
    <w:rsid w:val="00FE6FD5"/>
    <w:rsid w:val="00FE70F5"/>
    <w:rsid w:val="00FE7413"/>
    <w:rsid w:val="00FE7510"/>
    <w:rsid w:val="00FE7BE1"/>
    <w:rsid w:val="00FE7C18"/>
    <w:rsid w:val="00FE7D55"/>
    <w:rsid w:val="00FE7E72"/>
    <w:rsid w:val="00FE7EC4"/>
    <w:rsid w:val="00FE7FF4"/>
    <w:rsid w:val="00FF0367"/>
    <w:rsid w:val="00FF0733"/>
    <w:rsid w:val="00FF095D"/>
    <w:rsid w:val="00FF0D4D"/>
    <w:rsid w:val="00FF0F18"/>
    <w:rsid w:val="00FF101B"/>
    <w:rsid w:val="00FF105D"/>
    <w:rsid w:val="00FF1202"/>
    <w:rsid w:val="00FF14FF"/>
    <w:rsid w:val="00FF17BC"/>
    <w:rsid w:val="00FF1A3E"/>
    <w:rsid w:val="00FF1C35"/>
    <w:rsid w:val="00FF2182"/>
    <w:rsid w:val="00FF2672"/>
    <w:rsid w:val="00FF291D"/>
    <w:rsid w:val="00FF2A14"/>
    <w:rsid w:val="00FF2A6A"/>
    <w:rsid w:val="00FF2E78"/>
    <w:rsid w:val="00FF2F1B"/>
    <w:rsid w:val="00FF35DB"/>
    <w:rsid w:val="00FF391A"/>
    <w:rsid w:val="00FF3B64"/>
    <w:rsid w:val="00FF3E33"/>
    <w:rsid w:val="00FF40C4"/>
    <w:rsid w:val="00FF41A7"/>
    <w:rsid w:val="00FF46D7"/>
    <w:rsid w:val="00FF46EB"/>
    <w:rsid w:val="00FF479A"/>
    <w:rsid w:val="00FF4891"/>
    <w:rsid w:val="00FF49BE"/>
    <w:rsid w:val="00FF4A2B"/>
    <w:rsid w:val="00FF4BEB"/>
    <w:rsid w:val="00FF4C4E"/>
    <w:rsid w:val="00FF5133"/>
    <w:rsid w:val="00FF5206"/>
    <w:rsid w:val="00FF5222"/>
    <w:rsid w:val="00FF53FA"/>
    <w:rsid w:val="00FF59AB"/>
    <w:rsid w:val="00FF65B2"/>
    <w:rsid w:val="00FF6853"/>
    <w:rsid w:val="00FF6F00"/>
    <w:rsid w:val="00FF719C"/>
    <w:rsid w:val="00FF74E8"/>
    <w:rsid w:val="00FF754C"/>
    <w:rsid w:val="00FF75E4"/>
    <w:rsid w:val="00FF7CD5"/>
    <w:rsid w:val="011C2A75"/>
    <w:rsid w:val="012681F3"/>
    <w:rsid w:val="012C739A"/>
    <w:rsid w:val="013D2E67"/>
    <w:rsid w:val="018A3FE4"/>
    <w:rsid w:val="01973248"/>
    <w:rsid w:val="019A7779"/>
    <w:rsid w:val="01E19F3B"/>
    <w:rsid w:val="01F98B42"/>
    <w:rsid w:val="020E8F57"/>
    <w:rsid w:val="0213F21F"/>
    <w:rsid w:val="0221635C"/>
    <w:rsid w:val="023898A0"/>
    <w:rsid w:val="024E6CEB"/>
    <w:rsid w:val="0275CE84"/>
    <w:rsid w:val="027A33CA"/>
    <w:rsid w:val="02D97550"/>
    <w:rsid w:val="036F26A7"/>
    <w:rsid w:val="041BDBF0"/>
    <w:rsid w:val="042E6E45"/>
    <w:rsid w:val="0457DB95"/>
    <w:rsid w:val="04705320"/>
    <w:rsid w:val="04952FEC"/>
    <w:rsid w:val="04987F97"/>
    <w:rsid w:val="04E84E2B"/>
    <w:rsid w:val="0577F73A"/>
    <w:rsid w:val="059271E1"/>
    <w:rsid w:val="059A8077"/>
    <w:rsid w:val="05AE62E8"/>
    <w:rsid w:val="05B18F48"/>
    <w:rsid w:val="06077D7B"/>
    <w:rsid w:val="0607BF8F"/>
    <w:rsid w:val="062D18EB"/>
    <w:rsid w:val="0639DE5B"/>
    <w:rsid w:val="063F8DF2"/>
    <w:rsid w:val="0658456D"/>
    <w:rsid w:val="066B2E0C"/>
    <w:rsid w:val="068600CC"/>
    <w:rsid w:val="06B304A6"/>
    <w:rsid w:val="06C03B3C"/>
    <w:rsid w:val="06D27CA1"/>
    <w:rsid w:val="06F67133"/>
    <w:rsid w:val="075F0C00"/>
    <w:rsid w:val="07977C19"/>
    <w:rsid w:val="07A81041"/>
    <w:rsid w:val="07CE0501"/>
    <w:rsid w:val="07D92D27"/>
    <w:rsid w:val="07F6B694"/>
    <w:rsid w:val="08252156"/>
    <w:rsid w:val="0830B61A"/>
    <w:rsid w:val="0837CF21"/>
    <w:rsid w:val="087AFE22"/>
    <w:rsid w:val="08FE153E"/>
    <w:rsid w:val="09215CEC"/>
    <w:rsid w:val="0A54DAB6"/>
    <w:rsid w:val="0A782FC3"/>
    <w:rsid w:val="0A8EAAA0"/>
    <w:rsid w:val="0A9EC1E4"/>
    <w:rsid w:val="0AA8D020"/>
    <w:rsid w:val="0ACAC90F"/>
    <w:rsid w:val="0AFA23C7"/>
    <w:rsid w:val="0B18675E"/>
    <w:rsid w:val="0B3C22ED"/>
    <w:rsid w:val="0BC9F29F"/>
    <w:rsid w:val="0C37194E"/>
    <w:rsid w:val="0C53102C"/>
    <w:rsid w:val="0C5865A3"/>
    <w:rsid w:val="0C5CF8CA"/>
    <w:rsid w:val="0C85FFED"/>
    <w:rsid w:val="0C86E0E7"/>
    <w:rsid w:val="0CC9C8FB"/>
    <w:rsid w:val="0CFE90F2"/>
    <w:rsid w:val="0D55B4B8"/>
    <w:rsid w:val="0D7ED4C2"/>
    <w:rsid w:val="0D831611"/>
    <w:rsid w:val="0D8AF5FA"/>
    <w:rsid w:val="0D8EA274"/>
    <w:rsid w:val="0E11AE4C"/>
    <w:rsid w:val="0E42F515"/>
    <w:rsid w:val="0E7EB580"/>
    <w:rsid w:val="0EA3B055"/>
    <w:rsid w:val="0EB47324"/>
    <w:rsid w:val="0ED8089A"/>
    <w:rsid w:val="0EDCB078"/>
    <w:rsid w:val="0F1E25A6"/>
    <w:rsid w:val="0F2B8C5E"/>
    <w:rsid w:val="0F520D28"/>
    <w:rsid w:val="1085AA1A"/>
    <w:rsid w:val="10ED692C"/>
    <w:rsid w:val="1165B653"/>
    <w:rsid w:val="11DE7A07"/>
    <w:rsid w:val="11F4EF5A"/>
    <w:rsid w:val="12162BEA"/>
    <w:rsid w:val="124D805E"/>
    <w:rsid w:val="12672709"/>
    <w:rsid w:val="1296EA2B"/>
    <w:rsid w:val="12AC7087"/>
    <w:rsid w:val="12C66B6E"/>
    <w:rsid w:val="12C81592"/>
    <w:rsid w:val="13411E9D"/>
    <w:rsid w:val="134DEDE0"/>
    <w:rsid w:val="13CA2BE7"/>
    <w:rsid w:val="13D6279C"/>
    <w:rsid w:val="13D9F7EE"/>
    <w:rsid w:val="148E2BAE"/>
    <w:rsid w:val="14FFED85"/>
    <w:rsid w:val="1523B4A8"/>
    <w:rsid w:val="15C2B27A"/>
    <w:rsid w:val="15F21FB7"/>
    <w:rsid w:val="15F77517"/>
    <w:rsid w:val="15FC88D6"/>
    <w:rsid w:val="1604C169"/>
    <w:rsid w:val="162060B2"/>
    <w:rsid w:val="1638790F"/>
    <w:rsid w:val="165FC7A4"/>
    <w:rsid w:val="167575BE"/>
    <w:rsid w:val="167D4873"/>
    <w:rsid w:val="168D3F63"/>
    <w:rsid w:val="16C1A3CF"/>
    <w:rsid w:val="170039C5"/>
    <w:rsid w:val="17004EE0"/>
    <w:rsid w:val="170FF673"/>
    <w:rsid w:val="176B6A02"/>
    <w:rsid w:val="1791CB88"/>
    <w:rsid w:val="179E583F"/>
    <w:rsid w:val="17BC2756"/>
    <w:rsid w:val="181A6F50"/>
    <w:rsid w:val="181EAB7E"/>
    <w:rsid w:val="1831B98D"/>
    <w:rsid w:val="183CB246"/>
    <w:rsid w:val="18662437"/>
    <w:rsid w:val="187A606A"/>
    <w:rsid w:val="188464A2"/>
    <w:rsid w:val="1890C3F1"/>
    <w:rsid w:val="18DCA6FD"/>
    <w:rsid w:val="191B014A"/>
    <w:rsid w:val="197012A2"/>
    <w:rsid w:val="19725B84"/>
    <w:rsid w:val="1B38FCA3"/>
    <w:rsid w:val="1B715D76"/>
    <w:rsid w:val="1B77D591"/>
    <w:rsid w:val="1BB635D6"/>
    <w:rsid w:val="1BB76D75"/>
    <w:rsid w:val="1C18DC27"/>
    <w:rsid w:val="1C2165AC"/>
    <w:rsid w:val="1C32DAC6"/>
    <w:rsid w:val="1CF2CB77"/>
    <w:rsid w:val="1D1B4D11"/>
    <w:rsid w:val="1D3F5252"/>
    <w:rsid w:val="1D5347DA"/>
    <w:rsid w:val="1D6BD09E"/>
    <w:rsid w:val="1DE867BB"/>
    <w:rsid w:val="1E58F716"/>
    <w:rsid w:val="1E5F4836"/>
    <w:rsid w:val="1E843CBE"/>
    <w:rsid w:val="1E8576A4"/>
    <w:rsid w:val="1E86B8EB"/>
    <w:rsid w:val="1ED8C8F2"/>
    <w:rsid w:val="1EFC45CB"/>
    <w:rsid w:val="1F0DCF46"/>
    <w:rsid w:val="1F3A950B"/>
    <w:rsid w:val="1F831770"/>
    <w:rsid w:val="1F8A02B9"/>
    <w:rsid w:val="200545C2"/>
    <w:rsid w:val="203155BC"/>
    <w:rsid w:val="204F318F"/>
    <w:rsid w:val="2097265A"/>
    <w:rsid w:val="20CE4CC8"/>
    <w:rsid w:val="20CEDB3F"/>
    <w:rsid w:val="20E375BB"/>
    <w:rsid w:val="2109447B"/>
    <w:rsid w:val="215DD6C8"/>
    <w:rsid w:val="21A0BA74"/>
    <w:rsid w:val="21D82B7B"/>
    <w:rsid w:val="2257FCA1"/>
    <w:rsid w:val="228F61FF"/>
    <w:rsid w:val="22A92856"/>
    <w:rsid w:val="22C80037"/>
    <w:rsid w:val="22C95A03"/>
    <w:rsid w:val="23201AC0"/>
    <w:rsid w:val="2338E6A9"/>
    <w:rsid w:val="234E3BCE"/>
    <w:rsid w:val="236E6F90"/>
    <w:rsid w:val="23A008EF"/>
    <w:rsid w:val="23D44D40"/>
    <w:rsid w:val="23F19850"/>
    <w:rsid w:val="2408FDC7"/>
    <w:rsid w:val="243A375D"/>
    <w:rsid w:val="243B70D5"/>
    <w:rsid w:val="244A323A"/>
    <w:rsid w:val="2452B1A0"/>
    <w:rsid w:val="257A6F18"/>
    <w:rsid w:val="258F04A1"/>
    <w:rsid w:val="25C3322C"/>
    <w:rsid w:val="264373C1"/>
    <w:rsid w:val="2644D1B4"/>
    <w:rsid w:val="2653DABE"/>
    <w:rsid w:val="26756615"/>
    <w:rsid w:val="26872714"/>
    <w:rsid w:val="26887A2B"/>
    <w:rsid w:val="2692D083"/>
    <w:rsid w:val="269ED629"/>
    <w:rsid w:val="26B0F3EA"/>
    <w:rsid w:val="26D0095A"/>
    <w:rsid w:val="26D872C1"/>
    <w:rsid w:val="26DBE28C"/>
    <w:rsid w:val="26E402EA"/>
    <w:rsid w:val="2713807C"/>
    <w:rsid w:val="277CB911"/>
    <w:rsid w:val="27B13816"/>
    <w:rsid w:val="27CADB5A"/>
    <w:rsid w:val="27D2B07E"/>
    <w:rsid w:val="27FA255E"/>
    <w:rsid w:val="2807C291"/>
    <w:rsid w:val="2897BF07"/>
    <w:rsid w:val="28A022BC"/>
    <w:rsid w:val="290F63B8"/>
    <w:rsid w:val="292DD562"/>
    <w:rsid w:val="293433A8"/>
    <w:rsid w:val="294335A9"/>
    <w:rsid w:val="297C9D28"/>
    <w:rsid w:val="29A5C8E8"/>
    <w:rsid w:val="2A3547DD"/>
    <w:rsid w:val="2A8EA34E"/>
    <w:rsid w:val="2AC5D790"/>
    <w:rsid w:val="2AC8EF66"/>
    <w:rsid w:val="2B2665E6"/>
    <w:rsid w:val="2B80D6ED"/>
    <w:rsid w:val="2B879F6C"/>
    <w:rsid w:val="2BC0B859"/>
    <w:rsid w:val="2BE2D9A1"/>
    <w:rsid w:val="2BFF877A"/>
    <w:rsid w:val="2C4EAD6F"/>
    <w:rsid w:val="2C95CCF9"/>
    <w:rsid w:val="2C99ACC6"/>
    <w:rsid w:val="2CD3C09C"/>
    <w:rsid w:val="2CEC8FC2"/>
    <w:rsid w:val="2CF7D55A"/>
    <w:rsid w:val="2D0C5370"/>
    <w:rsid w:val="2D28A63A"/>
    <w:rsid w:val="2D34F0FB"/>
    <w:rsid w:val="2D5BDED1"/>
    <w:rsid w:val="2D7A5DE4"/>
    <w:rsid w:val="2DC3AD68"/>
    <w:rsid w:val="2E2DD82B"/>
    <w:rsid w:val="2E6FF657"/>
    <w:rsid w:val="2EA0E683"/>
    <w:rsid w:val="2EC54F8E"/>
    <w:rsid w:val="2EECC224"/>
    <w:rsid w:val="2EF7130F"/>
    <w:rsid w:val="2EFB9B3A"/>
    <w:rsid w:val="2F888CD8"/>
    <w:rsid w:val="2FECAFC7"/>
    <w:rsid w:val="306FD618"/>
    <w:rsid w:val="30703F6C"/>
    <w:rsid w:val="307A51A7"/>
    <w:rsid w:val="30932EBF"/>
    <w:rsid w:val="30A288B9"/>
    <w:rsid w:val="30CCC4C1"/>
    <w:rsid w:val="30D50C40"/>
    <w:rsid w:val="3102328B"/>
    <w:rsid w:val="3117B78B"/>
    <w:rsid w:val="31380B57"/>
    <w:rsid w:val="315F776E"/>
    <w:rsid w:val="31626EEE"/>
    <w:rsid w:val="31857B24"/>
    <w:rsid w:val="318BEF97"/>
    <w:rsid w:val="3197B270"/>
    <w:rsid w:val="31C57A3B"/>
    <w:rsid w:val="31C717B7"/>
    <w:rsid w:val="31DB11FB"/>
    <w:rsid w:val="31EB1C83"/>
    <w:rsid w:val="31FB237A"/>
    <w:rsid w:val="31FE4B0E"/>
    <w:rsid w:val="32071E89"/>
    <w:rsid w:val="32392DC7"/>
    <w:rsid w:val="32462AEA"/>
    <w:rsid w:val="32C19845"/>
    <w:rsid w:val="32F07D79"/>
    <w:rsid w:val="331C8583"/>
    <w:rsid w:val="33693942"/>
    <w:rsid w:val="33C991DA"/>
    <w:rsid w:val="33F23915"/>
    <w:rsid w:val="3459828A"/>
    <w:rsid w:val="3481745A"/>
    <w:rsid w:val="34867422"/>
    <w:rsid w:val="349BA9AE"/>
    <w:rsid w:val="349D03FE"/>
    <w:rsid w:val="349F9CA1"/>
    <w:rsid w:val="34B855E4"/>
    <w:rsid w:val="34C5F643"/>
    <w:rsid w:val="350CE151"/>
    <w:rsid w:val="35119EAF"/>
    <w:rsid w:val="35513C1A"/>
    <w:rsid w:val="35745190"/>
    <w:rsid w:val="3574FCA7"/>
    <w:rsid w:val="359A9134"/>
    <w:rsid w:val="35F1314B"/>
    <w:rsid w:val="360F7637"/>
    <w:rsid w:val="365B8638"/>
    <w:rsid w:val="3689E889"/>
    <w:rsid w:val="36A9536B"/>
    <w:rsid w:val="36AC1BFB"/>
    <w:rsid w:val="36CA6FA8"/>
    <w:rsid w:val="36CDEC0F"/>
    <w:rsid w:val="37081782"/>
    <w:rsid w:val="377C55D0"/>
    <w:rsid w:val="37C0293B"/>
    <w:rsid w:val="37C66833"/>
    <w:rsid w:val="37E89B09"/>
    <w:rsid w:val="37EFF6A6"/>
    <w:rsid w:val="381C6224"/>
    <w:rsid w:val="382E0CB7"/>
    <w:rsid w:val="384482E2"/>
    <w:rsid w:val="384E0215"/>
    <w:rsid w:val="384F3B0D"/>
    <w:rsid w:val="3873DA7D"/>
    <w:rsid w:val="38AC4675"/>
    <w:rsid w:val="38FAE8FF"/>
    <w:rsid w:val="390DC15A"/>
    <w:rsid w:val="3927F7BB"/>
    <w:rsid w:val="39432FF9"/>
    <w:rsid w:val="399ACFEA"/>
    <w:rsid w:val="39D03211"/>
    <w:rsid w:val="39F35AAA"/>
    <w:rsid w:val="3A39FC1B"/>
    <w:rsid w:val="3A8F188B"/>
    <w:rsid w:val="3AE63FF0"/>
    <w:rsid w:val="3AF44CC1"/>
    <w:rsid w:val="3B005774"/>
    <w:rsid w:val="3B28708F"/>
    <w:rsid w:val="3B2FD950"/>
    <w:rsid w:val="3B3F8BC9"/>
    <w:rsid w:val="3B470709"/>
    <w:rsid w:val="3B4A61BD"/>
    <w:rsid w:val="3BAEE283"/>
    <w:rsid w:val="3BAF97A0"/>
    <w:rsid w:val="3C097C24"/>
    <w:rsid w:val="3C29A36B"/>
    <w:rsid w:val="3C43C55A"/>
    <w:rsid w:val="3C5BFA4D"/>
    <w:rsid w:val="3C90BF4D"/>
    <w:rsid w:val="3C9FA816"/>
    <w:rsid w:val="3CBFAAFB"/>
    <w:rsid w:val="3CE51E0E"/>
    <w:rsid w:val="3D42C584"/>
    <w:rsid w:val="3D4AD2E4"/>
    <w:rsid w:val="3D58BB1F"/>
    <w:rsid w:val="3D96F8E8"/>
    <w:rsid w:val="3DD6A145"/>
    <w:rsid w:val="3DE69DC6"/>
    <w:rsid w:val="3E7A5F5B"/>
    <w:rsid w:val="3E7C3978"/>
    <w:rsid w:val="3E7F0E11"/>
    <w:rsid w:val="3E877832"/>
    <w:rsid w:val="3EBD2DB6"/>
    <w:rsid w:val="3EDD517E"/>
    <w:rsid w:val="3F183841"/>
    <w:rsid w:val="3F4E7FC4"/>
    <w:rsid w:val="3F6FEE10"/>
    <w:rsid w:val="3FD57181"/>
    <w:rsid w:val="3FE2F2E4"/>
    <w:rsid w:val="3FF023F3"/>
    <w:rsid w:val="40186442"/>
    <w:rsid w:val="4036C14A"/>
    <w:rsid w:val="4063EB66"/>
    <w:rsid w:val="40662771"/>
    <w:rsid w:val="40AADC04"/>
    <w:rsid w:val="4116DAC9"/>
    <w:rsid w:val="4167891D"/>
    <w:rsid w:val="4169A80C"/>
    <w:rsid w:val="4177C70D"/>
    <w:rsid w:val="41947C8A"/>
    <w:rsid w:val="41D1C551"/>
    <w:rsid w:val="41D6BB37"/>
    <w:rsid w:val="42266055"/>
    <w:rsid w:val="422CBAF7"/>
    <w:rsid w:val="42367DD6"/>
    <w:rsid w:val="4248D153"/>
    <w:rsid w:val="42A6A5AC"/>
    <w:rsid w:val="42B68D5C"/>
    <w:rsid w:val="42BACC22"/>
    <w:rsid w:val="42BAFDFA"/>
    <w:rsid w:val="42C1C546"/>
    <w:rsid w:val="42C84529"/>
    <w:rsid w:val="4309C38E"/>
    <w:rsid w:val="4339AD76"/>
    <w:rsid w:val="43534982"/>
    <w:rsid w:val="43633AF4"/>
    <w:rsid w:val="43653EBF"/>
    <w:rsid w:val="43A1CED7"/>
    <w:rsid w:val="43F80AC2"/>
    <w:rsid w:val="4427ECCD"/>
    <w:rsid w:val="44569C83"/>
    <w:rsid w:val="449E1AFA"/>
    <w:rsid w:val="44D5D9EF"/>
    <w:rsid w:val="44DC0478"/>
    <w:rsid w:val="44F08A85"/>
    <w:rsid w:val="454B40CB"/>
    <w:rsid w:val="45985163"/>
    <w:rsid w:val="45D2BF00"/>
    <w:rsid w:val="46196CB6"/>
    <w:rsid w:val="4641EBE1"/>
    <w:rsid w:val="46499519"/>
    <w:rsid w:val="467B254C"/>
    <w:rsid w:val="46B206C8"/>
    <w:rsid w:val="47219C01"/>
    <w:rsid w:val="473727CF"/>
    <w:rsid w:val="479B342F"/>
    <w:rsid w:val="47DB3AAF"/>
    <w:rsid w:val="482BCCC4"/>
    <w:rsid w:val="482CDAA3"/>
    <w:rsid w:val="483997E3"/>
    <w:rsid w:val="483FBD94"/>
    <w:rsid w:val="48943209"/>
    <w:rsid w:val="4894B79A"/>
    <w:rsid w:val="48A57C9D"/>
    <w:rsid w:val="48ABE082"/>
    <w:rsid w:val="49672087"/>
    <w:rsid w:val="49DF96CC"/>
    <w:rsid w:val="4A26C3DB"/>
    <w:rsid w:val="4A3931F5"/>
    <w:rsid w:val="4A72FE1D"/>
    <w:rsid w:val="4A74F4DF"/>
    <w:rsid w:val="4A791C4C"/>
    <w:rsid w:val="4AE127DC"/>
    <w:rsid w:val="4AECF107"/>
    <w:rsid w:val="4B154F54"/>
    <w:rsid w:val="4B45A8B8"/>
    <w:rsid w:val="4B4D1D29"/>
    <w:rsid w:val="4B8F008D"/>
    <w:rsid w:val="4C094FE5"/>
    <w:rsid w:val="4C25F46C"/>
    <w:rsid w:val="4C513DC1"/>
    <w:rsid w:val="4CCA0373"/>
    <w:rsid w:val="4CE702F2"/>
    <w:rsid w:val="4D6733F7"/>
    <w:rsid w:val="4D6B9CE6"/>
    <w:rsid w:val="4DD3A720"/>
    <w:rsid w:val="4DE7187D"/>
    <w:rsid w:val="4E2054F8"/>
    <w:rsid w:val="4E329FF3"/>
    <w:rsid w:val="4E86CF2C"/>
    <w:rsid w:val="4F0549B2"/>
    <w:rsid w:val="4F0596EF"/>
    <w:rsid w:val="4F201C3E"/>
    <w:rsid w:val="4F8D2D7E"/>
    <w:rsid w:val="4FA1CE80"/>
    <w:rsid w:val="4FAD1DCC"/>
    <w:rsid w:val="4FD6620B"/>
    <w:rsid w:val="4FFFC895"/>
    <w:rsid w:val="501699DD"/>
    <w:rsid w:val="501775C1"/>
    <w:rsid w:val="50307D7C"/>
    <w:rsid w:val="503B9B47"/>
    <w:rsid w:val="505034CE"/>
    <w:rsid w:val="5054D462"/>
    <w:rsid w:val="5061FEE9"/>
    <w:rsid w:val="507F211C"/>
    <w:rsid w:val="50959D30"/>
    <w:rsid w:val="509AD3E6"/>
    <w:rsid w:val="509BC26A"/>
    <w:rsid w:val="50FB0E34"/>
    <w:rsid w:val="50FB2CBF"/>
    <w:rsid w:val="51330723"/>
    <w:rsid w:val="51692F41"/>
    <w:rsid w:val="518436C1"/>
    <w:rsid w:val="519E5E84"/>
    <w:rsid w:val="51ED41EE"/>
    <w:rsid w:val="5246F536"/>
    <w:rsid w:val="525DB254"/>
    <w:rsid w:val="5299F9E7"/>
    <w:rsid w:val="52A1D49F"/>
    <w:rsid w:val="52C46783"/>
    <w:rsid w:val="52F2E232"/>
    <w:rsid w:val="5335A663"/>
    <w:rsid w:val="535AF7DD"/>
    <w:rsid w:val="539683F5"/>
    <w:rsid w:val="53C87DFF"/>
    <w:rsid w:val="545F5B75"/>
    <w:rsid w:val="547156E2"/>
    <w:rsid w:val="547E26A1"/>
    <w:rsid w:val="54A8FAB5"/>
    <w:rsid w:val="54AAE271"/>
    <w:rsid w:val="54C57DDF"/>
    <w:rsid w:val="54D607BE"/>
    <w:rsid w:val="5579E80B"/>
    <w:rsid w:val="5580E6AE"/>
    <w:rsid w:val="5585EBF0"/>
    <w:rsid w:val="55FB52A9"/>
    <w:rsid w:val="5618E656"/>
    <w:rsid w:val="5623CD39"/>
    <w:rsid w:val="56267DBA"/>
    <w:rsid w:val="565F4993"/>
    <w:rsid w:val="571BDCDE"/>
    <w:rsid w:val="5746AF53"/>
    <w:rsid w:val="575EDB25"/>
    <w:rsid w:val="57BD94AC"/>
    <w:rsid w:val="584394E7"/>
    <w:rsid w:val="5855EBD4"/>
    <w:rsid w:val="586090A2"/>
    <w:rsid w:val="5897988E"/>
    <w:rsid w:val="58C93CAD"/>
    <w:rsid w:val="58FD3CA4"/>
    <w:rsid w:val="594AFBCC"/>
    <w:rsid w:val="597686DC"/>
    <w:rsid w:val="59871443"/>
    <w:rsid w:val="59A2D3EF"/>
    <w:rsid w:val="59CAB05D"/>
    <w:rsid w:val="59ED4B83"/>
    <w:rsid w:val="59F7638D"/>
    <w:rsid w:val="5A019911"/>
    <w:rsid w:val="5A023A6E"/>
    <w:rsid w:val="5A36AB88"/>
    <w:rsid w:val="5A5BA11C"/>
    <w:rsid w:val="5A717491"/>
    <w:rsid w:val="5AB43CA5"/>
    <w:rsid w:val="5AC178AE"/>
    <w:rsid w:val="5B1924E6"/>
    <w:rsid w:val="5B4EC975"/>
    <w:rsid w:val="5B7EC77E"/>
    <w:rsid w:val="5BCBEC44"/>
    <w:rsid w:val="5BE23372"/>
    <w:rsid w:val="5C20E966"/>
    <w:rsid w:val="5C57281A"/>
    <w:rsid w:val="5C61EAD6"/>
    <w:rsid w:val="5C759005"/>
    <w:rsid w:val="5C8491AE"/>
    <w:rsid w:val="5C8CB44D"/>
    <w:rsid w:val="5CBE146A"/>
    <w:rsid w:val="5D4BDAC6"/>
    <w:rsid w:val="5D4E6A22"/>
    <w:rsid w:val="5D7C0A99"/>
    <w:rsid w:val="5DB61ABF"/>
    <w:rsid w:val="5DD157F1"/>
    <w:rsid w:val="5DD39133"/>
    <w:rsid w:val="5E107606"/>
    <w:rsid w:val="5E1D5D52"/>
    <w:rsid w:val="5E238695"/>
    <w:rsid w:val="5E3C9EDA"/>
    <w:rsid w:val="5E40B6F2"/>
    <w:rsid w:val="5E639C9E"/>
    <w:rsid w:val="5EA4BDA7"/>
    <w:rsid w:val="5EB4FB48"/>
    <w:rsid w:val="5ED41FDA"/>
    <w:rsid w:val="5EF17CEB"/>
    <w:rsid w:val="5EF392F1"/>
    <w:rsid w:val="5F283B62"/>
    <w:rsid w:val="5F8CF933"/>
    <w:rsid w:val="5FFA2819"/>
    <w:rsid w:val="60061D51"/>
    <w:rsid w:val="6018AC8E"/>
    <w:rsid w:val="604807DA"/>
    <w:rsid w:val="604948F4"/>
    <w:rsid w:val="6086824B"/>
    <w:rsid w:val="60DCB27C"/>
    <w:rsid w:val="611F456B"/>
    <w:rsid w:val="6129B5E6"/>
    <w:rsid w:val="6168D269"/>
    <w:rsid w:val="616E812A"/>
    <w:rsid w:val="6171ACF9"/>
    <w:rsid w:val="61C57E70"/>
    <w:rsid w:val="61DF4C36"/>
    <w:rsid w:val="61E0462E"/>
    <w:rsid w:val="6227FA89"/>
    <w:rsid w:val="623A9791"/>
    <w:rsid w:val="623BB2CD"/>
    <w:rsid w:val="623DD57A"/>
    <w:rsid w:val="624DD1FD"/>
    <w:rsid w:val="626917EA"/>
    <w:rsid w:val="629F4A7C"/>
    <w:rsid w:val="62D973DF"/>
    <w:rsid w:val="62F7FADD"/>
    <w:rsid w:val="632C25B6"/>
    <w:rsid w:val="6364C6C3"/>
    <w:rsid w:val="636E098B"/>
    <w:rsid w:val="6376E7B8"/>
    <w:rsid w:val="641710F0"/>
    <w:rsid w:val="641A1D31"/>
    <w:rsid w:val="643B1ADD"/>
    <w:rsid w:val="65101742"/>
    <w:rsid w:val="65148FEA"/>
    <w:rsid w:val="6547AC9F"/>
    <w:rsid w:val="654C95C0"/>
    <w:rsid w:val="655B6015"/>
    <w:rsid w:val="657705AD"/>
    <w:rsid w:val="6578765C"/>
    <w:rsid w:val="6585D1CA"/>
    <w:rsid w:val="659A918E"/>
    <w:rsid w:val="65A0C47C"/>
    <w:rsid w:val="65EBE976"/>
    <w:rsid w:val="6636FAF2"/>
    <w:rsid w:val="668BF0B6"/>
    <w:rsid w:val="66976684"/>
    <w:rsid w:val="6698FACD"/>
    <w:rsid w:val="66A2833B"/>
    <w:rsid w:val="66A486E3"/>
    <w:rsid w:val="66C768D9"/>
    <w:rsid w:val="66CB8E0D"/>
    <w:rsid w:val="6705AD6C"/>
    <w:rsid w:val="673253FF"/>
    <w:rsid w:val="674FB3F1"/>
    <w:rsid w:val="677919BF"/>
    <w:rsid w:val="67DC8F1F"/>
    <w:rsid w:val="67F13F33"/>
    <w:rsid w:val="6805593A"/>
    <w:rsid w:val="6809D476"/>
    <w:rsid w:val="6865FCBD"/>
    <w:rsid w:val="68B48B3B"/>
    <w:rsid w:val="68B711B5"/>
    <w:rsid w:val="68BB817E"/>
    <w:rsid w:val="68BE14AE"/>
    <w:rsid w:val="68C291DC"/>
    <w:rsid w:val="68E1A2A1"/>
    <w:rsid w:val="68E47A93"/>
    <w:rsid w:val="69400A43"/>
    <w:rsid w:val="69A9DEF6"/>
    <w:rsid w:val="69B3A58B"/>
    <w:rsid w:val="69BBD669"/>
    <w:rsid w:val="69E9F71D"/>
    <w:rsid w:val="6A22BA70"/>
    <w:rsid w:val="6A3943AB"/>
    <w:rsid w:val="6A52E216"/>
    <w:rsid w:val="6A58958E"/>
    <w:rsid w:val="6A867B1A"/>
    <w:rsid w:val="6A95FDE4"/>
    <w:rsid w:val="6AB8C0DC"/>
    <w:rsid w:val="6B4CACFD"/>
    <w:rsid w:val="6C1D6820"/>
    <w:rsid w:val="6C721981"/>
    <w:rsid w:val="6CD73487"/>
    <w:rsid w:val="6D2FBE38"/>
    <w:rsid w:val="6D3FF653"/>
    <w:rsid w:val="6D5321D3"/>
    <w:rsid w:val="6DB932DC"/>
    <w:rsid w:val="6DEE31A5"/>
    <w:rsid w:val="6E409BE2"/>
    <w:rsid w:val="6E4523ED"/>
    <w:rsid w:val="6E6CE481"/>
    <w:rsid w:val="6EC4CE7B"/>
    <w:rsid w:val="6EFA81EC"/>
    <w:rsid w:val="6F4465FF"/>
    <w:rsid w:val="6F486C27"/>
    <w:rsid w:val="6F86C095"/>
    <w:rsid w:val="6FA54272"/>
    <w:rsid w:val="6FB6E0E9"/>
    <w:rsid w:val="702E138A"/>
    <w:rsid w:val="705CC45A"/>
    <w:rsid w:val="707174FF"/>
    <w:rsid w:val="70B82A90"/>
    <w:rsid w:val="70BD863B"/>
    <w:rsid w:val="70CA177B"/>
    <w:rsid w:val="714C7295"/>
    <w:rsid w:val="715FD689"/>
    <w:rsid w:val="716ABE5F"/>
    <w:rsid w:val="71C95FCD"/>
    <w:rsid w:val="720645E2"/>
    <w:rsid w:val="72135BF3"/>
    <w:rsid w:val="721A882A"/>
    <w:rsid w:val="725189D1"/>
    <w:rsid w:val="725CA0A8"/>
    <w:rsid w:val="728467B9"/>
    <w:rsid w:val="72E56D34"/>
    <w:rsid w:val="72FBE026"/>
    <w:rsid w:val="73105DFD"/>
    <w:rsid w:val="733216C0"/>
    <w:rsid w:val="7382BDF2"/>
    <w:rsid w:val="745696B9"/>
    <w:rsid w:val="7466B472"/>
    <w:rsid w:val="74B8B5DC"/>
    <w:rsid w:val="74D15C37"/>
    <w:rsid w:val="752C2D3C"/>
    <w:rsid w:val="756F26DD"/>
    <w:rsid w:val="75BE5049"/>
    <w:rsid w:val="75CD8A48"/>
    <w:rsid w:val="75FA4CE7"/>
    <w:rsid w:val="7604BA25"/>
    <w:rsid w:val="76206724"/>
    <w:rsid w:val="7641B8D0"/>
    <w:rsid w:val="764521BA"/>
    <w:rsid w:val="7673A796"/>
    <w:rsid w:val="76785CA6"/>
    <w:rsid w:val="76BD29DD"/>
    <w:rsid w:val="76FDC0FE"/>
    <w:rsid w:val="7709ED17"/>
    <w:rsid w:val="770A070E"/>
    <w:rsid w:val="7721BFC6"/>
    <w:rsid w:val="773BAE1D"/>
    <w:rsid w:val="77889BB5"/>
    <w:rsid w:val="779AFA45"/>
    <w:rsid w:val="77BA280C"/>
    <w:rsid w:val="77D06333"/>
    <w:rsid w:val="77DDAF01"/>
    <w:rsid w:val="77F160B3"/>
    <w:rsid w:val="78128135"/>
    <w:rsid w:val="781F44BE"/>
    <w:rsid w:val="78386B02"/>
    <w:rsid w:val="7839EB17"/>
    <w:rsid w:val="784E2107"/>
    <w:rsid w:val="786EDDDF"/>
    <w:rsid w:val="78D94652"/>
    <w:rsid w:val="78F50DF7"/>
    <w:rsid w:val="7902C386"/>
    <w:rsid w:val="79221C67"/>
    <w:rsid w:val="7939FAF5"/>
    <w:rsid w:val="79767724"/>
    <w:rsid w:val="7992278E"/>
    <w:rsid w:val="79BDBBC4"/>
    <w:rsid w:val="79E9E81D"/>
    <w:rsid w:val="7A00C1F0"/>
    <w:rsid w:val="7A0140C4"/>
    <w:rsid w:val="7A7516B3"/>
    <w:rsid w:val="7A9CE529"/>
    <w:rsid w:val="7AC2C3D6"/>
    <w:rsid w:val="7B1B8E56"/>
    <w:rsid w:val="7B35ACA9"/>
    <w:rsid w:val="7B481413"/>
    <w:rsid w:val="7B67F44E"/>
    <w:rsid w:val="7B82B909"/>
    <w:rsid w:val="7B983543"/>
    <w:rsid w:val="7BD7C463"/>
    <w:rsid w:val="7BE1D81C"/>
    <w:rsid w:val="7C203A65"/>
    <w:rsid w:val="7C31A483"/>
    <w:rsid w:val="7C341E9F"/>
    <w:rsid w:val="7C4561EB"/>
    <w:rsid w:val="7C6C9B8C"/>
    <w:rsid w:val="7C7451C9"/>
    <w:rsid w:val="7C8BD425"/>
    <w:rsid w:val="7CC49FD7"/>
    <w:rsid w:val="7CC7E9DE"/>
    <w:rsid w:val="7CF17DF3"/>
    <w:rsid w:val="7CFA9172"/>
    <w:rsid w:val="7D00C49C"/>
    <w:rsid w:val="7D0CE930"/>
    <w:rsid w:val="7D659E34"/>
    <w:rsid w:val="7D74E0D5"/>
    <w:rsid w:val="7DAA93AF"/>
    <w:rsid w:val="7DB6062E"/>
    <w:rsid w:val="7DFA3BF6"/>
    <w:rsid w:val="7E160B15"/>
    <w:rsid w:val="7E19D5DA"/>
    <w:rsid w:val="7E3A6E91"/>
    <w:rsid w:val="7E3CF43E"/>
    <w:rsid w:val="7E66888E"/>
    <w:rsid w:val="7E9C88F1"/>
    <w:rsid w:val="7EBE93E1"/>
    <w:rsid w:val="7F0B1E90"/>
    <w:rsid w:val="7F3E7144"/>
    <w:rsid w:val="7FBBA8E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C4BE1A6"/>
  <w14:defaultImageDpi w14:val="32767"/>
  <w15:chartTrackingRefBased/>
  <w15:docId w15:val="{92266D00-6756-494B-B319-10CB0C648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汉仪文黑-85W" w:eastAsia="汉仪文黑-85W" w:hAnsi="SimSun" w:cs="汉仪文黑-85W"/>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265"/>
    <w:rPr>
      <w:rFonts w:asciiTheme="minorHAnsi" w:eastAsiaTheme="minorEastAsia" w:hAnsiTheme="minorHAnsi" w:cstheme="minorBidi"/>
      <w:kern w:val="0"/>
      <w:sz w:val="24"/>
      <w:szCs w:val="24"/>
      <w:lang w:val="en-AU" w:eastAsia="en-US"/>
    </w:rPr>
  </w:style>
  <w:style w:type="paragraph" w:styleId="Heading1">
    <w:name w:val="heading 1"/>
    <w:basedOn w:val="Normal"/>
    <w:next w:val="Normal"/>
    <w:link w:val="Heading1Char"/>
    <w:autoRedefine/>
    <w:uiPriority w:val="9"/>
    <w:qFormat/>
    <w:rsid w:val="00950A86"/>
    <w:pPr>
      <w:keepNext/>
      <w:keepLines/>
      <w:spacing w:before="240" w:after="240"/>
      <w:outlineLvl w:val="0"/>
    </w:pPr>
    <w:rPr>
      <w:rFonts w:eastAsia="Adobe Song Std L"/>
      <w:b/>
      <w:bCs/>
      <w:color w:val="215E99" w:themeColor="text2" w:themeTint="BF"/>
      <w:kern w:val="44"/>
      <w:sz w:val="32"/>
      <w:szCs w:val="44"/>
    </w:rPr>
  </w:style>
  <w:style w:type="paragraph" w:styleId="Heading2">
    <w:name w:val="heading 2"/>
    <w:basedOn w:val="Normal"/>
    <w:next w:val="Normal"/>
    <w:link w:val="Heading2Char"/>
    <w:autoRedefine/>
    <w:uiPriority w:val="9"/>
    <w:unhideWhenUsed/>
    <w:qFormat/>
    <w:rsid w:val="00950A86"/>
    <w:pPr>
      <w:keepNext/>
      <w:keepLines/>
      <w:spacing w:before="240" w:after="240"/>
      <w:outlineLvl w:val="1"/>
    </w:pPr>
    <w:rPr>
      <w:rFonts w:cstheme="minorHAnsi"/>
      <w:b/>
      <w:color w:val="0F4761" w:themeColor="accent1" w:themeShade="BF"/>
      <w:sz w:val="28"/>
    </w:rPr>
  </w:style>
  <w:style w:type="paragraph" w:styleId="Heading3">
    <w:name w:val="heading 3"/>
    <w:basedOn w:val="Normal"/>
    <w:next w:val="Normal"/>
    <w:link w:val="Heading3Char"/>
    <w:autoRedefine/>
    <w:uiPriority w:val="9"/>
    <w:unhideWhenUsed/>
    <w:qFormat/>
    <w:rsid w:val="0073045A"/>
    <w:pPr>
      <w:keepNext/>
      <w:keepLines/>
      <w:spacing w:before="240" w:after="240"/>
      <w:outlineLvl w:val="2"/>
    </w:pPr>
    <w:rPr>
      <w:rFonts w:eastAsiaTheme="majorEastAsia" w:cstheme="majorBidi"/>
      <w:b/>
      <w:color w:val="0F4761" w:themeColor="accent1" w:themeShade="BF"/>
      <w:sz w:val="28"/>
      <w:szCs w:val="32"/>
    </w:rPr>
  </w:style>
  <w:style w:type="paragraph" w:styleId="Heading4">
    <w:name w:val="heading 4"/>
    <w:basedOn w:val="Normal"/>
    <w:next w:val="Normal"/>
    <w:link w:val="Heading4Char"/>
    <w:autoRedefine/>
    <w:uiPriority w:val="9"/>
    <w:unhideWhenUsed/>
    <w:qFormat/>
    <w:rsid w:val="00950A86"/>
    <w:pPr>
      <w:keepNext/>
      <w:keepLines/>
      <w:spacing w:before="60" w:line="480" w:lineRule="auto"/>
      <w:outlineLvl w:val="3"/>
    </w:pPr>
    <w:rPr>
      <w:rFonts w:cstheme="majorBidi"/>
      <w:color w:val="0F4761" w:themeColor="accent1" w:themeShade="BF"/>
      <w:sz w:val="28"/>
      <w:szCs w:val="28"/>
    </w:rPr>
  </w:style>
  <w:style w:type="paragraph" w:styleId="Heading5">
    <w:name w:val="heading 5"/>
    <w:basedOn w:val="Normal"/>
    <w:next w:val="Normal"/>
    <w:link w:val="Heading5Char"/>
    <w:autoRedefine/>
    <w:uiPriority w:val="9"/>
    <w:unhideWhenUsed/>
    <w:qFormat/>
    <w:rsid w:val="002639E8"/>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rsid w:val="002639E8"/>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2639E8"/>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2639E8"/>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2639E8"/>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0A86"/>
    <w:rPr>
      <w:rFonts w:asciiTheme="minorHAnsi" w:eastAsia="Adobe Song Std L" w:hAnsiTheme="minorHAnsi" w:cstheme="minorBidi"/>
      <w:b/>
      <w:bCs/>
      <w:color w:val="215E99" w:themeColor="text2" w:themeTint="BF"/>
      <w:kern w:val="44"/>
      <w:sz w:val="32"/>
      <w:szCs w:val="44"/>
      <w:lang w:val="en-AU" w:eastAsia="en-US"/>
    </w:rPr>
  </w:style>
  <w:style w:type="character" w:customStyle="1" w:styleId="Heading2Char">
    <w:name w:val="Heading 2 Char"/>
    <w:basedOn w:val="DefaultParagraphFont"/>
    <w:link w:val="Heading2"/>
    <w:uiPriority w:val="9"/>
    <w:rsid w:val="00950A86"/>
    <w:rPr>
      <w:rFonts w:asciiTheme="minorHAnsi" w:eastAsiaTheme="minorEastAsia" w:hAnsiTheme="minorHAnsi" w:cstheme="minorHAnsi"/>
      <w:b/>
      <w:color w:val="0F4761" w:themeColor="accent1" w:themeShade="BF"/>
      <w:kern w:val="0"/>
      <w:sz w:val="28"/>
      <w:szCs w:val="24"/>
      <w:lang w:val="en-AU" w:eastAsia="en-US"/>
    </w:rPr>
  </w:style>
  <w:style w:type="character" w:customStyle="1" w:styleId="Heading3Char">
    <w:name w:val="Heading 3 Char"/>
    <w:basedOn w:val="DefaultParagraphFont"/>
    <w:link w:val="Heading3"/>
    <w:uiPriority w:val="9"/>
    <w:rsid w:val="0073045A"/>
    <w:rPr>
      <w:rFonts w:asciiTheme="minorHAnsi" w:eastAsiaTheme="majorEastAsia" w:hAnsiTheme="minorHAnsi" w:cstheme="majorBidi"/>
      <w:b/>
      <w:color w:val="0F4761" w:themeColor="accent1" w:themeShade="BF"/>
      <w:kern w:val="0"/>
      <w:sz w:val="28"/>
      <w:szCs w:val="32"/>
      <w:lang w:val="en-AU" w:eastAsia="en-US"/>
    </w:rPr>
  </w:style>
  <w:style w:type="character" w:customStyle="1" w:styleId="Heading4Char">
    <w:name w:val="Heading 4 Char"/>
    <w:basedOn w:val="DefaultParagraphFont"/>
    <w:link w:val="Heading4"/>
    <w:uiPriority w:val="9"/>
    <w:rsid w:val="00950A86"/>
    <w:rPr>
      <w:rFonts w:asciiTheme="minorHAnsi" w:eastAsiaTheme="minorEastAsia" w:hAnsiTheme="minorHAnsi" w:cstheme="majorBidi"/>
      <w:color w:val="0F4761" w:themeColor="accent1" w:themeShade="BF"/>
      <w:kern w:val="0"/>
      <w:sz w:val="28"/>
      <w:szCs w:val="28"/>
      <w:lang w:val="en-AU" w:eastAsia="en-US"/>
    </w:rPr>
  </w:style>
  <w:style w:type="character" w:customStyle="1" w:styleId="Heading5Char">
    <w:name w:val="Heading 5 Char"/>
    <w:basedOn w:val="DefaultParagraphFont"/>
    <w:link w:val="Heading5"/>
    <w:uiPriority w:val="9"/>
    <w:rsid w:val="002639E8"/>
    <w:rPr>
      <w:rFonts w:asciiTheme="minorHAnsi" w:eastAsiaTheme="minorEastAsia" w:hAnsiTheme="minorHAnsi"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2639E8"/>
    <w:rPr>
      <w:rFonts w:asciiTheme="minorHAnsi" w:eastAsiaTheme="minorEastAsia" w:hAnsiTheme="minorHAnsi" w:cstheme="majorBidi"/>
      <w:b/>
      <w:bCs/>
      <w:color w:val="0F4761" w:themeColor="accent1" w:themeShade="BF"/>
      <w:sz w:val="24"/>
    </w:rPr>
  </w:style>
  <w:style w:type="character" w:customStyle="1" w:styleId="Heading7Char">
    <w:name w:val="Heading 7 Char"/>
    <w:basedOn w:val="DefaultParagraphFont"/>
    <w:link w:val="Heading7"/>
    <w:uiPriority w:val="9"/>
    <w:semiHidden/>
    <w:rsid w:val="002639E8"/>
    <w:rPr>
      <w:rFonts w:asciiTheme="minorHAnsi" w:eastAsiaTheme="minorEastAsia" w:hAnsiTheme="minorHAnsi" w:cstheme="majorBidi"/>
      <w:b/>
      <w:bCs/>
      <w:color w:val="595959" w:themeColor="text1" w:themeTint="A6"/>
      <w:sz w:val="24"/>
    </w:rPr>
  </w:style>
  <w:style w:type="character" w:customStyle="1" w:styleId="Heading8Char">
    <w:name w:val="Heading 8 Char"/>
    <w:basedOn w:val="DefaultParagraphFont"/>
    <w:link w:val="Heading8"/>
    <w:uiPriority w:val="9"/>
    <w:semiHidden/>
    <w:rsid w:val="002639E8"/>
    <w:rPr>
      <w:rFonts w:asciiTheme="minorHAnsi" w:eastAsiaTheme="minorEastAsia" w:hAnsiTheme="minorHAnsi" w:cstheme="majorBidi"/>
      <w:color w:val="595959" w:themeColor="text1" w:themeTint="A6"/>
      <w:sz w:val="24"/>
    </w:rPr>
  </w:style>
  <w:style w:type="character" w:customStyle="1" w:styleId="Heading9Char">
    <w:name w:val="Heading 9 Char"/>
    <w:basedOn w:val="DefaultParagraphFont"/>
    <w:link w:val="Heading9"/>
    <w:uiPriority w:val="9"/>
    <w:semiHidden/>
    <w:rsid w:val="002639E8"/>
    <w:rPr>
      <w:rFonts w:asciiTheme="minorHAnsi" w:eastAsiaTheme="majorEastAsia" w:hAnsiTheme="minorHAnsi" w:cstheme="majorBidi"/>
      <w:color w:val="595959" w:themeColor="text1" w:themeTint="A6"/>
      <w:sz w:val="24"/>
    </w:rPr>
  </w:style>
  <w:style w:type="paragraph" w:styleId="Title">
    <w:name w:val="Title"/>
    <w:basedOn w:val="Normal"/>
    <w:next w:val="Normal"/>
    <w:link w:val="TitleChar"/>
    <w:uiPriority w:val="10"/>
    <w:qFormat/>
    <w:rsid w:val="002E7A75"/>
    <w:pPr>
      <w:spacing w:before="240" w:after="240" w:line="276" w:lineRule="auto"/>
      <w:contextualSpacing/>
      <w:jc w:val="center"/>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2E7A75"/>
    <w:rPr>
      <w:rFonts w:asciiTheme="majorHAnsi" w:eastAsiaTheme="majorEastAsia" w:hAnsiTheme="majorHAnsi" w:cstheme="majorBidi"/>
      <w:b/>
      <w:spacing w:val="-10"/>
      <w:kern w:val="28"/>
      <w:sz w:val="32"/>
      <w:szCs w:val="56"/>
      <w:lang w:val="en-AU" w:eastAsia="en-US"/>
    </w:rPr>
  </w:style>
  <w:style w:type="paragraph" w:styleId="Subtitle">
    <w:name w:val="Subtitle"/>
    <w:basedOn w:val="Normal"/>
    <w:next w:val="Normal"/>
    <w:link w:val="SubtitleChar"/>
    <w:uiPriority w:val="11"/>
    <w:qFormat/>
    <w:rsid w:val="002639E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39E8"/>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2639E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639E8"/>
    <w:rPr>
      <w:rFonts w:ascii="Times New Roman" w:eastAsia="Microsoft YaHei" w:hAnsi="Times New Roman"/>
      <w:i/>
      <w:iCs/>
      <w:color w:val="404040" w:themeColor="text1" w:themeTint="BF"/>
      <w:sz w:val="24"/>
    </w:rPr>
  </w:style>
  <w:style w:type="paragraph" w:styleId="ListParagraph">
    <w:name w:val="List Paragraph"/>
    <w:basedOn w:val="Normal"/>
    <w:uiPriority w:val="34"/>
    <w:qFormat/>
    <w:rsid w:val="002639E8"/>
    <w:pPr>
      <w:ind w:left="720"/>
      <w:contextualSpacing/>
    </w:pPr>
  </w:style>
  <w:style w:type="character" w:styleId="IntenseEmphasis">
    <w:name w:val="Intense Emphasis"/>
    <w:basedOn w:val="DefaultParagraphFont"/>
    <w:uiPriority w:val="21"/>
    <w:qFormat/>
    <w:rsid w:val="002639E8"/>
    <w:rPr>
      <w:i/>
      <w:iCs/>
      <w:color w:val="0F4761" w:themeColor="accent1" w:themeShade="BF"/>
    </w:rPr>
  </w:style>
  <w:style w:type="paragraph" w:styleId="IntenseQuote">
    <w:name w:val="Intense Quote"/>
    <w:basedOn w:val="Normal"/>
    <w:next w:val="Normal"/>
    <w:link w:val="IntenseQuoteChar"/>
    <w:uiPriority w:val="30"/>
    <w:qFormat/>
    <w:rsid w:val="002639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39E8"/>
    <w:rPr>
      <w:rFonts w:ascii="Times New Roman" w:eastAsia="Microsoft YaHei" w:hAnsi="Times New Roman"/>
      <w:i/>
      <w:iCs/>
      <w:color w:val="0F4761" w:themeColor="accent1" w:themeShade="BF"/>
      <w:sz w:val="24"/>
    </w:rPr>
  </w:style>
  <w:style w:type="character" w:styleId="IntenseReference">
    <w:name w:val="Intense Reference"/>
    <w:basedOn w:val="DefaultParagraphFont"/>
    <w:uiPriority w:val="32"/>
    <w:qFormat/>
    <w:rsid w:val="002639E8"/>
    <w:rPr>
      <w:b/>
      <w:bCs/>
      <w:smallCaps/>
      <w:color w:val="0F4761" w:themeColor="accent1" w:themeShade="BF"/>
      <w:spacing w:val="5"/>
    </w:rPr>
  </w:style>
  <w:style w:type="paragraph" w:styleId="Header">
    <w:name w:val="header"/>
    <w:basedOn w:val="Normal"/>
    <w:link w:val="HeaderChar"/>
    <w:uiPriority w:val="99"/>
    <w:unhideWhenUsed/>
    <w:rsid w:val="00993A0D"/>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93A0D"/>
    <w:rPr>
      <w:rFonts w:ascii="Times New Roman" w:eastAsia="Microsoft YaHei" w:hAnsi="Times New Roman"/>
      <w:sz w:val="18"/>
      <w:szCs w:val="18"/>
    </w:rPr>
  </w:style>
  <w:style w:type="paragraph" w:styleId="Footer">
    <w:name w:val="footer"/>
    <w:basedOn w:val="Normal"/>
    <w:link w:val="FooterChar"/>
    <w:uiPriority w:val="99"/>
    <w:unhideWhenUsed/>
    <w:rsid w:val="00993A0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993A0D"/>
    <w:rPr>
      <w:rFonts w:ascii="Times New Roman" w:eastAsia="Microsoft YaHei" w:hAnsi="Times New Roman"/>
      <w:sz w:val="18"/>
      <w:szCs w:val="18"/>
    </w:rPr>
  </w:style>
  <w:style w:type="paragraph" w:customStyle="1" w:styleId="EndNoteBibliography">
    <w:name w:val="EndNote Bibliography"/>
    <w:basedOn w:val="Normal"/>
    <w:link w:val="EndNoteBibliography0"/>
    <w:rsid w:val="00F93AFD"/>
    <w:rPr>
      <w:rFonts w:ascii="Times New Roman" w:hAnsi="Times New Roman" w:cs="Times New Roman"/>
      <w:noProof/>
      <w:lang w:val="en-US"/>
    </w:rPr>
  </w:style>
  <w:style w:type="character" w:customStyle="1" w:styleId="EndNoteBibliography0">
    <w:name w:val="EndNote Bibliography 字符"/>
    <w:basedOn w:val="DefaultParagraphFont"/>
    <w:link w:val="EndNoteBibliography"/>
    <w:rsid w:val="00F93AFD"/>
    <w:rPr>
      <w:rFonts w:ascii="Times New Roman" w:eastAsiaTheme="minorEastAsia" w:hAnsi="Times New Roman" w:cs="Times New Roman"/>
      <w:noProof/>
      <w:kern w:val="0"/>
      <w:sz w:val="24"/>
      <w:szCs w:val="24"/>
      <w:lang w:eastAsia="en-US"/>
    </w:rPr>
  </w:style>
  <w:style w:type="paragraph" w:customStyle="1" w:styleId="EndNoteBibliographyTitle">
    <w:name w:val="EndNote Bibliography Title"/>
    <w:basedOn w:val="Normal"/>
    <w:link w:val="EndNoteBibliographyTitle0"/>
    <w:rsid w:val="00681169"/>
    <w:pPr>
      <w:jc w:val="center"/>
    </w:pPr>
    <w:rPr>
      <w:rFonts w:ascii="Times New Roman" w:hAnsi="Times New Roman" w:cs="Times New Roman"/>
      <w:noProof/>
      <w:lang w:val="en-US"/>
    </w:rPr>
  </w:style>
  <w:style w:type="character" w:customStyle="1" w:styleId="EndNoteBibliographyTitle0">
    <w:name w:val="EndNote Bibliography Title 字符"/>
    <w:basedOn w:val="DefaultParagraphFont"/>
    <w:link w:val="EndNoteBibliographyTitle"/>
    <w:rsid w:val="00681169"/>
    <w:rPr>
      <w:rFonts w:ascii="Times New Roman" w:eastAsiaTheme="minorEastAsia" w:hAnsi="Times New Roman" w:cs="Times New Roman"/>
      <w:noProof/>
      <w:kern w:val="0"/>
      <w:sz w:val="24"/>
      <w:szCs w:val="24"/>
      <w:lang w:eastAsia="en-US"/>
    </w:rPr>
  </w:style>
  <w:style w:type="table" w:styleId="TableGrid">
    <w:name w:val="Table Grid"/>
    <w:basedOn w:val="TableNormal"/>
    <w:uiPriority w:val="39"/>
    <w:rsid w:val="00DD7E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533F7"/>
    <w:rPr>
      <w:rFonts w:asciiTheme="minorHAnsi" w:eastAsiaTheme="minorEastAsia" w:hAnsiTheme="minorHAnsi" w:cstheme="minorBidi"/>
      <w:kern w:val="0"/>
      <w:sz w:val="24"/>
      <w:szCs w:val="24"/>
      <w:lang w:val="en-AU" w:eastAsia="en-US"/>
    </w:rPr>
  </w:style>
  <w:style w:type="character" w:styleId="Strong">
    <w:name w:val="Strong"/>
    <w:basedOn w:val="DefaultParagraphFont"/>
    <w:uiPriority w:val="22"/>
    <w:qFormat/>
    <w:rsid w:val="00B60E33"/>
    <w:rPr>
      <w:b/>
      <w:bCs/>
    </w:rPr>
  </w:style>
  <w:style w:type="character" w:styleId="CommentReference">
    <w:name w:val="annotation reference"/>
    <w:basedOn w:val="DefaultParagraphFont"/>
    <w:uiPriority w:val="99"/>
    <w:semiHidden/>
    <w:unhideWhenUsed/>
    <w:rsid w:val="005C68FC"/>
    <w:rPr>
      <w:sz w:val="16"/>
      <w:szCs w:val="16"/>
    </w:rPr>
  </w:style>
  <w:style w:type="paragraph" w:styleId="CommentText">
    <w:name w:val="annotation text"/>
    <w:basedOn w:val="Normal"/>
    <w:link w:val="CommentTextChar"/>
    <w:uiPriority w:val="99"/>
    <w:unhideWhenUsed/>
    <w:rsid w:val="005C68FC"/>
    <w:rPr>
      <w:sz w:val="20"/>
      <w:szCs w:val="20"/>
    </w:rPr>
  </w:style>
  <w:style w:type="character" w:customStyle="1" w:styleId="CommentTextChar">
    <w:name w:val="Comment Text Char"/>
    <w:basedOn w:val="DefaultParagraphFont"/>
    <w:link w:val="CommentText"/>
    <w:uiPriority w:val="99"/>
    <w:rsid w:val="005C68FC"/>
    <w:rPr>
      <w:rFonts w:asciiTheme="minorHAnsi" w:eastAsiaTheme="minorEastAsia" w:hAnsiTheme="minorHAnsi" w:cstheme="minorBidi"/>
      <w:kern w:val="0"/>
      <w:sz w:val="20"/>
      <w:szCs w:val="20"/>
      <w:lang w:val="en-AU" w:eastAsia="en-US"/>
    </w:rPr>
  </w:style>
  <w:style w:type="paragraph" w:styleId="CommentSubject">
    <w:name w:val="annotation subject"/>
    <w:basedOn w:val="CommentText"/>
    <w:next w:val="CommentText"/>
    <w:link w:val="CommentSubjectChar"/>
    <w:uiPriority w:val="99"/>
    <w:semiHidden/>
    <w:unhideWhenUsed/>
    <w:rsid w:val="005C68FC"/>
    <w:rPr>
      <w:b/>
      <w:bCs/>
    </w:rPr>
  </w:style>
  <w:style w:type="character" w:customStyle="1" w:styleId="CommentSubjectChar">
    <w:name w:val="Comment Subject Char"/>
    <w:basedOn w:val="CommentTextChar"/>
    <w:link w:val="CommentSubject"/>
    <w:uiPriority w:val="99"/>
    <w:semiHidden/>
    <w:rsid w:val="005C68FC"/>
    <w:rPr>
      <w:rFonts w:asciiTheme="minorHAnsi" w:eastAsiaTheme="minorEastAsia" w:hAnsiTheme="minorHAnsi" w:cstheme="minorBidi"/>
      <w:b/>
      <w:bCs/>
      <w:kern w:val="0"/>
      <w:sz w:val="20"/>
      <w:szCs w:val="20"/>
      <w:lang w:val="en-AU" w:eastAsia="en-US"/>
    </w:rPr>
  </w:style>
  <w:style w:type="character" w:styleId="Hyperlink">
    <w:name w:val="Hyperlink"/>
    <w:basedOn w:val="DefaultParagraphFont"/>
    <w:uiPriority w:val="99"/>
    <w:unhideWhenUsed/>
    <w:rsid w:val="00A97B54"/>
    <w:rPr>
      <w:color w:val="467886" w:themeColor="hyperlink"/>
      <w:u w:val="single"/>
    </w:rPr>
  </w:style>
  <w:style w:type="character" w:styleId="UnresolvedMention">
    <w:name w:val="Unresolved Mention"/>
    <w:basedOn w:val="DefaultParagraphFont"/>
    <w:uiPriority w:val="99"/>
    <w:semiHidden/>
    <w:unhideWhenUsed/>
    <w:rsid w:val="00A97B54"/>
    <w:rPr>
      <w:color w:val="605E5C"/>
      <w:shd w:val="clear" w:color="auto" w:fill="E1DFDD"/>
    </w:rPr>
  </w:style>
  <w:style w:type="character" w:styleId="FollowedHyperlink">
    <w:name w:val="FollowedHyperlink"/>
    <w:basedOn w:val="DefaultParagraphFont"/>
    <w:uiPriority w:val="99"/>
    <w:semiHidden/>
    <w:unhideWhenUsed/>
    <w:rsid w:val="004E15C6"/>
    <w:rPr>
      <w:color w:val="96607D" w:themeColor="followedHyperlink"/>
      <w:u w:val="single"/>
    </w:rPr>
  </w:style>
  <w:style w:type="character" w:styleId="Mention">
    <w:name w:val="Mention"/>
    <w:basedOn w:val="DefaultParagraphFont"/>
    <w:uiPriority w:val="99"/>
    <w:unhideWhenUsed/>
    <w:rPr>
      <w:color w:val="2B579A"/>
      <w:shd w:val="clear" w:color="auto" w:fill="E6E6E6"/>
    </w:rPr>
  </w:style>
  <w:style w:type="character" w:customStyle="1" w:styleId="cf01">
    <w:name w:val="cf01"/>
    <w:basedOn w:val="DefaultParagraphFont"/>
    <w:rsid w:val="00FB38A8"/>
    <w:rPr>
      <w:rFonts w:ascii="Microsoft YaHei UI" w:eastAsia="Microsoft YaHei UI" w:hAnsi="Microsoft YaHei UI" w:hint="eastAsia"/>
      <w:sz w:val="18"/>
      <w:szCs w:val="18"/>
    </w:rPr>
  </w:style>
  <w:style w:type="table" w:styleId="PlainTable4">
    <w:name w:val="Plain Table 4"/>
    <w:basedOn w:val="TableNormal"/>
    <w:uiPriority w:val="44"/>
    <w:rsid w:val="00A9539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596D30"/>
    <w:rPr>
      <w:rFonts w:ascii="Times New Roman" w:hAnsi="Times New Roman" w:cs="Times New Roman"/>
    </w:rPr>
  </w:style>
  <w:style w:type="character" w:styleId="LineNumber">
    <w:name w:val="line number"/>
    <w:basedOn w:val="DefaultParagraphFont"/>
    <w:uiPriority w:val="99"/>
    <w:semiHidden/>
    <w:unhideWhenUsed/>
    <w:rsid w:val="009D4810"/>
  </w:style>
  <w:style w:type="table" w:customStyle="1" w:styleId="TableGridLight1">
    <w:name w:val="Table Grid Light1"/>
    <w:basedOn w:val="TableNormal"/>
    <w:uiPriority w:val="40"/>
    <w:rsid w:val="00E109BB"/>
    <w:rPr>
      <w:rFonts w:asciiTheme="minorHAnsi" w:eastAsiaTheme="minorEastAsia" w:hAnsiTheme="minorHAnsi" w:cstheme="minorBidi"/>
      <w:kern w:val="0"/>
      <w:sz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001714">
      <w:bodyDiv w:val="1"/>
      <w:marLeft w:val="0"/>
      <w:marRight w:val="0"/>
      <w:marTop w:val="0"/>
      <w:marBottom w:val="0"/>
      <w:divBdr>
        <w:top w:val="none" w:sz="0" w:space="0" w:color="auto"/>
        <w:left w:val="none" w:sz="0" w:space="0" w:color="auto"/>
        <w:bottom w:val="none" w:sz="0" w:space="0" w:color="auto"/>
        <w:right w:val="none" w:sz="0" w:space="0" w:color="auto"/>
      </w:divBdr>
    </w:div>
    <w:div w:id="42675775">
      <w:bodyDiv w:val="1"/>
      <w:marLeft w:val="0"/>
      <w:marRight w:val="0"/>
      <w:marTop w:val="0"/>
      <w:marBottom w:val="0"/>
      <w:divBdr>
        <w:top w:val="none" w:sz="0" w:space="0" w:color="auto"/>
        <w:left w:val="none" w:sz="0" w:space="0" w:color="auto"/>
        <w:bottom w:val="none" w:sz="0" w:space="0" w:color="auto"/>
        <w:right w:val="none" w:sz="0" w:space="0" w:color="auto"/>
      </w:divBdr>
    </w:div>
    <w:div w:id="58409544">
      <w:bodyDiv w:val="1"/>
      <w:marLeft w:val="0"/>
      <w:marRight w:val="0"/>
      <w:marTop w:val="0"/>
      <w:marBottom w:val="0"/>
      <w:divBdr>
        <w:top w:val="none" w:sz="0" w:space="0" w:color="auto"/>
        <w:left w:val="none" w:sz="0" w:space="0" w:color="auto"/>
        <w:bottom w:val="none" w:sz="0" w:space="0" w:color="auto"/>
        <w:right w:val="none" w:sz="0" w:space="0" w:color="auto"/>
      </w:divBdr>
    </w:div>
    <w:div w:id="115411362">
      <w:bodyDiv w:val="1"/>
      <w:marLeft w:val="0"/>
      <w:marRight w:val="0"/>
      <w:marTop w:val="0"/>
      <w:marBottom w:val="0"/>
      <w:divBdr>
        <w:top w:val="none" w:sz="0" w:space="0" w:color="auto"/>
        <w:left w:val="none" w:sz="0" w:space="0" w:color="auto"/>
        <w:bottom w:val="none" w:sz="0" w:space="0" w:color="auto"/>
        <w:right w:val="none" w:sz="0" w:space="0" w:color="auto"/>
      </w:divBdr>
      <w:divsChild>
        <w:div w:id="360907462">
          <w:marLeft w:val="360"/>
          <w:marRight w:val="0"/>
          <w:marTop w:val="0"/>
          <w:marBottom w:val="0"/>
          <w:divBdr>
            <w:top w:val="none" w:sz="0" w:space="0" w:color="auto"/>
            <w:left w:val="none" w:sz="0" w:space="0" w:color="auto"/>
            <w:bottom w:val="none" w:sz="0" w:space="0" w:color="auto"/>
            <w:right w:val="none" w:sz="0" w:space="0" w:color="auto"/>
          </w:divBdr>
        </w:div>
        <w:div w:id="1761828474">
          <w:marLeft w:val="360"/>
          <w:marRight w:val="0"/>
          <w:marTop w:val="0"/>
          <w:marBottom w:val="0"/>
          <w:divBdr>
            <w:top w:val="none" w:sz="0" w:space="0" w:color="auto"/>
            <w:left w:val="none" w:sz="0" w:space="0" w:color="auto"/>
            <w:bottom w:val="none" w:sz="0" w:space="0" w:color="auto"/>
            <w:right w:val="none" w:sz="0" w:space="0" w:color="auto"/>
          </w:divBdr>
        </w:div>
      </w:divsChild>
    </w:div>
    <w:div w:id="210117315">
      <w:bodyDiv w:val="1"/>
      <w:marLeft w:val="0"/>
      <w:marRight w:val="0"/>
      <w:marTop w:val="0"/>
      <w:marBottom w:val="0"/>
      <w:divBdr>
        <w:top w:val="none" w:sz="0" w:space="0" w:color="auto"/>
        <w:left w:val="none" w:sz="0" w:space="0" w:color="auto"/>
        <w:bottom w:val="none" w:sz="0" w:space="0" w:color="auto"/>
        <w:right w:val="none" w:sz="0" w:space="0" w:color="auto"/>
      </w:divBdr>
    </w:div>
    <w:div w:id="218639395">
      <w:bodyDiv w:val="1"/>
      <w:marLeft w:val="0"/>
      <w:marRight w:val="0"/>
      <w:marTop w:val="0"/>
      <w:marBottom w:val="0"/>
      <w:divBdr>
        <w:top w:val="none" w:sz="0" w:space="0" w:color="auto"/>
        <w:left w:val="none" w:sz="0" w:space="0" w:color="auto"/>
        <w:bottom w:val="none" w:sz="0" w:space="0" w:color="auto"/>
        <w:right w:val="none" w:sz="0" w:space="0" w:color="auto"/>
      </w:divBdr>
    </w:div>
    <w:div w:id="228737551">
      <w:bodyDiv w:val="1"/>
      <w:marLeft w:val="0"/>
      <w:marRight w:val="0"/>
      <w:marTop w:val="0"/>
      <w:marBottom w:val="0"/>
      <w:divBdr>
        <w:top w:val="none" w:sz="0" w:space="0" w:color="auto"/>
        <w:left w:val="none" w:sz="0" w:space="0" w:color="auto"/>
        <w:bottom w:val="none" w:sz="0" w:space="0" w:color="auto"/>
        <w:right w:val="none" w:sz="0" w:space="0" w:color="auto"/>
      </w:divBdr>
    </w:div>
    <w:div w:id="232085358">
      <w:bodyDiv w:val="1"/>
      <w:marLeft w:val="0"/>
      <w:marRight w:val="0"/>
      <w:marTop w:val="0"/>
      <w:marBottom w:val="0"/>
      <w:divBdr>
        <w:top w:val="none" w:sz="0" w:space="0" w:color="auto"/>
        <w:left w:val="none" w:sz="0" w:space="0" w:color="auto"/>
        <w:bottom w:val="none" w:sz="0" w:space="0" w:color="auto"/>
        <w:right w:val="none" w:sz="0" w:space="0" w:color="auto"/>
      </w:divBdr>
    </w:div>
    <w:div w:id="267351166">
      <w:bodyDiv w:val="1"/>
      <w:marLeft w:val="0"/>
      <w:marRight w:val="0"/>
      <w:marTop w:val="0"/>
      <w:marBottom w:val="0"/>
      <w:divBdr>
        <w:top w:val="none" w:sz="0" w:space="0" w:color="auto"/>
        <w:left w:val="none" w:sz="0" w:space="0" w:color="auto"/>
        <w:bottom w:val="none" w:sz="0" w:space="0" w:color="auto"/>
        <w:right w:val="none" w:sz="0" w:space="0" w:color="auto"/>
      </w:divBdr>
      <w:divsChild>
        <w:div w:id="1613049108">
          <w:marLeft w:val="360"/>
          <w:marRight w:val="0"/>
          <w:marTop w:val="0"/>
          <w:marBottom w:val="0"/>
          <w:divBdr>
            <w:top w:val="none" w:sz="0" w:space="0" w:color="auto"/>
            <w:left w:val="none" w:sz="0" w:space="0" w:color="auto"/>
            <w:bottom w:val="none" w:sz="0" w:space="0" w:color="auto"/>
            <w:right w:val="none" w:sz="0" w:space="0" w:color="auto"/>
          </w:divBdr>
        </w:div>
        <w:div w:id="1842773625">
          <w:marLeft w:val="360"/>
          <w:marRight w:val="0"/>
          <w:marTop w:val="0"/>
          <w:marBottom w:val="0"/>
          <w:divBdr>
            <w:top w:val="none" w:sz="0" w:space="0" w:color="auto"/>
            <w:left w:val="none" w:sz="0" w:space="0" w:color="auto"/>
            <w:bottom w:val="none" w:sz="0" w:space="0" w:color="auto"/>
            <w:right w:val="none" w:sz="0" w:space="0" w:color="auto"/>
          </w:divBdr>
        </w:div>
      </w:divsChild>
    </w:div>
    <w:div w:id="278802810">
      <w:bodyDiv w:val="1"/>
      <w:marLeft w:val="0"/>
      <w:marRight w:val="0"/>
      <w:marTop w:val="0"/>
      <w:marBottom w:val="0"/>
      <w:divBdr>
        <w:top w:val="none" w:sz="0" w:space="0" w:color="auto"/>
        <w:left w:val="none" w:sz="0" w:space="0" w:color="auto"/>
        <w:bottom w:val="none" w:sz="0" w:space="0" w:color="auto"/>
        <w:right w:val="none" w:sz="0" w:space="0" w:color="auto"/>
      </w:divBdr>
    </w:div>
    <w:div w:id="302124262">
      <w:bodyDiv w:val="1"/>
      <w:marLeft w:val="0"/>
      <w:marRight w:val="0"/>
      <w:marTop w:val="0"/>
      <w:marBottom w:val="0"/>
      <w:divBdr>
        <w:top w:val="none" w:sz="0" w:space="0" w:color="auto"/>
        <w:left w:val="none" w:sz="0" w:space="0" w:color="auto"/>
        <w:bottom w:val="none" w:sz="0" w:space="0" w:color="auto"/>
        <w:right w:val="none" w:sz="0" w:space="0" w:color="auto"/>
      </w:divBdr>
    </w:div>
    <w:div w:id="321548467">
      <w:bodyDiv w:val="1"/>
      <w:marLeft w:val="0"/>
      <w:marRight w:val="0"/>
      <w:marTop w:val="0"/>
      <w:marBottom w:val="0"/>
      <w:divBdr>
        <w:top w:val="none" w:sz="0" w:space="0" w:color="auto"/>
        <w:left w:val="none" w:sz="0" w:space="0" w:color="auto"/>
        <w:bottom w:val="none" w:sz="0" w:space="0" w:color="auto"/>
        <w:right w:val="none" w:sz="0" w:space="0" w:color="auto"/>
      </w:divBdr>
    </w:div>
    <w:div w:id="373846472">
      <w:bodyDiv w:val="1"/>
      <w:marLeft w:val="0"/>
      <w:marRight w:val="0"/>
      <w:marTop w:val="0"/>
      <w:marBottom w:val="0"/>
      <w:divBdr>
        <w:top w:val="none" w:sz="0" w:space="0" w:color="auto"/>
        <w:left w:val="none" w:sz="0" w:space="0" w:color="auto"/>
        <w:bottom w:val="none" w:sz="0" w:space="0" w:color="auto"/>
        <w:right w:val="none" w:sz="0" w:space="0" w:color="auto"/>
      </w:divBdr>
      <w:divsChild>
        <w:div w:id="261911525">
          <w:marLeft w:val="0"/>
          <w:marRight w:val="0"/>
          <w:marTop w:val="0"/>
          <w:marBottom w:val="0"/>
          <w:divBdr>
            <w:top w:val="none" w:sz="0" w:space="0" w:color="auto"/>
            <w:left w:val="none" w:sz="0" w:space="0" w:color="auto"/>
            <w:bottom w:val="none" w:sz="0" w:space="0" w:color="auto"/>
            <w:right w:val="none" w:sz="0" w:space="0" w:color="auto"/>
          </w:divBdr>
        </w:div>
        <w:div w:id="280917361">
          <w:marLeft w:val="0"/>
          <w:marRight w:val="0"/>
          <w:marTop w:val="0"/>
          <w:marBottom w:val="0"/>
          <w:divBdr>
            <w:top w:val="none" w:sz="0" w:space="0" w:color="auto"/>
            <w:left w:val="none" w:sz="0" w:space="0" w:color="auto"/>
            <w:bottom w:val="none" w:sz="0" w:space="0" w:color="auto"/>
            <w:right w:val="none" w:sz="0" w:space="0" w:color="auto"/>
          </w:divBdr>
        </w:div>
        <w:div w:id="393086040">
          <w:marLeft w:val="0"/>
          <w:marRight w:val="0"/>
          <w:marTop w:val="0"/>
          <w:marBottom w:val="0"/>
          <w:divBdr>
            <w:top w:val="none" w:sz="0" w:space="0" w:color="auto"/>
            <w:left w:val="none" w:sz="0" w:space="0" w:color="auto"/>
            <w:bottom w:val="none" w:sz="0" w:space="0" w:color="auto"/>
            <w:right w:val="none" w:sz="0" w:space="0" w:color="auto"/>
          </w:divBdr>
        </w:div>
        <w:div w:id="469246582">
          <w:marLeft w:val="0"/>
          <w:marRight w:val="0"/>
          <w:marTop w:val="0"/>
          <w:marBottom w:val="0"/>
          <w:divBdr>
            <w:top w:val="none" w:sz="0" w:space="0" w:color="auto"/>
            <w:left w:val="none" w:sz="0" w:space="0" w:color="auto"/>
            <w:bottom w:val="none" w:sz="0" w:space="0" w:color="auto"/>
            <w:right w:val="none" w:sz="0" w:space="0" w:color="auto"/>
          </w:divBdr>
        </w:div>
        <w:div w:id="526480227">
          <w:marLeft w:val="0"/>
          <w:marRight w:val="0"/>
          <w:marTop w:val="0"/>
          <w:marBottom w:val="0"/>
          <w:divBdr>
            <w:top w:val="none" w:sz="0" w:space="0" w:color="auto"/>
            <w:left w:val="none" w:sz="0" w:space="0" w:color="auto"/>
            <w:bottom w:val="none" w:sz="0" w:space="0" w:color="auto"/>
            <w:right w:val="none" w:sz="0" w:space="0" w:color="auto"/>
          </w:divBdr>
        </w:div>
        <w:div w:id="558328758">
          <w:marLeft w:val="0"/>
          <w:marRight w:val="0"/>
          <w:marTop w:val="0"/>
          <w:marBottom w:val="0"/>
          <w:divBdr>
            <w:top w:val="none" w:sz="0" w:space="0" w:color="auto"/>
            <w:left w:val="none" w:sz="0" w:space="0" w:color="auto"/>
            <w:bottom w:val="none" w:sz="0" w:space="0" w:color="auto"/>
            <w:right w:val="none" w:sz="0" w:space="0" w:color="auto"/>
          </w:divBdr>
        </w:div>
        <w:div w:id="575286237">
          <w:marLeft w:val="0"/>
          <w:marRight w:val="0"/>
          <w:marTop w:val="0"/>
          <w:marBottom w:val="0"/>
          <w:divBdr>
            <w:top w:val="none" w:sz="0" w:space="0" w:color="auto"/>
            <w:left w:val="none" w:sz="0" w:space="0" w:color="auto"/>
            <w:bottom w:val="none" w:sz="0" w:space="0" w:color="auto"/>
            <w:right w:val="none" w:sz="0" w:space="0" w:color="auto"/>
          </w:divBdr>
        </w:div>
        <w:div w:id="1023825054">
          <w:marLeft w:val="0"/>
          <w:marRight w:val="0"/>
          <w:marTop w:val="0"/>
          <w:marBottom w:val="0"/>
          <w:divBdr>
            <w:top w:val="none" w:sz="0" w:space="0" w:color="auto"/>
            <w:left w:val="none" w:sz="0" w:space="0" w:color="auto"/>
            <w:bottom w:val="none" w:sz="0" w:space="0" w:color="auto"/>
            <w:right w:val="none" w:sz="0" w:space="0" w:color="auto"/>
          </w:divBdr>
        </w:div>
        <w:div w:id="1129278232">
          <w:marLeft w:val="0"/>
          <w:marRight w:val="0"/>
          <w:marTop w:val="0"/>
          <w:marBottom w:val="0"/>
          <w:divBdr>
            <w:top w:val="none" w:sz="0" w:space="0" w:color="auto"/>
            <w:left w:val="none" w:sz="0" w:space="0" w:color="auto"/>
            <w:bottom w:val="none" w:sz="0" w:space="0" w:color="auto"/>
            <w:right w:val="none" w:sz="0" w:space="0" w:color="auto"/>
          </w:divBdr>
        </w:div>
        <w:div w:id="1259410016">
          <w:marLeft w:val="0"/>
          <w:marRight w:val="0"/>
          <w:marTop w:val="0"/>
          <w:marBottom w:val="0"/>
          <w:divBdr>
            <w:top w:val="none" w:sz="0" w:space="0" w:color="auto"/>
            <w:left w:val="none" w:sz="0" w:space="0" w:color="auto"/>
            <w:bottom w:val="none" w:sz="0" w:space="0" w:color="auto"/>
            <w:right w:val="none" w:sz="0" w:space="0" w:color="auto"/>
          </w:divBdr>
        </w:div>
        <w:div w:id="1310088008">
          <w:marLeft w:val="0"/>
          <w:marRight w:val="0"/>
          <w:marTop w:val="0"/>
          <w:marBottom w:val="0"/>
          <w:divBdr>
            <w:top w:val="none" w:sz="0" w:space="0" w:color="auto"/>
            <w:left w:val="none" w:sz="0" w:space="0" w:color="auto"/>
            <w:bottom w:val="none" w:sz="0" w:space="0" w:color="auto"/>
            <w:right w:val="none" w:sz="0" w:space="0" w:color="auto"/>
          </w:divBdr>
        </w:div>
        <w:div w:id="1314721255">
          <w:marLeft w:val="0"/>
          <w:marRight w:val="0"/>
          <w:marTop w:val="0"/>
          <w:marBottom w:val="0"/>
          <w:divBdr>
            <w:top w:val="none" w:sz="0" w:space="0" w:color="auto"/>
            <w:left w:val="none" w:sz="0" w:space="0" w:color="auto"/>
            <w:bottom w:val="none" w:sz="0" w:space="0" w:color="auto"/>
            <w:right w:val="none" w:sz="0" w:space="0" w:color="auto"/>
          </w:divBdr>
        </w:div>
        <w:div w:id="1324434815">
          <w:marLeft w:val="0"/>
          <w:marRight w:val="0"/>
          <w:marTop w:val="0"/>
          <w:marBottom w:val="0"/>
          <w:divBdr>
            <w:top w:val="none" w:sz="0" w:space="0" w:color="auto"/>
            <w:left w:val="none" w:sz="0" w:space="0" w:color="auto"/>
            <w:bottom w:val="none" w:sz="0" w:space="0" w:color="auto"/>
            <w:right w:val="none" w:sz="0" w:space="0" w:color="auto"/>
          </w:divBdr>
        </w:div>
        <w:div w:id="1333529646">
          <w:marLeft w:val="0"/>
          <w:marRight w:val="0"/>
          <w:marTop w:val="0"/>
          <w:marBottom w:val="0"/>
          <w:divBdr>
            <w:top w:val="none" w:sz="0" w:space="0" w:color="auto"/>
            <w:left w:val="none" w:sz="0" w:space="0" w:color="auto"/>
            <w:bottom w:val="none" w:sz="0" w:space="0" w:color="auto"/>
            <w:right w:val="none" w:sz="0" w:space="0" w:color="auto"/>
          </w:divBdr>
        </w:div>
        <w:div w:id="1369522563">
          <w:marLeft w:val="0"/>
          <w:marRight w:val="0"/>
          <w:marTop w:val="0"/>
          <w:marBottom w:val="0"/>
          <w:divBdr>
            <w:top w:val="none" w:sz="0" w:space="0" w:color="auto"/>
            <w:left w:val="none" w:sz="0" w:space="0" w:color="auto"/>
            <w:bottom w:val="none" w:sz="0" w:space="0" w:color="auto"/>
            <w:right w:val="none" w:sz="0" w:space="0" w:color="auto"/>
          </w:divBdr>
        </w:div>
        <w:div w:id="1430660903">
          <w:marLeft w:val="0"/>
          <w:marRight w:val="0"/>
          <w:marTop w:val="0"/>
          <w:marBottom w:val="0"/>
          <w:divBdr>
            <w:top w:val="none" w:sz="0" w:space="0" w:color="auto"/>
            <w:left w:val="none" w:sz="0" w:space="0" w:color="auto"/>
            <w:bottom w:val="none" w:sz="0" w:space="0" w:color="auto"/>
            <w:right w:val="none" w:sz="0" w:space="0" w:color="auto"/>
          </w:divBdr>
        </w:div>
        <w:div w:id="1670980641">
          <w:marLeft w:val="0"/>
          <w:marRight w:val="0"/>
          <w:marTop w:val="0"/>
          <w:marBottom w:val="0"/>
          <w:divBdr>
            <w:top w:val="none" w:sz="0" w:space="0" w:color="auto"/>
            <w:left w:val="none" w:sz="0" w:space="0" w:color="auto"/>
            <w:bottom w:val="none" w:sz="0" w:space="0" w:color="auto"/>
            <w:right w:val="none" w:sz="0" w:space="0" w:color="auto"/>
          </w:divBdr>
        </w:div>
        <w:div w:id="1708144388">
          <w:marLeft w:val="0"/>
          <w:marRight w:val="0"/>
          <w:marTop w:val="0"/>
          <w:marBottom w:val="0"/>
          <w:divBdr>
            <w:top w:val="none" w:sz="0" w:space="0" w:color="auto"/>
            <w:left w:val="none" w:sz="0" w:space="0" w:color="auto"/>
            <w:bottom w:val="none" w:sz="0" w:space="0" w:color="auto"/>
            <w:right w:val="none" w:sz="0" w:space="0" w:color="auto"/>
          </w:divBdr>
        </w:div>
        <w:div w:id="1726371546">
          <w:marLeft w:val="0"/>
          <w:marRight w:val="0"/>
          <w:marTop w:val="0"/>
          <w:marBottom w:val="0"/>
          <w:divBdr>
            <w:top w:val="none" w:sz="0" w:space="0" w:color="auto"/>
            <w:left w:val="none" w:sz="0" w:space="0" w:color="auto"/>
            <w:bottom w:val="none" w:sz="0" w:space="0" w:color="auto"/>
            <w:right w:val="none" w:sz="0" w:space="0" w:color="auto"/>
          </w:divBdr>
        </w:div>
        <w:div w:id="1878202022">
          <w:marLeft w:val="0"/>
          <w:marRight w:val="0"/>
          <w:marTop w:val="0"/>
          <w:marBottom w:val="0"/>
          <w:divBdr>
            <w:top w:val="none" w:sz="0" w:space="0" w:color="auto"/>
            <w:left w:val="none" w:sz="0" w:space="0" w:color="auto"/>
            <w:bottom w:val="none" w:sz="0" w:space="0" w:color="auto"/>
            <w:right w:val="none" w:sz="0" w:space="0" w:color="auto"/>
          </w:divBdr>
        </w:div>
        <w:div w:id="2007711334">
          <w:marLeft w:val="0"/>
          <w:marRight w:val="0"/>
          <w:marTop w:val="0"/>
          <w:marBottom w:val="0"/>
          <w:divBdr>
            <w:top w:val="none" w:sz="0" w:space="0" w:color="auto"/>
            <w:left w:val="none" w:sz="0" w:space="0" w:color="auto"/>
            <w:bottom w:val="none" w:sz="0" w:space="0" w:color="auto"/>
            <w:right w:val="none" w:sz="0" w:space="0" w:color="auto"/>
          </w:divBdr>
        </w:div>
        <w:div w:id="2022968109">
          <w:marLeft w:val="0"/>
          <w:marRight w:val="0"/>
          <w:marTop w:val="0"/>
          <w:marBottom w:val="0"/>
          <w:divBdr>
            <w:top w:val="none" w:sz="0" w:space="0" w:color="auto"/>
            <w:left w:val="none" w:sz="0" w:space="0" w:color="auto"/>
            <w:bottom w:val="none" w:sz="0" w:space="0" w:color="auto"/>
            <w:right w:val="none" w:sz="0" w:space="0" w:color="auto"/>
          </w:divBdr>
        </w:div>
      </w:divsChild>
    </w:div>
    <w:div w:id="375547699">
      <w:bodyDiv w:val="1"/>
      <w:marLeft w:val="0"/>
      <w:marRight w:val="0"/>
      <w:marTop w:val="0"/>
      <w:marBottom w:val="0"/>
      <w:divBdr>
        <w:top w:val="none" w:sz="0" w:space="0" w:color="auto"/>
        <w:left w:val="none" w:sz="0" w:space="0" w:color="auto"/>
        <w:bottom w:val="none" w:sz="0" w:space="0" w:color="auto"/>
        <w:right w:val="none" w:sz="0" w:space="0" w:color="auto"/>
      </w:divBdr>
    </w:div>
    <w:div w:id="397018919">
      <w:bodyDiv w:val="1"/>
      <w:marLeft w:val="0"/>
      <w:marRight w:val="0"/>
      <w:marTop w:val="0"/>
      <w:marBottom w:val="0"/>
      <w:divBdr>
        <w:top w:val="none" w:sz="0" w:space="0" w:color="auto"/>
        <w:left w:val="none" w:sz="0" w:space="0" w:color="auto"/>
        <w:bottom w:val="none" w:sz="0" w:space="0" w:color="auto"/>
        <w:right w:val="none" w:sz="0" w:space="0" w:color="auto"/>
      </w:divBdr>
    </w:div>
    <w:div w:id="410280021">
      <w:bodyDiv w:val="1"/>
      <w:marLeft w:val="0"/>
      <w:marRight w:val="0"/>
      <w:marTop w:val="0"/>
      <w:marBottom w:val="0"/>
      <w:divBdr>
        <w:top w:val="none" w:sz="0" w:space="0" w:color="auto"/>
        <w:left w:val="none" w:sz="0" w:space="0" w:color="auto"/>
        <w:bottom w:val="none" w:sz="0" w:space="0" w:color="auto"/>
        <w:right w:val="none" w:sz="0" w:space="0" w:color="auto"/>
      </w:divBdr>
    </w:div>
    <w:div w:id="451554522">
      <w:bodyDiv w:val="1"/>
      <w:marLeft w:val="0"/>
      <w:marRight w:val="0"/>
      <w:marTop w:val="0"/>
      <w:marBottom w:val="0"/>
      <w:divBdr>
        <w:top w:val="none" w:sz="0" w:space="0" w:color="auto"/>
        <w:left w:val="none" w:sz="0" w:space="0" w:color="auto"/>
        <w:bottom w:val="none" w:sz="0" w:space="0" w:color="auto"/>
        <w:right w:val="none" w:sz="0" w:space="0" w:color="auto"/>
      </w:divBdr>
    </w:div>
    <w:div w:id="456677784">
      <w:bodyDiv w:val="1"/>
      <w:marLeft w:val="0"/>
      <w:marRight w:val="0"/>
      <w:marTop w:val="0"/>
      <w:marBottom w:val="0"/>
      <w:divBdr>
        <w:top w:val="none" w:sz="0" w:space="0" w:color="auto"/>
        <w:left w:val="none" w:sz="0" w:space="0" w:color="auto"/>
        <w:bottom w:val="none" w:sz="0" w:space="0" w:color="auto"/>
        <w:right w:val="none" w:sz="0" w:space="0" w:color="auto"/>
      </w:divBdr>
    </w:div>
    <w:div w:id="459349068">
      <w:bodyDiv w:val="1"/>
      <w:marLeft w:val="0"/>
      <w:marRight w:val="0"/>
      <w:marTop w:val="0"/>
      <w:marBottom w:val="0"/>
      <w:divBdr>
        <w:top w:val="none" w:sz="0" w:space="0" w:color="auto"/>
        <w:left w:val="none" w:sz="0" w:space="0" w:color="auto"/>
        <w:bottom w:val="none" w:sz="0" w:space="0" w:color="auto"/>
        <w:right w:val="none" w:sz="0" w:space="0" w:color="auto"/>
      </w:divBdr>
    </w:div>
    <w:div w:id="473715309">
      <w:bodyDiv w:val="1"/>
      <w:marLeft w:val="0"/>
      <w:marRight w:val="0"/>
      <w:marTop w:val="0"/>
      <w:marBottom w:val="0"/>
      <w:divBdr>
        <w:top w:val="none" w:sz="0" w:space="0" w:color="auto"/>
        <w:left w:val="none" w:sz="0" w:space="0" w:color="auto"/>
        <w:bottom w:val="none" w:sz="0" w:space="0" w:color="auto"/>
        <w:right w:val="none" w:sz="0" w:space="0" w:color="auto"/>
      </w:divBdr>
    </w:div>
    <w:div w:id="477233506">
      <w:bodyDiv w:val="1"/>
      <w:marLeft w:val="0"/>
      <w:marRight w:val="0"/>
      <w:marTop w:val="0"/>
      <w:marBottom w:val="0"/>
      <w:divBdr>
        <w:top w:val="none" w:sz="0" w:space="0" w:color="auto"/>
        <w:left w:val="none" w:sz="0" w:space="0" w:color="auto"/>
        <w:bottom w:val="none" w:sz="0" w:space="0" w:color="auto"/>
        <w:right w:val="none" w:sz="0" w:space="0" w:color="auto"/>
      </w:divBdr>
    </w:div>
    <w:div w:id="494996650">
      <w:bodyDiv w:val="1"/>
      <w:marLeft w:val="0"/>
      <w:marRight w:val="0"/>
      <w:marTop w:val="0"/>
      <w:marBottom w:val="0"/>
      <w:divBdr>
        <w:top w:val="none" w:sz="0" w:space="0" w:color="auto"/>
        <w:left w:val="none" w:sz="0" w:space="0" w:color="auto"/>
        <w:bottom w:val="none" w:sz="0" w:space="0" w:color="auto"/>
        <w:right w:val="none" w:sz="0" w:space="0" w:color="auto"/>
      </w:divBdr>
    </w:div>
    <w:div w:id="529100760">
      <w:bodyDiv w:val="1"/>
      <w:marLeft w:val="0"/>
      <w:marRight w:val="0"/>
      <w:marTop w:val="0"/>
      <w:marBottom w:val="0"/>
      <w:divBdr>
        <w:top w:val="none" w:sz="0" w:space="0" w:color="auto"/>
        <w:left w:val="none" w:sz="0" w:space="0" w:color="auto"/>
        <w:bottom w:val="none" w:sz="0" w:space="0" w:color="auto"/>
        <w:right w:val="none" w:sz="0" w:space="0" w:color="auto"/>
      </w:divBdr>
    </w:div>
    <w:div w:id="547379446">
      <w:bodyDiv w:val="1"/>
      <w:marLeft w:val="0"/>
      <w:marRight w:val="0"/>
      <w:marTop w:val="0"/>
      <w:marBottom w:val="0"/>
      <w:divBdr>
        <w:top w:val="none" w:sz="0" w:space="0" w:color="auto"/>
        <w:left w:val="none" w:sz="0" w:space="0" w:color="auto"/>
        <w:bottom w:val="none" w:sz="0" w:space="0" w:color="auto"/>
        <w:right w:val="none" w:sz="0" w:space="0" w:color="auto"/>
      </w:divBdr>
    </w:div>
    <w:div w:id="582640550">
      <w:bodyDiv w:val="1"/>
      <w:marLeft w:val="0"/>
      <w:marRight w:val="0"/>
      <w:marTop w:val="0"/>
      <w:marBottom w:val="0"/>
      <w:divBdr>
        <w:top w:val="none" w:sz="0" w:space="0" w:color="auto"/>
        <w:left w:val="none" w:sz="0" w:space="0" w:color="auto"/>
        <w:bottom w:val="none" w:sz="0" w:space="0" w:color="auto"/>
        <w:right w:val="none" w:sz="0" w:space="0" w:color="auto"/>
      </w:divBdr>
    </w:div>
    <w:div w:id="592667106">
      <w:bodyDiv w:val="1"/>
      <w:marLeft w:val="0"/>
      <w:marRight w:val="0"/>
      <w:marTop w:val="0"/>
      <w:marBottom w:val="0"/>
      <w:divBdr>
        <w:top w:val="none" w:sz="0" w:space="0" w:color="auto"/>
        <w:left w:val="none" w:sz="0" w:space="0" w:color="auto"/>
        <w:bottom w:val="none" w:sz="0" w:space="0" w:color="auto"/>
        <w:right w:val="none" w:sz="0" w:space="0" w:color="auto"/>
      </w:divBdr>
      <w:divsChild>
        <w:div w:id="949123742">
          <w:marLeft w:val="0"/>
          <w:marRight w:val="0"/>
          <w:marTop w:val="0"/>
          <w:marBottom w:val="0"/>
          <w:divBdr>
            <w:top w:val="none" w:sz="0" w:space="0" w:color="auto"/>
            <w:left w:val="none" w:sz="0" w:space="0" w:color="auto"/>
            <w:bottom w:val="none" w:sz="0" w:space="0" w:color="auto"/>
            <w:right w:val="none" w:sz="0" w:space="0" w:color="auto"/>
          </w:divBdr>
        </w:div>
        <w:div w:id="1085493471">
          <w:marLeft w:val="0"/>
          <w:marRight w:val="0"/>
          <w:marTop w:val="0"/>
          <w:marBottom w:val="0"/>
          <w:divBdr>
            <w:top w:val="none" w:sz="0" w:space="0" w:color="auto"/>
            <w:left w:val="none" w:sz="0" w:space="0" w:color="auto"/>
            <w:bottom w:val="none" w:sz="0" w:space="0" w:color="auto"/>
            <w:right w:val="none" w:sz="0" w:space="0" w:color="auto"/>
          </w:divBdr>
          <w:divsChild>
            <w:div w:id="9920257">
              <w:marLeft w:val="0"/>
              <w:marRight w:val="0"/>
              <w:marTop w:val="0"/>
              <w:marBottom w:val="0"/>
              <w:divBdr>
                <w:top w:val="none" w:sz="0" w:space="0" w:color="auto"/>
                <w:left w:val="none" w:sz="0" w:space="0" w:color="auto"/>
                <w:bottom w:val="none" w:sz="0" w:space="0" w:color="auto"/>
                <w:right w:val="none" w:sz="0" w:space="0" w:color="auto"/>
              </w:divBdr>
            </w:div>
            <w:div w:id="106505080">
              <w:marLeft w:val="0"/>
              <w:marRight w:val="0"/>
              <w:marTop w:val="0"/>
              <w:marBottom w:val="0"/>
              <w:divBdr>
                <w:top w:val="none" w:sz="0" w:space="0" w:color="auto"/>
                <w:left w:val="none" w:sz="0" w:space="0" w:color="auto"/>
                <w:bottom w:val="none" w:sz="0" w:space="0" w:color="auto"/>
                <w:right w:val="none" w:sz="0" w:space="0" w:color="auto"/>
              </w:divBdr>
            </w:div>
            <w:div w:id="543634528">
              <w:marLeft w:val="0"/>
              <w:marRight w:val="0"/>
              <w:marTop w:val="0"/>
              <w:marBottom w:val="0"/>
              <w:divBdr>
                <w:top w:val="none" w:sz="0" w:space="0" w:color="auto"/>
                <w:left w:val="none" w:sz="0" w:space="0" w:color="auto"/>
                <w:bottom w:val="none" w:sz="0" w:space="0" w:color="auto"/>
                <w:right w:val="none" w:sz="0" w:space="0" w:color="auto"/>
              </w:divBdr>
            </w:div>
            <w:div w:id="621887535">
              <w:marLeft w:val="0"/>
              <w:marRight w:val="0"/>
              <w:marTop w:val="0"/>
              <w:marBottom w:val="0"/>
              <w:divBdr>
                <w:top w:val="none" w:sz="0" w:space="0" w:color="auto"/>
                <w:left w:val="none" w:sz="0" w:space="0" w:color="auto"/>
                <w:bottom w:val="none" w:sz="0" w:space="0" w:color="auto"/>
                <w:right w:val="none" w:sz="0" w:space="0" w:color="auto"/>
              </w:divBdr>
            </w:div>
            <w:div w:id="825708923">
              <w:marLeft w:val="0"/>
              <w:marRight w:val="0"/>
              <w:marTop w:val="0"/>
              <w:marBottom w:val="0"/>
              <w:divBdr>
                <w:top w:val="none" w:sz="0" w:space="0" w:color="auto"/>
                <w:left w:val="none" w:sz="0" w:space="0" w:color="auto"/>
                <w:bottom w:val="none" w:sz="0" w:space="0" w:color="auto"/>
                <w:right w:val="none" w:sz="0" w:space="0" w:color="auto"/>
              </w:divBdr>
            </w:div>
            <w:div w:id="877087902">
              <w:marLeft w:val="0"/>
              <w:marRight w:val="0"/>
              <w:marTop w:val="0"/>
              <w:marBottom w:val="0"/>
              <w:divBdr>
                <w:top w:val="none" w:sz="0" w:space="0" w:color="auto"/>
                <w:left w:val="none" w:sz="0" w:space="0" w:color="auto"/>
                <w:bottom w:val="none" w:sz="0" w:space="0" w:color="auto"/>
                <w:right w:val="none" w:sz="0" w:space="0" w:color="auto"/>
              </w:divBdr>
            </w:div>
            <w:div w:id="1011374940">
              <w:marLeft w:val="0"/>
              <w:marRight w:val="0"/>
              <w:marTop w:val="0"/>
              <w:marBottom w:val="0"/>
              <w:divBdr>
                <w:top w:val="none" w:sz="0" w:space="0" w:color="auto"/>
                <w:left w:val="none" w:sz="0" w:space="0" w:color="auto"/>
                <w:bottom w:val="none" w:sz="0" w:space="0" w:color="auto"/>
                <w:right w:val="none" w:sz="0" w:space="0" w:color="auto"/>
              </w:divBdr>
            </w:div>
            <w:div w:id="1149245441">
              <w:marLeft w:val="0"/>
              <w:marRight w:val="0"/>
              <w:marTop w:val="0"/>
              <w:marBottom w:val="0"/>
              <w:divBdr>
                <w:top w:val="none" w:sz="0" w:space="0" w:color="auto"/>
                <w:left w:val="none" w:sz="0" w:space="0" w:color="auto"/>
                <w:bottom w:val="none" w:sz="0" w:space="0" w:color="auto"/>
                <w:right w:val="none" w:sz="0" w:space="0" w:color="auto"/>
              </w:divBdr>
            </w:div>
            <w:div w:id="1152409883">
              <w:marLeft w:val="0"/>
              <w:marRight w:val="0"/>
              <w:marTop w:val="0"/>
              <w:marBottom w:val="0"/>
              <w:divBdr>
                <w:top w:val="none" w:sz="0" w:space="0" w:color="auto"/>
                <w:left w:val="none" w:sz="0" w:space="0" w:color="auto"/>
                <w:bottom w:val="none" w:sz="0" w:space="0" w:color="auto"/>
                <w:right w:val="none" w:sz="0" w:space="0" w:color="auto"/>
              </w:divBdr>
            </w:div>
            <w:div w:id="1308899837">
              <w:marLeft w:val="0"/>
              <w:marRight w:val="0"/>
              <w:marTop w:val="0"/>
              <w:marBottom w:val="0"/>
              <w:divBdr>
                <w:top w:val="none" w:sz="0" w:space="0" w:color="auto"/>
                <w:left w:val="none" w:sz="0" w:space="0" w:color="auto"/>
                <w:bottom w:val="none" w:sz="0" w:space="0" w:color="auto"/>
                <w:right w:val="none" w:sz="0" w:space="0" w:color="auto"/>
              </w:divBdr>
            </w:div>
            <w:div w:id="1365134800">
              <w:marLeft w:val="0"/>
              <w:marRight w:val="0"/>
              <w:marTop w:val="0"/>
              <w:marBottom w:val="0"/>
              <w:divBdr>
                <w:top w:val="none" w:sz="0" w:space="0" w:color="auto"/>
                <w:left w:val="none" w:sz="0" w:space="0" w:color="auto"/>
                <w:bottom w:val="none" w:sz="0" w:space="0" w:color="auto"/>
                <w:right w:val="none" w:sz="0" w:space="0" w:color="auto"/>
              </w:divBdr>
            </w:div>
            <w:div w:id="1390617754">
              <w:marLeft w:val="0"/>
              <w:marRight w:val="0"/>
              <w:marTop w:val="0"/>
              <w:marBottom w:val="0"/>
              <w:divBdr>
                <w:top w:val="none" w:sz="0" w:space="0" w:color="auto"/>
                <w:left w:val="none" w:sz="0" w:space="0" w:color="auto"/>
                <w:bottom w:val="none" w:sz="0" w:space="0" w:color="auto"/>
                <w:right w:val="none" w:sz="0" w:space="0" w:color="auto"/>
              </w:divBdr>
            </w:div>
            <w:div w:id="1391075488">
              <w:marLeft w:val="0"/>
              <w:marRight w:val="0"/>
              <w:marTop w:val="0"/>
              <w:marBottom w:val="0"/>
              <w:divBdr>
                <w:top w:val="none" w:sz="0" w:space="0" w:color="auto"/>
                <w:left w:val="none" w:sz="0" w:space="0" w:color="auto"/>
                <w:bottom w:val="none" w:sz="0" w:space="0" w:color="auto"/>
                <w:right w:val="none" w:sz="0" w:space="0" w:color="auto"/>
              </w:divBdr>
            </w:div>
            <w:div w:id="1597401389">
              <w:marLeft w:val="0"/>
              <w:marRight w:val="0"/>
              <w:marTop w:val="0"/>
              <w:marBottom w:val="0"/>
              <w:divBdr>
                <w:top w:val="none" w:sz="0" w:space="0" w:color="auto"/>
                <w:left w:val="none" w:sz="0" w:space="0" w:color="auto"/>
                <w:bottom w:val="none" w:sz="0" w:space="0" w:color="auto"/>
                <w:right w:val="none" w:sz="0" w:space="0" w:color="auto"/>
              </w:divBdr>
            </w:div>
            <w:div w:id="1759516064">
              <w:marLeft w:val="0"/>
              <w:marRight w:val="0"/>
              <w:marTop w:val="0"/>
              <w:marBottom w:val="0"/>
              <w:divBdr>
                <w:top w:val="none" w:sz="0" w:space="0" w:color="auto"/>
                <w:left w:val="none" w:sz="0" w:space="0" w:color="auto"/>
                <w:bottom w:val="none" w:sz="0" w:space="0" w:color="auto"/>
                <w:right w:val="none" w:sz="0" w:space="0" w:color="auto"/>
              </w:divBdr>
            </w:div>
            <w:div w:id="1839227907">
              <w:marLeft w:val="0"/>
              <w:marRight w:val="0"/>
              <w:marTop w:val="0"/>
              <w:marBottom w:val="0"/>
              <w:divBdr>
                <w:top w:val="none" w:sz="0" w:space="0" w:color="auto"/>
                <w:left w:val="none" w:sz="0" w:space="0" w:color="auto"/>
                <w:bottom w:val="none" w:sz="0" w:space="0" w:color="auto"/>
                <w:right w:val="none" w:sz="0" w:space="0" w:color="auto"/>
              </w:divBdr>
            </w:div>
            <w:div w:id="1889299172">
              <w:marLeft w:val="0"/>
              <w:marRight w:val="0"/>
              <w:marTop w:val="0"/>
              <w:marBottom w:val="0"/>
              <w:divBdr>
                <w:top w:val="none" w:sz="0" w:space="0" w:color="auto"/>
                <w:left w:val="none" w:sz="0" w:space="0" w:color="auto"/>
                <w:bottom w:val="none" w:sz="0" w:space="0" w:color="auto"/>
                <w:right w:val="none" w:sz="0" w:space="0" w:color="auto"/>
              </w:divBdr>
            </w:div>
            <w:div w:id="1935047457">
              <w:marLeft w:val="0"/>
              <w:marRight w:val="0"/>
              <w:marTop w:val="0"/>
              <w:marBottom w:val="0"/>
              <w:divBdr>
                <w:top w:val="none" w:sz="0" w:space="0" w:color="auto"/>
                <w:left w:val="none" w:sz="0" w:space="0" w:color="auto"/>
                <w:bottom w:val="none" w:sz="0" w:space="0" w:color="auto"/>
                <w:right w:val="none" w:sz="0" w:space="0" w:color="auto"/>
              </w:divBdr>
            </w:div>
            <w:div w:id="2018073386">
              <w:marLeft w:val="0"/>
              <w:marRight w:val="0"/>
              <w:marTop w:val="0"/>
              <w:marBottom w:val="0"/>
              <w:divBdr>
                <w:top w:val="none" w:sz="0" w:space="0" w:color="auto"/>
                <w:left w:val="none" w:sz="0" w:space="0" w:color="auto"/>
                <w:bottom w:val="none" w:sz="0" w:space="0" w:color="auto"/>
                <w:right w:val="none" w:sz="0" w:space="0" w:color="auto"/>
              </w:divBdr>
            </w:div>
            <w:div w:id="2077048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1398601">
      <w:bodyDiv w:val="1"/>
      <w:marLeft w:val="0"/>
      <w:marRight w:val="0"/>
      <w:marTop w:val="0"/>
      <w:marBottom w:val="0"/>
      <w:divBdr>
        <w:top w:val="none" w:sz="0" w:space="0" w:color="auto"/>
        <w:left w:val="none" w:sz="0" w:space="0" w:color="auto"/>
        <w:bottom w:val="none" w:sz="0" w:space="0" w:color="auto"/>
        <w:right w:val="none" w:sz="0" w:space="0" w:color="auto"/>
      </w:divBdr>
    </w:div>
    <w:div w:id="776951501">
      <w:bodyDiv w:val="1"/>
      <w:marLeft w:val="0"/>
      <w:marRight w:val="0"/>
      <w:marTop w:val="0"/>
      <w:marBottom w:val="0"/>
      <w:divBdr>
        <w:top w:val="none" w:sz="0" w:space="0" w:color="auto"/>
        <w:left w:val="none" w:sz="0" w:space="0" w:color="auto"/>
        <w:bottom w:val="none" w:sz="0" w:space="0" w:color="auto"/>
        <w:right w:val="none" w:sz="0" w:space="0" w:color="auto"/>
      </w:divBdr>
    </w:div>
    <w:div w:id="791947186">
      <w:bodyDiv w:val="1"/>
      <w:marLeft w:val="0"/>
      <w:marRight w:val="0"/>
      <w:marTop w:val="0"/>
      <w:marBottom w:val="0"/>
      <w:divBdr>
        <w:top w:val="none" w:sz="0" w:space="0" w:color="auto"/>
        <w:left w:val="none" w:sz="0" w:space="0" w:color="auto"/>
        <w:bottom w:val="none" w:sz="0" w:space="0" w:color="auto"/>
        <w:right w:val="none" w:sz="0" w:space="0" w:color="auto"/>
      </w:divBdr>
    </w:div>
    <w:div w:id="813067425">
      <w:bodyDiv w:val="1"/>
      <w:marLeft w:val="0"/>
      <w:marRight w:val="0"/>
      <w:marTop w:val="0"/>
      <w:marBottom w:val="0"/>
      <w:divBdr>
        <w:top w:val="none" w:sz="0" w:space="0" w:color="auto"/>
        <w:left w:val="none" w:sz="0" w:space="0" w:color="auto"/>
        <w:bottom w:val="none" w:sz="0" w:space="0" w:color="auto"/>
        <w:right w:val="none" w:sz="0" w:space="0" w:color="auto"/>
      </w:divBdr>
    </w:div>
    <w:div w:id="834492969">
      <w:bodyDiv w:val="1"/>
      <w:marLeft w:val="0"/>
      <w:marRight w:val="0"/>
      <w:marTop w:val="0"/>
      <w:marBottom w:val="0"/>
      <w:divBdr>
        <w:top w:val="none" w:sz="0" w:space="0" w:color="auto"/>
        <w:left w:val="none" w:sz="0" w:space="0" w:color="auto"/>
        <w:bottom w:val="none" w:sz="0" w:space="0" w:color="auto"/>
        <w:right w:val="none" w:sz="0" w:space="0" w:color="auto"/>
      </w:divBdr>
    </w:div>
    <w:div w:id="878202353">
      <w:bodyDiv w:val="1"/>
      <w:marLeft w:val="0"/>
      <w:marRight w:val="0"/>
      <w:marTop w:val="0"/>
      <w:marBottom w:val="0"/>
      <w:divBdr>
        <w:top w:val="none" w:sz="0" w:space="0" w:color="auto"/>
        <w:left w:val="none" w:sz="0" w:space="0" w:color="auto"/>
        <w:bottom w:val="none" w:sz="0" w:space="0" w:color="auto"/>
        <w:right w:val="none" w:sz="0" w:space="0" w:color="auto"/>
      </w:divBdr>
    </w:div>
    <w:div w:id="883636860">
      <w:bodyDiv w:val="1"/>
      <w:marLeft w:val="0"/>
      <w:marRight w:val="0"/>
      <w:marTop w:val="0"/>
      <w:marBottom w:val="0"/>
      <w:divBdr>
        <w:top w:val="none" w:sz="0" w:space="0" w:color="auto"/>
        <w:left w:val="none" w:sz="0" w:space="0" w:color="auto"/>
        <w:bottom w:val="none" w:sz="0" w:space="0" w:color="auto"/>
        <w:right w:val="none" w:sz="0" w:space="0" w:color="auto"/>
      </w:divBdr>
    </w:div>
    <w:div w:id="905411042">
      <w:bodyDiv w:val="1"/>
      <w:marLeft w:val="0"/>
      <w:marRight w:val="0"/>
      <w:marTop w:val="0"/>
      <w:marBottom w:val="0"/>
      <w:divBdr>
        <w:top w:val="none" w:sz="0" w:space="0" w:color="auto"/>
        <w:left w:val="none" w:sz="0" w:space="0" w:color="auto"/>
        <w:bottom w:val="none" w:sz="0" w:space="0" w:color="auto"/>
        <w:right w:val="none" w:sz="0" w:space="0" w:color="auto"/>
      </w:divBdr>
    </w:div>
    <w:div w:id="909195900">
      <w:bodyDiv w:val="1"/>
      <w:marLeft w:val="0"/>
      <w:marRight w:val="0"/>
      <w:marTop w:val="0"/>
      <w:marBottom w:val="0"/>
      <w:divBdr>
        <w:top w:val="none" w:sz="0" w:space="0" w:color="auto"/>
        <w:left w:val="none" w:sz="0" w:space="0" w:color="auto"/>
        <w:bottom w:val="none" w:sz="0" w:space="0" w:color="auto"/>
        <w:right w:val="none" w:sz="0" w:space="0" w:color="auto"/>
      </w:divBdr>
    </w:div>
    <w:div w:id="915936697">
      <w:bodyDiv w:val="1"/>
      <w:marLeft w:val="0"/>
      <w:marRight w:val="0"/>
      <w:marTop w:val="0"/>
      <w:marBottom w:val="0"/>
      <w:divBdr>
        <w:top w:val="none" w:sz="0" w:space="0" w:color="auto"/>
        <w:left w:val="none" w:sz="0" w:space="0" w:color="auto"/>
        <w:bottom w:val="none" w:sz="0" w:space="0" w:color="auto"/>
        <w:right w:val="none" w:sz="0" w:space="0" w:color="auto"/>
      </w:divBdr>
    </w:div>
    <w:div w:id="929119686">
      <w:bodyDiv w:val="1"/>
      <w:marLeft w:val="0"/>
      <w:marRight w:val="0"/>
      <w:marTop w:val="0"/>
      <w:marBottom w:val="0"/>
      <w:divBdr>
        <w:top w:val="none" w:sz="0" w:space="0" w:color="auto"/>
        <w:left w:val="none" w:sz="0" w:space="0" w:color="auto"/>
        <w:bottom w:val="none" w:sz="0" w:space="0" w:color="auto"/>
        <w:right w:val="none" w:sz="0" w:space="0" w:color="auto"/>
      </w:divBdr>
    </w:div>
    <w:div w:id="948392784">
      <w:bodyDiv w:val="1"/>
      <w:marLeft w:val="0"/>
      <w:marRight w:val="0"/>
      <w:marTop w:val="0"/>
      <w:marBottom w:val="0"/>
      <w:divBdr>
        <w:top w:val="none" w:sz="0" w:space="0" w:color="auto"/>
        <w:left w:val="none" w:sz="0" w:space="0" w:color="auto"/>
        <w:bottom w:val="none" w:sz="0" w:space="0" w:color="auto"/>
        <w:right w:val="none" w:sz="0" w:space="0" w:color="auto"/>
      </w:divBdr>
    </w:div>
    <w:div w:id="957684912">
      <w:bodyDiv w:val="1"/>
      <w:marLeft w:val="0"/>
      <w:marRight w:val="0"/>
      <w:marTop w:val="0"/>
      <w:marBottom w:val="0"/>
      <w:divBdr>
        <w:top w:val="none" w:sz="0" w:space="0" w:color="auto"/>
        <w:left w:val="none" w:sz="0" w:space="0" w:color="auto"/>
        <w:bottom w:val="none" w:sz="0" w:space="0" w:color="auto"/>
        <w:right w:val="none" w:sz="0" w:space="0" w:color="auto"/>
      </w:divBdr>
    </w:div>
    <w:div w:id="998727706">
      <w:bodyDiv w:val="1"/>
      <w:marLeft w:val="0"/>
      <w:marRight w:val="0"/>
      <w:marTop w:val="0"/>
      <w:marBottom w:val="0"/>
      <w:divBdr>
        <w:top w:val="none" w:sz="0" w:space="0" w:color="auto"/>
        <w:left w:val="none" w:sz="0" w:space="0" w:color="auto"/>
        <w:bottom w:val="none" w:sz="0" w:space="0" w:color="auto"/>
        <w:right w:val="none" w:sz="0" w:space="0" w:color="auto"/>
      </w:divBdr>
    </w:div>
    <w:div w:id="998773648">
      <w:bodyDiv w:val="1"/>
      <w:marLeft w:val="0"/>
      <w:marRight w:val="0"/>
      <w:marTop w:val="0"/>
      <w:marBottom w:val="0"/>
      <w:divBdr>
        <w:top w:val="none" w:sz="0" w:space="0" w:color="auto"/>
        <w:left w:val="none" w:sz="0" w:space="0" w:color="auto"/>
        <w:bottom w:val="none" w:sz="0" w:space="0" w:color="auto"/>
        <w:right w:val="none" w:sz="0" w:space="0" w:color="auto"/>
      </w:divBdr>
    </w:div>
    <w:div w:id="1055356523">
      <w:bodyDiv w:val="1"/>
      <w:marLeft w:val="0"/>
      <w:marRight w:val="0"/>
      <w:marTop w:val="0"/>
      <w:marBottom w:val="0"/>
      <w:divBdr>
        <w:top w:val="none" w:sz="0" w:space="0" w:color="auto"/>
        <w:left w:val="none" w:sz="0" w:space="0" w:color="auto"/>
        <w:bottom w:val="none" w:sz="0" w:space="0" w:color="auto"/>
        <w:right w:val="none" w:sz="0" w:space="0" w:color="auto"/>
      </w:divBdr>
    </w:div>
    <w:div w:id="1070880516">
      <w:bodyDiv w:val="1"/>
      <w:marLeft w:val="0"/>
      <w:marRight w:val="0"/>
      <w:marTop w:val="0"/>
      <w:marBottom w:val="0"/>
      <w:divBdr>
        <w:top w:val="none" w:sz="0" w:space="0" w:color="auto"/>
        <w:left w:val="none" w:sz="0" w:space="0" w:color="auto"/>
        <w:bottom w:val="none" w:sz="0" w:space="0" w:color="auto"/>
        <w:right w:val="none" w:sz="0" w:space="0" w:color="auto"/>
      </w:divBdr>
    </w:div>
    <w:div w:id="1100953160">
      <w:bodyDiv w:val="1"/>
      <w:marLeft w:val="0"/>
      <w:marRight w:val="0"/>
      <w:marTop w:val="0"/>
      <w:marBottom w:val="0"/>
      <w:divBdr>
        <w:top w:val="none" w:sz="0" w:space="0" w:color="auto"/>
        <w:left w:val="none" w:sz="0" w:space="0" w:color="auto"/>
        <w:bottom w:val="none" w:sz="0" w:space="0" w:color="auto"/>
        <w:right w:val="none" w:sz="0" w:space="0" w:color="auto"/>
      </w:divBdr>
    </w:div>
    <w:div w:id="1102842723">
      <w:bodyDiv w:val="1"/>
      <w:marLeft w:val="0"/>
      <w:marRight w:val="0"/>
      <w:marTop w:val="0"/>
      <w:marBottom w:val="0"/>
      <w:divBdr>
        <w:top w:val="none" w:sz="0" w:space="0" w:color="auto"/>
        <w:left w:val="none" w:sz="0" w:space="0" w:color="auto"/>
        <w:bottom w:val="none" w:sz="0" w:space="0" w:color="auto"/>
        <w:right w:val="none" w:sz="0" w:space="0" w:color="auto"/>
      </w:divBdr>
    </w:div>
    <w:div w:id="1159544307">
      <w:bodyDiv w:val="1"/>
      <w:marLeft w:val="0"/>
      <w:marRight w:val="0"/>
      <w:marTop w:val="0"/>
      <w:marBottom w:val="0"/>
      <w:divBdr>
        <w:top w:val="none" w:sz="0" w:space="0" w:color="auto"/>
        <w:left w:val="none" w:sz="0" w:space="0" w:color="auto"/>
        <w:bottom w:val="none" w:sz="0" w:space="0" w:color="auto"/>
        <w:right w:val="none" w:sz="0" w:space="0" w:color="auto"/>
      </w:divBdr>
    </w:div>
    <w:div w:id="1265305781">
      <w:bodyDiv w:val="1"/>
      <w:marLeft w:val="0"/>
      <w:marRight w:val="0"/>
      <w:marTop w:val="0"/>
      <w:marBottom w:val="0"/>
      <w:divBdr>
        <w:top w:val="none" w:sz="0" w:space="0" w:color="auto"/>
        <w:left w:val="none" w:sz="0" w:space="0" w:color="auto"/>
        <w:bottom w:val="none" w:sz="0" w:space="0" w:color="auto"/>
        <w:right w:val="none" w:sz="0" w:space="0" w:color="auto"/>
      </w:divBdr>
    </w:div>
    <w:div w:id="1270817863">
      <w:bodyDiv w:val="1"/>
      <w:marLeft w:val="0"/>
      <w:marRight w:val="0"/>
      <w:marTop w:val="0"/>
      <w:marBottom w:val="0"/>
      <w:divBdr>
        <w:top w:val="none" w:sz="0" w:space="0" w:color="auto"/>
        <w:left w:val="none" w:sz="0" w:space="0" w:color="auto"/>
        <w:bottom w:val="none" w:sz="0" w:space="0" w:color="auto"/>
        <w:right w:val="none" w:sz="0" w:space="0" w:color="auto"/>
      </w:divBdr>
    </w:div>
    <w:div w:id="1308509761">
      <w:bodyDiv w:val="1"/>
      <w:marLeft w:val="0"/>
      <w:marRight w:val="0"/>
      <w:marTop w:val="0"/>
      <w:marBottom w:val="0"/>
      <w:divBdr>
        <w:top w:val="none" w:sz="0" w:space="0" w:color="auto"/>
        <w:left w:val="none" w:sz="0" w:space="0" w:color="auto"/>
        <w:bottom w:val="none" w:sz="0" w:space="0" w:color="auto"/>
        <w:right w:val="none" w:sz="0" w:space="0" w:color="auto"/>
      </w:divBdr>
    </w:div>
    <w:div w:id="1329871221">
      <w:bodyDiv w:val="1"/>
      <w:marLeft w:val="0"/>
      <w:marRight w:val="0"/>
      <w:marTop w:val="0"/>
      <w:marBottom w:val="0"/>
      <w:divBdr>
        <w:top w:val="none" w:sz="0" w:space="0" w:color="auto"/>
        <w:left w:val="none" w:sz="0" w:space="0" w:color="auto"/>
        <w:bottom w:val="none" w:sz="0" w:space="0" w:color="auto"/>
        <w:right w:val="none" w:sz="0" w:space="0" w:color="auto"/>
      </w:divBdr>
    </w:div>
    <w:div w:id="1467241532">
      <w:bodyDiv w:val="1"/>
      <w:marLeft w:val="0"/>
      <w:marRight w:val="0"/>
      <w:marTop w:val="0"/>
      <w:marBottom w:val="0"/>
      <w:divBdr>
        <w:top w:val="none" w:sz="0" w:space="0" w:color="auto"/>
        <w:left w:val="none" w:sz="0" w:space="0" w:color="auto"/>
        <w:bottom w:val="none" w:sz="0" w:space="0" w:color="auto"/>
        <w:right w:val="none" w:sz="0" w:space="0" w:color="auto"/>
      </w:divBdr>
    </w:div>
    <w:div w:id="1544906190">
      <w:bodyDiv w:val="1"/>
      <w:marLeft w:val="0"/>
      <w:marRight w:val="0"/>
      <w:marTop w:val="0"/>
      <w:marBottom w:val="0"/>
      <w:divBdr>
        <w:top w:val="none" w:sz="0" w:space="0" w:color="auto"/>
        <w:left w:val="none" w:sz="0" w:space="0" w:color="auto"/>
        <w:bottom w:val="none" w:sz="0" w:space="0" w:color="auto"/>
        <w:right w:val="none" w:sz="0" w:space="0" w:color="auto"/>
      </w:divBdr>
    </w:div>
    <w:div w:id="1559585774">
      <w:bodyDiv w:val="1"/>
      <w:marLeft w:val="0"/>
      <w:marRight w:val="0"/>
      <w:marTop w:val="0"/>
      <w:marBottom w:val="0"/>
      <w:divBdr>
        <w:top w:val="none" w:sz="0" w:space="0" w:color="auto"/>
        <w:left w:val="none" w:sz="0" w:space="0" w:color="auto"/>
        <w:bottom w:val="none" w:sz="0" w:space="0" w:color="auto"/>
        <w:right w:val="none" w:sz="0" w:space="0" w:color="auto"/>
      </w:divBdr>
    </w:div>
    <w:div w:id="1642997750">
      <w:bodyDiv w:val="1"/>
      <w:marLeft w:val="0"/>
      <w:marRight w:val="0"/>
      <w:marTop w:val="0"/>
      <w:marBottom w:val="0"/>
      <w:divBdr>
        <w:top w:val="none" w:sz="0" w:space="0" w:color="auto"/>
        <w:left w:val="none" w:sz="0" w:space="0" w:color="auto"/>
        <w:bottom w:val="none" w:sz="0" w:space="0" w:color="auto"/>
        <w:right w:val="none" w:sz="0" w:space="0" w:color="auto"/>
      </w:divBdr>
    </w:div>
    <w:div w:id="1644191056">
      <w:bodyDiv w:val="1"/>
      <w:marLeft w:val="0"/>
      <w:marRight w:val="0"/>
      <w:marTop w:val="0"/>
      <w:marBottom w:val="0"/>
      <w:divBdr>
        <w:top w:val="none" w:sz="0" w:space="0" w:color="auto"/>
        <w:left w:val="none" w:sz="0" w:space="0" w:color="auto"/>
        <w:bottom w:val="none" w:sz="0" w:space="0" w:color="auto"/>
        <w:right w:val="none" w:sz="0" w:space="0" w:color="auto"/>
      </w:divBdr>
    </w:div>
    <w:div w:id="1700155457">
      <w:bodyDiv w:val="1"/>
      <w:marLeft w:val="0"/>
      <w:marRight w:val="0"/>
      <w:marTop w:val="0"/>
      <w:marBottom w:val="0"/>
      <w:divBdr>
        <w:top w:val="none" w:sz="0" w:space="0" w:color="auto"/>
        <w:left w:val="none" w:sz="0" w:space="0" w:color="auto"/>
        <w:bottom w:val="none" w:sz="0" w:space="0" w:color="auto"/>
        <w:right w:val="none" w:sz="0" w:space="0" w:color="auto"/>
      </w:divBdr>
      <w:divsChild>
        <w:div w:id="1946837740">
          <w:marLeft w:val="0"/>
          <w:marRight w:val="0"/>
          <w:marTop w:val="0"/>
          <w:marBottom w:val="0"/>
          <w:divBdr>
            <w:top w:val="none" w:sz="0" w:space="0" w:color="auto"/>
            <w:left w:val="none" w:sz="0" w:space="0" w:color="auto"/>
            <w:bottom w:val="none" w:sz="0" w:space="0" w:color="auto"/>
            <w:right w:val="none" w:sz="0" w:space="0" w:color="auto"/>
          </w:divBdr>
        </w:div>
      </w:divsChild>
    </w:div>
    <w:div w:id="1716932897">
      <w:bodyDiv w:val="1"/>
      <w:marLeft w:val="0"/>
      <w:marRight w:val="0"/>
      <w:marTop w:val="0"/>
      <w:marBottom w:val="0"/>
      <w:divBdr>
        <w:top w:val="none" w:sz="0" w:space="0" w:color="auto"/>
        <w:left w:val="none" w:sz="0" w:space="0" w:color="auto"/>
        <w:bottom w:val="none" w:sz="0" w:space="0" w:color="auto"/>
        <w:right w:val="none" w:sz="0" w:space="0" w:color="auto"/>
      </w:divBdr>
    </w:div>
    <w:div w:id="1756825769">
      <w:bodyDiv w:val="1"/>
      <w:marLeft w:val="0"/>
      <w:marRight w:val="0"/>
      <w:marTop w:val="0"/>
      <w:marBottom w:val="0"/>
      <w:divBdr>
        <w:top w:val="none" w:sz="0" w:space="0" w:color="auto"/>
        <w:left w:val="none" w:sz="0" w:space="0" w:color="auto"/>
        <w:bottom w:val="none" w:sz="0" w:space="0" w:color="auto"/>
        <w:right w:val="none" w:sz="0" w:space="0" w:color="auto"/>
      </w:divBdr>
    </w:div>
    <w:div w:id="1764180274">
      <w:bodyDiv w:val="1"/>
      <w:marLeft w:val="0"/>
      <w:marRight w:val="0"/>
      <w:marTop w:val="0"/>
      <w:marBottom w:val="0"/>
      <w:divBdr>
        <w:top w:val="none" w:sz="0" w:space="0" w:color="auto"/>
        <w:left w:val="none" w:sz="0" w:space="0" w:color="auto"/>
        <w:bottom w:val="none" w:sz="0" w:space="0" w:color="auto"/>
        <w:right w:val="none" w:sz="0" w:space="0" w:color="auto"/>
      </w:divBdr>
    </w:div>
    <w:div w:id="1807745291">
      <w:bodyDiv w:val="1"/>
      <w:marLeft w:val="0"/>
      <w:marRight w:val="0"/>
      <w:marTop w:val="0"/>
      <w:marBottom w:val="0"/>
      <w:divBdr>
        <w:top w:val="none" w:sz="0" w:space="0" w:color="auto"/>
        <w:left w:val="none" w:sz="0" w:space="0" w:color="auto"/>
        <w:bottom w:val="none" w:sz="0" w:space="0" w:color="auto"/>
        <w:right w:val="none" w:sz="0" w:space="0" w:color="auto"/>
      </w:divBdr>
    </w:div>
    <w:div w:id="1827352707">
      <w:bodyDiv w:val="1"/>
      <w:marLeft w:val="0"/>
      <w:marRight w:val="0"/>
      <w:marTop w:val="0"/>
      <w:marBottom w:val="0"/>
      <w:divBdr>
        <w:top w:val="none" w:sz="0" w:space="0" w:color="auto"/>
        <w:left w:val="none" w:sz="0" w:space="0" w:color="auto"/>
        <w:bottom w:val="none" w:sz="0" w:space="0" w:color="auto"/>
        <w:right w:val="none" w:sz="0" w:space="0" w:color="auto"/>
      </w:divBdr>
    </w:div>
    <w:div w:id="1853758693">
      <w:bodyDiv w:val="1"/>
      <w:marLeft w:val="0"/>
      <w:marRight w:val="0"/>
      <w:marTop w:val="0"/>
      <w:marBottom w:val="0"/>
      <w:divBdr>
        <w:top w:val="none" w:sz="0" w:space="0" w:color="auto"/>
        <w:left w:val="none" w:sz="0" w:space="0" w:color="auto"/>
        <w:bottom w:val="none" w:sz="0" w:space="0" w:color="auto"/>
        <w:right w:val="none" w:sz="0" w:space="0" w:color="auto"/>
      </w:divBdr>
    </w:div>
    <w:div w:id="1854295480">
      <w:bodyDiv w:val="1"/>
      <w:marLeft w:val="0"/>
      <w:marRight w:val="0"/>
      <w:marTop w:val="0"/>
      <w:marBottom w:val="0"/>
      <w:divBdr>
        <w:top w:val="none" w:sz="0" w:space="0" w:color="auto"/>
        <w:left w:val="none" w:sz="0" w:space="0" w:color="auto"/>
        <w:bottom w:val="none" w:sz="0" w:space="0" w:color="auto"/>
        <w:right w:val="none" w:sz="0" w:space="0" w:color="auto"/>
      </w:divBdr>
    </w:div>
    <w:div w:id="1874072789">
      <w:bodyDiv w:val="1"/>
      <w:marLeft w:val="0"/>
      <w:marRight w:val="0"/>
      <w:marTop w:val="0"/>
      <w:marBottom w:val="0"/>
      <w:divBdr>
        <w:top w:val="none" w:sz="0" w:space="0" w:color="auto"/>
        <w:left w:val="none" w:sz="0" w:space="0" w:color="auto"/>
        <w:bottom w:val="none" w:sz="0" w:space="0" w:color="auto"/>
        <w:right w:val="none" w:sz="0" w:space="0" w:color="auto"/>
      </w:divBdr>
    </w:div>
    <w:div w:id="1960062535">
      <w:bodyDiv w:val="1"/>
      <w:marLeft w:val="0"/>
      <w:marRight w:val="0"/>
      <w:marTop w:val="0"/>
      <w:marBottom w:val="0"/>
      <w:divBdr>
        <w:top w:val="none" w:sz="0" w:space="0" w:color="auto"/>
        <w:left w:val="none" w:sz="0" w:space="0" w:color="auto"/>
        <w:bottom w:val="none" w:sz="0" w:space="0" w:color="auto"/>
        <w:right w:val="none" w:sz="0" w:space="0" w:color="auto"/>
      </w:divBdr>
    </w:div>
    <w:div w:id="1975017192">
      <w:bodyDiv w:val="1"/>
      <w:marLeft w:val="0"/>
      <w:marRight w:val="0"/>
      <w:marTop w:val="0"/>
      <w:marBottom w:val="0"/>
      <w:divBdr>
        <w:top w:val="none" w:sz="0" w:space="0" w:color="auto"/>
        <w:left w:val="none" w:sz="0" w:space="0" w:color="auto"/>
        <w:bottom w:val="none" w:sz="0" w:space="0" w:color="auto"/>
        <w:right w:val="none" w:sz="0" w:space="0" w:color="auto"/>
      </w:divBdr>
    </w:div>
    <w:div w:id="1990399187">
      <w:bodyDiv w:val="1"/>
      <w:marLeft w:val="0"/>
      <w:marRight w:val="0"/>
      <w:marTop w:val="0"/>
      <w:marBottom w:val="0"/>
      <w:divBdr>
        <w:top w:val="none" w:sz="0" w:space="0" w:color="auto"/>
        <w:left w:val="none" w:sz="0" w:space="0" w:color="auto"/>
        <w:bottom w:val="none" w:sz="0" w:space="0" w:color="auto"/>
        <w:right w:val="none" w:sz="0" w:space="0" w:color="auto"/>
      </w:divBdr>
    </w:div>
    <w:div w:id="2076122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89F43D0FB1346C5812184598F407262"/>
        <w:category>
          <w:name w:val="General"/>
          <w:gallery w:val="placeholder"/>
        </w:category>
        <w:types>
          <w:type w:val="bbPlcHdr"/>
        </w:types>
        <w:behaviors>
          <w:behavior w:val="content"/>
        </w:behaviors>
        <w:guid w:val="{63C7F9CA-E59E-42ED-9F1F-A8BDF65B84B9}"/>
      </w:docPartPr>
      <w:docPartBody>
        <w:p w:rsidR="004D1E1F" w:rsidRDefault="00A47BC1" w:rsidP="00A47BC1">
          <w:pPr>
            <w:pStyle w:val="E89F43D0FB1346C5812184598F40726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Microsoft Sans Serif">
    <w:panose1 w:val="020B0604020202020204"/>
    <w:charset w:val="00"/>
    <w:family w:val="swiss"/>
    <w:pitch w:val="variable"/>
    <w:sig w:usb0="E5002EFF" w:usb1="C000605B" w:usb2="00000029" w:usb3="00000000" w:csb0="000101FF" w:csb1="00000000"/>
  </w:font>
  <w:font w:name="汉仪文黑-85W">
    <w:altName w:val="Yu Gothic"/>
    <w:panose1 w:val="00020600040101010101"/>
    <w:charset w:val="80"/>
    <w:family w:val="roman"/>
    <w:pitch w:val="default"/>
    <w:sig w:usb0="E0002AFF" w:usb1="C0007843" w:usb2="00000009" w:usb3="00000000" w:csb0="000001FF" w:csb1="00000000"/>
  </w:font>
  <w:font w:name="Adobe Song Std L">
    <w:altName w:val="Yu Gothic"/>
    <w:panose1 w:val="02020300000000000000"/>
    <w:charset w:val="80"/>
    <w:family w:val="roman"/>
    <w:notTrueType/>
    <w:pitch w:val="variable"/>
    <w:sig w:usb0="00000207" w:usb1="0A0F1810" w:usb2="00000016" w:usb3="00000000" w:csb0="00060007" w:csb1="00000000"/>
  </w:font>
  <w:font w:name="Microsoft YaHei">
    <w:altName w:val="微软雅黑"/>
    <w:panose1 w:val="020B0503020204020204"/>
    <w:charset w:val="86"/>
    <w:family w:val="swiss"/>
    <w:pitch w:val="variable"/>
    <w:sig w:usb0="80000287" w:usb1="2ACF3C50" w:usb2="00000016" w:usb3="00000000" w:csb0="0004001F" w:csb1="00000000"/>
  </w:font>
  <w:font w:name="Microsoft YaHei U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FE7"/>
    <w:rsid w:val="00062FBD"/>
    <w:rsid w:val="000D7A99"/>
    <w:rsid w:val="001E6FE7"/>
    <w:rsid w:val="00276214"/>
    <w:rsid w:val="00313315"/>
    <w:rsid w:val="003B458F"/>
    <w:rsid w:val="003C4E63"/>
    <w:rsid w:val="00442299"/>
    <w:rsid w:val="0049396E"/>
    <w:rsid w:val="00495C52"/>
    <w:rsid w:val="004D1E1F"/>
    <w:rsid w:val="005A4B81"/>
    <w:rsid w:val="006761A1"/>
    <w:rsid w:val="006A4308"/>
    <w:rsid w:val="006C6233"/>
    <w:rsid w:val="0076219C"/>
    <w:rsid w:val="007E3932"/>
    <w:rsid w:val="00800AE1"/>
    <w:rsid w:val="00823C1C"/>
    <w:rsid w:val="00841E7D"/>
    <w:rsid w:val="00876A83"/>
    <w:rsid w:val="00887F9B"/>
    <w:rsid w:val="008D1BE5"/>
    <w:rsid w:val="008F615C"/>
    <w:rsid w:val="009B0516"/>
    <w:rsid w:val="009C07FB"/>
    <w:rsid w:val="00A046EA"/>
    <w:rsid w:val="00A47BC1"/>
    <w:rsid w:val="00AE1389"/>
    <w:rsid w:val="00B6665F"/>
    <w:rsid w:val="00C00E20"/>
    <w:rsid w:val="00C43097"/>
    <w:rsid w:val="00D66C2B"/>
    <w:rsid w:val="00E02D32"/>
    <w:rsid w:val="00E07F77"/>
    <w:rsid w:val="00EC27E0"/>
    <w:rsid w:val="00F36E5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47BC1"/>
    <w:rPr>
      <w:color w:val="808080"/>
    </w:rPr>
  </w:style>
  <w:style w:type="paragraph" w:customStyle="1" w:styleId="E89F43D0FB1346C5812184598F407262">
    <w:name w:val="E89F43D0FB1346C5812184598F407262"/>
    <w:rsid w:val="00A47BC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Custom">
      <a:majorFont>
        <a:latin typeface="Microsoft Sans Serif"/>
        <a:ea typeface="Microsoft Sans Serif"/>
        <a:cs typeface=""/>
      </a:majorFont>
      <a:minorFont>
        <a:latin typeface="Times New Roman"/>
        <a:ea typeface="Microsoft Sans Serif"/>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2FA93C-69F2-4FA1-AEE1-9BA9837A015E}">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3684</TotalTime>
  <Pages>21</Pages>
  <Words>3928</Words>
  <Characters>23498</Characters>
  <Application>Microsoft Office Word</Application>
  <DocSecurity>0</DocSecurity>
  <Lines>1260</Lines>
  <Paragraphs>376</Paragraphs>
  <ScaleCrop>false</ScaleCrop>
  <Company/>
  <LinksUpToDate>false</LinksUpToDate>
  <CharactersWithSpaces>27116</CharactersWithSpaces>
  <SharedDoc>false</SharedDoc>
  <HLinks>
    <vt:vector size="312" baseType="variant">
      <vt:variant>
        <vt:i4>6357110</vt:i4>
      </vt:variant>
      <vt:variant>
        <vt:i4>705</vt:i4>
      </vt:variant>
      <vt:variant>
        <vt:i4>0</vt:i4>
      </vt:variant>
      <vt:variant>
        <vt:i4>5</vt:i4>
      </vt:variant>
      <vt:variant>
        <vt:lpwstr>https://doi.org/10.1001/jamanetworkopen.2025.26021</vt:lpwstr>
      </vt:variant>
      <vt:variant>
        <vt:lpwstr/>
      </vt:variant>
      <vt:variant>
        <vt:i4>2555952</vt:i4>
      </vt:variant>
      <vt:variant>
        <vt:i4>702</vt:i4>
      </vt:variant>
      <vt:variant>
        <vt:i4>0</vt:i4>
      </vt:variant>
      <vt:variant>
        <vt:i4>5</vt:i4>
      </vt:variant>
      <vt:variant>
        <vt:lpwstr>https://doi.org/10.1038/s41591-023-02448-8</vt:lpwstr>
      </vt:variant>
      <vt:variant>
        <vt:lpwstr/>
      </vt:variant>
      <vt:variant>
        <vt:i4>1900636</vt:i4>
      </vt:variant>
      <vt:variant>
        <vt:i4>699</vt:i4>
      </vt:variant>
      <vt:variant>
        <vt:i4>0</vt:i4>
      </vt:variant>
      <vt:variant>
        <vt:i4>5</vt:i4>
      </vt:variant>
      <vt:variant>
        <vt:lpwstr>https://doi.org/10.2196/20346</vt:lpwstr>
      </vt:variant>
      <vt:variant>
        <vt:lpwstr/>
      </vt:variant>
      <vt:variant>
        <vt:i4>3932216</vt:i4>
      </vt:variant>
      <vt:variant>
        <vt:i4>696</vt:i4>
      </vt:variant>
      <vt:variant>
        <vt:i4>0</vt:i4>
      </vt:variant>
      <vt:variant>
        <vt:i4>5</vt:i4>
      </vt:variant>
      <vt:variant>
        <vt:lpwstr>https://doi.org/10.1097/j.pain.0000000000001869</vt:lpwstr>
      </vt:variant>
      <vt:variant>
        <vt:lpwstr/>
      </vt:variant>
      <vt:variant>
        <vt:i4>3473524</vt:i4>
      </vt:variant>
      <vt:variant>
        <vt:i4>693</vt:i4>
      </vt:variant>
      <vt:variant>
        <vt:i4>0</vt:i4>
      </vt:variant>
      <vt:variant>
        <vt:i4>5</vt:i4>
      </vt:variant>
      <vt:variant>
        <vt:lpwstr>https://doi.org/10.1001/jama.2016.12195</vt:lpwstr>
      </vt:variant>
      <vt:variant>
        <vt:lpwstr/>
      </vt:variant>
      <vt:variant>
        <vt:i4>458756</vt:i4>
      </vt:variant>
      <vt:variant>
        <vt:i4>690</vt:i4>
      </vt:variant>
      <vt:variant>
        <vt:i4>0</vt:i4>
      </vt:variant>
      <vt:variant>
        <vt:i4>5</vt:i4>
      </vt:variant>
      <vt:variant>
        <vt:lpwstr>https://doi.org/10.1016/S0140-6736(18)30488-4</vt:lpwstr>
      </vt:variant>
      <vt:variant>
        <vt:lpwstr/>
      </vt:variant>
      <vt:variant>
        <vt:i4>1310736</vt:i4>
      </vt:variant>
      <vt:variant>
        <vt:i4>687</vt:i4>
      </vt:variant>
      <vt:variant>
        <vt:i4>0</vt:i4>
      </vt:variant>
      <vt:variant>
        <vt:i4>5</vt:i4>
      </vt:variant>
      <vt:variant>
        <vt:lpwstr>https://doi.org/10.2519/jospt.2025.12777</vt:lpwstr>
      </vt:variant>
      <vt:variant>
        <vt:lpwstr/>
      </vt:variant>
      <vt:variant>
        <vt:i4>3211300</vt:i4>
      </vt:variant>
      <vt:variant>
        <vt:i4>684</vt:i4>
      </vt:variant>
      <vt:variant>
        <vt:i4>0</vt:i4>
      </vt:variant>
      <vt:variant>
        <vt:i4>5</vt:i4>
      </vt:variant>
      <vt:variant>
        <vt:lpwstr>https://doi.org/10.1001/jamainternmed.2021.4097</vt:lpwstr>
      </vt:variant>
      <vt:variant>
        <vt:lpwstr/>
      </vt:variant>
      <vt:variant>
        <vt:i4>7733358</vt:i4>
      </vt:variant>
      <vt:variant>
        <vt:i4>681</vt:i4>
      </vt:variant>
      <vt:variant>
        <vt:i4>0</vt:i4>
      </vt:variant>
      <vt:variant>
        <vt:i4>5</vt:i4>
      </vt:variant>
      <vt:variant>
        <vt:lpwstr>https://doi.org/10.3390/jcm13237092</vt:lpwstr>
      </vt:variant>
      <vt:variant>
        <vt:lpwstr/>
      </vt:variant>
      <vt:variant>
        <vt:i4>6094914</vt:i4>
      </vt:variant>
      <vt:variant>
        <vt:i4>678</vt:i4>
      </vt:variant>
      <vt:variant>
        <vt:i4>0</vt:i4>
      </vt:variant>
      <vt:variant>
        <vt:i4>5</vt:i4>
      </vt:variant>
      <vt:variant>
        <vt:lpwstr>https://doi.org/10.1227/neu.0000000000003354</vt:lpwstr>
      </vt:variant>
      <vt:variant>
        <vt:lpwstr/>
      </vt:variant>
      <vt:variant>
        <vt:i4>7274546</vt:i4>
      </vt:variant>
      <vt:variant>
        <vt:i4>675</vt:i4>
      </vt:variant>
      <vt:variant>
        <vt:i4>0</vt:i4>
      </vt:variant>
      <vt:variant>
        <vt:i4>5</vt:i4>
      </vt:variant>
      <vt:variant>
        <vt:lpwstr>https://doi.org/10.1007/s43390-025-01087-y</vt:lpwstr>
      </vt:variant>
      <vt:variant>
        <vt:lpwstr/>
      </vt:variant>
      <vt:variant>
        <vt:i4>6750266</vt:i4>
      </vt:variant>
      <vt:variant>
        <vt:i4>672</vt:i4>
      </vt:variant>
      <vt:variant>
        <vt:i4>0</vt:i4>
      </vt:variant>
      <vt:variant>
        <vt:i4>5</vt:i4>
      </vt:variant>
      <vt:variant>
        <vt:lpwstr>https://doi.org/10.1186/s40001-025-02296-x</vt:lpwstr>
      </vt:variant>
      <vt:variant>
        <vt:lpwstr/>
      </vt:variant>
      <vt:variant>
        <vt:i4>2293806</vt:i4>
      </vt:variant>
      <vt:variant>
        <vt:i4>669</vt:i4>
      </vt:variant>
      <vt:variant>
        <vt:i4>0</vt:i4>
      </vt:variant>
      <vt:variant>
        <vt:i4>5</vt:i4>
      </vt:variant>
      <vt:variant>
        <vt:lpwstr>https://doi.org/10.1016/j.xnsj.2024.100580</vt:lpwstr>
      </vt:variant>
      <vt:variant>
        <vt:lpwstr/>
      </vt:variant>
      <vt:variant>
        <vt:i4>1835091</vt:i4>
      </vt:variant>
      <vt:variant>
        <vt:i4>666</vt:i4>
      </vt:variant>
      <vt:variant>
        <vt:i4>0</vt:i4>
      </vt:variant>
      <vt:variant>
        <vt:i4>5</vt:i4>
      </vt:variant>
      <vt:variant>
        <vt:lpwstr>https://doi.org/10.31459/turkjkin.1617953</vt:lpwstr>
      </vt:variant>
      <vt:variant>
        <vt:lpwstr/>
      </vt:variant>
      <vt:variant>
        <vt:i4>2621495</vt:i4>
      </vt:variant>
      <vt:variant>
        <vt:i4>663</vt:i4>
      </vt:variant>
      <vt:variant>
        <vt:i4>0</vt:i4>
      </vt:variant>
      <vt:variant>
        <vt:i4>5</vt:i4>
      </vt:variant>
      <vt:variant>
        <vt:lpwstr>https://doi.org/10.1186/s12891-025-08650-8</vt:lpwstr>
      </vt:variant>
      <vt:variant>
        <vt:lpwstr/>
      </vt:variant>
      <vt:variant>
        <vt:i4>2752558</vt:i4>
      </vt:variant>
      <vt:variant>
        <vt:i4>660</vt:i4>
      </vt:variant>
      <vt:variant>
        <vt:i4>0</vt:i4>
      </vt:variant>
      <vt:variant>
        <vt:i4>5</vt:i4>
      </vt:variant>
      <vt:variant>
        <vt:lpwstr>https://doi.org/10.1016/j.xnsj.2025.100599</vt:lpwstr>
      </vt:variant>
      <vt:variant>
        <vt:lpwstr/>
      </vt:variant>
      <vt:variant>
        <vt:i4>3997728</vt:i4>
      </vt:variant>
      <vt:variant>
        <vt:i4>657</vt:i4>
      </vt:variant>
      <vt:variant>
        <vt:i4>0</vt:i4>
      </vt:variant>
      <vt:variant>
        <vt:i4>5</vt:i4>
      </vt:variant>
      <vt:variant>
        <vt:lpwstr>https://doi.org/10.1016/j.wneu.2024.11.114</vt:lpwstr>
      </vt:variant>
      <vt:variant>
        <vt:lpwstr/>
      </vt:variant>
      <vt:variant>
        <vt:i4>2949172</vt:i4>
      </vt:variant>
      <vt:variant>
        <vt:i4>654</vt:i4>
      </vt:variant>
      <vt:variant>
        <vt:i4>0</vt:i4>
      </vt:variant>
      <vt:variant>
        <vt:i4>5</vt:i4>
      </vt:variant>
      <vt:variant>
        <vt:lpwstr>https://doi.org/10.1016/j.kine.2025.02.021</vt:lpwstr>
      </vt:variant>
      <vt:variant>
        <vt:lpwstr/>
      </vt:variant>
      <vt:variant>
        <vt:i4>393282</vt:i4>
      </vt:variant>
      <vt:variant>
        <vt:i4>651</vt:i4>
      </vt:variant>
      <vt:variant>
        <vt:i4>0</vt:i4>
      </vt:variant>
      <vt:variant>
        <vt:i4>5</vt:i4>
      </vt:variant>
      <vt:variant>
        <vt:lpwstr>https://doi.org/10.3389/fmed.2025.1599241</vt:lpwstr>
      </vt:variant>
      <vt:variant>
        <vt:lpwstr/>
      </vt:variant>
      <vt:variant>
        <vt:i4>3145830</vt:i4>
      </vt:variant>
      <vt:variant>
        <vt:i4>648</vt:i4>
      </vt:variant>
      <vt:variant>
        <vt:i4>0</vt:i4>
      </vt:variant>
      <vt:variant>
        <vt:i4>5</vt:i4>
      </vt:variant>
      <vt:variant>
        <vt:lpwstr>https://doi.org/10.1101/2025.01.21.25320888</vt:lpwstr>
      </vt:variant>
      <vt:variant>
        <vt:lpwstr/>
      </vt:variant>
      <vt:variant>
        <vt:i4>8323189</vt:i4>
      </vt:variant>
      <vt:variant>
        <vt:i4>645</vt:i4>
      </vt:variant>
      <vt:variant>
        <vt:i4>0</vt:i4>
      </vt:variant>
      <vt:variant>
        <vt:i4>5</vt:i4>
      </vt:variant>
      <vt:variant>
        <vt:lpwstr>https://doi.org/10.1136/ard-2024-226202</vt:lpwstr>
      </vt:variant>
      <vt:variant>
        <vt:lpwstr/>
      </vt:variant>
      <vt:variant>
        <vt:i4>7471145</vt:i4>
      </vt:variant>
      <vt:variant>
        <vt:i4>642</vt:i4>
      </vt:variant>
      <vt:variant>
        <vt:i4>0</vt:i4>
      </vt:variant>
      <vt:variant>
        <vt:i4>5</vt:i4>
      </vt:variant>
      <vt:variant>
        <vt:lpwstr>https://doi.org/10.1097/MD.0000000000038445</vt:lpwstr>
      </vt:variant>
      <vt:variant>
        <vt:lpwstr/>
      </vt:variant>
      <vt:variant>
        <vt:i4>6750243</vt:i4>
      </vt:variant>
      <vt:variant>
        <vt:i4>639</vt:i4>
      </vt:variant>
      <vt:variant>
        <vt:i4>0</vt:i4>
      </vt:variant>
      <vt:variant>
        <vt:i4>5</vt:i4>
      </vt:variant>
      <vt:variant>
        <vt:lpwstr>https://doi.org/10.3390/ijerph20043378</vt:lpwstr>
      </vt:variant>
      <vt:variant>
        <vt:lpwstr/>
      </vt:variant>
      <vt:variant>
        <vt:i4>1114184</vt:i4>
      </vt:variant>
      <vt:variant>
        <vt:i4>636</vt:i4>
      </vt:variant>
      <vt:variant>
        <vt:i4>0</vt:i4>
      </vt:variant>
      <vt:variant>
        <vt:i4>5</vt:i4>
      </vt:variant>
      <vt:variant>
        <vt:lpwstr>https://doi.org/10.36076/ppj.2024.7.E645</vt:lpwstr>
      </vt:variant>
      <vt:variant>
        <vt:lpwstr/>
      </vt:variant>
      <vt:variant>
        <vt:i4>4194325</vt:i4>
      </vt:variant>
      <vt:variant>
        <vt:i4>633</vt:i4>
      </vt:variant>
      <vt:variant>
        <vt:i4>0</vt:i4>
      </vt:variant>
      <vt:variant>
        <vt:i4>5</vt:i4>
      </vt:variant>
      <vt:variant>
        <vt:lpwstr>https://doi.org/10.7759/cureus.63580</vt:lpwstr>
      </vt:variant>
      <vt:variant>
        <vt:lpwstr/>
      </vt:variant>
      <vt:variant>
        <vt:i4>4456476</vt:i4>
      </vt:variant>
      <vt:variant>
        <vt:i4>630</vt:i4>
      </vt:variant>
      <vt:variant>
        <vt:i4>0</vt:i4>
      </vt:variant>
      <vt:variant>
        <vt:i4>5</vt:i4>
      </vt:variant>
      <vt:variant>
        <vt:lpwstr>https://doi.org/10.7759/cureus.65372</vt:lpwstr>
      </vt:variant>
      <vt:variant>
        <vt:lpwstr/>
      </vt:variant>
      <vt:variant>
        <vt:i4>1376274</vt:i4>
      </vt:variant>
      <vt:variant>
        <vt:i4>627</vt:i4>
      </vt:variant>
      <vt:variant>
        <vt:i4>0</vt:i4>
      </vt:variant>
      <vt:variant>
        <vt:i4>5</vt:i4>
      </vt:variant>
      <vt:variant>
        <vt:lpwstr>https://doi.org/10.2519/jospt.2024.12151</vt:lpwstr>
      </vt:variant>
      <vt:variant>
        <vt:lpwstr/>
      </vt:variant>
      <vt:variant>
        <vt:i4>3866656</vt:i4>
      </vt:variant>
      <vt:variant>
        <vt:i4>624</vt:i4>
      </vt:variant>
      <vt:variant>
        <vt:i4>0</vt:i4>
      </vt:variant>
      <vt:variant>
        <vt:i4>5</vt:i4>
      </vt:variant>
      <vt:variant>
        <vt:lpwstr>https://doi.org/10.1016/j.wneu.2024.02.101</vt:lpwstr>
      </vt:variant>
      <vt:variant>
        <vt:lpwstr/>
      </vt:variant>
      <vt:variant>
        <vt:i4>3407975</vt:i4>
      </vt:variant>
      <vt:variant>
        <vt:i4>621</vt:i4>
      </vt:variant>
      <vt:variant>
        <vt:i4>0</vt:i4>
      </vt:variant>
      <vt:variant>
        <vt:i4>5</vt:i4>
      </vt:variant>
      <vt:variant>
        <vt:lpwstr>https://doi.org/10.4081/ejtm.2023.12114</vt:lpwstr>
      </vt:variant>
      <vt:variant>
        <vt:lpwstr/>
      </vt:variant>
      <vt:variant>
        <vt:i4>5439583</vt:i4>
      </vt:variant>
      <vt:variant>
        <vt:i4>618</vt:i4>
      </vt:variant>
      <vt:variant>
        <vt:i4>0</vt:i4>
      </vt:variant>
      <vt:variant>
        <vt:i4>5</vt:i4>
      </vt:variant>
      <vt:variant>
        <vt:lpwstr>https://doi.org/10.1002/jsp2.1300</vt:lpwstr>
      </vt:variant>
      <vt:variant>
        <vt:lpwstr/>
      </vt:variant>
      <vt:variant>
        <vt:i4>4849737</vt:i4>
      </vt:variant>
      <vt:variant>
        <vt:i4>615</vt:i4>
      </vt:variant>
      <vt:variant>
        <vt:i4>0</vt:i4>
      </vt:variant>
      <vt:variant>
        <vt:i4>5</vt:i4>
      </vt:variant>
      <vt:variant>
        <vt:lpwstr>https://doi.org/10.1097/BRS.0000000000004915</vt:lpwstr>
      </vt:variant>
      <vt:variant>
        <vt:lpwstr/>
      </vt:variant>
      <vt:variant>
        <vt:i4>1835095</vt:i4>
      </vt:variant>
      <vt:variant>
        <vt:i4>612</vt:i4>
      </vt:variant>
      <vt:variant>
        <vt:i4>0</vt:i4>
      </vt:variant>
      <vt:variant>
        <vt:i4>5</vt:i4>
      </vt:variant>
      <vt:variant>
        <vt:lpwstr>https://doi.org/10.1177/21925682231195783</vt:lpwstr>
      </vt:variant>
      <vt:variant>
        <vt:lpwstr/>
      </vt:variant>
      <vt:variant>
        <vt:i4>2490405</vt:i4>
      </vt:variant>
      <vt:variant>
        <vt:i4>609</vt:i4>
      </vt:variant>
      <vt:variant>
        <vt:i4>0</vt:i4>
      </vt:variant>
      <vt:variant>
        <vt:i4>5</vt:i4>
      </vt:variant>
      <vt:variant>
        <vt:lpwstr>https://doi.org/10.1016/j.xnsj.2024.100333</vt:lpwstr>
      </vt:variant>
      <vt:variant>
        <vt:lpwstr/>
      </vt:variant>
      <vt:variant>
        <vt:i4>2818104</vt:i4>
      </vt:variant>
      <vt:variant>
        <vt:i4>606</vt:i4>
      </vt:variant>
      <vt:variant>
        <vt:i4>0</vt:i4>
      </vt:variant>
      <vt:variant>
        <vt:i4>5</vt:i4>
      </vt:variant>
      <vt:variant>
        <vt:lpwstr>https://doi.org/10.1007/s00586-024-08198-6</vt:lpwstr>
      </vt:variant>
      <vt:variant>
        <vt:lpwstr/>
      </vt:variant>
      <vt:variant>
        <vt:i4>6684727</vt:i4>
      </vt:variant>
      <vt:variant>
        <vt:i4>603</vt:i4>
      </vt:variant>
      <vt:variant>
        <vt:i4>0</vt:i4>
      </vt:variant>
      <vt:variant>
        <vt:i4>5</vt:i4>
      </vt:variant>
      <vt:variant>
        <vt:lpwstr>https://doi.org/10.14245/ns.2347052.526</vt:lpwstr>
      </vt:variant>
      <vt:variant>
        <vt:lpwstr/>
      </vt:variant>
      <vt:variant>
        <vt:i4>3145824</vt:i4>
      </vt:variant>
      <vt:variant>
        <vt:i4>600</vt:i4>
      </vt:variant>
      <vt:variant>
        <vt:i4>0</vt:i4>
      </vt:variant>
      <vt:variant>
        <vt:i4>5</vt:i4>
      </vt:variant>
      <vt:variant>
        <vt:lpwstr>https://doi.org/10.1101/2023.02.02.23285399</vt:lpwstr>
      </vt:variant>
      <vt:variant>
        <vt:lpwstr/>
      </vt:variant>
      <vt:variant>
        <vt:i4>4653062</vt:i4>
      </vt:variant>
      <vt:variant>
        <vt:i4>597</vt:i4>
      </vt:variant>
      <vt:variant>
        <vt:i4>0</vt:i4>
      </vt:variant>
      <vt:variant>
        <vt:i4>5</vt:i4>
      </vt:variant>
      <vt:variant>
        <vt:lpwstr>https://doi.org/10.1148/radiol.230163</vt:lpwstr>
      </vt:variant>
      <vt:variant>
        <vt:lpwstr/>
      </vt:variant>
      <vt:variant>
        <vt:i4>196683</vt:i4>
      </vt:variant>
      <vt:variant>
        <vt:i4>594</vt:i4>
      </vt:variant>
      <vt:variant>
        <vt:i4>0</vt:i4>
      </vt:variant>
      <vt:variant>
        <vt:i4>5</vt:i4>
      </vt:variant>
      <vt:variant>
        <vt:lpwstr>https://doi.org/https://doi.org/10.17605/OSF.IO/YX76D</vt:lpwstr>
      </vt:variant>
      <vt:variant>
        <vt:lpwstr/>
      </vt:variant>
      <vt:variant>
        <vt:i4>6553659</vt:i4>
      </vt:variant>
      <vt:variant>
        <vt:i4>591</vt:i4>
      </vt:variant>
      <vt:variant>
        <vt:i4>0</vt:i4>
      </vt:variant>
      <vt:variant>
        <vt:i4>5</vt:i4>
      </vt:variant>
      <vt:variant>
        <vt:lpwstr>https://doi.org/10.1136/bmj.n71</vt:lpwstr>
      </vt:variant>
      <vt:variant>
        <vt:lpwstr/>
      </vt:variant>
      <vt:variant>
        <vt:i4>6291565</vt:i4>
      </vt:variant>
      <vt:variant>
        <vt:i4>588</vt:i4>
      </vt:variant>
      <vt:variant>
        <vt:i4>0</vt:i4>
      </vt:variant>
      <vt:variant>
        <vt:i4>5</vt:i4>
      </vt:variant>
      <vt:variant>
        <vt:lpwstr>https://doi.org/10.11124/JBIES-20-00167</vt:lpwstr>
      </vt:variant>
      <vt:variant>
        <vt:lpwstr/>
      </vt:variant>
      <vt:variant>
        <vt:i4>6619247</vt:i4>
      </vt:variant>
      <vt:variant>
        <vt:i4>585</vt:i4>
      </vt:variant>
      <vt:variant>
        <vt:i4>0</vt:i4>
      </vt:variant>
      <vt:variant>
        <vt:i4>5</vt:i4>
      </vt:variant>
      <vt:variant>
        <vt:lpwstr>https://doi.org/10.23736/S2724-6051.23.05326-0</vt:lpwstr>
      </vt:variant>
      <vt:variant>
        <vt:lpwstr/>
      </vt:variant>
      <vt:variant>
        <vt:i4>6815848</vt:i4>
      </vt:variant>
      <vt:variant>
        <vt:i4>582</vt:i4>
      </vt:variant>
      <vt:variant>
        <vt:i4>0</vt:i4>
      </vt:variant>
      <vt:variant>
        <vt:i4>5</vt:i4>
      </vt:variant>
      <vt:variant>
        <vt:lpwstr>https://doi.org/10.1017/neu.2024.50</vt:lpwstr>
      </vt:variant>
      <vt:variant>
        <vt:lpwstr/>
      </vt:variant>
      <vt:variant>
        <vt:i4>2490430</vt:i4>
      </vt:variant>
      <vt:variant>
        <vt:i4>579</vt:i4>
      </vt:variant>
      <vt:variant>
        <vt:i4>0</vt:i4>
      </vt:variant>
      <vt:variant>
        <vt:i4>5</vt:i4>
      </vt:variant>
      <vt:variant>
        <vt:lpwstr>https://doi.org/10.1016/j.jaad.2023.04.005</vt:lpwstr>
      </vt:variant>
      <vt:variant>
        <vt:lpwstr/>
      </vt:variant>
      <vt:variant>
        <vt:i4>2228275</vt:i4>
      </vt:variant>
      <vt:variant>
        <vt:i4>576</vt:i4>
      </vt:variant>
      <vt:variant>
        <vt:i4>0</vt:i4>
      </vt:variant>
      <vt:variant>
        <vt:i4>5</vt:i4>
      </vt:variant>
      <vt:variant>
        <vt:lpwstr>https://doi.org/10.1007/s00330-023-10213-1</vt:lpwstr>
      </vt:variant>
      <vt:variant>
        <vt:lpwstr/>
      </vt:variant>
      <vt:variant>
        <vt:i4>7667772</vt:i4>
      </vt:variant>
      <vt:variant>
        <vt:i4>573</vt:i4>
      </vt:variant>
      <vt:variant>
        <vt:i4>0</vt:i4>
      </vt:variant>
      <vt:variant>
        <vt:i4>5</vt:i4>
      </vt:variant>
      <vt:variant>
        <vt:lpwstr>https://doi.org/10.3390/healthcare11060887</vt:lpwstr>
      </vt:variant>
      <vt:variant>
        <vt:lpwstr/>
      </vt:variant>
      <vt:variant>
        <vt:i4>6160414</vt:i4>
      </vt:variant>
      <vt:variant>
        <vt:i4>570</vt:i4>
      </vt:variant>
      <vt:variant>
        <vt:i4>0</vt:i4>
      </vt:variant>
      <vt:variant>
        <vt:i4>5</vt:i4>
      </vt:variant>
      <vt:variant>
        <vt:lpwstr>https://doi.org/10.1016/j.survophthal.2024.04.009</vt:lpwstr>
      </vt:variant>
      <vt:variant>
        <vt:lpwstr/>
      </vt:variant>
      <vt:variant>
        <vt:i4>4325392</vt:i4>
      </vt:variant>
      <vt:variant>
        <vt:i4>567</vt:i4>
      </vt:variant>
      <vt:variant>
        <vt:i4>0</vt:i4>
      </vt:variant>
      <vt:variant>
        <vt:i4>5</vt:i4>
      </vt:variant>
      <vt:variant>
        <vt:lpwstr>https://ui.adsabs.harvard.edu/abs/2023arXiv230308774O</vt:lpwstr>
      </vt:variant>
      <vt:variant>
        <vt:lpwstr/>
      </vt:variant>
      <vt:variant>
        <vt:i4>2424888</vt:i4>
      </vt:variant>
      <vt:variant>
        <vt:i4>564</vt:i4>
      </vt:variant>
      <vt:variant>
        <vt:i4>0</vt:i4>
      </vt:variant>
      <vt:variant>
        <vt:i4>5</vt:i4>
      </vt:variant>
      <vt:variant>
        <vt:lpwstr>https://doi.org/10.1038/s41586-023-06291-2</vt:lpwstr>
      </vt:variant>
      <vt:variant>
        <vt:lpwstr/>
      </vt:variant>
      <vt:variant>
        <vt:i4>4390936</vt:i4>
      </vt:variant>
      <vt:variant>
        <vt:i4>561</vt:i4>
      </vt:variant>
      <vt:variant>
        <vt:i4>0</vt:i4>
      </vt:variant>
      <vt:variant>
        <vt:i4>5</vt:i4>
      </vt:variant>
      <vt:variant>
        <vt:lpwstr>https://ui.adsabs.harvard.edu/abs/2017arXiv170603762V</vt:lpwstr>
      </vt:variant>
      <vt:variant>
        <vt:lpwstr/>
      </vt:variant>
      <vt:variant>
        <vt:i4>786500</vt:i4>
      </vt:variant>
      <vt:variant>
        <vt:i4>558</vt:i4>
      </vt:variant>
      <vt:variant>
        <vt:i4>0</vt:i4>
      </vt:variant>
      <vt:variant>
        <vt:i4>5</vt:i4>
      </vt:variant>
      <vt:variant>
        <vt:lpwstr>https://doi.org/10.1136/fmch-2023-002602</vt:lpwstr>
      </vt:variant>
      <vt:variant>
        <vt:lpwstr/>
      </vt:variant>
      <vt:variant>
        <vt:i4>458757</vt:i4>
      </vt:variant>
      <vt:variant>
        <vt:i4>555</vt:i4>
      </vt:variant>
      <vt:variant>
        <vt:i4>0</vt:i4>
      </vt:variant>
      <vt:variant>
        <vt:i4>5</vt:i4>
      </vt:variant>
      <vt:variant>
        <vt:lpwstr>https://doi.org/10.1016/S0140-6736(18)30489-6</vt:lpwstr>
      </vt:variant>
      <vt:variant>
        <vt:lpwstr/>
      </vt:variant>
      <vt:variant>
        <vt:i4>458764</vt:i4>
      </vt:variant>
      <vt:variant>
        <vt:i4>552</vt:i4>
      </vt:variant>
      <vt:variant>
        <vt:i4>0</vt:i4>
      </vt:variant>
      <vt:variant>
        <vt:i4>5</vt:i4>
      </vt:variant>
      <vt:variant>
        <vt:lpwstr>https://doi.org/10.1016/S0140-6736(18)30480-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chie Tu</dc:creator>
  <cp:keywords/>
  <dc:description/>
  <cp:lastModifiedBy>Archie Tu</cp:lastModifiedBy>
  <cp:revision>1086</cp:revision>
  <cp:lastPrinted>2024-08-21T13:16:00Z</cp:lastPrinted>
  <dcterms:created xsi:type="dcterms:W3CDTF">2025-10-23T03:20:00Z</dcterms:created>
  <dcterms:modified xsi:type="dcterms:W3CDTF">2026-04-13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34e1b3b386da3983de85ea4fc76c60881c46aba91c4326b3d6ff61a045a7ad</vt:lpwstr>
  </property>
  <property fmtid="{D5CDD505-2E9C-101B-9397-08002B2CF9AE}" pid="3" name="ZOTERO_PREF_1">
    <vt:lpwstr>&lt;data data-version="3" zotero-version="7.0.15"&gt;&lt;session id="pzBd5Vd9"/&gt;&lt;style id="http://www.zotero.org/styles/vancouver" locale="en-AU" hasBibliography="1" bibliographyStyleHasBeenSet="0"/&gt;&lt;prefs&gt;&lt;pref name="fieldType" value="Field"/&gt;&lt;pref name="automati</vt:lpwstr>
  </property>
  <property fmtid="{D5CDD505-2E9C-101B-9397-08002B2CF9AE}" pid="4" name="ZOTERO_PREF_2">
    <vt:lpwstr>cJournalAbbreviations" value="true"/&gt;&lt;/prefs&gt;&lt;/data&gt;</vt:lpwstr>
  </property>
</Properties>
</file>